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A1390" w14:textId="3A4CBD32" w:rsidR="00A11E4D" w:rsidRPr="00B662DA" w:rsidRDefault="008D3631" w:rsidP="004D4415">
      <w:pPr>
        <w:spacing w:line="240" w:lineRule="auto"/>
        <w:jc w:val="center"/>
        <w:rPr>
          <w:rFonts w:ascii="Calibri" w:eastAsia="Times New Roman" w:hAnsi="Calibri" w:cs="Calibri"/>
          <w:color w:val="000000"/>
          <w:sz w:val="32"/>
          <w:szCs w:val="32"/>
          <w:lang w:eastAsia="sv-SE"/>
        </w:rPr>
      </w:pPr>
      <w:bookmarkStart w:id="0" w:name="_Hlk62656042"/>
      <w:r w:rsidRPr="00B662DA">
        <w:rPr>
          <w:rFonts w:ascii="Calibri" w:eastAsia="Times New Roman" w:hAnsi="Calibri" w:cs="Calibri"/>
          <w:color w:val="000000"/>
          <w:sz w:val="32"/>
          <w:szCs w:val="32"/>
          <w:lang w:eastAsia="sv-SE"/>
        </w:rPr>
        <w:t>Person-</w:t>
      </w:r>
      <w:r w:rsidR="00EA5E2C" w:rsidRPr="00B662DA">
        <w:rPr>
          <w:rFonts w:ascii="Calibri" w:eastAsia="Times New Roman" w:hAnsi="Calibri" w:cs="Calibri"/>
          <w:color w:val="000000"/>
          <w:sz w:val="32"/>
          <w:szCs w:val="32"/>
          <w:lang w:eastAsia="sv-SE"/>
        </w:rPr>
        <w:t>c</w:t>
      </w:r>
      <w:r w:rsidRPr="00B662DA">
        <w:rPr>
          <w:rFonts w:ascii="Calibri" w:eastAsia="Times New Roman" w:hAnsi="Calibri" w:cs="Calibri"/>
          <w:color w:val="000000"/>
          <w:sz w:val="32"/>
          <w:szCs w:val="32"/>
          <w:lang w:eastAsia="sv-SE"/>
        </w:rPr>
        <w:t xml:space="preserve">entered </w:t>
      </w:r>
      <w:r w:rsidR="00EA5E2C" w:rsidRPr="00B662DA">
        <w:rPr>
          <w:rFonts w:ascii="Calibri" w:eastAsia="Times New Roman" w:hAnsi="Calibri" w:cs="Calibri"/>
          <w:color w:val="000000"/>
          <w:sz w:val="32"/>
          <w:szCs w:val="32"/>
          <w:lang w:eastAsia="sv-SE"/>
        </w:rPr>
        <w:t>s</w:t>
      </w:r>
      <w:r w:rsidRPr="00B662DA">
        <w:rPr>
          <w:rFonts w:ascii="Calibri" w:eastAsia="Times New Roman" w:hAnsi="Calibri" w:cs="Calibri"/>
          <w:color w:val="000000"/>
          <w:sz w:val="32"/>
          <w:szCs w:val="32"/>
          <w:lang w:eastAsia="sv-SE"/>
        </w:rPr>
        <w:t xml:space="preserve">uicide </w:t>
      </w:r>
      <w:r w:rsidR="00EA5E2C" w:rsidRPr="00B662DA">
        <w:rPr>
          <w:rFonts w:ascii="Calibri" w:eastAsia="Times New Roman" w:hAnsi="Calibri" w:cs="Calibri"/>
          <w:color w:val="000000"/>
          <w:sz w:val="32"/>
          <w:szCs w:val="32"/>
          <w:lang w:eastAsia="sv-SE"/>
        </w:rPr>
        <w:t>p</w:t>
      </w:r>
      <w:r w:rsidRPr="00B662DA">
        <w:rPr>
          <w:rFonts w:ascii="Calibri" w:eastAsia="Times New Roman" w:hAnsi="Calibri" w:cs="Calibri"/>
          <w:color w:val="000000"/>
          <w:sz w:val="32"/>
          <w:szCs w:val="32"/>
          <w:lang w:eastAsia="sv-SE"/>
        </w:rPr>
        <w:t xml:space="preserve">revention: </w:t>
      </w:r>
      <w:r w:rsidR="00FC06E4" w:rsidRPr="00B662DA">
        <w:rPr>
          <w:rFonts w:ascii="Calibri" w:eastAsia="Times New Roman" w:hAnsi="Calibri" w:cs="Calibri"/>
          <w:color w:val="000000"/>
          <w:sz w:val="32"/>
          <w:szCs w:val="32"/>
          <w:lang w:eastAsia="sv-SE"/>
        </w:rPr>
        <w:t>k</w:t>
      </w:r>
      <w:r w:rsidRPr="00B662DA">
        <w:rPr>
          <w:rFonts w:ascii="Calibri" w:eastAsia="Times New Roman" w:hAnsi="Calibri" w:cs="Calibri"/>
          <w:color w:val="000000"/>
          <w:sz w:val="32"/>
          <w:szCs w:val="32"/>
          <w:lang w:eastAsia="sv-SE"/>
        </w:rPr>
        <w:t xml:space="preserve">ey </w:t>
      </w:r>
      <w:r w:rsidR="00EA5E2C" w:rsidRPr="00B662DA">
        <w:rPr>
          <w:rFonts w:ascii="Calibri" w:eastAsia="Times New Roman" w:hAnsi="Calibri" w:cs="Calibri"/>
          <w:color w:val="000000"/>
          <w:sz w:val="32"/>
          <w:szCs w:val="32"/>
          <w:lang w:eastAsia="sv-SE"/>
        </w:rPr>
        <w:t>e</w:t>
      </w:r>
      <w:r w:rsidRPr="00B662DA">
        <w:rPr>
          <w:rFonts w:ascii="Calibri" w:eastAsia="Times New Roman" w:hAnsi="Calibri" w:cs="Calibri"/>
          <w:color w:val="000000"/>
          <w:sz w:val="32"/>
          <w:szCs w:val="32"/>
          <w:lang w:eastAsia="sv-SE"/>
        </w:rPr>
        <w:t>lements from th</w:t>
      </w:r>
      <w:r w:rsidR="0021245B" w:rsidRPr="00B662DA">
        <w:rPr>
          <w:rFonts w:ascii="Calibri" w:eastAsia="Times New Roman" w:hAnsi="Calibri" w:cs="Calibri"/>
          <w:color w:val="000000"/>
          <w:sz w:val="32"/>
          <w:szCs w:val="32"/>
          <w:lang w:eastAsia="sv-SE"/>
        </w:rPr>
        <w:t>e</w:t>
      </w:r>
      <w:r w:rsidR="00F42A0C" w:rsidRPr="00B662DA">
        <w:rPr>
          <w:rFonts w:ascii="Calibri" w:eastAsia="Times New Roman" w:hAnsi="Calibri" w:cs="Calibri"/>
          <w:color w:val="000000"/>
          <w:sz w:val="32"/>
          <w:szCs w:val="32"/>
          <w:lang w:eastAsia="sv-SE"/>
        </w:rPr>
        <w:t xml:space="preserve"> perspective</w:t>
      </w:r>
      <w:r w:rsidR="0021245B" w:rsidRPr="00B662DA">
        <w:rPr>
          <w:rFonts w:ascii="Calibri" w:eastAsia="Times New Roman" w:hAnsi="Calibri" w:cs="Calibri"/>
          <w:color w:val="000000"/>
          <w:sz w:val="32"/>
          <w:szCs w:val="32"/>
          <w:lang w:eastAsia="sv-SE"/>
        </w:rPr>
        <w:t xml:space="preserve"> of</w:t>
      </w:r>
      <w:r w:rsidR="00F42A0C" w:rsidRPr="00B662DA">
        <w:rPr>
          <w:rFonts w:ascii="Calibri" w:eastAsia="Times New Roman" w:hAnsi="Calibri" w:cs="Calibri"/>
          <w:color w:val="000000"/>
          <w:sz w:val="32"/>
          <w:szCs w:val="32"/>
          <w:lang w:eastAsia="sv-SE"/>
        </w:rPr>
        <w:t xml:space="preserve"> </w:t>
      </w:r>
      <w:r w:rsidR="00A05A00" w:rsidRPr="00B662DA">
        <w:rPr>
          <w:rFonts w:ascii="Calibri" w:eastAsia="Times New Roman" w:hAnsi="Calibri" w:cs="Calibri"/>
          <w:color w:val="000000"/>
          <w:sz w:val="32"/>
          <w:szCs w:val="32"/>
          <w:lang w:eastAsia="sv-SE"/>
        </w:rPr>
        <w:t>people living with suicidality</w:t>
      </w:r>
    </w:p>
    <w:p w14:paraId="7541B293" w14:textId="77777777" w:rsidR="00507180" w:rsidRPr="00B662DA" w:rsidRDefault="00507180" w:rsidP="00507180">
      <w:pPr>
        <w:spacing w:line="360" w:lineRule="auto"/>
        <w:jc w:val="center"/>
      </w:pPr>
      <w:r w:rsidRPr="00B662DA">
        <w:t>Malin Rex</w:t>
      </w:r>
      <w:r w:rsidRPr="00B662DA">
        <w:rPr>
          <w:vertAlign w:val="superscript"/>
        </w:rPr>
        <w:t>1, 2, 3</w:t>
      </w:r>
      <w:r w:rsidRPr="00B662DA">
        <w:t xml:space="preserve">, </w:t>
      </w:r>
      <w:proofErr w:type="spellStart"/>
      <w:r w:rsidRPr="00B662DA">
        <w:t>Margda</w:t>
      </w:r>
      <w:proofErr w:type="spellEnd"/>
      <w:r w:rsidRPr="00B662DA">
        <w:t xml:space="preserve"> Waern</w:t>
      </w:r>
      <w:r w:rsidRPr="00B662DA">
        <w:rPr>
          <w:vertAlign w:val="superscript"/>
        </w:rPr>
        <w:t>4,5</w:t>
      </w:r>
      <w:r w:rsidRPr="00B662DA">
        <w:t>, Eric Carlström</w:t>
      </w:r>
      <w:r w:rsidRPr="00B662DA">
        <w:rPr>
          <w:vertAlign w:val="superscript"/>
        </w:rPr>
        <w:t>1, 3</w:t>
      </w:r>
      <w:r w:rsidRPr="00B662DA">
        <w:t>, Isabelle Joneken</w:t>
      </w:r>
      <w:r w:rsidRPr="00B662DA">
        <w:rPr>
          <w:vertAlign w:val="superscript"/>
        </w:rPr>
        <w:t>6</w:t>
      </w:r>
      <w:r w:rsidRPr="00B662DA">
        <w:t>, Susanne Tell</w:t>
      </w:r>
      <w:r w:rsidRPr="00B662DA">
        <w:rPr>
          <w:vertAlign w:val="superscript"/>
        </w:rPr>
        <w:t>7</w:t>
      </w:r>
      <w:r w:rsidRPr="00B662DA">
        <w:t>, Thomas Brezicka</w:t>
      </w:r>
      <w:r w:rsidRPr="00B662DA">
        <w:rPr>
          <w:vertAlign w:val="superscript"/>
        </w:rPr>
        <w:t>8</w:t>
      </w:r>
      <w:r w:rsidRPr="00B662DA">
        <w:t>, Lilas Ali</w:t>
      </w:r>
      <w:r w:rsidRPr="00B662DA">
        <w:rPr>
          <w:vertAlign w:val="superscript"/>
        </w:rPr>
        <w:t>1, 2, 3</w:t>
      </w:r>
      <w:r w:rsidRPr="00B662DA">
        <w:t>.</w:t>
      </w:r>
    </w:p>
    <w:p w14:paraId="1E98E29E" w14:textId="77777777" w:rsidR="00EA3095" w:rsidRPr="00B662DA" w:rsidRDefault="00EA3095" w:rsidP="00456E67">
      <w:pPr>
        <w:pStyle w:val="Normalwebb"/>
        <w:shd w:val="clear" w:color="auto" w:fill="FFFFFF"/>
        <w:spacing w:before="0" w:beforeAutospacing="0" w:after="0" w:afterAutospacing="0"/>
        <w:rPr>
          <w:rFonts w:asciiTheme="minorHAnsi" w:hAnsiTheme="minorHAnsi" w:cstheme="minorHAnsi"/>
          <w:sz w:val="16"/>
          <w:szCs w:val="16"/>
          <w:bdr w:val="none" w:sz="0" w:space="0" w:color="auto" w:frame="1"/>
          <w:vertAlign w:val="superscript"/>
        </w:rPr>
        <w:sectPr w:rsidR="00EA3095" w:rsidRPr="00B662DA">
          <w:footerReference w:type="default" r:id="rId8"/>
          <w:pgSz w:w="11906" w:h="16838"/>
          <w:pgMar w:top="1417" w:right="1417" w:bottom="1417" w:left="1417" w:header="708" w:footer="708" w:gutter="0"/>
          <w:cols w:space="708"/>
          <w:docGrid w:linePitch="360"/>
        </w:sectPr>
      </w:pPr>
    </w:p>
    <w:p w14:paraId="746CA517" w14:textId="1B9FFB6C" w:rsidR="00507180" w:rsidRPr="00B662DA" w:rsidRDefault="00507180" w:rsidP="005D4388">
      <w:pPr>
        <w:pStyle w:val="Normalwebb"/>
        <w:shd w:val="clear" w:color="auto" w:fill="FFFFFF"/>
        <w:spacing w:before="0" w:beforeAutospacing="0" w:after="150" w:afterAutospacing="0"/>
        <w:rPr>
          <w:rFonts w:asciiTheme="minorHAnsi" w:hAnsiTheme="minorHAnsi" w:cstheme="minorHAnsi"/>
          <w:sz w:val="12"/>
          <w:szCs w:val="12"/>
        </w:rPr>
      </w:pPr>
      <w:r w:rsidRPr="00B662DA">
        <w:rPr>
          <w:rFonts w:asciiTheme="minorHAnsi" w:hAnsiTheme="minorHAnsi" w:cstheme="minorHAnsi"/>
          <w:sz w:val="12"/>
          <w:szCs w:val="12"/>
          <w:bdr w:val="none" w:sz="0" w:space="0" w:color="auto" w:frame="1"/>
          <w:vertAlign w:val="superscript"/>
        </w:rPr>
        <w:t>1</w:t>
      </w:r>
      <w:r w:rsidRPr="00B662DA">
        <w:rPr>
          <w:rFonts w:asciiTheme="minorHAnsi" w:hAnsiTheme="minorHAnsi" w:cstheme="minorHAnsi"/>
          <w:sz w:val="12"/>
          <w:szCs w:val="12"/>
          <w:bdr w:val="none" w:sz="0" w:space="0" w:color="auto" w:frame="1"/>
        </w:rPr>
        <w:t xml:space="preserve"> </w:t>
      </w:r>
      <w:r w:rsidRPr="00B662DA">
        <w:rPr>
          <w:rFonts w:asciiTheme="minorHAnsi" w:hAnsiTheme="minorHAnsi" w:cstheme="minorHAnsi"/>
          <w:sz w:val="12"/>
          <w:szCs w:val="12"/>
        </w:rPr>
        <w:t xml:space="preserve">Institute of Health and Care Sciences, </w:t>
      </w:r>
      <w:proofErr w:type="spellStart"/>
      <w:r w:rsidRPr="00B662DA">
        <w:rPr>
          <w:rFonts w:asciiTheme="minorHAnsi" w:hAnsiTheme="minorHAnsi" w:cstheme="minorHAnsi"/>
          <w:sz w:val="12"/>
          <w:szCs w:val="12"/>
        </w:rPr>
        <w:t>Sahlgrenska</w:t>
      </w:r>
      <w:proofErr w:type="spellEnd"/>
      <w:r w:rsidRPr="00B662DA">
        <w:rPr>
          <w:rFonts w:asciiTheme="minorHAnsi" w:hAnsiTheme="minorHAnsi" w:cstheme="minorHAnsi"/>
          <w:sz w:val="12"/>
          <w:szCs w:val="12"/>
        </w:rPr>
        <w:t xml:space="preserve"> Academy</w:t>
      </w:r>
      <w:r w:rsidRPr="00B662DA">
        <w:rPr>
          <w:rFonts w:asciiTheme="minorHAnsi" w:hAnsiTheme="minorHAnsi" w:cstheme="minorHAnsi"/>
          <w:sz w:val="12"/>
          <w:szCs w:val="12"/>
        </w:rPr>
        <w:br/>
        <w:t xml:space="preserve">Gothenburg, </w:t>
      </w:r>
      <w:r w:rsidR="00615421" w:rsidRPr="00B662DA">
        <w:rPr>
          <w:rFonts w:asciiTheme="minorHAnsi" w:hAnsiTheme="minorHAnsi" w:cstheme="minorHAnsi"/>
          <w:sz w:val="12"/>
          <w:szCs w:val="12"/>
        </w:rPr>
        <w:t xml:space="preserve">University of Gothenburg, </w:t>
      </w:r>
      <w:r w:rsidRPr="00B662DA">
        <w:rPr>
          <w:rFonts w:asciiTheme="minorHAnsi" w:hAnsiTheme="minorHAnsi" w:cstheme="minorHAnsi"/>
          <w:sz w:val="12"/>
          <w:szCs w:val="12"/>
        </w:rPr>
        <w:t xml:space="preserve">Region </w:t>
      </w:r>
      <w:proofErr w:type="spellStart"/>
      <w:r w:rsidRPr="00B662DA">
        <w:rPr>
          <w:rFonts w:asciiTheme="minorHAnsi" w:hAnsiTheme="minorHAnsi" w:cstheme="minorHAnsi"/>
          <w:sz w:val="12"/>
          <w:szCs w:val="12"/>
        </w:rPr>
        <w:t>Västra</w:t>
      </w:r>
      <w:proofErr w:type="spellEnd"/>
      <w:r w:rsidRPr="00B662DA">
        <w:rPr>
          <w:rFonts w:asciiTheme="minorHAnsi" w:hAnsiTheme="minorHAnsi" w:cstheme="minorHAnsi"/>
          <w:sz w:val="12"/>
          <w:szCs w:val="12"/>
        </w:rPr>
        <w:t xml:space="preserve"> </w:t>
      </w:r>
      <w:proofErr w:type="spellStart"/>
      <w:r w:rsidRPr="00B662DA">
        <w:rPr>
          <w:rFonts w:asciiTheme="minorHAnsi" w:hAnsiTheme="minorHAnsi" w:cstheme="minorHAnsi"/>
          <w:sz w:val="12"/>
          <w:szCs w:val="12"/>
        </w:rPr>
        <w:t>Götaland</w:t>
      </w:r>
      <w:proofErr w:type="spellEnd"/>
      <w:r w:rsidRPr="00B662DA">
        <w:rPr>
          <w:rFonts w:asciiTheme="minorHAnsi" w:hAnsiTheme="minorHAnsi" w:cstheme="minorHAnsi"/>
          <w:sz w:val="12"/>
          <w:szCs w:val="12"/>
        </w:rPr>
        <w:t>, Sweden</w:t>
      </w:r>
    </w:p>
    <w:p w14:paraId="07064E95" w14:textId="77777777" w:rsidR="00507180" w:rsidRPr="00B662DA" w:rsidRDefault="00507180" w:rsidP="005D4388">
      <w:pPr>
        <w:shd w:val="clear" w:color="auto" w:fill="FFFFFF"/>
        <w:spacing w:after="150" w:line="240" w:lineRule="auto"/>
        <w:rPr>
          <w:rFonts w:eastAsia="Times New Roman" w:cstheme="minorHAnsi"/>
          <w:sz w:val="12"/>
          <w:szCs w:val="12"/>
          <w:lang w:eastAsia="sv-SE"/>
        </w:rPr>
      </w:pPr>
      <w:r w:rsidRPr="00B662DA">
        <w:rPr>
          <w:rFonts w:cstheme="minorHAnsi"/>
          <w:sz w:val="12"/>
          <w:szCs w:val="12"/>
          <w:bdr w:val="none" w:sz="0" w:space="0" w:color="auto" w:frame="1"/>
          <w:vertAlign w:val="superscript"/>
          <w:lang w:val="en-GB"/>
        </w:rPr>
        <w:t>2</w:t>
      </w:r>
      <w:r w:rsidRPr="00B662DA">
        <w:rPr>
          <w:rFonts w:cstheme="minorHAnsi"/>
          <w:sz w:val="12"/>
          <w:szCs w:val="12"/>
          <w:bdr w:val="none" w:sz="0" w:space="0" w:color="auto" w:frame="1"/>
          <w:lang w:val="en-GB"/>
        </w:rPr>
        <w:t xml:space="preserve"> </w:t>
      </w:r>
      <w:proofErr w:type="spellStart"/>
      <w:r w:rsidRPr="00B662DA">
        <w:rPr>
          <w:rFonts w:eastAsia="Times New Roman" w:cstheme="minorHAnsi"/>
          <w:sz w:val="12"/>
          <w:szCs w:val="12"/>
          <w:lang w:eastAsia="sv-SE"/>
        </w:rPr>
        <w:t>Sahlgrenska</w:t>
      </w:r>
      <w:proofErr w:type="spellEnd"/>
      <w:r w:rsidRPr="00B662DA">
        <w:rPr>
          <w:rFonts w:eastAsia="Times New Roman" w:cstheme="minorHAnsi"/>
          <w:sz w:val="12"/>
          <w:szCs w:val="12"/>
          <w:lang w:eastAsia="sv-SE"/>
        </w:rPr>
        <w:t xml:space="preserve"> University Hospital, Department of Affective Disorders</w:t>
      </w:r>
      <w:r w:rsidRPr="00B662DA">
        <w:rPr>
          <w:rFonts w:eastAsia="Times New Roman" w:cstheme="minorHAnsi"/>
          <w:sz w:val="12"/>
          <w:szCs w:val="12"/>
          <w:lang w:eastAsia="sv-SE"/>
        </w:rPr>
        <w:br/>
        <w:t xml:space="preserve">Gothenburg, Region </w:t>
      </w:r>
      <w:proofErr w:type="spellStart"/>
      <w:r w:rsidRPr="00B662DA">
        <w:rPr>
          <w:rFonts w:eastAsia="Times New Roman" w:cstheme="minorHAnsi"/>
          <w:sz w:val="12"/>
          <w:szCs w:val="12"/>
          <w:lang w:eastAsia="sv-SE"/>
        </w:rPr>
        <w:t>Västra</w:t>
      </w:r>
      <w:proofErr w:type="spellEnd"/>
      <w:r w:rsidRPr="00B662DA">
        <w:rPr>
          <w:rFonts w:eastAsia="Times New Roman" w:cstheme="minorHAnsi"/>
          <w:sz w:val="12"/>
          <w:szCs w:val="12"/>
          <w:lang w:eastAsia="sv-SE"/>
        </w:rPr>
        <w:t xml:space="preserve"> </w:t>
      </w:r>
      <w:proofErr w:type="spellStart"/>
      <w:r w:rsidRPr="00B662DA">
        <w:rPr>
          <w:rFonts w:eastAsia="Times New Roman" w:cstheme="minorHAnsi"/>
          <w:sz w:val="12"/>
          <w:szCs w:val="12"/>
          <w:lang w:eastAsia="sv-SE"/>
        </w:rPr>
        <w:t>Götaland</w:t>
      </w:r>
      <w:proofErr w:type="spellEnd"/>
      <w:r w:rsidRPr="00B662DA">
        <w:rPr>
          <w:rFonts w:eastAsia="Times New Roman" w:cstheme="minorHAnsi"/>
          <w:sz w:val="12"/>
          <w:szCs w:val="12"/>
          <w:lang w:eastAsia="sv-SE"/>
        </w:rPr>
        <w:t>, Sweden</w:t>
      </w:r>
    </w:p>
    <w:p w14:paraId="18015AE9" w14:textId="03CC1C73" w:rsidR="00507180" w:rsidRPr="00B662DA" w:rsidRDefault="00507180" w:rsidP="005D4388">
      <w:pPr>
        <w:spacing w:line="240" w:lineRule="auto"/>
        <w:rPr>
          <w:rFonts w:cstheme="minorHAnsi"/>
          <w:sz w:val="12"/>
          <w:szCs w:val="12"/>
          <w:shd w:val="clear" w:color="auto" w:fill="F8F8F8"/>
        </w:rPr>
      </w:pPr>
      <w:r w:rsidRPr="00B662DA">
        <w:rPr>
          <w:rFonts w:cstheme="minorHAnsi"/>
          <w:sz w:val="12"/>
          <w:szCs w:val="12"/>
          <w:bdr w:val="none" w:sz="0" w:space="0" w:color="auto" w:frame="1"/>
          <w:vertAlign w:val="superscript"/>
        </w:rPr>
        <w:t>3</w:t>
      </w:r>
      <w:r w:rsidRPr="00B662DA">
        <w:rPr>
          <w:rFonts w:cstheme="minorHAnsi"/>
          <w:sz w:val="12"/>
          <w:szCs w:val="12"/>
          <w:bdr w:val="none" w:sz="0" w:space="0" w:color="auto" w:frame="1"/>
          <w:lang w:val="en-GB"/>
        </w:rPr>
        <w:t xml:space="preserve"> </w:t>
      </w:r>
      <w:r w:rsidRPr="00B662DA">
        <w:rPr>
          <w:rFonts w:cstheme="minorHAnsi"/>
          <w:sz w:val="12"/>
          <w:szCs w:val="12"/>
          <w:shd w:val="clear" w:color="auto" w:fill="F8F8F8"/>
        </w:rPr>
        <w:t>Centre for Person-</w:t>
      </w:r>
      <w:proofErr w:type="spellStart"/>
      <w:r w:rsidRPr="00B662DA">
        <w:rPr>
          <w:rFonts w:cstheme="minorHAnsi"/>
          <w:sz w:val="12"/>
          <w:szCs w:val="12"/>
          <w:shd w:val="clear" w:color="auto" w:fill="F8F8F8"/>
        </w:rPr>
        <w:t>Centred</w:t>
      </w:r>
      <w:proofErr w:type="spellEnd"/>
      <w:r w:rsidRPr="00B662DA">
        <w:rPr>
          <w:rFonts w:cstheme="minorHAnsi"/>
          <w:sz w:val="12"/>
          <w:szCs w:val="12"/>
          <w:shd w:val="clear" w:color="auto" w:fill="F8F8F8"/>
        </w:rPr>
        <w:t xml:space="preserve"> Care (GPCC)</w:t>
      </w:r>
      <w:r w:rsidRPr="00B662DA">
        <w:rPr>
          <w:rFonts w:cstheme="minorHAnsi"/>
          <w:sz w:val="12"/>
          <w:szCs w:val="12"/>
        </w:rPr>
        <w:br/>
      </w:r>
      <w:r w:rsidRPr="00B662DA">
        <w:rPr>
          <w:rFonts w:cstheme="minorHAnsi"/>
          <w:sz w:val="12"/>
          <w:szCs w:val="12"/>
          <w:shd w:val="clear" w:color="auto" w:fill="F8F8F8"/>
        </w:rPr>
        <w:t xml:space="preserve">Gothenburg, </w:t>
      </w:r>
      <w:r w:rsidR="003176F7" w:rsidRPr="00B662DA">
        <w:rPr>
          <w:rFonts w:cstheme="minorHAnsi"/>
          <w:sz w:val="12"/>
          <w:szCs w:val="12"/>
          <w:shd w:val="clear" w:color="auto" w:fill="F8F8F8"/>
        </w:rPr>
        <w:t xml:space="preserve">University of Gothenburg, </w:t>
      </w:r>
      <w:r w:rsidRPr="00B662DA">
        <w:rPr>
          <w:rFonts w:cstheme="minorHAnsi"/>
          <w:sz w:val="12"/>
          <w:szCs w:val="12"/>
          <w:shd w:val="clear" w:color="auto" w:fill="F8F8F8"/>
        </w:rPr>
        <w:t xml:space="preserve">Region </w:t>
      </w:r>
      <w:proofErr w:type="spellStart"/>
      <w:r w:rsidRPr="00B662DA">
        <w:rPr>
          <w:rFonts w:cstheme="minorHAnsi"/>
          <w:sz w:val="12"/>
          <w:szCs w:val="12"/>
          <w:shd w:val="clear" w:color="auto" w:fill="F8F8F8"/>
        </w:rPr>
        <w:t>Västra</w:t>
      </w:r>
      <w:proofErr w:type="spellEnd"/>
      <w:r w:rsidRPr="00B662DA">
        <w:rPr>
          <w:rFonts w:cstheme="minorHAnsi"/>
          <w:sz w:val="12"/>
          <w:szCs w:val="12"/>
          <w:shd w:val="clear" w:color="auto" w:fill="F8F8F8"/>
        </w:rPr>
        <w:t xml:space="preserve"> </w:t>
      </w:r>
      <w:proofErr w:type="spellStart"/>
      <w:r w:rsidRPr="00B662DA">
        <w:rPr>
          <w:rFonts w:cstheme="minorHAnsi"/>
          <w:sz w:val="12"/>
          <w:szCs w:val="12"/>
          <w:shd w:val="clear" w:color="auto" w:fill="F8F8F8"/>
        </w:rPr>
        <w:t>Götaland</w:t>
      </w:r>
      <w:proofErr w:type="spellEnd"/>
      <w:r w:rsidRPr="00B662DA">
        <w:rPr>
          <w:rFonts w:cstheme="minorHAnsi"/>
          <w:sz w:val="12"/>
          <w:szCs w:val="12"/>
          <w:shd w:val="clear" w:color="auto" w:fill="F8F8F8"/>
        </w:rPr>
        <w:t>, Sweden</w:t>
      </w:r>
    </w:p>
    <w:p w14:paraId="070959A4" w14:textId="4B1FA26B" w:rsidR="00507180" w:rsidRPr="00B662DA" w:rsidRDefault="00507180" w:rsidP="005D4388">
      <w:pPr>
        <w:spacing w:line="240" w:lineRule="auto"/>
        <w:rPr>
          <w:rFonts w:cstheme="minorHAnsi"/>
          <w:sz w:val="12"/>
          <w:szCs w:val="12"/>
          <w:shd w:val="clear" w:color="auto" w:fill="FFFFFF"/>
        </w:rPr>
      </w:pPr>
      <w:r w:rsidRPr="00B662DA">
        <w:rPr>
          <w:rFonts w:cstheme="minorHAnsi"/>
          <w:sz w:val="12"/>
          <w:szCs w:val="12"/>
          <w:vertAlign w:val="superscript"/>
        </w:rPr>
        <w:t>4</w:t>
      </w:r>
      <w:r w:rsidRPr="00B662DA">
        <w:rPr>
          <w:rFonts w:cstheme="minorHAnsi"/>
          <w:sz w:val="12"/>
          <w:szCs w:val="12"/>
        </w:rPr>
        <w:t xml:space="preserve"> </w:t>
      </w:r>
      <w:r w:rsidRPr="00B662DA">
        <w:rPr>
          <w:rFonts w:eastAsia="Times New Roman" w:cstheme="minorHAnsi"/>
          <w:sz w:val="12"/>
          <w:szCs w:val="12"/>
          <w:lang w:eastAsia="sv-SE"/>
        </w:rPr>
        <w:t xml:space="preserve">Institute of Neuroscience and Physiology, </w:t>
      </w:r>
      <w:proofErr w:type="spellStart"/>
      <w:r w:rsidRPr="00B662DA">
        <w:rPr>
          <w:rFonts w:eastAsia="Times New Roman" w:cstheme="minorHAnsi"/>
          <w:sz w:val="12"/>
          <w:szCs w:val="12"/>
          <w:lang w:eastAsia="sv-SE"/>
        </w:rPr>
        <w:t>Sahlgrenska</w:t>
      </w:r>
      <w:proofErr w:type="spellEnd"/>
      <w:r w:rsidRPr="00B662DA">
        <w:rPr>
          <w:rFonts w:eastAsia="Times New Roman" w:cstheme="minorHAnsi"/>
          <w:sz w:val="12"/>
          <w:szCs w:val="12"/>
          <w:lang w:eastAsia="sv-SE"/>
        </w:rPr>
        <w:t xml:space="preserve"> Academy</w:t>
      </w:r>
      <w:r w:rsidRPr="00B662DA">
        <w:rPr>
          <w:rFonts w:eastAsia="Times New Roman" w:cstheme="minorHAnsi"/>
          <w:sz w:val="12"/>
          <w:szCs w:val="12"/>
          <w:lang w:eastAsia="sv-SE"/>
        </w:rPr>
        <w:br/>
        <w:t>Gothenburg,</w:t>
      </w:r>
      <w:r w:rsidR="003176F7">
        <w:rPr>
          <w:rFonts w:eastAsia="Times New Roman" w:cstheme="minorHAnsi"/>
          <w:sz w:val="12"/>
          <w:szCs w:val="12"/>
          <w:lang w:eastAsia="sv-SE"/>
        </w:rPr>
        <w:t xml:space="preserve"> </w:t>
      </w:r>
      <w:r w:rsidR="003176F7" w:rsidRPr="00B662DA">
        <w:rPr>
          <w:rFonts w:eastAsia="Times New Roman" w:cstheme="minorHAnsi"/>
          <w:sz w:val="12"/>
          <w:szCs w:val="12"/>
          <w:lang w:eastAsia="sv-SE"/>
        </w:rPr>
        <w:t xml:space="preserve">University of Gothenburg, </w:t>
      </w:r>
      <w:r w:rsidRPr="00B662DA">
        <w:rPr>
          <w:rFonts w:eastAsia="Times New Roman" w:cstheme="minorHAnsi"/>
          <w:sz w:val="12"/>
          <w:szCs w:val="12"/>
          <w:lang w:eastAsia="sv-SE"/>
        </w:rPr>
        <w:t xml:space="preserve"> Region </w:t>
      </w:r>
      <w:proofErr w:type="spellStart"/>
      <w:r w:rsidRPr="00B662DA">
        <w:rPr>
          <w:rFonts w:eastAsia="Times New Roman" w:cstheme="minorHAnsi"/>
          <w:sz w:val="12"/>
          <w:szCs w:val="12"/>
          <w:lang w:eastAsia="sv-SE"/>
        </w:rPr>
        <w:t>Västra</w:t>
      </w:r>
      <w:proofErr w:type="spellEnd"/>
      <w:r w:rsidRPr="00B662DA">
        <w:rPr>
          <w:rFonts w:eastAsia="Times New Roman" w:cstheme="minorHAnsi"/>
          <w:sz w:val="12"/>
          <w:szCs w:val="12"/>
          <w:lang w:eastAsia="sv-SE"/>
        </w:rPr>
        <w:t xml:space="preserve"> </w:t>
      </w:r>
      <w:proofErr w:type="spellStart"/>
      <w:r w:rsidRPr="00B662DA">
        <w:rPr>
          <w:rFonts w:eastAsia="Times New Roman" w:cstheme="minorHAnsi"/>
          <w:sz w:val="12"/>
          <w:szCs w:val="12"/>
          <w:lang w:eastAsia="sv-SE"/>
        </w:rPr>
        <w:t>Götaland</w:t>
      </w:r>
      <w:proofErr w:type="spellEnd"/>
      <w:r w:rsidRPr="00B662DA">
        <w:rPr>
          <w:rFonts w:eastAsia="Times New Roman" w:cstheme="minorHAnsi"/>
          <w:sz w:val="12"/>
          <w:szCs w:val="12"/>
          <w:lang w:eastAsia="sv-SE"/>
        </w:rPr>
        <w:t>, Sweden</w:t>
      </w:r>
      <w:r w:rsidRPr="00B662DA">
        <w:rPr>
          <w:rFonts w:cstheme="minorHAnsi"/>
          <w:sz w:val="12"/>
          <w:szCs w:val="12"/>
          <w:shd w:val="clear" w:color="auto" w:fill="FFFFFF"/>
        </w:rPr>
        <w:t xml:space="preserve"> </w:t>
      </w:r>
    </w:p>
    <w:p w14:paraId="0CC09683" w14:textId="77777777" w:rsidR="00507180" w:rsidRPr="00B662DA" w:rsidRDefault="00507180" w:rsidP="005D4388">
      <w:pPr>
        <w:spacing w:line="240" w:lineRule="auto"/>
        <w:rPr>
          <w:rFonts w:eastAsia="Times New Roman" w:cstheme="minorHAnsi"/>
          <w:sz w:val="12"/>
          <w:szCs w:val="12"/>
          <w:lang w:eastAsia="sv-SE"/>
        </w:rPr>
      </w:pPr>
      <w:r w:rsidRPr="00B662DA">
        <w:rPr>
          <w:rFonts w:cstheme="minorHAnsi"/>
          <w:sz w:val="12"/>
          <w:szCs w:val="12"/>
          <w:vertAlign w:val="superscript"/>
        </w:rPr>
        <w:t>5</w:t>
      </w:r>
      <w:r w:rsidRPr="00B662DA">
        <w:rPr>
          <w:rFonts w:cstheme="minorHAnsi"/>
          <w:sz w:val="12"/>
          <w:szCs w:val="12"/>
        </w:rPr>
        <w:t xml:space="preserve"> </w:t>
      </w:r>
      <w:proofErr w:type="spellStart"/>
      <w:r w:rsidRPr="00B662DA">
        <w:rPr>
          <w:rFonts w:eastAsia="Times New Roman" w:cstheme="minorHAnsi"/>
          <w:sz w:val="12"/>
          <w:szCs w:val="12"/>
          <w:lang w:eastAsia="sv-SE"/>
        </w:rPr>
        <w:t>Sahlgrenska</w:t>
      </w:r>
      <w:proofErr w:type="spellEnd"/>
      <w:r w:rsidRPr="00B662DA">
        <w:rPr>
          <w:rFonts w:eastAsia="Times New Roman" w:cstheme="minorHAnsi"/>
          <w:sz w:val="12"/>
          <w:szCs w:val="12"/>
          <w:lang w:eastAsia="sv-SE"/>
        </w:rPr>
        <w:t xml:space="preserve"> University Hospital, Department of Psychotic Disorders</w:t>
      </w:r>
      <w:r w:rsidRPr="00B662DA">
        <w:rPr>
          <w:rFonts w:eastAsia="Times New Roman" w:cstheme="minorHAnsi"/>
          <w:sz w:val="12"/>
          <w:szCs w:val="12"/>
          <w:lang w:eastAsia="sv-SE"/>
        </w:rPr>
        <w:br/>
        <w:t xml:space="preserve">Gothenburg, Region </w:t>
      </w:r>
      <w:proofErr w:type="spellStart"/>
      <w:r w:rsidRPr="00B662DA">
        <w:rPr>
          <w:rFonts w:eastAsia="Times New Roman" w:cstheme="minorHAnsi"/>
          <w:sz w:val="12"/>
          <w:szCs w:val="12"/>
          <w:lang w:eastAsia="sv-SE"/>
        </w:rPr>
        <w:t>Västra</w:t>
      </w:r>
      <w:proofErr w:type="spellEnd"/>
      <w:r w:rsidRPr="00B662DA">
        <w:rPr>
          <w:rFonts w:eastAsia="Times New Roman" w:cstheme="minorHAnsi"/>
          <w:sz w:val="12"/>
          <w:szCs w:val="12"/>
          <w:lang w:eastAsia="sv-SE"/>
        </w:rPr>
        <w:t xml:space="preserve"> </w:t>
      </w:r>
      <w:proofErr w:type="spellStart"/>
      <w:r w:rsidRPr="00B662DA">
        <w:rPr>
          <w:rFonts w:eastAsia="Times New Roman" w:cstheme="minorHAnsi"/>
          <w:sz w:val="12"/>
          <w:szCs w:val="12"/>
          <w:lang w:eastAsia="sv-SE"/>
        </w:rPr>
        <w:t>Götaland</w:t>
      </w:r>
      <w:proofErr w:type="spellEnd"/>
      <w:r w:rsidRPr="00B662DA">
        <w:rPr>
          <w:rFonts w:eastAsia="Times New Roman" w:cstheme="minorHAnsi"/>
          <w:sz w:val="12"/>
          <w:szCs w:val="12"/>
          <w:lang w:eastAsia="sv-SE"/>
        </w:rPr>
        <w:t>, Sweden</w:t>
      </w:r>
      <w:r w:rsidRPr="00B662DA">
        <w:rPr>
          <w:rFonts w:cstheme="minorHAnsi"/>
          <w:sz w:val="12"/>
          <w:szCs w:val="12"/>
          <w:shd w:val="clear" w:color="auto" w:fill="FFFFFF"/>
        </w:rPr>
        <w:t xml:space="preserve"> </w:t>
      </w:r>
    </w:p>
    <w:p w14:paraId="535AE054" w14:textId="77777777" w:rsidR="00507180" w:rsidRPr="00B662DA" w:rsidRDefault="00507180" w:rsidP="005D4388">
      <w:pPr>
        <w:shd w:val="clear" w:color="auto" w:fill="FFFFFF"/>
        <w:spacing w:after="150" w:line="240" w:lineRule="auto"/>
        <w:rPr>
          <w:rFonts w:cstheme="minorHAnsi"/>
          <w:sz w:val="12"/>
          <w:szCs w:val="12"/>
        </w:rPr>
      </w:pPr>
      <w:r w:rsidRPr="00B662DA">
        <w:rPr>
          <w:rFonts w:cstheme="minorHAnsi"/>
          <w:sz w:val="12"/>
          <w:szCs w:val="12"/>
          <w:vertAlign w:val="superscript"/>
        </w:rPr>
        <w:t xml:space="preserve">6 </w:t>
      </w:r>
      <w:r w:rsidRPr="00B662DA">
        <w:rPr>
          <w:rFonts w:cstheme="minorHAnsi"/>
          <w:sz w:val="12"/>
          <w:szCs w:val="12"/>
        </w:rPr>
        <w:t>Volunteer helpline responder at MIND Suicide Helpline</w:t>
      </w:r>
    </w:p>
    <w:p w14:paraId="605CCDF5" w14:textId="77777777" w:rsidR="00507180" w:rsidRPr="00B662DA" w:rsidRDefault="00507180" w:rsidP="005D4388">
      <w:pPr>
        <w:shd w:val="clear" w:color="auto" w:fill="FFFFFF"/>
        <w:spacing w:after="150" w:line="240" w:lineRule="auto"/>
        <w:rPr>
          <w:rFonts w:cstheme="minorHAnsi"/>
          <w:sz w:val="12"/>
          <w:szCs w:val="12"/>
        </w:rPr>
      </w:pPr>
      <w:r w:rsidRPr="00B662DA">
        <w:rPr>
          <w:rFonts w:cstheme="minorHAnsi"/>
          <w:sz w:val="12"/>
          <w:szCs w:val="12"/>
          <w:vertAlign w:val="superscript"/>
        </w:rPr>
        <w:t xml:space="preserve">7 </w:t>
      </w:r>
      <w:r w:rsidRPr="00B662DA">
        <w:rPr>
          <w:rFonts w:cstheme="minorHAnsi"/>
          <w:sz w:val="12"/>
          <w:szCs w:val="12"/>
        </w:rPr>
        <w:t>Member of Centre for Person-</w:t>
      </w:r>
      <w:proofErr w:type="spellStart"/>
      <w:r w:rsidRPr="00B662DA">
        <w:rPr>
          <w:rFonts w:cstheme="minorHAnsi"/>
          <w:sz w:val="12"/>
          <w:szCs w:val="12"/>
        </w:rPr>
        <w:t>Centred</w:t>
      </w:r>
      <w:proofErr w:type="spellEnd"/>
      <w:r w:rsidRPr="00B662DA">
        <w:rPr>
          <w:rFonts w:cstheme="minorHAnsi"/>
          <w:sz w:val="12"/>
          <w:szCs w:val="12"/>
        </w:rPr>
        <w:t xml:space="preserve"> Care (GPCC) Person council</w:t>
      </w:r>
    </w:p>
    <w:p w14:paraId="6A3A8117" w14:textId="53A89333" w:rsidR="00EA3095" w:rsidRPr="00B662DA" w:rsidRDefault="00507180" w:rsidP="005D4388">
      <w:pPr>
        <w:shd w:val="clear" w:color="auto" w:fill="FFFFFF"/>
        <w:spacing w:after="150" w:line="240" w:lineRule="auto"/>
        <w:rPr>
          <w:rFonts w:eastAsia="Times New Roman" w:cstheme="minorHAnsi"/>
          <w:sz w:val="12"/>
          <w:szCs w:val="12"/>
          <w:lang w:eastAsia="sv-SE"/>
        </w:rPr>
        <w:sectPr w:rsidR="00EA3095" w:rsidRPr="00B662DA" w:rsidSect="00EA3095">
          <w:type w:val="continuous"/>
          <w:pgSz w:w="11906" w:h="16838"/>
          <w:pgMar w:top="1417" w:right="1417" w:bottom="1417" w:left="1417" w:header="708" w:footer="708" w:gutter="0"/>
          <w:cols w:num="2" w:space="708"/>
          <w:docGrid w:linePitch="360"/>
        </w:sectPr>
      </w:pPr>
      <w:r w:rsidRPr="00B662DA">
        <w:rPr>
          <w:rFonts w:cstheme="minorHAnsi"/>
          <w:sz w:val="12"/>
          <w:szCs w:val="12"/>
          <w:vertAlign w:val="superscript"/>
        </w:rPr>
        <w:t>8</w:t>
      </w:r>
      <w:r w:rsidRPr="00B662DA">
        <w:rPr>
          <w:rFonts w:cstheme="minorHAnsi"/>
          <w:sz w:val="12"/>
          <w:szCs w:val="12"/>
        </w:rPr>
        <w:t xml:space="preserve"> </w:t>
      </w:r>
      <w:proofErr w:type="spellStart"/>
      <w:r w:rsidRPr="00B662DA">
        <w:rPr>
          <w:rFonts w:cstheme="minorHAnsi"/>
          <w:sz w:val="12"/>
          <w:szCs w:val="12"/>
          <w:shd w:val="clear" w:color="auto" w:fill="FFFFFF"/>
        </w:rPr>
        <w:t>Sahlgrenska</w:t>
      </w:r>
      <w:proofErr w:type="spellEnd"/>
      <w:r w:rsidRPr="00B662DA">
        <w:rPr>
          <w:rFonts w:cstheme="minorHAnsi"/>
          <w:sz w:val="12"/>
          <w:szCs w:val="12"/>
          <w:shd w:val="clear" w:color="auto" w:fill="FFFFFF"/>
        </w:rPr>
        <w:t xml:space="preserve"> University Hospital, Department for quality and patient safety</w:t>
      </w:r>
      <w:r w:rsidRPr="00B662DA">
        <w:rPr>
          <w:rFonts w:cstheme="minorHAnsi"/>
          <w:sz w:val="12"/>
          <w:szCs w:val="12"/>
        </w:rPr>
        <w:br/>
      </w:r>
      <w:r w:rsidRPr="00B662DA">
        <w:rPr>
          <w:rFonts w:cstheme="minorHAnsi"/>
          <w:sz w:val="12"/>
          <w:szCs w:val="12"/>
          <w:shd w:val="clear" w:color="auto" w:fill="FFFFFF"/>
        </w:rPr>
        <w:t xml:space="preserve">Gothenburg, Region </w:t>
      </w:r>
      <w:proofErr w:type="spellStart"/>
      <w:r w:rsidRPr="00B662DA">
        <w:rPr>
          <w:rFonts w:cstheme="minorHAnsi"/>
          <w:sz w:val="12"/>
          <w:szCs w:val="12"/>
          <w:shd w:val="clear" w:color="auto" w:fill="FFFFFF"/>
        </w:rPr>
        <w:t>Västra</w:t>
      </w:r>
      <w:proofErr w:type="spellEnd"/>
      <w:r w:rsidRPr="00B662DA">
        <w:rPr>
          <w:rFonts w:cstheme="minorHAnsi"/>
          <w:sz w:val="12"/>
          <w:szCs w:val="12"/>
          <w:shd w:val="clear" w:color="auto" w:fill="FFFFFF"/>
        </w:rPr>
        <w:t xml:space="preserve"> </w:t>
      </w:r>
      <w:proofErr w:type="spellStart"/>
      <w:r w:rsidRPr="00B662DA">
        <w:rPr>
          <w:rFonts w:cstheme="minorHAnsi"/>
          <w:sz w:val="12"/>
          <w:szCs w:val="12"/>
          <w:shd w:val="clear" w:color="auto" w:fill="FFFFFF"/>
        </w:rPr>
        <w:t>Götaland</w:t>
      </w:r>
      <w:proofErr w:type="spellEnd"/>
      <w:r w:rsidRPr="00B662DA">
        <w:rPr>
          <w:rFonts w:cstheme="minorHAnsi"/>
          <w:sz w:val="12"/>
          <w:szCs w:val="12"/>
          <w:shd w:val="clear" w:color="auto" w:fill="FFFFFF"/>
        </w:rPr>
        <w:t>, Sweden</w:t>
      </w:r>
    </w:p>
    <w:p w14:paraId="390B6A9B" w14:textId="77777777" w:rsidR="004D4415" w:rsidRPr="00B662DA" w:rsidRDefault="004D4415" w:rsidP="00C957DA">
      <w:pPr>
        <w:shd w:val="clear" w:color="auto" w:fill="FFFFFF"/>
        <w:spacing w:after="0" w:line="240" w:lineRule="auto"/>
        <w:rPr>
          <w:rFonts w:cstheme="minorHAnsi"/>
          <w:sz w:val="16"/>
          <w:szCs w:val="16"/>
        </w:rPr>
      </w:pPr>
    </w:p>
    <w:p w14:paraId="53002E59" w14:textId="3A593103" w:rsidR="00375294" w:rsidRPr="00B662DA" w:rsidRDefault="00E23C97" w:rsidP="00C957DA">
      <w:pPr>
        <w:pStyle w:val="Rubrik1"/>
        <w:spacing w:line="240" w:lineRule="auto"/>
        <w:jc w:val="both"/>
      </w:pPr>
      <w:r w:rsidRPr="00B662DA">
        <w:t>ABSTRACT</w:t>
      </w:r>
    </w:p>
    <w:p w14:paraId="6C1982B5" w14:textId="77777777" w:rsidR="00B01287" w:rsidRPr="00B662DA" w:rsidRDefault="00C147FA" w:rsidP="00C957DA">
      <w:pPr>
        <w:pStyle w:val="Rubrik1"/>
        <w:spacing w:line="240" w:lineRule="auto"/>
        <w:jc w:val="both"/>
        <w:rPr>
          <w:rFonts w:ascii="Open Sans" w:hAnsi="Open Sans" w:cs="Open Sans"/>
          <w:color w:val="333333"/>
        </w:rPr>
      </w:pPr>
      <w:r w:rsidRPr="00B662DA">
        <w:rPr>
          <w:rStyle w:val="Rubrik3Char"/>
        </w:rPr>
        <w:t>Purpose</w:t>
      </w:r>
      <w:r w:rsidR="00147ED2" w:rsidRPr="00B662DA">
        <w:rPr>
          <w:rFonts w:ascii="Open Sans" w:hAnsi="Open Sans" w:cs="Open Sans"/>
          <w:color w:val="333333"/>
        </w:rPr>
        <w:t xml:space="preserve"> </w:t>
      </w:r>
    </w:p>
    <w:p w14:paraId="21B39B23" w14:textId="77777777" w:rsidR="000473C3" w:rsidRPr="00B662DA" w:rsidRDefault="000473C3" w:rsidP="006032B2">
      <w:r w:rsidRPr="00B662DA">
        <w:t>The perspectives of individuals with lived experience are essential to understanding how care practices support or hinder person-centered suicide prevention. This study explores the experiences of individuals who sought primary or secondary healthcare in Sweden during suicidal crises.</w:t>
      </w:r>
    </w:p>
    <w:p w14:paraId="2E7B7997" w14:textId="4577D859" w:rsidR="00A82B52" w:rsidRPr="00B662DA" w:rsidRDefault="00C147FA" w:rsidP="00C957DA">
      <w:pPr>
        <w:pStyle w:val="Rubrik3"/>
        <w:spacing w:line="240" w:lineRule="auto"/>
        <w:jc w:val="both"/>
      </w:pPr>
      <w:r w:rsidRPr="00B662DA">
        <w:t xml:space="preserve">Methods </w:t>
      </w:r>
    </w:p>
    <w:p w14:paraId="681CE0FC" w14:textId="1D74ECE4" w:rsidR="006D2161" w:rsidRPr="00B662DA" w:rsidRDefault="006D2161" w:rsidP="006032B2">
      <w:r w:rsidRPr="00B662DA">
        <w:t>In-depth interviews with 28 individuals with current or past suicidal behavior were analyzed using a phenomenological</w:t>
      </w:r>
      <w:r w:rsidR="00E11D9D" w:rsidRPr="00B662DA">
        <w:t xml:space="preserve"> </w:t>
      </w:r>
      <w:r w:rsidRPr="00B662DA">
        <w:t>hermeneutical approach.</w:t>
      </w:r>
    </w:p>
    <w:p w14:paraId="4C86CCD5" w14:textId="7D5C6224" w:rsidR="00674FBA" w:rsidRPr="00B662DA" w:rsidRDefault="00791E5D" w:rsidP="00C957DA">
      <w:pPr>
        <w:spacing w:line="240" w:lineRule="auto"/>
        <w:jc w:val="both"/>
        <w:rPr>
          <w:rFonts w:ascii="Open Sans" w:hAnsi="Open Sans" w:cs="Open Sans"/>
          <w:color w:val="333333"/>
        </w:rPr>
      </w:pPr>
      <w:r w:rsidRPr="00B662DA">
        <w:rPr>
          <w:rStyle w:val="Rubrik3Char"/>
        </w:rPr>
        <w:t>Results</w:t>
      </w:r>
      <w:r w:rsidR="00C147FA" w:rsidRPr="00B662DA">
        <w:rPr>
          <w:rFonts w:ascii="Open Sans" w:hAnsi="Open Sans" w:cs="Open Sans"/>
          <w:color w:val="333333"/>
        </w:rPr>
        <w:t xml:space="preserve"> </w:t>
      </w:r>
    </w:p>
    <w:p w14:paraId="31D19B15" w14:textId="09767E47" w:rsidR="00182B32" w:rsidRPr="00B662DA" w:rsidRDefault="00575716" w:rsidP="006032B2">
      <w:r w:rsidRPr="00B662DA">
        <w:t xml:space="preserve">Six </w:t>
      </w:r>
      <w:r w:rsidR="00B57AD2" w:rsidRPr="00B662DA">
        <w:t xml:space="preserve">themes emerged: (1) </w:t>
      </w:r>
      <w:r w:rsidR="00A02526" w:rsidRPr="00B662DA">
        <w:t xml:space="preserve">Hoping for the </w:t>
      </w:r>
      <w:r w:rsidR="000924E9" w:rsidRPr="00B662DA">
        <w:t>b</w:t>
      </w:r>
      <w:r w:rsidR="00A02526" w:rsidRPr="00B662DA">
        <w:t xml:space="preserve">est, </w:t>
      </w:r>
      <w:r w:rsidR="000924E9" w:rsidRPr="00B662DA">
        <w:t>w</w:t>
      </w:r>
      <w:r w:rsidR="00A02526" w:rsidRPr="00B662DA">
        <w:t xml:space="preserve">hile </w:t>
      </w:r>
      <w:r w:rsidR="000924E9" w:rsidRPr="00B662DA">
        <w:t>p</w:t>
      </w:r>
      <w:r w:rsidR="00A02526" w:rsidRPr="00B662DA">
        <w:t xml:space="preserve">reparing for the </w:t>
      </w:r>
      <w:r w:rsidR="000924E9" w:rsidRPr="00B662DA">
        <w:t>w</w:t>
      </w:r>
      <w:r w:rsidR="00A02526" w:rsidRPr="00B662DA">
        <w:t>orst</w:t>
      </w:r>
      <w:r w:rsidR="00B57AD2" w:rsidRPr="00B662DA">
        <w:t xml:space="preserve">, (2) The </w:t>
      </w:r>
      <w:r w:rsidR="000924E9" w:rsidRPr="00B662DA">
        <w:t>r</w:t>
      </w:r>
      <w:r w:rsidR="00B57AD2" w:rsidRPr="00B662DA">
        <w:t xml:space="preserve">isks of </w:t>
      </w:r>
      <w:r w:rsidR="000924E9" w:rsidRPr="00B662DA">
        <w:t>h</w:t>
      </w:r>
      <w:r w:rsidR="00B57AD2" w:rsidRPr="00B662DA">
        <w:t>elp-</w:t>
      </w:r>
      <w:r w:rsidR="000924E9" w:rsidRPr="00B662DA">
        <w:t>s</w:t>
      </w:r>
      <w:r w:rsidR="00B57AD2" w:rsidRPr="00B662DA">
        <w:t xml:space="preserve">eeking, (3) In </w:t>
      </w:r>
      <w:r w:rsidR="000924E9" w:rsidRPr="00B662DA">
        <w:t>n</w:t>
      </w:r>
      <w:r w:rsidR="00B57AD2" w:rsidRPr="00B662DA">
        <w:t xml:space="preserve">eed </w:t>
      </w:r>
      <w:r w:rsidR="00BB190C" w:rsidRPr="00B662DA">
        <w:t xml:space="preserve">of </w:t>
      </w:r>
      <w:r w:rsidR="00B57AD2" w:rsidRPr="00B662DA">
        <w:t xml:space="preserve">a </w:t>
      </w:r>
      <w:r w:rsidR="000924E9" w:rsidRPr="00B662DA">
        <w:t>s</w:t>
      </w:r>
      <w:r w:rsidR="00B57AD2" w:rsidRPr="00B662DA">
        <w:t xml:space="preserve">afe </w:t>
      </w:r>
      <w:r w:rsidR="000924E9" w:rsidRPr="00B662DA">
        <w:t>s</w:t>
      </w:r>
      <w:r w:rsidR="00B57AD2" w:rsidRPr="00B662DA">
        <w:t xml:space="preserve">pace, (4) </w:t>
      </w:r>
      <w:r w:rsidR="00952C26" w:rsidRPr="00B662DA">
        <w:t>Support from professionals</w:t>
      </w:r>
      <w:r w:rsidR="00B57AD2" w:rsidRPr="00B662DA">
        <w:t xml:space="preserve"> (5) </w:t>
      </w:r>
      <w:r w:rsidR="00C53B41" w:rsidRPr="00B662DA">
        <w:t xml:space="preserve">“Now </w:t>
      </w:r>
      <w:r w:rsidR="000924E9" w:rsidRPr="00B662DA">
        <w:t>i</w:t>
      </w:r>
      <w:r w:rsidR="00C53B41" w:rsidRPr="00B662DA">
        <w:t xml:space="preserve">t’s </w:t>
      </w:r>
      <w:r w:rsidR="000924E9" w:rsidRPr="00B662DA">
        <w:t>y</w:t>
      </w:r>
      <w:r w:rsidR="00C53B41" w:rsidRPr="00B662DA">
        <w:t xml:space="preserve">our </w:t>
      </w:r>
      <w:r w:rsidR="000924E9" w:rsidRPr="00B662DA">
        <w:t>t</w:t>
      </w:r>
      <w:r w:rsidR="00C53B41" w:rsidRPr="00B662DA">
        <w:t>urn”</w:t>
      </w:r>
      <w:r w:rsidR="00B57AD2" w:rsidRPr="00B662DA">
        <w:t xml:space="preserve">, and (6) </w:t>
      </w:r>
      <w:r w:rsidR="00675C83" w:rsidRPr="00B662DA">
        <w:t xml:space="preserve">A </w:t>
      </w:r>
      <w:r w:rsidR="000924E9" w:rsidRPr="00B662DA">
        <w:t>s</w:t>
      </w:r>
      <w:r w:rsidR="00675C83" w:rsidRPr="00B662DA">
        <w:t xml:space="preserve">hared </w:t>
      </w:r>
      <w:r w:rsidR="000924E9" w:rsidRPr="00B662DA">
        <w:t>j</w:t>
      </w:r>
      <w:r w:rsidR="00675C83" w:rsidRPr="00B662DA">
        <w:t>ourney</w:t>
      </w:r>
      <w:r w:rsidR="00B57AD2" w:rsidRPr="00B662DA">
        <w:t>.</w:t>
      </w:r>
      <w:r w:rsidR="00C22FD6" w:rsidRPr="00B662DA">
        <w:t xml:space="preserve"> Our findings indicate that individuals with suicidal behavior wish to take a more active role in their care. They view themselves as motivated and capable of making decisions about their treatment and believe that co-creating care can help delay or lessen the impact of acute exacerbations. Participants who engaged in co-creating their care felt better prepared for self-care during the early stages of suicidal escalation and more confident that, </w:t>
      </w:r>
      <w:r w:rsidR="00780560" w:rsidRPr="00B662DA">
        <w:t>if</w:t>
      </w:r>
      <w:r w:rsidR="00C22FD6" w:rsidRPr="00B662DA">
        <w:t xml:space="preserve"> their condition worsened, they and their healthcare team could collaboratively address a shared challenge</w:t>
      </w:r>
      <w:r w:rsidR="00B57AD2" w:rsidRPr="00B662DA">
        <w:t xml:space="preserve">. </w:t>
      </w:r>
    </w:p>
    <w:p w14:paraId="7EC41CF1" w14:textId="2F0BDC8F" w:rsidR="0059029E" w:rsidRPr="00B662DA" w:rsidRDefault="00147ED2" w:rsidP="00C957DA">
      <w:pPr>
        <w:pStyle w:val="Rubrik3"/>
        <w:spacing w:line="240" w:lineRule="auto"/>
        <w:jc w:val="both"/>
      </w:pPr>
      <w:r w:rsidRPr="00B662DA">
        <w:t>Conclusion</w:t>
      </w:r>
    </w:p>
    <w:p w14:paraId="71C542D7" w14:textId="0F18EA31" w:rsidR="00BC3B65" w:rsidRPr="00B662DA" w:rsidRDefault="00BC3B65" w:rsidP="006032B2">
      <w:r w:rsidRPr="00B662DA">
        <w:t>According to participants, key elements of person-centered care for those living with suicidality include early engagement, long-term goal setting, and planning for acute crises. During intense suicidality, they emphasized the need for safety—environments and people that help them reconnect with themselves—over mere security. Mutual trust between the patient and healthcare team was seen as essential for person-centered care</w:t>
      </w:r>
      <w:r w:rsidR="006032B2" w:rsidRPr="00B662DA">
        <w:t>.</w:t>
      </w:r>
    </w:p>
    <w:p w14:paraId="118045F5" w14:textId="54759661" w:rsidR="006032B2" w:rsidRPr="00B662DA" w:rsidRDefault="00C957DA" w:rsidP="00456E67">
      <w:pPr>
        <w:shd w:val="clear" w:color="auto" w:fill="FFFFFF"/>
        <w:spacing w:after="150" w:line="360" w:lineRule="auto"/>
        <w:rPr>
          <w:rFonts w:cstheme="minorHAnsi"/>
          <w:color w:val="000000"/>
          <w:shd w:val="clear" w:color="auto" w:fill="F8F8F8"/>
        </w:rPr>
      </w:pPr>
      <w:r w:rsidRPr="00B662DA">
        <w:rPr>
          <w:rFonts w:cstheme="minorHAnsi"/>
          <w:b/>
          <w:bCs/>
          <w:color w:val="000000"/>
          <w:shd w:val="clear" w:color="auto" w:fill="F8F8F8"/>
        </w:rPr>
        <w:t>Keywords:</w:t>
      </w:r>
      <w:r w:rsidRPr="00B662DA">
        <w:rPr>
          <w:rFonts w:cstheme="minorHAnsi"/>
          <w:color w:val="000000"/>
          <w:shd w:val="clear" w:color="auto" w:fill="F8F8F8"/>
        </w:rPr>
        <w:t xml:space="preserve"> Lived experience, Mood disorders, Patient safety, Psychiatry, Self-Injurious Behavior, Suicide.</w:t>
      </w:r>
    </w:p>
    <w:p w14:paraId="00BFDF38" w14:textId="2584C6A4" w:rsidR="0032009E" w:rsidRPr="00B662DA" w:rsidRDefault="0032009E" w:rsidP="00375294">
      <w:pPr>
        <w:pStyle w:val="Rubrik1"/>
        <w:spacing w:line="360" w:lineRule="auto"/>
      </w:pPr>
      <w:r w:rsidRPr="00B662DA">
        <w:lastRenderedPageBreak/>
        <w:t>BACKGROUND</w:t>
      </w:r>
    </w:p>
    <w:p w14:paraId="409FF7F2" w14:textId="56165FEB" w:rsidR="0004288F" w:rsidRPr="00B662DA" w:rsidRDefault="00BA37C7" w:rsidP="00CC487C">
      <w:pPr>
        <w:spacing w:line="360" w:lineRule="auto"/>
      </w:pPr>
      <w:r w:rsidRPr="00B662DA">
        <w:t>Suicidal ideation</w:t>
      </w:r>
      <w:r w:rsidR="00B92884" w:rsidRPr="00B662DA">
        <w:t xml:space="preserve"> and behaviors</w:t>
      </w:r>
      <w:r w:rsidRPr="00B662DA">
        <w:t xml:space="preserve"> </w:t>
      </w:r>
      <w:r w:rsidR="00B92884" w:rsidRPr="00B662DA">
        <w:t xml:space="preserve">affect millions of people annually </w:t>
      </w:r>
      <w:r w:rsidR="00A17531" w:rsidRPr="00B662DA">
        <w:fldChar w:fldCharType="begin"/>
      </w:r>
      <w:r w:rsidR="0014703F" w:rsidRPr="00B662DA">
        <w:instrText xml:space="preserve"> ADDIN EN.CITE &lt;EndNote&gt;&lt;Cite&gt;&lt;Author&gt;World Health Organization&lt;/Author&gt;&lt;Year&gt;2021&lt;/Year&gt;&lt;RecNum&gt;352&lt;/RecNum&gt;&lt;DisplayText&gt;(1)&lt;/DisplayText&gt;&lt;record&gt;&lt;rec-number&gt;352&lt;/rec-number&gt;&lt;foreign-keys&gt;&lt;key app="EN" db-id="5r9epd2r99v0w6e9rznvpsd9dzxz0svadafw" timestamp="1634642316" guid="04b0f680-a5b0-48a1-90d5-817962b887ae"&gt;352&lt;/key&gt;&lt;/foreign-keys&gt;&lt;ref-type name="Report"&gt;27&lt;/ref-type&gt;&lt;contributors&gt;&lt;authors&gt;&lt;author&gt;World Health Organization,&lt;/author&gt;&lt;/authors&gt;&lt;/contributors&gt;&lt;titles&gt;&lt;title&gt;Suicide worldwide in 2019: global health estimates&lt;/title&gt;&lt;/titles&gt;&lt;dates&gt;&lt;year&gt;2021&lt;/year&gt;&lt;/dates&gt;&lt;pub-location&gt;Geneva&lt;/pub-location&gt;&lt;publisher&gt;World Health Organization&lt;/publisher&gt;&lt;urls&gt;&lt;related-urls&gt;&lt;url&gt;https://www.who.int/publications/i/item/9789240026643&lt;/url&gt;&lt;/related-urls&gt;&lt;/urls&gt;&lt;access-date&gt;October 19, 2021&lt;/access-date&gt;&lt;/record&gt;&lt;/Cite&gt;&lt;/EndNote&gt;</w:instrText>
      </w:r>
      <w:r w:rsidR="00A17531" w:rsidRPr="00B662DA">
        <w:fldChar w:fldCharType="separate"/>
      </w:r>
      <w:r w:rsidR="00AB5518" w:rsidRPr="00B662DA">
        <w:rPr>
          <w:noProof/>
        </w:rPr>
        <w:t>(1)</w:t>
      </w:r>
      <w:r w:rsidR="00A17531" w:rsidRPr="00B662DA">
        <w:fldChar w:fldCharType="end"/>
      </w:r>
      <w:r w:rsidR="00D671E3" w:rsidRPr="00B662DA">
        <w:t xml:space="preserve">. </w:t>
      </w:r>
      <w:r w:rsidR="00A54609" w:rsidRPr="00B662DA">
        <w:t xml:space="preserve"> </w:t>
      </w:r>
      <w:r w:rsidR="009D378E" w:rsidRPr="00B662DA">
        <w:t xml:space="preserve">While </w:t>
      </w:r>
      <w:r w:rsidR="00C76582" w:rsidRPr="00B662DA">
        <w:t xml:space="preserve">suicidality </w:t>
      </w:r>
      <w:r w:rsidR="009D378E" w:rsidRPr="00B662DA">
        <w:t xml:space="preserve">may </w:t>
      </w:r>
      <w:r w:rsidR="00842837" w:rsidRPr="00B662DA">
        <w:t>manifest as a result</w:t>
      </w:r>
      <w:r w:rsidR="00C76582" w:rsidRPr="00B662DA">
        <w:t xml:space="preserve"> of</w:t>
      </w:r>
      <w:r w:rsidR="009D378E" w:rsidRPr="00B662DA">
        <w:t xml:space="preserve"> underlying mental health condition</w:t>
      </w:r>
      <w:r w:rsidR="0000085F" w:rsidRPr="00B662DA">
        <w:t xml:space="preserve"> </w:t>
      </w:r>
      <w:r w:rsidR="00A41678" w:rsidRPr="00B662DA">
        <w:fldChar w:fldCharType="begin">
          <w:fldData xml:space="preserve">PEVuZE5vdGU+PENpdGU+PEF1dGhvcj5GcmFua2xpbjwvQXV0aG9yPjxZZWFyPjIwMTc8L1llYXI+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</w:fldData>
        </w:fldChar>
      </w:r>
      <w:r w:rsidR="0014703F" w:rsidRPr="00B662DA">
        <w:instrText xml:space="preserve"> ADDIN EN.CITE </w:instrText>
      </w:r>
      <w:r w:rsidR="0014703F" w:rsidRPr="00B662DA">
        <w:fldChar w:fldCharType="begin">
          <w:fldData xml:space="preserve">PEVuZE5vdGU+PENpdGU+PEF1dGhvcj5GcmFua2xpbjwvQXV0aG9yPjxZZWFyPjIwMTc8L1llYXI+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</w:fldData>
        </w:fldChar>
      </w:r>
      <w:r w:rsidR="0014703F" w:rsidRPr="00B662DA">
        <w:instrText xml:space="preserve"> ADDIN EN.CITE.DATA </w:instrText>
      </w:r>
      <w:r w:rsidR="0014703F" w:rsidRPr="00B662DA">
        <w:fldChar w:fldCharType="end"/>
      </w:r>
      <w:r w:rsidR="00A41678" w:rsidRPr="00B662DA">
        <w:fldChar w:fldCharType="separate"/>
      </w:r>
      <w:r w:rsidR="00AB5518" w:rsidRPr="00B662DA">
        <w:rPr>
          <w:noProof/>
        </w:rPr>
        <w:t>(2)</w:t>
      </w:r>
      <w:r w:rsidR="00A41678" w:rsidRPr="00B662DA">
        <w:fldChar w:fldCharType="end"/>
      </w:r>
      <w:r w:rsidR="009D378E" w:rsidRPr="00B662DA">
        <w:t>, other factors—including</w:t>
      </w:r>
      <w:r w:rsidR="00E803EA" w:rsidRPr="00B662DA">
        <w:t xml:space="preserve"> </w:t>
      </w:r>
      <w:r w:rsidR="009D378E" w:rsidRPr="00B662DA">
        <w:t>family</w:t>
      </w:r>
      <w:r w:rsidR="0026083B" w:rsidRPr="00B662DA">
        <w:t>-</w:t>
      </w:r>
      <w:r w:rsidR="00EB15E4" w:rsidRPr="00B662DA">
        <w:t xml:space="preserve"> and childhood </w:t>
      </w:r>
      <w:r w:rsidR="00E803EA" w:rsidRPr="00B662DA">
        <w:t>related issues</w:t>
      </w:r>
      <w:r w:rsidR="009D378E" w:rsidRPr="00B662DA">
        <w:t xml:space="preserve"> </w:t>
      </w:r>
      <w:r w:rsidR="00EC2CC1" w:rsidRPr="00B662DA">
        <w:fldChar w:fldCharType="begin">
          <w:fldData xml:space="preserve">PEVuZE5vdGU+PENpdGU+PEF1dGhvcj5MdWhhw6TDpHI8L0F1dGhvcj48WWVhcj4yMDE4PC9ZZWFy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E2MjAtMTYyODwvcGFnZXM+PHZvbHVtZT41NDwvdm9sdW1l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</w:fldData>
        </w:fldChar>
      </w:r>
      <w:r w:rsidR="0014703F" w:rsidRPr="00B662DA">
        <w:instrText xml:space="preserve"> ADDIN EN.CITE </w:instrText>
      </w:r>
      <w:r w:rsidR="0014703F" w:rsidRPr="00B662DA">
        <w:fldChar w:fldCharType="begin">
          <w:fldData xml:space="preserve">PEVuZE5vdGU+PENpdGU+PEF1dGhvcj5MdWhhw6TDpHI8L0F1dGhvcj48WWVhcj4yMDE4PC9ZZWFy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</w:fldData>
        </w:fldChar>
      </w:r>
      <w:r w:rsidR="0014703F" w:rsidRPr="00B662DA">
        <w:instrText xml:space="preserve"> ADDIN EN.CITE.DATA </w:instrText>
      </w:r>
      <w:r w:rsidR="0014703F" w:rsidRPr="00B662DA">
        <w:fldChar w:fldCharType="end"/>
      </w:r>
      <w:r w:rsidR="00EC2CC1" w:rsidRPr="00B662DA">
        <w:fldChar w:fldCharType="separate"/>
      </w:r>
      <w:r w:rsidR="00AB5518" w:rsidRPr="00B662DA">
        <w:rPr>
          <w:noProof/>
        </w:rPr>
        <w:t>(3-6)</w:t>
      </w:r>
      <w:r w:rsidR="00EC2CC1" w:rsidRPr="00B662DA">
        <w:fldChar w:fldCharType="end"/>
      </w:r>
      <w:r w:rsidR="0026083B" w:rsidRPr="00B662DA">
        <w:t xml:space="preserve">, </w:t>
      </w:r>
      <w:r w:rsidR="00C2622E" w:rsidRPr="00B662DA">
        <w:t xml:space="preserve">existential concerns </w:t>
      </w:r>
      <w:r w:rsidR="00FA777D" w:rsidRPr="00B662DA">
        <w:fldChar w:fldCharType="begin">
          <w:fldData xml:space="preserve">PEVuZE5vdGU+PENpdGU+PEF1dGhvcj5WYW4gT3JkZW48L0F1dGhvcj48WWVhcj4yMDE1PC9ZZWFy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==
</w:fldData>
        </w:fldChar>
      </w:r>
      <w:r w:rsidR="0014703F" w:rsidRPr="00B662DA">
        <w:instrText xml:space="preserve"> ADDIN EN.CITE </w:instrText>
      </w:r>
      <w:r w:rsidR="0014703F" w:rsidRPr="00B662DA">
        <w:fldChar w:fldCharType="begin">
          <w:fldData xml:space="preserve">PEVuZE5vdGU+PENpdGU+PEF1dGhvcj5WYW4gT3JkZW48L0F1dGhvcj48WWVhcj4yMDE1PC9ZZWFy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==
</w:fldData>
        </w:fldChar>
      </w:r>
      <w:r w:rsidR="0014703F" w:rsidRPr="00B662DA">
        <w:instrText xml:space="preserve"> ADDIN EN.CITE.DATA </w:instrText>
      </w:r>
      <w:r w:rsidR="0014703F" w:rsidRPr="00B662DA">
        <w:fldChar w:fldCharType="end"/>
      </w:r>
      <w:r w:rsidR="00FA777D" w:rsidRPr="00B662DA">
        <w:fldChar w:fldCharType="separate"/>
      </w:r>
      <w:r w:rsidR="00AB5518" w:rsidRPr="00B662DA">
        <w:rPr>
          <w:noProof/>
        </w:rPr>
        <w:t>(7-10)</w:t>
      </w:r>
      <w:r w:rsidR="00FA777D" w:rsidRPr="00B662DA">
        <w:fldChar w:fldCharType="end"/>
      </w:r>
      <w:r w:rsidR="0026083B" w:rsidRPr="00B662DA">
        <w:t>, sociodemographic status</w:t>
      </w:r>
      <w:r w:rsidR="00750240" w:rsidRPr="00B662DA">
        <w:t xml:space="preserve"> </w:t>
      </w:r>
      <w:r w:rsidR="007F4D10" w:rsidRPr="00B662DA">
        <w:fldChar w:fldCharType="begin">
          <w:fldData xml:space="preserve">PEVuZE5vdGU+PENpdGU+PEF1dGhvcj5TY2htaWR0a2U8L0F1dGhvcj48WWVhcj4xOTk2PC9ZZWFy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zI3LTMz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==
</w:fldData>
        </w:fldChar>
      </w:r>
      <w:r w:rsidR="0014703F" w:rsidRPr="00B662DA">
        <w:instrText xml:space="preserve"> ADDIN EN.CITE </w:instrText>
      </w:r>
      <w:r w:rsidR="0014703F" w:rsidRPr="00B662DA">
        <w:fldChar w:fldCharType="begin">
          <w:fldData xml:space="preserve">PEVuZE5vdGU+PENpdGU+PEF1dGhvcj5TY2htaWR0a2U8L0F1dGhvcj48WWVhcj4xOTk2PC9ZZWFy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==
</w:fldData>
        </w:fldChar>
      </w:r>
      <w:r w:rsidR="0014703F" w:rsidRPr="00B662DA">
        <w:instrText xml:space="preserve"> ADDIN EN.CITE.DATA </w:instrText>
      </w:r>
      <w:r w:rsidR="0014703F" w:rsidRPr="00B662DA">
        <w:fldChar w:fldCharType="end"/>
      </w:r>
      <w:r w:rsidR="007F4D10" w:rsidRPr="00B662DA">
        <w:fldChar w:fldCharType="separate"/>
      </w:r>
      <w:r w:rsidR="00AB5518" w:rsidRPr="00B662DA">
        <w:rPr>
          <w:noProof/>
        </w:rPr>
        <w:t>(11-13)</w:t>
      </w:r>
      <w:r w:rsidR="007F4D10" w:rsidRPr="00B662DA">
        <w:fldChar w:fldCharType="end"/>
      </w:r>
      <w:r w:rsidR="0026083B" w:rsidRPr="00B662DA">
        <w:t>, financial hardships</w:t>
      </w:r>
      <w:r w:rsidR="00E75CBC" w:rsidRPr="00B662DA">
        <w:t xml:space="preserve"> </w:t>
      </w:r>
      <w:r w:rsidR="005003DE" w:rsidRPr="00B662DA">
        <w:fldChar w:fldCharType="begin">
          <w:fldData xml:space="preserve">PEVuZE5vdGU+PENpdGU+PEF1dGhvcj5TaW55b3I8L0F1dGhvcj48WWVhcj4yMDI0PC9ZZWFyPjxS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</w:fldData>
        </w:fldChar>
      </w:r>
      <w:r w:rsidR="0014703F" w:rsidRPr="00B662DA">
        <w:instrText xml:space="preserve"> ADDIN EN.CITE </w:instrText>
      </w:r>
      <w:r w:rsidR="0014703F" w:rsidRPr="00B662DA">
        <w:fldChar w:fldCharType="begin">
          <w:fldData xml:space="preserve">PEVuZE5vdGU+PENpdGU+PEF1dGhvcj5TaW55b3I8L0F1dGhvcj48WWVhcj4yMDI0PC9ZZWFyPjxS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</w:fldData>
        </w:fldChar>
      </w:r>
      <w:r w:rsidR="0014703F" w:rsidRPr="00B662DA">
        <w:instrText xml:space="preserve"> ADDIN EN.CITE.DATA </w:instrText>
      </w:r>
      <w:r w:rsidR="0014703F" w:rsidRPr="00B662DA">
        <w:fldChar w:fldCharType="end"/>
      </w:r>
      <w:r w:rsidR="005003DE" w:rsidRPr="00B662DA">
        <w:fldChar w:fldCharType="separate"/>
      </w:r>
      <w:r w:rsidR="00AB5518" w:rsidRPr="00B662DA">
        <w:rPr>
          <w:noProof/>
        </w:rPr>
        <w:t>(14, 15)</w:t>
      </w:r>
      <w:r w:rsidR="005003DE" w:rsidRPr="00B662DA">
        <w:fldChar w:fldCharType="end"/>
      </w:r>
      <w:r w:rsidR="0026083B" w:rsidRPr="00B662DA">
        <w:t>, exposure to violence</w:t>
      </w:r>
      <w:r w:rsidR="00130155" w:rsidRPr="00B662DA">
        <w:t xml:space="preserve"> </w:t>
      </w:r>
      <w:r w:rsidR="00130155" w:rsidRPr="00B662DA">
        <w:fldChar w:fldCharType="begin">
          <w:fldData xml:space="preserve">PEVuZE5vdGU+PENpdGU+PEF1dGhvcj5EZXZyaWVzPC9BdXRob3I+PFllYXI+MjAxMzwvWWVhcj48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</w:fldData>
        </w:fldChar>
      </w:r>
      <w:r w:rsidR="0014703F" w:rsidRPr="00B662DA">
        <w:instrText xml:space="preserve"> ADDIN EN.CITE </w:instrText>
      </w:r>
      <w:r w:rsidR="0014703F" w:rsidRPr="00B662DA">
        <w:fldChar w:fldCharType="begin">
          <w:fldData xml:space="preserve">PEVuZE5vdGU+PENpdGU+PEF1dGhvcj5EZXZyaWVzPC9BdXRob3I+PFllYXI+MjAxMzwvWWVhcj48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</w:fldData>
        </w:fldChar>
      </w:r>
      <w:r w:rsidR="0014703F" w:rsidRPr="00B662DA">
        <w:instrText xml:space="preserve"> ADDIN EN.CITE.DATA </w:instrText>
      </w:r>
      <w:r w:rsidR="0014703F" w:rsidRPr="00B662DA">
        <w:fldChar w:fldCharType="end"/>
      </w:r>
      <w:r w:rsidR="00130155" w:rsidRPr="00B662DA">
        <w:fldChar w:fldCharType="separate"/>
      </w:r>
      <w:r w:rsidR="00AB5518" w:rsidRPr="00B662DA">
        <w:rPr>
          <w:noProof/>
        </w:rPr>
        <w:t>(16-19)</w:t>
      </w:r>
      <w:r w:rsidR="00130155" w:rsidRPr="00B662DA">
        <w:fldChar w:fldCharType="end"/>
      </w:r>
      <w:r w:rsidR="0026083B" w:rsidRPr="00B662DA">
        <w:t xml:space="preserve">, substance </w:t>
      </w:r>
      <w:r w:rsidR="00AE6F26" w:rsidRPr="00B662DA">
        <w:t>use</w:t>
      </w:r>
      <w:r w:rsidR="0053188C" w:rsidRPr="00B662DA">
        <w:t xml:space="preserve"> </w:t>
      </w:r>
      <w:r w:rsidR="0053188C" w:rsidRPr="00B662DA">
        <w:fldChar w:fldCharType="begin">
          <w:fldData xml:space="preserve">PEVuZE5vdGU+PENpdGU+PEF1dGhvcj7DmHN0ZXJnYWFyZDwvQXV0aG9yPjxZZWFyPjIwMTc8L1ll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</w:fldData>
        </w:fldChar>
      </w:r>
      <w:r w:rsidR="0014703F" w:rsidRPr="00B662DA">
        <w:instrText xml:space="preserve"> ADDIN EN.CITE </w:instrText>
      </w:r>
      <w:r w:rsidR="0014703F" w:rsidRPr="00B662DA">
        <w:fldChar w:fldCharType="begin">
          <w:fldData xml:space="preserve">PEVuZE5vdGU+PENpdGU+PEF1dGhvcj7DmHN0ZXJnYWFyZDwvQXV0aG9yPjxZZWFyPjIwMTc8L1ll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</w:fldData>
        </w:fldChar>
      </w:r>
      <w:r w:rsidR="0014703F" w:rsidRPr="00B662DA">
        <w:instrText xml:space="preserve"> ADDIN EN.CITE.DATA </w:instrText>
      </w:r>
      <w:r w:rsidR="0014703F" w:rsidRPr="00B662DA">
        <w:fldChar w:fldCharType="end"/>
      </w:r>
      <w:r w:rsidR="0053188C" w:rsidRPr="00B662DA">
        <w:fldChar w:fldCharType="separate"/>
      </w:r>
      <w:r w:rsidR="00AB5518" w:rsidRPr="00B662DA">
        <w:rPr>
          <w:noProof/>
        </w:rPr>
        <w:t>(20, 21)</w:t>
      </w:r>
      <w:r w:rsidR="0053188C" w:rsidRPr="00B662DA">
        <w:fldChar w:fldCharType="end"/>
      </w:r>
      <w:r w:rsidR="0026083B" w:rsidRPr="00B662DA">
        <w:t xml:space="preserve">, </w:t>
      </w:r>
      <w:r w:rsidR="00E428B6" w:rsidRPr="00B662DA">
        <w:t>physical health concerns</w:t>
      </w:r>
      <w:r w:rsidR="003D3665" w:rsidRPr="00B662DA">
        <w:t xml:space="preserve"> </w:t>
      </w:r>
      <w:r w:rsidR="00A046C1" w:rsidRPr="00B662DA">
        <w:fldChar w:fldCharType="begin">
          <w:fldData xml:space="preserve">PEVuZE5vdGU+PENpdGU+PEF1dGhvcj5Gw6Rzc2Jlcmc8L0F1dGhvcj48WWVhcj4yMDE2PC9ZZWFy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</w:fldData>
        </w:fldChar>
      </w:r>
      <w:r w:rsidR="0014703F" w:rsidRPr="00B662DA">
        <w:instrText xml:space="preserve"> ADDIN EN.CITE </w:instrText>
      </w:r>
      <w:r w:rsidR="0014703F" w:rsidRPr="00B662DA">
        <w:fldChar w:fldCharType="begin">
          <w:fldData xml:space="preserve">PEVuZE5vdGU+PENpdGU+PEF1dGhvcj5Gw6Rzc2Jlcmc8L0F1dGhvcj48WWVhcj4yMDE2PC9ZZWFy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</w:fldData>
        </w:fldChar>
      </w:r>
      <w:r w:rsidR="0014703F" w:rsidRPr="00B662DA">
        <w:instrText xml:space="preserve"> ADDIN EN.CITE.DATA </w:instrText>
      </w:r>
      <w:r w:rsidR="0014703F" w:rsidRPr="00B662DA">
        <w:fldChar w:fldCharType="end"/>
      </w:r>
      <w:r w:rsidR="00A046C1" w:rsidRPr="00B662DA">
        <w:fldChar w:fldCharType="separate"/>
      </w:r>
      <w:r w:rsidR="00D3316C" w:rsidRPr="00B662DA">
        <w:rPr>
          <w:noProof/>
        </w:rPr>
        <w:t>(22, 23)</w:t>
      </w:r>
      <w:r w:rsidR="00A046C1" w:rsidRPr="00B662DA">
        <w:fldChar w:fldCharType="end"/>
      </w:r>
      <w:r w:rsidR="00E428B6" w:rsidRPr="00B662DA">
        <w:t xml:space="preserve"> </w:t>
      </w:r>
      <w:r w:rsidR="0026083B" w:rsidRPr="00B662DA">
        <w:t>and discrimination</w:t>
      </w:r>
      <w:r w:rsidR="00917CD6" w:rsidRPr="00B662DA">
        <w:t xml:space="preserve"> </w:t>
      </w:r>
      <w:r w:rsidR="00E258DF" w:rsidRPr="00B662DA">
        <w:fldChar w:fldCharType="begin">
          <w:fldData xml:space="preserve">PEVuZE5vdGU+PENpdGU+PEF1dGhvcj5XeW1hbiBCYXR0YWxlbjwvQXV0aG9yPjxZZWFyPjIwMjE8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</w:fldData>
        </w:fldChar>
      </w:r>
      <w:r w:rsidR="0014703F" w:rsidRPr="00B662DA">
        <w:instrText xml:space="preserve"> ADDIN EN.CITE </w:instrText>
      </w:r>
      <w:r w:rsidR="0014703F" w:rsidRPr="00B662DA">
        <w:fldChar w:fldCharType="begin">
          <w:fldData xml:space="preserve">PEVuZE5vdGU+PENpdGU+PEF1dGhvcj5XeW1hbiBCYXR0YWxlbjwvQXV0aG9yPjxZZWFyPjIwMjE8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</w:fldData>
        </w:fldChar>
      </w:r>
      <w:r w:rsidR="0014703F" w:rsidRPr="00B662DA">
        <w:instrText xml:space="preserve"> ADDIN EN.CITE.DATA </w:instrText>
      </w:r>
      <w:r w:rsidR="0014703F" w:rsidRPr="00B662DA">
        <w:fldChar w:fldCharType="end"/>
      </w:r>
      <w:r w:rsidR="00E258DF" w:rsidRPr="00B662DA">
        <w:fldChar w:fldCharType="separate"/>
      </w:r>
      <w:r w:rsidR="00D3316C" w:rsidRPr="00B662DA">
        <w:rPr>
          <w:noProof/>
        </w:rPr>
        <w:t>(24-26)</w:t>
      </w:r>
      <w:r w:rsidR="00E258DF" w:rsidRPr="00B662DA">
        <w:fldChar w:fldCharType="end"/>
      </w:r>
      <w:r w:rsidR="0026083B" w:rsidRPr="00B662DA">
        <w:t>—also play significant roles</w:t>
      </w:r>
      <w:r w:rsidR="005F5765" w:rsidRPr="00B662DA">
        <w:t>.</w:t>
      </w:r>
      <w:r w:rsidR="00166BD4" w:rsidRPr="00B662DA">
        <w:t xml:space="preserve"> </w:t>
      </w:r>
      <w:r w:rsidR="00201BAE" w:rsidRPr="00B662DA">
        <w:t>T</w:t>
      </w:r>
      <w:r w:rsidR="00C93B7B" w:rsidRPr="00B662DA">
        <w:t xml:space="preserve">he suicidal process </w:t>
      </w:r>
      <w:r w:rsidR="00F33584" w:rsidRPr="00B662DA">
        <w:t xml:space="preserve">typically </w:t>
      </w:r>
      <w:r w:rsidR="00640C65" w:rsidRPr="00B662DA">
        <w:t xml:space="preserve">develops over a period marked by </w:t>
      </w:r>
      <w:r w:rsidR="00E54300" w:rsidRPr="00B662DA">
        <w:t xml:space="preserve">psychological suffering, ultimately leading to a crisis aimed at relieving overwhelming distress </w:t>
      </w:r>
      <w:r w:rsidR="00A17531" w:rsidRPr="00B662DA">
        <w:fldChar w:fldCharType="begin">
          <w:fldData xml:space="preserve">PEVuZE5vdGU+PENpdGU+PEF1dGhvcj5NYXJjaW5rZXZpxI1pxat0xJc8L0F1dGhvcj48WWVhcj4y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</w:fldData>
        </w:fldChar>
      </w:r>
      <w:r w:rsidR="0014703F" w:rsidRPr="00B662DA">
        <w:instrText xml:space="preserve"> ADDIN EN.CITE </w:instrText>
      </w:r>
      <w:r w:rsidR="0014703F" w:rsidRPr="00B662DA">
        <w:fldChar w:fldCharType="begin">
          <w:fldData xml:space="preserve">PEVuZE5vdGU+PENpdGU+PEF1dGhvcj5NYXJjaW5rZXZpxI1pxat0xJc8L0F1dGhvcj48WWVhcj4y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</w:fldData>
        </w:fldChar>
      </w:r>
      <w:r w:rsidR="0014703F" w:rsidRPr="00B662DA">
        <w:instrText xml:space="preserve"> ADDIN EN.CITE.DATA </w:instrText>
      </w:r>
      <w:r w:rsidR="0014703F" w:rsidRPr="00B662DA">
        <w:fldChar w:fldCharType="end"/>
      </w:r>
      <w:r w:rsidR="00A17531" w:rsidRPr="00B662DA">
        <w:fldChar w:fldCharType="separate"/>
      </w:r>
      <w:r w:rsidR="00D3316C" w:rsidRPr="00B662DA">
        <w:rPr>
          <w:noProof/>
        </w:rPr>
        <w:t>(27-30)</w:t>
      </w:r>
      <w:r w:rsidR="00A17531" w:rsidRPr="00B662DA">
        <w:fldChar w:fldCharType="end"/>
      </w:r>
      <w:r w:rsidR="00E54300" w:rsidRPr="00B662DA">
        <w:t>.</w:t>
      </w:r>
      <w:r w:rsidR="001E1847" w:rsidRPr="00B662DA">
        <w:t xml:space="preserve"> </w:t>
      </w:r>
      <w:r w:rsidR="00F33584" w:rsidRPr="00B662DA">
        <w:t xml:space="preserve">Individuals with lived experience of suicidality report experiencing mixed volitional feelings in the period leading up to an attempt </w:t>
      </w:r>
      <w:r w:rsidR="00F33584" w:rsidRPr="00B662DA">
        <w:fldChar w:fldCharType="begin"/>
      </w:r>
      <w:r w:rsidR="0014703F" w:rsidRPr="00B662DA">
        <w:instrText xml:space="preserve"> ADDIN EN.CITE &lt;EndNote&gt;&lt;Cite&gt;&lt;Author&gt;Pavulans&lt;/Author&gt;&lt;Year&gt;2012&lt;/Year&gt;&lt;RecNum&gt;1815&lt;/RecNum&gt;&lt;DisplayText&gt;(31)&lt;/DisplayText&gt;&lt;record&gt;&lt;rec-number&gt;1815&lt;/rec-number&gt;&lt;foreign-keys&gt;&lt;key app="EN" db-id="5r9epd2r99v0w6e9rznvpsd9dzxz0svadafw" timestamp="1751018577" guid="43064111-b61a-4685-ae41-8d72fe73c60d"&gt;1815&lt;/key&gt;&lt;/foreign-keys&gt;&lt;ref-type name="Journal Article"&gt;17&lt;/ref-type&gt;&lt;contributors&gt;&lt;authors&gt;&lt;author&gt;Pavulans, KatarinaSKOGMAN&lt;/author&gt;&lt;author&gt;Bolmsjö, Ingrid&lt;/author&gt;&lt;author&gt;Edberg, Anna-Karin&lt;/author&gt;&lt;author&gt;Öjehagen, Agneta&lt;/author&gt;&lt;/authors&gt;&lt;/contributors&gt;&lt;titles&gt;&lt;title&gt;Being in want of control: Experiences of being on the road to, and making, a suicide attempt&lt;/title&gt;&lt;secondary-title&gt;International Journal of Qualitative Studies on Health and Well-being&lt;/secondary-title&gt;&lt;/titles&gt;&lt;periodical&gt;&lt;full-title&gt;International journal of qualitative studies on health and well-being&lt;/full-title&gt;&lt;/periodical&gt;&lt;pages&gt;16228&lt;/pages&gt;&lt;volume&gt;7&lt;/volume&gt;&lt;number&gt;1&lt;/number&gt;&lt;dates&gt;&lt;year&gt;2012&lt;/year&gt;&lt;pub-dates&gt;&lt;date&gt;2012/01/01&lt;/date&gt;&lt;/pub-dates&gt;&lt;/dates&gt;&lt;publisher&gt;Taylor &amp;amp; Francis&lt;/publisher&gt;&lt;isbn&gt;null&lt;/isbn&gt;&lt;urls&gt;&lt;related-urls&gt;&lt;url&gt;https://doi.org/10.3402/qhw.v7i0.16228&lt;/url&gt;&lt;url&gt;https://www.tandfonline.com/doi/pdf/10.3402/qhw.v7i0.16228&lt;/url&gt;&lt;/related-urls&gt;&lt;/urls&gt;&lt;electronic-resource-num&gt;10.3402/qhw.v7i0.16228&lt;/electronic-resource-num&gt;&lt;/record&gt;&lt;/Cite&gt;&lt;/EndNote&gt;</w:instrText>
      </w:r>
      <w:r w:rsidR="00F33584" w:rsidRPr="00B662DA">
        <w:fldChar w:fldCharType="separate"/>
      </w:r>
      <w:r w:rsidR="00D3316C" w:rsidRPr="00B662DA">
        <w:rPr>
          <w:noProof/>
        </w:rPr>
        <w:t>(31)</w:t>
      </w:r>
      <w:r w:rsidR="00F33584" w:rsidRPr="00B662DA">
        <w:fldChar w:fldCharType="end"/>
      </w:r>
      <w:r w:rsidR="00F33584" w:rsidRPr="00B662DA">
        <w:t xml:space="preserve">, during the attempt itself </w:t>
      </w:r>
      <w:r w:rsidR="00F33584" w:rsidRPr="00B662DA">
        <w:fldChar w:fldCharType="begin"/>
      </w:r>
      <w:r w:rsidR="0014703F" w:rsidRPr="00B662DA">
        <w:instrText xml:space="preserve"> ADDIN EN.CITE &lt;EndNote&gt;&lt;Cite&gt;&lt;Author&gt;Savani&lt;/Author&gt;&lt;Year&gt;2023&lt;/Year&gt;&lt;RecNum&gt;1826&lt;/RecNum&gt;&lt;DisplayText&gt;(32)&lt;/DisplayText&gt;&lt;record&gt;&lt;rec-number&gt;1826&lt;/rec-number&gt;&lt;foreign-keys&gt;&lt;key app="EN" db-id="5r9epd2r99v0w6e9rznvpsd9dzxz0svadafw" timestamp="1751018584" guid="88f45b62-c01f-404a-8d48-569df87d1cb7"&gt;1826&lt;/key&gt;&lt;/foreign-keys&gt;&lt;ref-type name="Journal Article"&gt;17&lt;/ref-type&gt;&lt;contributors&gt;&lt;authors&gt;&lt;author&gt;Savani, Shahnaz&lt;/author&gt;&lt;author&gt;Gearing, Robin E.&lt;/author&gt;&lt;/authors&gt;&lt;/contributors&gt;&lt;titles&gt;&lt;title&gt;“I didn’t do it!”: Lived experiences of suicide attempts made without perceived intent or volition&lt;/title&gt;&lt;secondary-title&gt;Transcultural psychiatry&lt;/secondary-title&gt;&lt;/titles&gt;&lt;periodical&gt;&lt;full-title&gt;Transcultural Psychiatry&lt;/full-title&gt;&lt;/periodical&gt;&lt;pages&gt;942-953&lt;/pages&gt;&lt;volume&gt;60&lt;/volume&gt;&lt;number&gt;6&lt;/number&gt;&lt;keywords&gt;&lt;keyword&gt;Emotions&lt;/keyword&gt;&lt;keyword&gt;Humans&lt;/keyword&gt;&lt;keyword&gt;Intention&lt;/keyword&gt;&lt;keyword&gt;Risk Factors&lt;/keyword&gt;&lt;keyword&gt;Suicidal Ideation&lt;/keyword&gt;&lt;keyword&gt;Suicide, Attempted&lt;/keyword&gt;&lt;keyword&gt;Volition&lt;/keyword&gt;&lt;/keywords&gt;&lt;dates&gt;&lt;year&gt;2023&lt;/year&gt;&lt;/dates&gt;&lt;pub-location&gt;London, England&lt;/pub-location&gt;&lt;publisher&gt;London, England: SAGE Publications&lt;/publisher&gt;&lt;isbn&gt;1363-4615&lt;/isbn&gt;&lt;urls&gt;&lt;/urls&gt;&lt;electronic-resource-num&gt;10.1177/13634615221126057&lt;/electronic-resource-num&gt;&lt;/record&gt;&lt;/Cite&gt;&lt;/EndNote&gt;</w:instrText>
      </w:r>
      <w:r w:rsidR="00F33584" w:rsidRPr="00B662DA">
        <w:fldChar w:fldCharType="separate"/>
      </w:r>
      <w:r w:rsidR="00D3316C" w:rsidRPr="00B662DA">
        <w:rPr>
          <w:noProof/>
        </w:rPr>
        <w:t>(32)</w:t>
      </w:r>
      <w:r w:rsidR="00F33584" w:rsidRPr="00B662DA">
        <w:fldChar w:fldCharType="end"/>
      </w:r>
      <w:r w:rsidR="00F33584" w:rsidRPr="00B662DA">
        <w:t xml:space="preserve">, as well as ambivalence toward seeking help </w:t>
      </w:r>
      <w:r w:rsidR="00F33584" w:rsidRPr="00B662DA">
        <w:fldChar w:fldCharType="begin">
          <w:fldData xml:space="preserve">PEVuZE5vdGU+PENpdGU+PEF1dGhvcj5IZWNoaW5nZXI8L0F1dGhvcj48WWVhcj4yMDIxPC9ZZWFy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</w:fldData>
        </w:fldChar>
      </w:r>
      <w:r w:rsidR="0014703F" w:rsidRPr="00B662DA">
        <w:instrText xml:space="preserve"> ADDIN EN.CITE </w:instrText>
      </w:r>
      <w:r w:rsidR="0014703F" w:rsidRPr="00B662DA">
        <w:fldChar w:fldCharType="begin">
          <w:fldData xml:space="preserve">PEVuZE5vdGU+PENpdGU+PEF1dGhvcj5IZWNoaW5nZXI8L0F1dGhvcj48WWVhcj4yMDIxPC9ZZWFy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</w:fldData>
        </w:fldChar>
      </w:r>
      <w:r w:rsidR="0014703F" w:rsidRPr="00B662DA">
        <w:instrText xml:space="preserve"> ADDIN EN.CITE.DATA </w:instrText>
      </w:r>
      <w:r w:rsidR="0014703F" w:rsidRPr="00B662DA">
        <w:fldChar w:fldCharType="end"/>
      </w:r>
      <w:r w:rsidR="00F33584" w:rsidRPr="00B662DA">
        <w:fldChar w:fldCharType="separate"/>
      </w:r>
      <w:r w:rsidR="00D3316C" w:rsidRPr="00B662DA">
        <w:rPr>
          <w:noProof/>
        </w:rPr>
        <w:t>(29, 33)</w:t>
      </w:r>
      <w:r w:rsidR="00F33584" w:rsidRPr="00B662DA">
        <w:fldChar w:fldCharType="end"/>
      </w:r>
      <w:r w:rsidR="00F33584" w:rsidRPr="00B662DA">
        <w:t xml:space="preserve">.  </w:t>
      </w:r>
      <w:r w:rsidR="00C65427" w:rsidRPr="00B662DA">
        <w:t xml:space="preserve">The experience of existing on the border between being in control and losing control is consistently highlighted in previous studies </w:t>
      </w:r>
      <w:r w:rsidR="001E3AE1" w:rsidRPr="00B662DA">
        <w:fldChar w:fldCharType="begin">
          <w:fldData xml:space="preserve">PEVuZE5vdGU+PENpdGU+PEF1dGhvcj5CZXJnbHVuZDwvQXV0aG9yPjxZZWFyPjIwMTY8L1llYXI+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</w:fldData>
        </w:fldChar>
      </w:r>
      <w:r w:rsidR="0014703F" w:rsidRPr="00B662DA">
        <w:instrText xml:space="preserve"> ADDIN EN.CITE </w:instrText>
      </w:r>
      <w:r w:rsidR="0014703F" w:rsidRPr="00B662DA">
        <w:fldChar w:fldCharType="begin">
          <w:fldData xml:space="preserve">PEVuZE5vdGU+PENpdGU+PEF1dGhvcj5CZXJnbHVuZDwvQXV0aG9yPjxZZWFyPjIwMTY8L1llYXI+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</w:fldData>
        </w:fldChar>
      </w:r>
      <w:r w:rsidR="0014703F" w:rsidRPr="00B662DA">
        <w:instrText xml:space="preserve"> ADDIN EN.CITE.DATA </w:instrText>
      </w:r>
      <w:r w:rsidR="0014703F" w:rsidRPr="00B662DA">
        <w:fldChar w:fldCharType="end"/>
      </w:r>
      <w:r w:rsidR="001E3AE1" w:rsidRPr="00B662DA">
        <w:fldChar w:fldCharType="separate"/>
      </w:r>
      <w:r w:rsidR="00D3316C" w:rsidRPr="00B662DA">
        <w:rPr>
          <w:noProof/>
        </w:rPr>
        <w:t>(31, 34, 35)</w:t>
      </w:r>
      <w:r w:rsidR="001E3AE1" w:rsidRPr="00B662DA">
        <w:fldChar w:fldCharType="end"/>
      </w:r>
      <w:r w:rsidR="00D11AE5" w:rsidRPr="00B662DA">
        <w:t>.</w:t>
      </w:r>
      <w:r w:rsidR="00357332" w:rsidRPr="00B662DA">
        <w:t xml:space="preserve"> </w:t>
      </w:r>
      <w:r w:rsidR="00B62187" w:rsidRPr="00B662DA">
        <w:t xml:space="preserve">Many </w:t>
      </w:r>
      <w:r w:rsidR="001A6EE6" w:rsidRPr="00B662DA">
        <w:t>hesitate to disclose their thoughts to professionals due to fear of undesired consequences of disclosure</w:t>
      </w:r>
      <w:r w:rsidR="004422C1" w:rsidRPr="00B662DA">
        <w:t xml:space="preserve"> or help-seeking</w:t>
      </w:r>
      <w:r w:rsidR="001A6EE6" w:rsidRPr="00B662DA">
        <w:t xml:space="preserve"> </w:t>
      </w:r>
      <w:r w:rsidR="00332BA7" w:rsidRPr="00B662DA">
        <w:fldChar w:fldCharType="begin">
          <w:fldData xml:space="preserve">PEVuZE5vdGU+PENpdGU+PEF1dGhvcj5CbGFuY2hhcmQ8L0F1dGhvcj48WWVhcj4yMDIwPC9ZZWFy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=
</w:fldData>
        </w:fldChar>
      </w:r>
      <w:r w:rsidR="0014703F" w:rsidRPr="00B662DA">
        <w:instrText xml:space="preserve"> ADDIN EN.CITE </w:instrText>
      </w:r>
      <w:r w:rsidR="0014703F" w:rsidRPr="00B662DA">
        <w:fldChar w:fldCharType="begin">
          <w:fldData xml:space="preserve">PEVuZE5vdGU+PENpdGU+PEF1dGhvcj5CbGFuY2hhcmQ8L0F1dGhvcj48WWVhcj4yMDIwPC9ZZWFy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=
</w:fldData>
        </w:fldChar>
      </w:r>
      <w:r w:rsidR="0014703F" w:rsidRPr="00B662DA">
        <w:instrText xml:space="preserve"> ADDIN EN.CITE.DATA </w:instrText>
      </w:r>
      <w:r w:rsidR="0014703F" w:rsidRPr="00B662DA">
        <w:fldChar w:fldCharType="end"/>
      </w:r>
      <w:r w:rsidR="00332BA7" w:rsidRPr="00B662DA">
        <w:fldChar w:fldCharType="separate"/>
      </w:r>
      <w:r w:rsidR="00D3316C" w:rsidRPr="00B662DA">
        <w:rPr>
          <w:noProof/>
        </w:rPr>
        <w:t>(29, 33, 36, 37)</w:t>
      </w:r>
      <w:r w:rsidR="00332BA7" w:rsidRPr="00B662DA">
        <w:fldChar w:fldCharType="end"/>
      </w:r>
      <w:r w:rsidR="00303C1D" w:rsidRPr="00B662DA">
        <w:t xml:space="preserve">, or of being a burden to others </w:t>
      </w:r>
      <w:r w:rsidR="009C739C" w:rsidRPr="00B662DA">
        <w:fldChar w:fldCharType="begin"/>
      </w:r>
      <w:r w:rsidR="0014703F" w:rsidRPr="00B662DA">
        <w:instrText xml:space="preserve"> ADDIN EN.CITE &lt;EndNote&gt;&lt;Cite&gt;&lt;Author&gt;Krychiw&lt;/Author&gt;&lt;Year&gt;2019&lt;/Year&gt;&lt;RecNum&gt;1811&lt;/RecNum&gt;&lt;DisplayText&gt;(37)&lt;/DisplayText&gt;&lt;record&gt;&lt;rec-number&gt;1811&lt;/rec-number&gt;&lt;foreign-keys&gt;&lt;key app="EN" db-id="5r9epd2r99v0w6e9rznvpsd9dzxz0svadafw" timestamp="1751018574" guid="d5f12269-54f4-45c1-9f5d-1df9aeac0d24"&gt;1811&lt;/key&gt;&lt;/foreign-keys&gt;&lt;ref-type name="Journal Article"&gt;17&lt;/ref-type&gt;&lt;contributors&gt;&lt;authors&gt;&lt;author&gt;Krychiw, Jacqueline K.&lt;/author&gt;&lt;author&gt;Ward-Ciesielski, Erin F.&lt;/author&gt;&lt;/authors&gt;&lt;/contributors&gt;&lt;titles&gt;&lt;title&gt;Factors related to suicide’s unpredictability: a qualitative study of adults with lived experience of suicide attempts&lt;/title&gt;&lt;secondary-title&gt;International Journal of Qualitative Studies on Health and Well-being&lt;/secondary-title&gt;&lt;/titles&gt;&lt;periodical&gt;&lt;full-title&gt;International journal of qualitative studies on health and well-being&lt;/full-title&gt;&lt;/periodical&gt;&lt;pages&gt;1650585&lt;/pages&gt;&lt;volume&gt;14&lt;/volume&gt;&lt;number&gt;1&lt;/number&gt;&lt;dates&gt;&lt;year&gt;2019&lt;/year&gt;&lt;pub-dates&gt;&lt;date&gt;2019/01/01&lt;/date&gt;&lt;/pub-dates&gt;&lt;/dates&gt;&lt;publisher&gt;Taylor &amp;amp; Francis&lt;/publisher&gt;&lt;isbn&gt;null&lt;/isbn&gt;&lt;urls&gt;&lt;related-urls&gt;&lt;url&gt;https://doi.org/10.1080/17482631.2019.1650585&lt;/url&gt;&lt;url&gt;https://pmc.ncbi.nlm.nih.gov/articles/PMC6713178/pdf/ZQHW_A_1650585.pdf&lt;/url&gt;&lt;/related-urls&gt;&lt;/urls&gt;&lt;electronic-resource-num&gt;10.1080/17482631.2019.1650585&lt;/electronic-resource-num&gt;&lt;/record&gt;&lt;/Cite&gt;&lt;/EndNote&gt;</w:instrText>
      </w:r>
      <w:r w:rsidR="009C739C" w:rsidRPr="00B662DA">
        <w:fldChar w:fldCharType="separate"/>
      </w:r>
      <w:r w:rsidR="00D3316C" w:rsidRPr="00B662DA">
        <w:rPr>
          <w:noProof/>
        </w:rPr>
        <w:t>(37)</w:t>
      </w:r>
      <w:r w:rsidR="009C739C" w:rsidRPr="00B662DA">
        <w:fldChar w:fldCharType="end"/>
      </w:r>
      <w:r w:rsidR="001A6EE6" w:rsidRPr="00B662DA">
        <w:t>. M</w:t>
      </w:r>
      <w:r w:rsidR="00DD0CDD" w:rsidRPr="00B662DA">
        <w:t xml:space="preserve">any </w:t>
      </w:r>
      <w:r w:rsidR="001A6EE6" w:rsidRPr="00B662DA">
        <w:t xml:space="preserve">also </w:t>
      </w:r>
      <w:r w:rsidR="004A2B09" w:rsidRPr="00B662DA">
        <w:t>worry</w:t>
      </w:r>
      <w:r w:rsidR="00DD0CDD" w:rsidRPr="00B662DA">
        <w:t xml:space="preserve"> that </w:t>
      </w:r>
      <w:r w:rsidR="00016642" w:rsidRPr="00B662DA">
        <w:t xml:space="preserve">care </w:t>
      </w:r>
      <w:r w:rsidR="0070240A" w:rsidRPr="00B662DA">
        <w:t>professionals</w:t>
      </w:r>
      <w:r w:rsidR="00A4646D" w:rsidRPr="00B662DA">
        <w:t xml:space="preserve"> </w:t>
      </w:r>
      <w:r w:rsidR="00016642" w:rsidRPr="00B662DA">
        <w:t>cannot understand what i</w:t>
      </w:r>
      <w:r w:rsidR="00E37608" w:rsidRPr="00B662DA">
        <w:t xml:space="preserve">t is like </w:t>
      </w:r>
      <w:r w:rsidR="00A4646D" w:rsidRPr="00B662DA">
        <w:t xml:space="preserve">to be in a suicidal state </w:t>
      </w:r>
      <w:r w:rsidR="00A17531" w:rsidRPr="00B662DA">
        <w:fldChar w:fldCharType="begin"/>
      </w:r>
      <w:r w:rsidR="0014703F" w:rsidRPr="00B662DA">
        <w:instrText xml:space="preserve"> ADDIN EN.CITE &lt;EndNote&gt;&lt;Cite&gt;&lt;Author&gt;Maple&lt;/Author&gt;&lt;Year&gt;2020&lt;/Year&gt;&lt;RecNum&gt;1797&lt;/RecNum&gt;&lt;DisplayText&gt;(38)&lt;/DisplayText&gt;&lt;record&gt;&lt;rec-number&gt;1797&lt;/rec-number&gt;&lt;foreign-keys&gt;&lt;key app="EN" db-id="5r9epd2r99v0w6e9rznvpsd9dzxz0svadafw" timestamp="1751018567" guid="dc1edbca-5f65-42d4-af64-ac7d9b2a47a0"&gt;1797&lt;/key&gt;&lt;/foreign-keys&gt;&lt;ref-type name="Journal Article"&gt;17&lt;/ref-type&gt;&lt;contributors&gt;&lt;authors&gt;&lt;author&gt;Maple, Myfanwy&lt;/author&gt;&lt;author&gt;Frey, Laura M.&lt;/author&gt;&lt;author&gt;McKay, Kathy&lt;/author&gt;&lt;author&gt;Coker, Sarah&lt;/author&gt;&lt;author&gt;Grey, Samara&lt;/author&gt;&lt;/authors&gt;&lt;/contributors&gt;&lt;titles&gt;&lt;title&gt;“Nobody Hears a Silent Cry for Help”: Suicide Attempt Survivors’ Experiences of Disclosing During and After a Crisis&lt;/title&gt;&lt;secondary-title&gt;Archives of Suicide Research&lt;/secondary-title&gt;&lt;/titles&gt;&lt;periodical&gt;&lt;full-title&gt;Archives of Suicide Research&lt;/full-title&gt;&lt;/periodical&gt;&lt;pages&gt;498-516&lt;/pages&gt;&lt;volume&gt;24&lt;/volume&gt;&lt;number&gt;4&lt;/number&gt;&lt;dates&gt;&lt;year&gt;2020&lt;/year&gt;&lt;pub-dates&gt;&lt;date&gt;2020/10/01&lt;/date&gt;&lt;/pub-dates&gt;&lt;/dates&gt;&lt;publisher&gt;Routledge&lt;/publisher&gt;&lt;isbn&gt;1381-1118&lt;/isbn&gt;&lt;urls&gt;&lt;related-urls&gt;&lt;url&gt;https://doi.org/10.1080/13811118.2019.1658671&lt;/url&gt;&lt;/related-urls&gt;&lt;/urls&gt;&lt;electronic-resource-num&gt;10.1080/13811118.2019.1658671&lt;/electronic-resource-num&gt;&lt;/record&gt;&lt;/Cite&gt;&lt;/EndNote&gt;</w:instrText>
      </w:r>
      <w:r w:rsidR="00A17531" w:rsidRPr="00B662DA">
        <w:fldChar w:fldCharType="separate"/>
      </w:r>
      <w:r w:rsidR="00D3316C" w:rsidRPr="00B662DA">
        <w:rPr>
          <w:noProof/>
        </w:rPr>
        <w:t>(38)</w:t>
      </w:r>
      <w:r w:rsidR="00A17531" w:rsidRPr="00B662DA">
        <w:fldChar w:fldCharType="end"/>
      </w:r>
      <w:r w:rsidR="00A4646D" w:rsidRPr="00B662DA">
        <w:t>.</w:t>
      </w:r>
      <w:r w:rsidR="00532C36" w:rsidRPr="00B662DA">
        <w:t xml:space="preserve"> </w:t>
      </w:r>
      <w:r w:rsidR="00474140" w:rsidRPr="00B662DA">
        <w:t xml:space="preserve">Being </w:t>
      </w:r>
      <w:r w:rsidR="003C36E9" w:rsidRPr="00B662DA">
        <w:t>empathically</w:t>
      </w:r>
      <w:r w:rsidR="00D17A0B" w:rsidRPr="00B662DA">
        <w:t xml:space="preserve"> </w:t>
      </w:r>
      <w:r w:rsidR="00474140" w:rsidRPr="00B662DA">
        <w:t xml:space="preserve">treated and regarded as a resourceful individual promotes recovery </w:t>
      </w:r>
      <w:r w:rsidR="0039450A" w:rsidRPr="00B662DA">
        <w:fldChar w:fldCharType="begin">
          <w:fldData xml:space="preserve">PEVuZE5vdGU+PENpdGU+PEF1dGhvcj5MaW5kZ3JlbjwvQXV0aG9yPjxZZWFyPjIwMTE8L1llYXI+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</w:fldData>
        </w:fldChar>
      </w:r>
      <w:r w:rsidR="0014703F" w:rsidRPr="00B662DA">
        <w:instrText xml:space="preserve"> ADDIN EN.CITE </w:instrText>
      </w:r>
      <w:r w:rsidR="0014703F" w:rsidRPr="00B662DA">
        <w:fldChar w:fldCharType="begin">
          <w:fldData xml:space="preserve">PEVuZE5vdGU+PENpdGU+PEF1dGhvcj5MaW5kZ3JlbjwvQXV0aG9yPjxZZWFyPjIwMTE8L1llYXI+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</w:fldData>
        </w:fldChar>
      </w:r>
      <w:r w:rsidR="0014703F" w:rsidRPr="00B662DA">
        <w:instrText xml:space="preserve"> ADDIN EN.CITE.DATA </w:instrText>
      </w:r>
      <w:r w:rsidR="0014703F" w:rsidRPr="00B662DA">
        <w:fldChar w:fldCharType="end"/>
      </w:r>
      <w:r w:rsidR="0039450A" w:rsidRPr="00B662DA">
        <w:fldChar w:fldCharType="separate"/>
      </w:r>
      <w:r w:rsidR="00D3316C" w:rsidRPr="00B662DA">
        <w:rPr>
          <w:noProof/>
        </w:rPr>
        <w:t>(29, 39, 40)</w:t>
      </w:r>
      <w:r w:rsidR="0039450A" w:rsidRPr="00B662DA">
        <w:fldChar w:fldCharType="end"/>
      </w:r>
      <w:r w:rsidR="00B01933" w:rsidRPr="00B662DA">
        <w:t xml:space="preserve">, </w:t>
      </w:r>
      <w:r w:rsidR="00474140" w:rsidRPr="00B662DA">
        <w:t xml:space="preserve">whereas invalidation or indifference can impede </w:t>
      </w:r>
      <w:r w:rsidR="005160E2" w:rsidRPr="00B662DA">
        <w:t>i</w:t>
      </w:r>
      <w:r w:rsidR="00474140" w:rsidRPr="00B662DA">
        <w:t xml:space="preserve">t </w:t>
      </w:r>
      <w:r w:rsidR="005535CD" w:rsidRPr="00B662DA">
        <w:fldChar w:fldCharType="begin">
          <w:fldData xml:space="preserve">PEVuZE5vdGU+PENpdGU+PEF1dGhvcj5LcnljaGl3PC9BdXRob3I+PFllYXI+MjAxOTwvWWVhcj48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</w:fldData>
        </w:fldChar>
      </w:r>
      <w:r w:rsidR="0014703F" w:rsidRPr="00B662DA">
        <w:instrText xml:space="preserve"> ADDIN EN.CITE </w:instrText>
      </w:r>
      <w:r w:rsidR="0014703F" w:rsidRPr="00B662DA">
        <w:fldChar w:fldCharType="begin">
          <w:fldData xml:space="preserve">PEVuZE5vdGU+PENpdGU+PEF1dGhvcj5LcnljaGl3PC9BdXRob3I+PFllYXI+MjAxOTwvWWVhcj48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</w:fldData>
        </w:fldChar>
      </w:r>
      <w:r w:rsidR="0014703F" w:rsidRPr="00B662DA">
        <w:instrText xml:space="preserve"> ADDIN EN.CITE.DATA </w:instrText>
      </w:r>
      <w:r w:rsidR="0014703F" w:rsidRPr="00B662DA">
        <w:fldChar w:fldCharType="end"/>
      </w:r>
      <w:r w:rsidR="005535CD" w:rsidRPr="00B662DA">
        <w:fldChar w:fldCharType="separate"/>
      </w:r>
      <w:r w:rsidR="00D3316C" w:rsidRPr="00B662DA">
        <w:rPr>
          <w:noProof/>
        </w:rPr>
        <w:t>(29, 37)</w:t>
      </w:r>
      <w:r w:rsidR="005535CD" w:rsidRPr="00B662DA">
        <w:fldChar w:fldCharType="end"/>
      </w:r>
      <w:r w:rsidR="005160E2" w:rsidRPr="00B662DA">
        <w:t xml:space="preserve"> or even elicit suicidality</w:t>
      </w:r>
      <w:r w:rsidR="00011591" w:rsidRPr="00B662DA">
        <w:t xml:space="preserve"> </w:t>
      </w:r>
      <w:r w:rsidR="00011591" w:rsidRPr="00B662DA">
        <w:fldChar w:fldCharType="begin"/>
      </w:r>
      <w:r w:rsidR="0014703F" w:rsidRPr="00B662DA">
        <w:instrText xml:space="preserve"> ADDIN EN.CITE &lt;EndNote&gt;&lt;Cite&gt;&lt;Author&gt;Hed&lt;/Author&gt;&lt;Year&gt;2024&lt;/Year&gt;&lt;RecNum&gt;2130&lt;/RecNum&gt;&lt;DisplayText&gt;(41)&lt;/DisplayText&gt;&lt;record&gt;&lt;rec-number&gt;2130&lt;/rec-number&gt;&lt;foreign-keys&gt;&lt;key app="EN" db-id="5r9epd2r99v0w6e9rznvpsd9dzxz0svadafw" timestamp="1751018685" guid="4cf39d66-aea4-4c94-8b31-fca35f81b48e"&gt;2130&lt;/key&gt;&lt;/foreign-keys&gt;&lt;ref-type name="Journal Article"&gt;17&lt;/ref-type&gt;&lt;contributors&gt;&lt;authors&gt;&lt;author&gt;Hed, Sara&lt;/author&gt;&lt;author&gt;Berg, Anne Ingeborg&lt;/author&gt;&lt;author&gt;Wiktorsson, Stefan&lt;/author&gt;&lt;author&gt;Strand, Jennifer&lt;/author&gt;&lt;author&gt;Canetto, Silvia Sara&lt;/author&gt;&lt;author&gt;Waern, Margda&lt;/author&gt;&lt;/authors&gt;&lt;/contributors&gt;&lt;titles&gt;&lt;title&gt;Older adults make sense of their suicidal behavior: a Swedish interview study&lt;/title&gt;&lt;secondary-title&gt;Frontiers in psychiatry&lt;/secondary-title&gt;&lt;/titles&gt;&lt;periodical&gt;&lt;full-title&gt;Frontiers in psychiatry&lt;/full-title&gt;&lt;/periodical&gt;&lt;pages&gt;1450683&lt;/pages&gt;&lt;volume&gt;15&lt;/volume&gt;&lt;keywords&gt;&lt;keyword&gt;despair&lt;/keyword&gt;&lt;keyword&gt;geriatric psychiatry&lt;/keyword&gt;&lt;keyword&gt;interpretative phenomenological analysis&lt;/keyword&gt;&lt;keyword&gt;interview study&lt;/keyword&gt;&lt;keyword&gt;nonfatal suicidal behavior&lt;/keyword&gt;&lt;keyword&gt;older adults&lt;/keyword&gt;&lt;keyword&gt;Psychiatry&lt;/keyword&gt;&lt;keyword&gt;Psychology&lt;/keyword&gt;&lt;keyword&gt;Psykiatri&lt;/keyword&gt;&lt;keyword&gt;Psykologi&lt;/keyword&gt;&lt;/keywords&gt;&lt;dates&gt;&lt;year&gt;2024&lt;/year&gt;&lt;/dates&gt;&lt;pub-location&gt;Switzerland&lt;/pub-location&gt;&lt;publisher&gt;Switzerland: Frontiers Media S.A&lt;/publisher&gt;&lt;isbn&gt;1664-0640&lt;/isbn&gt;&lt;urls&gt;&lt;/urls&gt;&lt;electronic-resource-num&gt;10.3389/fpsyt.2024.1450683&lt;/electronic-resource-num&gt;&lt;/record&gt;&lt;/Cite&gt;&lt;/EndNote&gt;</w:instrText>
      </w:r>
      <w:r w:rsidR="00011591" w:rsidRPr="00B662DA">
        <w:fldChar w:fldCharType="separate"/>
      </w:r>
      <w:r w:rsidR="00D3316C" w:rsidRPr="00B662DA">
        <w:rPr>
          <w:noProof/>
        </w:rPr>
        <w:t>(41)</w:t>
      </w:r>
      <w:r w:rsidR="00011591" w:rsidRPr="00B662DA">
        <w:fldChar w:fldCharType="end"/>
      </w:r>
      <w:r w:rsidR="005535CD" w:rsidRPr="00B662DA">
        <w:t xml:space="preserve">. </w:t>
      </w:r>
    </w:p>
    <w:p w14:paraId="419B20B4" w14:textId="53C7D66D" w:rsidR="00E60622" w:rsidRPr="00B662DA" w:rsidRDefault="00CA4E31" w:rsidP="00CC487C">
      <w:pPr>
        <w:spacing w:line="360" w:lineRule="auto"/>
      </w:pPr>
      <w:r w:rsidRPr="00B662DA">
        <w:t xml:space="preserve">In high-income countries such as Sweden, where this study was conducted, clinical suicide prevention strategies have primarily focused on </w:t>
      </w:r>
      <w:r w:rsidR="00BA23E8" w:rsidRPr="00B662DA">
        <w:t>risk prediction</w:t>
      </w:r>
      <w:r w:rsidR="006B76F5" w:rsidRPr="00B662DA">
        <w:t xml:space="preserve"> </w:t>
      </w:r>
      <w:r w:rsidRPr="00B662DA">
        <w:t>in individuals seeking mental health support</w:t>
      </w:r>
      <w:r w:rsidR="006B76F5" w:rsidRPr="00B662DA">
        <w:t xml:space="preserve">, based on statistical risk factors </w:t>
      </w:r>
      <w:r w:rsidR="0059033B" w:rsidRPr="00B662DA">
        <w:t xml:space="preserve"> </w:t>
      </w:r>
      <w:r w:rsidR="005C5007" w:rsidRPr="00B662DA">
        <w:fldChar w:fldCharType="begin"/>
      </w:r>
      <w:r w:rsidR="0014703F" w:rsidRPr="00B662DA">
        <w:instrText xml:space="preserve"> ADDIN EN.CITE &lt;EndNote&gt;&lt;Cite&gt;&lt;Author&gt;Hawton&lt;/Author&gt;&lt;Year&gt;2022&lt;/Year&gt;&lt;RecNum&gt;469&lt;/RecNum&gt;&lt;DisplayText&gt;(42)&lt;/DisplayText&gt;&lt;record&gt;&lt;rec-number&gt;469&lt;/rec-number&gt;&lt;foreign-keys&gt;&lt;key app="EN" db-id="5r9epd2r99v0w6e9rznvpsd9dzxz0svadafw" timestamp="1669818994" guid="6015351f-ab0f-48e3-96ac-24997f7b45d8"&gt;469&lt;/key&gt;&lt;/foreign-keys&gt;&lt;ref-type name="Journal Article"&gt;17&lt;/ref-type&gt;&lt;contributors&gt;&lt;authors&gt;&lt;author&gt;Hawton, Keith&lt;/author&gt;&lt;author&gt;Lascelles, Karen&lt;/author&gt;&lt;author&gt;Pitman, Alexandra&lt;/author&gt;&lt;author&gt;Gilbert, Steve&lt;/author&gt;&lt;author&gt;Silverman, Morton&lt;/author&gt;&lt;/authors&gt;&lt;/contributors&gt;&lt;titles&gt;&lt;title&gt;Assessment of suicide risk in mental health practice: shifting from prediction to therapeutic assessment, formulation, and risk management&lt;/title&gt;&lt;secondary-title&gt;The Lancet. Psychiatry&lt;/secondary-title&gt;&lt;/titles&gt;&lt;periodical&gt;&lt;full-title&gt;The Lancet. Psychiatry&lt;/full-title&gt;&lt;/periodical&gt;&lt;pages&gt;922-928&lt;/pages&gt;&lt;volume&gt;9&lt;/volume&gt;&lt;number&gt;11&lt;/number&gt;&lt;dates&gt;&lt;year&gt;2022&lt;/year&gt;&lt;/dates&gt;&lt;publisher&gt;Elsevier Ltd&lt;/publisher&gt;&lt;isbn&gt;2215-0366&lt;/isbn&gt;&lt;urls&gt;&lt;related-urls&gt;&lt;url&gt;https://www.thelancet.com/journals/lanpsy/article/PIIS2215-0366(22)00232-2/fulltext&lt;/url&gt;&lt;/related-urls&gt;&lt;/urls&gt;&lt;electronic-resource-num&gt;10.1016/S2215-0366(22)00232-2&lt;/electronic-resource-num&gt;&lt;/record&gt;&lt;/Cite&gt;&lt;/EndNote&gt;</w:instrText>
      </w:r>
      <w:r w:rsidR="005C5007" w:rsidRPr="00B662DA">
        <w:fldChar w:fldCharType="separate"/>
      </w:r>
      <w:r w:rsidR="00D3316C" w:rsidRPr="00B662DA">
        <w:rPr>
          <w:noProof/>
        </w:rPr>
        <w:t>(42)</w:t>
      </w:r>
      <w:r w:rsidR="005C5007" w:rsidRPr="00B662DA">
        <w:fldChar w:fldCharType="end"/>
      </w:r>
      <w:r w:rsidRPr="00B662DA">
        <w:t xml:space="preserve">. </w:t>
      </w:r>
      <w:r w:rsidR="00037F9D" w:rsidRPr="00B662DA">
        <w:t>This emphasis</w:t>
      </w:r>
      <w:r w:rsidR="00E60622" w:rsidRPr="00B662DA">
        <w:t xml:space="preserve"> has prompted regulatory </w:t>
      </w:r>
      <w:r w:rsidR="005E4FE8" w:rsidRPr="00B662DA">
        <w:t xml:space="preserve">authorities </w:t>
      </w:r>
      <w:r w:rsidR="00E60622" w:rsidRPr="00B662DA">
        <w:t xml:space="preserve">to criticize organizations for inadequately documented risk assessments </w:t>
      </w:r>
      <w:r w:rsidR="00E60622" w:rsidRPr="00B662DA">
        <w:fldChar w:fldCharType="begin"/>
      </w:r>
      <w:r w:rsidR="0014703F" w:rsidRPr="00B662DA">
        <w:instrText xml:space="preserve"> ADDIN EN.CITE &lt;EndNote&gt;&lt;Cite&gt;&lt;Author&gt;Hawton&lt;/Author&gt;&lt;Year&gt;2022&lt;/Year&gt;&lt;RecNum&gt;469&lt;/RecNum&gt;&lt;DisplayText&gt;(42)&lt;/DisplayText&gt;&lt;record&gt;&lt;rec-number&gt;469&lt;/rec-number&gt;&lt;foreign-keys&gt;&lt;key app="EN" db-id="5r9epd2r99v0w6e9rznvpsd9dzxz0svadafw" timestamp="1669818994" guid="6015351f-ab0f-48e3-96ac-24997f7b45d8"&gt;469&lt;/key&gt;&lt;/foreign-keys&gt;&lt;ref-type name="Journal Article"&gt;17&lt;/ref-type&gt;&lt;contributors&gt;&lt;authors&gt;&lt;author&gt;Hawton, Keith&lt;/author&gt;&lt;author&gt;Lascelles, Karen&lt;/author&gt;&lt;author&gt;Pitman, Alexandra&lt;/author&gt;&lt;author&gt;Gilbert, Steve&lt;/author&gt;&lt;author&gt;Silverman, Morton&lt;/author&gt;&lt;/authors&gt;&lt;/contributors&gt;&lt;titles&gt;&lt;title&gt;Assessment of suicide risk in mental health practice: shifting from prediction to therapeutic assessment, formulation, and risk management&lt;/title&gt;&lt;secondary-title&gt;The Lancet. Psychiatry&lt;/secondary-title&gt;&lt;/titles&gt;&lt;periodical&gt;&lt;full-title&gt;The Lancet. Psychiatry&lt;/full-title&gt;&lt;/periodical&gt;&lt;pages&gt;922-928&lt;/pages&gt;&lt;volume&gt;9&lt;/volume&gt;&lt;number&gt;11&lt;/number&gt;&lt;dates&gt;&lt;year&gt;2022&lt;/year&gt;&lt;/dates&gt;&lt;publisher&gt;Elsevier Ltd&lt;/publisher&gt;&lt;isbn&gt;2215-0366&lt;/isbn&gt;&lt;urls&gt;&lt;related-urls&gt;&lt;url&gt;https://www.thelancet.com/journals/lanpsy/article/PIIS2215-0366(22)00232-2/fulltext&lt;/url&gt;&lt;/related-urls&gt;&lt;/urls&gt;&lt;electronic-resource-num&gt;10.1016/S2215-0366(22)00232-2&lt;/electronic-resource-num&gt;&lt;/record&gt;&lt;/Cite&gt;&lt;/EndNote&gt;</w:instrText>
      </w:r>
      <w:r w:rsidR="00E60622" w:rsidRPr="00B662DA">
        <w:fldChar w:fldCharType="separate"/>
      </w:r>
      <w:r w:rsidR="00D3316C" w:rsidRPr="00B662DA">
        <w:rPr>
          <w:noProof/>
        </w:rPr>
        <w:t>(42)</w:t>
      </w:r>
      <w:r w:rsidR="00E60622" w:rsidRPr="00B662DA">
        <w:fldChar w:fldCharType="end"/>
      </w:r>
      <w:r w:rsidR="00E60622" w:rsidRPr="00B662DA">
        <w:t xml:space="preserve">, leading to </w:t>
      </w:r>
      <w:r w:rsidR="00CA2211" w:rsidRPr="00B662DA">
        <w:t xml:space="preserve"> </w:t>
      </w:r>
      <w:r w:rsidR="0041628D" w:rsidRPr="00B662DA">
        <w:t xml:space="preserve">the </w:t>
      </w:r>
      <w:r w:rsidR="00262764" w:rsidRPr="00B662DA">
        <w:t xml:space="preserve">prioritization of </w:t>
      </w:r>
      <w:r w:rsidR="004E52D9" w:rsidRPr="00B662DA">
        <w:t>such</w:t>
      </w:r>
      <w:r w:rsidR="00E60622" w:rsidRPr="00B662DA">
        <w:t xml:space="preserve"> assessments </w:t>
      </w:r>
      <w:r w:rsidR="00E60622" w:rsidRPr="00B662DA">
        <w:fldChar w:fldCharType="begin">
          <w:fldData xml:space="preserve">PEVuZE5vdGU+PENpdGU+PEF1dGhvcj5Fc3BlbGFuZDwvQXV0aG9yPjxZZWFyPjIwMjE8L1llYXI+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</w:fldData>
        </w:fldChar>
      </w:r>
      <w:r w:rsidR="0014703F" w:rsidRPr="00B662DA">
        <w:instrText xml:space="preserve"> ADDIN EN.CITE </w:instrText>
      </w:r>
      <w:r w:rsidR="0014703F" w:rsidRPr="00B662DA">
        <w:fldChar w:fldCharType="begin">
          <w:fldData xml:space="preserve">PEVuZE5vdGU+PENpdGU+PEF1dGhvcj5Fc3BlbGFuZDwvQXV0aG9yPjxZZWFyPjIwMjE8L1llYXI+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</w:fldData>
        </w:fldChar>
      </w:r>
      <w:r w:rsidR="0014703F" w:rsidRPr="00B662DA">
        <w:instrText xml:space="preserve"> ADDIN EN.CITE.DATA </w:instrText>
      </w:r>
      <w:r w:rsidR="0014703F" w:rsidRPr="00B662DA">
        <w:fldChar w:fldCharType="end"/>
      </w:r>
      <w:r w:rsidR="00E60622" w:rsidRPr="00B662DA">
        <w:fldChar w:fldCharType="separate"/>
      </w:r>
      <w:r w:rsidR="00D3316C" w:rsidRPr="00B662DA">
        <w:rPr>
          <w:noProof/>
        </w:rPr>
        <w:t>(42, 43)</w:t>
      </w:r>
      <w:r w:rsidR="00E60622" w:rsidRPr="00B662DA">
        <w:fldChar w:fldCharType="end"/>
      </w:r>
      <w:r w:rsidR="00E60622" w:rsidRPr="00B662DA">
        <w:t xml:space="preserve"> and </w:t>
      </w:r>
      <w:r w:rsidR="005100E1" w:rsidRPr="00B662DA">
        <w:t xml:space="preserve">the establishment of </w:t>
      </w:r>
      <w:r w:rsidR="00E60622" w:rsidRPr="00B662DA">
        <w:t xml:space="preserve">routines specifically aimed at preventing incidents related to missed assessments </w:t>
      </w:r>
      <w:r w:rsidR="00E60622" w:rsidRPr="00B662DA">
        <w:fldChar w:fldCharType="begin"/>
      </w:r>
      <w:r w:rsidR="0014703F" w:rsidRPr="00B662DA">
        <w:instrText xml:space="preserve"> ADDIN EN.CITE &lt;EndNote&gt;&lt;Cite&gt;&lt;Author&gt;Fröding&lt;/Author&gt;&lt;Year&gt;2021&lt;/Year&gt;&lt;RecNum&gt;260&lt;/RecNum&gt;&lt;DisplayText&gt;(44)&lt;/DisplayText&gt;&lt;record&gt;&lt;rec-number&gt;260&lt;/rec-number&gt;&lt;foreign-keys&gt;&lt;key app="EN" db-id="5r9epd2r99v0w6e9rznvpsd9dzxz0svadafw" timestamp="1615368306" guid="664962a1-37ed-4aeb-a7f8-86370607cf45"&gt;260&lt;/key&gt;&lt;/foreign-keys&gt;&lt;ref-type name="Journal Article"&gt;17&lt;/ref-type&gt;&lt;contributors&gt;&lt;authors&gt;&lt;author&gt;Fröding, Elin&lt;/author&gt;&lt;author&gt;Gäre, Boel Andersson&lt;/author&gt;&lt;author&gt;Westrin, Åsa&lt;/author&gt;&lt;author&gt;Ros, Axel&lt;/author&gt;&lt;/authors&gt;&lt;/contributors&gt;&lt;titles&gt;&lt;title&gt;Suicide as an incident of severe patient harm: a retrospective cohort study of investigations after suicide in Swedish healthcare in a 13-year perspective&lt;/title&gt;&lt;secondary-title&gt;BMJ Open&lt;/secondary-title&gt;&lt;/titles&gt;&lt;periodical&gt;&lt;full-title&gt;BMJ open&lt;/full-title&gt;&lt;/periodical&gt;&lt;pages&gt;e044068&lt;/pages&gt;&lt;volume&gt;11&lt;/volume&gt;&lt;number&gt;3&lt;/number&gt;&lt;dates&gt;&lt;year&gt;2021&lt;/year&gt;&lt;/dates&gt;&lt;urls&gt;&lt;related-urls&gt;&lt;url&gt;https://bmjopen.bmj.com/content/bmjopen/11/3/e044068.full.pdf&lt;/url&gt;&lt;/related-urls&gt;&lt;/urls&gt;&lt;electronic-resource-num&gt;10.1136/bmjopen-2020-044068&lt;/electronic-resource-num&gt;&lt;/record&gt;&lt;/Cite&gt;&lt;/EndNote&gt;</w:instrText>
      </w:r>
      <w:r w:rsidR="00E60622" w:rsidRPr="00B662DA">
        <w:fldChar w:fldCharType="separate"/>
      </w:r>
      <w:r w:rsidR="00D3316C" w:rsidRPr="00B662DA">
        <w:rPr>
          <w:noProof/>
        </w:rPr>
        <w:t>(44)</w:t>
      </w:r>
      <w:r w:rsidR="00E60622" w:rsidRPr="00B662DA">
        <w:fldChar w:fldCharType="end"/>
      </w:r>
      <w:r w:rsidR="00E60622" w:rsidRPr="00B662DA">
        <w:t>.</w:t>
      </w:r>
      <w:r w:rsidR="00630A04" w:rsidRPr="00B662DA">
        <w:t xml:space="preserve"> Previous studies show healthcare professionals understand how static risk stratification fail</w:t>
      </w:r>
      <w:r w:rsidR="005100E1" w:rsidRPr="00B662DA">
        <w:t>s</w:t>
      </w:r>
      <w:r w:rsidR="00630A04" w:rsidRPr="00B662DA">
        <w:t xml:space="preserve"> to capture the dynamic nature of suicidality, which fluctuates over time, and how overemphasizing risk assessment may obscure the broader context </w:t>
      </w:r>
      <w:r w:rsidR="00630A04" w:rsidRPr="00B662DA">
        <w:fldChar w:fldCharType="begin">
          <w:fldData xml:space="preserve">PEVuZE5vdGU+PENpdGU+PEF1dGhvcj5Fc3BlbGFuZDwvQXV0aG9yPjxZZWFyPjIwMjE8L1llYXI+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</w:fldData>
        </w:fldChar>
      </w:r>
      <w:r w:rsidR="0014703F" w:rsidRPr="00B662DA">
        <w:instrText xml:space="preserve"> ADDIN EN.CITE </w:instrText>
      </w:r>
      <w:r w:rsidR="0014703F" w:rsidRPr="00B662DA">
        <w:fldChar w:fldCharType="begin">
          <w:fldData xml:space="preserve">PEVuZE5vdGU+PENpdGU+PEF1dGhvcj5Fc3BlbGFuZDwvQXV0aG9yPjxZZWFyPjIwMjE8L1llYXI+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</w:fldData>
        </w:fldChar>
      </w:r>
      <w:r w:rsidR="0014703F" w:rsidRPr="00B662DA">
        <w:instrText xml:space="preserve"> ADDIN EN.CITE.DATA </w:instrText>
      </w:r>
      <w:r w:rsidR="0014703F" w:rsidRPr="00B662DA">
        <w:fldChar w:fldCharType="end"/>
      </w:r>
      <w:r w:rsidR="00630A04" w:rsidRPr="00B662DA">
        <w:fldChar w:fldCharType="separate"/>
      </w:r>
      <w:r w:rsidR="00D3316C" w:rsidRPr="00B662DA">
        <w:rPr>
          <w:noProof/>
        </w:rPr>
        <w:t>(43, 45)</w:t>
      </w:r>
      <w:r w:rsidR="00630A04" w:rsidRPr="00B662DA">
        <w:fldChar w:fldCharType="end"/>
      </w:r>
      <w:r w:rsidR="00630A04" w:rsidRPr="00B662DA">
        <w:t xml:space="preserve">. Nevertheless, fear of a potential adverse events </w:t>
      </w:r>
      <w:r w:rsidR="00630A04" w:rsidRPr="00B662DA">
        <w:fldChar w:fldCharType="begin"/>
      </w:r>
      <w:r w:rsidR="0014703F" w:rsidRPr="00B662DA">
        <w:instrText xml:space="preserve"> ADDIN EN.CITE &lt;EndNote&gt;&lt;Cite&gt;&lt;Author&gt;Waern&lt;/Author&gt;&lt;Year&gt;2016&lt;/Year&gt;&lt;RecNum&gt;86&lt;/RecNum&gt;&lt;DisplayText&gt;(45)&lt;/DisplayText&gt;&lt;record&gt;&lt;rec-number&gt;86&lt;/rec-number&gt;&lt;foreign-keys&gt;&lt;key app="EN" db-id="5r9epd2r99v0w6e9rznvpsd9dzxz0svadafw" timestamp="0" guid="d20b0510-f0df-41a8-8fd1-5a9c1a69b51c"&gt;86&lt;/key&gt;&lt;/foreign-keys&gt;&lt;ref-type name="Journal Article"&gt;17&lt;/ref-type&gt;&lt;contributors&gt;&lt;authors&gt;&lt;author&gt;Waern, Margda&lt;/author&gt;&lt;author&gt;Kaiser, N.&lt;/author&gt;&lt;author&gt;Renberg, E. S.&lt;/author&gt;&lt;/authors&gt;&lt;/contributors&gt;&lt;titles&gt;&lt;title&gt;Psychiatrists&amp;apos; experiences of suicide assessment&lt;/title&gt;&lt;secondary-title&gt;BMC Psychiatry, 2016, Vol. 16&lt;/secondary-title&gt;&lt;/titles&gt;&lt;periodical&gt;&lt;full-title&gt;BMC Psychiatry, 2016, Vol. 16&lt;/full-title&gt;&lt;/periodical&gt;&lt;volume&gt;16&lt;/volume&gt;&lt;keywords&gt;&lt;keyword&gt;Psykiatri&lt;/keyword&gt;&lt;keyword&gt;Psychiatry&lt;/keyword&gt;&lt;keyword&gt;Suicide assessment&lt;/keyword&gt;&lt;keyword&gt;Psychiatrists&amp;apos; experiences&lt;/keyword&gt;&lt;keyword&gt;Involuntary care&lt;/keyword&gt;&lt;keyword&gt;Medical training&lt;/keyword&gt;&lt;keyword&gt;Professional&lt;/keyword&gt;&lt;keyword&gt;self-harm&lt;/keyword&gt;&lt;keyword&gt;risk-assessment&lt;/keyword&gt;&lt;keyword&gt;services&lt;/keyword&gt;&lt;keyword&gt;people&lt;/keyword&gt;&lt;keyword&gt;cohort&lt;/keyword&gt;&lt;keyword&gt;evention&lt;/keyword&gt;&lt;keyword&gt;v35&lt;/keyword&gt;&lt;keyword&gt;p161&lt;/keyword&gt;&lt;/keywords&gt;&lt;dates&gt;&lt;year&gt;2016&lt;/year&gt;&lt;/dates&gt;&lt;urls&gt;&lt;/urls&gt;&lt;/record&gt;&lt;/Cite&gt;&lt;/EndNote&gt;</w:instrText>
      </w:r>
      <w:r w:rsidR="00630A04" w:rsidRPr="00B662DA">
        <w:fldChar w:fldCharType="separate"/>
      </w:r>
      <w:r w:rsidR="00D3316C" w:rsidRPr="00B662DA">
        <w:rPr>
          <w:noProof/>
        </w:rPr>
        <w:t>(45)</w:t>
      </w:r>
      <w:r w:rsidR="00630A04" w:rsidRPr="00B662DA">
        <w:fldChar w:fldCharType="end"/>
      </w:r>
      <w:r w:rsidR="00630A04" w:rsidRPr="00B662DA">
        <w:t xml:space="preserve"> and possible liability ultimately drives them to comply with these policies </w:t>
      </w:r>
      <w:r w:rsidR="00630A04" w:rsidRPr="00B662DA">
        <w:fldChar w:fldCharType="begin">
          <w:fldData xml:space="preserve">PEVuZE5vdGU+PENpdGU+PEF1dGhvcj5Fc3BlbGFuZDwvQXV0aG9yPjxZZWFyPjIwMjE8L1llYXI+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==
</w:fldData>
        </w:fldChar>
      </w:r>
      <w:r w:rsidR="0014703F" w:rsidRPr="00B662DA">
        <w:instrText xml:space="preserve"> ADDIN EN.CITE </w:instrText>
      </w:r>
      <w:r w:rsidR="0014703F" w:rsidRPr="00B662DA">
        <w:fldChar w:fldCharType="begin">
          <w:fldData xml:space="preserve">PEVuZE5vdGU+PENpdGU+PEF1dGhvcj5Fc3BlbGFuZDwvQXV0aG9yPjxZZWFyPjIwMjE8L1llYXI+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==
</w:fldData>
        </w:fldChar>
      </w:r>
      <w:r w:rsidR="0014703F" w:rsidRPr="00B662DA">
        <w:instrText xml:space="preserve"> ADDIN EN.CITE.DATA </w:instrText>
      </w:r>
      <w:r w:rsidR="0014703F" w:rsidRPr="00B662DA">
        <w:fldChar w:fldCharType="end"/>
      </w:r>
      <w:r w:rsidR="00630A04" w:rsidRPr="00B662DA">
        <w:fldChar w:fldCharType="separate"/>
      </w:r>
      <w:r w:rsidR="00D3316C" w:rsidRPr="00B662DA">
        <w:rPr>
          <w:noProof/>
        </w:rPr>
        <w:t>(43)</w:t>
      </w:r>
      <w:r w:rsidR="00630A04" w:rsidRPr="00B662DA">
        <w:fldChar w:fldCharType="end"/>
      </w:r>
      <w:r w:rsidR="00630A04" w:rsidRPr="00B662DA">
        <w:t>.</w:t>
      </w:r>
    </w:p>
    <w:p w14:paraId="5138BA3D" w14:textId="548D439E" w:rsidR="00E60622" w:rsidRPr="00B662DA" w:rsidRDefault="003B39DC" w:rsidP="00CC487C">
      <w:pPr>
        <w:spacing w:line="360" w:lineRule="auto"/>
      </w:pPr>
      <w:r w:rsidRPr="00B662DA">
        <w:t>I</w:t>
      </w:r>
      <w:r w:rsidR="00CA4E31" w:rsidRPr="00B662DA">
        <w:t>ncreasing recognition of the role that social determinants and somatic conditions play in influencing suicidality</w:t>
      </w:r>
      <w:r w:rsidRPr="00B662DA">
        <w:t xml:space="preserve"> </w:t>
      </w:r>
      <w:r w:rsidR="00704AF0" w:rsidRPr="00B662DA">
        <w:t xml:space="preserve">has led to findings underscoring the need to broaden the perspective on symptoms associated with suicidality </w:t>
      </w:r>
      <w:r w:rsidR="00B80B88" w:rsidRPr="00B662DA">
        <w:fldChar w:fldCharType="begin">
          <w:fldData xml:space="preserve">PEVuZE5vdGU+PENpdGU+PEF1dGhvcj5QaXJraXM8L0F1dGhvcj48WWVhcj4yMDI0PC9ZZWFyPjxS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</w:fldData>
        </w:fldChar>
      </w:r>
      <w:r w:rsidR="0014703F" w:rsidRPr="00B662DA">
        <w:instrText xml:space="preserve"> ADDIN EN.CITE </w:instrText>
      </w:r>
      <w:r w:rsidR="0014703F" w:rsidRPr="00B662DA">
        <w:fldChar w:fldCharType="begin">
          <w:fldData xml:space="preserve">PEVuZE5vdGU+PENpdGU+PEF1dGhvcj5QaXJraXM8L0F1dGhvcj48WWVhcj4yMDI0PC9ZZWFyPjxS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</w:fldData>
        </w:fldChar>
      </w:r>
      <w:r w:rsidR="0014703F" w:rsidRPr="00B662DA">
        <w:instrText xml:space="preserve"> ADDIN EN.CITE.DATA </w:instrText>
      </w:r>
      <w:r w:rsidR="0014703F" w:rsidRPr="00B662DA">
        <w:fldChar w:fldCharType="end"/>
      </w:r>
      <w:r w:rsidR="00B80B88" w:rsidRPr="00B662DA">
        <w:fldChar w:fldCharType="separate"/>
      </w:r>
      <w:r w:rsidR="00D3316C" w:rsidRPr="00B662DA">
        <w:rPr>
          <w:noProof/>
        </w:rPr>
        <w:t>(46-52)</w:t>
      </w:r>
      <w:r w:rsidR="00B80B88" w:rsidRPr="00B662DA">
        <w:fldChar w:fldCharType="end"/>
      </w:r>
      <w:r w:rsidR="006E72A8" w:rsidRPr="00B662DA">
        <w:t xml:space="preserve">. </w:t>
      </w:r>
      <w:r w:rsidR="00CA4E31" w:rsidRPr="00B662DA">
        <w:t>Within Swedish healthcare settings, those with long-term conditions and persistent or recurring suicidality are typically referred to mental health services</w:t>
      </w:r>
      <w:r w:rsidR="00951D9A" w:rsidRPr="00B662DA">
        <w:t xml:space="preserve"> </w:t>
      </w:r>
      <w:r w:rsidR="00951D9A" w:rsidRPr="00B662DA">
        <w:fldChar w:fldCharType="begin">
          <w:fldData xml:space="preserve">PEVuZE5vdGU+PENpdGU+PEF1dGhvcj5IYWRsYWN6a3k8L0F1dGhvcj48WWVhcj4yMDEyPC9ZZWFy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</w:fldData>
        </w:fldChar>
      </w:r>
      <w:r w:rsidR="0014703F" w:rsidRPr="00B662DA">
        <w:instrText xml:space="preserve"> ADDIN EN.CITE </w:instrText>
      </w:r>
      <w:r w:rsidR="0014703F" w:rsidRPr="00B662DA">
        <w:fldChar w:fldCharType="begin">
          <w:fldData xml:space="preserve">PEVuZE5vdGU+PENpdGU+PEF1dGhvcj5IYWRsYWN6a3k8L0F1dGhvcj48WWVhcj4yMDEyPC9ZZWFy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</w:fldData>
        </w:fldChar>
      </w:r>
      <w:r w:rsidR="0014703F" w:rsidRPr="00B662DA">
        <w:instrText xml:space="preserve"> ADDIN EN.CITE.DATA </w:instrText>
      </w:r>
      <w:r w:rsidR="0014703F" w:rsidRPr="00B662DA">
        <w:fldChar w:fldCharType="end"/>
      </w:r>
      <w:r w:rsidR="00951D9A" w:rsidRPr="00B662DA">
        <w:fldChar w:fldCharType="separate"/>
      </w:r>
      <w:r w:rsidR="00D3316C" w:rsidRPr="00B662DA">
        <w:rPr>
          <w:noProof/>
        </w:rPr>
        <w:t>(44, 53)</w:t>
      </w:r>
      <w:r w:rsidR="00951D9A" w:rsidRPr="00B662DA">
        <w:fldChar w:fldCharType="end"/>
      </w:r>
      <w:r w:rsidR="00CA4E31" w:rsidRPr="00B662DA">
        <w:t xml:space="preserve">. While targeted suicide prevention measures, such as the Attempted Suicide Short Intervention Program </w:t>
      </w:r>
      <w:r w:rsidR="00136274" w:rsidRPr="00B662DA">
        <w:fldChar w:fldCharType="begin"/>
      </w:r>
      <w:r w:rsidR="0014703F" w:rsidRPr="00B662DA">
        <w:instrText xml:space="preserve"> ADDIN EN.CITE &lt;EndNote&gt;&lt;Cite&gt;&lt;Author&gt;Gysin-Maillart&lt;/Author&gt;&lt;Year&gt;2015&lt;/Year&gt;&lt;RecNum&gt;2119&lt;/RecNum&gt;&lt;DisplayText&gt;(54)&lt;/DisplayText&gt;&lt;record&gt;&lt;rec-number&gt;2119&lt;/rec-number&gt;&lt;foreign-keys&gt;&lt;key app="EN" db-id="5r9epd2r99v0w6e9rznvpsd9dzxz0svadafw" timestamp="1751018685" guid="0f9ca43f-9141-4ead-a501-a179af7aeaeb"&gt;2119&lt;/key&gt;&lt;/foreign-keys&gt;&lt;ref-type name="Book"&gt;6&lt;/ref-type&gt;&lt;contributors&gt;&lt;authors&gt;&lt;author&gt;Gysin-Maillart, Anja&lt;/author&gt;&lt;/authors&gt;&lt;secondary-authors&gt;&lt;author&gt;Michel, Konrad&lt;/author&gt;&lt;/secondary-authors&gt;&lt;/contributors&gt;&lt;titles&gt;&lt;title&gt;ASSIP-Attempted Suicide Short Intervention Program : a manual for clinicians&lt;/title&gt;&lt;secondary-title&gt;Attempted Suicide Short Intervention Program&lt;/secondary-title&gt;&lt;/titles&gt;&lt;keywords&gt;&lt;keyword&gt;Suicidal behavior -- Prevention -- Handbooks, manuals, etc&lt;/keyword&gt;&lt;keyword&gt;Suicidal behavior -- Treatment -- Handbooks, manuals, etc&lt;/keyword&gt;&lt;keyword&gt;Crisis intervention (Mental health services) -- Handbooks, manuals, etc&lt;/keyword&gt;&lt;keyword&gt;Suicide, Attempted&lt;/keyword&gt;&lt;keyword&gt;Crisis Intervention&lt;/keyword&gt;&lt;keyword&gt;Comportement suicidaire -- Prévention -- Guides, manuels, etc&lt;/keyword&gt;&lt;keyword&gt;Comportement suicidaire -- Traitement -- Guides, manuels, etc&lt;/keyword&gt;&lt;keyword&gt;Intervention en situation de crise (Psychiatrie) -- Guides, manuels, etc&lt;/keyword&gt;&lt;keyword&gt;Selbstmordversuch&lt;/keyword&gt;&lt;keyword&gt;Kurzpsychotherapie&lt;/keyword&gt;&lt;keyword&gt;Handbooks and manuals&lt;/keyword&gt;&lt;/keywords&gt;&lt;dates&gt;&lt;year&gt;2015&lt;/year&gt;&lt;/dates&gt;&lt;pub-location&gt;Boston, MA&lt;/pub-location&gt;&lt;publisher&gt;Boston, MA : Hogrefe&lt;/publisher&gt;&lt;urls&gt;&lt;/urls&gt;&lt;/record&gt;&lt;/Cite&gt;&lt;/EndNote&gt;</w:instrText>
      </w:r>
      <w:r w:rsidR="00136274" w:rsidRPr="00B662DA">
        <w:fldChar w:fldCharType="separate"/>
      </w:r>
      <w:r w:rsidR="00D3316C" w:rsidRPr="00B662DA">
        <w:rPr>
          <w:noProof/>
        </w:rPr>
        <w:t>(54)</w:t>
      </w:r>
      <w:r w:rsidR="00136274" w:rsidRPr="00B662DA">
        <w:fldChar w:fldCharType="end"/>
      </w:r>
      <w:r w:rsidR="00872193" w:rsidRPr="00B662DA">
        <w:t xml:space="preserve"> </w:t>
      </w:r>
      <w:r w:rsidR="00CA4E31" w:rsidRPr="00B662DA">
        <w:t xml:space="preserve"> and the Collaborative Assessment and Management of Suicidality </w:t>
      </w:r>
      <w:r w:rsidR="00136274" w:rsidRPr="00B662DA">
        <w:fldChar w:fldCharType="begin"/>
      </w:r>
      <w:r w:rsidR="0014703F" w:rsidRPr="00B662DA">
        <w:instrText xml:space="preserve"> ADDIN EN.CITE &lt;EndNote&gt;&lt;Cite&gt;&lt;Author&gt;Jobes&lt;/Author&gt;&lt;Year&gt;2016&lt;/Year&gt;&lt;RecNum&gt;2129&lt;/RecNum&gt;&lt;DisplayText&gt;(55)&lt;/DisplayText&gt;&lt;record&gt;&lt;rec-number&gt;2129&lt;/rec-number&gt;&lt;foreign-keys&gt;&lt;key app="EN" db-id="5r9epd2r99v0w6e9rznvpsd9dzxz0svadafw" timestamp="1751018685" guid="f59bf8f5-728a-4302-9209-bdf1bb34497e"&gt;2129&lt;/key&gt;&lt;/foreign-keys&gt;&lt;ref-type name="Book"&gt;6&lt;/ref-type&gt;&lt;contributors&gt;&lt;authors&gt;&lt;author&gt;Jobes, David A.&lt;/author&gt;&lt;/authors&gt;&lt;/contributors&gt;&lt;titles&gt;&lt;title&gt;Managing suicidal risk : a collaborative approach&lt;/title&gt;&lt;/titles&gt;&lt;edition&gt;Second edition.&lt;/edition&gt;&lt;keywords&gt;&lt;keyword&gt;Psykologi&lt;/keyword&gt;&lt;keyword&gt;Psykiatri&lt;/keyword&gt;&lt;keyword&gt;Självmord&lt;/keyword&gt;&lt;keyword&gt;Självmordsprevention&lt;/keyword&gt;&lt;keyword&gt;Suicide&lt;/keyword&gt;&lt;/keywords&gt;&lt;dates&gt;&lt;year&gt;2016&lt;/year&gt;&lt;/dates&gt;&lt;pub-location&gt;New York&lt;/pub-location&gt;&lt;publisher&gt;New York : The Guilford Press&lt;/publisher&gt;&lt;urls&gt;&lt;/urls&gt;&lt;/record&gt;&lt;/Cite&gt;&lt;/EndNote&gt;</w:instrText>
      </w:r>
      <w:r w:rsidR="00136274" w:rsidRPr="00B662DA">
        <w:fldChar w:fldCharType="separate"/>
      </w:r>
      <w:r w:rsidR="00D3316C" w:rsidRPr="00B662DA">
        <w:rPr>
          <w:noProof/>
        </w:rPr>
        <w:t>(55)</w:t>
      </w:r>
      <w:r w:rsidR="00136274" w:rsidRPr="00B662DA">
        <w:fldChar w:fldCharType="end"/>
      </w:r>
      <w:r w:rsidR="00CA4E31" w:rsidRPr="00B662DA">
        <w:t xml:space="preserve">, are emerging, their </w:t>
      </w:r>
      <w:r w:rsidR="00287A64" w:rsidRPr="00B662DA">
        <w:t xml:space="preserve">wide-spread </w:t>
      </w:r>
      <w:r w:rsidR="00CA4E31" w:rsidRPr="00B662DA">
        <w:t xml:space="preserve">adoption </w:t>
      </w:r>
      <w:r w:rsidR="008F4F79" w:rsidRPr="00B662DA">
        <w:t xml:space="preserve">as </w:t>
      </w:r>
      <w:r w:rsidR="00A23B41" w:rsidRPr="00B662DA">
        <w:t xml:space="preserve">standard clinical practices </w:t>
      </w:r>
      <w:r w:rsidR="00ED4CB8" w:rsidRPr="00B662DA">
        <w:t>remain</w:t>
      </w:r>
      <w:r w:rsidR="007C4DEA" w:rsidRPr="00B662DA">
        <w:t xml:space="preserve"> </w:t>
      </w:r>
      <w:r w:rsidR="00CA4E31" w:rsidRPr="00B662DA">
        <w:t>limited</w:t>
      </w:r>
      <w:r w:rsidR="00951D9A" w:rsidRPr="00B662DA">
        <w:t xml:space="preserve"> </w:t>
      </w:r>
      <w:r w:rsidR="00A02303" w:rsidRPr="00B662DA">
        <w:fldChar w:fldCharType="begin">
          <w:fldData xml:space="preserve">PEVuZE5vdGU+PENpdGU+PEF1dGhvcj5MaW5kc3Ryw7ZtPC9BdXRob3I+PFllYXI+MjAyNDwvWWVh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</w:fldData>
        </w:fldChar>
      </w:r>
      <w:r w:rsidR="0014703F" w:rsidRPr="00B662DA">
        <w:instrText xml:space="preserve"> ADDIN EN.CITE </w:instrText>
      </w:r>
      <w:r w:rsidR="0014703F" w:rsidRPr="00B662DA">
        <w:fldChar w:fldCharType="begin">
          <w:fldData xml:space="preserve">PEVuZE5vdGU+PENpdGU+PEF1dGhvcj5MaW5kc3Ryw7ZtPC9BdXRob3I+PFllYXI+MjAyNDwvWWVh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</w:fldData>
        </w:fldChar>
      </w:r>
      <w:r w:rsidR="0014703F" w:rsidRPr="00B662DA">
        <w:instrText xml:space="preserve"> ADDIN EN.CITE.DATA </w:instrText>
      </w:r>
      <w:r w:rsidR="0014703F" w:rsidRPr="00B662DA">
        <w:fldChar w:fldCharType="end"/>
      </w:r>
      <w:r w:rsidR="00A02303" w:rsidRPr="00B662DA">
        <w:fldChar w:fldCharType="separate"/>
      </w:r>
      <w:r w:rsidR="00D3316C" w:rsidRPr="00B662DA">
        <w:rPr>
          <w:noProof/>
        </w:rPr>
        <w:t>(56)</w:t>
      </w:r>
      <w:r w:rsidR="00A02303" w:rsidRPr="00B662DA">
        <w:fldChar w:fldCharType="end"/>
      </w:r>
      <w:r w:rsidR="00CA4E31" w:rsidRPr="00B662DA">
        <w:t>. Current</w:t>
      </w:r>
      <w:r w:rsidR="00A1211A" w:rsidRPr="00B662DA">
        <w:t xml:space="preserve"> European</w:t>
      </w:r>
      <w:r w:rsidR="00CA4E31" w:rsidRPr="00B662DA">
        <w:t xml:space="preserve"> </w:t>
      </w:r>
      <w:r w:rsidR="00CA4E31" w:rsidRPr="00B662DA">
        <w:lastRenderedPageBreak/>
        <w:t>treatment protocols often involve optimizing pharmacological approaches to manage underlying conditions,</w:t>
      </w:r>
      <w:r w:rsidR="008A5D40" w:rsidRPr="00B662DA">
        <w:t xml:space="preserve"> </w:t>
      </w:r>
      <w:r w:rsidR="00CA4E31" w:rsidRPr="00B662DA">
        <w:t xml:space="preserve">supplemented by </w:t>
      </w:r>
      <w:r w:rsidR="009F49D5" w:rsidRPr="00B662DA">
        <w:t xml:space="preserve">psychoeducation and </w:t>
      </w:r>
      <w:r w:rsidR="007A543A" w:rsidRPr="00B662DA">
        <w:t xml:space="preserve">various </w:t>
      </w:r>
      <w:r w:rsidR="00DB6A7E" w:rsidRPr="00B662DA">
        <w:t>psycho</w:t>
      </w:r>
      <w:r w:rsidR="00CA4E31" w:rsidRPr="00B662DA">
        <w:t>therapies</w:t>
      </w:r>
      <w:r w:rsidR="004E45AE" w:rsidRPr="00B662DA">
        <w:t xml:space="preserve"> </w:t>
      </w:r>
      <w:r w:rsidR="00CC4668" w:rsidRPr="00B662DA">
        <w:fldChar w:fldCharType="begin">
          <w:fldData xml:space="preserve">PEVuZE5vdGU+PENpdGU+PEF1dGhvcj5IYWRsYWN6a3k8L0F1dGhvcj48WWVhcj4yMDEyPC9ZZWFy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</w:fldData>
        </w:fldChar>
      </w:r>
      <w:r w:rsidR="0014703F" w:rsidRPr="00B662DA">
        <w:instrText xml:space="preserve"> ADDIN EN.CITE </w:instrText>
      </w:r>
      <w:r w:rsidR="0014703F" w:rsidRPr="00B662DA">
        <w:fldChar w:fldCharType="begin">
          <w:fldData xml:space="preserve">PEVuZE5vdGU+PENpdGU+PEF1dGhvcj5IYWRsYWN6a3k8L0F1dGhvcj48WWVhcj4yMDEyPC9ZZWFy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</w:fldData>
        </w:fldChar>
      </w:r>
      <w:r w:rsidR="0014703F" w:rsidRPr="00B662DA">
        <w:instrText xml:space="preserve"> ADDIN EN.CITE.DATA </w:instrText>
      </w:r>
      <w:r w:rsidR="0014703F" w:rsidRPr="00B662DA">
        <w:fldChar w:fldCharType="end"/>
      </w:r>
      <w:r w:rsidR="00CC4668" w:rsidRPr="00B662DA">
        <w:fldChar w:fldCharType="separate"/>
      </w:r>
      <w:r w:rsidR="00D3316C" w:rsidRPr="00B662DA">
        <w:rPr>
          <w:noProof/>
        </w:rPr>
        <w:t>(53, 57)</w:t>
      </w:r>
      <w:r w:rsidR="00CC4668" w:rsidRPr="00B662DA">
        <w:fldChar w:fldCharType="end"/>
      </w:r>
      <w:r w:rsidR="007A543A" w:rsidRPr="00B662DA">
        <w:t>.</w:t>
      </w:r>
      <w:r w:rsidR="0023458B" w:rsidRPr="00B662DA">
        <w:t xml:space="preserve"> </w:t>
      </w:r>
      <w:r w:rsidR="00C61FEF" w:rsidRPr="00B662DA">
        <w:t>If detected</w:t>
      </w:r>
      <w:r w:rsidR="004D7C42" w:rsidRPr="00B662DA">
        <w:t xml:space="preserve"> and assessed by healthcare teams</w:t>
      </w:r>
      <w:r w:rsidR="00C61FEF" w:rsidRPr="00B662DA">
        <w:t>, acute life-threatening behavior is</w:t>
      </w:r>
      <w:r w:rsidR="0096487D" w:rsidRPr="00B662DA">
        <w:t xml:space="preserve"> </w:t>
      </w:r>
      <w:r w:rsidR="004C05EA" w:rsidRPr="00B662DA">
        <w:t>typically</w:t>
      </w:r>
      <w:r w:rsidR="0096487D" w:rsidRPr="00B662DA">
        <w:t xml:space="preserve"> </w:t>
      </w:r>
      <w:r w:rsidR="00C61FEF" w:rsidRPr="00B662DA">
        <w:t>treated in inpatient facilities</w:t>
      </w:r>
      <w:r w:rsidR="009108F6" w:rsidRPr="00B662DA">
        <w:t xml:space="preserve">. </w:t>
      </w:r>
      <w:r w:rsidR="005707E3" w:rsidRPr="00B662DA">
        <w:t xml:space="preserve">These are primarily staffed by </w:t>
      </w:r>
      <w:r w:rsidR="00C61FEF" w:rsidRPr="00B662DA">
        <w:t>physicians, nurses, and nursing assistants</w:t>
      </w:r>
      <w:r w:rsidR="00E60622" w:rsidRPr="00B662DA">
        <w:t>,</w:t>
      </w:r>
      <w:r w:rsidR="00C61FEF" w:rsidRPr="00B662DA">
        <w:t xml:space="preserve"> the three most common professional groups </w:t>
      </w:r>
      <w:r w:rsidR="00C62D4C" w:rsidRPr="00B662DA">
        <w:fldChar w:fldCharType="begin"/>
      </w:r>
      <w:r w:rsidR="0014703F" w:rsidRPr="00B662DA">
        <w:instrText xml:space="preserve"> ADDIN EN.CITE &lt;EndNote&gt;&lt;Cite&gt;&lt;Author&gt;Gabrielsson&lt;/Author&gt;&lt;Year&gt;2014&lt;/Year&gt;&lt;RecNum&gt;1453&lt;/RecNum&gt;&lt;DisplayText&gt;(58)&lt;/DisplayText&gt;&lt;record&gt;&lt;rec-number&gt;1453&lt;/rec-number&gt;&lt;foreign-keys&gt;&lt;key app="EN" db-id="5r9epd2r99v0w6e9rznvpsd9dzxz0svadafw" timestamp="1751018448" guid="140740fb-aa9d-4760-8328-78b318745bb3"&gt;1453&lt;/key&gt;&lt;/foreign-keys&gt;&lt;ref-type name="Journal Article"&gt;17&lt;/ref-type&gt;&lt;contributors&gt;&lt;authors&gt;&lt;author&gt;Gabrielsson, Sebastian&lt;/author&gt;&lt;author&gt;Looi, Git-Marie E.&lt;/author&gt;&lt;author&gt;Zingmark, Karin&lt;/author&gt;&lt;author&gt;Sävenstedt, Stefan&lt;/author&gt;&lt;/authors&gt;&lt;/contributors&gt;&lt;titles&gt;&lt;title&gt;Knowledge of the patient as decision-making power: staff members&amp;apos; perceptions of interprofessional collaboration in challenging situations in psychiatric inpatient care&lt;/title&gt;&lt;secondary-title&gt;Scandinavian journal of caring sciences&lt;/secondary-title&gt;&lt;/titles&gt;&lt;periodical&gt;&lt;full-title&gt;Scandinavian Journal of Caring Sciences&lt;/full-title&gt;&lt;abbr-1&gt;Scand. J. Caring Sci.&lt;/abbr-1&gt;&lt;abbr-2&gt;Scand J Caring Sci&lt;/abbr-2&gt;&lt;/periodical&gt;&lt;pages&gt;784-792&lt;/pages&gt;&lt;volume&gt;28&lt;/volume&gt;&lt;number&gt;4&lt;/number&gt;&lt;keywords&gt;&lt;keyword&gt;Adult&lt;/keyword&gt;&lt;keyword&gt;Caregivers&lt;/keyword&gt;&lt;keyword&gt;challenging situations&lt;/keyword&gt;&lt;keyword&gt;Child&lt;/keyword&gt;&lt;keyword&gt;Female&lt;/keyword&gt;&lt;keyword&gt;focus groups&lt;/keyword&gt;&lt;keyword&gt;Health Services Needs and Demand&lt;/keyword&gt;&lt;keyword&gt;Humans&lt;/keyword&gt;&lt;keyword&gt;interprofessional collaboration&lt;/keyword&gt;&lt;keyword&gt;Male&lt;/keyword&gt;&lt;keyword&gt;Middle Aged&lt;/keyword&gt;&lt;keyword&gt;Nursing&lt;/keyword&gt;&lt;keyword&gt;Omvårdnad&lt;/keyword&gt;&lt;keyword&gt;Peer Group&lt;/keyword&gt;&lt;keyword&gt;professional practice&lt;/keyword&gt;&lt;keyword&gt;psychiatric inpatient care&lt;/keyword&gt;&lt;/keywords&gt;&lt;dates&gt;&lt;year&gt;2014&lt;/year&gt;&lt;/dates&gt;&lt;pub-location&gt;Sweden&lt;/pub-location&gt;&lt;publisher&gt;Sweden: Blackwell Publishing Ltd&lt;/publisher&gt;&lt;isbn&gt;0283-9318&amp;#xD;1471-6712&lt;/isbn&gt;&lt;urls&gt;&lt;/urls&gt;&lt;electronic-resource-num&gt;10.1111/scs.12111&lt;/electronic-resource-num&gt;&lt;/record&gt;&lt;/Cite&gt;&lt;/EndNote&gt;</w:instrText>
      </w:r>
      <w:r w:rsidR="00C62D4C" w:rsidRPr="00B662DA">
        <w:fldChar w:fldCharType="separate"/>
      </w:r>
      <w:r w:rsidR="00D3316C" w:rsidRPr="00B662DA">
        <w:rPr>
          <w:noProof/>
        </w:rPr>
        <w:t>(58)</w:t>
      </w:r>
      <w:r w:rsidR="00C62D4C" w:rsidRPr="00B662DA">
        <w:fldChar w:fldCharType="end"/>
      </w:r>
      <w:r w:rsidR="007A13BD" w:rsidRPr="00B662DA">
        <w:t>.</w:t>
      </w:r>
    </w:p>
    <w:p w14:paraId="6E900AC6" w14:textId="3C225C3A" w:rsidR="0004288F" w:rsidRPr="00B662DA" w:rsidRDefault="00857FD3" w:rsidP="00CC487C">
      <w:pPr>
        <w:spacing w:line="360" w:lineRule="auto"/>
      </w:pPr>
      <w:r w:rsidRPr="00B662DA">
        <w:t>In recent years, parts of suicidology have undergone a discursive shift, moving from viewing the patient primarily as a passive recipient of assessment and medical intervention to exploring the potential of a person-centered approach</w:t>
      </w:r>
      <w:r w:rsidR="00766C4B" w:rsidRPr="00B662DA">
        <w:t xml:space="preserve"> </w:t>
      </w:r>
      <w:r w:rsidR="00E60622" w:rsidRPr="00B662DA">
        <w:fldChar w:fldCharType="begin">
          <w:fldData xml:space="preserve">PEVuZE5vdGU+PENpdGU+PEF1dGhvcj5IYXd0b248L0F1dGhvcj48WWVhcj4yMDIyPC9ZZWFyPjxS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</w:fldData>
        </w:fldChar>
      </w:r>
      <w:r w:rsidR="0014703F" w:rsidRPr="00B662DA">
        <w:instrText xml:space="preserve"> ADDIN EN.CITE </w:instrText>
      </w:r>
      <w:r w:rsidR="0014703F" w:rsidRPr="00B662DA">
        <w:fldChar w:fldCharType="begin">
          <w:fldData xml:space="preserve">PEVuZE5vdGU+PENpdGU+PEF1dGhvcj5IYXd0b248L0F1dGhvcj48WWVhcj4yMDIyPC9ZZWFyPjxS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</w:fldData>
        </w:fldChar>
      </w:r>
      <w:r w:rsidR="0014703F" w:rsidRPr="00B662DA">
        <w:instrText xml:space="preserve"> ADDIN EN.CITE.DATA </w:instrText>
      </w:r>
      <w:r w:rsidR="0014703F" w:rsidRPr="00B662DA">
        <w:fldChar w:fldCharType="end"/>
      </w:r>
      <w:r w:rsidR="00E60622" w:rsidRPr="00B662DA">
        <w:fldChar w:fldCharType="separate"/>
      </w:r>
      <w:r w:rsidR="00D3316C" w:rsidRPr="00B662DA">
        <w:rPr>
          <w:noProof/>
        </w:rPr>
        <w:t>(42, 59)</w:t>
      </w:r>
      <w:r w:rsidR="00E60622" w:rsidRPr="00B662DA">
        <w:fldChar w:fldCharType="end"/>
      </w:r>
      <w:r w:rsidR="00E60622" w:rsidRPr="00B662DA">
        <w:t>. Th</w:t>
      </w:r>
      <w:r w:rsidR="00766C4B" w:rsidRPr="00B662DA">
        <w:t>e latter</w:t>
      </w:r>
      <w:r w:rsidR="00E60622" w:rsidRPr="00B662DA">
        <w:t xml:space="preserve"> </w:t>
      </w:r>
      <w:r w:rsidR="004857E3" w:rsidRPr="00B662DA">
        <w:t xml:space="preserve">emphasizes that </w:t>
      </w:r>
      <w:r w:rsidR="00794573" w:rsidRPr="00B662DA">
        <w:t xml:space="preserve">the </w:t>
      </w:r>
      <w:r w:rsidR="00CB387A" w:rsidRPr="00B662DA">
        <w:t>healthcare team</w:t>
      </w:r>
      <w:r w:rsidR="00794573" w:rsidRPr="00B662DA">
        <w:t xml:space="preserve"> and the patient work in a partnership based on a mutual agreement regarding treatment and recovery </w:t>
      </w:r>
      <w:r w:rsidR="00DC1127" w:rsidRPr="00B662DA">
        <w:fldChar w:fldCharType="begin">
          <w:fldData xml:space="preserve">PEVuZE5vdGU+PENpdGU+PEF1dGhvcj5IYXd0b248L0F1dGhvcj48WWVhcj4yMDIyPC9ZZWFyPjxS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</w:fldData>
        </w:fldChar>
      </w:r>
      <w:r w:rsidR="0014703F" w:rsidRPr="00B662DA">
        <w:instrText xml:space="preserve"> ADDIN EN.CITE </w:instrText>
      </w:r>
      <w:r w:rsidR="0014703F" w:rsidRPr="00B662DA">
        <w:fldChar w:fldCharType="begin">
          <w:fldData xml:space="preserve">PEVuZE5vdGU+PENpdGU+PEF1dGhvcj5IYXd0b248L0F1dGhvcj48WWVhcj4yMDIyPC9ZZWFyPjxS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</w:fldData>
        </w:fldChar>
      </w:r>
      <w:r w:rsidR="0014703F" w:rsidRPr="00B662DA">
        <w:instrText xml:space="preserve"> ADDIN EN.CITE.DATA </w:instrText>
      </w:r>
      <w:r w:rsidR="0014703F" w:rsidRPr="00B662DA">
        <w:fldChar w:fldCharType="end"/>
      </w:r>
      <w:r w:rsidR="00DC1127" w:rsidRPr="00B662DA">
        <w:fldChar w:fldCharType="separate"/>
      </w:r>
      <w:r w:rsidR="00D3316C" w:rsidRPr="00B662DA">
        <w:rPr>
          <w:noProof/>
        </w:rPr>
        <w:t>(42, 56, 60)</w:t>
      </w:r>
      <w:r w:rsidR="00DC1127" w:rsidRPr="00B662DA">
        <w:fldChar w:fldCharType="end"/>
      </w:r>
      <w:r w:rsidR="00E16B0C" w:rsidRPr="00B662DA">
        <w:t>.</w:t>
      </w:r>
      <w:r w:rsidR="00944FD8" w:rsidRPr="00B662DA">
        <w:t xml:space="preserve"> </w:t>
      </w:r>
      <w:r w:rsidR="00E703E9" w:rsidRPr="00B662DA">
        <w:t xml:space="preserve">Research on the development of services for people with complex mental health and social needs indicates that healthcare activities must be designed “with and for” the individual receiving care </w:t>
      </w:r>
      <w:r w:rsidR="00E703E9" w:rsidRPr="00B662DA">
        <w:fldChar w:fldCharType="begin">
          <w:fldData xml:space="preserve">PEVuZE5vdGU+PENpdGU+PEF1dGhvcj5FdmFuczwvQXV0aG9yPjxZZWFyPjIwMjM8L1llYXI+PFJl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</w:fldData>
        </w:fldChar>
      </w:r>
      <w:r w:rsidR="0014703F" w:rsidRPr="00B662DA">
        <w:instrText xml:space="preserve"> ADDIN EN.CITE </w:instrText>
      </w:r>
      <w:r w:rsidR="0014703F" w:rsidRPr="00B662DA">
        <w:fldChar w:fldCharType="begin">
          <w:fldData xml:space="preserve">PEVuZE5vdGU+PENpdGU+PEF1dGhvcj5FdmFuczwvQXV0aG9yPjxZZWFyPjIwMjM8L1llYXI+PFJl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</w:fldData>
        </w:fldChar>
      </w:r>
      <w:r w:rsidR="0014703F" w:rsidRPr="00B662DA">
        <w:instrText xml:space="preserve"> ADDIN EN.CITE.DATA </w:instrText>
      </w:r>
      <w:r w:rsidR="0014703F" w:rsidRPr="00B662DA">
        <w:fldChar w:fldCharType="end"/>
      </w:r>
      <w:r w:rsidR="00E703E9" w:rsidRPr="00B662DA">
        <w:fldChar w:fldCharType="separate"/>
      </w:r>
      <w:r w:rsidR="00D3316C" w:rsidRPr="00B662DA">
        <w:rPr>
          <w:noProof/>
        </w:rPr>
        <w:t>(61, 62)</w:t>
      </w:r>
      <w:r w:rsidR="00E703E9" w:rsidRPr="00B662DA">
        <w:fldChar w:fldCharType="end"/>
      </w:r>
      <w:r w:rsidR="00E703E9" w:rsidRPr="00B662DA">
        <w:t xml:space="preserve">. </w:t>
      </w:r>
      <w:r w:rsidR="004C7E89" w:rsidRPr="00B662DA">
        <w:t xml:space="preserve">However, </w:t>
      </w:r>
      <w:r w:rsidR="00CC0D98" w:rsidRPr="00B662DA">
        <w:t>previous studies</w:t>
      </w:r>
      <w:r w:rsidR="004C7E89" w:rsidRPr="00B662DA">
        <w:t xml:space="preserve"> indicate that frameworks based on shared decision-making models are </w:t>
      </w:r>
      <w:r w:rsidR="004F0F25" w:rsidRPr="00B662DA">
        <w:t>rarely offered</w:t>
      </w:r>
      <w:r w:rsidR="004C7E89" w:rsidRPr="00B662DA">
        <w:t xml:space="preserve"> to patients with </w:t>
      </w:r>
      <w:r w:rsidR="002C63A9" w:rsidRPr="00B662DA">
        <w:t xml:space="preserve">complex </w:t>
      </w:r>
      <w:r w:rsidR="004C7E89" w:rsidRPr="00B662DA">
        <w:t>conditions in mental healthcare</w:t>
      </w:r>
      <w:r w:rsidR="00603A83" w:rsidRPr="00B662DA">
        <w:t xml:space="preserve"> </w:t>
      </w:r>
      <w:r w:rsidR="00CC0D98" w:rsidRPr="00B662DA">
        <w:fldChar w:fldCharType="begin">
          <w:fldData xml:space="preserve">PEVuZE5vdGU+PENpdGU+PEF1dGhvcj5EZSBsYXMgQ3VldmFzPC9BdXRob3I+PFllYXI+MjAxNDwv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</w:fldData>
        </w:fldChar>
      </w:r>
      <w:r w:rsidR="0014703F" w:rsidRPr="00B662DA">
        <w:instrText xml:space="preserve"> ADDIN EN.CITE </w:instrText>
      </w:r>
      <w:r w:rsidR="0014703F" w:rsidRPr="00B662DA">
        <w:fldChar w:fldCharType="begin">
          <w:fldData xml:space="preserve">PEVuZE5vdGU+PENpdGU+PEF1dGhvcj5EZSBsYXMgQ3VldmFzPC9BdXRob3I+PFllYXI+MjAxNDwv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</w:fldData>
        </w:fldChar>
      </w:r>
      <w:r w:rsidR="0014703F" w:rsidRPr="00B662DA">
        <w:instrText xml:space="preserve"> ADDIN EN.CITE.DATA </w:instrText>
      </w:r>
      <w:r w:rsidR="0014703F" w:rsidRPr="00B662DA">
        <w:fldChar w:fldCharType="end"/>
      </w:r>
      <w:r w:rsidR="00CC0D98" w:rsidRPr="00B662DA">
        <w:fldChar w:fldCharType="separate"/>
      </w:r>
      <w:r w:rsidR="00D3316C" w:rsidRPr="00B662DA">
        <w:rPr>
          <w:noProof/>
        </w:rPr>
        <w:t>(63-66)</w:t>
      </w:r>
      <w:r w:rsidR="00CC0D98" w:rsidRPr="00B662DA">
        <w:fldChar w:fldCharType="end"/>
      </w:r>
      <w:r w:rsidR="004C7E89" w:rsidRPr="00B662DA">
        <w:t xml:space="preserve">. </w:t>
      </w:r>
      <w:r w:rsidR="007B5D9B" w:rsidRPr="00B662DA">
        <w:t xml:space="preserve">The person-centered perspective, </w:t>
      </w:r>
      <w:r w:rsidR="006001DC" w:rsidRPr="00B662DA">
        <w:t>which emphasizes</w:t>
      </w:r>
      <w:r w:rsidR="00F6300F" w:rsidRPr="00B662DA">
        <w:t xml:space="preserve"> collaborative</w:t>
      </w:r>
      <w:r w:rsidR="006001DC" w:rsidRPr="00B662DA">
        <w:t xml:space="preserve"> relationships among stakeholders</w:t>
      </w:r>
      <w:r w:rsidR="000300A4" w:rsidRPr="00B662DA">
        <w:t>,</w:t>
      </w:r>
      <w:r w:rsidR="006001DC" w:rsidRPr="00B662DA">
        <w:t xml:space="preserve"> </w:t>
      </w:r>
      <w:r w:rsidR="00331BE4" w:rsidRPr="00B662DA">
        <w:t>was initially developed as a concept for patient safety</w:t>
      </w:r>
      <w:r w:rsidR="00751D93" w:rsidRPr="00B662DA">
        <w:t>, primarily within somatic healthcare pathways, in the early 2000s</w:t>
      </w:r>
      <w:r w:rsidR="00261861" w:rsidRPr="00B662DA">
        <w:t xml:space="preserve"> </w:t>
      </w:r>
      <w:r w:rsidR="00A13380" w:rsidRPr="00B662DA">
        <w:fldChar w:fldCharType="begin"/>
      </w:r>
      <w:r w:rsidR="0014703F" w:rsidRPr="00B662DA">
        <w:instrText xml:space="preserve"> ADDIN EN.CITE &lt;EndNote&gt;&lt;Cite&gt;&lt;Author&gt;Institute of Medicine Committee on Quality of Health Care in&lt;/Author&gt;&lt;Year&gt;2001&lt;/Year&gt;&lt;RecNum&gt;1016&lt;/RecNum&gt;&lt;DisplayText&gt;(67)&lt;/DisplayText&gt;&lt;record&gt;&lt;rec-number&gt;1016&lt;/rec-number&gt;&lt;foreign-keys&gt;&lt;key app="EN" db-id="5r9epd2r99v0w6e9rznvpsd9dzxz0svadafw" timestamp="1751018361" guid="c840b9d7-fdee-49f2-b0d4-5c767f73c5a9"&gt;1016&lt;/key&gt;&lt;/foreign-keys&gt;&lt;ref-type name="Book"&gt;6&lt;/ref-type&gt;&lt;contributors&gt;&lt;authors&gt;&lt;author&gt;Institute of Medicine Committee on Quality of Health Care in, America&lt;/author&gt;&lt;/authors&gt;&lt;/contributors&gt;&lt;titles&gt;&lt;title&gt;Crossing the Quality Chasm: A New Health System for the 21st Century&lt;/title&gt;&lt;secondary-title&gt;Crossing the Quality Chasm: A New Health System for the 21st Century&lt;/secondary-title&gt;&lt;/titles&gt;&lt;dates&gt;&lt;year&gt;2001&lt;/year&gt;&lt;/dates&gt;&lt;pub-location&gt;Washington (DC)&lt;/pub-location&gt;&lt;publisher&gt;National Academies Press (US) Copyright 2001 by the National Academy of Sciences. All rights reserved.&lt;/publisher&gt;&lt;accession-num&gt;25057539&lt;/accession-num&gt;&lt;urls&gt;&lt;/urls&gt;&lt;electronic-resource-num&gt;10.17226/10027&lt;/electronic-resource-num&gt;&lt;language&gt;eng&lt;/language&gt;&lt;/record&gt;&lt;/Cite&gt;&lt;/EndNote&gt;</w:instrText>
      </w:r>
      <w:r w:rsidR="00A13380" w:rsidRPr="00B662DA">
        <w:fldChar w:fldCharType="separate"/>
      </w:r>
      <w:r w:rsidR="00D3316C" w:rsidRPr="00B662DA">
        <w:rPr>
          <w:noProof/>
        </w:rPr>
        <w:t>(67)</w:t>
      </w:r>
      <w:r w:rsidR="00A13380" w:rsidRPr="00B662DA">
        <w:fldChar w:fldCharType="end"/>
      </w:r>
      <w:r w:rsidR="0013533D" w:rsidRPr="00B662DA">
        <w:t xml:space="preserve">. </w:t>
      </w:r>
      <w:r w:rsidR="005C16C0" w:rsidRPr="00B662DA">
        <w:t>Since then it</w:t>
      </w:r>
      <w:r w:rsidR="007B5D9B" w:rsidRPr="00B662DA">
        <w:t xml:space="preserve"> been applied to the mental health field </w:t>
      </w:r>
      <w:r w:rsidR="00C31125" w:rsidRPr="00B662DA">
        <w:fldChar w:fldCharType="begin">
          <w:fldData xml:space="preserve">PEVuZE5vdGU+PENpdGU+PEF1dGhvcj5NZXp6aWNoPC9BdXRob3I+PFllYXI+MjAxNzwvWWVhcj48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</w:fldData>
        </w:fldChar>
      </w:r>
      <w:r w:rsidR="0014703F" w:rsidRPr="00B662DA">
        <w:instrText xml:space="preserve"> ADDIN EN.CITE </w:instrText>
      </w:r>
      <w:r w:rsidR="0014703F" w:rsidRPr="00B662DA">
        <w:fldChar w:fldCharType="begin">
          <w:fldData xml:space="preserve">PEVuZE5vdGU+PENpdGU+PEF1dGhvcj5NZXp6aWNoPC9BdXRob3I+PFllYXI+MjAxNzwvWWVhcj48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</w:fldData>
        </w:fldChar>
      </w:r>
      <w:r w:rsidR="0014703F" w:rsidRPr="00B662DA">
        <w:instrText xml:space="preserve"> ADDIN EN.CITE.DATA </w:instrText>
      </w:r>
      <w:r w:rsidR="0014703F" w:rsidRPr="00B662DA">
        <w:fldChar w:fldCharType="end"/>
      </w:r>
      <w:r w:rsidR="00C31125" w:rsidRPr="00B662DA">
        <w:fldChar w:fldCharType="separate"/>
      </w:r>
      <w:r w:rsidR="00D3316C" w:rsidRPr="00B662DA">
        <w:rPr>
          <w:noProof/>
        </w:rPr>
        <w:t>(68-71)</w:t>
      </w:r>
      <w:r w:rsidR="00C31125" w:rsidRPr="00B662DA">
        <w:fldChar w:fldCharType="end"/>
      </w:r>
      <w:r w:rsidR="007621E7" w:rsidRPr="00B662DA">
        <w:t>, and more recently in the field of suicidology</w:t>
      </w:r>
      <w:r w:rsidR="006E59F5" w:rsidRPr="00B662DA">
        <w:t xml:space="preserve"> </w:t>
      </w:r>
      <w:r w:rsidR="006E59F5" w:rsidRPr="00B662DA">
        <w:fldChar w:fldCharType="begin">
          <w:fldData xml:space="preserve">PEVuZE5vdGU+PENpdGU+PEF1dGhvcj5IYXd0b248L0F1dGhvcj48WWVhcj4yMDIyPC9ZZWFyPjxS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</w:fldData>
        </w:fldChar>
      </w:r>
      <w:r w:rsidR="0014703F" w:rsidRPr="00B662DA">
        <w:instrText xml:space="preserve"> ADDIN EN.CITE </w:instrText>
      </w:r>
      <w:r w:rsidR="0014703F" w:rsidRPr="00B662DA">
        <w:fldChar w:fldCharType="begin">
          <w:fldData xml:space="preserve">PEVuZE5vdGU+PENpdGU+PEF1dGhvcj5IYXd0b248L0F1dGhvcj48WWVhcj4yMDIyPC9ZZWFyPjxS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</w:fldData>
        </w:fldChar>
      </w:r>
      <w:r w:rsidR="0014703F" w:rsidRPr="00B662DA">
        <w:instrText xml:space="preserve"> ADDIN EN.CITE.DATA </w:instrText>
      </w:r>
      <w:r w:rsidR="0014703F" w:rsidRPr="00B662DA">
        <w:fldChar w:fldCharType="end"/>
      </w:r>
      <w:r w:rsidR="006E59F5" w:rsidRPr="00B662DA">
        <w:fldChar w:fldCharType="separate"/>
      </w:r>
      <w:r w:rsidR="00D3316C" w:rsidRPr="00B662DA">
        <w:rPr>
          <w:noProof/>
        </w:rPr>
        <w:t>(42, 72)</w:t>
      </w:r>
      <w:r w:rsidR="006E59F5" w:rsidRPr="00B662DA">
        <w:fldChar w:fldCharType="end"/>
      </w:r>
      <w:r w:rsidR="007621E7" w:rsidRPr="00B662DA">
        <w:t xml:space="preserve">. </w:t>
      </w:r>
      <w:r w:rsidR="007C2672" w:rsidRPr="00B662DA">
        <w:t xml:space="preserve">This concept is not entirely new. As early as 2001, </w:t>
      </w:r>
      <w:proofErr w:type="spellStart"/>
      <w:r w:rsidR="007C2672" w:rsidRPr="00B662DA">
        <w:t>Dieserud</w:t>
      </w:r>
      <w:proofErr w:type="spellEnd"/>
      <w:r w:rsidR="007C2672" w:rsidRPr="00B662DA">
        <w:t xml:space="preserve"> and colleagues examined the impact of </w:t>
      </w:r>
      <w:r w:rsidR="00261861" w:rsidRPr="00B662DA">
        <w:t xml:space="preserve">change in </w:t>
      </w:r>
      <w:r w:rsidR="007C2672" w:rsidRPr="00B662DA">
        <w:t xml:space="preserve">self-efficacy—commonly used as a proxy for measuring person-centeredness—as a mediating factor in suicidal behavior </w:t>
      </w:r>
      <w:r w:rsidR="005661E4" w:rsidRPr="00B662DA">
        <w:fldChar w:fldCharType="begin">
          <w:fldData xml:space="preserve">PEVuZE5vdGU+PENpdGU+PEF1dGhvcj5EaWVzZXJ1ZDwvQXV0aG9yPjxZZWFyPjIwMDE8L1llYXI+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</w:fldData>
        </w:fldChar>
      </w:r>
      <w:r w:rsidR="0014703F" w:rsidRPr="00B662DA">
        <w:instrText xml:space="preserve"> ADDIN EN.CITE </w:instrText>
      </w:r>
      <w:r w:rsidR="0014703F" w:rsidRPr="00B662DA">
        <w:fldChar w:fldCharType="begin">
          <w:fldData xml:space="preserve">PEVuZE5vdGU+PENpdGU+PEF1dGhvcj5EaWVzZXJ1ZDwvQXV0aG9yPjxZZWFyPjIwMDE8L1llYXI+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</w:fldData>
        </w:fldChar>
      </w:r>
      <w:r w:rsidR="0014703F" w:rsidRPr="00B662DA">
        <w:instrText xml:space="preserve"> ADDIN EN.CITE.DATA </w:instrText>
      </w:r>
      <w:r w:rsidR="0014703F" w:rsidRPr="00B662DA">
        <w:fldChar w:fldCharType="end"/>
      </w:r>
      <w:r w:rsidR="005661E4" w:rsidRPr="00B662DA">
        <w:fldChar w:fldCharType="separate"/>
      </w:r>
      <w:r w:rsidR="00D3316C" w:rsidRPr="00B662DA">
        <w:rPr>
          <w:noProof/>
        </w:rPr>
        <w:t>(73)</w:t>
      </w:r>
      <w:r w:rsidR="005661E4" w:rsidRPr="00B662DA">
        <w:fldChar w:fldCharType="end"/>
      </w:r>
      <w:r w:rsidR="000E55B6" w:rsidRPr="00B662DA">
        <w:t xml:space="preserve">. </w:t>
      </w:r>
    </w:p>
    <w:p w14:paraId="163889A1" w14:textId="01AFD894" w:rsidR="00825B40" w:rsidRPr="00B662DA" w:rsidRDefault="001B4AC4" w:rsidP="00CC487C">
      <w:pPr>
        <w:spacing w:line="360" w:lineRule="auto"/>
      </w:pPr>
      <w:r w:rsidRPr="00B662DA">
        <w:t>Person-centered</w:t>
      </w:r>
      <w:r w:rsidR="0080047C" w:rsidRPr="00B662DA">
        <w:t xml:space="preserve"> </w:t>
      </w:r>
      <w:r w:rsidRPr="00B662DA">
        <w:t>care has been described as a holistic approach that emphasizes what matters to the patient</w:t>
      </w:r>
      <w:r w:rsidR="006434B5" w:rsidRPr="00B662DA">
        <w:t>, based on a mutual understanding</w:t>
      </w:r>
      <w:r w:rsidR="00075C59" w:rsidRPr="00B662DA">
        <w:t xml:space="preserve"> and shared decision-making</w:t>
      </w:r>
      <w:r w:rsidRPr="00B662DA">
        <w:t xml:space="preserve"> </w:t>
      </w:r>
      <w:r w:rsidR="001B0824" w:rsidRPr="00B662DA">
        <w:fldChar w:fldCharType="begin">
          <w:fldData xml:space="preserve">PEVuZE5vdGU+PENpdGU+PEF1dGhvcj5Nb3JnYW48L0F1dGhvcj48WWVhcj4yMDEyPC9ZZWFyPjxS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</w:fldData>
        </w:fldChar>
      </w:r>
      <w:r w:rsidR="0014703F" w:rsidRPr="00B662DA">
        <w:instrText xml:space="preserve"> ADDIN EN.CITE </w:instrText>
      </w:r>
      <w:r w:rsidR="0014703F" w:rsidRPr="00B662DA">
        <w:fldChar w:fldCharType="begin">
          <w:fldData xml:space="preserve">PEVuZE5vdGU+PENpdGU+PEF1dGhvcj5Nb3JnYW48L0F1dGhvcj48WWVhcj4yMDEyPC9ZZWFyPjxS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</w:fldData>
        </w:fldChar>
      </w:r>
      <w:r w:rsidR="0014703F" w:rsidRPr="00B662DA">
        <w:instrText xml:space="preserve"> ADDIN EN.CITE.DATA </w:instrText>
      </w:r>
      <w:r w:rsidR="0014703F" w:rsidRPr="00B662DA">
        <w:fldChar w:fldCharType="end"/>
      </w:r>
      <w:r w:rsidR="001B0824" w:rsidRPr="00B662DA">
        <w:fldChar w:fldCharType="separate"/>
      </w:r>
      <w:r w:rsidR="00D3316C" w:rsidRPr="00B662DA">
        <w:rPr>
          <w:noProof/>
        </w:rPr>
        <w:t>(74-80)</w:t>
      </w:r>
      <w:r w:rsidR="001B0824" w:rsidRPr="00B662DA">
        <w:fldChar w:fldCharType="end"/>
      </w:r>
      <w:r w:rsidR="00F21454" w:rsidRPr="00B662DA">
        <w:t xml:space="preserve">. </w:t>
      </w:r>
      <w:r w:rsidR="00910F5E" w:rsidRPr="00B662DA">
        <w:t>It differs from interprofessional collaboration and patient-centered coordin</w:t>
      </w:r>
      <w:r w:rsidR="00F73F29" w:rsidRPr="00B662DA">
        <w:t>ated activities</w:t>
      </w:r>
      <w:r w:rsidR="00910F5E" w:rsidRPr="00B662DA">
        <w:t xml:space="preserve">, which involve the collaborative processes centered </w:t>
      </w:r>
      <w:r w:rsidR="00910F5E" w:rsidRPr="00B662DA">
        <w:rPr>
          <w:i/>
          <w:iCs/>
        </w:rPr>
        <w:t>around</w:t>
      </w:r>
      <w:r w:rsidR="00910F5E" w:rsidRPr="00B662DA">
        <w:t xml:space="preserve"> the patient</w:t>
      </w:r>
      <w:r w:rsidR="00F73F29" w:rsidRPr="00B662DA">
        <w:t xml:space="preserve"> </w:t>
      </w:r>
      <w:r w:rsidR="00F73F29" w:rsidRPr="00B662DA">
        <w:fldChar w:fldCharType="begin">
          <w:fldData xml:space="preserve">PEVuZE5vdGU+PENpdGU+PEF1dGhvcj5CaXJpbmdlcjwvQXV0aG9yPjxZZWFyPjIwMjE8L1llYXI+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=
</w:fldData>
        </w:fldChar>
      </w:r>
      <w:r w:rsidR="0014703F" w:rsidRPr="00B662DA">
        <w:instrText xml:space="preserve"> ADDIN EN.CITE </w:instrText>
      </w:r>
      <w:r w:rsidR="0014703F" w:rsidRPr="00B662DA">
        <w:fldChar w:fldCharType="begin">
          <w:fldData xml:space="preserve">PEVuZE5vdGU+PENpdGU+PEF1dGhvcj5CaXJpbmdlcjwvQXV0aG9yPjxZZWFyPjIwMjE8L1llYXI+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=
</w:fldData>
        </w:fldChar>
      </w:r>
      <w:r w:rsidR="0014703F" w:rsidRPr="00B662DA">
        <w:instrText xml:space="preserve"> ADDIN EN.CITE.DATA </w:instrText>
      </w:r>
      <w:r w:rsidR="0014703F" w:rsidRPr="00B662DA">
        <w:fldChar w:fldCharType="end"/>
      </w:r>
      <w:r w:rsidR="00F73F29" w:rsidRPr="00B662DA">
        <w:fldChar w:fldCharType="separate"/>
      </w:r>
      <w:r w:rsidR="00D3316C" w:rsidRPr="00B662DA">
        <w:rPr>
          <w:noProof/>
        </w:rPr>
        <w:t>(80-82)</w:t>
      </w:r>
      <w:r w:rsidR="00F73F29" w:rsidRPr="00B662DA">
        <w:fldChar w:fldCharType="end"/>
      </w:r>
      <w:r w:rsidR="00910F5E" w:rsidRPr="00B662DA">
        <w:t xml:space="preserve">, although these processes can contribute to person-centered care delivery. </w:t>
      </w:r>
      <w:r w:rsidR="00514C89" w:rsidRPr="00B662DA">
        <w:t>While</w:t>
      </w:r>
      <w:r w:rsidR="00F21454" w:rsidRPr="00B662DA">
        <w:t xml:space="preserve"> </w:t>
      </w:r>
      <w:r w:rsidR="002A5C53" w:rsidRPr="00B662DA">
        <w:t>person-centeredness</w:t>
      </w:r>
      <w:r w:rsidR="001B0DCF" w:rsidRPr="00B662DA">
        <w:t xml:space="preserve"> has been explored in other </w:t>
      </w:r>
      <w:r w:rsidR="0038547D" w:rsidRPr="00B662DA">
        <w:t xml:space="preserve">care contexts </w:t>
      </w:r>
      <w:r w:rsidR="004130AE" w:rsidRPr="00B662DA">
        <w:fldChar w:fldCharType="begin">
          <w:fldData xml:space="preserve">PEVuZE5vdGU+PENpdGU+PEF1dGhvcj5GZWxkdGh1c2VuPC9BdXRob3I+PFllYXI+MjAyMjwvWWVh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</w:fldData>
        </w:fldChar>
      </w:r>
      <w:r w:rsidR="0014703F" w:rsidRPr="00B662DA">
        <w:instrText xml:space="preserve"> ADDIN EN.CITE </w:instrText>
      </w:r>
      <w:r w:rsidR="0014703F" w:rsidRPr="00B662DA">
        <w:fldChar w:fldCharType="begin">
          <w:fldData xml:space="preserve">PEVuZE5vdGU+PENpdGU+PEF1dGhvcj5GZWxkdGh1c2VuPC9BdXRob3I+PFllYXI+MjAyMjwvWWVh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</w:fldData>
        </w:fldChar>
      </w:r>
      <w:r w:rsidR="0014703F" w:rsidRPr="00B662DA">
        <w:instrText xml:space="preserve"> ADDIN EN.CITE.DATA </w:instrText>
      </w:r>
      <w:r w:rsidR="0014703F" w:rsidRPr="00B662DA">
        <w:fldChar w:fldCharType="end"/>
      </w:r>
      <w:r w:rsidR="004130AE" w:rsidRPr="00B662DA">
        <w:fldChar w:fldCharType="separate"/>
      </w:r>
      <w:r w:rsidR="00D3316C" w:rsidRPr="00B662DA">
        <w:rPr>
          <w:noProof/>
        </w:rPr>
        <w:t>(83, 84)</w:t>
      </w:r>
      <w:r w:rsidR="004130AE" w:rsidRPr="00B662DA">
        <w:fldChar w:fldCharType="end"/>
      </w:r>
      <w:r w:rsidR="0038547D" w:rsidRPr="00B662DA">
        <w:t xml:space="preserve">, </w:t>
      </w:r>
      <w:r w:rsidR="006954ED" w:rsidRPr="00B662DA">
        <w:t xml:space="preserve">and some research includes input from people with lived experience </w:t>
      </w:r>
      <w:r w:rsidR="00AA389F" w:rsidRPr="00B662DA">
        <w:t xml:space="preserve">of </w:t>
      </w:r>
      <w:r w:rsidR="006954ED" w:rsidRPr="00B662DA">
        <w:t>suicide</w:t>
      </w:r>
      <w:r w:rsidR="00AA389F" w:rsidRPr="00B662DA">
        <w:t xml:space="preserve"> </w:t>
      </w:r>
      <w:r w:rsidR="006954ED" w:rsidRPr="00B662DA">
        <w:t xml:space="preserve">preventive interventions </w:t>
      </w:r>
      <w:r w:rsidR="006954ED" w:rsidRPr="00B662DA">
        <w:fldChar w:fldCharType="begin"/>
      </w:r>
      <w:r w:rsidR="0014703F" w:rsidRPr="00B662DA">
        <w:instrText xml:space="preserve"> ADDIN EN.CITE &lt;EndNote&gt;&lt;Cite&gt;&lt;Author&gt;Watling&lt;/Author&gt;&lt;Year&gt;2022&lt;/Year&gt;&lt;RecNum&gt;1965&lt;/RecNum&gt;&lt;DisplayText&gt;(85)&lt;/DisplayText&gt;&lt;record&gt;&lt;rec-number&gt;1965&lt;/rec-number&gt;&lt;foreign-keys&gt;&lt;key app="EN" db-id="5r9epd2r99v0w6e9rznvpsd9dzxz0svadafw" timestamp="1751018651" guid="dc3df787-4773-49a1-965f-356dc967a8b3"&gt;1965&lt;/key&gt;&lt;/foreign-keys&gt;&lt;ref-type name="Journal Article"&gt;17&lt;/ref-type&gt;&lt;contributors&gt;&lt;authors&gt;&lt;author&gt;Watling, D.&lt;/author&gt;&lt;author&gt;Preece, M.&lt;/author&gt;&lt;author&gt;Hawgood, J.&lt;/author&gt;&lt;author&gt;Bloomfield, S.&lt;/author&gt;&lt;author&gt;Kõlves, K.&lt;/author&gt;&lt;/authors&gt;&lt;/contributors&gt;&lt;titles&gt;&lt;title&gt;Developing an Intervention for Suicide Prevention: A Rapid Review of Lived Experience Involvement&lt;/title&gt;&lt;secondary-title&gt;Arch Suicide Res&lt;/secondary-title&gt;&lt;/titles&gt;&lt;periodical&gt;&lt;full-title&gt;Arch Suicide Res&lt;/full-title&gt;&lt;/periodical&gt;&lt;pages&gt;465-480&lt;/pages&gt;&lt;volume&gt;26&lt;/volume&gt;&lt;number&gt;2&lt;/number&gt;&lt;edition&gt;20201018&lt;/edition&gt;&lt;keywords&gt;&lt;keyword&gt;Humans&lt;/keyword&gt;&lt;keyword&gt;Suicidal Ideation&lt;/keyword&gt;&lt;keyword&gt;*Suicide Prevention&lt;/keyword&gt;&lt;keyword&gt;Intervention&lt;/keyword&gt;&lt;keyword&gt;lived experience&lt;/keyword&gt;&lt;keyword&gt;rapid review&lt;/keyword&gt;&lt;keyword&gt;suicide&lt;/keyword&gt;&lt;/keywords&gt;&lt;dates&gt;&lt;year&gt;2022&lt;/year&gt;&lt;pub-dates&gt;&lt;date&gt;Apr-Jun&lt;/date&gt;&lt;/pub-dates&gt;&lt;/dates&gt;&lt;isbn&gt;1381-1118&lt;/isbn&gt;&lt;accession-num&gt;33073734&lt;/accession-num&gt;&lt;urls&gt;&lt;/urls&gt;&lt;electronic-resource-num&gt;10.1080/13811118.2020.1833799&lt;/electronic-resource-num&gt;&lt;remote-database-provider&gt;NLM&lt;/remote-database-provider&gt;&lt;language&gt;eng&lt;/language&gt;&lt;/record&gt;&lt;/Cite&gt;&lt;/EndNote&gt;</w:instrText>
      </w:r>
      <w:r w:rsidR="006954ED" w:rsidRPr="00B662DA">
        <w:fldChar w:fldCharType="separate"/>
      </w:r>
      <w:r w:rsidR="00D3316C" w:rsidRPr="00B662DA">
        <w:rPr>
          <w:noProof/>
        </w:rPr>
        <w:t>(85)</w:t>
      </w:r>
      <w:r w:rsidR="006954ED" w:rsidRPr="00B662DA">
        <w:fldChar w:fldCharType="end"/>
      </w:r>
      <w:r w:rsidR="006954ED" w:rsidRPr="00B662DA">
        <w:t xml:space="preserve">, the literature specifically addressing person-centered suicide prevention remains scarce. </w:t>
      </w:r>
      <w:r w:rsidR="00703B88" w:rsidRPr="00B662DA">
        <w:t>In 2014, Duberstein and Heisel described person-centered prevention as a humanistic approach that addresses psychosocial issues, enabling interventions that go beyond risk mitigation</w:t>
      </w:r>
      <w:r w:rsidR="00CC04AC" w:rsidRPr="00B662DA">
        <w:t>,</w:t>
      </w:r>
      <w:r w:rsidR="00703B88" w:rsidRPr="00B662DA">
        <w:t xml:space="preserve"> </w:t>
      </w:r>
      <w:r w:rsidR="00CC04AC" w:rsidRPr="00B662DA">
        <w:t>thus</w:t>
      </w:r>
      <w:r w:rsidR="00703B88" w:rsidRPr="00B662DA">
        <w:t xml:space="preserve"> promoting patient autonomy and self-care competence </w:t>
      </w:r>
      <w:r w:rsidR="00920CE1" w:rsidRPr="00B662DA">
        <w:fldChar w:fldCharType="begin"/>
      </w:r>
      <w:r w:rsidR="0014703F" w:rsidRPr="00B662DA">
        <w:instrText xml:space="preserve"> ADDIN EN.CITE &lt;EndNote&gt;&lt;Cite&gt;&lt;Author&gt;Duberstein&lt;/Author&gt;&lt;Year&gt;2014&lt;/Year&gt;&lt;RecNum&gt;1879&lt;/RecNum&gt;&lt;DisplayText&gt;(86)&lt;/DisplayText&gt;&lt;record&gt;&lt;rec-number&gt;1879&lt;/rec-number&gt;&lt;foreign-keys&gt;&lt;key app="EN" db-id="5r9epd2r99v0w6e9rznvpsd9dzxz0svadafw" timestamp="1751018592" guid="50ac9a04-6c92-4ac2-94c0-b92dbbec9e3a"&gt;1879&lt;/key&gt;&lt;/foreign-keys&gt;&lt;ref-type name="Book Section"&gt;5&lt;/ref-type&gt;&lt;contributors&gt;&lt;authors&gt;&lt;author&gt;Duberstein, Paul R.&lt;/author&gt;&lt;author&gt;Heisel, Marnin J.&lt;/author&gt;&lt;/authors&gt;&lt;/contributors&gt;&lt;titles&gt;&lt;title&gt;Person-Centered Prevention of Suicide Among Older Adults&lt;/title&gt;&lt;/titles&gt;&lt;keywords&gt;&lt;keyword&gt;Clinical Psychology&lt;/keyword&gt;&lt;keyword&gt;Counselling Psychology&lt;/keyword&gt;&lt;keyword&gt;decision making&lt;/keyword&gt;&lt;keyword&gt;depression&lt;/keyword&gt;&lt;keyword&gt;humanistic&lt;/keyword&gt;&lt;keyword&gt;older adults&lt;/keyword&gt;&lt;keyword&gt;personality&lt;/keyword&gt;&lt;keyword&gt;prevention&lt;/keyword&gt;&lt;keyword&gt;public health&lt;/keyword&gt;&lt;keyword&gt;public policy&lt;/keyword&gt;&lt;keyword&gt;suicide&lt;/keyword&gt;&lt;/keywords&gt;&lt;dates&gt;&lt;year&gt;2014&lt;/year&gt;&lt;/dates&gt;&lt;publisher&gt;Oxford University Press&lt;/publisher&gt;&lt;urls&gt;&lt;/urls&gt;&lt;electronic-resource-num&gt;10.1093/oxfordhb/9780195388565.013.0009&lt;/electronic-resource-num&gt;&lt;/record&gt;&lt;/Cite&gt;&lt;/EndNote&gt;</w:instrText>
      </w:r>
      <w:r w:rsidR="00920CE1" w:rsidRPr="00B662DA">
        <w:fldChar w:fldCharType="separate"/>
      </w:r>
      <w:r w:rsidR="00D3316C" w:rsidRPr="00B662DA">
        <w:rPr>
          <w:noProof/>
        </w:rPr>
        <w:t>(86)</w:t>
      </w:r>
      <w:r w:rsidR="00920CE1" w:rsidRPr="00B662DA">
        <w:fldChar w:fldCharType="end"/>
      </w:r>
      <w:r w:rsidR="00F92DC7" w:rsidRPr="00B662DA">
        <w:t>.</w:t>
      </w:r>
      <w:r w:rsidR="00170B27" w:rsidRPr="00B662DA">
        <w:t xml:space="preserve"> </w:t>
      </w:r>
      <w:r w:rsidR="00FC275F" w:rsidRPr="00B662DA">
        <w:t xml:space="preserve">Building on previous mental health research, person-centered care promotes a holistic view of </w:t>
      </w:r>
      <w:r w:rsidR="00BA6177" w:rsidRPr="00B662DA">
        <w:t>each patient</w:t>
      </w:r>
      <w:r w:rsidR="00FC275F" w:rsidRPr="00B662DA">
        <w:t xml:space="preserve">, extending beyond the symptoms associated with an illness, injury, or condition </w:t>
      </w:r>
      <w:r w:rsidR="00B714DE" w:rsidRPr="00B662DA">
        <w:fldChar w:fldCharType="begin"/>
      </w:r>
      <w:r w:rsidR="0014703F" w:rsidRPr="00B662DA">
        <w:instrText xml:space="preserve"> ADDIN EN.CITE &lt;EndNote&gt;&lt;Cite&gt;&lt;Author&gt;Allerby&lt;/Author&gt;&lt;Year&gt;2022&lt;/Year&gt;&lt;RecNum&gt;426&lt;/RecNum&gt;&lt;DisplayText&gt;(87)&lt;/DisplayText&gt;&lt;record&gt;&lt;rec-number&gt;426&lt;/rec-number&gt;&lt;foreign-keys&gt;&lt;key app="EN" db-id="5r9epd2r99v0w6e9rznvpsd9dzxz0svadafw" timestamp="1651738972" guid="d828bafd-f7a0-44d9-aca7-e17a9994dd76"&gt;426&lt;/key&gt;&lt;/foreign-keys&gt;&lt;ref-type name="Journal Article"&gt;17&lt;/ref-type&gt;&lt;contributors&gt;&lt;authors&gt;&lt;author&gt;Allerby, K.&lt;/author&gt;&lt;author&gt;Goulding, A.&lt;/author&gt;&lt;author&gt;Ali, L.&lt;/author&gt;&lt;author&gt;Waern, M.&lt;/author&gt;&lt;/authors&gt;&lt;/contributors&gt;&lt;titles&gt;&lt;title&gt;Increasing person-centeredness in psychosis inpatient care: staff experiences from the Person-Centered Psychosis Care (PCPC) project&lt;/title&gt;&lt;secondary-title&gt;BMC Health Services Research&lt;/secondary-title&gt;&lt;/titles&gt;&lt;periodical&gt;&lt;full-title&gt;BMC Health Services Research&lt;/full-title&gt;&lt;abbr-1&gt;BMC Health Serv. Res.&lt;/abbr-1&gt;&lt;abbr-2&gt;BMC Health Serv Res&lt;/abbr-2&gt;&lt;/periodical&gt;&lt;pages&gt;596&lt;/pages&gt;&lt;volume&gt;22&lt;/volume&gt;&lt;number&gt;1&lt;/number&gt;&lt;dates&gt;&lt;year&gt;2022&lt;/year&gt;&lt;pub-dates&gt;&lt;date&gt;2022/05/03&lt;/date&gt;&lt;/pub-dates&gt;&lt;/dates&gt;&lt;isbn&gt;1472-6963&lt;/isbn&gt;&lt;urls&gt;&lt;related-urls&gt;&lt;url&gt;https://doi.org/10.1186/s12913-022-08008-z&lt;/url&gt;&lt;url&gt;https://bmchealthservres.biomedcentral.com/track/pdf/10.1186/s12913-022-08008-z.pdf&lt;/url&gt;&lt;/related-urls&gt;&lt;/urls&gt;&lt;electronic-resource-num&gt;10.1186/s12913-022-08008-z&lt;/electronic-resource-num&gt;&lt;/record&gt;&lt;/Cite&gt;&lt;/EndNote&gt;</w:instrText>
      </w:r>
      <w:r w:rsidR="00B714DE" w:rsidRPr="00B662DA">
        <w:fldChar w:fldCharType="separate"/>
      </w:r>
      <w:r w:rsidR="00D3316C" w:rsidRPr="00B662DA">
        <w:rPr>
          <w:noProof/>
        </w:rPr>
        <w:t>(87)</w:t>
      </w:r>
      <w:r w:rsidR="00B714DE" w:rsidRPr="00B662DA">
        <w:fldChar w:fldCharType="end"/>
      </w:r>
      <w:r w:rsidR="00A629B3" w:rsidRPr="00B662DA">
        <w:t>.</w:t>
      </w:r>
      <w:r w:rsidR="00397BC8" w:rsidRPr="00B662DA">
        <w:t xml:space="preserve"> </w:t>
      </w:r>
      <w:r w:rsidR="00554EBE" w:rsidRPr="00B662DA">
        <w:t>C</w:t>
      </w:r>
      <w:r w:rsidR="0039113A" w:rsidRPr="00B662DA">
        <w:t>o-creation of care activities</w:t>
      </w:r>
      <w:r w:rsidR="00463513" w:rsidRPr="00B662DA">
        <w:t xml:space="preserve"> </w:t>
      </w:r>
      <w:r w:rsidR="00554EBE" w:rsidRPr="00B662DA">
        <w:t>is</w:t>
      </w:r>
      <w:r w:rsidR="00463513" w:rsidRPr="00B662DA">
        <w:t xml:space="preserve"> highlighted as a vital component, integrating the perspectives of both patients and healthcare professionals to create a care plan that respects and acknowledges both viewpoints </w:t>
      </w:r>
      <w:r w:rsidR="00B714DE" w:rsidRPr="00B662DA">
        <w:fldChar w:fldCharType="begin"/>
      </w:r>
      <w:r w:rsidR="0014703F" w:rsidRPr="00B662DA">
        <w:instrText xml:space="preserve"> ADDIN EN.CITE &lt;EndNote&gt;&lt;Cite&gt;&lt;Author&gt;Allerby&lt;/Author&gt;&lt;Year&gt;2022&lt;/Year&gt;&lt;RecNum&gt;426&lt;/RecNum&gt;&lt;DisplayText&gt;(87)&lt;/DisplayText&gt;&lt;record&gt;&lt;rec-number&gt;426&lt;/rec-number&gt;&lt;foreign-keys&gt;&lt;key app="EN" db-id="5r9epd2r99v0w6e9rznvpsd9dzxz0svadafw" timestamp="1651738972" guid="d828bafd-f7a0-44d9-aca7-e17a9994dd76"&gt;426&lt;/key&gt;&lt;/foreign-keys&gt;&lt;ref-type name="Journal Article"&gt;17&lt;/ref-type&gt;&lt;contributors&gt;&lt;authors&gt;&lt;author&gt;Allerby, K.&lt;/author&gt;&lt;author&gt;Goulding, A.&lt;/author&gt;&lt;author&gt;Ali, L.&lt;/author&gt;&lt;author&gt;Waern, M.&lt;/author&gt;&lt;/authors&gt;&lt;/contributors&gt;&lt;titles&gt;&lt;title&gt;Increasing person-centeredness in psychosis inpatient care: staff experiences from the Person-Centered Psychosis Care (PCPC) project&lt;/title&gt;&lt;secondary-title&gt;BMC Health Services Research&lt;/secondary-title&gt;&lt;/titles&gt;&lt;periodical&gt;&lt;full-title&gt;BMC Health Services Research&lt;/full-title&gt;&lt;abbr-1&gt;BMC Health Serv. Res.&lt;/abbr-1&gt;&lt;abbr-2&gt;BMC Health Serv Res&lt;/abbr-2&gt;&lt;/periodical&gt;&lt;pages&gt;596&lt;/pages&gt;&lt;volume&gt;22&lt;/volume&gt;&lt;number&gt;1&lt;/number&gt;&lt;dates&gt;&lt;year&gt;2022&lt;/year&gt;&lt;pub-dates&gt;&lt;date&gt;2022/05/03&lt;/date&gt;&lt;/pub-dates&gt;&lt;/dates&gt;&lt;isbn&gt;1472-6963&lt;/isbn&gt;&lt;urls&gt;&lt;related-urls&gt;&lt;url&gt;https://doi.org/10.1186/s12913-022-08008-z&lt;/url&gt;&lt;url&gt;https://bmchealthservres.biomedcentral.com/track/pdf/10.1186/s12913-022-08008-z.pdf&lt;/url&gt;&lt;/related-urls&gt;&lt;/urls&gt;&lt;electronic-resource-num&gt;10.1186/s12913-022-08008-z&lt;/electronic-resource-num&gt;&lt;/record&gt;&lt;/Cite&gt;&lt;/EndNote&gt;</w:instrText>
      </w:r>
      <w:r w:rsidR="00B714DE" w:rsidRPr="00B662DA">
        <w:fldChar w:fldCharType="separate"/>
      </w:r>
      <w:r w:rsidR="00D3316C" w:rsidRPr="00B662DA">
        <w:rPr>
          <w:noProof/>
        </w:rPr>
        <w:t>(87)</w:t>
      </w:r>
      <w:r w:rsidR="00B714DE" w:rsidRPr="00B662DA">
        <w:fldChar w:fldCharType="end"/>
      </w:r>
      <w:r w:rsidR="00A629B3" w:rsidRPr="00B662DA">
        <w:t>.</w:t>
      </w:r>
      <w:r w:rsidR="00AD5CDF" w:rsidRPr="00B662DA">
        <w:t xml:space="preserve"> </w:t>
      </w:r>
      <w:r w:rsidR="00A22BAA" w:rsidRPr="00B662DA">
        <w:t>Transparency and openness in communication and decision-making are essential values</w:t>
      </w:r>
      <w:r w:rsidR="0080047C" w:rsidRPr="00B662DA">
        <w:t xml:space="preserve"> during the </w:t>
      </w:r>
      <w:r w:rsidR="0080047C" w:rsidRPr="00B662DA">
        <w:lastRenderedPageBreak/>
        <w:t>co-creative process</w:t>
      </w:r>
      <w:r w:rsidR="00A06B0F" w:rsidRPr="00B662DA">
        <w:t xml:space="preserve"> </w:t>
      </w:r>
      <w:r w:rsidR="007E297E" w:rsidRPr="00B662DA">
        <w:fldChar w:fldCharType="begin"/>
      </w:r>
      <w:r w:rsidR="0014703F" w:rsidRPr="00B662DA">
        <w:instrText xml:space="preserve"> ADDIN EN.CITE &lt;EndNote&gt;&lt;Cite&gt;&lt;Author&gt;Michel&lt;/Author&gt;&lt;Year&gt;2016&lt;/Year&gt;&lt;RecNum&gt;1123&lt;/RecNum&gt;&lt;DisplayText&gt;(72)&lt;/DisplayText&gt;&lt;record&gt;&lt;rec-number&gt;1123&lt;/rec-number&gt;&lt;foreign-keys&gt;&lt;key app="EN" db-id="5r9epd2r99v0w6e9rznvpsd9dzxz0svadafw" timestamp="1751018390" guid="4d22feef-ffdd-44e7-a1c5-cc6ad9169a30"&gt;1123&lt;/key&gt;&lt;/foreign-keys&gt;&lt;ref-type name="Book Section"&gt;5&lt;/ref-type&gt;&lt;contributors&gt;&lt;authors&gt;&lt;author&gt;Michel, Konrad&lt;/author&gt;&lt;/authors&gt;&lt;/contributors&gt;&lt;titles&gt;&lt;title&gt;Therapeutic Alliance and the Therapist&lt;/title&gt;&lt;/titles&gt;&lt;pages&gt;346-361&lt;/pages&gt;&lt;keywords&gt;&lt;keyword&gt;attempted suicide&lt;/keyword&gt;&lt;keyword&gt;narrative&lt;/keyword&gt;&lt;keyword&gt;Suicide&lt;/keyword&gt;&lt;keyword&gt;therapeutic alliance&lt;/keyword&gt;&lt;keyword&gt;therapeutic relationship&lt;/keyword&gt;&lt;/keywords&gt;&lt;dates&gt;&lt;year&gt;2016&lt;/year&gt;&lt;/dates&gt;&lt;pub-location&gt;Chichester, UK&lt;/pub-location&gt;&lt;publisher&gt;Chichester, UK: John Wiley &amp;amp; Sons, Ltd&lt;/publisher&gt;&lt;urls&gt;&lt;/urls&gt;&lt;electronic-resource-num&gt;10.1002/9781118903223.ch19&lt;/electronic-resource-num&gt;&lt;/record&gt;&lt;/Cite&gt;&lt;/EndNote&gt;</w:instrText>
      </w:r>
      <w:r w:rsidR="007E297E" w:rsidRPr="00B662DA">
        <w:fldChar w:fldCharType="separate"/>
      </w:r>
      <w:r w:rsidR="00D3316C" w:rsidRPr="00B662DA">
        <w:rPr>
          <w:noProof/>
        </w:rPr>
        <w:t>(72)</w:t>
      </w:r>
      <w:r w:rsidR="007E297E" w:rsidRPr="00B662DA">
        <w:fldChar w:fldCharType="end"/>
      </w:r>
      <w:r w:rsidR="00E647F5" w:rsidRPr="00B662DA">
        <w:t xml:space="preserve">. </w:t>
      </w:r>
      <w:r w:rsidR="00D0259A" w:rsidRPr="00B662DA">
        <w:t xml:space="preserve">Clinicians can enhance </w:t>
      </w:r>
      <w:r w:rsidR="0080047C" w:rsidRPr="00B662DA">
        <w:t>person-centeredness</w:t>
      </w:r>
      <w:r w:rsidR="00D0259A" w:rsidRPr="00B662DA">
        <w:t xml:space="preserve"> by actively listening, nurturing the patient’s skills, and demonstrating genuine interest in their resources and future aspirations </w:t>
      </w:r>
      <w:r w:rsidR="00E73473" w:rsidRPr="00B662DA">
        <w:fldChar w:fldCharType="begin"/>
      </w:r>
      <w:r w:rsidR="0014703F" w:rsidRPr="00B662DA">
        <w:instrText xml:space="preserve"> ADDIN EN.CITE &lt;EndNote&gt;&lt;Cite&gt;&lt;Author&gt;Hawton&lt;/Author&gt;&lt;Year&gt;2022&lt;/Year&gt;&lt;RecNum&gt;469&lt;/RecNum&gt;&lt;DisplayText&gt;(42)&lt;/DisplayText&gt;&lt;record&gt;&lt;rec-number&gt;469&lt;/rec-number&gt;&lt;foreign-keys&gt;&lt;key app="EN" db-id="5r9epd2r99v0w6e9rznvpsd9dzxz0svadafw" timestamp="1669818994" guid="6015351f-ab0f-48e3-96ac-24997f7b45d8"&gt;469&lt;/key&gt;&lt;/foreign-keys&gt;&lt;ref-type name="Journal Article"&gt;17&lt;/ref-type&gt;&lt;contributors&gt;&lt;authors&gt;&lt;author&gt;Hawton, Keith&lt;/author&gt;&lt;author&gt;Lascelles, Karen&lt;/author&gt;&lt;author&gt;Pitman, Alexandra&lt;/author&gt;&lt;author&gt;Gilbert, Steve&lt;/author&gt;&lt;author&gt;Silverman, Morton&lt;/author&gt;&lt;/authors&gt;&lt;/contributors&gt;&lt;titles&gt;&lt;title&gt;Assessment of suicide risk in mental health practice: shifting from prediction to therapeutic assessment, formulation, and risk management&lt;/title&gt;&lt;secondary-title&gt;The Lancet. Psychiatry&lt;/secondary-title&gt;&lt;/titles&gt;&lt;periodical&gt;&lt;full-title&gt;The Lancet. Psychiatry&lt;/full-title&gt;&lt;/periodical&gt;&lt;pages&gt;922-928&lt;/pages&gt;&lt;volume&gt;9&lt;/volume&gt;&lt;number&gt;11&lt;/number&gt;&lt;dates&gt;&lt;year&gt;2022&lt;/year&gt;&lt;/dates&gt;&lt;publisher&gt;Elsevier Ltd&lt;/publisher&gt;&lt;isbn&gt;2215-0366&lt;/isbn&gt;&lt;urls&gt;&lt;related-urls&gt;&lt;url&gt;https://www.thelancet.com/journals/lanpsy/article/PIIS2215-0366(22)00232-2/fulltext&lt;/url&gt;&lt;/related-urls&gt;&lt;/urls&gt;&lt;electronic-resource-num&gt;10.1016/S2215-0366(22)00232-2&lt;/electronic-resource-num&gt;&lt;/record&gt;&lt;/Cite&gt;&lt;/EndNote&gt;</w:instrText>
      </w:r>
      <w:r w:rsidR="00E73473" w:rsidRPr="00B662DA">
        <w:fldChar w:fldCharType="separate"/>
      </w:r>
      <w:r w:rsidR="00D3316C" w:rsidRPr="00B662DA">
        <w:rPr>
          <w:noProof/>
        </w:rPr>
        <w:t>(42)</w:t>
      </w:r>
      <w:r w:rsidR="00E73473" w:rsidRPr="00B662DA">
        <w:fldChar w:fldCharType="end"/>
      </w:r>
      <w:r w:rsidR="00D93991" w:rsidRPr="00B662DA">
        <w:t>.</w:t>
      </w:r>
      <w:r w:rsidR="00E73473" w:rsidRPr="00B662DA">
        <w:t xml:space="preserve"> </w:t>
      </w:r>
    </w:p>
    <w:p w14:paraId="587DD46B" w14:textId="1313087D" w:rsidR="00280B20" w:rsidRPr="00B662DA" w:rsidRDefault="00D34EAB" w:rsidP="00CC487C">
      <w:pPr>
        <w:spacing w:line="360" w:lineRule="auto"/>
      </w:pPr>
      <w:r w:rsidRPr="00B662DA">
        <w:t xml:space="preserve">Although person-centered care </w:t>
      </w:r>
      <w:r w:rsidR="0080047C" w:rsidRPr="00B662DA">
        <w:t xml:space="preserve">is likely </w:t>
      </w:r>
      <w:r w:rsidRPr="00B662DA">
        <w:t>appropriate for individuals experiencing suicidal thoughts and behaviors</w:t>
      </w:r>
      <w:r w:rsidR="00475D1A" w:rsidRPr="00B662DA">
        <w:t xml:space="preserve"> </w:t>
      </w:r>
      <w:r w:rsidR="006C481A" w:rsidRPr="00B662DA">
        <w:fldChar w:fldCharType="begin"/>
      </w:r>
      <w:r w:rsidR="0014703F" w:rsidRPr="00B662DA">
        <w:instrText xml:space="preserve"> ADDIN EN.CITE &lt;EndNote&gt;&lt;Cite&gt;&lt;Author&gt;Hawton&lt;/Author&gt;&lt;Year&gt;2022&lt;/Year&gt;&lt;RecNum&gt;469&lt;/RecNum&gt;&lt;DisplayText&gt;(42)&lt;/DisplayText&gt;&lt;record&gt;&lt;rec-number&gt;469&lt;/rec-number&gt;&lt;foreign-keys&gt;&lt;key app="EN" db-id="5r9epd2r99v0w6e9rznvpsd9dzxz0svadafw" timestamp="1669818994" guid="6015351f-ab0f-48e3-96ac-24997f7b45d8"&gt;469&lt;/key&gt;&lt;/foreign-keys&gt;&lt;ref-type name="Journal Article"&gt;17&lt;/ref-type&gt;&lt;contributors&gt;&lt;authors&gt;&lt;author&gt;Hawton, Keith&lt;/author&gt;&lt;author&gt;Lascelles, Karen&lt;/author&gt;&lt;author&gt;Pitman, Alexandra&lt;/author&gt;&lt;author&gt;Gilbert, Steve&lt;/author&gt;&lt;author&gt;Silverman, Morton&lt;/author&gt;&lt;/authors&gt;&lt;/contributors&gt;&lt;titles&gt;&lt;title&gt;Assessment of suicide risk in mental health practice: shifting from prediction to therapeutic assessment, formulation, and risk management&lt;/title&gt;&lt;secondary-title&gt;The Lancet. Psychiatry&lt;/secondary-title&gt;&lt;/titles&gt;&lt;periodical&gt;&lt;full-title&gt;The Lancet. Psychiatry&lt;/full-title&gt;&lt;/periodical&gt;&lt;pages&gt;922-928&lt;/pages&gt;&lt;volume&gt;9&lt;/volume&gt;&lt;number&gt;11&lt;/number&gt;&lt;dates&gt;&lt;year&gt;2022&lt;/year&gt;&lt;/dates&gt;&lt;publisher&gt;Elsevier Ltd&lt;/publisher&gt;&lt;isbn&gt;2215-0366&lt;/isbn&gt;&lt;urls&gt;&lt;related-urls&gt;&lt;url&gt;https://www.thelancet.com/journals/lanpsy/article/PIIS2215-0366(22)00232-2/fulltext&lt;/url&gt;&lt;/related-urls&gt;&lt;/urls&gt;&lt;electronic-resource-num&gt;10.1016/S2215-0366(22)00232-2&lt;/electronic-resource-num&gt;&lt;/record&gt;&lt;/Cite&gt;&lt;/EndNote&gt;</w:instrText>
      </w:r>
      <w:r w:rsidR="006C481A" w:rsidRPr="00B662DA">
        <w:fldChar w:fldCharType="separate"/>
      </w:r>
      <w:r w:rsidR="00D3316C" w:rsidRPr="00B662DA">
        <w:rPr>
          <w:noProof/>
        </w:rPr>
        <w:t>(42)</w:t>
      </w:r>
      <w:r w:rsidR="006C481A" w:rsidRPr="00B662DA">
        <w:fldChar w:fldCharType="end"/>
      </w:r>
      <w:r w:rsidRPr="00B662DA">
        <w:t xml:space="preserve">, there is limited understanding of how person-centeredness is defined and perceived by those with lived experience of suicidality. </w:t>
      </w:r>
      <w:r w:rsidR="0080047C" w:rsidRPr="00B662DA">
        <w:t>As mentioned above, m</w:t>
      </w:r>
      <w:r w:rsidR="004C7BD2" w:rsidRPr="00B662DA">
        <w:t xml:space="preserve">ost available research focuses on generic mental healthcare </w:t>
      </w:r>
      <w:r w:rsidR="00651F6F" w:rsidRPr="00B662DA">
        <w:fldChar w:fldCharType="begin">
          <w:fldData xml:space="preserve">PEVuZE5vdGU+PENpdGU+PEF1dGhvcj5Xw6RyZGlnPC9BdXRob3I+PFllYXI+MjAyMTwvWWVhcj48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</w:fldData>
        </w:fldChar>
      </w:r>
      <w:r w:rsidR="0014703F" w:rsidRPr="00B662DA">
        <w:instrText xml:space="preserve"> ADDIN EN.CITE </w:instrText>
      </w:r>
      <w:r w:rsidR="0014703F" w:rsidRPr="00B662DA">
        <w:fldChar w:fldCharType="begin">
          <w:fldData xml:space="preserve">PEVuZE5vdGU+PENpdGU+PEF1dGhvcj5Xw6RyZGlnPC9BdXRob3I+PFllYXI+MjAyMTwvWWVhcj48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</w:fldData>
        </w:fldChar>
      </w:r>
      <w:r w:rsidR="0014703F" w:rsidRPr="00B662DA">
        <w:instrText xml:space="preserve"> ADDIN EN.CITE.DATA </w:instrText>
      </w:r>
      <w:r w:rsidR="0014703F" w:rsidRPr="00B662DA">
        <w:fldChar w:fldCharType="end"/>
      </w:r>
      <w:r w:rsidR="00651F6F" w:rsidRPr="00B662DA">
        <w:fldChar w:fldCharType="separate"/>
      </w:r>
      <w:r w:rsidR="00D3316C" w:rsidRPr="00B662DA">
        <w:rPr>
          <w:noProof/>
        </w:rPr>
        <w:t>(70, 88, 89)</w:t>
      </w:r>
      <w:r w:rsidR="00651F6F" w:rsidRPr="00B662DA">
        <w:fldChar w:fldCharType="end"/>
      </w:r>
      <w:r w:rsidR="004C7BD2" w:rsidRPr="00B662DA">
        <w:t xml:space="preserve">, leaving information on the prerequisites for implementing person-centered suicide prevention limited. </w:t>
      </w:r>
      <w:r w:rsidRPr="00B662DA">
        <w:t>Furthermore, there is insufficient knowledge about which healthcare practices facilitate or impede person-centeredness throughout the suicide prevention process. Additionally, specific person-centered elements required across different suicide prevention contexts remain underexplored. To address these gaps,</w:t>
      </w:r>
      <w:r w:rsidR="005D599B" w:rsidRPr="00B662DA">
        <w:t xml:space="preserve"> </w:t>
      </w:r>
      <w:r w:rsidR="0044418D" w:rsidRPr="00B662DA">
        <w:t>this</w:t>
      </w:r>
      <w:r w:rsidRPr="00B662DA">
        <w:t xml:space="preserve"> in-depth interview study was conducted to explore </w:t>
      </w:r>
      <w:r w:rsidR="005D599B" w:rsidRPr="00B662DA">
        <w:t>the lived experiences of care among persons with suicidal issues.</w:t>
      </w:r>
    </w:p>
    <w:p w14:paraId="6991B72C" w14:textId="77777777" w:rsidR="0004288F" w:rsidRPr="00B662DA" w:rsidRDefault="0004288F" w:rsidP="0004288F"/>
    <w:p w14:paraId="5C2BB875" w14:textId="77777777" w:rsidR="00C24BE1" w:rsidRPr="00B662DA" w:rsidRDefault="0032009E" w:rsidP="00C24BE1">
      <w:pPr>
        <w:pStyle w:val="Rubrik2"/>
        <w:spacing w:line="360" w:lineRule="auto"/>
        <w:rPr>
          <w:lang w:val="en-GB"/>
        </w:rPr>
      </w:pPr>
      <w:r w:rsidRPr="00B662DA">
        <w:rPr>
          <w:lang w:val="en-GB"/>
        </w:rPr>
        <w:t>Aim</w:t>
      </w:r>
    </w:p>
    <w:p w14:paraId="6A28168B" w14:textId="1254B10A" w:rsidR="007C6657" w:rsidRPr="00B662DA" w:rsidRDefault="007C6657" w:rsidP="00CC487C">
      <w:pPr>
        <w:keepNext/>
        <w:spacing w:line="360" w:lineRule="auto"/>
      </w:pPr>
      <w:r w:rsidRPr="00B662DA">
        <w:t>T</w:t>
      </w:r>
      <w:r w:rsidR="00C12692" w:rsidRPr="00B662DA">
        <w:t>o inform the enhancement of person-centeredness in suicide preventive health care, t</w:t>
      </w:r>
      <w:r w:rsidRPr="00B662DA">
        <w:t>his study explores the lived experiences of individuals who sought primary or secondary healthcare in Sweden during suicidal crises</w:t>
      </w:r>
      <w:r w:rsidR="00E754BA" w:rsidRPr="00B662DA">
        <w:t>.</w:t>
      </w:r>
      <w:r w:rsidRPr="00B662DA">
        <w:t xml:space="preserve"> </w:t>
      </w:r>
    </w:p>
    <w:p w14:paraId="45E9CB57" w14:textId="714B206E" w:rsidR="0032009E" w:rsidRPr="00B662DA" w:rsidRDefault="0032009E" w:rsidP="00F504C0">
      <w:pPr>
        <w:pStyle w:val="Rubrik1"/>
        <w:spacing w:line="360" w:lineRule="auto"/>
        <w:rPr>
          <w:strike/>
        </w:rPr>
      </w:pPr>
      <w:r w:rsidRPr="00B662DA">
        <w:t>METHODS</w:t>
      </w:r>
    </w:p>
    <w:p w14:paraId="16D0639C" w14:textId="7EE23415" w:rsidR="003A3706" w:rsidRPr="00B662DA" w:rsidRDefault="003A3706" w:rsidP="00F504C0">
      <w:pPr>
        <w:pStyle w:val="Rubrik2"/>
        <w:spacing w:line="360" w:lineRule="auto"/>
      </w:pPr>
      <w:r w:rsidRPr="00B662DA">
        <w:t>Design</w:t>
      </w:r>
    </w:p>
    <w:p w14:paraId="01FCA17E" w14:textId="3C41D632" w:rsidR="00657E73" w:rsidRPr="00B662DA" w:rsidRDefault="00425557" w:rsidP="003439F6">
      <w:pPr>
        <w:keepNext/>
        <w:spacing w:line="360" w:lineRule="auto"/>
      </w:pPr>
      <w:r w:rsidRPr="00B662DA">
        <w:t xml:space="preserve">The data for this study comprises transcribed in-depth </w:t>
      </w:r>
      <w:r w:rsidR="00CA753C" w:rsidRPr="00B662DA">
        <w:t xml:space="preserve">semi-structured </w:t>
      </w:r>
      <w:r w:rsidR="00B22E98" w:rsidRPr="00B662DA">
        <w:t xml:space="preserve">individual </w:t>
      </w:r>
      <w:r w:rsidRPr="00B662DA">
        <w:t xml:space="preserve">interviews with </w:t>
      </w:r>
      <w:r w:rsidR="00B22E98" w:rsidRPr="00B662DA">
        <w:t xml:space="preserve">persons </w:t>
      </w:r>
      <w:r w:rsidRPr="00B662DA">
        <w:t xml:space="preserve">who sought help for suicidal issues within primary or secondary healthcare settings. </w:t>
      </w:r>
      <w:r w:rsidR="001D1E87" w:rsidRPr="00B662DA">
        <w:t xml:space="preserve">In-depth interviews </w:t>
      </w:r>
      <w:r w:rsidR="00B36803" w:rsidRPr="00B662DA">
        <w:t xml:space="preserve">are </w:t>
      </w:r>
      <w:r w:rsidR="001D1E87" w:rsidRPr="00B662DA">
        <w:t xml:space="preserve">well-suited for phenomenological hermeneutical analysis </w:t>
      </w:r>
      <w:r w:rsidR="0038574A" w:rsidRPr="00B662DA">
        <w:t>since this approach focuses</w:t>
      </w:r>
      <w:r w:rsidR="001D1E87" w:rsidRPr="00B662DA">
        <w:t xml:space="preserve"> on understanding human experiences through detailed, rich descriptions, making </w:t>
      </w:r>
      <w:r w:rsidR="00D72605" w:rsidRPr="00B662DA">
        <w:t xml:space="preserve">this </w:t>
      </w:r>
      <w:r w:rsidR="001D1E87" w:rsidRPr="00B662DA">
        <w:t>an ideal method for capturing lived experiences</w:t>
      </w:r>
      <w:r w:rsidR="00240E12" w:rsidRPr="00B662DA">
        <w:t xml:space="preserve"> </w:t>
      </w:r>
      <w:r w:rsidR="00B36803" w:rsidRPr="00B662DA">
        <w:fldChar w:fldCharType="begin">
          <w:fldData xml:space="preserve">PEVuZE5vdGU+PENpdGU+PEF1dGhvcj5MaW5kc2V0aDwvQXV0aG9yPjxZZWFyPjIwMDQ8L1llYXI+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</w:fldData>
        </w:fldChar>
      </w:r>
      <w:r w:rsidR="0014703F" w:rsidRPr="00B662DA">
        <w:instrText xml:space="preserve"> ADDIN EN.CITE </w:instrText>
      </w:r>
      <w:r w:rsidR="0014703F" w:rsidRPr="00B662DA">
        <w:fldChar w:fldCharType="begin">
          <w:fldData xml:space="preserve">PEVuZE5vdGU+PENpdGU+PEF1dGhvcj5MaW5kc2V0aDwvQXV0aG9yPjxZZWFyPjIwMDQ8L1llYXI+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</w:fldData>
        </w:fldChar>
      </w:r>
      <w:r w:rsidR="0014703F" w:rsidRPr="00B662DA">
        <w:instrText xml:space="preserve"> ADDIN EN.CITE.DATA </w:instrText>
      </w:r>
      <w:r w:rsidR="0014703F" w:rsidRPr="00B662DA">
        <w:fldChar w:fldCharType="end"/>
      </w:r>
      <w:r w:rsidR="00B36803" w:rsidRPr="00B662DA">
        <w:fldChar w:fldCharType="separate"/>
      </w:r>
      <w:r w:rsidR="00D3316C" w:rsidRPr="00B662DA">
        <w:rPr>
          <w:noProof/>
        </w:rPr>
        <w:t>(90, 91)</w:t>
      </w:r>
      <w:r w:rsidR="00B36803" w:rsidRPr="00B662DA">
        <w:fldChar w:fldCharType="end"/>
      </w:r>
      <w:r w:rsidR="001D1E87" w:rsidRPr="00B662DA">
        <w:t xml:space="preserve">. </w:t>
      </w:r>
      <w:r w:rsidR="002A2ED7" w:rsidRPr="00B662DA">
        <w:t>The reporting of this qualitative study followed the COREQ (Consolidated Criteria for Reporting Qualitative Research) guidelines to enhance methodological clarity</w:t>
      </w:r>
      <w:r w:rsidR="004B714C" w:rsidRPr="00B662DA">
        <w:t xml:space="preserve"> (SUPPLEMENT A)</w:t>
      </w:r>
      <w:r w:rsidR="002A2ED7" w:rsidRPr="00B662DA">
        <w:t>.</w:t>
      </w:r>
    </w:p>
    <w:p w14:paraId="662710B6" w14:textId="77777777" w:rsidR="00B36803" w:rsidRPr="00B662DA" w:rsidRDefault="00B36803" w:rsidP="00B36803">
      <w:pPr>
        <w:pStyle w:val="Rubrik2"/>
        <w:spacing w:line="360" w:lineRule="auto"/>
      </w:pPr>
      <w:r w:rsidRPr="00B662DA">
        <w:t>Participants and procedures</w:t>
      </w:r>
    </w:p>
    <w:p w14:paraId="5D03EE2E" w14:textId="736A59B8" w:rsidR="00585158" w:rsidRPr="00B662DA" w:rsidRDefault="00963093" w:rsidP="003439F6">
      <w:pPr>
        <w:keepNext/>
        <w:spacing w:line="360" w:lineRule="auto"/>
      </w:pPr>
      <w:r w:rsidRPr="00B662DA">
        <w:t xml:space="preserve">The </w:t>
      </w:r>
      <w:r w:rsidR="0027618F" w:rsidRPr="00B662DA">
        <w:t>participants</w:t>
      </w:r>
      <w:r w:rsidRPr="00B662DA">
        <w:t xml:space="preserve"> were contacted through </w:t>
      </w:r>
      <w:r w:rsidR="001E1294" w:rsidRPr="00B662DA">
        <w:t xml:space="preserve">the non-governmental organizations (NGOs) </w:t>
      </w:r>
      <w:r w:rsidR="00FD7FD9" w:rsidRPr="00B662DA">
        <w:t xml:space="preserve">Suicide Zero </w:t>
      </w:r>
      <w:r w:rsidR="0067578F" w:rsidRPr="00B662DA">
        <w:t xml:space="preserve">(SZ) </w:t>
      </w:r>
      <w:r w:rsidR="00E05394" w:rsidRPr="00B662DA">
        <w:t>and</w:t>
      </w:r>
      <w:r w:rsidR="00FD7FD9" w:rsidRPr="00B662DA">
        <w:t xml:space="preserve"> </w:t>
      </w:r>
      <w:r w:rsidR="00152DF1" w:rsidRPr="00B662DA">
        <w:t>t</w:t>
      </w:r>
      <w:r w:rsidRPr="00B662DA">
        <w:t>he Swedish Partnership for Mental Health (NSPH)</w:t>
      </w:r>
      <w:r w:rsidR="00D71B17" w:rsidRPr="00B662DA">
        <w:t>. Both are</w:t>
      </w:r>
      <w:r w:rsidR="00EA1DFA" w:rsidRPr="00B662DA">
        <w:t xml:space="preserve"> </w:t>
      </w:r>
      <w:r w:rsidR="001E1294" w:rsidRPr="00B662DA">
        <w:t>NGO</w:t>
      </w:r>
      <w:r w:rsidR="00964AB2" w:rsidRPr="00B662DA">
        <w:t>s</w:t>
      </w:r>
      <w:r w:rsidR="00857FD3" w:rsidRPr="00B662DA">
        <w:t xml:space="preserve"> </w:t>
      </w:r>
      <w:r w:rsidRPr="00B662DA">
        <w:t>for patients, users, and informal caregivers in the mental health field.</w:t>
      </w:r>
      <w:r w:rsidR="00857FD3" w:rsidRPr="00B662DA">
        <w:t xml:space="preserve"> The NGOs shared information about the study on social media and through their websites. </w:t>
      </w:r>
      <w:r w:rsidR="00DA7A20" w:rsidRPr="00B662DA">
        <w:t xml:space="preserve">A total of </w:t>
      </w:r>
      <w:r w:rsidR="006A71B8" w:rsidRPr="00B662DA">
        <w:t xml:space="preserve">34 </w:t>
      </w:r>
      <w:r w:rsidR="00DA7A20" w:rsidRPr="00B662DA">
        <w:t xml:space="preserve">people reached out to us </w:t>
      </w:r>
      <w:r w:rsidR="006A71B8" w:rsidRPr="00B662DA">
        <w:t xml:space="preserve">during the enrollment phase </w:t>
      </w:r>
      <w:r w:rsidR="00DA7A20" w:rsidRPr="00B662DA">
        <w:t xml:space="preserve">and were given written information about the study, along with the opportunity to </w:t>
      </w:r>
      <w:r w:rsidR="00DA7A20" w:rsidRPr="00B662DA">
        <w:lastRenderedPageBreak/>
        <w:t xml:space="preserve">schedule an interview. Five did not respond, and one withdrew due to illness. </w:t>
      </w:r>
      <w:r w:rsidR="00D865E2" w:rsidRPr="00B662DA">
        <w:t xml:space="preserve">This yielded </w:t>
      </w:r>
      <w:r w:rsidR="00DA7A20" w:rsidRPr="00B662DA">
        <w:t>a total of 28 individuals</w:t>
      </w:r>
      <w:r w:rsidR="00526F7A" w:rsidRPr="00B662DA">
        <w:t xml:space="preserve">, from 10 </w:t>
      </w:r>
      <w:r w:rsidR="000C4535" w:rsidRPr="00B662DA">
        <w:t>of Sweden’s 21 regions</w:t>
      </w:r>
      <w:r w:rsidR="00F718AB" w:rsidRPr="00B662DA">
        <w:t>.</w:t>
      </w:r>
    </w:p>
    <w:p w14:paraId="674C360F" w14:textId="42AA706C" w:rsidR="00614DCA" w:rsidRPr="00B662DA" w:rsidRDefault="008C6B3B" w:rsidP="00F504C0">
      <w:pPr>
        <w:spacing w:line="360" w:lineRule="auto"/>
      </w:pPr>
      <w:r w:rsidRPr="00B662DA">
        <w:t xml:space="preserve">In addition to the written information, all </w:t>
      </w:r>
      <w:r w:rsidR="005C4BFD" w:rsidRPr="00B662DA">
        <w:t xml:space="preserve">participants </w:t>
      </w:r>
      <w:r w:rsidRPr="00B662DA">
        <w:t>were provided with oral</w:t>
      </w:r>
      <w:r w:rsidR="00A640AB" w:rsidRPr="00B662DA">
        <w:t xml:space="preserve"> </w:t>
      </w:r>
      <w:r w:rsidR="0032009E" w:rsidRPr="00B662DA">
        <w:t xml:space="preserve">information about the study and completed a written consent form before being enrolled. </w:t>
      </w:r>
      <w:r w:rsidR="00236786" w:rsidRPr="00B662DA">
        <w:t xml:space="preserve">They </w:t>
      </w:r>
      <w:r w:rsidR="00B8065C" w:rsidRPr="00B662DA">
        <w:t xml:space="preserve">could choose to meet either in person or via an encrypted online platform. In-person meetings were held at a neutral location </w:t>
      </w:r>
      <w:r w:rsidR="00351B96" w:rsidRPr="00B662DA">
        <w:t xml:space="preserve">chosen by the </w:t>
      </w:r>
      <w:r w:rsidR="00287A29" w:rsidRPr="00B662DA">
        <w:t>participant</w:t>
      </w:r>
      <w:r w:rsidR="004B421E" w:rsidRPr="00B662DA">
        <w:t>.</w:t>
      </w:r>
      <w:r w:rsidR="00B8065C" w:rsidRPr="00B662DA">
        <w:t xml:space="preserve"> </w:t>
      </w:r>
      <w:r w:rsidR="00677A6C" w:rsidRPr="00B662DA">
        <w:t xml:space="preserve">Participants </w:t>
      </w:r>
      <w:r w:rsidR="009131E0" w:rsidRPr="00B662DA">
        <w:t>were informed of their right to cancel meeting</w:t>
      </w:r>
      <w:r w:rsidR="00D269D4" w:rsidRPr="00B662DA">
        <w:t>s</w:t>
      </w:r>
      <w:r w:rsidR="009131E0" w:rsidRPr="00B662DA">
        <w:t>,</w:t>
      </w:r>
      <w:r w:rsidR="00BD5486" w:rsidRPr="00B662DA">
        <w:t xml:space="preserve"> take </w:t>
      </w:r>
      <w:r w:rsidR="00AA6904" w:rsidRPr="00B662DA">
        <w:t xml:space="preserve">breaks </w:t>
      </w:r>
      <w:r w:rsidR="00BD5486" w:rsidRPr="00B662DA">
        <w:t>during the interviews, and</w:t>
      </w:r>
      <w:r w:rsidR="00A834EC" w:rsidRPr="00B662DA">
        <w:t xml:space="preserve"> </w:t>
      </w:r>
      <w:r w:rsidR="00677A6C" w:rsidRPr="00B662DA">
        <w:t xml:space="preserve">to </w:t>
      </w:r>
      <w:r w:rsidR="00A834EC" w:rsidRPr="00B662DA">
        <w:t xml:space="preserve">book </w:t>
      </w:r>
      <w:r w:rsidR="009F463C" w:rsidRPr="00B662DA">
        <w:t>multiple</w:t>
      </w:r>
      <w:r w:rsidR="00A834EC" w:rsidRPr="00B662DA">
        <w:t xml:space="preserve"> meetings</w:t>
      </w:r>
      <w:r w:rsidR="00D75BD4" w:rsidRPr="00B662DA">
        <w:t xml:space="preserve"> (n</w:t>
      </w:r>
      <w:r w:rsidR="00A60EC0" w:rsidRPr="00B662DA">
        <w:t xml:space="preserve"> </w:t>
      </w:r>
      <w:r w:rsidR="00D75BD4" w:rsidRPr="00B662DA">
        <w:t>=</w:t>
      </w:r>
      <w:r w:rsidR="00A60EC0" w:rsidRPr="00B662DA">
        <w:t xml:space="preserve"> </w:t>
      </w:r>
      <w:r w:rsidR="00D75BD4" w:rsidRPr="00B662DA">
        <w:t>1)</w:t>
      </w:r>
      <w:r w:rsidR="00BD5486" w:rsidRPr="00B662DA">
        <w:t>. They were also informed of their right to</w:t>
      </w:r>
      <w:r w:rsidR="009131E0" w:rsidRPr="00B662DA">
        <w:t xml:space="preserve"> withdraw from the study and have their material destructed at any time</w:t>
      </w:r>
      <w:r w:rsidR="007C35D0" w:rsidRPr="00B662DA">
        <w:t>.</w:t>
      </w:r>
      <w:r w:rsidR="002452AB" w:rsidRPr="00B662DA">
        <w:t xml:space="preserve"> </w:t>
      </w:r>
    </w:p>
    <w:p w14:paraId="3DC0F6F1" w14:textId="6F245B10" w:rsidR="0032009E" w:rsidRPr="00B662DA" w:rsidRDefault="009131E0" w:rsidP="00F504C0">
      <w:pPr>
        <w:spacing w:line="360" w:lineRule="auto"/>
      </w:pPr>
      <w:r w:rsidRPr="00B662DA">
        <w:t>The interviews were held</w:t>
      </w:r>
      <w:r w:rsidR="00BA7236" w:rsidRPr="00B662DA">
        <w:t xml:space="preserve"> by </w:t>
      </w:r>
      <w:r w:rsidR="00482269" w:rsidRPr="00B662DA">
        <w:t xml:space="preserve">the first author </w:t>
      </w:r>
      <w:r w:rsidR="00E03307" w:rsidRPr="00B662DA">
        <w:t>(MR)</w:t>
      </w:r>
      <w:r w:rsidR="0032009E" w:rsidRPr="00B662DA">
        <w:t xml:space="preserve"> in accordance with a </w:t>
      </w:r>
      <w:r w:rsidR="00A34A3D" w:rsidRPr="00B662DA">
        <w:t>semi-structured interview guide</w:t>
      </w:r>
      <w:r w:rsidR="0032009E" w:rsidRPr="00B662DA">
        <w:t xml:space="preserve"> (SUPPLEMENT </w:t>
      </w:r>
      <w:r w:rsidR="00B82D33" w:rsidRPr="00B662DA">
        <w:t>B</w:t>
      </w:r>
      <w:r w:rsidR="0032009E" w:rsidRPr="00B662DA">
        <w:t xml:space="preserve">). </w:t>
      </w:r>
      <w:r w:rsidR="00D7070B" w:rsidRPr="00B662DA">
        <w:t>In addition, all participants were asked to complete a questionnaire</w:t>
      </w:r>
      <w:r w:rsidR="001C2261" w:rsidRPr="00B662DA">
        <w:t xml:space="preserve"> (SUPPLEMENT C)</w:t>
      </w:r>
      <w:r w:rsidR="00D7070B" w:rsidRPr="00B662DA">
        <w:t xml:space="preserve"> for reporting of demographic </w:t>
      </w:r>
      <w:r w:rsidR="00766C4B" w:rsidRPr="00B662DA">
        <w:t xml:space="preserve">and clinical </w:t>
      </w:r>
      <w:r w:rsidR="00D7070B" w:rsidRPr="00B662DA">
        <w:t>profile</w:t>
      </w:r>
      <w:r w:rsidR="001C2261" w:rsidRPr="00B662DA">
        <w:t xml:space="preserve"> (Table 1)</w:t>
      </w:r>
      <w:r w:rsidR="00D7070B" w:rsidRPr="00B662DA">
        <w:t xml:space="preserve">. </w:t>
      </w:r>
      <w:r w:rsidR="00C12AD1" w:rsidRPr="00B662DA">
        <w:t xml:space="preserve">Given the sensitive topic, the role of the interviewer was to </w:t>
      </w:r>
      <w:r w:rsidR="00322DE7" w:rsidRPr="00B662DA">
        <w:t>facilitate the narrative</w:t>
      </w:r>
      <w:r w:rsidR="003F6568" w:rsidRPr="00B662DA">
        <w:t xml:space="preserve"> and help the </w:t>
      </w:r>
      <w:r w:rsidR="0027618F" w:rsidRPr="00B662DA">
        <w:t>participants</w:t>
      </w:r>
      <w:r w:rsidR="00272304" w:rsidRPr="00B662DA">
        <w:t xml:space="preserve"> give their view o</w:t>
      </w:r>
      <w:r w:rsidR="007D066E" w:rsidRPr="00B662DA">
        <w:t xml:space="preserve">n </w:t>
      </w:r>
      <w:r w:rsidR="00553E4A" w:rsidRPr="00B662DA">
        <w:t>t</w:t>
      </w:r>
      <w:r w:rsidR="007D066E" w:rsidRPr="00B662DA">
        <w:t>he topics</w:t>
      </w:r>
      <w:r w:rsidR="00272304" w:rsidRPr="00B662DA">
        <w:t>.</w:t>
      </w:r>
      <w:r w:rsidR="00A45A66" w:rsidRPr="00B662DA">
        <w:t xml:space="preserve"> </w:t>
      </w:r>
      <w:r w:rsidR="006B1378" w:rsidRPr="00B662DA">
        <w:t>None of the participants had a prior relationship with the interviewer</w:t>
      </w:r>
      <w:r w:rsidR="00786E89" w:rsidRPr="00B662DA">
        <w:t>.</w:t>
      </w:r>
      <w:r w:rsidR="00272304" w:rsidRPr="00B662DA">
        <w:t xml:space="preserve"> </w:t>
      </w:r>
      <w:r w:rsidRPr="00B662DA">
        <w:t>Each interview</w:t>
      </w:r>
      <w:r w:rsidR="004D6EC3" w:rsidRPr="00B662DA">
        <w:t xml:space="preserve"> started with a</w:t>
      </w:r>
      <w:r w:rsidR="00482269" w:rsidRPr="00B662DA">
        <w:t>n open</w:t>
      </w:r>
      <w:r w:rsidR="004D6EC3" w:rsidRPr="00B662DA">
        <w:t xml:space="preserve"> question concerning how the </w:t>
      </w:r>
      <w:r w:rsidR="0027618F" w:rsidRPr="00B662DA">
        <w:t>participants</w:t>
      </w:r>
      <w:r w:rsidR="004D6EC3" w:rsidRPr="00B662DA">
        <w:t xml:space="preserve"> themselves </w:t>
      </w:r>
      <w:r w:rsidR="00DF11D4" w:rsidRPr="00B662DA">
        <w:t xml:space="preserve">defined “co-creation of care and person-centeredness in suicide </w:t>
      </w:r>
      <w:r w:rsidR="007E26C3" w:rsidRPr="00B662DA">
        <w:t>prevention”</w:t>
      </w:r>
      <w:r w:rsidR="00DF11D4" w:rsidRPr="00B662DA">
        <w:t xml:space="preserve">, </w:t>
      </w:r>
      <w:r w:rsidR="00F47BFF" w:rsidRPr="00B662DA">
        <w:t>followed b</w:t>
      </w:r>
      <w:r w:rsidR="00740268" w:rsidRPr="00B662DA">
        <w:t xml:space="preserve">y questions about how they had experienced the </w:t>
      </w:r>
      <w:r w:rsidR="00E14889" w:rsidRPr="00B662DA">
        <w:t xml:space="preserve">aspects of the </w:t>
      </w:r>
      <w:r w:rsidR="00740268" w:rsidRPr="00B662DA">
        <w:t xml:space="preserve">phenomenon </w:t>
      </w:r>
      <w:r w:rsidRPr="00B662DA">
        <w:t xml:space="preserve">in </w:t>
      </w:r>
      <w:r w:rsidR="00E14889" w:rsidRPr="00B662DA">
        <w:t xml:space="preserve">various </w:t>
      </w:r>
      <w:r w:rsidR="007E26C3" w:rsidRPr="00B662DA">
        <w:t>healthcare settings</w:t>
      </w:r>
      <w:r w:rsidRPr="00B662DA">
        <w:t>.</w:t>
      </w:r>
      <w:r w:rsidR="002D2C10" w:rsidRPr="00B662DA">
        <w:t xml:space="preserve"> Follow-up questions included </w:t>
      </w:r>
      <w:r w:rsidR="006E7EC3" w:rsidRPr="00B662DA">
        <w:t>“could you</w:t>
      </w:r>
      <w:r w:rsidR="00F03E63" w:rsidRPr="00B662DA">
        <w:t xml:space="preserve"> please</w:t>
      </w:r>
      <w:r w:rsidR="006E7EC3" w:rsidRPr="00B662DA">
        <w:t xml:space="preserve"> specify?”</w:t>
      </w:r>
      <w:r w:rsidR="00F03E63" w:rsidRPr="00B662DA">
        <w:t>,</w:t>
      </w:r>
      <w:r w:rsidR="006E7EC3" w:rsidRPr="00B662DA">
        <w:t xml:space="preserve"> </w:t>
      </w:r>
      <w:r w:rsidR="003657A9" w:rsidRPr="00B662DA">
        <w:t>“</w:t>
      </w:r>
      <w:r w:rsidR="00F03E63" w:rsidRPr="00B662DA">
        <w:t>could</w:t>
      </w:r>
      <w:r w:rsidR="003657A9" w:rsidRPr="00B662DA">
        <w:t xml:space="preserve"> you</w:t>
      </w:r>
      <w:r w:rsidR="00987F51" w:rsidRPr="00B662DA">
        <w:t xml:space="preserve"> </w:t>
      </w:r>
      <w:r w:rsidR="00A9087B" w:rsidRPr="00B662DA">
        <w:t>recall any instances</w:t>
      </w:r>
      <w:r w:rsidR="00987F51" w:rsidRPr="00B662DA">
        <w:t xml:space="preserve"> when you experienced the opposite</w:t>
      </w:r>
      <w:r w:rsidR="003657A9" w:rsidRPr="00B662DA">
        <w:t>?”</w:t>
      </w:r>
      <w:r w:rsidR="00F03E63" w:rsidRPr="00B662DA">
        <w:t>,</w:t>
      </w:r>
      <w:r w:rsidR="003657A9" w:rsidRPr="00B662DA">
        <w:t xml:space="preserve"> and “could you elaborate a bit more?”</w:t>
      </w:r>
      <w:r w:rsidR="00E06FDF" w:rsidRPr="00B662DA">
        <w:t xml:space="preserve"> </w:t>
      </w:r>
      <w:r w:rsidR="00482FA8" w:rsidRPr="00B662DA">
        <w:t>Each interview lasted between 51 minutes and 2 hours, 9 minutes.</w:t>
      </w:r>
    </w:p>
    <w:p w14:paraId="7D2B7A81" w14:textId="0354BAC7" w:rsidR="00611E30" w:rsidRPr="00B662DA" w:rsidRDefault="00221502" w:rsidP="00466E27">
      <w:pPr>
        <w:pStyle w:val="Beskrivning"/>
        <w:tabs>
          <w:tab w:val="left" w:pos="7170"/>
        </w:tabs>
        <w:rPr>
          <w:i w:val="0"/>
          <w:iCs w:val="0"/>
          <w:sz w:val="22"/>
          <w:szCs w:val="22"/>
        </w:rPr>
      </w:pPr>
      <w:r w:rsidRPr="00B662DA">
        <w:rPr>
          <w:i w:val="0"/>
          <w:iCs w:val="0"/>
          <w:sz w:val="22"/>
          <w:szCs w:val="22"/>
        </w:rPr>
        <w:t>[Insert Table 1 here</w:t>
      </w:r>
      <w:r w:rsidR="002B294A" w:rsidRPr="00B662DA">
        <w:rPr>
          <w:i w:val="0"/>
          <w:iCs w:val="0"/>
          <w:sz w:val="22"/>
          <w:szCs w:val="22"/>
        </w:rPr>
        <w:t>.</w:t>
      </w:r>
      <w:r w:rsidRPr="00B662DA">
        <w:rPr>
          <w:i w:val="0"/>
          <w:iCs w:val="0"/>
          <w:sz w:val="22"/>
          <w:szCs w:val="22"/>
        </w:rPr>
        <w:t>]</w:t>
      </w:r>
      <w:r w:rsidR="00466E27" w:rsidRPr="00B662DA">
        <w:rPr>
          <w:i w:val="0"/>
          <w:iCs w:val="0"/>
          <w:sz w:val="22"/>
          <w:szCs w:val="22"/>
        </w:rPr>
        <w:tab/>
      </w:r>
    </w:p>
    <w:p w14:paraId="2ECE5ADC" w14:textId="4974BAA2" w:rsidR="0032009E" w:rsidRPr="00B662DA" w:rsidRDefault="001B7E55" w:rsidP="00F504C0">
      <w:pPr>
        <w:pStyle w:val="Rubrik2"/>
        <w:spacing w:line="360" w:lineRule="auto"/>
      </w:pPr>
      <w:r w:rsidRPr="00B662DA">
        <w:t xml:space="preserve">Qualitative data analysis - </w:t>
      </w:r>
      <w:r w:rsidR="006D6DD3" w:rsidRPr="00B662DA">
        <w:t>Inter</w:t>
      </w:r>
      <w:r w:rsidR="00FD3831" w:rsidRPr="00B662DA">
        <w:t>pretation of the narratives</w:t>
      </w:r>
    </w:p>
    <w:p w14:paraId="0D70BDE7" w14:textId="0AD57F7C" w:rsidR="00D40BEC" w:rsidRPr="00B662DA" w:rsidRDefault="004645FB" w:rsidP="00563CA7">
      <w:pPr>
        <w:spacing w:line="360" w:lineRule="auto"/>
      </w:pPr>
      <w:r w:rsidRPr="00B662DA">
        <w:t>A phenomenological hermeneutical approach</w:t>
      </w:r>
      <w:r w:rsidR="00707E67" w:rsidRPr="00B662DA">
        <w:t>, as described by Lindseth and Norberg</w:t>
      </w:r>
      <w:r w:rsidR="005D599B" w:rsidRPr="00B662DA">
        <w:t xml:space="preserve"> </w:t>
      </w:r>
      <w:r w:rsidR="005D599B"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 </w:instrText>
      </w:r>
      <w:r w:rsidR="0014703F"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DATA </w:instrText>
      </w:r>
      <w:r w:rsidR="0014703F" w:rsidRPr="00B662DA">
        <w:fldChar w:fldCharType="end"/>
      </w:r>
      <w:r w:rsidR="005D599B" w:rsidRPr="00B662DA">
        <w:fldChar w:fldCharType="separate"/>
      </w:r>
      <w:r w:rsidR="00D3316C" w:rsidRPr="00B662DA">
        <w:rPr>
          <w:noProof/>
        </w:rPr>
        <w:t>(90)</w:t>
      </w:r>
      <w:r w:rsidR="005D599B" w:rsidRPr="00B662DA">
        <w:fldChar w:fldCharType="end"/>
      </w:r>
      <w:r w:rsidR="00707E67" w:rsidRPr="00B662DA">
        <w:t>,</w:t>
      </w:r>
      <w:r w:rsidRPr="00B662DA">
        <w:t xml:space="preserve"> was used to interpret the data</w:t>
      </w:r>
      <w:r w:rsidR="003C3C6A" w:rsidRPr="00B662DA">
        <w:rPr>
          <w:rStyle w:val="Kommentarsreferens"/>
        </w:rPr>
        <w:t>.</w:t>
      </w:r>
      <w:r w:rsidR="00500C1D" w:rsidRPr="00B662DA">
        <w:t xml:space="preserve"> </w:t>
      </w:r>
      <w:r w:rsidR="00FC11D7" w:rsidRPr="00B662DA">
        <w:t>T</w:t>
      </w:r>
      <w:r w:rsidR="0090753B" w:rsidRPr="00B662DA">
        <w:t>his method</w:t>
      </w:r>
      <w:r w:rsidR="00FC11D7" w:rsidRPr="00B662DA">
        <w:t xml:space="preserve"> was chosen for its suitability in exploring lived experiences and uncovering the meaning embedded in participants’ narratives, allowing for both openness to individual perspectives and interpretive depth within their broader life context.</w:t>
      </w:r>
      <w:r w:rsidR="000D4E30" w:rsidRPr="00B662DA">
        <w:t xml:space="preserve"> </w:t>
      </w:r>
      <w:r w:rsidR="007157E5" w:rsidRPr="00B662DA">
        <w:t>The hermeneutic</w:t>
      </w:r>
      <w:r w:rsidR="00D40BEC" w:rsidRPr="00B662DA">
        <w:t>al</w:t>
      </w:r>
      <w:r w:rsidR="007157E5" w:rsidRPr="00B662DA">
        <w:t xml:space="preserve"> component of this analysis involved interpreting the meanings of these experiences through an iterative process, </w:t>
      </w:r>
      <w:r w:rsidR="002C2C75" w:rsidRPr="00B662DA">
        <w:t xml:space="preserve">in which </w:t>
      </w:r>
      <w:r w:rsidR="007157E5" w:rsidRPr="00B662DA">
        <w:t>the researcher</w:t>
      </w:r>
      <w:r w:rsidR="00D40BEC" w:rsidRPr="00B662DA">
        <w:t>s</w:t>
      </w:r>
      <w:r w:rsidR="007157E5" w:rsidRPr="00B662DA">
        <w:t xml:space="preserve"> move</w:t>
      </w:r>
      <w:r w:rsidR="00B23007" w:rsidRPr="00B662DA">
        <w:t>d</w:t>
      </w:r>
      <w:r w:rsidR="007157E5" w:rsidRPr="00B662DA">
        <w:t xml:space="preserve"> back and forth between the individual parts and the whole to achieve a deeper understanding.</w:t>
      </w:r>
      <w:r w:rsidR="000D3717" w:rsidRPr="00B662DA">
        <w:t xml:space="preserve"> </w:t>
      </w:r>
      <w:r w:rsidR="00902156" w:rsidRPr="00B662DA">
        <w:t xml:space="preserve">An example of the condensation process is presented in Table 2. </w:t>
      </w:r>
      <w:r w:rsidR="001D5E2C" w:rsidRPr="00B662DA">
        <w:t>The method includes three steps</w:t>
      </w:r>
      <w:r w:rsidR="0033204A" w:rsidRPr="00B662DA">
        <w:t xml:space="preserve">: first, a naïve understanding is developed as the researchers explore all possible meanings of the narratives. Next, a structural analysis is conducted. Finally, themes and excerpts are interpreted in relation to the whole, including existing literature and theoretical models. </w:t>
      </w:r>
      <w:r w:rsidR="000D4E30" w:rsidRPr="00B662DA">
        <w:t xml:space="preserve">The goal </w:t>
      </w:r>
      <w:r w:rsidR="007134CA" w:rsidRPr="00B662DA">
        <w:t>i</w:t>
      </w:r>
      <w:r w:rsidR="000D4E30" w:rsidRPr="00B662DA">
        <w:t>s to elucidate the lifeworld present in each narrative, thereby capturing the essence of the experience</w:t>
      </w:r>
      <w:r w:rsidR="0033204A" w:rsidRPr="00B662DA">
        <w:t xml:space="preserve"> </w:t>
      </w:r>
      <w:r w:rsidR="0033204A"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 </w:instrText>
      </w:r>
      <w:r w:rsidR="0014703F"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DATA </w:instrText>
      </w:r>
      <w:r w:rsidR="0014703F" w:rsidRPr="00B662DA">
        <w:fldChar w:fldCharType="end"/>
      </w:r>
      <w:r w:rsidR="0033204A" w:rsidRPr="00B662DA">
        <w:fldChar w:fldCharType="separate"/>
      </w:r>
      <w:r w:rsidR="0033204A" w:rsidRPr="00B662DA">
        <w:rPr>
          <w:noProof/>
        </w:rPr>
        <w:t>(90)</w:t>
      </w:r>
      <w:r w:rsidR="0033204A" w:rsidRPr="00B662DA">
        <w:fldChar w:fldCharType="end"/>
      </w:r>
      <w:r w:rsidR="000D4E30" w:rsidRPr="00B662DA">
        <w:t xml:space="preserve">. </w:t>
      </w:r>
    </w:p>
    <w:p w14:paraId="77610793" w14:textId="453AFEFB" w:rsidR="00EB659F" w:rsidRPr="00B662DA" w:rsidRDefault="00EB659F" w:rsidP="00563CA7">
      <w:pPr>
        <w:spacing w:line="360" w:lineRule="auto"/>
      </w:pPr>
      <w:r w:rsidRPr="00B662DA">
        <w:lastRenderedPageBreak/>
        <w:t>[Insert Table 2 here</w:t>
      </w:r>
      <w:r w:rsidR="002B294A" w:rsidRPr="00B662DA">
        <w:t>.</w:t>
      </w:r>
      <w:r w:rsidRPr="00B662DA">
        <w:t>]</w:t>
      </w:r>
    </w:p>
    <w:p w14:paraId="4C3786C1" w14:textId="478E9431" w:rsidR="0032009E" w:rsidRPr="00B662DA" w:rsidRDefault="00563CA7" w:rsidP="00563CA7">
      <w:pPr>
        <w:spacing w:line="360" w:lineRule="auto"/>
      </w:pPr>
      <w:r w:rsidRPr="00B662DA">
        <w:t>The</w:t>
      </w:r>
      <w:r w:rsidR="000D13F9" w:rsidRPr="00B662DA">
        <w:t xml:space="preserve"> </w:t>
      </w:r>
      <w:r w:rsidRPr="00B662DA">
        <w:t>interviews were transcribed verbatim, after which the authors convened to review a sample</w:t>
      </w:r>
      <w:r w:rsidR="00206534" w:rsidRPr="00B662DA">
        <w:t xml:space="preserve"> </w:t>
      </w:r>
      <w:r w:rsidR="00D169E0" w:rsidRPr="00B662DA">
        <w:t xml:space="preserve">of the transcripts </w:t>
      </w:r>
      <w:r w:rsidR="00206534" w:rsidRPr="00B662DA">
        <w:t xml:space="preserve">and </w:t>
      </w:r>
      <w:r w:rsidRPr="00B662DA">
        <w:t xml:space="preserve">develop </w:t>
      </w:r>
      <w:r w:rsidR="00206534" w:rsidRPr="00B662DA">
        <w:t xml:space="preserve">initial </w:t>
      </w:r>
      <w:r w:rsidR="00CB33F9" w:rsidRPr="00B662DA">
        <w:t>insight</w:t>
      </w:r>
      <w:r w:rsidR="005C3394" w:rsidRPr="00B662DA">
        <w:t>s</w:t>
      </w:r>
      <w:r w:rsidR="00CB33F9" w:rsidRPr="00B662DA">
        <w:t xml:space="preserve"> </w:t>
      </w:r>
      <w:r w:rsidR="0025563E" w:rsidRPr="00B662DA">
        <w:t>on</w:t>
      </w:r>
      <w:r w:rsidRPr="00B662DA">
        <w:t xml:space="preserve"> content. The text was then thoroughly read </w:t>
      </w:r>
      <w:r w:rsidR="00114456" w:rsidRPr="00B662DA">
        <w:t>by the first and last author</w:t>
      </w:r>
      <w:r w:rsidR="00BB2A90" w:rsidRPr="00B662DA">
        <w:t xml:space="preserve"> (MR and LA)</w:t>
      </w:r>
      <w:r w:rsidR="00114456" w:rsidRPr="00B662DA">
        <w:t xml:space="preserve"> </w:t>
      </w:r>
      <w:r w:rsidRPr="00B662DA">
        <w:t xml:space="preserve">to form </w:t>
      </w:r>
      <w:r w:rsidR="00AB5534" w:rsidRPr="00B662DA">
        <w:t>a naïve</w:t>
      </w:r>
      <w:r w:rsidRPr="00B662DA">
        <w:t xml:space="preserve">, open-minded understanding, with the aim of exploring all possible meanings while </w:t>
      </w:r>
      <w:r w:rsidR="00AB41DD" w:rsidRPr="00B662DA">
        <w:t>reflecting on potential</w:t>
      </w:r>
      <w:r w:rsidRPr="00B662DA">
        <w:t xml:space="preserve"> preconceptions. </w:t>
      </w:r>
      <w:r w:rsidR="00B00F95" w:rsidRPr="00B662DA">
        <w:t xml:space="preserve">The interpretation process was iterative, beginning with an inductive approach to meaning formation. Subsequently, excerpts were compared and analyzed in relation to the entire text, cross-referenced with other interviews, and considered alongside existing literature to deepen contextual understanding. This methodical progression aligns with the phenomenological hermeneutical framework guiding the study. </w:t>
      </w:r>
      <w:r w:rsidRPr="00B662DA">
        <w:t>The next step involved dividing the text into meaning units, which were then condensed and abstracted</w:t>
      </w:r>
      <w:r w:rsidR="002B5FDC" w:rsidRPr="00B662DA">
        <w:t xml:space="preserve"> using Nvivo14</w:t>
      </w:r>
      <w:r w:rsidRPr="00B662DA">
        <w:t>.</w:t>
      </w:r>
      <w:r w:rsidR="00E504D5" w:rsidRPr="00B662DA">
        <w:t xml:space="preserve"> </w:t>
      </w:r>
      <w:r w:rsidRPr="00B662DA">
        <w:t>Both explicit communication and latent meanings were interpreted and included. These units were compared with the initial understanding for validation. To illustrate the themes, quotes were translated into English, with slight modifications made to</w:t>
      </w:r>
      <w:r w:rsidR="0025563E" w:rsidRPr="00B662DA">
        <w:t xml:space="preserve"> improve readability and </w:t>
      </w:r>
      <w:r w:rsidRPr="00B662DA">
        <w:t>ensure anonymization by removing or generalizing identifying details like dates, names, and places. Finally, the them</w:t>
      </w:r>
      <w:r w:rsidR="003654E7" w:rsidRPr="00B662DA">
        <w:t>e</w:t>
      </w:r>
      <w:r w:rsidR="00281EB4" w:rsidRPr="00B662DA">
        <w:t xml:space="preserve">s </w:t>
      </w:r>
      <w:r w:rsidRPr="00B662DA">
        <w:t xml:space="preserve">were </w:t>
      </w:r>
      <w:r w:rsidR="002D332C" w:rsidRPr="00B662DA">
        <w:t xml:space="preserve">reflected </w:t>
      </w:r>
      <w:r w:rsidRPr="00B662DA">
        <w:t xml:space="preserve">upon in relation to </w:t>
      </w:r>
      <w:r w:rsidR="0001419D" w:rsidRPr="00B662DA">
        <w:t>each other</w:t>
      </w:r>
      <w:r w:rsidR="002D332C" w:rsidRPr="00B662DA">
        <w:t xml:space="preserve"> and </w:t>
      </w:r>
      <w:r w:rsidR="0001419D" w:rsidRPr="00B662DA">
        <w:t xml:space="preserve">to the </w:t>
      </w:r>
      <w:r w:rsidRPr="00B662DA">
        <w:t>existing literature.</w:t>
      </w:r>
    </w:p>
    <w:p w14:paraId="35FB7C94" w14:textId="79F69778" w:rsidR="009C40F7" w:rsidRPr="00B662DA" w:rsidRDefault="009C40F7" w:rsidP="009C40F7">
      <w:pPr>
        <w:pStyle w:val="Rubrik2"/>
        <w:spacing w:line="360" w:lineRule="auto"/>
      </w:pPr>
      <w:r w:rsidRPr="00B662DA">
        <w:t>Ethical considerations</w:t>
      </w:r>
    </w:p>
    <w:p w14:paraId="6C9B6AD1" w14:textId="4FBC996E" w:rsidR="00FA62BA" w:rsidRPr="00B662DA" w:rsidRDefault="0015338E" w:rsidP="009C40F7">
      <w:pPr>
        <w:spacing w:line="360" w:lineRule="auto"/>
      </w:pPr>
      <w:r w:rsidRPr="00B662DA">
        <w:t xml:space="preserve">Informed consent was obtained from all participants, and their confidentiality was safeguarded at every stage. No identifiable information was included in the final report. </w:t>
      </w:r>
      <w:r w:rsidR="00DF2D2F" w:rsidRPr="00B662DA">
        <w:t>The interviews followed an ethical protocol based on the World Medical Association Declaration of Helsinki</w:t>
      </w:r>
      <w:r w:rsidR="00635148" w:rsidRPr="00B662DA">
        <w:t xml:space="preserve"> </w:t>
      </w:r>
      <w:r w:rsidR="009C40F7" w:rsidRPr="00B662DA">
        <w:fldChar w:fldCharType="begin"/>
      </w:r>
      <w:r w:rsidR="0014703F" w:rsidRPr="00B662DA">
        <w:instrText xml:space="preserve"> ADDIN EN.CITE &lt;EndNote&gt;&lt;Cite&gt;&lt;Author&gt;World Medical&lt;/Author&gt;&lt;Year&gt;2013&lt;/Year&gt;&lt;RecNum&gt;1547&lt;/RecNum&gt;&lt;DisplayText&gt;(92)&lt;/DisplayText&gt;&lt;record&gt;&lt;rec-number&gt;1547&lt;/rec-number&gt;&lt;foreign-keys&gt;&lt;key app="EN" db-id="5r9epd2r99v0w6e9rznvpsd9dzxz0svadafw" timestamp="1751018472" guid="52c8b31f-d29e-47eb-8193-e857c5fe6b22"&gt;1547&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 : the journal of the American Medical Association&lt;/secondary-title&gt;&lt;/titles&gt;&lt;periodical&gt;&lt;full-title&gt;JAMA : the journal of the American Medical Association&lt;/full-title&gt;&lt;/periodical&gt;&lt;pages&gt;2191-2194&lt;/pages&gt;&lt;volume&gt;310&lt;/volume&gt;&lt;number&gt;20&lt;/number&gt;&lt;keywords&gt;&lt;keyword&gt;Biological and medical sciences&lt;/keyword&gt;&lt;keyword&gt;Clinical Trials as Topic - ethics&lt;/keyword&gt;&lt;keyword&gt;Confidentiality&lt;/keyword&gt;&lt;keyword&gt;Ethics&lt;/keyword&gt;&lt;keyword&gt;Ethics, Research&lt;/keyword&gt;&lt;keyword&gt;General aspects&lt;/keyword&gt;&lt;keyword&gt;Helsinki Declaration&lt;/keyword&gt;&lt;keyword&gt;Human Experimentation - ethics&lt;/keyword&gt;&lt;keyword&gt;Human subjects&lt;/keyword&gt;&lt;keyword&gt;Humans&lt;/keyword&gt;&lt;keyword&gt;Informed Consent&lt;/keyword&gt;&lt;keyword&gt;Medical ethics&lt;/keyword&gt;&lt;keyword&gt;Medical research&lt;/keyword&gt;&lt;keyword&gt;Medical sciences&lt;/keyword&gt;&lt;keyword&gt;Miscellaneous&lt;/keyword&gt;&lt;keyword&gt;Physicians - ethics&lt;/keyword&gt;&lt;keyword&gt;Placebos&lt;/keyword&gt;&lt;keyword&gt;Public health. Hygiene&lt;/keyword&gt;&lt;keyword&gt;Public health. Hygiene-occupational medicine&lt;/keyword&gt;&lt;keyword&gt;Research Design&lt;/keyword&gt;&lt;keyword&gt;Risk Assessment&lt;/keyword&gt;&lt;keyword&gt;Vulnerable Populations&lt;/keyword&gt;&lt;/keywords&gt;&lt;dates&gt;&lt;year&gt;2013&lt;/year&gt;&lt;/dates&gt;&lt;pub-location&gt;Chicago, IL&lt;/pub-location&gt;&lt;publisher&gt;Chicago, IL: American Medical Association&lt;/publisher&gt;&lt;isbn&gt;0098-7484&lt;/isbn&gt;&lt;urls&gt;&lt;/urls&gt;&lt;electronic-resource-num&gt;10.1001/jama.2013.281053&lt;/electronic-resource-num&gt;&lt;/record&gt;&lt;/Cite&gt;&lt;/EndNote&gt;</w:instrText>
      </w:r>
      <w:r w:rsidR="009C40F7" w:rsidRPr="00B662DA">
        <w:fldChar w:fldCharType="separate"/>
      </w:r>
      <w:r w:rsidR="00D3316C" w:rsidRPr="00B662DA">
        <w:rPr>
          <w:noProof/>
        </w:rPr>
        <w:t>(92)</w:t>
      </w:r>
      <w:r w:rsidR="009C40F7" w:rsidRPr="00B662DA">
        <w:fldChar w:fldCharType="end"/>
      </w:r>
      <w:r w:rsidR="009C40F7" w:rsidRPr="00B662DA">
        <w:t xml:space="preserve"> </w:t>
      </w:r>
      <w:r w:rsidR="00FA62BA" w:rsidRPr="00B662DA">
        <w:t>and were conducted in accordance with the approval granted by the Swedish Ethical Review Authority (</w:t>
      </w:r>
      <w:r w:rsidR="000D63D4" w:rsidRPr="00B662DA">
        <w:t>2023-02180-01</w:t>
      </w:r>
      <w:r w:rsidR="00FA62BA" w:rsidRPr="00B662DA">
        <w:t xml:space="preserve">). </w:t>
      </w:r>
      <w:r w:rsidR="00EA2A22" w:rsidRPr="00B662DA">
        <w:t xml:space="preserve">Additional time was set aside before and after each session to offer support if necessary. </w:t>
      </w:r>
      <w:r w:rsidR="0027618F" w:rsidRPr="00B662DA">
        <w:t>Participants</w:t>
      </w:r>
      <w:r w:rsidR="00EA2A22" w:rsidRPr="00B662DA">
        <w:t xml:space="preserve"> were also encouraged to contact MR for any further information or </w:t>
      </w:r>
      <w:r w:rsidR="00AA24D0" w:rsidRPr="00B662DA">
        <w:t xml:space="preserve">support </w:t>
      </w:r>
      <w:r w:rsidR="00EA2A22" w:rsidRPr="00B662DA">
        <w:t>needed after the interviews.</w:t>
      </w:r>
    </w:p>
    <w:p w14:paraId="3B0D514D" w14:textId="77777777" w:rsidR="009C40F7" w:rsidRPr="00B662DA" w:rsidRDefault="009C40F7" w:rsidP="009C40F7">
      <w:pPr>
        <w:pStyle w:val="Rubrik2"/>
        <w:spacing w:line="360" w:lineRule="auto"/>
      </w:pPr>
      <w:r w:rsidRPr="00B662DA">
        <w:t>Data security management</w:t>
      </w:r>
    </w:p>
    <w:p w14:paraId="0BA39C5D" w14:textId="667CE3B6" w:rsidR="00E30B46" w:rsidRPr="00B662DA" w:rsidRDefault="00E80636" w:rsidP="009C40F7">
      <w:pPr>
        <w:spacing w:line="360" w:lineRule="auto"/>
      </w:pPr>
      <w:r w:rsidRPr="00B662DA">
        <w:t>Audio files were recorded using a</w:t>
      </w:r>
      <w:r w:rsidR="00675406" w:rsidRPr="00B662DA">
        <w:t xml:space="preserve"> digital recorder. </w:t>
      </w:r>
      <w:r w:rsidR="000B2AA9" w:rsidRPr="00B662DA">
        <w:t>About h</w:t>
      </w:r>
      <w:r w:rsidR="00675406" w:rsidRPr="00B662DA">
        <w:t>alf of the material was transcribed by MR</w:t>
      </w:r>
      <w:r w:rsidR="000B2AA9" w:rsidRPr="00B662DA">
        <w:t>. The other</w:t>
      </w:r>
      <w:r w:rsidR="00675406" w:rsidRPr="00B662DA">
        <w:t xml:space="preserve"> half was transcribed by an authorized transcribing </w:t>
      </w:r>
      <w:r w:rsidR="002442C3" w:rsidRPr="00B662DA">
        <w:t>company.</w:t>
      </w:r>
      <w:r w:rsidR="0039084D" w:rsidRPr="00B662DA">
        <w:t xml:space="preserve"> </w:t>
      </w:r>
      <w:r w:rsidR="00E30B46" w:rsidRPr="00B662DA">
        <w:t xml:space="preserve">All sensitive data were stored on a digital platform with a security classification of </w:t>
      </w:r>
      <w:r w:rsidR="002B36A9" w:rsidRPr="00B662DA">
        <w:t>“highly sensitive”.</w:t>
      </w:r>
      <w:r w:rsidR="001D269F" w:rsidRPr="00B662DA">
        <w:t xml:space="preserve"> </w:t>
      </w:r>
    </w:p>
    <w:p w14:paraId="09396A5D" w14:textId="67FF77B2" w:rsidR="0032009E" w:rsidRPr="00B662DA" w:rsidRDefault="006673BB" w:rsidP="00C93FCD">
      <w:pPr>
        <w:pStyle w:val="Rubrik1"/>
      </w:pPr>
      <w:r w:rsidRPr="00B662DA">
        <w:t>FINDINGS</w:t>
      </w:r>
    </w:p>
    <w:p w14:paraId="279A6FF5" w14:textId="54F173A6" w:rsidR="00F41648" w:rsidRPr="00B662DA" w:rsidRDefault="00346517" w:rsidP="00346517">
      <w:pPr>
        <w:keepNext/>
        <w:spacing w:line="360" w:lineRule="auto"/>
      </w:pPr>
      <w:r w:rsidRPr="00B662DA">
        <w:t>The analysis produced</w:t>
      </w:r>
      <w:r w:rsidR="001A40B1" w:rsidRPr="00B662DA">
        <w:t xml:space="preserve"> </w:t>
      </w:r>
      <w:r w:rsidR="002579E7" w:rsidRPr="00B662DA">
        <w:t xml:space="preserve">six </w:t>
      </w:r>
      <w:r w:rsidRPr="00B662DA">
        <w:t>theme</w:t>
      </w:r>
      <w:r w:rsidR="00281EB4" w:rsidRPr="00B662DA">
        <w:t>s</w:t>
      </w:r>
      <w:r w:rsidRPr="00B662DA">
        <w:t xml:space="preserve"> (Figure 1). </w:t>
      </w:r>
      <w:r w:rsidR="00C713D5" w:rsidRPr="00B662DA">
        <w:t>All themes are interconnected and should be understood as representing th</w:t>
      </w:r>
      <w:r w:rsidR="004C0DFC" w:rsidRPr="00B662DA">
        <w:t>e</w:t>
      </w:r>
      <w:r w:rsidR="00552C2F" w:rsidRPr="00B662DA">
        <w:t xml:space="preserve"> </w:t>
      </w:r>
      <w:r w:rsidR="00C713D5" w:rsidRPr="00B662DA">
        <w:t xml:space="preserve">healthcare </w:t>
      </w:r>
      <w:r w:rsidR="001D269F" w:rsidRPr="00B662DA">
        <w:t>experiences</w:t>
      </w:r>
      <w:r w:rsidR="00C713D5" w:rsidRPr="00B662DA">
        <w:t xml:space="preserve"> of individuals living with suicidality. </w:t>
      </w:r>
      <w:r w:rsidRPr="00B662DA">
        <w:t xml:space="preserve">While many of the insights apply throughout the suicidal process, the themes are organized to reflect </w:t>
      </w:r>
      <w:r w:rsidRPr="00B662DA">
        <w:lastRenderedPageBreak/>
        <w:t>experiences with healthcare at different stages, including the initial signs of worsening, seeking help, inpatient care, and post-discharge</w:t>
      </w:r>
      <w:r w:rsidR="00C124E1" w:rsidRPr="00B662DA">
        <w:t xml:space="preserve"> care</w:t>
      </w:r>
      <w:r w:rsidRPr="00B662DA">
        <w:t>.</w:t>
      </w:r>
    </w:p>
    <w:p w14:paraId="741E8770" w14:textId="5ABDFA5F" w:rsidR="002B294A" w:rsidRPr="00B662DA" w:rsidRDefault="002B294A" w:rsidP="00346517">
      <w:pPr>
        <w:keepNext/>
        <w:spacing w:line="360" w:lineRule="auto"/>
      </w:pPr>
      <w:r w:rsidRPr="00B662DA">
        <w:t>[Insert Figure 1 here.]</w:t>
      </w:r>
    </w:p>
    <w:p w14:paraId="7837496F" w14:textId="67E13337" w:rsidR="009F3F0B" w:rsidRPr="00B662DA" w:rsidRDefault="003D4089" w:rsidP="007A4850">
      <w:pPr>
        <w:pStyle w:val="Rubrik2"/>
        <w:rPr>
          <w:lang w:val="en-GB"/>
        </w:rPr>
      </w:pPr>
      <w:r w:rsidRPr="00B662DA">
        <w:rPr>
          <w:lang w:val="en-GB"/>
        </w:rPr>
        <w:t>First, n</w:t>
      </w:r>
      <w:r w:rsidR="006C37B8" w:rsidRPr="00B662DA">
        <w:rPr>
          <w:lang w:val="en-GB"/>
        </w:rPr>
        <w:t xml:space="preserve">aïve </w:t>
      </w:r>
      <w:r w:rsidR="005D4C3C" w:rsidRPr="00B662DA">
        <w:rPr>
          <w:lang w:val="en-GB"/>
        </w:rPr>
        <w:t>understanding</w:t>
      </w:r>
    </w:p>
    <w:p w14:paraId="1B3C011D" w14:textId="6738ADEC" w:rsidR="00104B5C" w:rsidRPr="00B662DA" w:rsidRDefault="007A4850" w:rsidP="00E04490">
      <w:pPr>
        <w:pStyle w:val="Rubrik3"/>
        <w:rPr>
          <w:lang w:val="en-GB"/>
        </w:rPr>
      </w:pPr>
      <w:r w:rsidRPr="00B662DA">
        <w:rPr>
          <w:lang w:val="en-GB"/>
        </w:rPr>
        <w:t xml:space="preserve">Living with </w:t>
      </w:r>
      <w:r w:rsidR="00850C15" w:rsidRPr="00B662DA">
        <w:rPr>
          <w:lang w:val="en-GB"/>
        </w:rPr>
        <w:t>s</w:t>
      </w:r>
      <w:r w:rsidR="001C02D0" w:rsidRPr="00B662DA">
        <w:rPr>
          <w:lang w:val="en-GB"/>
        </w:rPr>
        <w:t>uicidality</w:t>
      </w:r>
      <w:r w:rsidR="00DB79DB" w:rsidRPr="00B662DA">
        <w:rPr>
          <w:lang w:val="en-GB"/>
        </w:rPr>
        <w:t xml:space="preserve"> </w:t>
      </w:r>
      <w:r w:rsidR="00E769C2" w:rsidRPr="00B662DA">
        <w:rPr>
          <w:lang w:val="en-GB"/>
        </w:rPr>
        <w:t xml:space="preserve">– not </w:t>
      </w:r>
      <w:r w:rsidR="00824C14" w:rsidRPr="00B662DA">
        <w:rPr>
          <w:lang w:val="en-GB"/>
        </w:rPr>
        <w:t xml:space="preserve">just surviving </w:t>
      </w:r>
    </w:p>
    <w:p w14:paraId="5C32C2DD" w14:textId="797ECCB6" w:rsidR="00F9757D" w:rsidRPr="00B662DA" w:rsidRDefault="00AF57EA" w:rsidP="00B8314A">
      <w:pPr>
        <w:spacing w:line="360" w:lineRule="auto"/>
      </w:pPr>
      <w:r w:rsidRPr="00B662DA">
        <w:t xml:space="preserve">The </w:t>
      </w:r>
      <w:r w:rsidR="0027618F" w:rsidRPr="00B662DA">
        <w:t>participants</w:t>
      </w:r>
      <w:r w:rsidRPr="00B662DA">
        <w:t xml:space="preserve"> expressed that suicidality was</w:t>
      </w:r>
      <w:r w:rsidR="00850C15" w:rsidRPr="00B662DA">
        <w:t xml:space="preserve"> not something you survived just once, but a recurring state you had to live with. </w:t>
      </w:r>
      <w:r w:rsidR="00C51F4D" w:rsidRPr="00B662DA">
        <w:t>They described</w:t>
      </w:r>
      <w:r w:rsidR="00A07009" w:rsidRPr="00B662DA">
        <w:t xml:space="preserve"> living with suicidal thoughts and behaviors as a situation </w:t>
      </w:r>
      <w:r w:rsidR="00DA0DF1" w:rsidRPr="00B662DA">
        <w:t xml:space="preserve">in which </w:t>
      </w:r>
      <w:r w:rsidR="00A07009" w:rsidRPr="00B662DA">
        <w:t xml:space="preserve">crucial aspects of their personhood were at risk. </w:t>
      </w:r>
      <w:r w:rsidR="00C21670" w:rsidRPr="00B662DA">
        <w:t xml:space="preserve">As a result, they expressed a need to restore their sense of self. Viewed through this lens, effective person-centered suicide prevention care was </w:t>
      </w:r>
      <w:r w:rsidR="00766C4B" w:rsidRPr="00B662DA">
        <w:t>characterized by the participants as</w:t>
      </w:r>
      <w:r w:rsidR="00C21670" w:rsidRPr="00B662DA">
        <w:t xml:space="preserve"> being reliable and supportive, </w:t>
      </w:r>
      <w:r w:rsidR="00FB2141" w:rsidRPr="00B662DA">
        <w:t xml:space="preserve">and </w:t>
      </w:r>
      <w:r w:rsidR="00C21670" w:rsidRPr="00B662DA">
        <w:t xml:space="preserve">focused on reducing the </w:t>
      </w:r>
      <w:r w:rsidR="008062DD" w:rsidRPr="00B662DA">
        <w:t>consequences of suicidality</w:t>
      </w:r>
      <w:r w:rsidR="00C21670" w:rsidRPr="00B662DA">
        <w:t xml:space="preserve"> while </w:t>
      </w:r>
      <w:r w:rsidR="006F25A1" w:rsidRPr="00B662DA">
        <w:t xml:space="preserve">also </w:t>
      </w:r>
      <w:r w:rsidR="00C21670" w:rsidRPr="00B662DA">
        <w:t>safeguarding personal well-being.</w:t>
      </w:r>
      <w:r w:rsidR="006954ED" w:rsidRPr="00B662DA">
        <w:t xml:space="preserve"> </w:t>
      </w:r>
    </w:p>
    <w:p w14:paraId="6AE0BDCA" w14:textId="43247511" w:rsidR="00F9757D" w:rsidRPr="00B662DA" w:rsidRDefault="00F9757D" w:rsidP="00B8314A">
      <w:pPr>
        <w:spacing w:line="360" w:lineRule="auto"/>
        <w:rPr>
          <w:sz w:val="32"/>
          <w:szCs w:val="32"/>
        </w:rPr>
      </w:pPr>
      <w:r w:rsidRPr="00B662DA">
        <w:rPr>
          <w:rFonts w:ascii="Calibri" w:eastAsia="Times New Roman" w:hAnsi="Calibri" w:cs="Calibri"/>
          <w:i/>
          <w:iCs/>
          <w:color w:val="000000"/>
          <w:lang w:eastAsia="sv-SE"/>
        </w:rPr>
        <w:t>“It really feels like there’s a wall between these two realities, and it’s so difficult to reach the normal one on your own. So, it’s really helpful if someone can bring it back to you for a while and offer a bit of it.”</w:t>
      </w:r>
      <w:r w:rsidR="00C22FD6" w:rsidRPr="00B662DA">
        <w:rPr>
          <w:rFonts w:ascii="Calibri" w:eastAsia="Times New Roman" w:hAnsi="Calibri" w:cs="Calibri"/>
          <w:i/>
          <w:iCs/>
          <w:color w:val="000000"/>
          <w:lang w:eastAsia="sv-SE"/>
        </w:rPr>
        <w:t xml:space="preserve"> (P1)</w:t>
      </w:r>
    </w:p>
    <w:p w14:paraId="3D222D87" w14:textId="371D7929" w:rsidR="00A968BE" w:rsidRPr="00B662DA" w:rsidRDefault="006F25A1" w:rsidP="00B8314A">
      <w:pPr>
        <w:spacing w:line="360" w:lineRule="auto"/>
      </w:pPr>
      <w:r w:rsidRPr="00B662DA">
        <w:t xml:space="preserve">Looking back, </w:t>
      </w:r>
      <w:r w:rsidR="00572896" w:rsidRPr="00B662DA">
        <w:t xml:space="preserve">several </w:t>
      </w:r>
      <w:r w:rsidR="00281CAE" w:rsidRPr="00B662DA">
        <w:t>participants</w:t>
      </w:r>
      <w:r w:rsidR="003718D4" w:rsidRPr="00B662DA">
        <w:t xml:space="preserve"> </w:t>
      </w:r>
      <w:r w:rsidR="00970313" w:rsidRPr="00B662DA">
        <w:t xml:space="preserve">had encountered care </w:t>
      </w:r>
      <w:r w:rsidR="00263BB6" w:rsidRPr="00B662DA">
        <w:t xml:space="preserve">that </w:t>
      </w:r>
      <w:r w:rsidR="00970313" w:rsidRPr="00B662DA">
        <w:t>they perceived as non-person-centered,</w:t>
      </w:r>
      <w:r w:rsidR="00BF4F41" w:rsidRPr="00B662DA">
        <w:t xml:space="preserve"> delivered by professionals</w:t>
      </w:r>
      <w:r w:rsidR="00FB20D7" w:rsidRPr="00B662DA">
        <w:t xml:space="preserve"> who viewed s</w:t>
      </w:r>
      <w:r w:rsidR="00970313" w:rsidRPr="00B662DA">
        <w:t xml:space="preserve">uicidality </w:t>
      </w:r>
      <w:r w:rsidR="00FB20D7" w:rsidRPr="00B662DA">
        <w:t xml:space="preserve">solely </w:t>
      </w:r>
      <w:r w:rsidR="00970313" w:rsidRPr="00B662DA">
        <w:t>as a biomedical</w:t>
      </w:r>
      <w:r w:rsidR="00070741" w:rsidRPr="00B662DA">
        <w:t xml:space="preserve"> </w:t>
      </w:r>
      <w:r w:rsidR="00970313" w:rsidRPr="00B662DA">
        <w:t>symptom</w:t>
      </w:r>
      <w:r w:rsidR="0079276C" w:rsidRPr="00B662DA">
        <w:t xml:space="preserve"> that was either static, or progressed </w:t>
      </w:r>
      <w:r w:rsidR="007E3949" w:rsidRPr="00B662DA">
        <w:t xml:space="preserve">from low to elevated risk </w:t>
      </w:r>
      <w:r w:rsidR="002E1039" w:rsidRPr="00B662DA">
        <w:t xml:space="preserve">in </w:t>
      </w:r>
      <w:r w:rsidR="007E3949" w:rsidRPr="00B662DA">
        <w:t>a</w:t>
      </w:r>
      <w:r w:rsidR="002E1039" w:rsidRPr="00B662DA">
        <w:t xml:space="preserve"> </w:t>
      </w:r>
      <w:r w:rsidR="007E3949" w:rsidRPr="00B662DA">
        <w:t>predictable</w:t>
      </w:r>
      <w:r w:rsidR="002E1039" w:rsidRPr="00B662DA">
        <w:t xml:space="preserve"> pattern</w:t>
      </w:r>
      <w:r w:rsidR="000B5789" w:rsidRPr="00B662DA">
        <w:t xml:space="preserve">. </w:t>
      </w:r>
      <w:r w:rsidR="00622F9E" w:rsidRPr="00B662DA">
        <w:t>In contrast, staff who demonstrated a</w:t>
      </w:r>
      <w:r w:rsidR="00DF0ADC" w:rsidRPr="00B662DA">
        <w:t>n</w:t>
      </w:r>
      <w:r w:rsidR="00622F9E" w:rsidRPr="00B662DA">
        <w:t xml:space="preserve"> understanding of the complex interplay between suicidal thoughts and behaviors and </w:t>
      </w:r>
      <w:r w:rsidR="00A733F4" w:rsidRPr="00B662DA">
        <w:t>mental health care</w:t>
      </w:r>
      <w:r w:rsidR="00622F9E" w:rsidRPr="00B662DA">
        <w:t xml:space="preserve"> were highly valued. </w:t>
      </w:r>
      <w:r w:rsidR="0082307A" w:rsidRPr="00B662DA">
        <w:t>Components of person-centered care</w:t>
      </w:r>
      <w:r w:rsidR="009241F7" w:rsidRPr="00B662DA">
        <w:t xml:space="preserve"> included </w:t>
      </w:r>
      <w:r w:rsidR="000B5789" w:rsidRPr="00B662DA">
        <w:t xml:space="preserve">recognizing </w:t>
      </w:r>
      <w:r w:rsidR="009241F7" w:rsidRPr="00B662DA">
        <w:t>the</w:t>
      </w:r>
      <w:r w:rsidR="00622F9E" w:rsidRPr="00B662DA">
        <w:t xml:space="preserve"> </w:t>
      </w:r>
      <w:r w:rsidR="00D950B7" w:rsidRPr="00B662DA">
        <w:t xml:space="preserve">patient’s </w:t>
      </w:r>
      <w:r w:rsidR="009241F7" w:rsidRPr="00B662DA">
        <w:t xml:space="preserve">struggle, actively listening to their </w:t>
      </w:r>
      <w:r w:rsidR="00286FD6" w:rsidRPr="00B662DA">
        <w:t>perspective</w:t>
      </w:r>
      <w:r w:rsidR="009241F7" w:rsidRPr="00B662DA">
        <w:t xml:space="preserve">, </w:t>
      </w:r>
      <w:r w:rsidR="00003BA6" w:rsidRPr="00B662DA">
        <w:t xml:space="preserve">and </w:t>
      </w:r>
      <w:r w:rsidR="009241F7" w:rsidRPr="00B662DA">
        <w:t>integrating overarching goals related to their personal identity into the healthcare process</w:t>
      </w:r>
      <w:r w:rsidR="00003BA6" w:rsidRPr="00B662DA">
        <w:t>.</w:t>
      </w:r>
      <w:r w:rsidR="009241F7" w:rsidRPr="00B662DA">
        <w:rPr>
          <w:color w:val="BFBFBF" w:themeColor="background1" w:themeShade="BF"/>
        </w:rPr>
        <w:t xml:space="preserve"> </w:t>
      </w:r>
      <w:r w:rsidR="00003BA6" w:rsidRPr="00B662DA">
        <w:t>D</w:t>
      </w:r>
      <w:r w:rsidR="009241F7" w:rsidRPr="00B662DA">
        <w:t>uring frequent episodes of intense</w:t>
      </w:r>
      <w:r w:rsidR="00822569" w:rsidRPr="00B662DA">
        <w:t xml:space="preserve"> </w:t>
      </w:r>
      <w:r w:rsidR="007720F9" w:rsidRPr="00B662DA">
        <w:t>suicidality,</w:t>
      </w:r>
      <w:r w:rsidR="00523E70" w:rsidRPr="00B662DA">
        <w:t xml:space="preserve"> the</w:t>
      </w:r>
      <w:r w:rsidR="009127C1" w:rsidRPr="00B662DA">
        <w:t xml:space="preserve"> professionals</w:t>
      </w:r>
      <w:r w:rsidR="00523E70" w:rsidRPr="00B662DA">
        <w:t xml:space="preserve"> </w:t>
      </w:r>
      <w:r w:rsidR="009241F7" w:rsidRPr="00B662DA">
        <w:t>shield</w:t>
      </w:r>
      <w:r w:rsidR="00523E70" w:rsidRPr="00B662DA">
        <w:t>ed</w:t>
      </w:r>
      <w:r w:rsidR="009241F7" w:rsidRPr="00B662DA">
        <w:t xml:space="preserve"> the</w:t>
      </w:r>
      <w:r w:rsidR="009127C1" w:rsidRPr="00B662DA">
        <w:t xml:space="preserve"> patients</w:t>
      </w:r>
      <w:r w:rsidR="009241F7" w:rsidRPr="00B662DA">
        <w:t xml:space="preserve"> from harmful activities and assist</w:t>
      </w:r>
      <w:r w:rsidR="00523E70" w:rsidRPr="00B662DA">
        <w:t>ed</w:t>
      </w:r>
      <w:r w:rsidR="009241F7" w:rsidRPr="00B662DA">
        <w:t xml:space="preserve"> them in reconstr</w:t>
      </w:r>
      <w:r w:rsidR="007720F9" w:rsidRPr="00B662DA">
        <w:t>ucting their sense of self</w:t>
      </w:r>
      <w:r w:rsidR="009F456B" w:rsidRPr="00B662DA">
        <w:t>, finding</w:t>
      </w:r>
      <w:r w:rsidR="007720F9" w:rsidRPr="00B662DA">
        <w:t xml:space="preserve"> a new way forward.</w:t>
      </w:r>
      <w:r w:rsidR="009241F7" w:rsidRPr="00B662DA">
        <w:t xml:space="preserve"> </w:t>
      </w:r>
      <w:r w:rsidR="00FE1D41" w:rsidRPr="00B662DA">
        <w:t>Participants</w:t>
      </w:r>
      <w:r w:rsidR="000B64A8" w:rsidRPr="00B662DA">
        <w:t xml:space="preserve"> stressed the importance of </w:t>
      </w:r>
      <w:r w:rsidR="006975A7" w:rsidRPr="00B662DA">
        <w:t>transparent and</w:t>
      </w:r>
      <w:r w:rsidR="00AC3670" w:rsidRPr="00B662DA">
        <w:t xml:space="preserve"> bureaucratically </w:t>
      </w:r>
      <w:r w:rsidR="00664EFF" w:rsidRPr="00B662DA">
        <w:t>effective</w:t>
      </w:r>
      <w:r w:rsidR="00AC3670" w:rsidRPr="00B662DA">
        <w:t xml:space="preserve"> systems,</w:t>
      </w:r>
      <w:r w:rsidR="000B64A8" w:rsidRPr="00B662DA">
        <w:t xml:space="preserve"> minimizing delays and unnecessary examinations. </w:t>
      </w:r>
      <w:r w:rsidR="0027618F" w:rsidRPr="00B662DA">
        <w:t>Participants</w:t>
      </w:r>
      <w:r w:rsidR="000B64A8" w:rsidRPr="00B662DA">
        <w:t xml:space="preserve"> felt that too often, the focus seemed to be on maintaining routines or accommodating organizational structures rather than addressing their actual needs. </w:t>
      </w:r>
    </w:p>
    <w:p w14:paraId="73F768AA" w14:textId="2BEC401D" w:rsidR="009F3F0B" w:rsidRPr="00B662DA" w:rsidRDefault="009F3F0B" w:rsidP="008440DF">
      <w:pPr>
        <w:pStyle w:val="Rubrik2"/>
      </w:pPr>
      <w:r w:rsidRPr="00B662DA">
        <w:t>Structural analysis</w:t>
      </w:r>
    </w:p>
    <w:p w14:paraId="68932843" w14:textId="77777777" w:rsidR="00EC4286" w:rsidRPr="00B662DA" w:rsidRDefault="00A02526" w:rsidP="008B0C79">
      <w:pPr>
        <w:pStyle w:val="Rubrik3"/>
        <w:rPr>
          <w:lang w:val="en-GB"/>
        </w:rPr>
      </w:pPr>
      <w:r w:rsidRPr="00B662DA">
        <w:rPr>
          <w:lang w:val="en-GB"/>
        </w:rPr>
        <w:t xml:space="preserve">Hoping for the </w:t>
      </w:r>
      <w:r w:rsidR="000924E9" w:rsidRPr="00B662DA">
        <w:rPr>
          <w:lang w:val="en-GB"/>
        </w:rPr>
        <w:t>b</w:t>
      </w:r>
      <w:r w:rsidRPr="00B662DA">
        <w:rPr>
          <w:lang w:val="en-GB"/>
        </w:rPr>
        <w:t xml:space="preserve">est, </w:t>
      </w:r>
      <w:r w:rsidR="000924E9" w:rsidRPr="00B662DA">
        <w:rPr>
          <w:lang w:val="en-GB"/>
        </w:rPr>
        <w:t>w</w:t>
      </w:r>
      <w:r w:rsidRPr="00B662DA">
        <w:rPr>
          <w:lang w:val="en-GB"/>
        </w:rPr>
        <w:t xml:space="preserve">hile </w:t>
      </w:r>
      <w:r w:rsidR="000924E9" w:rsidRPr="00B662DA">
        <w:rPr>
          <w:lang w:val="en-GB"/>
        </w:rPr>
        <w:t>p</w:t>
      </w:r>
      <w:r w:rsidRPr="00B662DA">
        <w:rPr>
          <w:lang w:val="en-GB"/>
        </w:rPr>
        <w:t xml:space="preserve">reparing for the </w:t>
      </w:r>
      <w:r w:rsidR="000924E9" w:rsidRPr="00B662DA">
        <w:rPr>
          <w:lang w:val="en-GB"/>
        </w:rPr>
        <w:t>w</w:t>
      </w:r>
      <w:r w:rsidRPr="00B662DA">
        <w:rPr>
          <w:lang w:val="en-GB"/>
        </w:rPr>
        <w:t xml:space="preserve">orst </w:t>
      </w:r>
    </w:p>
    <w:p w14:paraId="2BCF8644" w14:textId="4EBA9FD9" w:rsidR="001C1BD3" w:rsidRPr="00B662DA" w:rsidRDefault="00E73FDF" w:rsidP="00463C85">
      <w:pPr>
        <w:spacing w:line="360" w:lineRule="auto"/>
        <w:rPr>
          <w:rFonts w:asciiTheme="majorHAnsi" w:eastAsiaTheme="majorEastAsia" w:hAnsiTheme="majorHAnsi" w:cstheme="majorBidi"/>
          <w:color w:val="1F3763" w:themeColor="accent1" w:themeShade="7F"/>
          <w:sz w:val="24"/>
          <w:szCs w:val="24"/>
          <w:lang w:val="en-GB"/>
        </w:rPr>
      </w:pPr>
      <w:r w:rsidRPr="00B662DA">
        <w:t>Living with suicidality was perceived as an ongoing struggle, marked by fluctuations between feeling disconnected from and rediscovering one’s sense of self. This state of “in-betweenness” p</w:t>
      </w:r>
      <w:r w:rsidR="004C6F9F" w:rsidRPr="00B662DA">
        <w:t>osed</w:t>
      </w:r>
      <w:r w:rsidRPr="00B662DA">
        <w:t xml:space="preserve"> two significant threats to personhood. The first threat stem</w:t>
      </w:r>
      <w:r w:rsidR="007E36A0" w:rsidRPr="00B662DA">
        <w:t>med</w:t>
      </w:r>
      <w:r w:rsidRPr="00B662DA">
        <w:t xml:space="preserve"> from the illness itself—not only the risk to life but also the loss of </w:t>
      </w:r>
      <w:r w:rsidR="004C0C8F" w:rsidRPr="00B662DA">
        <w:t>one’s</w:t>
      </w:r>
      <w:r w:rsidR="00857FD3" w:rsidRPr="00B662DA">
        <w:t xml:space="preserve"> </w:t>
      </w:r>
      <w:r w:rsidRPr="00B662DA">
        <w:t>sense of identity, as if suddenly confronting a stranger. This loss profoundly affect</w:t>
      </w:r>
      <w:r w:rsidR="00555668" w:rsidRPr="00B662DA">
        <w:t>ed</w:t>
      </w:r>
      <w:r w:rsidRPr="00B662DA">
        <w:t xml:space="preserve"> social, relational, and economic aspects of life, making it difficult to sustain daily </w:t>
      </w:r>
      <w:r w:rsidRPr="00B662DA">
        <w:lastRenderedPageBreak/>
        <w:t>activities.</w:t>
      </w:r>
      <w:r w:rsidR="002821B3" w:rsidRPr="00B662DA">
        <w:t xml:space="preserve"> </w:t>
      </w:r>
      <w:r w:rsidR="00370F0B" w:rsidRPr="00B662DA">
        <w:t xml:space="preserve">The second threat involved being perceived by others as merely a reflection of one’s diagnosis or having personal stories reduced to fit existing, coarse templates for assessment. </w:t>
      </w:r>
      <w:r w:rsidRPr="00B662DA">
        <w:t xml:space="preserve">Both threats were </w:t>
      </w:r>
      <w:r w:rsidR="00766C4B" w:rsidRPr="00B662DA">
        <w:t xml:space="preserve">perceived as </w:t>
      </w:r>
      <w:r w:rsidRPr="00B662DA">
        <w:t>equally harmful to long-term recovery.</w:t>
      </w:r>
    </w:p>
    <w:p w14:paraId="6D02639A" w14:textId="3AC862B9" w:rsidR="00FB7072" w:rsidRPr="00B662DA" w:rsidRDefault="00F42DC4" w:rsidP="00463C85">
      <w:pPr>
        <w:spacing w:line="360" w:lineRule="auto"/>
      </w:pPr>
      <w:r w:rsidRPr="00B662DA">
        <w:t xml:space="preserve">The participants emphasized both their </w:t>
      </w:r>
      <w:r w:rsidR="002A3FCE" w:rsidRPr="00B662DA">
        <w:t xml:space="preserve">need </w:t>
      </w:r>
      <w:r w:rsidRPr="00B662DA">
        <w:t xml:space="preserve">to be involved in their own care and their accumulated knowledge of </w:t>
      </w:r>
      <w:r w:rsidR="00F54BF2" w:rsidRPr="00B662DA">
        <w:t>how the</w:t>
      </w:r>
      <w:r w:rsidR="0072766C" w:rsidRPr="00B662DA">
        <w:t xml:space="preserve">ir </w:t>
      </w:r>
      <w:r w:rsidR="00F54BF2" w:rsidRPr="00B662DA">
        <w:t>suicidal</w:t>
      </w:r>
      <w:r w:rsidR="0072766C" w:rsidRPr="00B662DA">
        <w:t xml:space="preserve"> issues</w:t>
      </w:r>
      <w:r w:rsidR="00F54BF2" w:rsidRPr="00B662DA">
        <w:t xml:space="preserve"> </w:t>
      </w:r>
      <w:r w:rsidR="000C28AF" w:rsidRPr="00B662DA">
        <w:t>manifested</w:t>
      </w:r>
      <w:r w:rsidR="00E96E96" w:rsidRPr="00B662DA">
        <w:t xml:space="preserve"> </w:t>
      </w:r>
      <w:r w:rsidRPr="00B662DA">
        <w:t xml:space="preserve">at different stages. </w:t>
      </w:r>
      <w:r w:rsidR="00407651" w:rsidRPr="00B662DA">
        <w:t>Over time</w:t>
      </w:r>
      <w:r w:rsidR="00464D1E" w:rsidRPr="00B662DA">
        <w:t>,</w:t>
      </w:r>
      <w:r w:rsidR="00407651" w:rsidRPr="00B662DA">
        <w:t xml:space="preserve"> they had</w:t>
      </w:r>
      <w:r w:rsidR="00464D1E" w:rsidRPr="00B662DA">
        <w:t xml:space="preserve"> developed strategies to avoid triggers, recognize early warning signs, manage milder states, and, when none of these measures proved effective, seek help. </w:t>
      </w:r>
      <w:r w:rsidR="00766C4B" w:rsidRPr="00B662DA">
        <w:t>As suicidality-related ambivalence increased, the likelihood of seeking voluntary care decreased. Therefore, participants emphasized the critical importance of alerting others before it was too late.</w:t>
      </w:r>
    </w:p>
    <w:p w14:paraId="0847CC20" w14:textId="3861F577" w:rsidR="00FB7072" w:rsidRPr="00B662DA" w:rsidRDefault="00FB7072" w:rsidP="00463C85">
      <w:pPr>
        <w:spacing w:line="360" w:lineRule="auto"/>
      </w:pPr>
      <w:r w:rsidRPr="00B662DA">
        <w:rPr>
          <w:i/>
          <w:iCs/>
        </w:rPr>
        <w:t>“I try to get them on board so we can work together because I can't really handle it alone. But it’s always the same response: ‘Oh, hang in there, so far you're doing fine!’ So I struggle on, but it doesn't work out, and eventually, I feel so bad that I no longer want help. Either it ends in a suicide attempt, or a relative calls the psychiatric emergency room, and I get admitted that way. Every time it results in involuntary commitment and unfortunately, quite long hospital stays because I’ve sunk so deep into the depressive episode. And nine out of ten times, I hear, ‘Why didn’t you ask for help earlier?’"</w:t>
      </w:r>
      <w:r w:rsidRPr="00B662DA">
        <w:t xml:space="preserve"> </w:t>
      </w:r>
      <w:r w:rsidR="00C22FD6" w:rsidRPr="00B662DA">
        <w:rPr>
          <w:i/>
          <w:iCs/>
        </w:rPr>
        <w:t>(P2)</w:t>
      </w:r>
    </w:p>
    <w:p w14:paraId="33B4CBD5" w14:textId="500295B0" w:rsidR="00545905" w:rsidRPr="00B662DA" w:rsidRDefault="00390556" w:rsidP="00463C85">
      <w:pPr>
        <w:spacing w:line="360" w:lineRule="auto"/>
      </w:pPr>
      <w:r w:rsidRPr="00B662DA">
        <w:t>The</w:t>
      </w:r>
      <w:r w:rsidR="00F13CF0" w:rsidRPr="00B662DA">
        <w:t xml:space="preserve"> </w:t>
      </w:r>
      <w:r w:rsidR="00766C4B" w:rsidRPr="00B662DA">
        <w:t xml:space="preserve">fluctuations in </w:t>
      </w:r>
      <w:r w:rsidR="00F13CF0" w:rsidRPr="00B662DA">
        <w:t xml:space="preserve">the condition </w:t>
      </w:r>
      <w:r w:rsidR="00804E31" w:rsidRPr="00B662DA">
        <w:t xml:space="preserve">led to drastic shifts </w:t>
      </w:r>
      <w:r w:rsidR="007F4A35" w:rsidRPr="00B662DA">
        <w:t>of</w:t>
      </w:r>
      <w:r w:rsidR="00804E31" w:rsidRPr="00B662DA">
        <w:t xml:space="preserve"> </w:t>
      </w:r>
      <w:r w:rsidR="005F0F1A" w:rsidRPr="00B662DA">
        <w:t>healthcare foc</w:t>
      </w:r>
      <w:r w:rsidR="007F4A35" w:rsidRPr="00B662DA">
        <w:t>i</w:t>
      </w:r>
      <w:r w:rsidR="00690D65" w:rsidRPr="00B662DA">
        <w:t xml:space="preserve">: </w:t>
      </w:r>
      <w:r w:rsidR="00495D09" w:rsidRPr="00B662DA">
        <w:t xml:space="preserve">calm periods were optimal for networking, healthcare plan </w:t>
      </w:r>
      <w:r w:rsidR="005F0F1A" w:rsidRPr="00B662DA">
        <w:t xml:space="preserve">revisions and </w:t>
      </w:r>
      <w:r w:rsidR="007F4A35" w:rsidRPr="00B662DA">
        <w:t>recovery-oriented</w:t>
      </w:r>
      <w:r w:rsidR="005F0F1A" w:rsidRPr="00B662DA">
        <w:t xml:space="preserve"> </w:t>
      </w:r>
      <w:r w:rsidR="00F92321" w:rsidRPr="00B662DA">
        <w:t>objectives</w:t>
      </w:r>
      <w:r w:rsidR="007F4A35" w:rsidRPr="00B662DA">
        <w:t>.</w:t>
      </w:r>
      <w:r w:rsidR="005D3D44" w:rsidRPr="00B662DA">
        <w:t xml:space="preserve"> </w:t>
      </w:r>
      <w:r w:rsidR="00D13771" w:rsidRPr="00B662DA">
        <w:t>In addition to</w:t>
      </w:r>
      <w:r w:rsidR="00631FA9" w:rsidRPr="00B662DA">
        <w:t xml:space="preserve"> having </w:t>
      </w:r>
      <w:r w:rsidR="009D74E1" w:rsidRPr="00B662DA">
        <w:t xml:space="preserve">defined </w:t>
      </w:r>
      <w:r w:rsidR="00631FA9" w:rsidRPr="00B662DA">
        <w:t xml:space="preserve">safety measures </w:t>
      </w:r>
      <w:r w:rsidR="009D74E1" w:rsidRPr="00B662DA">
        <w:t>together with care staff</w:t>
      </w:r>
      <w:r w:rsidR="00631FA9" w:rsidRPr="00B662DA">
        <w:t xml:space="preserve">, </w:t>
      </w:r>
      <w:r w:rsidR="00842886" w:rsidRPr="00B662DA">
        <w:t xml:space="preserve">continuity with a </w:t>
      </w:r>
      <w:r w:rsidR="00631FA9" w:rsidRPr="00B662DA">
        <w:t>designated healthcare team was considered a valued resource.</w:t>
      </w:r>
      <w:r w:rsidR="00D22EBD" w:rsidRPr="00B662DA">
        <w:t xml:space="preserve"> </w:t>
      </w:r>
      <w:r w:rsidR="0044307B" w:rsidRPr="00B662DA">
        <w:t>Participants who took part in planning their own care felt more equipped to manage self-care in the initial stages and were more confident that, as their condition worsened, they could address the challenge together with the healthcare team.</w:t>
      </w:r>
      <w:r w:rsidR="00766C4B" w:rsidRPr="00B662DA">
        <w:t xml:space="preserve"> </w:t>
      </w:r>
      <w:r w:rsidR="0065765B" w:rsidRPr="00B662DA">
        <w:t>On</w:t>
      </w:r>
      <w:r w:rsidR="00DE6121" w:rsidRPr="00B662DA">
        <w:t xml:space="preserve">ly a few of the </w:t>
      </w:r>
      <w:r w:rsidR="0027618F" w:rsidRPr="00B662DA">
        <w:t>participants</w:t>
      </w:r>
      <w:r w:rsidR="00DE6121" w:rsidRPr="00B662DA">
        <w:t xml:space="preserve"> reported having experience of such a team. </w:t>
      </w:r>
      <w:r w:rsidR="003D4089" w:rsidRPr="00B662DA">
        <w:t xml:space="preserve">Rather than taking the time to understand the patient’s perspective and integrating it with professional expertise, many felt they were treated according to an underlying protocol. </w:t>
      </w:r>
      <w:r w:rsidR="00B2337B" w:rsidRPr="00B662DA">
        <w:t>Tick box</w:t>
      </w:r>
      <w:r w:rsidR="00A14E2A" w:rsidRPr="00B662DA">
        <w:t xml:space="preserve"> </w:t>
      </w:r>
      <w:r w:rsidR="0041591D" w:rsidRPr="00B662DA">
        <w:t xml:space="preserve">questionnaires, </w:t>
      </w:r>
      <w:r w:rsidR="00A40027" w:rsidRPr="00B662DA">
        <w:t xml:space="preserve">as opposed to </w:t>
      </w:r>
      <w:r w:rsidR="00512D83" w:rsidRPr="00B662DA">
        <w:t>clinical experience seemed to guide the evaluation</w:t>
      </w:r>
      <w:r w:rsidR="002C626C" w:rsidRPr="00B662DA">
        <w:t>.</w:t>
      </w:r>
      <w:r w:rsidR="008D6B90" w:rsidRPr="00B662DA">
        <w:t xml:space="preserve"> </w:t>
      </w:r>
      <w:r w:rsidR="00300B4E" w:rsidRPr="00B662DA">
        <w:t xml:space="preserve">Participants </w:t>
      </w:r>
      <w:r w:rsidR="00545905" w:rsidRPr="00B662DA">
        <w:t xml:space="preserve">felt that it was difficult to receive help for the issues they themselves prioritized. Instead, </w:t>
      </w:r>
      <w:r w:rsidR="007618E6" w:rsidRPr="00B662DA">
        <w:t>they</w:t>
      </w:r>
      <w:r w:rsidR="00545905" w:rsidRPr="00B662DA">
        <w:t xml:space="preserve"> were offered whatever was available at that particular </w:t>
      </w:r>
      <w:r w:rsidR="00436DCE" w:rsidRPr="00B662DA">
        <w:t xml:space="preserve">care </w:t>
      </w:r>
      <w:r w:rsidR="00545905" w:rsidRPr="00B662DA">
        <w:t>center</w:t>
      </w:r>
      <w:r w:rsidR="003D4089" w:rsidRPr="00B662DA">
        <w:t>,</w:t>
      </w:r>
      <w:r w:rsidR="00545905" w:rsidRPr="00B662DA">
        <w:t xml:space="preserve"> lengthy examinations for yet undiscovered diagnoses or rejection of the requested care and referral to another caregiver. </w:t>
      </w:r>
      <w:r w:rsidR="00ED6FFF" w:rsidRPr="00B662DA">
        <w:t>Those with multiple diagnoses often faced fragmented care spread across different providers, leading to a sense of falling through the cracks due to unclear boundaries of responsibility.</w:t>
      </w:r>
    </w:p>
    <w:p w14:paraId="12C01D57" w14:textId="5F1AD5B1" w:rsidR="00F86D13" w:rsidRPr="00B662DA" w:rsidRDefault="000C5A77" w:rsidP="00D545BE">
      <w:pPr>
        <w:pStyle w:val="Rubrik3"/>
      </w:pPr>
      <w:r w:rsidRPr="00B662DA">
        <w:lastRenderedPageBreak/>
        <w:t xml:space="preserve">The </w:t>
      </w:r>
      <w:r w:rsidR="000924E9" w:rsidRPr="00B662DA">
        <w:t>r</w:t>
      </w:r>
      <w:r w:rsidRPr="00B662DA">
        <w:t xml:space="preserve">isks of </w:t>
      </w:r>
      <w:r w:rsidR="000924E9" w:rsidRPr="00B662DA">
        <w:t>h</w:t>
      </w:r>
      <w:r w:rsidRPr="00B662DA">
        <w:t>elp-seeking</w:t>
      </w:r>
    </w:p>
    <w:p w14:paraId="30DE2A3F" w14:textId="650EA0AB" w:rsidR="00FE0D55" w:rsidRPr="00B662DA" w:rsidRDefault="00FE0D55" w:rsidP="00FE0D55">
      <w:pPr>
        <w:spacing w:line="360" w:lineRule="auto"/>
      </w:pPr>
      <w:r w:rsidRPr="00B662DA">
        <w:t xml:space="preserve">In periods with intense suicidal spikes, in-patient care was considered the only realistic option. The </w:t>
      </w:r>
      <w:r w:rsidR="0068550D" w:rsidRPr="00B662DA">
        <w:t>participant</w:t>
      </w:r>
      <w:r w:rsidRPr="00B662DA">
        <w:t xml:space="preserve">s described this state as existing in the twilight zone, wedged between two realities split apart by the illness spiraling further out of control. Being met with dignity, acknowledgement of the person’s self-caring efforts so far and recognition of how exhausting this had been, were all appreciated as </w:t>
      </w:r>
      <w:r w:rsidR="00766C4B" w:rsidRPr="00B662DA">
        <w:t>expressions</w:t>
      </w:r>
      <w:r w:rsidRPr="00B662DA">
        <w:t xml:space="preserve"> of person-centeredness.  Also, the ability to recognize the person underneath the bell jar and help them </w:t>
      </w:r>
      <w:r w:rsidR="003D4089" w:rsidRPr="00B662DA">
        <w:t>reconnect</w:t>
      </w:r>
      <w:r w:rsidRPr="00B662DA">
        <w:t xml:space="preserve"> was valued as person-centered.  </w:t>
      </w:r>
      <w:r w:rsidR="00086598" w:rsidRPr="00B662DA">
        <w:t>After being suicidal for a while, the suicidality tended to drain the participants of the ability to accept help.</w:t>
      </w:r>
    </w:p>
    <w:p w14:paraId="78F62F8A" w14:textId="39CECECE" w:rsidR="00CB2AC7" w:rsidRPr="00B662DA" w:rsidRDefault="001F0DF8" w:rsidP="00FE0D55">
      <w:pPr>
        <w:spacing w:line="360" w:lineRule="auto"/>
        <w:rPr>
          <w:rFonts w:cstheme="minorHAnsi"/>
          <w:sz w:val="28"/>
          <w:szCs w:val="28"/>
        </w:rPr>
      </w:pPr>
      <w:r w:rsidRPr="00B662DA">
        <w:rPr>
          <w:rFonts w:cstheme="minorHAnsi"/>
          <w:i/>
          <w:iCs/>
        </w:rPr>
        <w:t>“</w:t>
      </w:r>
      <w:r w:rsidR="004C5E02" w:rsidRPr="00B662DA">
        <w:rPr>
          <w:rFonts w:cstheme="minorHAnsi"/>
          <w:i/>
          <w:iCs/>
        </w:rPr>
        <w:t xml:space="preserve">I do appreciate it when I’m feeling a bit better and more in touch with my cognitive functions, but at my lowest, I often felt I needed them to take charge and make decisions for me. </w:t>
      </w:r>
      <w:r w:rsidRPr="00B662DA">
        <w:rPr>
          <w:rFonts w:cstheme="minorHAnsi"/>
          <w:i/>
          <w:iCs/>
        </w:rPr>
        <w:t>I remember being asked about admission once, and I couldn’t answer at that moment. Looking back, I see that I did need it, but at the time, I felt like I didn’t have the right to ask for anything.” (</w:t>
      </w:r>
      <w:r w:rsidR="00C22FD6" w:rsidRPr="00B662DA">
        <w:rPr>
          <w:rFonts w:cstheme="minorHAnsi"/>
          <w:i/>
          <w:iCs/>
        </w:rPr>
        <w:t>P3)</w:t>
      </w:r>
    </w:p>
    <w:p w14:paraId="3BD8C323" w14:textId="1C5EE8AE" w:rsidR="00497373" w:rsidRPr="00B662DA" w:rsidRDefault="006B7317" w:rsidP="00EE46B8">
      <w:pPr>
        <w:spacing w:line="360" w:lineRule="auto"/>
      </w:pPr>
      <w:r w:rsidRPr="00B662DA">
        <w:t xml:space="preserve">The </w:t>
      </w:r>
      <w:r w:rsidR="00076C66" w:rsidRPr="00B662DA">
        <w:t>participant</w:t>
      </w:r>
      <w:r w:rsidRPr="00B662DA">
        <w:t>s expressed that seeking help for suicidality carried a sense of jeopardy.</w:t>
      </w:r>
      <w:r w:rsidR="00AF77F0" w:rsidRPr="00B662DA">
        <w:t xml:space="preserve"> </w:t>
      </w:r>
      <w:r w:rsidR="008D1C0B" w:rsidRPr="00B662DA">
        <w:t xml:space="preserve">Early or repeated help-seeking could lead to being rejected as merely attention-seeking, </w:t>
      </w:r>
      <w:r w:rsidR="00177095" w:rsidRPr="00B662DA">
        <w:t xml:space="preserve">while those who delayed or avoided seeking help faced not only the dangers of untreated illness but also the potential for </w:t>
      </w:r>
      <w:r w:rsidR="007A0548" w:rsidRPr="00B662DA">
        <w:t>drastic interventions</w:t>
      </w:r>
      <w:r w:rsidR="00177095" w:rsidRPr="00B662DA">
        <w:t xml:space="preserve">. </w:t>
      </w:r>
      <w:r w:rsidR="00B46C9F" w:rsidRPr="00B662DA">
        <w:t xml:space="preserve">In some cases, </w:t>
      </w:r>
      <w:r w:rsidR="00AD53C1" w:rsidRPr="00B662DA">
        <w:t xml:space="preserve">participants </w:t>
      </w:r>
      <w:r w:rsidR="00B46C9F" w:rsidRPr="00B662DA">
        <w:t xml:space="preserve">felt that </w:t>
      </w:r>
      <w:r w:rsidR="007A0548" w:rsidRPr="00B662DA">
        <w:t>involuntary care</w:t>
      </w:r>
      <w:r w:rsidR="00803471" w:rsidRPr="00B662DA">
        <w:t xml:space="preserve"> </w:t>
      </w:r>
      <w:r w:rsidR="00B46C9F" w:rsidRPr="00B662DA">
        <w:t xml:space="preserve">was used as a lingering threat, which could suddenly materialize if they did not comply. </w:t>
      </w:r>
    </w:p>
    <w:p w14:paraId="6ADE5DA8" w14:textId="60B76737" w:rsidR="001B454E" w:rsidRPr="00B662DA" w:rsidRDefault="00321353" w:rsidP="00EE46B8">
      <w:pPr>
        <w:spacing w:line="360" w:lineRule="auto"/>
      </w:pPr>
      <w:r w:rsidRPr="00B662DA">
        <w:t xml:space="preserve">Because of the tradeoff </w:t>
      </w:r>
      <w:r w:rsidR="00C51F4D" w:rsidRPr="00B662DA">
        <w:t>between exacerbation</w:t>
      </w:r>
      <w:r w:rsidRPr="00B662DA">
        <w:t xml:space="preserve"> </w:t>
      </w:r>
      <w:r w:rsidR="00BD1EA7" w:rsidRPr="00B662DA">
        <w:t xml:space="preserve">of their condition </w:t>
      </w:r>
      <w:r w:rsidRPr="00B662DA">
        <w:t xml:space="preserve">and the risk of being dismissed or treated disrespectfully, </w:t>
      </w:r>
      <w:r w:rsidR="00277B9B" w:rsidRPr="00B662DA">
        <w:t xml:space="preserve">participants </w:t>
      </w:r>
      <w:r w:rsidRPr="00B662DA">
        <w:t>described carefully weighing the pros and cons before deciding to seek help from healthcare services.</w:t>
      </w:r>
      <w:r w:rsidR="00566B61" w:rsidRPr="00B662DA">
        <w:t xml:space="preserve"> </w:t>
      </w:r>
      <w:r w:rsidR="00CB2693" w:rsidRPr="00B662DA">
        <w:t xml:space="preserve">When they </w:t>
      </w:r>
      <w:r w:rsidR="00766C4B" w:rsidRPr="00B662DA">
        <w:t>finally did seek help</w:t>
      </w:r>
      <w:r w:rsidR="00CB2693" w:rsidRPr="00B662DA">
        <w:t>, suicide preventive care was often</w:t>
      </w:r>
      <w:r w:rsidR="00ED1CE6" w:rsidRPr="00B662DA">
        <w:t xml:space="preserve"> </w:t>
      </w:r>
      <w:r w:rsidR="0035066D" w:rsidRPr="00B662DA">
        <w:t>funneled down</w:t>
      </w:r>
      <w:r w:rsidR="00CB2693" w:rsidRPr="00B662DA">
        <w:t xml:space="preserve"> to </w:t>
      </w:r>
      <w:r w:rsidR="00ED1CE6" w:rsidRPr="00B662DA">
        <w:t xml:space="preserve">a </w:t>
      </w:r>
      <w:r w:rsidR="00CB2693" w:rsidRPr="00B662DA">
        <w:t xml:space="preserve">single question: </w:t>
      </w:r>
      <w:r w:rsidR="00B913DB" w:rsidRPr="00B662DA">
        <w:t>“</w:t>
      </w:r>
      <w:r w:rsidR="00CB2693" w:rsidRPr="00B662DA">
        <w:t>Is it time for hospitalization?</w:t>
      </w:r>
      <w:r w:rsidR="00B913DB" w:rsidRPr="00B662DA">
        <w:t>”</w:t>
      </w:r>
      <w:r w:rsidR="00CB2693" w:rsidRPr="00B662DA">
        <w:t xml:space="preserve"> This reductionist approach was widespread among service providers and differed greatly from the </w:t>
      </w:r>
      <w:r w:rsidR="00287A29" w:rsidRPr="00B662DA">
        <w:t>participant</w:t>
      </w:r>
      <w:r w:rsidR="00CB2693" w:rsidRPr="00B662DA">
        <w:t xml:space="preserve">s' own vision of adequate care, which emphasized low-intensity treatment and targeted support throughout the </w:t>
      </w:r>
      <w:r w:rsidR="005C4357" w:rsidRPr="00B662DA">
        <w:t xml:space="preserve">entire </w:t>
      </w:r>
      <w:r w:rsidR="00CB2693" w:rsidRPr="00B662DA">
        <w:t xml:space="preserve">process. Instead, many felt they were confronted with an all-or-nothing scenario, where </w:t>
      </w:r>
      <w:r w:rsidR="0086689E" w:rsidRPr="00B662DA">
        <w:t xml:space="preserve">they </w:t>
      </w:r>
      <w:r w:rsidR="001F2841" w:rsidRPr="00B662DA">
        <w:t>were</w:t>
      </w:r>
      <w:r w:rsidR="00C268FC" w:rsidRPr="00B662DA">
        <w:t xml:space="preserve"> scrutinized for signs that spoke for</w:t>
      </w:r>
      <w:r w:rsidR="004B3801" w:rsidRPr="00B662DA">
        <w:t xml:space="preserve"> or</w:t>
      </w:r>
      <w:r w:rsidR="00C268FC" w:rsidRPr="00B662DA">
        <w:t xml:space="preserve"> against </w:t>
      </w:r>
      <w:r w:rsidR="001F2841" w:rsidRPr="00B662DA">
        <w:t xml:space="preserve">inpatient </w:t>
      </w:r>
      <w:r w:rsidR="00C268FC" w:rsidRPr="00B662DA">
        <w:t>care</w:t>
      </w:r>
      <w:r w:rsidR="001F2841" w:rsidRPr="00B662DA">
        <w:t>, which</w:t>
      </w:r>
      <w:r w:rsidR="00E94A3D" w:rsidRPr="00B662DA">
        <w:t xml:space="preserve"> </w:t>
      </w:r>
      <w:r w:rsidR="00244998" w:rsidRPr="00B662DA">
        <w:t xml:space="preserve">hindered </w:t>
      </w:r>
      <w:r w:rsidR="00C268FC" w:rsidRPr="00B662DA">
        <w:t xml:space="preserve">co-creation of care. The </w:t>
      </w:r>
      <w:r w:rsidR="001842FE" w:rsidRPr="00B662DA">
        <w:t xml:space="preserve">participants </w:t>
      </w:r>
      <w:r w:rsidR="00C268FC" w:rsidRPr="00B662DA">
        <w:t xml:space="preserve">were either functioning too well to receive any help, or too ill to </w:t>
      </w:r>
      <w:r w:rsidR="00EE1282" w:rsidRPr="00B662DA">
        <w:t>make their own care decisions</w:t>
      </w:r>
      <w:r w:rsidR="00C268FC" w:rsidRPr="00B662DA">
        <w:t>.</w:t>
      </w:r>
      <w:r w:rsidR="00A35FC4" w:rsidRPr="00B662DA">
        <w:t xml:space="preserve"> </w:t>
      </w:r>
      <w:r w:rsidR="00977549" w:rsidRPr="00B662DA">
        <w:t xml:space="preserve">To get help, </w:t>
      </w:r>
      <w:r w:rsidR="00ED6934" w:rsidRPr="00B662DA">
        <w:t>they had</w:t>
      </w:r>
      <w:r w:rsidR="00977549" w:rsidRPr="00B662DA">
        <w:t xml:space="preserve"> to present with just the right number of symptoms, </w:t>
      </w:r>
      <w:r w:rsidR="002A6A27" w:rsidRPr="00B662DA">
        <w:t xml:space="preserve">at the right point in </w:t>
      </w:r>
      <w:r w:rsidR="00977549" w:rsidRPr="00B662DA">
        <w:t xml:space="preserve">time. </w:t>
      </w:r>
    </w:p>
    <w:p w14:paraId="6C5BB48F" w14:textId="323BD44A" w:rsidR="008C6F9C" w:rsidRPr="00B662DA" w:rsidRDefault="00E8492A" w:rsidP="00877DE3">
      <w:pPr>
        <w:spacing w:line="360" w:lineRule="auto"/>
        <w:rPr>
          <w:strike/>
        </w:rPr>
      </w:pPr>
      <w:r w:rsidRPr="00B662DA">
        <w:t xml:space="preserve">While </w:t>
      </w:r>
      <w:r w:rsidR="00916F49" w:rsidRPr="00B662DA">
        <w:t xml:space="preserve">participants </w:t>
      </w:r>
      <w:r w:rsidRPr="00B662DA">
        <w:t xml:space="preserve">who had a well-established relationship with their healthcare team were able to mobilize quickly when symptoms worsened, </w:t>
      </w:r>
      <w:r w:rsidR="00C6212F" w:rsidRPr="00B662DA">
        <w:t xml:space="preserve">those who lacked </w:t>
      </w:r>
      <w:r w:rsidR="0031679E" w:rsidRPr="00B662DA">
        <w:t>such a connection</w:t>
      </w:r>
      <w:r w:rsidR="00C6212F" w:rsidRPr="00B662DA">
        <w:t xml:space="preserve"> </w:t>
      </w:r>
      <w:r w:rsidRPr="00B662DA">
        <w:t>felt they were left on their own.</w:t>
      </w:r>
      <w:r w:rsidR="000A2585" w:rsidRPr="00B662DA">
        <w:t xml:space="preserve"> </w:t>
      </w:r>
      <w:r w:rsidR="00D95DE5" w:rsidRPr="00B662DA">
        <w:t xml:space="preserve">As their illness progressed, </w:t>
      </w:r>
      <w:r w:rsidR="00766C4B" w:rsidRPr="00B662DA">
        <w:t>many described how they lost touch with the idea of seeking professional help as their illness progressed; they</w:t>
      </w:r>
      <w:r w:rsidR="00D95DE5" w:rsidRPr="00B662DA">
        <w:t xml:space="preserve"> began to </w:t>
      </w:r>
      <w:r w:rsidR="00C1274C" w:rsidRPr="00B662DA">
        <w:t xml:space="preserve">redirect </w:t>
      </w:r>
      <w:r w:rsidR="00F547EE" w:rsidRPr="00B662DA">
        <w:t xml:space="preserve">their focus </w:t>
      </w:r>
      <w:r w:rsidR="00D95DE5" w:rsidRPr="00B662DA">
        <w:t>on finding other ways to escape their despair</w:t>
      </w:r>
      <w:r w:rsidR="00383E93" w:rsidRPr="00B662DA">
        <w:t xml:space="preserve">, </w:t>
      </w:r>
      <w:r w:rsidR="00C1274C" w:rsidRPr="00B662DA">
        <w:t xml:space="preserve">only to </w:t>
      </w:r>
      <w:r w:rsidR="00383E93" w:rsidRPr="00B662DA">
        <w:t>aggravat</w:t>
      </w:r>
      <w:r w:rsidR="00C1274C" w:rsidRPr="00B662DA">
        <w:t>e</w:t>
      </w:r>
      <w:r w:rsidR="00383E93" w:rsidRPr="00B662DA">
        <w:t xml:space="preserve"> the</w:t>
      </w:r>
      <w:r w:rsidR="00C1274C" w:rsidRPr="00B662DA">
        <w:t xml:space="preserve"> situation</w:t>
      </w:r>
      <w:r w:rsidR="00F547EE" w:rsidRPr="00B662DA">
        <w:t xml:space="preserve"> further</w:t>
      </w:r>
      <w:r w:rsidR="00C1274C" w:rsidRPr="00B662DA">
        <w:t>.</w:t>
      </w:r>
      <w:r w:rsidR="00927297" w:rsidRPr="00B662DA">
        <w:t xml:space="preserve"> </w:t>
      </w:r>
    </w:p>
    <w:p w14:paraId="12FC75AA" w14:textId="443DD5A1" w:rsidR="00002997" w:rsidRPr="00B662DA" w:rsidRDefault="000C5A77" w:rsidP="009C5325">
      <w:pPr>
        <w:pStyle w:val="Rubrik3"/>
      </w:pPr>
      <w:r w:rsidRPr="00B662DA">
        <w:lastRenderedPageBreak/>
        <w:t xml:space="preserve">In </w:t>
      </w:r>
      <w:r w:rsidR="000924E9" w:rsidRPr="00B662DA">
        <w:t>n</w:t>
      </w:r>
      <w:r w:rsidRPr="00B662DA">
        <w:t>eed of</w:t>
      </w:r>
      <w:r w:rsidR="00307215" w:rsidRPr="00B662DA">
        <w:t xml:space="preserve"> a </w:t>
      </w:r>
      <w:r w:rsidR="000924E9" w:rsidRPr="00B662DA">
        <w:t>s</w:t>
      </w:r>
      <w:r w:rsidR="00307215" w:rsidRPr="00B662DA">
        <w:t xml:space="preserve">afe </w:t>
      </w:r>
      <w:r w:rsidR="000924E9" w:rsidRPr="00B662DA">
        <w:t>s</w:t>
      </w:r>
      <w:r w:rsidR="00307215" w:rsidRPr="00B662DA">
        <w:t>pace</w:t>
      </w:r>
    </w:p>
    <w:p w14:paraId="6353DD2F" w14:textId="574F5F5C" w:rsidR="00B757AA" w:rsidRPr="00B662DA" w:rsidRDefault="00991912" w:rsidP="00991912">
      <w:pPr>
        <w:spacing w:line="360" w:lineRule="auto"/>
      </w:pPr>
      <w:r w:rsidRPr="00B662DA">
        <w:t xml:space="preserve">The </w:t>
      </w:r>
      <w:r w:rsidR="0027618F" w:rsidRPr="00B662DA">
        <w:t>participants</w:t>
      </w:r>
      <w:r w:rsidRPr="00B662DA">
        <w:t xml:space="preserve">, especially those with experience </w:t>
      </w:r>
      <w:r w:rsidR="00766C4B" w:rsidRPr="00B662DA">
        <w:t xml:space="preserve">of </w:t>
      </w:r>
      <w:r w:rsidRPr="00B662DA">
        <w:t xml:space="preserve">involuntary care, discussed the difference between external security and feeling truly safe. </w:t>
      </w:r>
      <w:r w:rsidR="00864C70" w:rsidRPr="00B662DA">
        <w:t>They emphasized how both the environment and the people around them influenced their perception of safety.</w:t>
      </w:r>
      <w:r w:rsidR="00864C70" w:rsidRPr="00B662DA" w:rsidDel="00864C70">
        <w:t xml:space="preserve"> </w:t>
      </w:r>
      <w:r w:rsidR="00824BF4" w:rsidRPr="00B662DA">
        <w:t xml:space="preserve">The concept of safe spaces and persons was extended to include in- and outpatient units, emergency rooms, and transports between care facilities, where routine security measures could paradoxically reinforce feelings of being labeled as "mad" or "dangerous." </w:t>
      </w:r>
      <w:r w:rsidR="00BD6FE1" w:rsidRPr="00B662DA">
        <w:t>Repeated relocations for examinations and treatment procedures evoked a sense of displacement:</w:t>
      </w:r>
    </w:p>
    <w:p w14:paraId="381960E4" w14:textId="6AD37353" w:rsidR="005368B8" w:rsidRPr="00B662DA" w:rsidRDefault="003D3900" w:rsidP="00991912">
      <w:pPr>
        <w:spacing w:line="360" w:lineRule="auto"/>
        <w:rPr>
          <w:i/>
          <w:iCs/>
          <w:sz w:val="32"/>
          <w:szCs w:val="32"/>
        </w:rPr>
      </w:pPr>
      <w:r w:rsidRPr="00B662DA">
        <w:rPr>
          <w:rFonts w:ascii="Calibri" w:eastAsia="Times New Roman" w:hAnsi="Calibri" w:cs="Calibri"/>
          <w:i/>
          <w:iCs/>
          <w:color w:val="000000"/>
          <w:lang w:eastAsia="sv-SE"/>
        </w:rPr>
        <w:t>“</w:t>
      </w:r>
      <w:r w:rsidR="005368B8" w:rsidRPr="00B662DA">
        <w:rPr>
          <w:rFonts w:ascii="Calibri" w:eastAsia="Times New Roman" w:hAnsi="Calibri" w:cs="Calibri"/>
          <w:i/>
          <w:iCs/>
          <w:color w:val="000000"/>
          <w:lang w:eastAsia="sv-SE"/>
        </w:rPr>
        <w:t xml:space="preserve">While you’re being </w:t>
      </w:r>
      <w:r w:rsidR="00D01041" w:rsidRPr="00B662DA">
        <w:rPr>
          <w:rFonts w:ascii="Calibri" w:eastAsia="Times New Roman" w:hAnsi="Calibri" w:cs="Calibri"/>
          <w:i/>
          <w:iCs/>
          <w:color w:val="000000"/>
          <w:lang w:eastAsia="sv-SE"/>
        </w:rPr>
        <w:t>transferred</w:t>
      </w:r>
      <w:r w:rsidR="005368B8" w:rsidRPr="00B662DA">
        <w:rPr>
          <w:rFonts w:ascii="Calibri" w:eastAsia="Times New Roman" w:hAnsi="Calibri" w:cs="Calibri"/>
          <w:i/>
          <w:iCs/>
          <w:color w:val="000000"/>
          <w:lang w:eastAsia="sv-SE"/>
        </w:rPr>
        <w:t xml:space="preserve">, you might be thinking, </w:t>
      </w:r>
      <w:r w:rsidRPr="00B662DA">
        <w:rPr>
          <w:rFonts w:ascii="Calibri" w:eastAsia="Times New Roman" w:hAnsi="Calibri" w:cs="Calibri"/>
          <w:i/>
          <w:iCs/>
          <w:color w:val="000000"/>
          <w:lang w:eastAsia="sv-SE"/>
        </w:rPr>
        <w:t>‘</w:t>
      </w:r>
      <w:r w:rsidR="005368B8" w:rsidRPr="00B662DA">
        <w:rPr>
          <w:rFonts w:ascii="Calibri" w:eastAsia="Times New Roman" w:hAnsi="Calibri" w:cs="Calibri"/>
          <w:i/>
          <w:iCs/>
          <w:color w:val="000000"/>
          <w:lang w:eastAsia="sv-SE"/>
        </w:rPr>
        <w:t>Should I run? Should I run? Should I run? I’ll run later.</w:t>
      </w:r>
      <w:r w:rsidRPr="00B662DA">
        <w:rPr>
          <w:rFonts w:ascii="Calibri" w:eastAsia="Times New Roman" w:hAnsi="Calibri" w:cs="Calibri"/>
          <w:i/>
          <w:iCs/>
          <w:color w:val="000000"/>
          <w:lang w:eastAsia="sv-SE"/>
        </w:rPr>
        <w:t>’</w:t>
      </w:r>
      <w:r w:rsidR="005368B8" w:rsidRPr="00B662DA">
        <w:rPr>
          <w:rFonts w:ascii="Calibri" w:eastAsia="Times New Roman" w:hAnsi="Calibri" w:cs="Calibri"/>
          <w:i/>
          <w:iCs/>
          <w:color w:val="000000"/>
          <w:lang w:eastAsia="sv-SE"/>
        </w:rPr>
        <w:t xml:space="preserve"> It stirs up a lot of thoughts. And then passing through—sometimes it’s these dark tunnels they roll you through, and it feels like you’re just traveling from one light to the next. You’re being wheeled through, and you don’t even know where </w:t>
      </w:r>
      <w:r w:rsidR="005368B8" w:rsidRPr="00B662DA">
        <w:rPr>
          <w:rFonts w:ascii="Calibri" w:eastAsia="Times New Roman" w:hAnsi="Calibri" w:cs="Calibri"/>
          <w:i/>
          <w:iCs/>
          <w:lang w:eastAsia="sv-SE"/>
        </w:rPr>
        <w:t>you are. That uncertainty is pretty scary.</w:t>
      </w:r>
      <w:r w:rsidRPr="00B662DA">
        <w:rPr>
          <w:rFonts w:ascii="Calibri" w:eastAsia="Times New Roman" w:hAnsi="Calibri" w:cs="Calibri"/>
          <w:i/>
          <w:iCs/>
          <w:lang w:eastAsia="sv-SE"/>
        </w:rPr>
        <w:t>”</w:t>
      </w:r>
      <w:r w:rsidR="00FC703A" w:rsidRPr="00B662DA">
        <w:rPr>
          <w:rFonts w:ascii="Calibri" w:eastAsia="Times New Roman" w:hAnsi="Calibri" w:cs="Calibri"/>
          <w:i/>
          <w:iCs/>
          <w:lang w:eastAsia="sv-SE"/>
        </w:rPr>
        <w:t xml:space="preserve"> </w:t>
      </w:r>
      <w:r w:rsidR="00C22FD6" w:rsidRPr="00B662DA">
        <w:rPr>
          <w:rFonts w:ascii="Calibri" w:eastAsia="Times New Roman" w:hAnsi="Calibri" w:cs="Calibri"/>
          <w:i/>
          <w:iCs/>
          <w:color w:val="000000"/>
          <w:lang w:eastAsia="sv-SE"/>
        </w:rPr>
        <w:t>(P4)</w:t>
      </w:r>
    </w:p>
    <w:p w14:paraId="0D920751" w14:textId="1AAD5A0A" w:rsidR="007E6F82" w:rsidRPr="00B662DA" w:rsidRDefault="00DE1027" w:rsidP="007E6F82">
      <w:pPr>
        <w:spacing w:line="360" w:lineRule="auto"/>
      </w:pPr>
      <w:r w:rsidRPr="00B662DA">
        <w:t xml:space="preserve">Safe environments were seen as those that not only addressed external security but </w:t>
      </w:r>
      <w:r w:rsidR="00014305" w:rsidRPr="00B662DA">
        <w:t>promoted</w:t>
      </w:r>
      <w:r w:rsidR="003D1FF0" w:rsidRPr="00B662DA">
        <w:t xml:space="preserve"> reflection, communication, and connection. </w:t>
      </w:r>
      <w:r w:rsidR="00FD6980" w:rsidRPr="00B662DA">
        <w:t>Sensory stimulation, including daylight, live plants, and the smell of food, was highly valued. Additionally, spaces that encouraged interaction with other patients were appreciated.</w:t>
      </w:r>
      <w:r w:rsidR="00C37D5A" w:rsidRPr="00B662DA">
        <w:t xml:space="preserve"> </w:t>
      </w:r>
      <w:r w:rsidR="0027618F" w:rsidRPr="00B662DA">
        <w:t>Participants</w:t>
      </w:r>
      <w:r w:rsidR="00B726DD" w:rsidRPr="00B662DA">
        <w:t xml:space="preserve"> emphasized that</w:t>
      </w:r>
      <w:r w:rsidR="00CD5003" w:rsidRPr="00B662DA">
        <w:t xml:space="preserve"> </w:t>
      </w:r>
      <w:r w:rsidR="00B726DD" w:rsidRPr="00B662DA">
        <w:t xml:space="preserve">it was crucial to not only encourage calming activities like reading, watching TV, or </w:t>
      </w:r>
      <w:r w:rsidR="00977E64" w:rsidRPr="00B662DA">
        <w:t xml:space="preserve">doing puzzles, </w:t>
      </w:r>
      <w:r w:rsidR="00B726DD" w:rsidRPr="00B662DA">
        <w:t xml:space="preserve">but also </w:t>
      </w:r>
      <w:r w:rsidR="00FD49A2" w:rsidRPr="00B662DA">
        <w:t xml:space="preserve">to </w:t>
      </w:r>
      <w:r w:rsidR="0059615C" w:rsidRPr="00B662DA">
        <w:t xml:space="preserve">offer </w:t>
      </w:r>
      <w:r w:rsidR="0002751A" w:rsidRPr="00B662DA">
        <w:t>opportunities to exercise</w:t>
      </w:r>
      <w:r w:rsidR="007E389F" w:rsidRPr="00B662DA">
        <w:t xml:space="preserve">, </w:t>
      </w:r>
      <w:r w:rsidR="00766C4B" w:rsidRPr="00B662DA">
        <w:t xml:space="preserve">to </w:t>
      </w:r>
      <w:r w:rsidR="007E389F" w:rsidRPr="00B662DA">
        <w:t>encourage creativity</w:t>
      </w:r>
      <w:r w:rsidR="003A25B2" w:rsidRPr="00B662DA">
        <w:t xml:space="preserve"> and </w:t>
      </w:r>
      <w:r w:rsidR="000E4EAD" w:rsidRPr="00B662DA">
        <w:t>to</w:t>
      </w:r>
      <w:r w:rsidR="004554E6" w:rsidRPr="00B662DA">
        <w:t xml:space="preserve"> teach alternative ways to </w:t>
      </w:r>
      <w:r w:rsidR="0059615C" w:rsidRPr="00B662DA">
        <w:t xml:space="preserve">manage anxiety in a healthy manner </w:t>
      </w:r>
      <w:r w:rsidR="000E4EAD" w:rsidRPr="00B662DA">
        <w:t>while</w:t>
      </w:r>
      <w:r w:rsidR="00977E64" w:rsidRPr="00B662DA">
        <w:t xml:space="preserve"> limiting</w:t>
      </w:r>
      <w:r w:rsidR="0059615C" w:rsidRPr="00B662DA">
        <w:t xml:space="preserve"> access to unhealthy habits (e.g. </w:t>
      </w:r>
      <w:r w:rsidR="004A274B" w:rsidRPr="00B662DA">
        <w:t>vomiting</w:t>
      </w:r>
      <w:r w:rsidR="00FD7668" w:rsidRPr="00B662DA">
        <w:t xml:space="preserve"> and</w:t>
      </w:r>
      <w:r w:rsidR="004A274B" w:rsidRPr="00B662DA">
        <w:t xml:space="preserve"> cutting oneself</w:t>
      </w:r>
      <w:r w:rsidR="00FD7668" w:rsidRPr="00B662DA">
        <w:t>)</w:t>
      </w:r>
      <w:r w:rsidR="0002751A" w:rsidRPr="00B662DA">
        <w:t>.</w:t>
      </w:r>
      <w:r w:rsidR="007E6F82" w:rsidRPr="00B662DA">
        <w:t xml:space="preserve"> </w:t>
      </w:r>
    </w:p>
    <w:p w14:paraId="6045CA7F" w14:textId="035B518E" w:rsidR="00566D3B" w:rsidRPr="00B662DA" w:rsidRDefault="000841B2" w:rsidP="00566D3B">
      <w:pPr>
        <w:pStyle w:val="Rubrik3"/>
      </w:pPr>
      <w:r w:rsidRPr="00B662DA">
        <w:t xml:space="preserve">Support </w:t>
      </w:r>
      <w:r w:rsidR="000924E9" w:rsidRPr="00B662DA">
        <w:t>f</w:t>
      </w:r>
      <w:r w:rsidRPr="00B662DA">
        <w:t xml:space="preserve">rom </w:t>
      </w:r>
      <w:r w:rsidR="000924E9" w:rsidRPr="00B662DA">
        <w:t>p</w:t>
      </w:r>
      <w:r w:rsidRPr="00B662DA">
        <w:t>rofessionals</w:t>
      </w:r>
    </w:p>
    <w:p w14:paraId="3A52754F" w14:textId="2FCF724B" w:rsidR="00202076" w:rsidRPr="00B662DA" w:rsidRDefault="00645B89" w:rsidP="00202076">
      <w:pPr>
        <w:spacing w:line="360" w:lineRule="auto"/>
      </w:pPr>
      <w:r w:rsidRPr="00B662DA">
        <w:t>Being acutely suicidal was described as if life itself was out of order</w:t>
      </w:r>
      <w:r w:rsidR="00824BF4" w:rsidRPr="00B662DA">
        <w:t xml:space="preserve">. Reconnecting with </w:t>
      </w:r>
      <w:r w:rsidR="007B2DC2" w:rsidRPr="00B662DA">
        <w:t>life</w:t>
      </w:r>
      <w:r w:rsidR="00824BF4" w:rsidRPr="00B662DA">
        <w:t xml:space="preserve"> </w:t>
      </w:r>
      <w:r w:rsidRPr="00B662DA">
        <w:t>required staff to be physically and emotionally present, listening to patients and supporting them through their psychological turmoil</w:t>
      </w:r>
      <w:r w:rsidR="00824BF4" w:rsidRPr="00B662DA">
        <w:t xml:space="preserve">. </w:t>
      </w:r>
      <w:r w:rsidR="00A215E1" w:rsidRPr="00B662DA">
        <w:t>R</w:t>
      </w:r>
      <w:r w:rsidR="00202076" w:rsidRPr="00B662DA">
        <w:t xml:space="preserve">eceiving support from professionals with personal experience of </w:t>
      </w:r>
      <w:r w:rsidR="005F7A60" w:rsidRPr="00B662DA">
        <w:t>mental health issues</w:t>
      </w:r>
      <w:r w:rsidR="00202076" w:rsidRPr="00B662DA">
        <w:t xml:space="preserve"> was particularly appreciated:</w:t>
      </w:r>
    </w:p>
    <w:p w14:paraId="6E2270E8" w14:textId="7964D25D" w:rsidR="00202076" w:rsidRPr="00B662DA" w:rsidRDefault="00202076" w:rsidP="00645B89">
      <w:pPr>
        <w:spacing w:line="360" w:lineRule="auto"/>
      </w:pPr>
      <w:r w:rsidRPr="00B662DA">
        <w:rPr>
          <w:i/>
          <w:iCs/>
        </w:rPr>
        <w:t>“He said he had stood on rooftops thinking, ‘No, I'll do it tomorrow’. And then every day, he'd think, ‘No, I'll do it tomorrow’. So, sharing something like that—sharing his own experiences—really made a difference. It sparked thoughts in my mind, like ‘maybe I should put it off until tomorrow</w:t>
      </w:r>
      <w:r w:rsidR="005541C7" w:rsidRPr="00B662DA">
        <w:rPr>
          <w:i/>
          <w:iCs/>
        </w:rPr>
        <w:t>,</w:t>
      </w:r>
      <w:r w:rsidRPr="00B662DA">
        <w:rPr>
          <w:i/>
          <w:iCs/>
        </w:rPr>
        <w:t xml:space="preserve"> too’.” </w:t>
      </w:r>
      <w:r w:rsidR="00C22FD6" w:rsidRPr="00B662DA">
        <w:rPr>
          <w:i/>
          <w:iCs/>
        </w:rPr>
        <w:t>(P5)</w:t>
      </w:r>
      <w:r w:rsidRPr="00B662DA">
        <w:rPr>
          <w:i/>
          <w:iCs/>
        </w:rPr>
        <w:t xml:space="preserve"> </w:t>
      </w:r>
    </w:p>
    <w:p w14:paraId="55002E5B" w14:textId="5D805F41" w:rsidR="00645B89" w:rsidRPr="00B662DA" w:rsidRDefault="00645B89" w:rsidP="00645B89">
      <w:pPr>
        <w:spacing w:line="360" w:lineRule="auto"/>
      </w:pPr>
      <w:r w:rsidRPr="00B662DA">
        <w:t xml:space="preserve">Since isolation, self-criticism, and paranoia could lead patients to withdraw, participants emphasized the importance of staff taking the initiative to engage with patients from the start, rather than waiting for the patients to reach out. It was also important for staff to understand the patient’s behaviors as coping mechanisms. </w:t>
      </w:r>
      <w:r w:rsidR="004E4A5F" w:rsidRPr="00B662DA">
        <w:t xml:space="preserve">For instance, struggling with hallucinations could prompt actions that might seem irrational to others but served logical purposes for the patient, such as touching </w:t>
      </w:r>
      <w:r w:rsidR="004E4A5F" w:rsidRPr="00B662DA">
        <w:lastRenderedPageBreak/>
        <w:t>others to confirm they were “real” or discarding objects to prevent future self-harm in response to imperative auditory cues.</w:t>
      </w:r>
    </w:p>
    <w:p w14:paraId="42CBB126" w14:textId="353E9137" w:rsidR="000C500D" w:rsidRPr="00B662DA" w:rsidRDefault="00216880" w:rsidP="007E6F82">
      <w:pPr>
        <w:spacing w:line="360" w:lineRule="auto"/>
      </w:pPr>
      <w:r w:rsidRPr="00B662DA">
        <w:t xml:space="preserve">In discussions on </w:t>
      </w:r>
      <w:r w:rsidR="00E438E1" w:rsidRPr="00B662DA">
        <w:t>how professionals can enhance</w:t>
      </w:r>
      <w:r w:rsidRPr="00B662DA">
        <w:t xml:space="preserve"> safety,</w:t>
      </w:r>
      <w:r w:rsidR="0068653C" w:rsidRPr="00B662DA">
        <w:t xml:space="preserve"> </w:t>
      </w:r>
      <w:r w:rsidR="00714041" w:rsidRPr="00B662DA">
        <w:t>engaged</w:t>
      </w:r>
      <w:r w:rsidR="0068653C" w:rsidRPr="00B662DA">
        <w:t xml:space="preserve"> listening</w:t>
      </w:r>
      <w:r w:rsidRPr="00B662DA">
        <w:t xml:space="preserve"> was frequently mentioned. </w:t>
      </w:r>
      <w:r w:rsidR="0068653C" w:rsidRPr="00B662DA">
        <w:t xml:space="preserve">This differed from </w:t>
      </w:r>
      <w:r w:rsidRPr="00B662DA">
        <w:t>providing solutions, which made the</w:t>
      </w:r>
      <w:r w:rsidR="00741B32" w:rsidRPr="00B662DA">
        <w:t xml:space="preserve"> participants</w:t>
      </w:r>
      <w:r w:rsidRPr="00B662DA">
        <w:t xml:space="preserve"> feel that professionals were emotionally unable to connect with them. </w:t>
      </w:r>
      <w:r w:rsidR="000C500D" w:rsidRPr="00B662DA">
        <w:t>Additionally, being realistic and not pretending that the suicidality would suddenly vanish was beneficial</w:t>
      </w:r>
      <w:r w:rsidR="00631AB4" w:rsidRPr="00B662DA">
        <w:t>:</w:t>
      </w:r>
    </w:p>
    <w:p w14:paraId="1B57CB89" w14:textId="6FF12A73" w:rsidR="000C500D" w:rsidRPr="00B662DA" w:rsidRDefault="000C500D" w:rsidP="000C500D">
      <w:pPr>
        <w:spacing w:line="360" w:lineRule="auto"/>
      </w:pPr>
      <w:r w:rsidRPr="00B662DA">
        <w:rPr>
          <w:i/>
          <w:iCs/>
        </w:rPr>
        <w:t xml:space="preserve">“I had just returned to the ward. We were sitting and talking for a while, and he said, ‘Yeah, life is a constant struggle. But that’s </w:t>
      </w:r>
      <w:r w:rsidR="003F5367" w:rsidRPr="00B662DA">
        <w:rPr>
          <w:i/>
          <w:iCs/>
        </w:rPr>
        <w:t>life.</w:t>
      </w:r>
      <w:r w:rsidRPr="00B662DA">
        <w:rPr>
          <w:i/>
          <w:iCs/>
        </w:rPr>
        <w:t xml:space="preserve">’ […] Even now, when I feel more okay and a bit more stable, I really appreciate that he said that. It wasn’t some ‘Oh, keep fighting!’ kind of comment. Instead, it was more like, ‘Yeah, life is going to suck, but it can also be pretty nice sometimes!’” </w:t>
      </w:r>
      <w:r w:rsidR="00C22FD6" w:rsidRPr="00B662DA">
        <w:rPr>
          <w:i/>
          <w:iCs/>
        </w:rPr>
        <w:t>(P2)</w:t>
      </w:r>
    </w:p>
    <w:p w14:paraId="2D6360F1" w14:textId="1F41133C" w:rsidR="00447E04" w:rsidRPr="00B662DA" w:rsidRDefault="006D6A26" w:rsidP="007003C9">
      <w:pPr>
        <w:spacing w:line="360" w:lineRule="auto"/>
      </w:pPr>
      <w:r w:rsidRPr="00B662DA">
        <w:t>In addition to maintaining updated skills in mental health</w:t>
      </w:r>
      <w:r w:rsidR="00235C43" w:rsidRPr="00B662DA">
        <w:t xml:space="preserve"> care</w:t>
      </w:r>
      <w:r w:rsidRPr="00B662DA">
        <w:t xml:space="preserve">, participants also emphasized the need for care professionals to be proficient in detecting, identifying, and treating issues arising from somatic conditions. </w:t>
      </w:r>
      <w:r w:rsidR="000C500D" w:rsidRPr="00B662DA">
        <w:t xml:space="preserve">While staffing shortages clearly affected the sense of accessibility, having too many, or uncoordinated staff members was also problematic. In some cases, being assessed in a room crowded by doctors, nurses, and their students made </w:t>
      </w:r>
      <w:r w:rsidR="0027618F" w:rsidRPr="00B662DA">
        <w:t>participants</w:t>
      </w:r>
      <w:r w:rsidR="000C500D" w:rsidRPr="00B662DA">
        <w:t xml:space="preserve"> feel as though they were being interrogated. When multiple caregivers had diverging ideas on which strategy to follow, it created uncertainty about whom to trust. </w:t>
      </w:r>
    </w:p>
    <w:p w14:paraId="142E362D" w14:textId="289687E2" w:rsidR="00367B7B" w:rsidRPr="00B662DA" w:rsidRDefault="00367B7B" w:rsidP="00367B7B">
      <w:pPr>
        <w:pStyle w:val="Rubrik3"/>
      </w:pPr>
      <w:bookmarkStart w:id="1" w:name="_Hlk183724967"/>
      <w:r w:rsidRPr="00B662DA">
        <w:t xml:space="preserve">“Now </w:t>
      </w:r>
      <w:r w:rsidR="000924E9" w:rsidRPr="00B662DA">
        <w:t>i</w:t>
      </w:r>
      <w:r w:rsidRPr="00B662DA">
        <w:t xml:space="preserve">t’s </w:t>
      </w:r>
      <w:r w:rsidR="000924E9" w:rsidRPr="00B662DA">
        <w:t>y</w:t>
      </w:r>
      <w:r w:rsidRPr="00B662DA">
        <w:t xml:space="preserve">our </w:t>
      </w:r>
      <w:r w:rsidR="000924E9" w:rsidRPr="00B662DA">
        <w:t>t</w:t>
      </w:r>
      <w:r w:rsidRPr="00B662DA">
        <w:t xml:space="preserve">urn” </w:t>
      </w:r>
    </w:p>
    <w:bookmarkEnd w:id="1"/>
    <w:p w14:paraId="62F79D92" w14:textId="1252F92F" w:rsidR="00031024" w:rsidRPr="00B662DA" w:rsidRDefault="00E35332" w:rsidP="009E1D49">
      <w:pPr>
        <w:spacing w:line="360" w:lineRule="auto"/>
      </w:pPr>
      <w:r w:rsidRPr="00B662DA">
        <w:t xml:space="preserve">The discharge process was viewed as a particularly vulnerable period, as energy levels were naturally low, making it challenging to immediately keep up with the demands of everyday life at home. </w:t>
      </w:r>
      <w:r w:rsidR="00C3045D" w:rsidRPr="00B662DA">
        <w:t xml:space="preserve">Ideally, the transition from inpatient to outpatient care </w:t>
      </w:r>
      <w:r w:rsidR="00EF4239" w:rsidRPr="00B662DA">
        <w:t xml:space="preserve">should be </w:t>
      </w:r>
      <w:r w:rsidR="00C3045D" w:rsidRPr="00B662DA">
        <w:t xml:space="preserve">seamless, with both services overlapping. </w:t>
      </w:r>
      <w:r w:rsidR="0027618F" w:rsidRPr="00B662DA">
        <w:t>Participants</w:t>
      </w:r>
      <w:r w:rsidR="00423FAD" w:rsidRPr="00B662DA">
        <w:t xml:space="preserve"> who had experienced </w:t>
      </w:r>
      <w:r w:rsidR="00EE258E" w:rsidRPr="00B662DA">
        <w:t xml:space="preserve">visits from </w:t>
      </w:r>
      <w:r w:rsidR="00423FAD" w:rsidRPr="00B662DA">
        <w:t xml:space="preserve">their outpatient team </w:t>
      </w:r>
      <w:r w:rsidR="00EE258E" w:rsidRPr="00B662DA">
        <w:t>during inpatient care</w:t>
      </w:r>
      <w:r w:rsidR="00423FAD" w:rsidRPr="00B662DA">
        <w:t xml:space="preserve"> mentioned this as particularly appreciated, as it reinforced the sense of continuous support, reminded them of their ordinary life, and helped them prepare for the time after </w:t>
      </w:r>
      <w:r w:rsidR="00DD191F" w:rsidRPr="00B662DA">
        <w:t>discharge</w:t>
      </w:r>
      <w:r w:rsidR="00423FAD" w:rsidRPr="00B662DA">
        <w:t>.</w:t>
      </w:r>
      <w:r w:rsidR="009B59B5" w:rsidRPr="00B662DA">
        <w:t xml:space="preserve"> </w:t>
      </w:r>
    </w:p>
    <w:p w14:paraId="28DBCC7B" w14:textId="54E3A770" w:rsidR="00EB6EA7" w:rsidRPr="00B662DA" w:rsidRDefault="00EB6EA7" w:rsidP="00EB6EA7">
      <w:pPr>
        <w:spacing w:line="360" w:lineRule="auto"/>
      </w:pPr>
      <w:r w:rsidRPr="00B662DA">
        <w:t xml:space="preserve">Going forward, the most important factor was having an intact confidence in the healthcare team’s ability to care for one’s well-being. Patients who had been invited to co-create their care cited instances </w:t>
      </w:r>
      <w:r w:rsidR="0070644E" w:rsidRPr="00B662DA">
        <w:t xml:space="preserve">in which </w:t>
      </w:r>
      <w:r w:rsidRPr="00B662DA">
        <w:t xml:space="preserve">the healthcare team made efforts to involve them in treatment planning and evaluation as examples.  </w:t>
      </w:r>
    </w:p>
    <w:p w14:paraId="13404B80" w14:textId="0CE51ABA" w:rsidR="00EB6EA7" w:rsidRPr="00B662DA" w:rsidRDefault="00EB6EA7" w:rsidP="00EB6EA7">
      <w:pPr>
        <w:spacing w:line="360" w:lineRule="auto"/>
        <w:rPr>
          <w:i/>
          <w:iCs/>
        </w:rPr>
      </w:pPr>
      <w:r w:rsidRPr="00B662DA">
        <w:rPr>
          <w:rFonts w:ascii="Calibri" w:eastAsia="Times New Roman" w:hAnsi="Calibri" w:cs="Calibri"/>
          <w:i/>
          <w:iCs/>
          <w:color w:val="000000"/>
          <w:lang w:eastAsia="sv-SE"/>
        </w:rPr>
        <w:t xml:space="preserve">“'Now it’s your turn to do your part.' </w:t>
      </w:r>
      <w:r w:rsidR="00AB54CF" w:rsidRPr="00B662DA">
        <w:rPr>
          <w:rFonts w:ascii="Calibri" w:eastAsia="Times New Roman" w:hAnsi="Calibri" w:cs="Calibri"/>
          <w:i/>
          <w:iCs/>
          <w:color w:val="000000"/>
          <w:lang w:eastAsia="sv-SE"/>
        </w:rPr>
        <w:t>There was</w:t>
      </w:r>
      <w:r w:rsidR="00612595" w:rsidRPr="00B662DA">
        <w:rPr>
          <w:rFonts w:ascii="Calibri" w:eastAsia="Times New Roman" w:hAnsi="Calibri" w:cs="Calibri"/>
          <w:i/>
          <w:iCs/>
          <w:color w:val="000000"/>
          <w:lang w:eastAsia="sv-SE"/>
        </w:rPr>
        <w:t xml:space="preserve"> a bit of a push</w:t>
      </w:r>
      <w:r w:rsidRPr="00B662DA">
        <w:rPr>
          <w:rFonts w:ascii="Calibri" w:eastAsia="Times New Roman" w:hAnsi="Calibri" w:cs="Calibri"/>
          <w:i/>
          <w:iCs/>
          <w:color w:val="000000"/>
          <w:lang w:eastAsia="sv-SE"/>
        </w:rPr>
        <w:t xml:space="preserve">, but also an acknowledgment that I was capable—they knew what I could do. They gave me a discharge date, and I was included in the discussion about when it made sense for me to leave. There was going to be an end to this. And it turned out so well. I had a say in what would happen next, and it was the calmest, most undramatic </w:t>
      </w:r>
      <w:r w:rsidRPr="00B662DA">
        <w:rPr>
          <w:rFonts w:ascii="Calibri" w:eastAsia="Times New Roman" w:hAnsi="Calibri" w:cs="Calibri"/>
          <w:i/>
          <w:iCs/>
          <w:color w:val="000000"/>
          <w:lang w:eastAsia="sv-SE"/>
        </w:rPr>
        <w:lastRenderedPageBreak/>
        <w:t xml:space="preserve">hospital stay I’ve ever had. […] And really, nothing had changed — I was the same person. But I was with people who knew me, who set some expectations for me, but who I could also trust when they said I was competent.” </w:t>
      </w:r>
      <w:r w:rsidR="00C22FD6" w:rsidRPr="00B662DA">
        <w:rPr>
          <w:rFonts w:ascii="Calibri" w:eastAsia="Times New Roman" w:hAnsi="Calibri" w:cs="Calibri"/>
          <w:i/>
          <w:iCs/>
          <w:color w:val="000000"/>
          <w:lang w:eastAsia="sv-SE"/>
        </w:rPr>
        <w:t>(P6)</w:t>
      </w:r>
    </w:p>
    <w:p w14:paraId="03E4FC5A" w14:textId="185213C4" w:rsidR="001C6789" w:rsidRPr="00B662DA" w:rsidRDefault="008426E2" w:rsidP="007E72AC">
      <w:pPr>
        <w:spacing w:line="360" w:lineRule="auto"/>
      </w:pPr>
      <w:r w:rsidRPr="00B662DA">
        <w:t xml:space="preserve">The </w:t>
      </w:r>
      <w:r w:rsidR="00726EF1" w:rsidRPr="00B662DA">
        <w:t xml:space="preserve">post-discharge </w:t>
      </w:r>
      <w:r w:rsidRPr="00B662DA">
        <w:t xml:space="preserve">goal was to regain enough stability to move </w:t>
      </w:r>
      <w:r w:rsidR="00257F31" w:rsidRPr="00B662DA">
        <w:t>on</w:t>
      </w:r>
      <w:r w:rsidRPr="00B662DA">
        <w:t xml:space="preserve"> while having a backup plan in place</w:t>
      </w:r>
      <w:r w:rsidR="0004621C" w:rsidRPr="00B662DA">
        <w:t>,</w:t>
      </w:r>
      <w:r w:rsidRPr="00B662DA">
        <w:t xml:space="preserve"> should the </w:t>
      </w:r>
      <w:r w:rsidR="00704CAE" w:rsidRPr="00B662DA">
        <w:t>suicidality</w:t>
      </w:r>
      <w:r w:rsidRPr="00B662DA">
        <w:t xml:space="preserve"> reemerge. </w:t>
      </w:r>
      <w:r w:rsidR="00C03D50" w:rsidRPr="00B662DA">
        <w:t>Achieving stability required practicing routines and holding meetings with involved networks well before discharge to minimize potential gaps</w:t>
      </w:r>
      <w:r w:rsidR="000119B9" w:rsidRPr="00B662DA">
        <w:t xml:space="preserve">. </w:t>
      </w:r>
      <w:r w:rsidR="00EC17C7" w:rsidRPr="00B662DA">
        <w:t xml:space="preserve">To </w:t>
      </w:r>
      <w:r w:rsidR="002C3175" w:rsidRPr="00B662DA">
        <w:t xml:space="preserve">safeguard </w:t>
      </w:r>
      <w:r w:rsidR="00EC17C7" w:rsidRPr="00B662DA">
        <w:t xml:space="preserve">person-centered </w:t>
      </w:r>
      <w:r w:rsidR="002C3175" w:rsidRPr="00B662DA">
        <w:t>principles</w:t>
      </w:r>
      <w:r w:rsidR="00EC17C7" w:rsidRPr="00B662DA">
        <w:t xml:space="preserve">, the </w:t>
      </w:r>
      <w:r w:rsidR="0027618F" w:rsidRPr="00B662DA">
        <w:t>participants</w:t>
      </w:r>
      <w:r w:rsidR="00EC17C7" w:rsidRPr="00B662DA">
        <w:t xml:space="preserve"> described the most effective approach as adopting a "two experts, one plan" strategy. </w:t>
      </w:r>
      <w:r w:rsidR="00E772C3" w:rsidRPr="00B662DA">
        <w:t xml:space="preserve">They particularly highlighted the importance of being actively involved in setting </w:t>
      </w:r>
      <w:r w:rsidR="00CA260F" w:rsidRPr="00B662DA">
        <w:t>goals and</w:t>
      </w:r>
      <w:r w:rsidR="00E772C3" w:rsidRPr="00B662DA">
        <w:t xml:space="preserve"> stressed that finding a balance between risk and ambition was especially important. </w:t>
      </w:r>
      <w:r w:rsidR="00427AA5" w:rsidRPr="00B662DA">
        <w:t>F</w:t>
      </w:r>
      <w:r w:rsidR="00E772C3" w:rsidRPr="00B662DA">
        <w:t>ocusing solely on minimizing risk often diminished other significant values in life</w:t>
      </w:r>
      <w:r w:rsidR="00427AA5" w:rsidRPr="00B662DA">
        <w:t xml:space="preserve">, </w:t>
      </w:r>
      <w:r w:rsidR="004D5F1D" w:rsidRPr="00B662DA">
        <w:t>whereas utilizing the patient's own capabilities c</w:t>
      </w:r>
      <w:r w:rsidR="007D6754" w:rsidRPr="00B662DA">
        <w:t xml:space="preserve">ould support the </w:t>
      </w:r>
      <w:r w:rsidR="004D5F1D" w:rsidRPr="00B662DA">
        <w:t>recovery</w:t>
      </w:r>
      <w:r w:rsidR="007D6754" w:rsidRPr="00B662DA">
        <w:t xml:space="preserve"> process</w:t>
      </w:r>
      <w:r w:rsidR="004D5F1D" w:rsidRPr="00B662DA">
        <w:t>.</w:t>
      </w:r>
      <w:r w:rsidR="00640DF1" w:rsidRPr="00B662DA">
        <w:t xml:space="preserve"> </w:t>
      </w:r>
      <w:r w:rsidR="00F20137" w:rsidRPr="00B662DA">
        <w:t>N</w:t>
      </w:r>
      <w:r w:rsidR="00E5530A" w:rsidRPr="00B662DA">
        <w:t>egative experiences of being excluded from decision-making could contribute to reluctance in seeking help for future health issues</w:t>
      </w:r>
      <w:r w:rsidR="0061527C" w:rsidRPr="00B662DA">
        <w:t>, both mental health issues and other.</w:t>
      </w:r>
    </w:p>
    <w:p w14:paraId="66CBCD67" w14:textId="756825A4" w:rsidR="008E4B57" w:rsidRPr="00B662DA" w:rsidRDefault="004D6069" w:rsidP="008E4B57">
      <w:pPr>
        <w:pStyle w:val="Rubrik3"/>
      </w:pPr>
      <w:r w:rsidRPr="00B662DA">
        <w:t xml:space="preserve">A </w:t>
      </w:r>
      <w:r w:rsidR="000924E9" w:rsidRPr="00B662DA">
        <w:t>s</w:t>
      </w:r>
      <w:r w:rsidRPr="00B662DA">
        <w:t xml:space="preserve">hared </w:t>
      </w:r>
      <w:r w:rsidR="000924E9" w:rsidRPr="00B662DA">
        <w:t>j</w:t>
      </w:r>
      <w:r w:rsidRPr="00B662DA">
        <w:t>ourney</w:t>
      </w:r>
    </w:p>
    <w:p w14:paraId="4B843D54" w14:textId="00466605" w:rsidR="00B54B5C" w:rsidRPr="00B662DA" w:rsidRDefault="00CB42AD" w:rsidP="00447E04">
      <w:pPr>
        <w:spacing w:line="360" w:lineRule="auto"/>
      </w:pPr>
      <w:r w:rsidRPr="00B662DA">
        <w:t xml:space="preserve">Throughout the interviews, participants highlighted the importance of peers. </w:t>
      </w:r>
      <w:r w:rsidR="00423860" w:rsidRPr="00B662DA">
        <w:t>Patients shared and discussed their health journeys</w:t>
      </w:r>
      <w:r w:rsidR="009F21ED" w:rsidRPr="00B662DA">
        <w:t xml:space="preserve"> with each other</w:t>
      </w:r>
      <w:r w:rsidR="00423860" w:rsidRPr="00B662DA">
        <w:t xml:space="preserve">, fostering new relationships. While some connections were brief, limited to their time on the ward, others endured beyond discharge. This sense of community shaped their future choices and expectations of healthcare. </w:t>
      </w:r>
      <w:r w:rsidRPr="00B662DA">
        <w:t xml:space="preserve">Peers were not only valuable sources of information but also provided crucial support, thus adding to the sense of safety. </w:t>
      </w:r>
    </w:p>
    <w:p w14:paraId="2A95758F" w14:textId="754FC1AE" w:rsidR="00B54B5C" w:rsidRPr="00B662DA" w:rsidRDefault="006B28A0" w:rsidP="006B28A0">
      <w:pPr>
        <w:tabs>
          <w:tab w:val="left" w:pos="1304"/>
          <w:tab w:val="left" w:pos="2608"/>
          <w:tab w:val="left" w:pos="3912"/>
          <w:tab w:val="left" w:pos="5216"/>
          <w:tab w:val="left" w:pos="6520"/>
          <w:tab w:val="left" w:pos="7824"/>
          <w:tab w:val="left" w:pos="9128"/>
          <w:tab w:val="left" w:pos="10432"/>
          <w:tab w:val="left" w:pos="11736"/>
          <w:tab w:val="left" w:pos="13040"/>
          <w:tab w:val="left" w:pos="14344"/>
          <w:tab w:val="left" w:pos="15648"/>
          <w:tab w:val="left" w:pos="16952"/>
          <w:tab w:val="left" w:pos="18256"/>
        </w:tabs>
        <w:autoSpaceDE w:val="0"/>
        <w:autoSpaceDN w:val="0"/>
        <w:adjustRightInd w:val="0"/>
        <w:spacing w:line="360" w:lineRule="auto"/>
      </w:pPr>
      <w:r w:rsidRPr="00B662DA">
        <w:rPr>
          <w:i/>
          <w:iCs/>
        </w:rPr>
        <w:t>"It's that feeling of not being alone, I think. And the way people are so good at giving advice and supporting each other. There’s something therapeutic about it—talking to others. It gives you new perspectives. Plus, when you’re the one giving advice, you start thinking, ‘Maybe I should take my own advice and do what I just told them to do.’"</w:t>
      </w:r>
      <w:r w:rsidR="005E47F7" w:rsidRPr="00B662DA">
        <w:rPr>
          <w:i/>
          <w:iCs/>
        </w:rPr>
        <w:t xml:space="preserve"> </w:t>
      </w:r>
      <w:r w:rsidR="00C22FD6" w:rsidRPr="00B662DA">
        <w:rPr>
          <w:i/>
          <w:iCs/>
        </w:rPr>
        <w:t>(P7)</w:t>
      </w:r>
    </w:p>
    <w:p w14:paraId="2DACE1B2" w14:textId="5CD62B20" w:rsidR="00910CA4" w:rsidRPr="00B662DA" w:rsidRDefault="00910CA4" w:rsidP="00910CA4">
      <w:pPr>
        <w:spacing w:line="360" w:lineRule="auto"/>
      </w:pPr>
      <w:r w:rsidRPr="00B662DA">
        <w:t xml:space="preserve">The involvement of relatives in patient care elicited mixed reactions among participants. Some viewed it as a natural and supportive element, particularly in the aftermath of inpatient care, while others highlighted potential risks to patient integrity due to relational tensions. Participants who were minors at the onset of suicidality had ambivalent feelings about the emphasis on family life. They noted that the focus on familial involvement sometimes overlooked problematic dynamics, such as parents taking on roles typically handled by professionals, e.g. extended monitoring. This role </w:t>
      </w:r>
      <w:r w:rsidR="004E4A5F" w:rsidRPr="00B662DA">
        <w:t xml:space="preserve">shift </w:t>
      </w:r>
      <w:r w:rsidRPr="00B662DA">
        <w:t xml:space="preserve">often caused children to lose their sense of their parents as "just parents”, blurring the lines between </w:t>
      </w:r>
      <w:r w:rsidR="00FB1EE8" w:rsidRPr="00B662DA">
        <w:t xml:space="preserve">being </w:t>
      </w:r>
      <w:r w:rsidR="00E87ACC" w:rsidRPr="00B662DA">
        <w:t xml:space="preserve">informal </w:t>
      </w:r>
      <w:r w:rsidRPr="00B662DA">
        <w:t>caregiver</w:t>
      </w:r>
      <w:r w:rsidR="00387836" w:rsidRPr="00B662DA">
        <w:t>s</w:t>
      </w:r>
      <w:r w:rsidRPr="00B662DA">
        <w:t xml:space="preserve"> and professional</w:t>
      </w:r>
      <w:r w:rsidR="00387836" w:rsidRPr="00B662DA">
        <w:t>s</w:t>
      </w:r>
      <w:r w:rsidRPr="00B662DA">
        <w:t xml:space="preserve">, and further complicating their relationships with both their parents and siblings. </w:t>
      </w:r>
      <w:r w:rsidR="004E4A5F" w:rsidRPr="00B662DA">
        <w:t xml:space="preserve">Overall, many participants recommended that healthcare teams </w:t>
      </w:r>
      <w:r w:rsidR="004E4A5F" w:rsidRPr="00B662DA">
        <w:lastRenderedPageBreak/>
        <w:t>ask for the involvement of a “trusted person” in mental healthcare planning, rather than defaulting to asking for a “relative.”</w:t>
      </w:r>
    </w:p>
    <w:p w14:paraId="7084B1FB" w14:textId="6F9880DE" w:rsidR="00910CA4" w:rsidRPr="00B662DA" w:rsidRDefault="00910CA4" w:rsidP="00447E04">
      <w:pPr>
        <w:spacing w:line="360" w:lineRule="auto"/>
      </w:pPr>
      <w:r w:rsidRPr="00B662DA">
        <w:t xml:space="preserve">The participants were generally positive about healthcare providing support to their relatives. However, when it came to sharing more private matters, such as psychotherapeutic content, they were more hesitant. The same caution applied to sharing medical records with other </w:t>
      </w:r>
      <w:r w:rsidR="00B2273B" w:rsidRPr="00B662DA">
        <w:t xml:space="preserve">professional </w:t>
      </w:r>
      <w:r w:rsidRPr="00B662DA">
        <w:t>caregivers. Some participants believed that sharing this information could help streamline the process, particularly given the many obstacles they already faced, and were relieved not to have to act as messengers between caregivers. Conversely, others had negative experiences, feeling that sharing information led to them being singled out and treated differently, as if</w:t>
      </w:r>
      <w:r w:rsidR="0095153A" w:rsidRPr="00B662DA">
        <w:t xml:space="preserve"> they had been</w:t>
      </w:r>
      <w:r w:rsidRPr="00B662DA">
        <w:t xml:space="preserve"> labeled mentally unstable.</w:t>
      </w:r>
    </w:p>
    <w:p w14:paraId="0EC4D348" w14:textId="548DEEAB" w:rsidR="00FF173B" w:rsidRPr="00B662DA" w:rsidRDefault="00174A5B" w:rsidP="001103D2">
      <w:pPr>
        <w:pStyle w:val="Rubrik1"/>
      </w:pPr>
      <w:r w:rsidRPr="00B662DA">
        <w:t xml:space="preserve">DISCUSSION - </w:t>
      </w:r>
      <w:r w:rsidR="00294599" w:rsidRPr="00B662DA">
        <w:t>INTERPRETATION OF THE WHOLE</w:t>
      </w:r>
    </w:p>
    <w:p w14:paraId="780F3B02" w14:textId="3DC38F6C" w:rsidR="00075CF4" w:rsidRPr="00B662DA" w:rsidRDefault="00075CF4" w:rsidP="006438B3">
      <w:pPr>
        <w:spacing w:line="360" w:lineRule="auto"/>
      </w:pPr>
      <w:r w:rsidRPr="00B662DA">
        <w:t>In accordance with the phenomenological hermeneutical methodology, the third step of the analysis includes interpreting the findings in relation to existing literature</w:t>
      </w:r>
      <w:r w:rsidR="00995513" w:rsidRPr="00B662DA">
        <w:t xml:space="preserve"> and theoretical models</w:t>
      </w:r>
      <w:r w:rsidRPr="00B662DA">
        <w:t>, as well as discussing the parts in relation to the whole</w:t>
      </w:r>
      <w:r w:rsidR="00D55868" w:rsidRPr="00B662DA">
        <w:t xml:space="preserve"> </w:t>
      </w:r>
      <w:r w:rsidR="00D55868"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 </w:instrText>
      </w:r>
      <w:r w:rsidR="0014703F" w:rsidRPr="00B662DA">
        <w:fldChar w:fldCharType="begin">
          <w:fldData xml:space="preserve">PEVuZE5vdGU+PENpdGU+PEF1dGhvcj5MaW5kc2V0aDwvQXV0aG9yPjxZZWFyPjIwMDQ8L1llYXI+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</w:fldData>
        </w:fldChar>
      </w:r>
      <w:r w:rsidR="0014703F" w:rsidRPr="00B662DA">
        <w:instrText xml:space="preserve"> ADDIN EN.CITE.DATA </w:instrText>
      </w:r>
      <w:r w:rsidR="0014703F" w:rsidRPr="00B662DA">
        <w:fldChar w:fldCharType="end"/>
      </w:r>
      <w:r w:rsidR="00D55868" w:rsidRPr="00B662DA">
        <w:fldChar w:fldCharType="separate"/>
      </w:r>
      <w:r w:rsidR="00D55868" w:rsidRPr="00B662DA">
        <w:rPr>
          <w:noProof/>
        </w:rPr>
        <w:t>(90)</w:t>
      </w:r>
      <w:r w:rsidR="00D55868" w:rsidRPr="00B662DA">
        <w:fldChar w:fldCharType="end"/>
      </w:r>
      <w:r w:rsidRPr="00B662DA">
        <w:t xml:space="preserve">. </w:t>
      </w:r>
    </w:p>
    <w:p w14:paraId="29B2B698" w14:textId="20936203" w:rsidR="006438B3" w:rsidRPr="00B662DA" w:rsidRDefault="002A3A8F" w:rsidP="006438B3">
      <w:pPr>
        <w:spacing w:line="360" w:lineRule="auto"/>
      </w:pPr>
      <w:r w:rsidRPr="00B662DA">
        <w:t xml:space="preserve">The findings reveal that </w:t>
      </w:r>
      <w:r w:rsidR="00263F42" w:rsidRPr="00B662DA">
        <w:t xml:space="preserve">participants consider </w:t>
      </w:r>
      <w:r w:rsidRPr="00B662DA">
        <w:t xml:space="preserve">suicidality not </w:t>
      </w:r>
      <w:r w:rsidR="00263F42" w:rsidRPr="00B662DA">
        <w:t xml:space="preserve">as </w:t>
      </w:r>
      <w:r w:rsidRPr="00B662DA">
        <w:t xml:space="preserve">a one-time event </w:t>
      </w:r>
      <w:r w:rsidR="006B1307" w:rsidRPr="00B662DA">
        <w:t>but as</w:t>
      </w:r>
      <w:r w:rsidRPr="00B662DA">
        <w:t xml:space="preserve"> a recurring state that threatens essential aspects of personhood. From their perspective, person-centered care was characterized as reliable, delivered by professionals who understood and advocated for the patient’s life goals while also safeguarding the well-being of their vulnerable self. </w:t>
      </w:r>
      <w:r w:rsidR="00F55DE6" w:rsidRPr="00B662DA">
        <w:t xml:space="preserve">Participants emphasized the importance of </w:t>
      </w:r>
      <w:r w:rsidR="008A392E" w:rsidRPr="00B662DA">
        <w:t>involving them</w:t>
      </w:r>
      <w:r w:rsidR="00F55DE6" w:rsidRPr="00B662DA">
        <w:t xml:space="preserve">, </w:t>
      </w:r>
      <w:r w:rsidR="008A392E" w:rsidRPr="00B662DA">
        <w:t>preferably at an early stage</w:t>
      </w:r>
      <w:r w:rsidR="00F55DE6" w:rsidRPr="00B662DA">
        <w:t xml:space="preserve">. </w:t>
      </w:r>
      <w:r w:rsidR="006438B3" w:rsidRPr="00B662DA">
        <w:t xml:space="preserve">They described stable periods as times when their ability and motivation to actively engage in their care were at their peak. </w:t>
      </w:r>
      <w:r w:rsidR="00FB12E9" w:rsidRPr="00B662DA">
        <w:t xml:space="preserve">Throughout the interviews, they </w:t>
      </w:r>
      <w:r w:rsidR="00514ACD" w:rsidRPr="00B662DA">
        <w:t xml:space="preserve">stressed that </w:t>
      </w:r>
      <w:r w:rsidR="00C820E6" w:rsidRPr="00B662DA">
        <w:t xml:space="preserve">co-creating care strengthened their sense of owning their own </w:t>
      </w:r>
      <w:r w:rsidR="000343EB" w:rsidRPr="00B662DA">
        <w:t>history.</w:t>
      </w:r>
      <w:r w:rsidR="00FB12E9" w:rsidRPr="00B662DA">
        <w:t xml:space="preserve"> </w:t>
      </w:r>
      <w:r w:rsidR="006438B3" w:rsidRPr="00B662DA">
        <w:t>Those who had co-created their care reported developing self-care strategies that helped prolong these stable periods</w:t>
      </w:r>
      <w:r w:rsidR="00294599" w:rsidRPr="00B662DA">
        <w:t xml:space="preserve"> </w:t>
      </w:r>
      <w:r w:rsidR="00E70482" w:rsidRPr="00B662DA">
        <w:t>and</w:t>
      </w:r>
      <w:r w:rsidR="006438B3" w:rsidRPr="00B662DA">
        <w:t xml:space="preserve"> expressed feeling</w:t>
      </w:r>
      <w:r w:rsidR="00E70482" w:rsidRPr="00B662DA">
        <w:t xml:space="preserve"> </w:t>
      </w:r>
      <w:r w:rsidR="006438B3" w:rsidRPr="00B662DA">
        <w:t>confident about quickly accessing help if their condition worsened.</w:t>
      </w:r>
    </w:p>
    <w:p w14:paraId="15BB4564" w14:textId="5FA4864D" w:rsidR="00A618E4" w:rsidRPr="00B662DA" w:rsidRDefault="00A618E4" w:rsidP="006438B3">
      <w:pPr>
        <w:spacing w:line="360" w:lineRule="auto"/>
      </w:pPr>
      <w:r w:rsidRPr="00B662DA">
        <w:t xml:space="preserve">During periods with frequent suicidal impulses or heightened risky behavior, participants reported being less able to collaborate—some isolated themselves, neglected self-care, or lost hope in receiving help. In such moments, it was crucial to have safety mechanisms in place, such as a safety plan or a trusted person who could advocate as a substitute or "stand-in" self. At their lowest points, participants emphasized the importance of accessing people and places that not only prevented self-harm but also helped them reconnect with life. Once their suicidality decreased, participants expressed a desire to regain greater control. In these situations, being excluded from decision-making was </w:t>
      </w:r>
      <w:r w:rsidR="00655500" w:rsidRPr="00B662DA">
        <w:t xml:space="preserve">described as </w:t>
      </w:r>
      <w:r w:rsidR="00333E54" w:rsidRPr="00B662DA">
        <w:t>hindering recovery.</w:t>
      </w:r>
    </w:p>
    <w:p w14:paraId="4465B3C1" w14:textId="3B8880CE" w:rsidR="00B973D9" w:rsidRPr="00B662DA" w:rsidRDefault="00CE700E" w:rsidP="00B973D9">
      <w:pPr>
        <w:spacing w:line="360" w:lineRule="auto"/>
      </w:pPr>
      <w:r w:rsidRPr="00B662DA">
        <w:lastRenderedPageBreak/>
        <w:t xml:space="preserve">According to the participants, the preferred method to prevent worsening of their condition was maintaining contact with a designated healthcare team. During stable periods, when suicidal impulses </w:t>
      </w:r>
      <w:r w:rsidR="00515E8A" w:rsidRPr="00B662DA">
        <w:t>we</w:t>
      </w:r>
      <w:r w:rsidRPr="00B662DA">
        <w:t xml:space="preserve">re infrequent, there </w:t>
      </w:r>
      <w:r w:rsidR="00936393" w:rsidRPr="00B662DA">
        <w:t>were</w:t>
      </w:r>
      <w:r w:rsidRPr="00B662DA">
        <w:t xml:space="preserve"> opportunities to tailor care to align with the patient’s daily life and future goals and prepare for times when suicidality becomes more pronounced. These preparations </w:t>
      </w:r>
      <w:r w:rsidR="00936393" w:rsidRPr="00B662DA">
        <w:t>could</w:t>
      </w:r>
      <w:r w:rsidRPr="00B662DA">
        <w:t xml:space="preserve"> involve developing formal safety plans to manage escalating suicidal behavior, but equally important </w:t>
      </w:r>
      <w:r w:rsidR="00936393" w:rsidRPr="00B662DA">
        <w:t>was</w:t>
      </w:r>
      <w:r w:rsidRPr="00B662DA">
        <w:t xml:space="preserve"> the time spent exploring what the patients perceive as important in life, and how they want to be cared for during periods when their sense of agency is dominated by suicidal ideation. </w:t>
      </w:r>
      <w:r w:rsidR="002F04A2" w:rsidRPr="00B662DA">
        <w:t xml:space="preserve">This approach </w:t>
      </w:r>
      <w:r w:rsidRPr="00B662DA">
        <w:t>allow</w:t>
      </w:r>
      <w:r w:rsidR="00936393" w:rsidRPr="00B662DA">
        <w:t>ed</w:t>
      </w:r>
      <w:r w:rsidRPr="00B662DA">
        <w:t xml:space="preserve"> care to be adjusted according to the patients’ current needs and context, harmonizing with </w:t>
      </w:r>
      <w:r w:rsidR="00F07086" w:rsidRPr="00B662DA">
        <w:t xml:space="preserve">personal priorities </w:t>
      </w:r>
      <w:r w:rsidRPr="00B662DA">
        <w:t xml:space="preserve">and with the goal of regaining autonomy and reclaiming their ordinary life at home. </w:t>
      </w:r>
      <w:r w:rsidR="009503CB" w:rsidRPr="00B662DA">
        <w:t xml:space="preserve">Such a perspective required shifting the focus of suicide preventive care from emergency care units to outpatient settings and redefining the goal—from identifying high-risk individuals to understanding and supporting what each patient needs in order to sustain a meaningful life within their existing contexts. </w:t>
      </w:r>
      <w:r w:rsidR="00647FA1" w:rsidRPr="00B662DA">
        <w:t xml:space="preserve">Rather than emphasizing distal, static risk factors, this approach prioritizes gaining time over precisely timing interventions—supporting activities that help prevent the transition from suicidal ideation to action. </w:t>
      </w:r>
      <w:r w:rsidR="00B973D9" w:rsidRPr="00B662DA">
        <w:t>This shift recognizes the inherently dynamic nature of suicidality and highlights the importance of attending to proximal, situational risk factors. Such an orientation aligns with Rudd’s Fluid Vulnerability Theory, which emphasizes the interplay between enduring vulnerabilities—both inherited and acquired—and the situational contexts that may activate them</w:t>
      </w:r>
      <w:r w:rsidR="00DB4F2A" w:rsidRPr="00B662DA">
        <w:t xml:space="preserve"> </w:t>
      </w:r>
      <w:r w:rsidR="00DB4F2A" w:rsidRPr="00B662DA">
        <w:fldChar w:fldCharType="begin"/>
      </w:r>
      <w:r w:rsidR="00DB4F2A" w:rsidRPr="00B662DA">
        <w:instrText xml:space="preserve"> ADDIN EN.CITE &lt;EndNote&gt;&lt;Cite&gt;&lt;Author&gt;Rudd&lt;/Author&gt;&lt;Year&gt;2006&lt;/Year&gt;&lt;RecNum&gt;2250&lt;/RecNum&gt;&lt;DisplayText&gt;(93)&lt;/DisplayText&gt;&lt;record&gt;&lt;rec-number&gt;2250&lt;/rec-number&gt;&lt;foreign-keys&gt;&lt;key app="EN" db-id="5r9epd2r99v0w6e9rznvpsd9dzxz0svadafw" timestamp="1752496553" guid="d249ebd6-122f-4a2f-a0fe-27a28d29eebf"&gt;2250&lt;/key&gt;&lt;/foreign-keys&gt;&lt;ref-type name="Book Section"&gt;5&lt;/ref-type&gt;&lt;contributors&gt;&lt;authors&gt;&lt;author&gt;Rudd, M. David&lt;/author&gt;&lt;/authors&gt;&lt;secondary-authors&gt;&lt;author&gt;Ellis, Thomas E.&lt;/author&gt;&lt;/secondary-authors&gt;&lt;/contributors&gt;&lt;titles&gt;&lt;title&gt;Fluid Vulnerability Theory: A Cognitive Approach to Understanding the Process of Acute and Chronic Suicide Risk&lt;/title&gt;&lt;/titles&gt;&lt;pages&gt;355-368&lt;/pages&gt;&lt;keywords&gt;&lt;keyword&gt;At Risk Populations&lt;/keyword&gt;&lt;keyword&gt;Behavior Disorders &amp;amp; Antisocial Behavior&lt;/keyword&gt;&lt;keyword&gt;Behavioural sciences&lt;/keyword&gt;&lt;keyword&gt;Cognition&lt;/keyword&gt;&lt;keyword&gt;Health &amp;amp; Mental Health Treatment &amp;amp; Prevention&lt;/keyword&gt;&lt;keyword&gt;Human&lt;/keyword&gt;&lt;keyword&gt;Medical care&lt;/keyword&gt;&lt;keyword&gt;Psychology: Professional &amp;amp; Research&lt;/keyword&gt;&lt;keyword&gt;Risk&lt;/keyword&gt;&lt;keyword&gt;Risk Assessment&lt;/keyword&gt;&lt;keyword&gt;Social behaviour&lt;/keyword&gt;&lt;keyword&gt;Suicide&lt;/keyword&gt;&lt;keyword&gt;Therapy&lt;/keyword&gt;&lt;keyword&gt;Vulnerability&lt;/keyword&gt;&lt;/keywords&gt;&lt;dates&gt;&lt;year&gt;2006&lt;/year&gt;&lt;/dates&gt;&lt;pub-location&gt;Washington, DC&lt;/pub-location&gt;&lt;publisher&gt;Washington, DC: American Psychological Association&lt;/publisher&gt;&lt;urls&gt;&lt;/urls&gt;&lt;electronic-resource-num&gt;10.1037/11377-016&lt;/electronic-resource-num&gt;&lt;/record&gt;&lt;/Cite&gt;&lt;/EndNote&gt;</w:instrText>
      </w:r>
      <w:r w:rsidR="00DB4F2A" w:rsidRPr="00B662DA">
        <w:fldChar w:fldCharType="separate"/>
      </w:r>
      <w:r w:rsidR="00DB4F2A" w:rsidRPr="00B662DA">
        <w:rPr>
          <w:noProof/>
        </w:rPr>
        <w:t>(93)</w:t>
      </w:r>
      <w:r w:rsidR="00DB4F2A" w:rsidRPr="00B662DA">
        <w:fldChar w:fldCharType="end"/>
      </w:r>
      <w:r w:rsidR="00B973D9" w:rsidRPr="00B662DA">
        <w:t xml:space="preserve">. Central to both this theory and person-centered suicide prevention is the guiding question: </w:t>
      </w:r>
      <w:r w:rsidR="00B973D9" w:rsidRPr="00B662DA">
        <w:rPr>
          <w:i/>
          <w:iCs/>
        </w:rPr>
        <w:t xml:space="preserve">What matters, to whom, at what </w:t>
      </w:r>
      <w:r w:rsidR="00D61A0B" w:rsidRPr="00B662DA">
        <w:rPr>
          <w:i/>
          <w:iCs/>
        </w:rPr>
        <w:t>time? —</w:t>
      </w:r>
      <w:r w:rsidR="00B973D9" w:rsidRPr="00B662DA">
        <w:t>along with a commitment to identifying and strengthening sources of resilience</w:t>
      </w:r>
      <w:r w:rsidR="00D160D2" w:rsidRPr="00B662DA">
        <w:t xml:space="preserve"> through a collaborative process involving patients, professionals, and, where appropriate, relatives</w:t>
      </w:r>
      <w:r w:rsidR="00B973D9" w:rsidRPr="00B662DA">
        <w:t>.</w:t>
      </w:r>
    </w:p>
    <w:p w14:paraId="57C3653C" w14:textId="348FB777" w:rsidR="00CE700E" w:rsidRPr="00B662DA" w:rsidRDefault="00F93F37" w:rsidP="00B973D9">
      <w:pPr>
        <w:spacing w:line="360" w:lineRule="auto"/>
      </w:pPr>
      <w:r w:rsidRPr="00B662DA">
        <w:t xml:space="preserve">A simple analogy may help illustrate the need for a multidimensional approach, which lies at the core of person-centered suicide prevention. </w:t>
      </w:r>
      <w:r w:rsidR="00D12315" w:rsidRPr="00B662DA">
        <w:t>P</w:t>
      </w:r>
      <w:r w:rsidR="00A357D7" w:rsidRPr="00B662DA">
        <w:t xml:space="preserve">rotecting a home from fire involves several layers of prevention. The construction of the house plays a foundational role; functional fire alarms, accessible fire extinguishers, and multiple emergency exits are also essential. Yet ultimately, what may matter most is the occupant’s readiness—knowing how to </w:t>
      </w:r>
      <w:r w:rsidR="0052001B" w:rsidRPr="00B662DA">
        <w:t xml:space="preserve">identify and </w:t>
      </w:r>
      <w:r w:rsidR="00A357D7" w:rsidRPr="00B662DA">
        <w:t xml:space="preserve">respond to fire-related hazards, whether by extinguishing the fire themselves, calling emergency services, or evacuating safely. Similarly, effective suicide prevention must move beyond time-sensitive, acute assessments to encompass adaptive preparedness, situational awareness, and personalized support strategies. </w:t>
      </w:r>
      <w:r w:rsidR="00CE700E" w:rsidRPr="00B662DA">
        <w:t>From a healthcare perspective, this is not entirely new; in other disciplines, such as maternity care, cohesive care pathways are already in use, spanning multiple services, with a range of goals to address patients’ varying needs for both preventive and acute interventions</w:t>
      </w:r>
      <w:r w:rsidR="00DB4F2A" w:rsidRPr="00B662DA">
        <w:t xml:space="preserve"> </w:t>
      </w:r>
      <w:r w:rsidR="00955790" w:rsidRPr="00B662DA">
        <w:fldChar w:fldCharType="begin"/>
      </w:r>
      <w:r w:rsidR="00955790" w:rsidRPr="00B662DA">
        <w:instrText xml:space="preserve"> ADDIN EN.CITE &lt;EndNote&gt;&lt;Cite&gt;&lt;Author&gt;Magnusson Österberg&lt;/Author&gt;&lt;Year&gt;2022&lt;/Year&gt;&lt;RecNum&gt;2159&lt;/RecNum&gt;&lt;DisplayText&gt;(94, 95)&lt;/DisplayText&gt;&lt;record&gt;&lt;rec-number&gt;2159&lt;/rec-number&gt;&lt;foreign-keys&gt;&lt;key app="EN" db-id="5r9epd2r99v0w6e9rznvpsd9dzxz0svadafw" timestamp="1751018686" guid="d73d5d54-d48b-4e77-a94d-8839d8b825c0"&gt;2159&lt;/key&gt;&lt;/foreign-keys&gt;&lt;ref-type name="Web Page"&gt;12&lt;/ref-type&gt;&lt;contributors&gt;&lt;authors&gt;&lt;author&gt;Magnusson Österberg, J.&lt;/author&gt;&lt;/authors&gt;&lt;/contributors&gt;&lt;titles&gt;&lt;title&gt;1177 - Maternity ward – where you go when it is time to give birth&lt;/title&gt;&lt;/titles&gt;&lt;number&gt;2024-11-07&lt;/number&gt;&lt;dates&gt;&lt;year&gt;2022&lt;/year&gt;&lt;/dates&gt;&lt;urls&gt;&lt;related-urls&gt;&lt;url&gt;https://www.1177.se/en/other-languages/other-languages/forlossning/forlossningsavdelningen---hit-kommer-du-nar-du-ska-foda-barn---andra-sprak/&lt;/url&gt;&lt;/related-urls&gt;&lt;/urls&gt;&lt;custom2&gt;2024-11-07&lt;/custom2&gt;&lt;/record&gt;&lt;/Cite&gt;&lt;Cite&gt;&lt;Author&gt;Rohman&lt;/Author&gt;&lt;Year&gt;2022&lt;/Year&gt;&lt;RecNum&gt;2156&lt;/RecNum&gt;&lt;record&gt;&lt;rec-number&gt;2156&lt;/rec-number&gt;&lt;foreign-keys&gt;&lt;key app="EN" db-id="5r9epd2r99v0w6e9rznvpsd9dzxz0svadafw" timestamp="1751018686" guid="6d64e766-fa4f-4b4d-972b-1457d99f7ac9"&gt;2156&lt;/key&gt;&lt;/foreign-keys&gt;&lt;ref-type name="Web Page"&gt;12&lt;/ref-type&gt;&lt;contributors&gt;&lt;authors&gt;&lt;author&gt;Rohman, K.&lt;/author&gt;&lt;/authors&gt;&lt;/contributors&gt;&lt;titles&gt;&lt;title&gt;1177.se - Visiting the midwifery clinic&lt;/title&gt;&lt;/titles&gt;&lt;number&gt;2024-11-07&lt;/number&gt;&lt;dates&gt;&lt;year&gt;2022&lt;/year&gt;&lt;/dates&gt;&lt;urls&gt;&lt;related-urls&gt;&lt;url&gt;https://www.1177.se/en/other-languages/other-languages/graviditet---andra-sprak/besok-pa-barnmorskemottagningen-engelska/&lt;/url&gt;&lt;/related-urls&gt;&lt;/urls&gt;&lt;custom2&gt;2024-11-07&lt;/custom2&gt;&lt;/record&gt;&lt;/Cite&gt;&lt;/EndNote&gt;</w:instrText>
      </w:r>
      <w:r w:rsidR="00955790" w:rsidRPr="00B662DA">
        <w:fldChar w:fldCharType="separate"/>
      </w:r>
      <w:r w:rsidR="00955790" w:rsidRPr="00B662DA">
        <w:rPr>
          <w:noProof/>
        </w:rPr>
        <w:t>(94, 95)</w:t>
      </w:r>
      <w:r w:rsidR="00955790" w:rsidRPr="00B662DA">
        <w:fldChar w:fldCharType="end"/>
      </w:r>
      <w:r w:rsidR="00955790" w:rsidRPr="00B662DA">
        <w:t xml:space="preserve">. </w:t>
      </w:r>
      <w:r w:rsidR="00CE700E" w:rsidRPr="00B662DA">
        <w:t xml:space="preserve">In this way, </w:t>
      </w:r>
      <w:r w:rsidR="00CE700E" w:rsidRPr="00B662DA">
        <w:lastRenderedPageBreak/>
        <w:t xml:space="preserve">person-centered care can be seen as an overarching framework for future actions, rather than a detailed schedule or algorithm. </w:t>
      </w:r>
    </w:p>
    <w:p w14:paraId="6124004E" w14:textId="087DF5D3" w:rsidR="00004029" w:rsidRPr="00B662DA" w:rsidRDefault="00294599" w:rsidP="00F55DE6">
      <w:pPr>
        <w:spacing w:line="360" w:lineRule="auto"/>
      </w:pPr>
      <w:r w:rsidRPr="00B662DA">
        <w:t>P</w:t>
      </w:r>
      <w:r w:rsidR="000B22A7" w:rsidRPr="00B662DA">
        <w:t>articipants with negative healthcare experiences associated seeking help not only with positive feelings but also with a sense of risk</w:t>
      </w:r>
      <w:r w:rsidR="00F55DE6" w:rsidRPr="00B662DA">
        <w:t xml:space="preserve">. </w:t>
      </w:r>
      <w:r w:rsidR="00225297" w:rsidRPr="00B662DA">
        <w:t xml:space="preserve">Those </w:t>
      </w:r>
      <w:r w:rsidR="006A614B" w:rsidRPr="00B662DA">
        <w:t xml:space="preserve">who felt dismissed or perceived healthcare professionals prioritizing organizational needs over their own saw this as conflicting with person-centered care. </w:t>
      </w:r>
      <w:r w:rsidR="00DD160E" w:rsidRPr="00B662DA">
        <w:t xml:space="preserve">In </w:t>
      </w:r>
      <w:r w:rsidR="00C51F4D" w:rsidRPr="00B662DA">
        <w:t xml:space="preserve">several </w:t>
      </w:r>
      <w:r w:rsidR="00DD160E" w:rsidRPr="00B662DA">
        <w:t>cases, this</w:t>
      </w:r>
      <w:r w:rsidR="006A614B" w:rsidRPr="00B662DA">
        <w:t xml:space="preserve"> led them to seek alternative solutions, or more frequently, to experience worsening symptoms until they became acutely ill. Those without a dedicated care team struggled to comply with what they believed was expected: seeking care only for conditions they felt were severe enough for intervention. This "just-in-time healthcare" was poorly aligned with their needs, reflecting only what they believed was available. While they temporarily accepted these suboptimal conditions, it eroded their long-term trust in the healthcare system's ability to address their suicidality. </w:t>
      </w:r>
      <w:r w:rsidR="00C17E6E" w:rsidRPr="00B662DA">
        <w:t>Over time, this lack of trust could lead to avoiding future care altogether—a point that has also been highlighted by previous studies</w:t>
      </w:r>
      <w:r w:rsidR="002B30E6" w:rsidRPr="00B662DA">
        <w:t xml:space="preserve"> </w:t>
      </w:r>
      <w:r w:rsidR="002B30E6" w:rsidRPr="00B662DA">
        <w:fldChar w:fldCharType="begin">
          <w:fldData xml:space="preserve">PEVuZE5vdGU+PENpdGU+PEF1dGhvcj5Ib208L0F1dGhvcj48WWVhcj4yMDE1PC9ZZWFyPjxSZWNO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==
</w:fldData>
        </w:fldChar>
      </w:r>
      <w:r w:rsidR="00955790" w:rsidRPr="00B662DA">
        <w:instrText xml:space="preserve"> ADDIN EN.CITE </w:instrText>
      </w:r>
      <w:r w:rsidR="00955790" w:rsidRPr="00B662DA">
        <w:fldChar w:fldCharType="begin">
          <w:fldData xml:space="preserve">PEVuZE5vdGU+PENpdGU+PEF1dGhvcj5Ib208L0F1dGhvcj48WWVhcj4yMDE1PC9ZZWFyPjxSZWNO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==
</w:fldData>
        </w:fldChar>
      </w:r>
      <w:r w:rsidR="00955790" w:rsidRPr="00B662DA">
        <w:instrText xml:space="preserve"> ADDIN EN.CITE.DATA </w:instrText>
      </w:r>
      <w:r w:rsidR="00955790" w:rsidRPr="00B662DA">
        <w:fldChar w:fldCharType="end"/>
      </w:r>
      <w:r w:rsidR="002B30E6" w:rsidRPr="00B662DA">
        <w:fldChar w:fldCharType="separate"/>
      </w:r>
      <w:r w:rsidR="00955790" w:rsidRPr="00B662DA">
        <w:rPr>
          <w:noProof/>
        </w:rPr>
        <w:t>(45, 96)</w:t>
      </w:r>
      <w:r w:rsidR="002B30E6" w:rsidRPr="00B662DA">
        <w:fldChar w:fldCharType="end"/>
      </w:r>
      <w:r w:rsidR="004066DB" w:rsidRPr="00B662DA">
        <w:t>.</w:t>
      </w:r>
      <w:r w:rsidR="00677EC8" w:rsidRPr="00B662DA">
        <w:t xml:space="preserve"> </w:t>
      </w:r>
    </w:p>
    <w:p w14:paraId="4AA6317D" w14:textId="7CEE1DEF" w:rsidR="00063301" w:rsidRPr="00B662DA" w:rsidRDefault="00063301" w:rsidP="00F55DE6">
      <w:pPr>
        <w:spacing w:line="360" w:lineRule="auto"/>
      </w:pPr>
      <w:r w:rsidRPr="00B662DA">
        <w:t xml:space="preserve">A recent study by Hagen et al. </w:t>
      </w:r>
      <w:r w:rsidRPr="00B662DA">
        <w:fldChar w:fldCharType="begin"/>
      </w:r>
      <w:r w:rsidR="00955790" w:rsidRPr="00B662DA">
        <w:instrText xml:space="preserve"> ADDIN EN.CITE &lt;EndNote&gt;&lt;Cite ExcludeYear="1"&gt;&lt;Author&gt;Hagen&lt;/Author&gt;&lt;Year&gt;2024&lt;/Year&gt;&lt;RecNum&gt;2017&lt;/RecNum&gt;&lt;DisplayText&gt;(97)&lt;/DisplayText&gt;&lt;record&gt;&lt;rec-number&gt;2017&lt;/rec-number&gt;&lt;foreign-keys&gt;&lt;key app="EN" db-id="5r9epd2r99v0w6e9rznvpsd9dzxz0svadafw" timestamp="1751018662" guid="0e2d5037-9005-4a74-ba3a-129f42c24951"&gt;2017&lt;/key&gt;&lt;/foreign-keys&gt;&lt;ref-type name="Journal Article"&gt;17&lt;/ref-type&gt;&lt;contributors&gt;&lt;authors&gt;&lt;author&gt;Hagen, Julia&lt;/author&gt;&lt;author&gt;Knizek, Birthe Loa&lt;/author&gt;&lt;author&gt;Hjelmeland, Heidi&lt;/author&gt;&lt;/authors&gt;&lt;/contributors&gt;&lt;titles&gt;&lt;title&gt;Corrosion of care and disempowerment in acute psychiatry: As seen from the positions of therapists and suicidal patients&lt;/title&gt;&lt;secondary-title&gt;Health&lt;/secondary-title&gt;&lt;/titles&gt;&lt;periodical&gt;&lt;full-title&gt;Health&lt;/full-title&gt;&lt;abbr-1&gt;Health (N. Y.)&lt;/abbr-1&gt;&lt;abbr-2&gt;Health (N Y)&lt;/abbr-2&gt;&lt;/periodical&gt;&lt;pages&gt;13634593241303617&lt;/pages&gt;&lt;volume&gt;0&lt;/volume&gt;&lt;number&gt;0&lt;/number&gt;&lt;keywords&gt;&lt;keyword&gt;care,positioning theory,psychiatry,qualitative research,suicide&lt;/keyword&gt;&lt;/keywords&gt;&lt;dates&gt;&lt;year&gt;2024&lt;/year&gt;&lt;/dates&gt;&lt;accession-num&gt;39673095&lt;/accession-num&gt;&lt;urls&gt;&lt;related-urls&gt;&lt;url&gt;https://journals.sagepub.com/doi/abs/10.1177/13634593241303617&lt;/url&gt;&lt;url&gt;https://journals.sagepub.com/doi/10.1177/13634593241303617&lt;/url&gt;&lt;/related-urls&gt;&lt;/urls&gt;&lt;electronic-resource-num&gt;10.1177/13634593241303617&lt;/electronic-resource-num&gt;&lt;/record&gt;&lt;/Cite&gt;&lt;/EndNote&gt;</w:instrText>
      </w:r>
      <w:r w:rsidRPr="00B662DA">
        <w:fldChar w:fldCharType="separate"/>
      </w:r>
      <w:r w:rsidR="00955790" w:rsidRPr="00B662DA">
        <w:rPr>
          <w:noProof/>
        </w:rPr>
        <w:t>(97)</w:t>
      </w:r>
      <w:r w:rsidRPr="00B662DA">
        <w:fldChar w:fldCharType="end"/>
      </w:r>
      <w:r w:rsidRPr="00B662DA">
        <w:t>, which examined the roles of therapists and patients dealing with suicidal issues in a Norwegian emergency department, found that an excessive focus solely on crisis intervention shaped staff behavior as well, and led to a prioritization of rapid patient discharge over the patient's well-being. Our findings aligns with the</w:t>
      </w:r>
      <w:r w:rsidR="00D210C5" w:rsidRPr="00B662DA">
        <w:t>ir conclusions</w:t>
      </w:r>
      <w:r w:rsidRPr="00B662DA">
        <w:t>, underscoring the benefits of initiating care earlier and maintaining care relationships over time to prevent a scenario in which progressing suicidality influences the patient’s behavior, narrowing the range of possible interventions to predominately acute measures. Studies involving individuals with borderline personality disorder—a condition often characterized by self-destructive behaviors—</w:t>
      </w:r>
      <w:r w:rsidR="00D210C5" w:rsidRPr="00B662DA">
        <w:t>also</w:t>
      </w:r>
      <w:r w:rsidR="002521A2" w:rsidRPr="00B662DA">
        <w:t xml:space="preserve"> </w:t>
      </w:r>
      <w:r w:rsidRPr="00B662DA">
        <w:t xml:space="preserve">reveal several similarities. For instance, a recent study by Liljedahl et al. </w:t>
      </w:r>
      <w:r w:rsidRPr="00B662DA">
        <w:fldChar w:fldCharType="begin"/>
      </w:r>
      <w:r w:rsidR="00955790" w:rsidRPr="00B662DA">
        <w:instrText xml:space="preserve"> ADDIN EN.CITE &lt;EndNote&gt;&lt;Cite&gt;&lt;Author&gt;Liljedahl&lt;/Author&gt;&lt;Year&gt;2023&lt;/Year&gt;&lt;RecNum&gt;1974&lt;/RecNum&gt;&lt;DisplayText&gt;(98)&lt;/DisplayText&gt;&lt;record&gt;&lt;rec-number&gt;1974&lt;/rec-number&gt;&lt;foreign-keys&gt;&lt;key app="EN" db-id="5r9epd2r99v0w6e9rznvpsd9dzxz0svadafw" timestamp="1751018653" guid="c580aea8-16f7-429e-b362-1792b2c9f7d2"&gt;1974&lt;/key&gt;&lt;/foreign-keys&gt;&lt;ref-type name="Journal Article"&gt;17&lt;/ref-type&gt;&lt;contributors&gt;&lt;authors&gt;&lt;author&gt;Liljedahl, Sophie I.&lt;/author&gt;&lt;author&gt;Mossberg, Anni&lt;/author&gt;&lt;author&gt;Grenner, Hanna&lt;/author&gt;&lt;author&gt;Waern, Margda&lt;/author&gt;&lt;/authors&gt;&lt;/contributors&gt;&lt;titles&gt;&lt;title&gt;Life experienced as worth living and beyond: a qualitative study of the pathways to recovery and flourishing amongst individuals treated for borderline personality disorder&lt;/title&gt;&lt;secondary-title&gt;BMC Psychiatry&lt;/secondary-title&gt;&lt;/titles&gt;&lt;periodical&gt;&lt;full-title&gt;BMC Psychiatry&lt;/full-title&gt;&lt;abbr-1&gt;BMC Psychiatry&lt;/abbr-1&gt;&lt;abbr-2&gt;BMC Psychiatry&lt;/abbr-2&gt;&lt;/periodical&gt;&lt;pages&gt;838&lt;/pages&gt;&lt;volume&gt;23&lt;/volume&gt;&lt;number&gt;1&lt;/number&gt;&lt;dates&gt;&lt;year&gt;2023&lt;/year&gt;&lt;pub-dates&gt;&lt;date&gt;2023/11/14&lt;/date&gt;&lt;/pub-dates&gt;&lt;/dates&gt;&lt;isbn&gt;1471-244X&lt;/isbn&gt;&lt;urls&gt;&lt;related-urls&gt;&lt;url&gt;https://doi.org/10.1186/s12888-023-05357-9&lt;/url&gt;&lt;url&gt;https://bmcpsychiatry.biomedcentral.com/counter/pdf/10.1186/s12888-023-05357-9.pdf&lt;/url&gt;&lt;/related-urls&gt;&lt;/urls&gt;&lt;electronic-resource-num&gt;10.1186/s12888-023-05357-9&lt;/electronic-resource-num&gt;&lt;/record&gt;&lt;/Cite&gt;&lt;/EndNote&gt;</w:instrText>
      </w:r>
      <w:r w:rsidRPr="00B662DA">
        <w:fldChar w:fldCharType="separate"/>
      </w:r>
      <w:r w:rsidR="00955790" w:rsidRPr="00B662DA">
        <w:rPr>
          <w:noProof/>
        </w:rPr>
        <w:t>(98)</w:t>
      </w:r>
      <w:r w:rsidRPr="00B662DA">
        <w:fldChar w:fldCharType="end"/>
      </w:r>
      <w:r w:rsidRPr="00B662DA">
        <w:t xml:space="preserve"> highlights that recovery is a lengthy process and that goal-setting must go beyond symptom remission to encompass the achievement of “a life worth living”.</w:t>
      </w:r>
    </w:p>
    <w:p w14:paraId="66C857BA" w14:textId="2A52DBCC" w:rsidR="0097198E" w:rsidRPr="00B662DA" w:rsidRDefault="003A2E91" w:rsidP="0097198E">
      <w:pPr>
        <w:spacing w:line="360" w:lineRule="auto"/>
        <w:rPr>
          <w:strike/>
        </w:rPr>
      </w:pPr>
      <w:r w:rsidRPr="00B662DA">
        <w:t xml:space="preserve">The </w:t>
      </w:r>
      <w:r w:rsidR="006673BB" w:rsidRPr="00B662DA">
        <w:t>findings</w:t>
      </w:r>
      <w:r w:rsidRPr="00B662DA">
        <w:t xml:space="preserve"> of </w:t>
      </w:r>
      <w:r w:rsidR="001E22C0" w:rsidRPr="00B662DA">
        <w:t>our</w:t>
      </w:r>
      <w:r w:rsidRPr="00B662DA">
        <w:t xml:space="preserve"> study</w:t>
      </w:r>
      <w:r w:rsidR="005C4B49" w:rsidRPr="00B662DA">
        <w:t xml:space="preserve"> suggest that individuals with suicidal behavior may associate person-centered care with both collaborative and </w:t>
      </w:r>
      <w:r w:rsidR="00593F73" w:rsidRPr="00B662DA">
        <w:t>more direct</w:t>
      </w:r>
      <w:r w:rsidR="005C4B49" w:rsidRPr="00B662DA">
        <w:t xml:space="preserve"> decision-making, depending on where they are in the process. </w:t>
      </w:r>
      <w:r w:rsidR="00CB5F8C" w:rsidRPr="00B662DA">
        <w:t>Recognition of</w:t>
      </w:r>
      <w:r w:rsidR="0097198E" w:rsidRPr="00B662DA">
        <w:t xml:space="preserve"> the patient as</w:t>
      </w:r>
      <w:r w:rsidR="00CB5F8C" w:rsidRPr="00B662DA">
        <w:t xml:space="preserve"> a</w:t>
      </w:r>
      <w:r w:rsidR="0097198E" w:rsidRPr="00B662DA">
        <w:t xml:space="preserve"> person with the inherent capacity for change was considered a central aspect of person-centered care. </w:t>
      </w:r>
      <w:r w:rsidR="00905340" w:rsidRPr="00B662DA">
        <w:t xml:space="preserve"> </w:t>
      </w:r>
      <w:r w:rsidR="00282444" w:rsidRPr="00B662DA">
        <w:t xml:space="preserve">As discussed by Ekman </w:t>
      </w:r>
      <w:r w:rsidR="00905340" w:rsidRPr="00B662DA">
        <w:fldChar w:fldCharType="begin"/>
      </w:r>
      <w:r w:rsidR="0014703F" w:rsidRPr="00B662DA">
        <w:instrText xml:space="preserve"> ADDIN EN.CITE &lt;EndNote&gt;&lt;Cite&gt;&lt;Author&gt;Ekman&lt;/Author&gt;&lt;Year&gt;2022&lt;/Year&gt;&lt;RecNum&gt;1978&lt;/RecNum&gt;&lt;DisplayText&gt;(80)&lt;/DisplayText&gt;&lt;record&gt;&lt;rec-number&gt;1978&lt;/rec-number&gt;&lt;foreign-keys&gt;&lt;key app="EN" db-id="5r9epd2r99v0w6e9rznvpsd9dzxz0svadafw" timestamp="1751018655" guid="fa9b23a5-3f90-4105-8e08-7c7ff03e8303"&gt;1978&lt;/key&gt;&lt;/foreign-keys&gt;&lt;ref-type name="Journal Article"&gt;17&lt;/ref-type&gt;&lt;contributors&gt;&lt;authors&gt;&lt;author&gt;Ekman, Inger&lt;/author&gt;&lt;/authors&gt;&lt;/contributors&gt;&lt;titles&gt;&lt;title&gt;Practising the ethics of person-centred care balancing ethical conviction and moral obligations&lt;/title&gt;&lt;secondary-title&gt;Nursing Philosophy&lt;/secondary-title&gt;&lt;/titles&gt;&lt;periodical&gt;&lt;full-title&gt;Nursing Philosophy&lt;/full-title&gt;&lt;abbr-1&gt;Nurs. Philos.&lt;/abbr-1&gt;&lt;abbr-2&gt;Nurs Philos&lt;/abbr-2&gt;&lt;/periodical&gt;&lt;pages&gt;e12382&lt;/pages&gt;&lt;volume&gt;23&lt;/volume&gt;&lt;number&gt;3&lt;/number&gt;&lt;dates&gt;&lt;year&gt;2022&lt;/year&gt;&lt;/dates&gt;&lt;isbn&gt;1466-7681&lt;/isbn&gt;&lt;urls&gt;&lt;related-urls&gt;&lt;url&gt;https://onlinelibrary.wiley.com/doi/abs/10.1111/nup.12382&lt;/url&gt;&lt;url&gt;https://www.ncbi.nlm.nih.gov/pmc/articles/PMC9285079/pdf/NUP-23-0.pdf&lt;/url&gt;&lt;/related-urls&gt;&lt;/urls&gt;&lt;electronic-resource-num&gt;https://doi.org/10.1111/nup.12382&lt;/electronic-resource-num&gt;&lt;/record&gt;&lt;/Cite&gt;&lt;/EndNote&gt;</w:instrText>
      </w:r>
      <w:r w:rsidR="00905340" w:rsidRPr="00B662DA">
        <w:fldChar w:fldCharType="separate"/>
      </w:r>
      <w:r w:rsidR="00D3316C" w:rsidRPr="00B662DA">
        <w:rPr>
          <w:noProof/>
        </w:rPr>
        <w:t>(80)</w:t>
      </w:r>
      <w:r w:rsidR="00905340" w:rsidRPr="00B662DA">
        <w:fldChar w:fldCharType="end"/>
      </w:r>
      <w:r w:rsidR="006768A6" w:rsidRPr="00B662DA">
        <w:t>,</w:t>
      </w:r>
      <w:r w:rsidR="00905340" w:rsidRPr="00B662DA">
        <w:t xml:space="preserve"> </w:t>
      </w:r>
      <w:r w:rsidR="0029629B" w:rsidRPr="00B662DA">
        <w:t xml:space="preserve">healthcare teams play a crucial role in bridging the gap between patients' capabilities and </w:t>
      </w:r>
      <w:r w:rsidR="00D01DC4" w:rsidRPr="00B662DA">
        <w:t xml:space="preserve">goal-achievement, providing </w:t>
      </w:r>
      <w:r w:rsidR="0029629B" w:rsidRPr="00B662DA">
        <w:t>the resources needed to turn these abilities into action.</w:t>
      </w:r>
      <w:r w:rsidR="00F0533F" w:rsidRPr="00B662DA">
        <w:t xml:space="preserve"> </w:t>
      </w:r>
      <w:r w:rsidR="00B80F0F" w:rsidRPr="00B662DA">
        <w:t>As discussed above, b</w:t>
      </w:r>
      <w:r w:rsidR="0097198E" w:rsidRPr="00B662DA">
        <w:t xml:space="preserve">alancing non-judgmental, empathetic listening with taking action when necessary was emphasized as particularly important. Considering previous research on the interface between healthcare and suicidal individuals, it appears as though all parties involved—patients </w:t>
      </w:r>
      <w:r w:rsidR="0097198E" w:rsidRPr="00B662DA">
        <w:fldChar w:fldCharType="begin">
          <w:fldData xml:space="preserve">PEVuZE5vdGU+PENpdGU+PEF1dGhvcj5UYWxzZXRoPC9BdXRob3I+PFllYXI+MTk5OTwvWWVhcj48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</w:fldData>
        </w:fldChar>
      </w:r>
      <w:r w:rsidR="00955790" w:rsidRPr="00B662DA">
        <w:instrText xml:space="preserve"> ADDIN EN.CITE </w:instrText>
      </w:r>
      <w:r w:rsidR="00955790" w:rsidRPr="00B662DA">
        <w:fldChar w:fldCharType="begin">
          <w:fldData xml:space="preserve">PEVuZE5vdGU+PENpdGU+PEF1dGhvcj5UYWxzZXRoPC9BdXRob3I+PFllYXI+MTk5OTwvWWVhcj48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</w:fldData>
        </w:fldChar>
      </w:r>
      <w:r w:rsidR="00955790" w:rsidRPr="00B662DA">
        <w:instrText xml:space="preserve"> ADDIN EN.CITE.DATA </w:instrText>
      </w:r>
      <w:r w:rsidR="00955790" w:rsidRPr="00B662DA">
        <w:fldChar w:fldCharType="end"/>
      </w:r>
      <w:r w:rsidR="0097198E" w:rsidRPr="00B662DA">
        <w:fldChar w:fldCharType="separate"/>
      </w:r>
      <w:r w:rsidR="00955790" w:rsidRPr="00B662DA">
        <w:rPr>
          <w:noProof/>
        </w:rPr>
        <w:t>(99-103)</w:t>
      </w:r>
      <w:r w:rsidR="0097198E" w:rsidRPr="00B662DA">
        <w:fldChar w:fldCharType="end"/>
      </w:r>
      <w:r w:rsidR="0097198E" w:rsidRPr="00B662DA">
        <w:t xml:space="preserve">, professionals </w:t>
      </w:r>
      <w:r w:rsidR="0097198E" w:rsidRPr="00B662DA">
        <w:fldChar w:fldCharType="begin">
          <w:fldData xml:space="preserve">PEVuZE5vdGU+PENpdGU+PEF1dGhvcj5PbWVyb3Y8L0F1dGhvcj48WWVhcj4yMDIwPC9ZZWFyPjxS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</w:fldData>
        </w:fldChar>
      </w:r>
      <w:r w:rsidR="00955790" w:rsidRPr="00B662DA">
        <w:instrText xml:space="preserve"> ADDIN EN.CITE </w:instrText>
      </w:r>
      <w:r w:rsidR="00955790" w:rsidRPr="00B662DA">
        <w:fldChar w:fldCharType="begin">
          <w:fldData xml:space="preserve">PEVuZE5vdGU+PENpdGU+PEF1dGhvcj5PbWVyb3Y8L0F1dGhvcj48WWVhcj4yMDIwPC9ZZWFyPjxS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</w:fldData>
        </w:fldChar>
      </w:r>
      <w:r w:rsidR="00955790" w:rsidRPr="00B662DA">
        <w:instrText xml:space="preserve"> ADDIN EN.CITE.DATA </w:instrText>
      </w:r>
      <w:r w:rsidR="00955790" w:rsidRPr="00B662DA">
        <w:fldChar w:fldCharType="end"/>
      </w:r>
      <w:r w:rsidR="0097198E" w:rsidRPr="00B662DA">
        <w:fldChar w:fldCharType="separate"/>
      </w:r>
      <w:r w:rsidR="00955790" w:rsidRPr="00B662DA">
        <w:rPr>
          <w:noProof/>
        </w:rPr>
        <w:t xml:space="preserve">(45, 81, 104, </w:t>
      </w:r>
      <w:r w:rsidR="00955790" w:rsidRPr="00B662DA">
        <w:rPr>
          <w:noProof/>
        </w:rPr>
        <w:lastRenderedPageBreak/>
        <w:t>105)</w:t>
      </w:r>
      <w:r w:rsidR="0097198E" w:rsidRPr="00B662DA">
        <w:fldChar w:fldCharType="end"/>
      </w:r>
      <w:r w:rsidR="0097198E" w:rsidRPr="00B662DA">
        <w:t xml:space="preserve">, and family members </w:t>
      </w:r>
      <w:r w:rsidR="0097198E" w:rsidRPr="00B662DA">
        <w:fldChar w:fldCharType="begin"/>
      </w:r>
      <w:r w:rsidR="00955790" w:rsidRPr="00B662DA">
        <w:instrText xml:space="preserve"> ADDIN EN.CITE &lt;EndNote&gt;&lt;Cite&gt;&lt;Author&gt;Castelli Dransart&lt;/Author&gt;&lt;Year&gt;2017&lt;/Year&gt;&lt;RecNum&gt;971&lt;/RecNum&gt;&lt;DisplayText&gt;(106)&lt;/DisplayText&gt;&lt;record&gt;&lt;rec-number&gt;971&lt;/rec-number&gt;&lt;foreign-keys&gt;&lt;key app="EN" db-id="5r9epd2r99v0w6e9rznvpsd9dzxz0svadafw" timestamp="1751018327" guid="533d1fb1-256a-46b7-a192-36d6a60d446a"&gt;971&lt;/key&gt;&lt;/foreign-keys&gt;&lt;ref-type name="Journal Article"&gt;17&lt;/ref-type&gt;&lt;contributors&gt;&lt;authors&gt;&lt;author&gt;Castelli Dransart, Dolores Angela&lt;/author&gt;&lt;author&gt;Guerry, Sophie&lt;/author&gt;&lt;/authors&gt;&lt;/contributors&gt;&lt;titles&gt;&lt;title&gt;Help-Seeking in Suicidal Situations: Paramount and yet Challenging. Interactions between Significant Others of Suicidal Persons and Health Care Providers&lt;/title&gt;&lt;secondary-title&gt;Journal of clinical medicine&lt;/secondary-title&gt;&lt;/titles&gt;&lt;periodical&gt;&lt;full-title&gt;Journal of clinical medicine&lt;/full-title&gt;&lt;/periodical&gt;&lt;pages&gt;17&lt;/pages&gt;&lt;volume&gt;6&lt;/volume&gt;&lt;number&gt;2&lt;/number&gt;&lt;keywords&gt;&lt;keyword&gt;care providers&lt;/keyword&gt;&lt;keyword&gt;communication&lt;/keyword&gt;&lt;keyword&gt;cooperation&lt;/keyword&gt;&lt;keyword&gt;help-seeking&lt;/keyword&gt;&lt;keyword&gt;informal carers&lt;/keyword&gt;&lt;keyword&gt;qualitative&lt;/keyword&gt;&lt;keyword&gt;significant others&lt;/keyword&gt;&lt;keyword&gt;suicidal person&lt;/keyword&gt;&lt;keyword&gt;suicide&lt;/keyword&gt;&lt;/keywords&gt;&lt;dates&gt;&lt;year&gt;2017&lt;/year&gt;&lt;/dates&gt;&lt;pub-location&gt;Switzerland&lt;/pub-location&gt;&lt;publisher&gt;Switzerland: MDPI&lt;/publisher&gt;&lt;isbn&gt;2077-0383&lt;/isbn&gt;&lt;urls&gt;&lt;related-urls&gt;&lt;url&gt;https://mdpi-res.com/d_attachment/jcm/jcm-06-00017/article_deploy/jcm-06-00017.pdf?version=1486986526&lt;/url&gt;&lt;/related-urls&gt;&lt;/urls&gt;&lt;electronic-resource-num&gt;10.3390/jcm6020017&lt;/electronic-resource-num&gt;&lt;/record&gt;&lt;/Cite&gt;&lt;/EndNote&gt;</w:instrText>
      </w:r>
      <w:r w:rsidR="0097198E" w:rsidRPr="00B662DA">
        <w:fldChar w:fldCharType="separate"/>
      </w:r>
      <w:r w:rsidR="00955790" w:rsidRPr="00B662DA">
        <w:rPr>
          <w:noProof/>
        </w:rPr>
        <w:t>(106)</w:t>
      </w:r>
      <w:r w:rsidR="0097198E" w:rsidRPr="00B662DA">
        <w:fldChar w:fldCharType="end"/>
      </w:r>
      <w:r w:rsidR="0097198E" w:rsidRPr="00B662DA">
        <w:t xml:space="preserve"> —value a strong working alliance, </w:t>
      </w:r>
      <w:r w:rsidR="00134390" w:rsidRPr="00B662DA">
        <w:t xml:space="preserve">in which </w:t>
      </w:r>
      <w:r w:rsidR="0097198E" w:rsidRPr="00B662DA">
        <w:t>different perspectives are integrated in the healthcare plan. However, this research also indicate</w:t>
      </w:r>
      <w:r w:rsidR="00CB724B" w:rsidRPr="00B662DA">
        <w:t>s</w:t>
      </w:r>
      <w:r w:rsidR="0097198E" w:rsidRPr="00B662DA">
        <w:t xml:space="preserve"> that professionals often feel uncertain about how to strike this balance </w:t>
      </w:r>
      <w:r w:rsidR="0097198E" w:rsidRPr="00B662DA">
        <w:fldChar w:fldCharType="begin"/>
      </w:r>
      <w:r w:rsidR="0014703F" w:rsidRPr="00B662DA">
        <w:instrText xml:space="preserve"> ADDIN EN.CITE &lt;EndNote&gt;&lt;Cite&gt;&lt;Author&gt;Waern&lt;/Author&gt;&lt;Year&gt;2016&lt;/Year&gt;&lt;RecNum&gt;86&lt;/RecNum&gt;&lt;DisplayText&gt;(45)&lt;/DisplayText&gt;&lt;record&gt;&lt;rec-number&gt;86&lt;/rec-number&gt;&lt;foreign-keys&gt;&lt;key app="EN" db-id="5r9epd2r99v0w6e9rznvpsd9dzxz0svadafw" timestamp="0" guid="d20b0510-f0df-41a8-8fd1-5a9c1a69b51c"&gt;86&lt;/key&gt;&lt;/foreign-keys&gt;&lt;ref-type name="Journal Article"&gt;17&lt;/ref-type&gt;&lt;contributors&gt;&lt;authors&gt;&lt;author&gt;Waern, Margda&lt;/author&gt;&lt;author&gt;Kaiser, N.&lt;/author&gt;&lt;author&gt;Renberg, E. S.&lt;/author&gt;&lt;/authors&gt;&lt;/contributors&gt;&lt;titles&gt;&lt;title&gt;Psychiatrists&amp;apos; experiences of suicide assessment&lt;/title&gt;&lt;secondary-title&gt;BMC Psychiatry, 2016, Vol. 16&lt;/secondary-title&gt;&lt;/titles&gt;&lt;periodical&gt;&lt;full-title&gt;BMC Psychiatry, 2016, Vol. 16&lt;/full-title&gt;&lt;/periodical&gt;&lt;volume&gt;16&lt;/volume&gt;&lt;keywords&gt;&lt;keyword&gt;Psykiatri&lt;/keyword&gt;&lt;keyword&gt;Psychiatry&lt;/keyword&gt;&lt;keyword&gt;Suicide assessment&lt;/keyword&gt;&lt;keyword&gt;Psychiatrists&amp;apos; experiences&lt;/keyword&gt;&lt;keyword&gt;Involuntary care&lt;/keyword&gt;&lt;keyword&gt;Medical training&lt;/keyword&gt;&lt;keyword&gt;Professional&lt;/keyword&gt;&lt;keyword&gt;self-harm&lt;/keyword&gt;&lt;keyword&gt;risk-assessment&lt;/keyword&gt;&lt;keyword&gt;services&lt;/keyword&gt;&lt;keyword&gt;people&lt;/keyword&gt;&lt;keyword&gt;cohort&lt;/keyword&gt;&lt;keyword&gt;evention&lt;/keyword&gt;&lt;keyword&gt;v35&lt;/keyword&gt;&lt;keyword&gt;p161&lt;/keyword&gt;&lt;/keywords&gt;&lt;dates&gt;&lt;year&gt;2016&lt;/year&gt;&lt;/dates&gt;&lt;urls&gt;&lt;/urls&gt;&lt;/record&gt;&lt;/Cite&gt;&lt;/EndNote&gt;</w:instrText>
      </w:r>
      <w:r w:rsidR="0097198E" w:rsidRPr="00B662DA">
        <w:fldChar w:fldCharType="separate"/>
      </w:r>
      <w:r w:rsidR="00D3316C" w:rsidRPr="00B662DA">
        <w:rPr>
          <w:noProof/>
        </w:rPr>
        <w:t>(45)</w:t>
      </w:r>
      <w:r w:rsidR="0097198E" w:rsidRPr="00B662DA">
        <w:fldChar w:fldCharType="end"/>
      </w:r>
      <w:r w:rsidR="0097198E" w:rsidRPr="00B662DA">
        <w:t xml:space="preserve">. </w:t>
      </w:r>
    </w:p>
    <w:p w14:paraId="2EF07213" w14:textId="136080A1" w:rsidR="006A591A" w:rsidRPr="00B662DA" w:rsidRDefault="00CC1724" w:rsidP="00EA7F64">
      <w:pPr>
        <w:spacing w:line="360" w:lineRule="auto"/>
      </w:pPr>
      <w:r w:rsidRPr="00B662DA">
        <w:t>From a</w:t>
      </w:r>
      <w:r w:rsidR="00853AAE" w:rsidRPr="00B662DA">
        <w:t>n abstract point of view, t</w:t>
      </w:r>
      <w:r w:rsidR="0053665D" w:rsidRPr="00B662DA">
        <w:t xml:space="preserve">he exchange between healthcare and the </w:t>
      </w:r>
      <w:r w:rsidR="00603596" w:rsidRPr="00B662DA">
        <w:t>patient</w:t>
      </w:r>
      <w:r w:rsidR="0053665D" w:rsidRPr="00B662DA">
        <w:t xml:space="preserve"> can be </w:t>
      </w:r>
      <w:r w:rsidR="00037912" w:rsidRPr="00B662DA">
        <w:t>regarded</w:t>
      </w:r>
      <w:r w:rsidR="0053665D" w:rsidRPr="00B662DA">
        <w:t xml:space="preserve"> as a negotiation between two main parties, where future </w:t>
      </w:r>
      <w:r w:rsidR="00AD7E5D" w:rsidRPr="00B662DA">
        <w:t>opportunitie</w:t>
      </w:r>
      <w:r w:rsidR="0053665D" w:rsidRPr="00B662DA">
        <w:t xml:space="preserve">s are at stake. </w:t>
      </w:r>
      <w:r w:rsidR="00504AF0" w:rsidRPr="00B662DA">
        <w:t>Systems with f</w:t>
      </w:r>
      <w:r w:rsidR="00D40556" w:rsidRPr="00B662DA">
        <w:t>ew</w:t>
      </w:r>
      <w:r w:rsidR="00504AF0" w:rsidRPr="00B662DA">
        <w:t>er</w:t>
      </w:r>
      <w:r w:rsidR="00D40556" w:rsidRPr="00B662DA">
        <w:t xml:space="preserve"> affordances—defined as the possibilities offered to an individual by the environment </w:t>
      </w:r>
      <w:r w:rsidR="008E1CAB" w:rsidRPr="00B662DA">
        <w:fldChar w:fldCharType="begin"/>
      </w:r>
      <w:r w:rsidR="00955790" w:rsidRPr="00B662DA">
        <w:instrText xml:space="preserve"> ADDIN EN.CITE &lt;EndNote&gt;&lt;Cite&gt;&lt;Author&gt;Gibson&lt;/Author&gt;&lt;Year&gt;2015&lt;/Year&gt;&lt;RecNum&gt;1899&lt;/RecNum&gt;&lt;DisplayText&gt;(107, 108)&lt;/DisplayText&gt;&lt;record&gt;&lt;rec-number&gt;1899&lt;/rec-number&gt;&lt;foreign-keys&gt;&lt;key app="EN" db-id="5r9epd2r99v0w6e9rznvpsd9dzxz0svadafw" timestamp="1751018603" guid="f48ef0a3-8fb8-4b0b-83dd-930ef113e2b3"&gt;1899&lt;/key&gt;&lt;/foreign-keys&gt;&lt;ref-type name="Book"&gt;6&lt;/ref-type&gt;&lt;contributors&gt;&lt;authors&gt;&lt;author&gt;Gibson, James J.&lt;/author&gt;&lt;/authors&gt;&lt;/contributors&gt;&lt;titles&gt;&lt;title&gt;The ecological approach to visual perception&lt;/title&gt;&lt;/titles&gt;&lt;keywords&gt;&lt;keyword&gt;Visual perception&lt;/keyword&gt;&lt;keyword&gt;Environmental psychology&lt;/keyword&gt;&lt;keyword&gt;Visuell perception&lt;/keyword&gt;&lt;keyword&gt;Miljöpsykologi&lt;/keyword&gt;&lt;/keywords&gt;&lt;dates&gt;&lt;year&gt;2015&lt;/year&gt;&lt;/dates&gt;&lt;pub-location&gt;New York&lt;/pub-location&gt;&lt;publisher&gt;New York : Psychology Press&lt;/publisher&gt;&lt;urls&gt;&lt;/urls&gt;&lt;/record&gt;&lt;/Cite&gt;&lt;Cite&gt;&lt;Author&gt;Norman&lt;/Author&gt;&lt;Year&gt;2013&lt;/Year&gt;&lt;RecNum&gt;1898&lt;/RecNum&gt;&lt;record&gt;&lt;rec-number&gt;1898&lt;/rec-number&gt;&lt;foreign-keys&gt;&lt;key app="EN" db-id="5r9epd2r99v0w6e9rznvpsd9dzxz0svadafw" timestamp="1751018603" guid="6c1a3468-561f-499b-aba5-751cb193302a"&gt;1898&lt;/key&gt;&lt;/foreign-keys&gt;&lt;ref-type name="Book"&gt;6&lt;/ref-type&gt;&lt;contributors&gt;&lt;authors&gt;&lt;author&gt;Norman, Donald A.&lt;/author&gt;&lt;/authors&gt;&lt;secondary-authors&gt;&lt;author&gt;Norman, Donald A.&lt;/author&gt;&lt;/secondary-authors&gt;&lt;/contributors&gt;&lt;titles&gt;&lt;title&gt;The design of everyday things&lt;/title&gt;&lt;/titles&gt;&lt;edition&gt;Revised and expanded edition.&lt;/edition&gt;&lt;keywords&gt;&lt;keyword&gt;Human engineering&lt;/keyword&gt;&lt;keyword&gt;Industrial design -- Psychological aspects&lt;/keyword&gt;&lt;keyword&gt;Industriell formgivning -- psykologiska aspekter&lt;/keyword&gt;&lt;keyword&gt;Industriell formgivning: psykologi&lt;/keyword&gt;&lt;keyword&gt;Kognitiv psykologi&lt;/keyword&gt;&lt;/keywords&gt;&lt;dates&gt;&lt;year&gt;2013&lt;/year&gt;&lt;/dates&gt;&lt;pub-location&gt;New York, NY&lt;/pub-location&gt;&lt;publisher&gt;New York, NY : Basic Books&lt;/publisher&gt;&lt;urls&gt;&lt;/urls&gt;&lt;/record&gt;&lt;/Cite&gt;&lt;/EndNote&gt;</w:instrText>
      </w:r>
      <w:r w:rsidR="008E1CAB" w:rsidRPr="00B662DA">
        <w:fldChar w:fldCharType="separate"/>
      </w:r>
      <w:r w:rsidR="00955790" w:rsidRPr="00B662DA">
        <w:rPr>
          <w:noProof/>
        </w:rPr>
        <w:t>(107, 108)</w:t>
      </w:r>
      <w:r w:rsidR="008E1CAB" w:rsidRPr="00B662DA">
        <w:fldChar w:fldCharType="end"/>
      </w:r>
      <w:r w:rsidR="0053665D" w:rsidRPr="00B662DA">
        <w:t xml:space="preserve">, </w:t>
      </w:r>
      <w:r w:rsidR="00504AF0" w:rsidRPr="00B662DA">
        <w:t>create predictability, provided that the involved parties and the setting in which they interact behave in a foreseeable manner. This can be likened to a chessboard, where each player has a limited number of possible moves. However, in healthcare settings, cases rarely follow such a structured pattern. As a result, systems that offer only a "small number of possible moves"</w:t>
      </w:r>
      <w:r w:rsidR="00CF1C89" w:rsidRPr="00B662DA">
        <w:t>, especially</w:t>
      </w:r>
      <w:r w:rsidR="000046BA" w:rsidRPr="00B662DA">
        <w:t xml:space="preserve"> those that reduces the role of the patient to being a “helpless receiver” throughout the process, </w:t>
      </w:r>
      <w:r w:rsidR="00504AF0" w:rsidRPr="00B662DA">
        <w:t>are likely to be perceived as rigid and may be seen as inadequately aligned with patients' perceived needs.</w:t>
      </w:r>
      <w:r w:rsidR="00E2529D" w:rsidRPr="00B662DA">
        <w:t xml:space="preserve"> </w:t>
      </w:r>
      <w:r w:rsidR="00B05B28" w:rsidRPr="00B662DA">
        <w:t xml:space="preserve">Examples </w:t>
      </w:r>
      <w:r w:rsidR="001B752B" w:rsidRPr="00B662DA">
        <w:t>of</w:t>
      </w:r>
      <w:r w:rsidR="00B9125A" w:rsidRPr="00B662DA">
        <w:t xml:space="preserve"> </w:t>
      </w:r>
      <w:r w:rsidR="00C46F01" w:rsidRPr="00B662DA">
        <w:t xml:space="preserve">how </w:t>
      </w:r>
      <w:r w:rsidR="0040797F" w:rsidRPr="00B662DA">
        <w:t>interactional components influence the outcome of a meeting</w:t>
      </w:r>
      <w:r w:rsidR="00C46F01" w:rsidRPr="00B662DA">
        <w:t xml:space="preserve"> can be seen in </w:t>
      </w:r>
      <w:r w:rsidR="009A4A17" w:rsidRPr="00B662DA">
        <w:t>conversational analyses of suicide-related emergency calls</w:t>
      </w:r>
      <w:r w:rsidR="0040797F" w:rsidRPr="00B662DA">
        <w:t xml:space="preserve">. </w:t>
      </w:r>
      <w:r w:rsidR="004C3B7A" w:rsidRPr="00B662DA">
        <w:t>Even in</w:t>
      </w:r>
      <w:r w:rsidR="00E2529D" w:rsidRPr="00B662DA">
        <w:t xml:space="preserve"> these high-pressure scenarios, the meaning of</w:t>
      </w:r>
      <w:r w:rsidR="00B05B28" w:rsidRPr="00B662DA">
        <w:t xml:space="preserve"> </w:t>
      </w:r>
      <w:r w:rsidR="00E2529D" w:rsidRPr="00B662DA">
        <w:t xml:space="preserve">suicidality is continuously reframed </w:t>
      </w:r>
      <w:r w:rsidR="008205F9" w:rsidRPr="00B662DA">
        <w:t xml:space="preserve">in collaboration </w:t>
      </w:r>
      <w:r w:rsidR="00E2529D" w:rsidRPr="00B662DA">
        <w:t xml:space="preserve">between </w:t>
      </w:r>
      <w:r w:rsidR="00D006D1" w:rsidRPr="00B662DA">
        <w:t xml:space="preserve">the </w:t>
      </w:r>
      <w:r w:rsidR="007744F3" w:rsidRPr="00B662DA">
        <w:t>suicidal person</w:t>
      </w:r>
      <w:r w:rsidR="00E2529D" w:rsidRPr="00B662DA">
        <w:t xml:space="preserve"> and the responder </w:t>
      </w:r>
      <w:r w:rsidR="002D7512" w:rsidRPr="00B662DA">
        <w:fldChar w:fldCharType="begin"/>
      </w:r>
      <w:r w:rsidR="00955790" w:rsidRPr="00B662DA">
        <w:instrText xml:space="preserve"> ADDIN EN.CITE &lt;EndNote&gt;&lt;Cite&gt;&lt;Author&gt;Iversen&lt;/Author&gt;&lt;Year&gt;2021&lt;/Year&gt;&lt;RecNum&gt;1890&lt;/RecNum&gt;&lt;DisplayText&gt;(109)&lt;/DisplayText&gt;&lt;record&gt;&lt;rec-number&gt;1890&lt;/rec-number&gt;&lt;foreign-keys&gt;&lt;key app="EN" db-id="5r9epd2r99v0w6e9rznvpsd9dzxz0svadafw" timestamp="1751018593" guid="a8f28cd5-fadd-4b60-84ab-e7dbb1531eb8"&gt;1890&lt;/key&gt;&lt;/foreign-keys&gt;&lt;ref-type name="Journal Article"&gt;17&lt;/ref-type&gt;&lt;contributors&gt;&lt;authors&gt;&lt;author&gt;Iversen, Clara&lt;/author&gt;&lt;/authors&gt;&lt;/contributors&gt;&lt;titles&gt;&lt;title&gt;Making sense of experiences in suicide helpline calls: Offering empathy without endorsing suicidal ideation&lt;/title&gt;&lt;secondary-title&gt;Sociology of Health &amp;amp; Illness&lt;/secondary-title&gt;&lt;/titles&gt;&lt;periodical&gt;&lt;full-title&gt;Sociology of Health and Illness&lt;/full-title&gt;&lt;abbr-1&gt;Sociol. Health Illn.&lt;/abbr-1&gt;&lt;abbr-2&gt;Sociol Health Illn&lt;/abbr-2&gt;&lt;abbr-3&gt;Sociology of Health &amp;amp; Illness&lt;/abbr-3&gt;&lt;/periodical&gt;&lt;pages&gt;2066-2084&lt;/pages&gt;&lt;volume&gt;43&lt;/volume&gt;&lt;number&gt;9&lt;/number&gt;&lt;dates&gt;&lt;year&gt;2021&lt;/year&gt;&lt;/dates&gt;&lt;isbn&gt;0141-9889&lt;/isbn&gt;&lt;urls&gt;&lt;related-urls&gt;&lt;url&gt;https://onlinelibrary.wiley.com/doi/abs/10.1111/1467-9566.13378&lt;/url&gt;&lt;url&gt;https://onlinelibrary.wiley.com/doi/pdfdirect/10.1111/1467-9566.13378?download=true&lt;/url&gt;&lt;/related-urls&gt;&lt;/urls&gt;&lt;electronic-resource-num&gt;https://doi.org/10.1111/1467-9566.13378&lt;/electronic-resource-num&gt;&lt;/record&gt;&lt;/Cite&gt;&lt;/EndNote&gt;</w:instrText>
      </w:r>
      <w:r w:rsidR="002D7512" w:rsidRPr="00B662DA">
        <w:fldChar w:fldCharType="separate"/>
      </w:r>
      <w:r w:rsidR="00955790" w:rsidRPr="00B662DA">
        <w:rPr>
          <w:noProof/>
        </w:rPr>
        <w:t>(109)</w:t>
      </w:r>
      <w:r w:rsidR="002D7512" w:rsidRPr="00B662DA">
        <w:fldChar w:fldCharType="end"/>
      </w:r>
      <w:r w:rsidR="0053665D" w:rsidRPr="00B662DA">
        <w:t>.</w:t>
      </w:r>
      <w:r w:rsidR="00D006D1" w:rsidRPr="00B662DA">
        <w:t xml:space="preserve"> I</w:t>
      </w:r>
      <w:r w:rsidR="002D2302" w:rsidRPr="00B662DA">
        <w:t>nterestingly</w:t>
      </w:r>
      <w:r w:rsidR="00D006D1" w:rsidRPr="00B662DA">
        <w:t>,</w:t>
      </w:r>
      <w:r w:rsidR="0053665D" w:rsidRPr="00B662DA">
        <w:t xml:space="preserve"> </w:t>
      </w:r>
      <w:r w:rsidR="00D006D1" w:rsidRPr="00B662DA">
        <w:t>a</w:t>
      </w:r>
      <w:r w:rsidR="0053665D" w:rsidRPr="00B662DA">
        <w:t xml:space="preserve"> responder who offers a more protocol-driven conversation risks</w:t>
      </w:r>
      <w:r w:rsidR="00760040" w:rsidRPr="00B662DA">
        <w:t xml:space="preserve"> disengaging the individual</w:t>
      </w:r>
      <w:r w:rsidR="0053665D" w:rsidRPr="00B662DA">
        <w:t xml:space="preserve">, </w:t>
      </w:r>
      <w:r w:rsidR="00071118" w:rsidRPr="00B662DA">
        <w:t xml:space="preserve">whereas one </w:t>
      </w:r>
      <w:r w:rsidR="00504AF0" w:rsidRPr="00B662DA">
        <w:t xml:space="preserve">more </w:t>
      </w:r>
      <w:r w:rsidR="00071118" w:rsidRPr="00B662DA">
        <w:t xml:space="preserve">attuned to the emotional needs of the person may ultimately gain crucial information needed to dispatch emergency services </w:t>
      </w:r>
      <w:r w:rsidR="002D7512" w:rsidRPr="00B662DA">
        <w:fldChar w:fldCharType="begin"/>
      </w:r>
      <w:r w:rsidR="00955790" w:rsidRPr="00B662DA">
        <w:instrText xml:space="preserve"> ADDIN EN.CITE &lt;EndNote&gt;&lt;Cite&gt;&lt;Author&gt;Kevoe-Feldman&lt;/Author&gt;&lt;Year&gt;2022&lt;/Year&gt;&lt;RecNum&gt;2088&lt;/RecNum&gt;&lt;DisplayText&gt;(110)&lt;/DisplayText&gt;&lt;record&gt;&lt;rec-number&gt;2088&lt;/rec-number&gt;&lt;foreign-keys&gt;&lt;key app="EN" db-id="5r9epd2r99v0w6e9rznvpsd9dzxz0svadafw" timestamp="1751018669" guid="f55a286f-0a97-4856-ad6d-e673d83f2baa"&gt;2088&lt;/key&gt;&lt;/foreign-keys&gt;&lt;ref-type name="Journal Article"&gt;17&lt;/ref-type&gt;&lt;contributors&gt;&lt;authors&gt;&lt;author&gt;Kevoe-Feldman, Heidi&lt;/author&gt;&lt;author&gt;Iversen, Clara&lt;/author&gt;&lt;/authors&gt;&lt;/contributors&gt;&lt;titles&gt;&lt;title&gt;Approaching institutional boundaries: Comparative conversation analysis of practices for assisting suicidal callers in emergency and suicide helpline calls&lt;/title&gt;&lt;secondary-title&gt;Journal of Pragmatics&lt;/secondary-title&gt;&lt;/titles&gt;&lt;periodical&gt;&lt;full-title&gt;Journal of Pragmatics&lt;/full-title&gt;&lt;/periodical&gt;&lt;pages&gt;83-97&lt;/pages&gt;&lt;volume&gt;191&lt;/volume&gt;&lt;keywords&gt;&lt;keyword&gt;Conversation analysis&lt;/keyword&gt;&lt;keyword&gt;Crisis&lt;/keyword&gt;&lt;keyword&gt;Emergency calls&lt;/keyword&gt;&lt;keyword&gt;Institutional interaction&lt;/keyword&gt;&lt;keyword&gt;Suicide helpline&lt;/keyword&gt;&lt;/keywords&gt;&lt;dates&gt;&lt;year&gt;2022&lt;/year&gt;&lt;pub-dates&gt;&lt;date&gt;2022/04/01/&lt;/date&gt;&lt;/pub-dates&gt;&lt;/dates&gt;&lt;isbn&gt;0378-2166&lt;/isbn&gt;&lt;urls&gt;&lt;related-urls&gt;&lt;url&gt;https://www.sciencedirect.com/science/article/pii/S0378216622000054&lt;/url&gt;&lt;url&gt;https://www.sciencedirect.com/science/article/abs/pii/S0378216622000054?via%3Dihub&lt;/url&gt;&lt;/related-urls&gt;&lt;/urls&gt;&lt;electronic-resource-num&gt;https://doi.org/10.1016/j.pragma.2022.01.004&lt;/electronic-resource-num&gt;&lt;/record&gt;&lt;/Cite&gt;&lt;/EndNote&gt;</w:instrText>
      </w:r>
      <w:r w:rsidR="002D7512" w:rsidRPr="00B662DA">
        <w:fldChar w:fldCharType="separate"/>
      </w:r>
      <w:r w:rsidR="00955790" w:rsidRPr="00B662DA">
        <w:rPr>
          <w:noProof/>
        </w:rPr>
        <w:t>(110)</w:t>
      </w:r>
      <w:r w:rsidR="002D7512" w:rsidRPr="00B662DA">
        <w:fldChar w:fldCharType="end"/>
      </w:r>
      <w:r w:rsidR="0053665D" w:rsidRPr="00B662DA">
        <w:t xml:space="preserve">. </w:t>
      </w:r>
      <w:r w:rsidR="009F2E13" w:rsidRPr="00B662DA">
        <w:t xml:space="preserve">Similarly, emergency responders negotiating with individuals at suicide hotspots might have a better chance of challenging the perceived necessity of suicide if they first seek to understand the person’s perspective on their situation </w:t>
      </w:r>
      <w:r w:rsidR="001A17A0" w:rsidRPr="00B662DA">
        <w:fldChar w:fldCharType="begin"/>
      </w:r>
      <w:r w:rsidR="00955790" w:rsidRPr="00B662DA">
        <w:instrText xml:space="preserve"> ADDIN EN.CITE &lt;EndNote&gt;&lt;Cite&gt;&lt;Author&gt;Sikveland&lt;/Author&gt;&lt;Year&gt;2019&lt;/Year&gt;&lt;RecNum&gt;1897&lt;/RecNum&gt;&lt;DisplayText&gt;(111)&lt;/DisplayText&gt;&lt;record&gt;&lt;rec-number&gt;1897&lt;/rec-number&gt;&lt;foreign-keys&gt;&lt;key app="EN" db-id="5r9epd2r99v0w6e9rznvpsd9dzxz0svadafw" timestamp="1751018603" guid="6610096e-08e0-4592-ab71-121f22f0f2fa"&gt;1897&lt;/key&gt;&lt;/foreign-keys&gt;&lt;ref-type name="Journal Article"&gt;17&lt;/ref-type&gt;&lt;contributors&gt;&lt;authors&gt;&lt;author&gt;Sikveland, Rein Ove&lt;/author&gt;&lt;author&gt;Kevoe-Feldman, Heidi&lt;/author&gt;&lt;author&gt;Stokoe, Elizabeth&lt;/author&gt;&lt;/authors&gt;&lt;/contributors&gt;&lt;titles&gt;&lt;title&gt;Overcoming Suicidal Persons’ Resistance Using Productive Communicative Challenges during Police Crisis Negotiations&lt;/title&gt;&lt;secondary-title&gt;Applied Linguistics&lt;/secondary-title&gt;&lt;/titles&gt;&lt;periodical&gt;&lt;full-title&gt;Applied Linguistics&lt;/full-title&gt;&lt;/periodical&gt;&lt;pages&gt;533-551&lt;/pages&gt;&lt;volume&gt;41&lt;/volume&gt;&lt;number&gt;4&lt;/number&gt;&lt;dates&gt;&lt;year&gt;2019&lt;/year&gt;&lt;/dates&gt;&lt;isbn&gt;0142-6001&lt;/isbn&gt;&lt;urls&gt;&lt;related-urls&gt;&lt;url&gt;https://doi.org/10.1093/applin/amy065&lt;/url&gt;&lt;url&gt;https://academic.oup.com/applij/article-abstract/41/4/533/5305680?redirectedFrom=fulltext&lt;/url&gt;&lt;/related-urls&gt;&lt;/urls&gt;&lt;electronic-resource-num&gt;10.1093/applin/amy065&lt;/electronic-resource-num&gt;&lt;access-date&gt;11/5/2024&lt;/access-date&gt;&lt;/record&gt;&lt;/Cite&gt;&lt;/EndNote&gt;</w:instrText>
      </w:r>
      <w:r w:rsidR="001A17A0" w:rsidRPr="00B662DA">
        <w:fldChar w:fldCharType="separate"/>
      </w:r>
      <w:r w:rsidR="00955790" w:rsidRPr="00B662DA">
        <w:rPr>
          <w:noProof/>
        </w:rPr>
        <w:t>(111)</w:t>
      </w:r>
      <w:r w:rsidR="001A17A0" w:rsidRPr="00B662DA">
        <w:fldChar w:fldCharType="end"/>
      </w:r>
      <w:r w:rsidR="00F26E38" w:rsidRPr="00B662DA">
        <w:t>.</w:t>
      </w:r>
      <w:r w:rsidR="00054285" w:rsidRPr="00B662DA">
        <w:t xml:space="preserve"> </w:t>
      </w:r>
      <w:r w:rsidR="00B80670" w:rsidRPr="00B662DA">
        <w:t>Finally</w:t>
      </w:r>
      <w:r w:rsidR="002B0292" w:rsidRPr="00B662DA">
        <w:t>, u</w:t>
      </w:r>
      <w:r w:rsidR="00AD7852" w:rsidRPr="00B662DA">
        <w:t>sing a</w:t>
      </w:r>
      <w:r w:rsidR="00294BC9" w:rsidRPr="00B662DA">
        <w:t xml:space="preserve"> </w:t>
      </w:r>
      <w:r w:rsidR="00142AE4" w:rsidRPr="00B662DA">
        <w:t xml:space="preserve">predetermined, </w:t>
      </w:r>
      <w:r w:rsidR="00AD7852" w:rsidRPr="00B662DA">
        <w:t xml:space="preserve">gateway approach to inquire about suicidality has been shown to steer patients toward non-disclosure, making it less effective in eliciting information about suicidal ideation </w:t>
      </w:r>
      <w:r w:rsidR="00BA6F3D" w:rsidRPr="00B662DA">
        <w:fldChar w:fldCharType="begin">
          <w:fldData xml:space="preserve">PEVuZE5vdGU+PENpdGU+PEF1dGhvcj5NY0NhYmU8L0F1dGhvcj48WWVhcj4yMDE3PC9ZZWFyPjxS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</w:fldData>
        </w:fldChar>
      </w:r>
      <w:r w:rsidR="00955790" w:rsidRPr="00B662DA">
        <w:instrText xml:space="preserve"> ADDIN EN.CITE </w:instrText>
      </w:r>
      <w:r w:rsidR="00955790" w:rsidRPr="00B662DA">
        <w:fldChar w:fldCharType="begin">
          <w:fldData xml:space="preserve">PEVuZE5vdGU+PENpdGU+PEF1dGhvcj5NY0NhYmU8L0F1dGhvcj48WWVhcj4yMDE3PC9ZZWFyPjxS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</w:fldData>
        </w:fldChar>
      </w:r>
      <w:r w:rsidR="00955790" w:rsidRPr="00B662DA">
        <w:instrText xml:space="preserve"> ADDIN EN.CITE.DATA </w:instrText>
      </w:r>
      <w:r w:rsidR="00955790" w:rsidRPr="00B662DA">
        <w:fldChar w:fldCharType="end"/>
      </w:r>
      <w:r w:rsidR="00BA6F3D" w:rsidRPr="00B662DA">
        <w:fldChar w:fldCharType="separate"/>
      </w:r>
      <w:r w:rsidR="00955790" w:rsidRPr="00B662DA">
        <w:rPr>
          <w:noProof/>
        </w:rPr>
        <w:t>(112, 113)</w:t>
      </w:r>
      <w:r w:rsidR="00BA6F3D" w:rsidRPr="00B662DA">
        <w:fldChar w:fldCharType="end"/>
      </w:r>
      <w:r w:rsidR="0014702A" w:rsidRPr="00B662DA">
        <w:t xml:space="preserve">. </w:t>
      </w:r>
      <w:r w:rsidR="007B7DBA" w:rsidRPr="00B662DA">
        <w:t xml:space="preserve">Although the contexts differ significantly in terms of time frame and prior knowledge, offering numerous affordances—such as investing in </w:t>
      </w:r>
      <w:r w:rsidR="000A7A72" w:rsidRPr="00B662DA">
        <w:t xml:space="preserve">trustworthiness </w:t>
      </w:r>
      <w:r w:rsidR="007B7DBA" w:rsidRPr="00B662DA">
        <w:t xml:space="preserve">by listening and responding based on the patient's communication—appears to be effective when attempting to help individuals with suicidal behavior. </w:t>
      </w:r>
      <w:r w:rsidR="000F47A0" w:rsidRPr="00B662DA">
        <w:t>In the long term</w:t>
      </w:r>
      <w:r w:rsidR="000A7A72" w:rsidRPr="00B662DA">
        <w:t xml:space="preserve"> this</w:t>
      </w:r>
      <w:r w:rsidR="00853F6A" w:rsidRPr="00B662DA">
        <w:t xml:space="preserve"> strategy </w:t>
      </w:r>
      <w:r w:rsidR="000F47A0" w:rsidRPr="00B662DA">
        <w:t xml:space="preserve">can become crucial in future situations when a person is contemplating whether seeking healthcare </w:t>
      </w:r>
      <w:r w:rsidR="006A6DD9" w:rsidRPr="00B662DA">
        <w:t xml:space="preserve">– any type of healthcare – </w:t>
      </w:r>
      <w:r w:rsidR="000F47A0" w:rsidRPr="00B662DA">
        <w:t>is worthwhile.</w:t>
      </w:r>
    </w:p>
    <w:p w14:paraId="3FDFB8DC" w14:textId="4800FB37" w:rsidR="00FF5A6B" w:rsidRPr="00B662DA" w:rsidRDefault="00E24F8F" w:rsidP="00A7728E">
      <w:pPr>
        <w:spacing w:line="360" w:lineRule="auto"/>
      </w:pPr>
      <w:r w:rsidRPr="00B662DA">
        <w:t>Th</w:t>
      </w:r>
      <w:r w:rsidR="0060010E" w:rsidRPr="00B662DA">
        <w:t xml:space="preserve">e </w:t>
      </w:r>
      <w:r w:rsidRPr="00B662DA">
        <w:t>calculation</w:t>
      </w:r>
      <w:r w:rsidR="00124993" w:rsidRPr="00B662DA">
        <w:t xml:space="preserve"> of possible outcomes of </w:t>
      </w:r>
      <w:r w:rsidR="000A7A72" w:rsidRPr="00B662DA">
        <w:t>help-seeking</w:t>
      </w:r>
      <w:r w:rsidRPr="00B662DA">
        <w:t xml:space="preserve"> require both knowledge about how the system work</w:t>
      </w:r>
      <w:r w:rsidR="00EE7FAA" w:rsidRPr="00B662DA">
        <w:t>s</w:t>
      </w:r>
      <w:r w:rsidRPr="00B662DA">
        <w:t xml:space="preserve"> and the skills to operate in it, leading some</w:t>
      </w:r>
      <w:r w:rsidR="0009754C" w:rsidRPr="00B662DA">
        <w:t xml:space="preserve"> of the participants</w:t>
      </w:r>
      <w:r w:rsidRPr="00B662DA">
        <w:t xml:space="preserve"> to believe that suicide preventive care in its current form </w:t>
      </w:r>
      <w:r w:rsidR="0009754C" w:rsidRPr="00B662DA">
        <w:t>i</w:t>
      </w:r>
      <w:r w:rsidRPr="00B662DA">
        <w:t xml:space="preserve">s only available to patients who </w:t>
      </w:r>
      <w:r w:rsidR="000A7A72" w:rsidRPr="00B662DA">
        <w:t>are</w:t>
      </w:r>
      <w:r w:rsidRPr="00B662DA">
        <w:t xml:space="preserve"> capable, well</w:t>
      </w:r>
      <w:r w:rsidR="00CA40C2" w:rsidRPr="00B662DA">
        <w:t>-</w:t>
      </w:r>
      <w:r w:rsidRPr="00B662DA">
        <w:t>behaved and ha</w:t>
      </w:r>
      <w:r w:rsidR="00E3590A" w:rsidRPr="00B662DA">
        <w:t>ve</w:t>
      </w:r>
      <w:r w:rsidRPr="00B662DA">
        <w:t xml:space="preserve"> no other factors that could be considered compromising to their case. This finding </w:t>
      </w:r>
      <w:r w:rsidR="00107C1B" w:rsidRPr="00B662DA">
        <w:t xml:space="preserve">highlights another </w:t>
      </w:r>
      <w:r w:rsidR="0009754C" w:rsidRPr="00B662DA">
        <w:t>issue, similar</w:t>
      </w:r>
      <w:r w:rsidRPr="00B662DA">
        <w:t xml:space="preserve"> to the “menu perspective” used by Desai et al. (2021) to discuss </w:t>
      </w:r>
      <w:r w:rsidR="00A843F1" w:rsidRPr="00B662DA">
        <w:t>how the</w:t>
      </w:r>
      <w:r w:rsidRPr="00B662DA">
        <w:t xml:space="preserve"> organization's drive for success leads to a preference for “ideal patients”—those whose issues align </w:t>
      </w:r>
      <w:r w:rsidRPr="00B662DA">
        <w:lastRenderedPageBreak/>
        <w:t xml:space="preserve">neatly with the available services. These ideal patients are expected to be active and cooperative, agree that solutions lie solely within the service, share the provider's views on goal achievement, have minimal cultural beliefs influencing their care, and be receptive to treatment </w:t>
      </w:r>
      <w:r w:rsidRPr="00B662DA">
        <w:fldChar w:fldCharType="begin">
          <w:fldData xml:space="preserve">PEVuZE5vdGU+PENpdGU+PEF1dGhvcj5EZXNhaTwvQXV0aG9yPjxZZWFyPjIwMjE8L1llYXI+PFJl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</w:fldData>
        </w:fldChar>
      </w:r>
      <w:r w:rsidR="00955790" w:rsidRPr="00B662DA">
        <w:instrText xml:space="preserve"> ADDIN EN.CITE </w:instrText>
      </w:r>
      <w:r w:rsidR="00955790" w:rsidRPr="00B662DA">
        <w:fldChar w:fldCharType="begin">
          <w:fldData xml:space="preserve">PEVuZE5vdGU+PENpdGU+PEF1dGhvcj5EZXNhaTwvQXV0aG9yPjxZZWFyPjIwMjE8L1llYXI+PFJl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</w:fldData>
        </w:fldChar>
      </w:r>
      <w:r w:rsidR="00955790" w:rsidRPr="00B662DA">
        <w:instrText xml:space="preserve"> ADDIN EN.CITE.DATA </w:instrText>
      </w:r>
      <w:r w:rsidR="00955790" w:rsidRPr="00B662DA">
        <w:fldChar w:fldCharType="end"/>
      </w:r>
      <w:r w:rsidRPr="00B662DA">
        <w:fldChar w:fldCharType="separate"/>
      </w:r>
      <w:r w:rsidR="00955790" w:rsidRPr="00B662DA">
        <w:rPr>
          <w:noProof/>
        </w:rPr>
        <w:t>(114)</w:t>
      </w:r>
      <w:r w:rsidRPr="00B662DA">
        <w:fldChar w:fldCharType="end"/>
      </w:r>
      <w:r w:rsidRPr="00B662DA">
        <w:t xml:space="preserve">. </w:t>
      </w:r>
      <w:r w:rsidR="00A404A6" w:rsidRPr="00B662DA">
        <w:t xml:space="preserve">Given that Swedish </w:t>
      </w:r>
      <w:r w:rsidR="001906F2" w:rsidRPr="00B662DA">
        <w:t>mental health</w:t>
      </w:r>
      <w:r w:rsidR="00A404A6" w:rsidRPr="00B662DA">
        <w:t xml:space="preserve">care is based on a model </w:t>
      </w:r>
      <w:r w:rsidR="009A352C" w:rsidRPr="00B662DA">
        <w:t xml:space="preserve">in which </w:t>
      </w:r>
      <w:r w:rsidR="00A404A6" w:rsidRPr="00B662DA">
        <w:t xml:space="preserve">those who spend the most time with patients are not the ones making decisions </w:t>
      </w:r>
      <w:r w:rsidR="00D50623" w:rsidRPr="00B662DA">
        <w:fldChar w:fldCharType="begin"/>
      </w:r>
      <w:r w:rsidR="0014703F" w:rsidRPr="00B662DA">
        <w:instrText xml:space="preserve"> ADDIN EN.CITE &lt;EndNote&gt;&lt;Cite&gt;&lt;Author&gt;Gabrielsson&lt;/Author&gt;&lt;Year&gt;2014&lt;/Year&gt;&lt;RecNum&gt;1453&lt;/RecNum&gt;&lt;DisplayText&gt;(58)&lt;/DisplayText&gt;&lt;record&gt;&lt;rec-number&gt;1453&lt;/rec-number&gt;&lt;foreign-keys&gt;&lt;key app="EN" db-id="5r9epd2r99v0w6e9rznvpsd9dzxz0svadafw" timestamp="1751018448" guid="140740fb-aa9d-4760-8328-78b318745bb3"&gt;1453&lt;/key&gt;&lt;/foreign-keys&gt;&lt;ref-type name="Journal Article"&gt;17&lt;/ref-type&gt;&lt;contributors&gt;&lt;authors&gt;&lt;author&gt;Gabrielsson, Sebastian&lt;/author&gt;&lt;author&gt;Looi, Git-Marie E.&lt;/author&gt;&lt;author&gt;Zingmark, Karin&lt;/author&gt;&lt;author&gt;Sävenstedt, Stefan&lt;/author&gt;&lt;/authors&gt;&lt;/contributors&gt;&lt;titles&gt;&lt;title&gt;Knowledge of the patient as decision-making power: staff members&amp;apos; perceptions of interprofessional collaboration in challenging situations in psychiatric inpatient care&lt;/title&gt;&lt;secondary-title&gt;Scandinavian journal of caring sciences&lt;/secondary-title&gt;&lt;/titles&gt;&lt;periodical&gt;&lt;full-title&gt;Scandinavian Journal of Caring Sciences&lt;/full-title&gt;&lt;abbr-1&gt;Scand. J. Caring Sci.&lt;/abbr-1&gt;&lt;abbr-2&gt;Scand J Caring Sci&lt;/abbr-2&gt;&lt;/periodical&gt;&lt;pages&gt;784-792&lt;/pages&gt;&lt;volume&gt;28&lt;/volume&gt;&lt;number&gt;4&lt;/number&gt;&lt;keywords&gt;&lt;keyword&gt;Adult&lt;/keyword&gt;&lt;keyword&gt;Caregivers&lt;/keyword&gt;&lt;keyword&gt;challenging situations&lt;/keyword&gt;&lt;keyword&gt;Child&lt;/keyword&gt;&lt;keyword&gt;Female&lt;/keyword&gt;&lt;keyword&gt;focus groups&lt;/keyword&gt;&lt;keyword&gt;Health Services Needs and Demand&lt;/keyword&gt;&lt;keyword&gt;Humans&lt;/keyword&gt;&lt;keyword&gt;interprofessional collaboration&lt;/keyword&gt;&lt;keyword&gt;Male&lt;/keyword&gt;&lt;keyword&gt;Middle Aged&lt;/keyword&gt;&lt;keyword&gt;Nursing&lt;/keyword&gt;&lt;keyword&gt;Omvårdnad&lt;/keyword&gt;&lt;keyword&gt;Peer Group&lt;/keyword&gt;&lt;keyword&gt;professional practice&lt;/keyword&gt;&lt;keyword&gt;psychiatric inpatient care&lt;/keyword&gt;&lt;/keywords&gt;&lt;dates&gt;&lt;year&gt;2014&lt;/year&gt;&lt;/dates&gt;&lt;pub-location&gt;Sweden&lt;/pub-location&gt;&lt;publisher&gt;Sweden: Blackwell Publishing Ltd&lt;/publisher&gt;&lt;isbn&gt;0283-9318&amp;#xD;1471-6712&lt;/isbn&gt;&lt;urls&gt;&lt;/urls&gt;&lt;electronic-resource-num&gt;10.1111/scs.12111&lt;/electronic-resource-num&gt;&lt;/record&gt;&lt;/Cite&gt;&lt;/EndNote&gt;</w:instrText>
      </w:r>
      <w:r w:rsidR="00D50623" w:rsidRPr="00B662DA">
        <w:fldChar w:fldCharType="separate"/>
      </w:r>
      <w:r w:rsidR="00D3316C" w:rsidRPr="00B662DA">
        <w:rPr>
          <w:noProof/>
        </w:rPr>
        <w:t>(58)</w:t>
      </w:r>
      <w:r w:rsidR="00D50623" w:rsidRPr="00B662DA">
        <w:fldChar w:fldCharType="end"/>
      </w:r>
      <w:r w:rsidR="00815DFC" w:rsidRPr="00B662DA">
        <w:t xml:space="preserve">, </w:t>
      </w:r>
      <w:r w:rsidR="00A404A6" w:rsidRPr="00B662DA">
        <w:t>where a</w:t>
      </w:r>
      <w:r w:rsidR="000A7A72" w:rsidRPr="00B662DA">
        <w:t xml:space="preserve"> dilemma </w:t>
      </w:r>
      <w:r w:rsidR="00A404A6" w:rsidRPr="00B662DA">
        <w:t>is perceived between fostering a strong therapeutic relationship and ensuring safety</w:t>
      </w:r>
      <w:r w:rsidR="007E69E3" w:rsidRPr="00B662DA">
        <w:t xml:space="preserve"> </w:t>
      </w:r>
      <w:r w:rsidR="007E69E3" w:rsidRPr="00B662DA">
        <w:fldChar w:fldCharType="begin"/>
      </w:r>
      <w:r w:rsidR="0014703F" w:rsidRPr="00B662DA">
        <w:instrText xml:space="preserve"> ADDIN EN.CITE &lt;EndNote&gt;&lt;Cite&gt;&lt;Author&gt;Waern&lt;/Author&gt;&lt;Year&gt;2016&lt;/Year&gt;&lt;RecNum&gt;86&lt;/RecNum&gt;&lt;DisplayText&gt;(45)&lt;/DisplayText&gt;&lt;record&gt;&lt;rec-number&gt;86&lt;/rec-number&gt;&lt;foreign-keys&gt;&lt;key app="EN" db-id="5r9epd2r99v0w6e9rznvpsd9dzxz0svadafw" timestamp="0" guid="d20b0510-f0df-41a8-8fd1-5a9c1a69b51c"&gt;86&lt;/key&gt;&lt;/foreign-keys&gt;&lt;ref-type name="Journal Article"&gt;17&lt;/ref-type&gt;&lt;contributors&gt;&lt;authors&gt;&lt;author&gt;Waern, Margda&lt;/author&gt;&lt;author&gt;Kaiser, N.&lt;/author&gt;&lt;author&gt;Renberg, E. S.&lt;/author&gt;&lt;/authors&gt;&lt;/contributors&gt;&lt;titles&gt;&lt;title&gt;Psychiatrists&amp;apos; experiences of suicide assessment&lt;/title&gt;&lt;secondary-title&gt;BMC Psychiatry, 2016, Vol. 16&lt;/secondary-title&gt;&lt;/titles&gt;&lt;periodical&gt;&lt;full-title&gt;BMC Psychiatry, 2016, Vol. 16&lt;/full-title&gt;&lt;/periodical&gt;&lt;volume&gt;16&lt;/volume&gt;&lt;keywords&gt;&lt;keyword&gt;Psykiatri&lt;/keyword&gt;&lt;keyword&gt;Psychiatry&lt;/keyword&gt;&lt;keyword&gt;Suicide assessment&lt;/keyword&gt;&lt;keyword&gt;Psychiatrists&amp;apos; experiences&lt;/keyword&gt;&lt;keyword&gt;Involuntary care&lt;/keyword&gt;&lt;keyword&gt;Medical training&lt;/keyword&gt;&lt;keyword&gt;Professional&lt;/keyword&gt;&lt;keyword&gt;self-harm&lt;/keyword&gt;&lt;keyword&gt;risk-assessment&lt;/keyword&gt;&lt;keyword&gt;services&lt;/keyword&gt;&lt;keyword&gt;people&lt;/keyword&gt;&lt;keyword&gt;cohort&lt;/keyword&gt;&lt;keyword&gt;evention&lt;/keyword&gt;&lt;keyword&gt;v35&lt;/keyword&gt;&lt;keyword&gt;p161&lt;/keyword&gt;&lt;/keywords&gt;&lt;dates&gt;&lt;year&gt;2016&lt;/year&gt;&lt;/dates&gt;&lt;urls&gt;&lt;/urls&gt;&lt;/record&gt;&lt;/Cite&gt;&lt;/EndNote&gt;</w:instrText>
      </w:r>
      <w:r w:rsidR="007E69E3" w:rsidRPr="00B662DA">
        <w:fldChar w:fldCharType="separate"/>
      </w:r>
      <w:r w:rsidR="00D3316C" w:rsidRPr="00B662DA">
        <w:rPr>
          <w:noProof/>
        </w:rPr>
        <w:t>(45)</w:t>
      </w:r>
      <w:r w:rsidR="007E69E3" w:rsidRPr="00B662DA">
        <w:fldChar w:fldCharType="end"/>
      </w:r>
      <w:r w:rsidR="00A404A6" w:rsidRPr="00B662DA">
        <w:t xml:space="preserve">, and where many professionals fear that shared decision-making could lead to negative outcomes </w:t>
      </w:r>
      <w:r w:rsidR="00AA4235" w:rsidRPr="00B662DA">
        <w:t xml:space="preserve"> </w:t>
      </w:r>
      <w:r w:rsidR="00AA4235" w:rsidRPr="00B662DA">
        <w:fldChar w:fldCharType="begin"/>
      </w:r>
      <w:r w:rsidR="00955790" w:rsidRPr="00B662DA">
        <w:instrText xml:space="preserve"> ADDIN EN.CITE &lt;EndNote&gt;&lt;Cite&gt;&lt;Author&gt;El-Alti&lt;/Author&gt;&lt;Year&gt;2022&lt;/Year&gt;&lt;RecNum&gt;1259&lt;/RecNum&gt;&lt;DisplayText&gt;(115)&lt;/DisplayText&gt;&lt;record&gt;&lt;rec-number&gt;1259&lt;/rec-number&gt;&lt;foreign-keys&gt;&lt;key app="EN" db-id="5r9epd2r99v0w6e9rznvpsd9dzxz0svadafw" timestamp="1751018413" guid="a33a5afe-7809-488e-a0f4-85ed3688d8ea"&gt;1259&lt;/key&gt;&lt;/foreign-keys&gt;&lt;ref-type name="Journal Article"&gt;17&lt;/ref-type&gt;&lt;contributors&gt;&lt;authors&gt;&lt;author&gt;El-Alti, Leila&lt;/author&gt;&lt;author&gt;Sandman, Lars&lt;/author&gt;&lt;author&gt;Munthe, Christian&lt;/author&gt;&lt;/authors&gt;&lt;/contributors&gt;&lt;titles&gt;&lt;title&gt;Caregiver perspectives on patient capacities and institutional pathways to person centered forensic psychiatric care&lt;/title&gt;&lt;secondary-title&gt;PLOS ONE&lt;/secondary-title&gt;&lt;/titles&gt;&lt;periodical&gt;&lt;full-title&gt;PloS One&lt;/full-title&gt;&lt;abbr-1&gt;PLoS One&lt;/abbr-1&gt;&lt;abbr-2&gt;PLoS One&lt;/abbr-2&gt;&lt;/periodical&gt;&lt;pages&gt;e0275205&lt;/pages&gt;&lt;volume&gt;17&lt;/volume&gt;&lt;number&gt;9&lt;/number&gt;&lt;dates&gt;&lt;year&gt;2022&lt;/year&gt;&lt;/dates&gt;&lt;publisher&gt;Public Library of Science&lt;/publisher&gt;&lt;urls&gt;&lt;related-urls&gt;&lt;url&gt;https://doi.org/10.1371/journal.pone.0275205&lt;/url&gt;&lt;url&gt;https://journals.plos.org/plosone/article/file?id=10.1371/journal.pone.0275205&amp;amp;type=printable&lt;/url&gt;&lt;/related-urls&gt;&lt;/urls&gt;&lt;electronic-resource-num&gt;10.1371/journal.pone.0275205&lt;/electronic-resource-num&gt;&lt;/record&gt;&lt;/Cite&gt;&lt;/EndNote&gt;</w:instrText>
      </w:r>
      <w:r w:rsidR="00AA4235" w:rsidRPr="00B662DA">
        <w:fldChar w:fldCharType="separate"/>
      </w:r>
      <w:r w:rsidR="00955790" w:rsidRPr="00B662DA">
        <w:rPr>
          <w:noProof/>
        </w:rPr>
        <w:t>(115)</w:t>
      </w:r>
      <w:r w:rsidR="00AA4235" w:rsidRPr="00B662DA">
        <w:fldChar w:fldCharType="end"/>
      </w:r>
      <w:r w:rsidR="00815DFC" w:rsidRPr="00B662DA">
        <w:t xml:space="preserve">, </w:t>
      </w:r>
      <w:r w:rsidR="00875E59" w:rsidRPr="00B662DA">
        <w:t xml:space="preserve">there is reason to believe that patients with suicidality are, in fact, regarded as </w:t>
      </w:r>
      <w:r w:rsidR="00D83CDA" w:rsidRPr="00B662DA">
        <w:t>“</w:t>
      </w:r>
      <w:r w:rsidR="00875E59" w:rsidRPr="00B662DA">
        <w:t>unideal patients</w:t>
      </w:r>
      <w:r w:rsidR="00D83CDA" w:rsidRPr="00B662DA">
        <w:t>”</w:t>
      </w:r>
      <w:r w:rsidR="00875E59" w:rsidRPr="00B662DA">
        <w:t xml:space="preserve"> for reasons unrelated to their capabilities. </w:t>
      </w:r>
      <w:r w:rsidR="004A6407" w:rsidRPr="00B662DA">
        <w:t xml:space="preserve">Furthermore, while examples of individuals who recovered after being seen as capable partners in care highlight the impact of person-centered approaches, equally important are the less explicit narratives: people expressing a desire </w:t>
      </w:r>
      <w:r w:rsidR="00EF0F71" w:rsidRPr="00B662DA">
        <w:t xml:space="preserve">merely </w:t>
      </w:r>
      <w:r w:rsidR="004A6407" w:rsidRPr="00B662DA">
        <w:t xml:space="preserve">to be recognized as credible sources of their own stories and as individuals with a </w:t>
      </w:r>
      <w:r w:rsidR="00F636A4" w:rsidRPr="00B662DA">
        <w:t>genuine</w:t>
      </w:r>
      <w:r w:rsidR="004A6407" w:rsidRPr="00B662DA">
        <w:t xml:space="preserve"> interest in caring for their well-being, despite struggling with suicidality. To avoid favoring only “ideal patients,</w:t>
      </w:r>
      <w:r w:rsidR="009A462D" w:rsidRPr="00B662DA">
        <w:t>”</w:t>
      </w:r>
      <w:r w:rsidR="004A6407" w:rsidRPr="00B662DA">
        <w:t xml:space="preserve"> person-centered suicide prevention must address the diverse needs </w:t>
      </w:r>
      <w:r w:rsidR="00EC2562" w:rsidRPr="00B662DA">
        <w:t xml:space="preserve">of all patients </w:t>
      </w:r>
      <w:r w:rsidR="004A6407" w:rsidRPr="00B662DA">
        <w:t>throughout the suicidal process.</w:t>
      </w:r>
    </w:p>
    <w:p w14:paraId="700014C3" w14:textId="5C503AD0" w:rsidR="00002E6C" w:rsidRPr="00B662DA" w:rsidRDefault="000B3B26" w:rsidP="00002E6C">
      <w:pPr>
        <w:spacing w:line="360" w:lineRule="auto"/>
      </w:pPr>
      <w:r w:rsidRPr="00B662DA">
        <w:t xml:space="preserve">The concept of </w:t>
      </w:r>
      <w:r w:rsidRPr="00B662DA">
        <w:rPr>
          <w:i/>
          <w:iCs/>
        </w:rPr>
        <w:t>homo capax</w:t>
      </w:r>
      <w:r w:rsidRPr="00B662DA">
        <w:t>, the capable individual, has traditionally been a focal point in the research field of person-centered care</w:t>
      </w:r>
      <w:r w:rsidRPr="00B662DA" w:rsidDel="004A121C">
        <w:t xml:space="preserve"> </w:t>
      </w:r>
      <w:r w:rsidR="00E12A6D" w:rsidRPr="00B662DA">
        <w:fldChar w:fldCharType="begin"/>
      </w:r>
      <w:r w:rsidR="00955790" w:rsidRPr="00B662DA">
        <w:instrText xml:space="preserve"> ADDIN EN.CITE &lt;EndNote&gt;&lt;Cite&gt;&lt;Author&gt;Ricœur&lt;/Author&gt;&lt;Year&gt;2011&lt;/Year&gt;&lt;RecNum&gt;1587&lt;/RecNum&gt;&lt;DisplayText&gt;(116)&lt;/DisplayText&gt;&lt;record&gt;&lt;rec-number&gt;1587&lt;/rec-number&gt;&lt;foreign-keys&gt;&lt;key app="EN" db-id="5r9epd2r99v0w6e9rznvpsd9dzxz0svadafw" timestamp="1751018493" guid="006d94d8-1394-4572-9875-5347d8641eb5"&gt;1587&lt;/key&gt;&lt;/foreign-keys&gt;&lt;ref-type name="Book"&gt;6&lt;/ref-type&gt;&lt;contributors&gt;&lt;authors&gt;&lt;author&gt;Ricœur, Paul&lt;/author&gt;&lt;author&gt;Backelin, Eva&lt;/author&gt;&lt;/authors&gt;&lt;/contributors&gt;&lt;titles&gt;&lt;title&gt;Homo capax : texter av Paul Ricoeur om etik och filosofisk antropologi&lt;/title&gt;&lt;/titles&gt;&lt;keywords&gt;&lt;keyword&gt;Etik&lt;/keyword&gt;&lt;keyword&gt;Filosofisk antropologi&lt;/keyword&gt;&lt;/keywords&gt;&lt;dates&gt;&lt;year&gt;2011&lt;/year&gt;&lt;/dates&gt;&lt;pub-location&gt;Göteborg&lt;/pub-location&gt;&lt;publisher&gt;Daidalos&lt;/publisher&gt;&lt;isbn&gt;9789171733375&lt;/isbn&gt;&lt;urls&gt;&lt;/urls&gt;&lt;/record&gt;&lt;/Cite&gt;&lt;/EndNote&gt;</w:instrText>
      </w:r>
      <w:r w:rsidR="00E12A6D" w:rsidRPr="00B662DA">
        <w:fldChar w:fldCharType="separate"/>
      </w:r>
      <w:r w:rsidR="00955790" w:rsidRPr="00B662DA">
        <w:rPr>
          <w:noProof/>
        </w:rPr>
        <w:t>(116)</w:t>
      </w:r>
      <w:r w:rsidR="00E12A6D" w:rsidRPr="00B662DA">
        <w:fldChar w:fldCharType="end"/>
      </w:r>
      <w:r w:rsidR="003D1F7E" w:rsidRPr="00B662DA">
        <w:t xml:space="preserve">. </w:t>
      </w:r>
      <w:r w:rsidR="00F64286" w:rsidRPr="00B662DA">
        <w:t>However, this study highlights that the complex nature of suicidality often complicates this</w:t>
      </w:r>
      <w:r w:rsidR="00251515" w:rsidRPr="00B662DA">
        <w:t xml:space="preserve"> approach</w:t>
      </w:r>
      <w:r w:rsidR="003A5A35" w:rsidRPr="00B662DA">
        <w:t xml:space="preserve">. </w:t>
      </w:r>
      <w:r w:rsidR="00BE07C9" w:rsidRPr="00B662DA">
        <w:t>Given the long-term suffering faced by many individuals with suicidality, suicide</w:t>
      </w:r>
      <w:r w:rsidR="009C4669" w:rsidRPr="00B662DA">
        <w:t xml:space="preserve"> </w:t>
      </w:r>
      <w:r w:rsidR="00BE07C9" w:rsidRPr="00B662DA">
        <w:t xml:space="preserve">preventive care should not only focus on immediate interventions for those who can express their needs but also offer consistent support for individuals who </w:t>
      </w:r>
      <w:r w:rsidR="00A018AD" w:rsidRPr="00B662DA">
        <w:t xml:space="preserve">at times </w:t>
      </w:r>
      <w:r w:rsidR="00BE07C9" w:rsidRPr="00B662DA">
        <w:t xml:space="preserve">may struggle to communicate. </w:t>
      </w:r>
      <w:r w:rsidR="00C34FC2" w:rsidRPr="00B662DA">
        <w:t xml:space="preserve">Collaborating with interest groups to </w:t>
      </w:r>
      <w:r w:rsidR="00F716A5" w:rsidRPr="00B662DA">
        <w:t xml:space="preserve">discuss </w:t>
      </w:r>
      <w:r w:rsidR="00C34FC2" w:rsidRPr="00B662DA">
        <w:t>suicide</w:t>
      </w:r>
      <w:r w:rsidR="002F2967" w:rsidRPr="00B662DA">
        <w:t xml:space="preserve"> </w:t>
      </w:r>
      <w:r w:rsidR="00C34FC2" w:rsidRPr="00B662DA">
        <w:t xml:space="preserve">prevention efforts is essential for fostering a sustainable person-centered approach in mental health care. </w:t>
      </w:r>
      <w:r w:rsidR="002E4E12" w:rsidRPr="00B662DA">
        <w:t>This can be achieved by involving individuals with lived experience of suicidality</w:t>
      </w:r>
      <w:r w:rsidR="005A026F" w:rsidRPr="00B662DA">
        <w:t xml:space="preserve">, both those with </w:t>
      </w:r>
      <w:r w:rsidR="005D599B" w:rsidRPr="00B662DA">
        <w:t xml:space="preserve">personal </w:t>
      </w:r>
      <w:r w:rsidR="005A026F" w:rsidRPr="00B662DA">
        <w:t xml:space="preserve">experience as well as </w:t>
      </w:r>
      <w:r w:rsidR="005D599B" w:rsidRPr="00B662DA">
        <w:t>those</w:t>
      </w:r>
      <w:r w:rsidR="005A026F" w:rsidRPr="00B662DA">
        <w:t xml:space="preserve"> close to the suicidal person,</w:t>
      </w:r>
      <w:r w:rsidR="002E4E12" w:rsidRPr="00B662DA">
        <w:t xml:space="preserve"> in designing suicide prevention care pathways, including communication systems, and </w:t>
      </w:r>
      <w:r w:rsidR="005D599B" w:rsidRPr="00B662DA">
        <w:t xml:space="preserve">the </w:t>
      </w:r>
      <w:r w:rsidR="00B24956" w:rsidRPr="00B662DA">
        <w:t xml:space="preserve">physical </w:t>
      </w:r>
      <w:r w:rsidR="002E4E12" w:rsidRPr="00B662DA">
        <w:t xml:space="preserve">spaces patients utilize during the healthcare process. </w:t>
      </w:r>
    </w:p>
    <w:p w14:paraId="74588F3E" w14:textId="6303C2B2" w:rsidR="00B1371D" w:rsidRPr="00B662DA" w:rsidRDefault="00B1371D" w:rsidP="00B1371D">
      <w:pPr>
        <w:pStyle w:val="Rubrik1"/>
        <w:rPr>
          <w:lang w:val="en-GB"/>
        </w:rPr>
      </w:pPr>
      <w:r w:rsidRPr="00B662DA">
        <w:rPr>
          <w:lang w:val="en-GB"/>
        </w:rPr>
        <w:t>CONCLUSION</w:t>
      </w:r>
    </w:p>
    <w:p w14:paraId="518F2C56" w14:textId="2DBA940D" w:rsidR="00B1371D" w:rsidRPr="00B662DA" w:rsidRDefault="00527F49" w:rsidP="00527F49">
      <w:pPr>
        <w:spacing w:line="360" w:lineRule="auto"/>
      </w:pPr>
      <w:r w:rsidRPr="00B662DA">
        <w:t xml:space="preserve">This study highlights how individuals with lived experience of suicidality understand person-centered suicide prevention as a flexible, relational, and context-sensitive process—one that extends beyond the detection of risk to include proactive, co-created strategies that foster resilience and affirm personhood. Effective prevention, from this perspective, is not a standardized algorithm but a dynamic framework attuned to what matters most to the person, at a given time, within their lived context. As suicidality is experienced as both recurring and destabilizing, care must be anticipatory, personalized, and inclusive of both collaborative and protective elements. Crucially, this approach calls for a reimagining of health systems—not as rigid structures favoring ideal patients, but as </w:t>
      </w:r>
      <w:r w:rsidRPr="00B662DA">
        <w:lastRenderedPageBreak/>
        <w:t>responsive environments that offer trust, continuity, and multiple points of engagement. Supporting this shift requires sustained dialogue with people who have experienced suicidality, ensuring their voices guide the development of practices that are truly person-centered and capable of holding space for both vulnerability and capability across time.</w:t>
      </w:r>
    </w:p>
    <w:p w14:paraId="446F5C51" w14:textId="77777777" w:rsidR="00002E6C" w:rsidRPr="00B662DA" w:rsidRDefault="0032009E" w:rsidP="00002E6C">
      <w:pPr>
        <w:pStyle w:val="Rubrik1"/>
        <w:rPr>
          <w:lang w:val="en-GB"/>
        </w:rPr>
      </w:pPr>
      <w:r w:rsidRPr="00B662DA">
        <w:rPr>
          <w:lang w:val="en-GB"/>
        </w:rPr>
        <w:t>STRENGTHS AND LIMITATIONS</w:t>
      </w:r>
    </w:p>
    <w:p w14:paraId="1585D56A" w14:textId="7EC2209F" w:rsidR="00A630B2" w:rsidRPr="00B662DA" w:rsidRDefault="00A95E4E" w:rsidP="00002E6C">
      <w:pPr>
        <w:spacing w:line="360" w:lineRule="auto"/>
      </w:pPr>
      <w:r w:rsidRPr="00B662DA">
        <w:t>The study draws upon the combined strengths of a research team with varied backgrounds in organizational research, person-centered care, patient safety, and suicidology, enhancing the analytical rigor and depth of the investigation. Individuals with lived experience were actively involved throughout all stages of the study, contributing to the development of a more effective interview guide by helping ensure that relevant and meaningful questions were asked. Their involvement also enriched the interpretive process by deepening our understanding of the narratives presented. To reduce the risk of misinterpretation and maintain authenticity, the interview process emphasized the participant’s perspective. When participants posed direct questions—such as, “What is your opinion about what I just shared?”—the interviewer intentionally redirected the focus back to the participant. This approach clarified that personal opinions lay outside the scope of the research and helped minimize any potential influence on participants’ responses.</w:t>
      </w:r>
    </w:p>
    <w:p w14:paraId="588A8059" w14:textId="7D6926CE" w:rsidR="00002E6C" w:rsidRPr="00B662DA" w:rsidRDefault="0068516E" w:rsidP="00002E6C">
      <w:pPr>
        <w:spacing w:line="360" w:lineRule="auto"/>
        <w:rPr>
          <w:lang w:val="en-GB"/>
        </w:rPr>
      </w:pPr>
      <w:r w:rsidRPr="00B662DA">
        <w:rPr>
          <w:lang w:val="en-GB"/>
        </w:rPr>
        <w:t xml:space="preserve">We aimed to capture a broad range of experiences from </w:t>
      </w:r>
      <w:r w:rsidR="00A5045F" w:rsidRPr="00B662DA">
        <w:rPr>
          <w:lang w:val="en-GB"/>
        </w:rPr>
        <w:t>persons</w:t>
      </w:r>
      <w:r w:rsidRPr="00B662DA">
        <w:rPr>
          <w:lang w:val="en-GB"/>
        </w:rPr>
        <w:t xml:space="preserve"> with lived experience</w:t>
      </w:r>
      <w:r w:rsidR="00F60798" w:rsidRPr="00B662DA">
        <w:rPr>
          <w:lang w:val="en-GB"/>
        </w:rPr>
        <w:t xml:space="preserve"> of healthcare in the context of suicidality</w:t>
      </w:r>
      <w:r w:rsidRPr="00B662DA">
        <w:rPr>
          <w:lang w:val="en-GB"/>
        </w:rPr>
        <w:t xml:space="preserve">. </w:t>
      </w:r>
      <w:r w:rsidR="00F000D4" w:rsidRPr="00B662DA">
        <w:rPr>
          <w:lang w:val="en-GB"/>
        </w:rPr>
        <w:t>Open r</w:t>
      </w:r>
      <w:r w:rsidR="001F238A" w:rsidRPr="00B662DA">
        <w:rPr>
          <w:lang w:val="en-GB"/>
        </w:rPr>
        <w:t>ecruitment through a suicide prevention organization resulted in increased interest</w:t>
      </w:r>
      <w:r w:rsidR="00F000D4" w:rsidRPr="00B662DA">
        <w:rPr>
          <w:lang w:val="en-GB"/>
        </w:rPr>
        <w:t>; t</w:t>
      </w:r>
      <w:r w:rsidR="001F238A" w:rsidRPr="00B662DA">
        <w:rPr>
          <w:lang w:val="en-GB"/>
        </w:rPr>
        <w:t xml:space="preserve">he organization's dissemination of a sharable recruitment advertisement via social media likely broadened its reach beyond </w:t>
      </w:r>
      <w:r w:rsidR="00F000D4" w:rsidRPr="00B662DA">
        <w:rPr>
          <w:lang w:val="en-GB"/>
        </w:rPr>
        <w:t>the members of the organization</w:t>
      </w:r>
      <w:r w:rsidR="001F238A" w:rsidRPr="00B662DA">
        <w:rPr>
          <w:lang w:val="en-GB"/>
        </w:rPr>
        <w:t>.</w:t>
      </w:r>
      <w:r w:rsidR="00F000D4" w:rsidRPr="00B662DA">
        <w:rPr>
          <w:lang w:val="en-GB"/>
        </w:rPr>
        <w:t xml:space="preserve"> </w:t>
      </w:r>
      <w:r w:rsidR="00F62692" w:rsidRPr="00B662DA">
        <w:rPr>
          <w:lang w:val="en-GB"/>
        </w:rPr>
        <w:t>In contrast, using hospital registries or similar sources to reach out to potential participants would be ethically questionable</w:t>
      </w:r>
      <w:r w:rsidR="005D599B" w:rsidRPr="00B662DA">
        <w:rPr>
          <w:lang w:val="en-GB"/>
        </w:rPr>
        <w:t>.</w:t>
      </w:r>
      <w:r w:rsidR="00630FCE" w:rsidRPr="00B662DA">
        <w:rPr>
          <w:lang w:val="en-GB"/>
        </w:rPr>
        <w:t xml:space="preserve"> </w:t>
      </w:r>
      <w:r w:rsidR="005B625B" w:rsidRPr="00B662DA">
        <w:rPr>
          <w:lang w:val="en-GB"/>
        </w:rPr>
        <w:t>I</w:t>
      </w:r>
      <w:r w:rsidRPr="00B662DA">
        <w:rPr>
          <w:lang w:val="en-GB"/>
        </w:rPr>
        <w:t>nterviews</w:t>
      </w:r>
      <w:r w:rsidR="005B625B" w:rsidRPr="00B662DA">
        <w:rPr>
          <w:lang w:val="en-GB"/>
        </w:rPr>
        <w:t xml:space="preserve"> were organized</w:t>
      </w:r>
      <w:r w:rsidRPr="00B662DA">
        <w:rPr>
          <w:lang w:val="en-GB"/>
        </w:rPr>
        <w:t xml:space="preserve"> based on </w:t>
      </w:r>
      <w:r w:rsidR="0027618F" w:rsidRPr="00B662DA">
        <w:rPr>
          <w:lang w:val="en-GB"/>
        </w:rPr>
        <w:t>participants</w:t>
      </w:r>
      <w:r w:rsidRPr="00B662DA">
        <w:rPr>
          <w:lang w:val="en-GB"/>
        </w:rPr>
        <w:t xml:space="preserve">' preferences, offering both in-person and online meetings. The </w:t>
      </w:r>
      <w:r w:rsidR="0027618F" w:rsidRPr="00B662DA">
        <w:rPr>
          <w:lang w:val="en-GB"/>
        </w:rPr>
        <w:t>participants</w:t>
      </w:r>
      <w:r w:rsidRPr="00B662DA">
        <w:rPr>
          <w:lang w:val="en-GB"/>
        </w:rPr>
        <w:t xml:space="preserve">' care </w:t>
      </w:r>
      <w:r w:rsidR="00D43132" w:rsidRPr="00B662DA">
        <w:rPr>
          <w:lang w:val="en-GB"/>
        </w:rPr>
        <w:t>narratives</w:t>
      </w:r>
      <w:r w:rsidRPr="00B662DA">
        <w:rPr>
          <w:lang w:val="en-GB"/>
        </w:rPr>
        <w:t xml:space="preserve"> included both primary and secondary care, covering different stages of care across various regions of Sweden. There was also diversity in the reported diagnoses and the </w:t>
      </w:r>
      <w:r w:rsidR="00E97E32" w:rsidRPr="00B662DA">
        <w:rPr>
          <w:lang w:val="en-GB"/>
        </w:rPr>
        <w:t xml:space="preserve">duration </w:t>
      </w:r>
      <w:r w:rsidRPr="00B662DA">
        <w:rPr>
          <w:lang w:val="en-GB"/>
        </w:rPr>
        <w:t>of care.</w:t>
      </w:r>
    </w:p>
    <w:p w14:paraId="0A8DBAC7" w14:textId="786A6008" w:rsidR="00002E6C" w:rsidRPr="00B662DA" w:rsidRDefault="0068516E" w:rsidP="00002E6C">
      <w:pPr>
        <w:spacing w:line="360" w:lineRule="auto"/>
        <w:rPr>
          <w:lang w:val="en-GB"/>
        </w:rPr>
      </w:pPr>
      <w:r w:rsidRPr="00B662DA">
        <w:rPr>
          <w:lang w:val="en-GB"/>
        </w:rPr>
        <w:t xml:space="preserve">However, this study also has some limitations. </w:t>
      </w:r>
      <w:r w:rsidR="0017070A" w:rsidRPr="00B662DA">
        <w:rPr>
          <w:lang w:val="en-GB"/>
        </w:rPr>
        <w:t>The recruitment strategy is prone to selection bias</w:t>
      </w:r>
      <w:r w:rsidR="00234115" w:rsidRPr="00B662DA">
        <w:rPr>
          <w:lang w:val="en-GB"/>
        </w:rPr>
        <w:t xml:space="preserve">, with risk of disproportional representation of certain groups. </w:t>
      </w:r>
      <w:r w:rsidRPr="00B662DA">
        <w:rPr>
          <w:lang w:val="en-GB"/>
        </w:rPr>
        <w:t xml:space="preserve">The majority of </w:t>
      </w:r>
      <w:r w:rsidR="000F33D1" w:rsidRPr="00B662DA">
        <w:rPr>
          <w:lang w:val="en-GB"/>
        </w:rPr>
        <w:t xml:space="preserve">the </w:t>
      </w:r>
      <w:r w:rsidR="0027618F" w:rsidRPr="00B662DA">
        <w:rPr>
          <w:lang w:val="en-GB"/>
        </w:rPr>
        <w:t>participants</w:t>
      </w:r>
      <w:r w:rsidRPr="00B662DA">
        <w:rPr>
          <w:lang w:val="en-GB"/>
        </w:rPr>
        <w:t xml:space="preserve"> were women, </w:t>
      </w:r>
      <w:r w:rsidR="00007E46" w:rsidRPr="00B662DA">
        <w:rPr>
          <w:lang w:val="en-GB"/>
        </w:rPr>
        <w:t>and all were young</w:t>
      </w:r>
      <w:r w:rsidR="00B30BE7" w:rsidRPr="00B662DA">
        <w:rPr>
          <w:lang w:val="en-GB"/>
        </w:rPr>
        <w:t xml:space="preserve"> or middle aged</w:t>
      </w:r>
      <w:r w:rsidRPr="00B662DA">
        <w:rPr>
          <w:lang w:val="en-GB"/>
        </w:rPr>
        <w:t xml:space="preserve">. </w:t>
      </w:r>
      <w:r w:rsidR="00694446" w:rsidRPr="00B662DA">
        <w:rPr>
          <w:lang w:val="en-GB"/>
        </w:rPr>
        <w:t xml:space="preserve">Although we did not specifically inquire about this, we assume that the general health and digital literacy of all participants was high. </w:t>
      </w:r>
      <w:r w:rsidR="00D44720" w:rsidRPr="00B662DA">
        <w:rPr>
          <w:lang w:val="en-GB"/>
        </w:rPr>
        <w:t>The homogenous characteristics of the participants, combined with the structure of the Swedish healthcare system, limit the transferability of our findings</w:t>
      </w:r>
      <w:r w:rsidR="00BD1FB1" w:rsidRPr="00B662DA">
        <w:rPr>
          <w:lang w:val="en-GB"/>
        </w:rPr>
        <w:t xml:space="preserve"> to </w:t>
      </w:r>
      <w:r w:rsidR="004E181F" w:rsidRPr="00B662DA">
        <w:rPr>
          <w:lang w:val="en-GB"/>
        </w:rPr>
        <w:t xml:space="preserve">other </w:t>
      </w:r>
      <w:r w:rsidR="00BD1FB1" w:rsidRPr="00B662DA">
        <w:rPr>
          <w:lang w:val="en-GB"/>
        </w:rPr>
        <w:t>settings</w:t>
      </w:r>
      <w:r w:rsidR="00D44720" w:rsidRPr="00B662DA">
        <w:rPr>
          <w:lang w:val="en-GB"/>
        </w:rPr>
        <w:t>.</w:t>
      </w:r>
      <w:r w:rsidR="00D97594" w:rsidRPr="00B662DA">
        <w:rPr>
          <w:lang w:val="en-GB"/>
        </w:rPr>
        <w:t xml:space="preserve"> </w:t>
      </w:r>
      <w:r w:rsidR="00694446" w:rsidRPr="00B662DA">
        <w:rPr>
          <w:lang w:val="en-GB"/>
        </w:rPr>
        <w:t xml:space="preserve">Lastly, we wish to address the interpretation process. </w:t>
      </w:r>
      <w:r w:rsidR="003A06DB" w:rsidRPr="00B662DA">
        <w:rPr>
          <w:lang w:val="en-GB"/>
        </w:rPr>
        <w:t xml:space="preserve">While the preunderstanding of the research team facilitated a shared knowledge of the discussed healthcare systems, it also introduced potential bias in the way the interviewer interacted </w:t>
      </w:r>
      <w:r w:rsidR="003A06DB" w:rsidRPr="00B662DA">
        <w:rPr>
          <w:lang w:val="en-GB"/>
        </w:rPr>
        <w:lastRenderedPageBreak/>
        <w:t xml:space="preserve">or was perceived by participants. For example, participants might have assumed shared views and tailored their responses accordingly, or hesitated to express criticism. Additionally, language and cultural differences represent further factors that could shape both participation and the data collected. </w:t>
      </w:r>
      <w:r w:rsidR="00EF0F71" w:rsidRPr="00B662DA">
        <w:rPr>
          <w:lang w:val="en-GB"/>
        </w:rPr>
        <w:t xml:space="preserve">To ensure trustworthiness and validity, all authors participated in the analysis, discussing </w:t>
      </w:r>
      <w:r w:rsidR="00BB005B" w:rsidRPr="00B662DA">
        <w:rPr>
          <w:lang w:val="en-GB"/>
        </w:rPr>
        <w:t>possible meanings</w:t>
      </w:r>
      <w:r w:rsidR="00AC2B38" w:rsidRPr="00B662DA">
        <w:rPr>
          <w:lang w:val="en-GB"/>
        </w:rPr>
        <w:t xml:space="preserve"> </w:t>
      </w:r>
      <w:r w:rsidR="00EF0F71" w:rsidRPr="00B662DA">
        <w:rPr>
          <w:lang w:val="en-GB"/>
        </w:rPr>
        <w:t>and reaching a consensus on the themes corresponding to both the presented narratives and the existing literature.</w:t>
      </w:r>
    </w:p>
    <w:p w14:paraId="4DFA558A" w14:textId="77777777" w:rsidR="0032009E" w:rsidRPr="00B662DA" w:rsidRDefault="0032009E" w:rsidP="00A16984">
      <w:pPr>
        <w:pStyle w:val="Rubrik1"/>
        <w:rPr>
          <w:lang w:val="en-GB"/>
        </w:rPr>
      </w:pPr>
      <w:r w:rsidRPr="00B662DA">
        <w:rPr>
          <w:lang w:val="en-GB"/>
        </w:rPr>
        <w:t>FUTURE RESEARCH</w:t>
      </w:r>
    </w:p>
    <w:p w14:paraId="1A48AE6D" w14:textId="70A81232" w:rsidR="003D107E" w:rsidRPr="00B662DA" w:rsidRDefault="00E66CB4" w:rsidP="0029605B">
      <w:pPr>
        <w:spacing w:line="360" w:lineRule="auto"/>
      </w:pPr>
      <w:r w:rsidRPr="00B662DA">
        <w:t>F</w:t>
      </w:r>
      <w:r w:rsidR="00EA3D3F" w:rsidRPr="00B662DA">
        <w:t xml:space="preserve">uture research </w:t>
      </w:r>
      <w:r w:rsidR="00447633" w:rsidRPr="00B662DA">
        <w:t xml:space="preserve">is needed to elucidate </w:t>
      </w:r>
      <w:r w:rsidR="00EA3D3F" w:rsidRPr="00B662DA">
        <w:t xml:space="preserve">how the concepts of transparency and institutional trust can be developed and operationalized within care pathways for individuals with suicidal behavior. Further studies would also benefit from exploring how the key elements of person-centeredness could be integrated into a healthcare model that can be tested for feasibility. </w:t>
      </w:r>
      <w:r w:rsidR="00D57E0C" w:rsidRPr="00B662DA">
        <w:t>Additionally, we suggest studies that include the perspectives of other stakeholders</w:t>
      </w:r>
      <w:r w:rsidR="00707440" w:rsidRPr="00B662DA">
        <w:t xml:space="preserve"> on person-centered suicide prevention</w:t>
      </w:r>
      <w:r w:rsidR="00D57E0C" w:rsidRPr="00B662DA">
        <w:t xml:space="preserve">, such as relatives </w:t>
      </w:r>
      <w:r w:rsidR="005225A1" w:rsidRPr="00B662DA">
        <w:t xml:space="preserve">to </w:t>
      </w:r>
      <w:r w:rsidR="00363C32" w:rsidRPr="00B662DA">
        <w:t>persons</w:t>
      </w:r>
      <w:r w:rsidR="00707440" w:rsidRPr="00B662DA">
        <w:t xml:space="preserve"> </w:t>
      </w:r>
      <w:r w:rsidR="00D57E0C" w:rsidRPr="00B662DA">
        <w:t xml:space="preserve">experiencing suicidality, </w:t>
      </w:r>
      <w:r w:rsidR="00363C32" w:rsidRPr="00B662DA">
        <w:t xml:space="preserve">as well as their </w:t>
      </w:r>
      <w:r w:rsidR="00707440" w:rsidRPr="00B662DA">
        <w:t xml:space="preserve">health </w:t>
      </w:r>
      <w:r w:rsidR="00363C32" w:rsidRPr="00B662DA">
        <w:t>care professionals</w:t>
      </w:r>
      <w:r w:rsidR="00D57E0C" w:rsidRPr="00B662DA">
        <w:t xml:space="preserve">. </w:t>
      </w:r>
      <w:r w:rsidR="00EA3D3F" w:rsidRPr="00B662DA">
        <w:t>Finally, we recommend in-depth studies on person-centered suicide prevention for specific subgroups to ensure broader applicability.</w:t>
      </w:r>
    </w:p>
    <w:p w14:paraId="0E26E4B9" w14:textId="74F37C2A" w:rsidR="007E35B6" w:rsidRPr="00B662DA" w:rsidRDefault="007E35B6" w:rsidP="00A16984">
      <w:pPr>
        <w:pStyle w:val="Rubrik1"/>
        <w:rPr>
          <w:lang w:val="en-GB"/>
        </w:rPr>
      </w:pPr>
      <w:r w:rsidRPr="00B662DA">
        <w:rPr>
          <w:lang w:val="en-GB"/>
        </w:rPr>
        <w:t>ADDITIONAL INFORMATION</w:t>
      </w:r>
    </w:p>
    <w:p w14:paraId="17B073C4" w14:textId="7A04E149" w:rsidR="0032009E" w:rsidRPr="00B662DA" w:rsidRDefault="007E35B6" w:rsidP="007E35B6">
      <w:pPr>
        <w:pStyle w:val="Rubrik2"/>
        <w:rPr>
          <w:lang w:val="en-GB"/>
        </w:rPr>
      </w:pPr>
      <w:r w:rsidRPr="00B662DA">
        <w:rPr>
          <w:lang w:val="en-GB"/>
        </w:rPr>
        <w:t xml:space="preserve">Acknowledgements </w:t>
      </w:r>
    </w:p>
    <w:p w14:paraId="414B9DDD" w14:textId="038ABC4A" w:rsidR="002E0522" w:rsidRPr="00B662DA" w:rsidRDefault="00851549" w:rsidP="00A214AC">
      <w:pPr>
        <w:spacing w:line="360" w:lineRule="auto"/>
      </w:pPr>
      <w:r w:rsidRPr="00B662DA">
        <w:t>We</w:t>
      </w:r>
      <w:r w:rsidR="000E5449" w:rsidRPr="00B662DA">
        <w:t xml:space="preserve"> wish to express </w:t>
      </w:r>
      <w:r w:rsidR="00352C16" w:rsidRPr="00B662DA">
        <w:t>our</w:t>
      </w:r>
      <w:r w:rsidR="000E5449" w:rsidRPr="00B662DA">
        <w:t xml:space="preserve"> gratitude to Suicide Zero </w:t>
      </w:r>
      <w:r w:rsidR="004D5C9F" w:rsidRPr="00B662DA">
        <w:t xml:space="preserve">(SZ) </w:t>
      </w:r>
      <w:r w:rsidR="00AE6914" w:rsidRPr="00B662DA">
        <w:t xml:space="preserve">and </w:t>
      </w:r>
      <w:r w:rsidR="00447633" w:rsidRPr="00B662DA">
        <w:t>t</w:t>
      </w:r>
      <w:r w:rsidR="00EA1DFA" w:rsidRPr="00B662DA">
        <w:t>he Swedish Partnership for Mental Health (NSPH)</w:t>
      </w:r>
      <w:r w:rsidR="00AE6914" w:rsidRPr="00B662DA">
        <w:t xml:space="preserve">, for </w:t>
      </w:r>
      <w:r w:rsidR="007976BE" w:rsidRPr="00B662DA">
        <w:t>their time and collaborati</w:t>
      </w:r>
      <w:r w:rsidR="00743A42" w:rsidRPr="00B662DA">
        <w:t>ve efforts</w:t>
      </w:r>
      <w:r w:rsidR="007976BE" w:rsidRPr="00B662DA">
        <w:t>.</w:t>
      </w:r>
      <w:r w:rsidR="00743A42" w:rsidRPr="00B662DA">
        <w:t xml:space="preserve"> </w:t>
      </w:r>
    </w:p>
    <w:p w14:paraId="3340FEC6" w14:textId="2684E677" w:rsidR="002E0522" w:rsidRPr="00B662DA" w:rsidRDefault="007E35B6" w:rsidP="007E35B6">
      <w:pPr>
        <w:pStyle w:val="Rubrik2"/>
      </w:pPr>
      <w:r w:rsidRPr="00B662DA">
        <w:t>Interviewer characteristics</w:t>
      </w:r>
    </w:p>
    <w:p w14:paraId="7119D54D" w14:textId="3DC0E2B6" w:rsidR="0021469B" w:rsidRPr="00B662DA" w:rsidRDefault="0021469B" w:rsidP="0021469B">
      <w:pPr>
        <w:spacing w:line="360" w:lineRule="auto"/>
        <w:rPr>
          <w:lang w:val="en-GB"/>
        </w:rPr>
      </w:pPr>
      <w:r w:rsidRPr="00B662DA">
        <w:rPr>
          <w:lang w:val="en-GB"/>
        </w:rPr>
        <w:t>M</w:t>
      </w:r>
      <w:r w:rsidR="0064016C" w:rsidRPr="00B662DA">
        <w:rPr>
          <w:lang w:val="en-GB"/>
        </w:rPr>
        <w:t>R</w:t>
      </w:r>
      <w:r w:rsidRPr="00B662DA">
        <w:rPr>
          <w:lang w:val="en-GB"/>
        </w:rPr>
        <w:t xml:space="preserve"> is a doctoral student at the Centre for Person-Centred Care (GPCC), University of Gothenburg. She holds a background in social sciences and has been practicing as a registered nurse since 2007 and as a psychiatric nurse practitioner since 2015.</w:t>
      </w:r>
      <w:r w:rsidR="002321AA" w:rsidRPr="00B662DA">
        <w:t xml:space="preserve"> </w:t>
      </w:r>
      <w:r w:rsidR="002321AA" w:rsidRPr="00B662DA">
        <w:rPr>
          <w:lang w:val="en-GB"/>
        </w:rPr>
        <w:t>In 2016, she transitioned into the role of a patient safety manager, where her responsibilities include conducting root cause analyses following incidents of suicide</w:t>
      </w:r>
      <w:r w:rsidRPr="00B662DA">
        <w:rPr>
          <w:lang w:val="en-GB"/>
        </w:rPr>
        <w:t xml:space="preserve">. Her </w:t>
      </w:r>
      <w:r w:rsidR="00180E5D" w:rsidRPr="00B662DA">
        <w:rPr>
          <w:lang w:val="en-GB"/>
        </w:rPr>
        <w:t>first language is Swedish.</w:t>
      </w:r>
    </w:p>
    <w:p w14:paraId="73E12A81" w14:textId="7BE46956" w:rsidR="00B9772B" w:rsidRPr="00B662DA" w:rsidRDefault="007E35B6" w:rsidP="007E35B6">
      <w:pPr>
        <w:pStyle w:val="Rubrik2"/>
        <w:rPr>
          <w:lang w:val="en-GB"/>
        </w:rPr>
      </w:pPr>
      <w:r w:rsidRPr="00B662DA">
        <w:rPr>
          <w:lang w:val="en-GB"/>
        </w:rPr>
        <w:t>Author contributions</w:t>
      </w:r>
    </w:p>
    <w:p w14:paraId="0FC0B2FC" w14:textId="77777777" w:rsidR="00351BD2" w:rsidRPr="00B662DA" w:rsidRDefault="00351BD2" w:rsidP="00351BD2">
      <w:pPr>
        <w:spacing w:line="360" w:lineRule="auto"/>
        <w:rPr>
          <w:lang w:val="en-GB"/>
        </w:rPr>
      </w:pPr>
      <w:r w:rsidRPr="00B662DA">
        <w:rPr>
          <w:lang w:val="en-GB"/>
        </w:rPr>
        <w:t>MR : Conceptualization,  project administration, investigation, formal analysis, writing : original draft, and reviewing and editing final draft.</w:t>
      </w:r>
    </w:p>
    <w:p w14:paraId="6E9F15EE" w14:textId="77777777" w:rsidR="00351BD2" w:rsidRPr="00B662DA" w:rsidRDefault="00351BD2" w:rsidP="00351BD2">
      <w:pPr>
        <w:spacing w:line="360" w:lineRule="auto"/>
        <w:rPr>
          <w:lang w:val="en-GB"/>
        </w:rPr>
      </w:pPr>
      <w:r w:rsidRPr="00B662DA">
        <w:rPr>
          <w:lang w:val="en-GB"/>
        </w:rPr>
        <w:t>MW: Supervision, formal analysis, writing – reviewing and editing final draft.</w:t>
      </w:r>
    </w:p>
    <w:p w14:paraId="681947FD" w14:textId="77777777" w:rsidR="00351BD2" w:rsidRPr="00B662DA" w:rsidRDefault="00351BD2" w:rsidP="00351BD2">
      <w:pPr>
        <w:spacing w:line="360" w:lineRule="auto"/>
        <w:rPr>
          <w:lang w:val="en-GB"/>
        </w:rPr>
      </w:pPr>
      <w:r w:rsidRPr="00B662DA">
        <w:rPr>
          <w:lang w:val="en-GB"/>
        </w:rPr>
        <w:t>EC: Supervision, formal analysis, writing – reviewing and editing final draft.</w:t>
      </w:r>
    </w:p>
    <w:p w14:paraId="2CEBB0EB" w14:textId="4206252C" w:rsidR="00351BD2" w:rsidRPr="00B662DA" w:rsidRDefault="00351BD2" w:rsidP="00351BD2">
      <w:pPr>
        <w:spacing w:line="360" w:lineRule="auto"/>
        <w:rPr>
          <w:lang w:val="en-GB"/>
        </w:rPr>
      </w:pPr>
      <w:r w:rsidRPr="00B662DA">
        <w:rPr>
          <w:lang w:val="en-GB"/>
        </w:rPr>
        <w:t xml:space="preserve">IJ:  </w:t>
      </w:r>
      <w:r w:rsidR="007C21E8" w:rsidRPr="00B662DA">
        <w:rPr>
          <w:lang w:val="en-GB"/>
        </w:rPr>
        <w:t>Formal analysis, w</w:t>
      </w:r>
      <w:r w:rsidRPr="00B662DA">
        <w:rPr>
          <w:lang w:val="en-GB"/>
        </w:rPr>
        <w:t>riting – reviewing and editing final draft.</w:t>
      </w:r>
    </w:p>
    <w:p w14:paraId="68EEF272" w14:textId="3754A872" w:rsidR="00351BD2" w:rsidRPr="00B662DA" w:rsidRDefault="00351BD2" w:rsidP="00351BD2">
      <w:pPr>
        <w:spacing w:line="360" w:lineRule="auto"/>
        <w:rPr>
          <w:lang w:val="en-GB"/>
        </w:rPr>
      </w:pPr>
      <w:r w:rsidRPr="00B662DA">
        <w:rPr>
          <w:lang w:val="en-GB"/>
        </w:rPr>
        <w:lastRenderedPageBreak/>
        <w:t xml:space="preserve">ST: </w:t>
      </w:r>
      <w:r w:rsidR="007C21E8" w:rsidRPr="00B662DA">
        <w:rPr>
          <w:lang w:val="en-GB"/>
        </w:rPr>
        <w:t>Formal analysis, writing – reviewing and editing final draft.</w:t>
      </w:r>
    </w:p>
    <w:p w14:paraId="31D7FFC4" w14:textId="77777777" w:rsidR="00351BD2" w:rsidRPr="00B662DA" w:rsidRDefault="00351BD2" w:rsidP="00351BD2">
      <w:pPr>
        <w:spacing w:line="360" w:lineRule="auto"/>
        <w:rPr>
          <w:lang w:val="en-GB"/>
        </w:rPr>
      </w:pPr>
      <w:r w:rsidRPr="00B662DA">
        <w:rPr>
          <w:lang w:val="en-GB"/>
        </w:rPr>
        <w:t>TB: Supervision, formal analysis, writing – reviewing and editing final draft.</w:t>
      </w:r>
    </w:p>
    <w:p w14:paraId="467BE1D0" w14:textId="77777777" w:rsidR="00351BD2" w:rsidRPr="00B662DA" w:rsidRDefault="00351BD2" w:rsidP="00351BD2">
      <w:pPr>
        <w:spacing w:line="360" w:lineRule="auto"/>
        <w:rPr>
          <w:lang w:val="en-GB"/>
        </w:rPr>
      </w:pPr>
      <w:r w:rsidRPr="00B662DA">
        <w:rPr>
          <w:lang w:val="en-GB"/>
        </w:rPr>
        <w:t>LA: Conceptualization, supervision, formal analysis, writing – reviewing and editing final draft.</w:t>
      </w:r>
    </w:p>
    <w:p w14:paraId="2B5388CF" w14:textId="18BDB329" w:rsidR="00EE7EFA" w:rsidRPr="00B662DA" w:rsidRDefault="00351BD2" w:rsidP="00351BD2">
      <w:pPr>
        <w:spacing w:line="360" w:lineRule="auto"/>
        <w:rPr>
          <w:lang w:val="en-GB"/>
        </w:rPr>
      </w:pPr>
      <w:r w:rsidRPr="00B662DA">
        <w:rPr>
          <w:lang w:val="en-GB"/>
        </w:rPr>
        <w:t>All authors read and approved the final manuscript.</w:t>
      </w:r>
    </w:p>
    <w:p w14:paraId="75F0CB91" w14:textId="1979F073" w:rsidR="00F126DE" w:rsidRPr="00B662DA" w:rsidRDefault="007E35B6" w:rsidP="007E35B6">
      <w:pPr>
        <w:pStyle w:val="Rubrik2"/>
        <w:rPr>
          <w:sz w:val="32"/>
          <w:szCs w:val="32"/>
          <w:lang w:val="en-GB"/>
        </w:rPr>
      </w:pPr>
      <w:r w:rsidRPr="00B662DA">
        <w:rPr>
          <w:lang w:val="en-GB"/>
        </w:rPr>
        <w:t>Disclosure statement</w:t>
      </w:r>
    </w:p>
    <w:p w14:paraId="2487A20E" w14:textId="1F114E2D" w:rsidR="0032009E" w:rsidRPr="00B662DA" w:rsidRDefault="0032009E" w:rsidP="007E35B6">
      <w:pPr>
        <w:rPr>
          <w:lang w:val="en-GB"/>
        </w:rPr>
      </w:pPr>
      <w:r w:rsidRPr="00B662DA">
        <w:rPr>
          <w:lang w:val="en-GB"/>
        </w:rPr>
        <w:t>There are no competing interests for any author</w:t>
      </w:r>
      <w:r w:rsidR="006325AD" w:rsidRPr="00B662DA">
        <w:rPr>
          <w:lang w:val="en-GB"/>
        </w:rPr>
        <w:t>.</w:t>
      </w:r>
    </w:p>
    <w:p w14:paraId="0260AECF" w14:textId="1674FA84" w:rsidR="0032009E" w:rsidRPr="00B662DA" w:rsidRDefault="007E35B6" w:rsidP="007E35B6">
      <w:pPr>
        <w:pStyle w:val="Rubrik2"/>
        <w:rPr>
          <w:lang w:val="en-GB"/>
        </w:rPr>
      </w:pPr>
      <w:r w:rsidRPr="00B662DA">
        <w:rPr>
          <w:lang w:val="en-GB"/>
        </w:rPr>
        <w:t xml:space="preserve">Funding </w:t>
      </w:r>
    </w:p>
    <w:p w14:paraId="521EE5C2" w14:textId="6531E7F2" w:rsidR="0032009E" w:rsidRPr="00B662DA" w:rsidRDefault="0032009E" w:rsidP="00F504C0">
      <w:pPr>
        <w:spacing w:line="360" w:lineRule="auto"/>
      </w:pPr>
      <w:r w:rsidRPr="00B662DA">
        <w:rPr>
          <w:lang w:val="en-GB"/>
        </w:rPr>
        <w:t xml:space="preserve">This work was supported by the Affective Clinic, </w:t>
      </w:r>
      <w:proofErr w:type="spellStart"/>
      <w:r w:rsidRPr="00B662DA">
        <w:rPr>
          <w:lang w:val="en-GB"/>
        </w:rPr>
        <w:t>Sahlgrenska</w:t>
      </w:r>
      <w:proofErr w:type="spellEnd"/>
      <w:r w:rsidRPr="00B662DA">
        <w:rPr>
          <w:lang w:val="en-GB"/>
        </w:rPr>
        <w:t xml:space="preserve"> University Hospital, Gothenburg, Region </w:t>
      </w:r>
      <w:proofErr w:type="spellStart"/>
      <w:r w:rsidRPr="00B662DA">
        <w:rPr>
          <w:lang w:val="en-GB"/>
        </w:rPr>
        <w:t>Västra</w:t>
      </w:r>
      <w:proofErr w:type="spellEnd"/>
      <w:r w:rsidRPr="00B662DA">
        <w:rPr>
          <w:lang w:val="en-GB"/>
        </w:rPr>
        <w:t xml:space="preserve"> </w:t>
      </w:r>
      <w:proofErr w:type="spellStart"/>
      <w:r w:rsidRPr="00B662DA">
        <w:rPr>
          <w:lang w:val="en-GB"/>
        </w:rPr>
        <w:t>Götaland</w:t>
      </w:r>
      <w:proofErr w:type="spellEnd"/>
      <w:r w:rsidRPr="00B662DA">
        <w:rPr>
          <w:lang w:val="en-GB"/>
        </w:rPr>
        <w:t xml:space="preserve"> (no specific grant number).</w:t>
      </w:r>
      <w:r w:rsidR="00447633" w:rsidRPr="00B662DA">
        <w:rPr>
          <w:lang w:val="en-GB"/>
        </w:rPr>
        <w:t xml:space="preserve"> </w:t>
      </w:r>
      <w:r w:rsidR="001F66BB" w:rsidRPr="00B662DA">
        <w:rPr>
          <w:lang w:val="en-GB"/>
        </w:rPr>
        <w:t>M</w:t>
      </w:r>
      <w:r w:rsidR="00794851" w:rsidRPr="00B662DA">
        <w:rPr>
          <w:lang w:val="en-GB"/>
        </w:rPr>
        <w:t>R</w:t>
      </w:r>
      <w:r w:rsidR="001F66BB" w:rsidRPr="00B662DA">
        <w:rPr>
          <w:lang w:val="en-GB"/>
        </w:rPr>
        <w:t xml:space="preserve"> has received additional funding from the Regional Research and Development board (grant number VGFOUGSB-995962),</w:t>
      </w:r>
      <w:r w:rsidR="00AB200F" w:rsidRPr="00B662DA">
        <w:rPr>
          <w:lang w:val="en-GB"/>
        </w:rPr>
        <w:t xml:space="preserve"> a scholarship from </w:t>
      </w:r>
      <w:proofErr w:type="spellStart"/>
      <w:r w:rsidR="00AB200F" w:rsidRPr="00B662DA">
        <w:rPr>
          <w:lang w:val="en-GB"/>
        </w:rPr>
        <w:t>Sahlgrenska</w:t>
      </w:r>
      <w:proofErr w:type="spellEnd"/>
      <w:r w:rsidR="00AB200F" w:rsidRPr="00B662DA">
        <w:rPr>
          <w:lang w:val="en-GB"/>
        </w:rPr>
        <w:t xml:space="preserve"> </w:t>
      </w:r>
      <w:r w:rsidR="003A00B8" w:rsidRPr="00B662DA">
        <w:rPr>
          <w:lang w:val="en-GB"/>
        </w:rPr>
        <w:t xml:space="preserve">University hospital </w:t>
      </w:r>
      <w:r w:rsidR="00F05C9F" w:rsidRPr="00B662DA">
        <w:rPr>
          <w:lang w:val="en-GB"/>
        </w:rPr>
        <w:t>foundation (grant number SU-1005706),</w:t>
      </w:r>
      <w:r w:rsidR="001F66BB" w:rsidRPr="00B662DA">
        <w:rPr>
          <w:lang w:val="en-GB"/>
        </w:rPr>
        <w:t xml:space="preserve"> </w:t>
      </w:r>
      <w:r w:rsidR="00540F26" w:rsidRPr="00B662DA">
        <w:rPr>
          <w:lang w:val="en-GB"/>
        </w:rPr>
        <w:t xml:space="preserve">a scholarship from Knut and Alice Wallenberg Foundation </w:t>
      </w:r>
      <w:r w:rsidR="00433852" w:rsidRPr="00B662DA">
        <w:rPr>
          <w:lang w:val="en-GB"/>
        </w:rPr>
        <w:t xml:space="preserve">(grant number GU 2023/1646) </w:t>
      </w:r>
      <w:r w:rsidR="001F66BB" w:rsidRPr="00B662DA">
        <w:rPr>
          <w:lang w:val="en-GB"/>
        </w:rPr>
        <w:t xml:space="preserve">and a scholarship from </w:t>
      </w:r>
      <w:proofErr w:type="spellStart"/>
      <w:r w:rsidR="001F66BB" w:rsidRPr="00B662DA">
        <w:rPr>
          <w:lang w:val="en-GB"/>
        </w:rPr>
        <w:t>Adlerbertska</w:t>
      </w:r>
      <w:proofErr w:type="spellEnd"/>
      <w:r w:rsidR="001F66BB" w:rsidRPr="00B662DA">
        <w:rPr>
          <w:lang w:val="en-GB"/>
        </w:rPr>
        <w:t xml:space="preserve"> Foundation (grant number AD2023-2111). </w:t>
      </w:r>
      <w:r w:rsidR="00447633" w:rsidRPr="00B662DA">
        <w:rPr>
          <w:lang w:val="en-GB"/>
        </w:rPr>
        <w:t>M</w:t>
      </w:r>
      <w:r w:rsidR="00794851" w:rsidRPr="00B662DA">
        <w:rPr>
          <w:lang w:val="en-GB"/>
        </w:rPr>
        <w:t>W</w:t>
      </w:r>
      <w:r w:rsidR="00447633" w:rsidRPr="00B662DA">
        <w:rPr>
          <w:lang w:val="en-GB"/>
        </w:rPr>
        <w:t xml:space="preserve"> </w:t>
      </w:r>
      <w:r w:rsidR="004E4A5F" w:rsidRPr="00B662DA">
        <w:rPr>
          <w:lang w:val="en-GB"/>
        </w:rPr>
        <w:t xml:space="preserve">was </w:t>
      </w:r>
      <w:r w:rsidR="00447633" w:rsidRPr="00B662DA">
        <w:rPr>
          <w:lang w:val="en-GB"/>
        </w:rPr>
        <w:t xml:space="preserve">supported by </w:t>
      </w:r>
      <w:r w:rsidR="00A80EF7" w:rsidRPr="00B662DA">
        <w:rPr>
          <w:lang w:val="en-GB"/>
        </w:rPr>
        <w:t xml:space="preserve">a grant from </w:t>
      </w:r>
      <w:r w:rsidR="00857339" w:rsidRPr="00B662DA">
        <w:t>the Swedish Research Council for Health, Working Life and Welfare (Forte) 2016-07097.</w:t>
      </w:r>
    </w:p>
    <w:p w14:paraId="066123EA" w14:textId="499AE1CA" w:rsidR="0032009E" w:rsidRPr="00B662DA" w:rsidRDefault="007E35B6" w:rsidP="007E35B6">
      <w:pPr>
        <w:pStyle w:val="Rubrik2"/>
        <w:rPr>
          <w:lang w:val="en-GB"/>
        </w:rPr>
      </w:pPr>
      <w:r w:rsidRPr="00B662DA">
        <w:rPr>
          <w:lang w:val="en-GB"/>
        </w:rPr>
        <w:t>Data availability statement</w:t>
      </w:r>
    </w:p>
    <w:p w14:paraId="63E12A84" w14:textId="09AA02E9" w:rsidR="007A6D09" w:rsidRPr="00B662DA" w:rsidRDefault="007A6D09" w:rsidP="007A6D09">
      <w:pPr>
        <w:spacing w:line="360" w:lineRule="auto"/>
        <w:rPr>
          <w:lang w:val="en-GB"/>
        </w:rPr>
      </w:pPr>
      <w:r w:rsidRPr="00B662DA">
        <w:rPr>
          <w:lang w:val="en-GB"/>
        </w:rPr>
        <w:t>Data is shared upon reasonable request.</w:t>
      </w:r>
    </w:p>
    <w:p w14:paraId="567F720A" w14:textId="6A9EC5BC" w:rsidR="007F5ED2" w:rsidRPr="00B662DA" w:rsidRDefault="007E35B6" w:rsidP="007E35B6">
      <w:pPr>
        <w:pStyle w:val="Rubrik2"/>
        <w:rPr>
          <w:lang w:val="en-GB"/>
        </w:rPr>
      </w:pPr>
      <w:r w:rsidRPr="00B662DA">
        <w:rPr>
          <w:lang w:val="en-GB"/>
        </w:rPr>
        <w:t xml:space="preserve">Declaration of </w:t>
      </w:r>
      <w:r w:rsidR="0083071F" w:rsidRPr="00B662DA">
        <w:rPr>
          <w:lang w:val="en-GB"/>
        </w:rPr>
        <w:t>AI</w:t>
      </w:r>
      <w:r w:rsidRPr="00B662DA">
        <w:rPr>
          <w:lang w:val="en-GB"/>
        </w:rPr>
        <w:t xml:space="preserve"> and </w:t>
      </w:r>
      <w:r w:rsidR="0083071F" w:rsidRPr="00B662DA">
        <w:rPr>
          <w:lang w:val="en-GB"/>
        </w:rPr>
        <w:t>AI</w:t>
      </w:r>
      <w:r w:rsidRPr="00B662DA">
        <w:rPr>
          <w:lang w:val="en-GB"/>
        </w:rPr>
        <w:t>-assisted technologies usage</w:t>
      </w:r>
    </w:p>
    <w:p w14:paraId="792AF9C2" w14:textId="4C40122A" w:rsidR="004D6783" w:rsidRPr="00B662DA" w:rsidRDefault="00E54766" w:rsidP="007A6D09">
      <w:pPr>
        <w:spacing w:line="360" w:lineRule="auto"/>
      </w:pPr>
      <w:r w:rsidRPr="00B662DA">
        <w:t>ChatGPT-4, powered by OpenAI, was utilized to improve the readability and clarity of this manuscript. The text was then reviewed, edited, and approved by all authors.</w:t>
      </w:r>
    </w:p>
    <w:p w14:paraId="6ACF3D25" w14:textId="14494685" w:rsidR="0032009E" w:rsidRPr="00B662DA" w:rsidRDefault="007E35B6" w:rsidP="007E35B6">
      <w:pPr>
        <w:pStyle w:val="Rubrik2"/>
        <w:rPr>
          <w:lang w:val="en-GB"/>
        </w:rPr>
      </w:pPr>
      <w:r w:rsidRPr="00B662DA">
        <w:rPr>
          <w:lang w:val="en-GB"/>
        </w:rPr>
        <w:t>Patient and public involvement</w:t>
      </w:r>
    </w:p>
    <w:p w14:paraId="07091D85" w14:textId="340FA3C3" w:rsidR="00C65281" w:rsidRPr="00B662DA" w:rsidRDefault="00C65281" w:rsidP="00610CA3">
      <w:pPr>
        <w:spacing w:line="360" w:lineRule="auto"/>
        <w:rPr>
          <w:lang w:val="en-GB"/>
        </w:rPr>
      </w:pPr>
      <w:r w:rsidRPr="00B662DA">
        <w:rPr>
          <w:lang w:val="en-GB"/>
        </w:rPr>
        <w:t xml:space="preserve">This study was designed in collaboration with </w:t>
      </w:r>
      <w:r w:rsidR="00DA4ABA" w:rsidRPr="00B662DA">
        <w:rPr>
          <w:lang w:val="en-GB"/>
        </w:rPr>
        <w:t>Suicide Zero</w:t>
      </w:r>
      <w:r w:rsidR="004D5C9F" w:rsidRPr="00B662DA">
        <w:rPr>
          <w:lang w:val="en-GB"/>
        </w:rPr>
        <w:t xml:space="preserve"> (SZ)</w:t>
      </w:r>
      <w:r w:rsidR="00DA4ABA" w:rsidRPr="00B662DA">
        <w:rPr>
          <w:lang w:val="en-GB"/>
        </w:rPr>
        <w:t xml:space="preserve"> and The Swedish Partnership for Mental Health (NSPH). </w:t>
      </w:r>
      <w:r w:rsidR="00610CA3" w:rsidRPr="00B662DA">
        <w:rPr>
          <w:lang w:val="en-GB"/>
        </w:rPr>
        <w:t xml:space="preserve">Individuals with lived experience of suicidal </w:t>
      </w:r>
      <w:proofErr w:type="spellStart"/>
      <w:r w:rsidR="00610CA3" w:rsidRPr="00B662DA">
        <w:rPr>
          <w:lang w:val="en-GB"/>
        </w:rPr>
        <w:t>behavior</w:t>
      </w:r>
      <w:proofErr w:type="spellEnd"/>
      <w:r w:rsidR="00610CA3" w:rsidRPr="00B662DA">
        <w:rPr>
          <w:lang w:val="en-GB"/>
        </w:rPr>
        <w:t xml:space="preserve"> participated in the analytical process, contributing their insights on the material.</w:t>
      </w:r>
    </w:p>
    <w:p w14:paraId="0ED70BA0" w14:textId="3772F316" w:rsidR="0032009E" w:rsidRPr="00B662DA" w:rsidRDefault="007E35B6" w:rsidP="007E35B6">
      <w:pPr>
        <w:pStyle w:val="Rubrik2"/>
        <w:rPr>
          <w:lang w:val="en-GB"/>
        </w:rPr>
      </w:pPr>
      <w:r w:rsidRPr="00B662DA">
        <w:rPr>
          <w:lang w:val="en-GB"/>
        </w:rPr>
        <w:t>Ethical review</w:t>
      </w:r>
    </w:p>
    <w:p w14:paraId="5E9714FC" w14:textId="043481D6" w:rsidR="00A23B41" w:rsidRPr="00B662DA" w:rsidRDefault="0032009E" w:rsidP="00F504C0">
      <w:pPr>
        <w:spacing w:line="360" w:lineRule="auto"/>
        <w:rPr>
          <w:lang w:val="en-GB"/>
        </w:rPr>
      </w:pPr>
      <w:r w:rsidRPr="00B662DA">
        <w:rPr>
          <w:lang w:val="en-GB"/>
        </w:rPr>
        <w:t>This study has been approved by the Swedish Ethical Review Authority (</w:t>
      </w:r>
      <w:r w:rsidR="000D63D4" w:rsidRPr="00B662DA">
        <w:rPr>
          <w:lang w:val="en-GB"/>
        </w:rPr>
        <w:t>2023-02180-01</w:t>
      </w:r>
      <w:r w:rsidRPr="00B662DA">
        <w:rPr>
          <w:lang w:val="en-GB"/>
        </w:rPr>
        <w:t>).</w:t>
      </w:r>
    </w:p>
    <w:p w14:paraId="3A12A5EE" w14:textId="77777777" w:rsidR="00A23B41" w:rsidRPr="00B662DA" w:rsidRDefault="00A23B41">
      <w:pPr>
        <w:spacing w:line="259" w:lineRule="auto"/>
        <w:rPr>
          <w:lang w:val="en-GB"/>
        </w:rPr>
      </w:pPr>
      <w:r w:rsidRPr="00B662DA">
        <w:rPr>
          <w:lang w:val="en-GB"/>
        </w:rPr>
        <w:br w:type="page"/>
      </w:r>
    </w:p>
    <w:p w14:paraId="0A4068EB" w14:textId="765C9E9E" w:rsidR="0032009E" w:rsidRPr="00B662DA" w:rsidRDefault="0032009E" w:rsidP="00002E6C">
      <w:pPr>
        <w:pStyle w:val="Rubrik1"/>
        <w:rPr>
          <w:lang w:val="en-GB"/>
        </w:rPr>
      </w:pPr>
      <w:r w:rsidRPr="00B662DA">
        <w:rPr>
          <w:lang w:val="en-GB"/>
        </w:rPr>
        <w:lastRenderedPageBreak/>
        <w:t>REFERENCES</w:t>
      </w:r>
    </w:p>
    <w:p w14:paraId="6405C4FA" w14:textId="77777777" w:rsidR="0032009E" w:rsidRPr="00B662DA" w:rsidRDefault="0032009E" w:rsidP="00F504C0">
      <w:pPr>
        <w:spacing w:line="360" w:lineRule="auto"/>
        <w:rPr>
          <w:lang w:val="en-GB"/>
        </w:rPr>
      </w:pPr>
    </w:p>
    <w:p w14:paraId="5CDBCCD8" w14:textId="77777777" w:rsidR="00955790" w:rsidRPr="00B662DA" w:rsidRDefault="0032009E" w:rsidP="00955790">
      <w:pPr>
        <w:pStyle w:val="EndNoteBibliography"/>
        <w:spacing w:after="0"/>
      </w:pPr>
      <w:r w:rsidRPr="00B662DA">
        <w:fldChar w:fldCharType="begin"/>
      </w:r>
      <w:r w:rsidRPr="00B662DA">
        <w:rPr>
          <w:lang w:val="en-GB"/>
        </w:rPr>
        <w:instrText xml:space="preserve"> ADDIN EN.REFLIST </w:instrText>
      </w:r>
      <w:r w:rsidRPr="00B662DA">
        <w:fldChar w:fldCharType="separate"/>
      </w:r>
      <w:r w:rsidR="00955790" w:rsidRPr="00B662DA">
        <w:t>1.</w:t>
      </w:r>
      <w:r w:rsidR="00955790" w:rsidRPr="00B662DA">
        <w:tab/>
        <w:t>World Health Organization. Suicide worldwide in 2019: global health estimates. Geneva: World Health Organization; 2021.</w:t>
      </w:r>
    </w:p>
    <w:p w14:paraId="14FFF980" w14:textId="77777777" w:rsidR="00955790" w:rsidRPr="00B662DA" w:rsidRDefault="00955790" w:rsidP="00955790">
      <w:pPr>
        <w:pStyle w:val="EndNoteBibliography"/>
        <w:spacing w:after="0"/>
      </w:pPr>
      <w:r w:rsidRPr="00B662DA">
        <w:t>2.</w:t>
      </w:r>
      <w:r w:rsidRPr="00B662DA">
        <w:tab/>
        <w:t>Franklin JC, Ribeiro JD, Fox KR, Bentley KH, Kleiman EM, Huang X, et al. Risk factors for suicidal thoughts and behaviors: A meta-analysis of 50 years of research. Psychol Bull. 2017;143(2):187-232.</w:t>
      </w:r>
    </w:p>
    <w:p w14:paraId="73078371" w14:textId="77777777" w:rsidR="00955790" w:rsidRPr="00B662DA" w:rsidRDefault="00955790" w:rsidP="00955790">
      <w:pPr>
        <w:pStyle w:val="EndNoteBibliography"/>
        <w:spacing w:after="0"/>
      </w:pPr>
      <w:r w:rsidRPr="00B662DA">
        <w:t>3.</w:t>
      </w:r>
      <w:r w:rsidRPr="00B662DA">
        <w:tab/>
        <w:t>Luhaäär K, Sisask M. Pathways to Attempted Suicide as Reflected in the Narratives of People with Lived Experience. Religions. 2018;9(4):137.</w:t>
      </w:r>
    </w:p>
    <w:p w14:paraId="73A0E3CC" w14:textId="77777777" w:rsidR="00955790" w:rsidRPr="00B662DA" w:rsidRDefault="00955790" w:rsidP="00955790">
      <w:pPr>
        <w:pStyle w:val="EndNoteBibliography"/>
        <w:spacing w:after="0"/>
      </w:pPr>
      <w:r w:rsidRPr="00B662DA">
        <w:t>4.</w:t>
      </w:r>
      <w:r w:rsidRPr="00B662DA">
        <w:tab/>
        <w:t>Moody RL, Carter JA, Talan A, Sizemore KM, Russell ST, Rendina HJ. Associations of adverse and protective childhood experiences with thwarted belongingness, perceived burdensomeness, and suicide risk among sexual minority men. Psychol Med. 2023;53(12):5615-24.</w:t>
      </w:r>
    </w:p>
    <w:p w14:paraId="53AFCA58" w14:textId="77777777" w:rsidR="00955790" w:rsidRPr="00B662DA" w:rsidRDefault="00955790" w:rsidP="00955790">
      <w:pPr>
        <w:pStyle w:val="EndNoteBibliography"/>
        <w:spacing w:after="0"/>
      </w:pPr>
      <w:r w:rsidRPr="00B662DA">
        <w:t>5.</w:t>
      </w:r>
      <w:r w:rsidRPr="00B662DA">
        <w:tab/>
        <w:t>Zatti C, Rosa V, Barros A, Valdivia L, Calegaro VC, Freitas LH, et al. Childhood trauma and suicide attempt: A meta-analysis of longitudinal studies from the last decade. Psychiatry Res. 2017;256:353-8.</w:t>
      </w:r>
    </w:p>
    <w:p w14:paraId="71E224CB" w14:textId="77777777" w:rsidR="00955790" w:rsidRPr="00B662DA" w:rsidRDefault="00955790" w:rsidP="00955790">
      <w:pPr>
        <w:pStyle w:val="EndNoteBibliography"/>
        <w:spacing w:after="0"/>
      </w:pPr>
      <w:r w:rsidRPr="00B662DA">
        <w:t>6.</w:t>
      </w:r>
      <w:r w:rsidRPr="00B662DA">
        <w:tab/>
        <w:t>Edwards AC, Ohlsson H, Salvatore JE, Stephenson ME, Crump C, Sundquist J, et al. Divorce and risk of suicide attempt: a Swedish national study. Psychol Med. 2024;54(8):1620-8.</w:t>
      </w:r>
    </w:p>
    <w:p w14:paraId="2E6A0170" w14:textId="77777777" w:rsidR="00955790" w:rsidRPr="00B662DA" w:rsidRDefault="00955790" w:rsidP="00955790">
      <w:pPr>
        <w:pStyle w:val="EndNoteBibliography"/>
        <w:spacing w:after="0"/>
      </w:pPr>
      <w:r w:rsidRPr="00B662DA">
        <w:t>7.</w:t>
      </w:r>
      <w:r w:rsidRPr="00B662DA">
        <w:tab/>
        <w:t>Van Orden KA, Wiktorsson S, Duberstein P, Berg AI, Fässberg MM, Waern M. Reasons for Attempted Suicide in Later Life. The American Journal of Geriatric Psychiatry. 2015;23(5):536-44.</w:t>
      </w:r>
    </w:p>
    <w:p w14:paraId="1842235E" w14:textId="77777777" w:rsidR="00955790" w:rsidRPr="00B662DA" w:rsidRDefault="00955790" w:rsidP="00955790">
      <w:pPr>
        <w:pStyle w:val="EndNoteBibliography"/>
        <w:spacing w:after="0"/>
      </w:pPr>
      <w:r w:rsidRPr="00B662DA">
        <w:t>8.</w:t>
      </w:r>
      <w:r w:rsidRPr="00B662DA">
        <w:tab/>
        <w:t>Rydberg Sterner T, Dahlin-Ivanoff S, Gudmundsson P, Wiktorsson S, Hed S, Falk H, et al. 'I wanted to talk about it, but I couldn't', an H70 focus group study about experiencing depression in early late life. BMC Geriatr. 2020;20(1):528-.</w:t>
      </w:r>
    </w:p>
    <w:p w14:paraId="01B991F9" w14:textId="77777777" w:rsidR="00955790" w:rsidRPr="00B662DA" w:rsidRDefault="00955790" w:rsidP="00955790">
      <w:pPr>
        <w:pStyle w:val="EndNoteBibliography"/>
        <w:spacing w:after="0"/>
      </w:pPr>
      <w:r w:rsidRPr="00B662DA">
        <w:t>9.</w:t>
      </w:r>
      <w:r w:rsidRPr="00B662DA">
        <w:tab/>
        <w:t>Søberg AIB, Kjørven Haug SH, Danbolt LJ, Lien L, Sørensen T. Existential themes in the treatment of people at suicide risk. Understandings and practices of specialist healthcare professionals. Mental Health, Religion &amp; Culture. 2018;21(6):588-600.</w:t>
      </w:r>
    </w:p>
    <w:p w14:paraId="6FADB39A" w14:textId="77777777" w:rsidR="00955790" w:rsidRPr="00B662DA" w:rsidRDefault="00955790" w:rsidP="00955790">
      <w:pPr>
        <w:pStyle w:val="EndNoteBibliography"/>
        <w:spacing w:after="0"/>
      </w:pPr>
      <w:r w:rsidRPr="00B662DA">
        <w:t>10.</w:t>
      </w:r>
      <w:r w:rsidRPr="00B662DA">
        <w:tab/>
        <w:t>Søberg AIB, Danbolt LJ, Sørensen T, Haug SHK. Patients at risk of suicide and their meaning in life experiences. Archive for the Psychology of Religion. 2023;45(1):85-103.</w:t>
      </w:r>
    </w:p>
    <w:p w14:paraId="5BFF88DD" w14:textId="77777777" w:rsidR="00955790" w:rsidRPr="00B662DA" w:rsidRDefault="00955790" w:rsidP="00955790">
      <w:pPr>
        <w:pStyle w:val="EndNoteBibliography"/>
        <w:spacing w:after="0"/>
      </w:pPr>
      <w:r w:rsidRPr="00B662DA">
        <w:t>11.</w:t>
      </w:r>
      <w:r w:rsidRPr="00B662DA">
        <w:tab/>
        <w:t>Schmidtke A, Bille-Brahe U, Deleo D, Kerkhof A, Bjerke T, Crepef P, et al. Attempted suicide in Europe: rates, trend.S and sociodemographic characteristics of suicide attempters during the period 1989–1992. Results of the WHO/EURO Multicentre Study on Parasuicide. Acta Psychiatr Scand. 1996;93(5):327-38.</w:t>
      </w:r>
    </w:p>
    <w:p w14:paraId="1A0F1241" w14:textId="77777777" w:rsidR="00955790" w:rsidRPr="00B662DA" w:rsidRDefault="00955790" w:rsidP="00955790">
      <w:pPr>
        <w:pStyle w:val="EndNoteBibliography"/>
        <w:spacing w:after="0"/>
      </w:pPr>
      <w:r w:rsidRPr="00B662DA">
        <w:t>12.</w:t>
      </w:r>
      <w:r w:rsidRPr="00B662DA">
        <w:tab/>
        <w:t>Messias E, Salas J, Wilson L, Scherrer JF. Temporal Location of Changes in the US Suicide Rate by Age, Ethnicity, and Race: A Joinpoint Analysis 1999-2020. The journal of nervous and mental disease. 2023;211(7):530-6.</w:t>
      </w:r>
    </w:p>
    <w:p w14:paraId="6DBF5C94" w14:textId="77777777" w:rsidR="00955790" w:rsidRPr="00B662DA" w:rsidRDefault="00955790" w:rsidP="00955790">
      <w:pPr>
        <w:pStyle w:val="EndNoteBibliography"/>
        <w:spacing w:after="0"/>
      </w:pPr>
      <w:r w:rsidRPr="00B662DA">
        <w:t>13.</w:t>
      </w:r>
      <w:r w:rsidRPr="00B662DA">
        <w:tab/>
        <w:t>Spataro G, Ventriglio A, Signorelli MS, Marrazzo G. Suicide among migrants: a comprehensive narrative review of literature. International review of psychiatry (Abingdon, England). 2024;36(4-5):413-23.</w:t>
      </w:r>
    </w:p>
    <w:p w14:paraId="6D32299E" w14:textId="77777777" w:rsidR="00955790" w:rsidRPr="00B662DA" w:rsidRDefault="00955790" w:rsidP="00955790">
      <w:pPr>
        <w:pStyle w:val="EndNoteBibliography"/>
        <w:spacing w:after="0"/>
      </w:pPr>
      <w:r w:rsidRPr="00B662DA">
        <w:lastRenderedPageBreak/>
        <w:t>14.</w:t>
      </w:r>
      <w:r w:rsidRPr="00B662DA">
        <w:tab/>
        <w:t>Sinyor M, Silverman M, Pirkis J, Hawton K. The effect of economic downturn, financial hardship, unemployment, and relevant government responses on suicide. The Lancet Public Health. 2024;9(10):e802-e6.</w:t>
      </w:r>
    </w:p>
    <w:p w14:paraId="68B62267" w14:textId="77777777" w:rsidR="00955790" w:rsidRPr="00B662DA" w:rsidRDefault="00955790" w:rsidP="00955790">
      <w:pPr>
        <w:pStyle w:val="EndNoteBibliography"/>
        <w:spacing w:after="0"/>
      </w:pPr>
      <w:r w:rsidRPr="00B662DA">
        <w:t>15.</w:t>
      </w:r>
      <w:r w:rsidRPr="00B662DA">
        <w:tab/>
        <w:t>Naranjo DE, Glass JE, Williams EC. Persons With Debt Burden Are More Likely to Report Suicide Attempt Than Those Without: A National Study of US Adults. The journal of clinical psychiatry. 2021;82(3).</w:t>
      </w:r>
    </w:p>
    <w:p w14:paraId="255BB46E" w14:textId="77777777" w:rsidR="00955790" w:rsidRPr="00B662DA" w:rsidRDefault="00955790" w:rsidP="00955790">
      <w:pPr>
        <w:pStyle w:val="EndNoteBibliography"/>
        <w:spacing w:after="0"/>
      </w:pPr>
      <w:r w:rsidRPr="00B662DA">
        <w:t>16.</w:t>
      </w:r>
      <w:r w:rsidRPr="00B662DA">
        <w:tab/>
        <w:t>Devries KM, Mak JY, Bacchus LJ, Child JC, Falder G, Petzold M, et al. Intimate partner violence and incident depressive symptoms and suicide attempts: a systematic review of longitudinal studies. PLoS Med. 2013;10(5):e1001439.</w:t>
      </w:r>
    </w:p>
    <w:p w14:paraId="3DFDC460" w14:textId="77777777" w:rsidR="00955790" w:rsidRPr="00B662DA" w:rsidRDefault="00955790" w:rsidP="00955790">
      <w:pPr>
        <w:pStyle w:val="EndNoteBibliography"/>
        <w:spacing w:after="0"/>
      </w:pPr>
      <w:r w:rsidRPr="00B662DA">
        <w:t>17.</w:t>
      </w:r>
      <w:r w:rsidRPr="00B662DA">
        <w:tab/>
        <w:t>Kim R, Yoon J, Kim J-H, Lee H, Park J, Kim S-S. Association Between Intimate Partner Violence and Suicidal Ideation Among Female and Male Adults in South Korea: A Nationally Representative Longitudinal Study. Journal of Interpersonal Violence. 2022;37(23-24):NP23222-NP40.</w:t>
      </w:r>
    </w:p>
    <w:p w14:paraId="6FF0C13B" w14:textId="77777777" w:rsidR="00955790" w:rsidRPr="00B662DA" w:rsidRDefault="00955790" w:rsidP="00955790">
      <w:pPr>
        <w:pStyle w:val="EndNoteBibliography"/>
        <w:spacing w:after="0"/>
      </w:pPr>
      <w:r w:rsidRPr="00B662DA">
        <w:t>18.</w:t>
      </w:r>
      <w:r w:rsidRPr="00B662DA">
        <w:tab/>
        <w:t>Pompili M, Sher L, Serafini G, Forte A, Innamorati M, Dominici G, et al. Posttraumatic Stress Disorder and Suicide Risk Among Veterans: A Literature Review. The journal of nervous and mental disease. 2013;201(9):802-12.</w:t>
      </w:r>
    </w:p>
    <w:p w14:paraId="4FB9D773" w14:textId="77777777" w:rsidR="00955790" w:rsidRPr="00B662DA" w:rsidRDefault="00955790" w:rsidP="00955790">
      <w:pPr>
        <w:pStyle w:val="EndNoteBibliography"/>
        <w:spacing w:after="0"/>
      </w:pPr>
      <w:r w:rsidRPr="00B662DA">
        <w:t>19.</w:t>
      </w:r>
      <w:r w:rsidRPr="00B662DA">
        <w:tab/>
        <w:t>Oltvolgyi CG, Meurk C, Heffernan E. Suicide and suicidality in Australian Defence Force veterans: A systematic scoping review. Aust N Z J Psychiatry. 2024;58(9):760-74.</w:t>
      </w:r>
    </w:p>
    <w:p w14:paraId="05FA9238" w14:textId="77777777" w:rsidR="00955790" w:rsidRPr="00B662DA" w:rsidRDefault="00955790" w:rsidP="00955790">
      <w:pPr>
        <w:pStyle w:val="EndNoteBibliography"/>
        <w:spacing w:after="0"/>
      </w:pPr>
      <w:r w:rsidRPr="00B662DA">
        <w:t>20.</w:t>
      </w:r>
      <w:r w:rsidRPr="00B662DA">
        <w:tab/>
        <w:t>Østergaard MLD, Nordentoft M, Hjorthøj C. Associations between substance use disorders and suicide or suicide attempts in people with mental illness: a Danish nation-wide, prospective, register-based study of patients diagnosed with schizophrenia, bipolar disorder, unipolar depression or personality disorder. Addiction. 2017;112(7):1250-9.</w:t>
      </w:r>
    </w:p>
    <w:p w14:paraId="332D6B49" w14:textId="77777777" w:rsidR="00955790" w:rsidRPr="00B662DA" w:rsidRDefault="00955790" w:rsidP="00955790">
      <w:pPr>
        <w:pStyle w:val="EndNoteBibliography"/>
      </w:pPr>
      <w:r w:rsidRPr="00B662DA">
        <w:t>21.</w:t>
      </w:r>
      <w:r w:rsidRPr="00B662DA">
        <w:tab/>
        <w:t>Poorolajal J, Haghtalab T, Farhadi M, Darvishi N. Substance use disorder and risk of suicidal ideation, suicide attempt and suicide death</w:t>
      </w:r>
    </w:p>
    <w:p w14:paraId="06630019" w14:textId="77777777" w:rsidR="00955790" w:rsidRPr="00B662DA" w:rsidRDefault="00955790" w:rsidP="00955790">
      <w:pPr>
        <w:pStyle w:val="EndNoteBibliography"/>
        <w:spacing w:after="0"/>
        <w:rPr>
          <w:lang w:val="da-DK"/>
        </w:rPr>
      </w:pPr>
      <w:r w:rsidRPr="00B662DA">
        <w:t xml:space="preserve">a meta-analysis. Journal of Public Health. </w:t>
      </w:r>
      <w:r w:rsidRPr="00B662DA">
        <w:rPr>
          <w:lang w:val="da-DK"/>
        </w:rPr>
        <w:t>2016;38(3):e282-e91.</w:t>
      </w:r>
    </w:p>
    <w:p w14:paraId="3CD86A97" w14:textId="77777777" w:rsidR="00955790" w:rsidRPr="00B662DA" w:rsidRDefault="00955790" w:rsidP="00955790">
      <w:pPr>
        <w:pStyle w:val="EndNoteBibliography"/>
        <w:spacing w:after="0"/>
      </w:pPr>
      <w:r w:rsidRPr="00B662DA">
        <w:rPr>
          <w:lang w:val="da-DK"/>
        </w:rPr>
        <w:t>22.</w:t>
      </w:r>
      <w:r w:rsidRPr="00B662DA">
        <w:rPr>
          <w:lang w:val="da-DK"/>
        </w:rPr>
        <w:tab/>
        <w:t xml:space="preserve">Fässberg MM, Cheung G, Canetto SS, Erlangsen A, Lapierre S, Lindner R, et al. </w:t>
      </w:r>
      <w:r w:rsidRPr="00B662DA">
        <w:t>A systematic review of physical illness, functional disability, and suicidal behaviour among older adults. Aging &amp; Mental Health. 2016;20(2):166-94.</w:t>
      </w:r>
    </w:p>
    <w:p w14:paraId="084165A9" w14:textId="77777777" w:rsidR="00955790" w:rsidRPr="00B662DA" w:rsidRDefault="00955790" w:rsidP="00955790">
      <w:pPr>
        <w:pStyle w:val="EndNoteBibliography"/>
        <w:spacing w:after="0"/>
      </w:pPr>
      <w:r w:rsidRPr="00B662DA">
        <w:t>23.</w:t>
      </w:r>
      <w:r w:rsidRPr="00B662DA">
        <w:tab/>
        <w:t>Carbajal JM, Kordsmeier NC, Cáceda R. Exploration of the Association Between Physical Health and Suicidal Behavior in Psychiatric Outpatients in Rural America. Southern medical journal (Birmingham, Ala). 2017;110(4):235-8.</w:t>
      </w:r>
    </w:p>
    <w:p w14:paraId="460C2413" w14:textId="77777777" w:rsidR="00955790" w:rsidRPr="00B662DA" w:rsidRDefault="00955790" w:rsidP="00955790">
      <w:pPr>
        <w:pStyle w:val="EndNoteBibliography"/>
        <w:spacing w:after="0"/>
      </w:pPr>
      <w:r w:rsidRPr="00B662DA">
        <w:t>24.</w:t>
      </w:r>
      <w:r w:rsidRPr="00B662DA">
        <w:tab/>
        <w:t>Wyman Battalen A, Mereish E, Putney J, Sellers CM, Gushwa M, McManama O'Brien KH. Associations of Discrimination, Suicide Ideation Severity and Attempts, and Depressive Symptoms Among Sexual and Gender Minority Youth. Crisis : the journal of crisis intervention and suicide prevention. 2021;42(4):301-8.</w:t>
      </w:r>
    </w:p>
    <w:p w14:paraId="583AAF8C" w14:textId="77777777" w:rsidR="00955790" w:rsidRPr="00B662DA" w:rsidRDefault="00955790" w:rsidP="00955790">
      <w:pPr>
        <w:pStyle w:val="EndNoteBibliography"/>
        <w:spacing w:after="0"/>
      </w:pPr>
      <w:r w:rsidRPr="00B662DA">
        <w:t>25.</w:t>
      </w:r>
      <w:r w:rsidRPr="00B662DA">
        <w:tab/>
        <w:t>Goodwill JR, Taylor RJ, Watkins DC. Everyday Discrimination, Depressive Symptoms, and Suicide Ideation Among African American Men. Archives of Suicide Research. 2021;25(1):74-93.</w:t>
      </w:r>
    </w:p>
    <w:p w14:paraId="55D1A9DF" w14:textId="77777777" w:rsidR="00955790" w:rsidRPr="00B662DA" w:rsidRDefault="00955790" w:rsidP="00955790">
      <w:pPr>
        <w:pStyle w:val="EndNoteBibliography"/>
        <w:spacing w:after="0"/>
      </w:pPr>
      <w:r w:rsidRPr="00B662DA">
        <w:t>26.</w:t>
      </w:r>
      <w:r w:rsidRPr="00B662DA">
        <w:tab/>
        <w:t>Madubata I, Spivey LA, Alvarez GM, Neblett EW, Prinstein MJ. Forms of Racial/Ethnic Discrimination and Suicidal Ideation: A Prospective Examination of African-American and Latinx Youth. J Clin Child Adolesc Psychol. 2022;51(1):23-31.</w:t>
      </w:r>
    </w:p>
    <w:p w14:paraId="13067244" w14:textId="77777777" w:rsidR="00955790" w:rsidRPr="00B662DA" w:rsidRDefault="00955790" w:rsidP="00955790">
      <w:pPr>
        <w:pStyle w:val="EndNoteBibliography"/>
        <w:spacing w:after="0"/>
      </w:pPr>
      <w:r w:rsidRPr="00B662DA">
        <w:lastRenderedPageBreak/>
        <w:t>27.</w:t>
      </w:r>
      <w:r w:rsidRPr="00B662DA">
        <w:tab/>
        <w:t>Marcinkevičiūtė M, Vilutytė L, Gailienė D. Experience of pre-suicidal suffering: insights from suicide attempt survivors. International Journal of Qualitative Studies on Health and Well-being. 2024;19(1):2370894.</w:t>
      </w:r>
    </w:p>
    <w:p w14:paraId="6B9CF41F" w14:textId="77777777" w:rsidR="00955790" w:rsidRPr="00B662DA" w:rsidRDefault="00955790" w:rsidP="00955790">
      <w:pPr>
        <w:pStyle w:val="EndNoteBibliography"/>
        <w:spacing w:after="0"/>
      </w:pPr>
      <w:r w:rsidRPr="00B662DA">
        <w:t>28.</w:t>
      </w:r>
      <w:r w:rsidRPr="00B662DA">
        <w:tab/>
        <w:t>Shamsaei F, Yaghmaei S, Haghighi M. Exploring the lived experiences of the suicide attempt survivors: a phenomenological approach. International Journal of Qualitative Studies on Health and Well-being. 2020;15(1):1745478.</w:t>
      </w:r>
    </w:p>
    <w:p w14:paraId="64FC6464" w14:textId="77777777" w:rsidR="00955790" w:rsidRPr="00B662DA" w:rsidRDefault="00955790" w:rsidP="00955790">
      <w:pPr>
        <w:pStyle w:val="EndNoteBibliography"/>
        <w:spacing w:after="0"/>
      </w:pPr>
      <w:r w:rsidRPr="00B662DA">
        <w:t>29.</w:t>
      </w:r>
      <w:r w:rsidRPr="00B662DA">
        <w:tab/>
        <w:t>Hechinger M, Fringer A. Professional Care Experiences of Persons With Suicidal Ideation and Behavior: Model Development Based on a Qualitative Meta-Synthesis. JMIR Form Res. 2021;5(10):e27676.</w:t>
      </w:r>
    </w:p>
    <w:p w14:paraId="527C7F16" w14:textId="77777777" w:rsidR="00955790" w:rsidRPr="00B662DA" w:rsidRDefault="00955790" w:rsidP="00955790">
      <w:pPr>
        <w:pStyle w:val="EndNoteBibliography"/>
        <w:spacing w:after="0"/>
      </w:pPr>
      <w:r w:rsidRPr="00B662DA">
        <w:t>30.</w:t>
      </w:r>
      <w:r w:rsidRPr="00B662DA">
        <w:tab/>
        <w:t>Buus N, Caspersen J, Hansen R, Stenager E, Fleischer E. Experiences of parents whose sons or daughters have (had) attempted suicide. J Adv Nurs. 2014;70(4):823-32.</w:t>
      </w:r>
    </w:p>
    <w:p w14:paraId="655A6A83" w14:textId="77777777" w:rsidR="00955790" w:rsidRPr="00B662DA" w:rsidRDefault="00955790" w:rsidP="00955790">
      <w:pPr>
        <w:pStyle w:val="EndNoteBibliography"/>
        <w:spacing w:after="0"/>
      </w:pPr>
      <w:r w:rsidRPr="00B662DA">
        <w:t>31.</w:t>
      </w:r>
      <w:r w:rsidRPr="00B662DA">
        <w:tab/>
        <w:t>Pavulans K, Bolmsjö I, Edberg A-K, Öjehagen A. Being in want of control: Experiences of being on the road to, and making, a suicide attempt. International Journal of Qualitative Studies on Health and Well-being. 2012;7(1):16228.</w:t>
      </w:r>
    </w:p>
    <w:p w14:paraId="70DB543D" w14:textId="77777777" w:rsidR="00955790" w:rsidRPr="00B662DA" w:rsidRDefault="00955790" w:rsidP="00955790">
      <w:pPr>
        <w:pStyle w:val="EndNoteBibliography"/>
        <w:spacing w:after="0"/>
      </w:pPr>
      <w:r w:rsidRPr="00B662DA">
        <w:t>32.</w:t>
      </w:r>
      <w:r w:rsidRPr="00B662DA">
        <w:tab/>
        <w:t>Savani S, Gearing RE. “I didn’t do it!”: Lived experiences of suicide attempts made without perceived intent or volition. Transcultural psychiatry. 2023;60(6):942-53.</w:t>
      </w:r>
    </w:p>
    <w:p w14:paraId="3D2AF7A4" w14:textId="77777777" w:rsidR="00955790" w:rsidRPr="00B662DA" w:rsidRDefault="00955790" w:rsidP="00955790">
      <w:pPr>
        <w:pStyle w:val="EndNoteBibliography"/>
        <w:spacing w:after="0"/>
      </w:pPr>
      <w:r w:rsidRPr="00B662DA">
        <w:t>33.</w:t>
      </w:r>
      <w:r w:rsidRPr="00B662DA">
        <w:tab/>
        <w:t>Blanchard M, Farber BA. “It is never okay to talk about suicide”: Patients’ reasons for concealing suicidal ideation in psychotherapy. Psychotherapy Research. 2020;30(1):124-36.</w:t>
      </w:r>
    </w:p>
    <w:p w14:paraId="0B31829F" w14:textId="77777777" w:rsidR="00955790" w:rsidRPr="00B662DA" w:rsidRDefault="00955790" w:rsidP="00955790">
      <w:pPr>
        <w:pStyle w:val="EndNoteBibliography"/>
        <w:spacing w:after="0"/>
      </w:pPr>
      <w:r w:rsidRPr="00B662DA">
        <w:t>34.</w:t>
      </w:r>
      <w:r w:rsidRPr="00B662DA">
        <w:tab/>
        <w:t>Berglund S, Åström S, Lindgren B-M. Patients’ Experiences After Attempted Suicide: A Literature Review. Issues Ment Health Nurs. 2016;37(10):715-26.</w:t>
      </w:r>
    </w:p>
    <w:p w14:paraId="6822B78A" w14:textId="77777777" w:rsidR="00955790" w:rsidRPr="00B662DA" w:rsidRDefault="00955790" w:rsidP="00955790">
      <w:pPr>
        <w:pStyle w:val="EndNoteBibliography"/>
        <w:spacing w:after="0"/>
      </w:pPr>
      <w:r w:rsidRPr="00B662DA">
        <w:t>35.</w:t>
      </w:r>
      <w:r w:rsidRPr="00B662DA">
        <w:tab/>
        <w:t>Hagen J, Loa Knizek B, Hjelmeland H. " ... I felt completely stranded": liminality and recognition of personhood in the experiences of suicidal women admitted to psychiatric hospital. International journal of qualitative studies on health and well-being. 2020;15(1):1731995-.</w:t>
      </w:r>
    </w:p>
    <w:p w14:paraId="5983FE41" w14:textId="77777777" w:rsidR="00955790" w:rsidRPr="00B662DA" w:rsidRDefault="00955790" w:rsidP="00955790">
      <w:pPr>
        <w:pStyle w:val="EndNoteBibliography"/>
        <w:spacing w:after="0"/>
      </w:pPr>
      <w:r w:rsidRPr="00B662DA">
        <w:t>36.</w:t>
      </w:r>
      <w:r w:rsidRPr="00B662DA">
        <w:tab/>
        <w:t>Finlayson-Short L, Hetrick S, Krysinska K, Harris M, Salom C, Bailey E, Robinson J. A survey of people with lived experience of suicide-related behavior in Queensland, Australia: Their experiences with available resources. Crisis: The Journal of Crisis Intervention and Suicide Prevention. 2020;41(1):39-46.</w:t>
      </w:r>
    </w:p>
    <w:p w14:paraId="16BE3634" w14:textId="77777777" w:rsidR="00955790" w:rsidRPr="00B662DA" w:rsidRDefault="00955790" w:rsidP="00955790">
      <w:pPr>
        <w:pStyle w:val="EndNoteBibliography"/>
        <w:spacing w:after="0"/>
      </w:pPr>
      <w:r w:rsidRPr="00B662DA">
        <w:t>37.</w:t>
      </w:r>
      <w:r w:rsidRPr="00B662DA">
        <w:tab/>
        <w:t>Krychiw JK, Ward-Ciesielski EF. Factors related to suicide’s unpredictability: a qualitative study of adults with lived experience of suicide attempts. International Journal of Qualitative Studies on Health and Well-being. 2019;14(1):1650585.</w:t>
      </w:r>
    </w:p>
    <w:p w14:paraId="4C6E9DE3" w14:textId="77777777" w:rsidR="00955790" w:rsidRPr="00B662DA" w:rsidRDefault="00955790" w:rsidP="00955790">
      <w:pPr>
        <w:pStyle w:val="EndNoteBibliography"/>
        <w:spacing w:after="0"/>
      </w:pPr>
      <w:r w:rsidRPr="00B662DA">
        <w:t>38.</w:t>
      </w:r>
      <w:r w:rsidRPr="00B662DA">
        <w:tab/>
        <w:t>Maple M, Frey LM, McKay K, Coker S, Grey S. “Nobody Hears a Silent Cry for Help”: Suicide Attempt Survivors’ Experiences of Disclosing During and After a Crisis. Archives of Suicide Research. 2020;24(4):498-516.</w:t>
      </w:r>
    </w:p>
    <w:p w14:paraId="5715FF7F" w14:textId="77777777" w:rsidR="00955790" w:rsidRPr="00B662DA" w:rsidRDefault="00955790" w:rsidP="00955790">
      <w:pPr>
        <w:pStyle w:val="EndNoteBibliography"/>
        <w:spacing w:after="0"/>
      </w:pPr>
      <w:r w:rsidRPr="00B662DA">
        <w:t>39.</w:t>
      </w:r>
      <w:r w:rsidRPr="00B662DA">
        <w:tab/>
        <w:t>Lindgren B-M, Öster I, Åström S, Hällgren Graneheim U. ‘They don't understand…you cut yourself in order to live.’ Interpretative repertoires jointly constructing interactions between adult women who self-harm and professional caregivers. International Journal of Qualitative Studies on Health and Well-being. 2011;6(3):7254.</w:t>
      </w:r>
    </w:p>
    <w:p w14:paraId="10A0F1E4" w14:textId="77777777" w:rsidR="00955790" w:rsidRPr="00B662DA" w:rsidRDefault="00955790" w:rsidP="00955790">
      <w:pPr>
        <w:pStyle w:val="EndNoteBibliography"/>
        <w:spacing w:after="0"/>
      </w:pPr>
      <w:r w:rsidRPr="00B662DA">
        <w:lastRenderedPageBreak/>
        <w:t>40.</w:t>
      </w:r>
      <w:r w:rsidRPr="00B662DA">
        <w:tab/>
        <w:t>Shand F, Vogl L, Robinson J. Improving patient care after a suicide attempt. Australasian Psychiatry. 2018;26(2):145-8.</w:t>
      </w:r>
    </w:p>
    <w:p w14:paraId="011FE95C" w14:textId="77777777" w:rsidR="00955790" w:rsidRPr="00B662DA" w:rsidRDefault="00955790" w:rsidP="00955790">
      <w:pPr>
        <w:pStyle w:val="EndNoteBibliography"/>
        <w:spacing w:after="0"/>
      </w:pPr>
      <w:r w:rsidRPr="00B662DA">
        <w:t>41.</w:t>
      </w:r>
      <w:r w:rsidRPr="00B662DA">
        <w:tab/>
        <w:t>Hed S, Berg AI, Wiktorsson S, Strand J, Canetto SS, Waern M. Older adults make sense of their suicidal behavior: a Swedish interview study. Frontiers in psychiatry. 2024;15:1450683.</w:t>
      </w:r>
    </w:p>
    <w:p w14:paraId="6A2EF15A" w14:textId="77777777" w:rsidR="00955790" w:rsidRPr="00B662DA" w:rsidRDefault="00955790" w:rsidP="00955790">
      <w:pPr>
        <w:pStyle w:val="EndNoteBibliography"/>
        <w:spacing w:after="0"/>
      </w:pPr>
      <w:r w:rsidRPr="00B662DA">
        <w:t>42.</w:t>
      </w:r>
      <w:r w:rsidRPr="00B662DA">
        <w:tab/>
        <w:t>Hawton K, Lascelles K, Pitman A, Gilbert S, Silverman M. Assessment of suicide risk in mental health practice: shifting from prediction to therapeutic assessment, formulation, and risk management. The Lancet Psychiatry. 2022;9(11):922-8.</w:t>
      </w:r>
    </w:p>
    <w:p w14:paraId="53ACF44B" w14:textId="77777777" w:rsidR="00955790" w:rsidRPr="00B662DA" w:rsidRDefault="00955790" w:rsidP="00955790">
      <w:pPr>
        <w:pStyle w:val="EndNoteBibliography"/>
        <w:spacing w:after="0"/>
      </w:pPr>
      <w:r w:rsidRPr="00B662DA">
        <w:t>43.</w:t>
      </w:r>
      <w:r w:rsidRPr="00B662DA">
        <w:tab/>
        <w:t>Espeland K, Hjelmeland H, Loa Knizek B. A call for change from impersonal risk assessment to a relational approach: professionals' reflections on the national guidelines for suicide prevention in mental health care in Norway. International journal of qualitative studies on health and well-being. 2021;16(1):1868737-.</w:t>
      </w:r>
    </w:p>
    <w:p w14:paraId="433F0D55" w14:textId="77777777" w:rsidR="00955790" w:rsidRPr="00B662DA" w:rsidRDefault="00955790" w:rsidP="00955790">
      <w:pPr>
        <w:pStyle w:val="EndNoteBibliography"/>
        <w:spacing w:after="0"/>
      </w:pPr>
      <w:r w:rsidRPr="00B662DA">
        <w:t>44.</w:t>
      </w:r>
      <w:r w:rsidRPr="00B662DA">
        <w:tab/>
        <w:t>Fröding E, Gäre BA, Westrin Å, Ros A. Suicide as an incident of severe patient harm: a retrospective cohort study of investigations after suicide in Swedish healthcare in a 13-year perspective. BMJ Open. 2021;11(3):e044068.</w:t>
      </w:r>
    </w:p>
    <w:p w14:paraId="492BB609" w14:textId="77777777" w:rsidR="00955790" w:rsidRPr="00B662DA" w:rsidRDefault="00955790" w:rsidP="00955790">
      <w:pPr>
        <w:pStyle w:val="EndNoteBibliography"/>
        <w:spacing w:after="0"/>
      </w:pPr>
      <w:r w:rsidRPr="00B662DA">
        <w:t>45.</w:t>
      </w:r>
      <w:r w:rsidRPr="00B662DA">
        <w:tab/>
        <w:t>Waern M, Kaiser N, Renberg ES. Psychiatrists' experiences of suicide assessment. BMC Psychiatry, 2016, Vol 16. 2016;16.</w:t>
      </w:r>
    </w:p>
    <w:p w14:paraId="4780E0D5" w14:textId="77777777" w:rsidR="00955790" w:rsidRPr="00B662DA" w:rsidRDefault="00955790" w:rsidP="00955790">
      <w:pPr>
        <w:pStyle w:val="EndNoteBibliography"/>
        <w:spacing w:after="0"/>
      </w:pPr>
      <w:r w:rsidRPr="00B662DA">
        <w:t>46.</w:t>
      </w:r>
      <w:r w:rsidRPr="00B662DA">
        <w:tab/>
        <w:t>Pirkis J, Dandona R, Silverman M, Khan M, Hawton K. Preventing suicide: a public health approach to a global problem. The Lancet Public Health. 2024;9(10):e787-e95.</w:t>
      </w:r>
    </w:p>
    <w:p w14:paraId="1CB815A6" w14:textId="77777777" w:rsidR="00955790" w:rsidRPr="00B662DA" w:rsidRDefault="00955790" w:rsidP="00955790">
      <w:pPr>
        <w:pStyle w:val="EndNoteBibliography"/>
        <w:spacing w:after="0"/>
      </w:pPr>
      <w:r w:rsidRPr="00B662DA">
        <w:t>47.</w:t>
      </w:r>
      <w:r w:rsidRPr="00B662DA">
        <w:tab/>
        <w:t>Lofman S, RÄSÄNen P, Hakko H, Mainio A. Suicide Among Persons with Back Pain: A Population-Based Study of 2310 Suicide Victims in Northern Finland. Spine (Philadelphia, Pa 1976). 2011;36(7):541-8.</w:t>
      </w:r>
    </w:p>
    <w:p w14:paraId="256097DC" w14:textId="77777777" w:rsidR="00955790" w:rsidRPr="00B662DA" w:rsidRDefault="00955790" w:rsidP="00955790">
      <w:pPr>
        <w:pStyle w:val="EndNoteBibliography"/>
        <w:spacing w:after="0"/>
      </w:pPr>
      <w:r w:rsidRPr="00B662DA">
        <w:t>48.</w:t>
      </w:r>
      <w:r w:rsidRPr="00B662DA">
        <w:tab/>
        <w:t>Smith L, Shin JI, Pizzol D, López Sánchez GF, Soysal P, Veronese N, et al. The association of pain with suicidal ideation and suicide attempts with depressive symptoms among adults aged ≥50 years from low‐ and middle‐income countries. Int J Geriatr Psychiatry. 2023;38(7):e5962-n/a.</w:t>
      </w:r>
    </w:p>
    <w:p w14:paraId="04A9A59B" w14:textId="77777777" w:rsidR="00955790" w:rsidRPr="00B662DA" w:rsidRDefault="00955790" w:rsidP="00955790">
      <w:pPr>
        <w:pStyle w:val="EndNoteBibliography"/>
        <w:spacing w:after="0"/>
      </w:pPr>
      <w:r w:rsidRPr="00B662DA">
        <w:t>49.</w:t>
      </w:r>
      <w:r w:rsidRPr="00B662DA">
        <w:tab/>
        <w:t>Pigeon WR, Titus CE, Bishop TM. The Relationship of Suicidal Thoughts and Behaviors to Sleep Disturbance: a Review of Recent Findings. Current sleep medicine reports. 2016;2(4):241-50.</w:t>
      </w:r>
    </w:p>
    <w:p w14:paraId="506C4B0D" w14:textId="77777777" w:rsidR="00955790" w:rsidRPr="00B662DA" w:rsidRDefault="00955790" w:rsidP="00955790">
      <w:pPr>
        <w:pStyle w:val="EndNoteBibliography"/>
        <w:spacing w:after="0"/>
      </w:pPr>
      <w:r w:rsidRPr="00B662DA">
        <w:t>50.</w:t>
      </w:r>
      <w:r w:rsidRPr="00B662DA">
        <w:tab/>
        <w:t>Heinrich M, Hofmann L, Baurecht H, Kreuzer PM, Knüttel H, Leitzmann MF, Seliger C. Suicide risk and mortality among patients with cancer. Nat Med. 2022;28(4):852-9.</w:t>
      </w:r>
    </w:p>
    <w:p w14:paraId="13BAC702" w14:textId="77777777" w:rsidR="00955790" w:rsidRPr="00B662DA" w:rsidRDefault="00955790" w:rsidP="00955790">
      <w:pPr>
        <w:pStyle w:val="EndNoteBibliography"/>
        <w:spacing w:after="0"/>
        <w:rPr>
          <w:lang w:val="da-DK"/>
        </w:rPr>
      </w:pPr>
      <w:r w:rsidRPr="00B662DA">
        <w:t>51.</w:t>
      </w:r>
      <w:r w:rsidRPr="00B662DA">
        <w:tab/>
        <w:t xml:space="preserve">Asheim A, Nilsen SM, Svedahl ER, Kaspersen SL, Bjerkeset O, Janszky I, Bjørngaard JH. Risk of suicide after hospitalizations due to acute physical health conditions-a cohort study of the Norwegian population. </w:t>
      </w:r>
      <w:r w:rsidRPr="00B662DA">
        <w:rPr>
          <w:lang w:val="da-DK"/>
        </w:rPr>
        <w:t>BMC Med. 2024;22(1):396.</w:t>
      </w:r>
    </w:p>
    <w:p w14:paraId="122F460D" w14:textId="77777777" w:rsidR="00955790" w:rsidRPr="00B662DA" w:rsidRDefault="00955790" w:rsidP="00955790">
      <w:pPr>
        <w:pStyle w:val="EndNoteBibliography"/>
        <w:spacing w:after="0"/>
      </w:pPr>
      <w:r w:rsidRPr="00B662DA">
        <w:rPr>
          <w:lang w:val="da-DK"/>
        </w:rPr>
        <w:t>52.</w:t>
      </w:r>
      <w:r w:rsidRPr="00B662DA">
        <w:rPr>
          <w:lang w:val="da-DK"/>
        </w:rPr>
        <w:tab/>
        <w:t xml:space="preserve">Sarchiapone M, Mandelli L, Carli V, Iosue M, Wasserman C, Hadlaczky G, et al. </w:t>
      </w:r>
      <w:r w:rsidRPr="00B662DA">
        <w:t>Hours of sleep in adolescents and its association with anxiety, emotional concerns, and suicidal ideation. Sleep Med. 2014;15(2):248-54.</w:t>
      </w:r>
    </w:p>
    <w:p w14:paraId="263B1109" w14:textId="77777777" w:rsidR="00955790" w:rsidRPr="00B662DA" w:rsidRDefault="00955790" w:rsidP="00955790">
      <w:pPr>
        <w:pStyle w:val="EndNoteBibliography"/>
        <w:spacing w:after="0"/>
      </w:pPr>
      <w:r w:rsidRPr="00B662DA">
        <w:t>53.</w:t>
      </w:r>
      <w:r w:rsidRPr="00B662DA">
        <w:tab/>
        <w:t>Hadlaczky G, Stefenson A, Wasserman D. The state of psychiatry in Sweden. Int Rev Psychiatry. 2012;24(4):356-62.</w:t>
      </w:r>
    </w:p>
    <w:p w14:paraId="573500D0" w14:textId="77777777" w:rsidR="00955790" w:rsidRPr="00B662DA" w:rsidRDefault="00955790" w:rsidP="00955790">
      <w:pPr>
        <w:pStyle w:val="EndNoteBibliography"/>
        <w:spacing w:after="0"/>
      </w:pPr>
      <w:r w:rsidRPr="00B662DA">
        <w:t>54.</w:t>
      </w:r>
      <w:r w:rsidRPr="00B662DA">
        <w:tab/>
        <w:t>Gysin-Maillart A. ASSIP-Attempted Suicide Short Intervention Program : a manual for clinicians. Michel K, editor. Boston, MA: Boston, MA : Hogrefe; 2015.</w:t>
      </w:r>
    </w:p>
    <w:p w14:paraId="056A96E8" w14:textId="77777777" w:rsidR="00955790" w:rsidRPr="00B662DA" w:rsidRDefault="00955790" w:rsidP="00955790">
      <w:pPr>
        <w:pStyle w:val="EndNoteBibliography"/>
        <w:spacing w:after="0"/>
      </w:pPr>
      <w:r w:rsidRPr="00B662DA">
        <w:lastRenderedPageBreak/>
        <w:t>55.</w:t>
      </w:r>
      <w:r w:rsidRPr="00B662DA">
        <w:tab/>
        <w:t>Jobes DA. Managing suicidal risk : a collaborative approach. Second edition. ed. New York: New York : The Guilford Press; 2016.</w:t>
      </w:r>
    </w:p>
    <w:p w14:paraId="1AA664EE" w14:textId="77777777" w:rsidR="00955790" w:rsidRPr="00B662DA" w:rsidRDefault="00955790" w:rsidP="00955790">
      <w:pPr>
        <w:pStyle w:val="EndNoteBibliography"/>
        <w:spacing w:after="0"/>
      </w:pPr>
      <w:r w:rsidRPr="00B662DA">
        <w:t>56.</w:t>
      </w:r>
      <w:r w:rsidRPr="00B662DA">
        <w:tab/>
        <w:t>Lindström S, Ehnvall A, Bergqvist E, Waern M, Dahlin M, Westrin Å. A study protocol of the effectiveness of the Attempted Suicide Short Intervention Program (ASSIP) for recent suicide attempters: a randomized controlled trial. BMC Psychiatry. 2024;24(1):655.</w:t>
      </w:r>
    </w:p>
    <w:p w14:paraId="09686919" w14:textId="77777777" w:rsidR="00955790" w:rsidRPr="00B662DA" w:rsidRDefault="00955790" w:rsidP="00955790">
      <w:pPr>
        <w:pStyle w:val="EndNoteBibliography"/>
        <w:spacing w:after="0"/>
      </w:pPr>
      <w:r w:rsidRPr="00B662DA">
        <w:t>57.</w:t>
      </w:r>
      <w:r w:rsidRPr="00B662DA">
        <w:tab/>
        <w:t>Wasserman D, Rihmer Z, Rujescu D, Sarchiapone M, Sokolowski M, Titelman D, et al. The European Psychiatric Association (EPA) guidance on suicide treatment and prevention. Eur Psychiatry. 2012;27(2):129-41.</w:t>
      </w:r>
    </w:p>
    <w:p w14:paraId="3A0432E5" w14:textId="77777777" w:rsidR="00955790" w:rsidRPr="00B662DA" w:rsidRDefault="00955790" w:rsidP="00955790">
      <w:pPr>
        <w:pStyle w:val="EndNoteBibliography"/>
        <w:spacing w:after="0"/>
      </w:pPr>
      <w:r w:rsidRPr="00B662DA">
        <w:t>58.</w:t>
      </w:r>
      <w:r w:rsidRPr="00B662DA">
        <w:tab/>
        <w:t>Gabrielsson S, Looi G-ME, Zingmark K, Sävenstedt S. Knowledge of the patient as decision-making power: staff members' perceptions of interprofessional collaboration in challenging situations in psychiatric inpatient care. Scand J Caring Sci. 2014;28(4):784-92.</w:t>
      </w:r>
    </w:p>
    <w:p w14:paraId="6BEB1210" w14:textId="77777777" w:rsidR="00955790" w:rsidRPr="00B662DA" w:rsidRDefault="00955790" w:rsidP="00955790">
      <w:pPr>
        <w:pStyle w:val="EndNoteBibliography"/>
        <w:spacing w:after="0"/>
      </w:pPr>
      <w:r w:rsidRPr="00B662DA">
        <w:t>59.</w:t>
      </w:r>
      <w:r w:rsidRPr="00B662DA">
        <w:tab/>
        <w:t>Watling D, Preece M, Hawgood J, Bloomfield S, Kõlves K. Developing an Intervention for Suicide Prevention: A Rapid Review of Lived Experience Involvement. Archives of Suicide Research. 2022;26(2):465-80.</w:t>
      </w:r>
    </w:p>
    <w:p w14:paraId="4FA26B2A" w14:textId="77777777" w:rsidR="00955790" w:rsidRPr="00B662DA" w:rsidRDefault="00955790" w:rsidP="00955790">
      <w:pPr>
        <w:pStyle w:val="EndNoteBibliography"/>
        <w:spacing w:after="0"/>
      </w:pPr>
      <w:r w:rsidRPr="00B662DA">
        <w:t>60.</w:t>
      </w:r>
      <w:r w:rsidRPr="00B662DA">
        <w:tab/>
        <w:t>Ryberg W, Diep LM, Landrø NI, Fosse R. Effects of the Collaborative Assessment and Management of Suicidality (CAMS) Model: A Secondary Analysis of Moderation and Influencing Factors. Archives of Suicide Research. 2020;24(4):589-608.</w:t>
      </w:r>
    </w:p>
    <w:p w14:paraId="017A18E3" w14:textId="77777777" w:rsidR="00955790" w:rsidRPr="00B662DA" w:rsidRDefault="00955790" w:rsidP="00955790">
      <w:pPr>
        <w:pStyle w:val="EndNoteBibliography"/>
        <w:spacing w:after="0"/>
      </w:pPr>
      <w:r w:rsidRPr="00B662DA">
        <w:t>61.</w:t>
      </w:r>
      <w:r w:rsidRPr="00B662DA">
        <w:tab/>
        <w:t>Evans C, Kates N, Abelson J, Lavis J. “With me and for me”: Perspectives of Service Users with Complex Health and Social Needs on Mental Health Care. Journal of psychosocial rehabilitation and mental health. 2023.</w:t>
      </w:r>
    </w:p>
    <w:p w14:paraId="5ED5E164" w14:textId="77777777" w:rsidR="00955790" w:rsidRPr="00B662DA" w:rsidRDefault="00955790" w:rsidP="00955790">
      <w:pPr>
        <w:pStyle w:val="EndNoteBibliography"/>
        <w:spacing w:after="0"/>
      </w:pPr>
      <w:r w:rsidRPr="00B662DA">
        <w:t>62.</w:t>
      </w:r>
      <w:r w:rsidRPr="00B662DA">
        <w:tab/>
        <w:t>Trevillion K, Stuart R, Ocloo J, Broeckelmann E, Jeffreys S, Jeynes T, et al. Service user perspectives of community mental health services for people with complex emotional needs: a co-produced qualitative interview study. BMC Psychiatry. 2022;22(1):55-.</w:t>
      </w:r>
    </w:p>
    <w:p w14:paraId="23ADD071" w14:textId="77777777" w:rsidR="00955790" w:rsidRPr="00B662DA" w:rsidRDefault="00955790" w:rsidP="00955790">
      <w:pPr>
        <w:pStyle w:val="EndNoteBibliography"/>
        <w:spacing w:after="0"/>
      </w:pPr>
      <w:r w:rsidRPr="00B662DA">
        <w:t>63.</w:t>
      </w:r>
      <w:r w:rsidRPr="00B662DA">
        <w:tab/>
        <w:t>De las Cuevas C, Peñate W. To what extent psychiatric patients feel involved in decision making about their mental health care? Relationships with socio-demographic, clinical, and psychological variables. Acta Neuropsychiatrica. 2014;26(6):372-81.</w:t>
      </w:r>
    </w:p>
    <w:p w14:paraId="3B6CD5D2" w14:textId="77777777" w:rsidR="00955790" w:rsidRPr="00B662DA" w:rsidRDefault="00955790" w:rsidP="00955790">
      <w:pPr>
        <w:pStyle w:val="EndNoteBibliography"/>
        <w:spacing w:after="0"/>
      </w:pPr>
      <w:r w:rsidRPr="00B662DA">
        <w:t>64.</w:t>
      </w:r>
      <w:r w:rsidRPr="00B662DA">
        <w:tab/>
        <w:t>Drivenes K, Haaland VØ, Hauge YL, Vederhus J-K, Irgens AC, Solli KK, et al. Discrepancy in Ratings of Shared Decision Making Between Patients and Health Professionals: A Cross Sectional Study in Mental Health Care. Front Psychol. 2020;11.</w:t>
      </w:r>
    </w:p>
    <w:p w14:paraId="29E4D36E" w14:textId="77777777" w:rsidR="00955790" w:rsidRPr="00B662DA" w:rsidRDefault="00955790" w:rsidP="00955790">
      <w:pPr>
        <w:pStyle w:val="EndNoteBibliography"/>
        <w:spacing w:after="0"/>
      </w:pPr>
      <w:r w:rsidRPr="00B662DA">
        <w:t>65.</w:t>
      </w:r>
      <w:r w:rsidRPr="00B662DA">
        <w:tab/>
        <w:t>Haugom EW, Stensrud B, Beston G, Ruud T, Landheim AS. Experiences of shared decision making among patients with psychotic disorders in Norway: a qualitative study. BMC Psychiatry. 2022;22(1):192.</w:t>
      </w:r>
    </w:p>
    <w:p w14:paraId="0C2ACC77" w14:textId="77777777" w:rsidR="00955790" w:rsidRPr="00B662DA" w:rsidRDefault="00955790" w:rsidP="00955790">
      <w:pPr>
        <w:pStyle w:val="EndNoteBibliography"/>
        <w:spacing w:after="0"/>
      </w:pPr>
      <w:r w:rsidRPr="00B662DA">
        <w:t>66.</w:t>
      </w:r>
      <w:r w:rsidRPr="00B662DA">
        <w:tab/>
        <w:t>Slade M. Implementing shared decision making in routine mental health care. World Psychiatry. 2017;16(2):146-53.</w:t>
      </w:r>
    </w:p>
    <w:p w14:paraId="3ADFC616" w14:textId="77777777" w:rsidR="00955790" w:rsidRPr="00B662DA" w:rsidRDefault="00955790" w:rsidP="00955790">
      <w:pPr>
        <w:pStyle w:val="EndNoteBibliography"/>
        <w:spacing w:after="0"/>
      </w:pPr>
      <w:r w:rsidRPr="00B662DA">
        <w:t>67.</w:t>
      </w:r>
      <w:r w:rsidRPr="00B662DA">
        <w:tab/>
        <w:t>Institute of Medicine Committee on Quality of Health Care in A. Crossing the Quality Chasm: A New Health System for the 21st Century. Washington (DC): National Academies Press (US) Copyright 2001 by the National Academy of Sciences. All rights reserved.; 2001.</w:t>
      </w:r>
    </w:p>
    <w:p w14:paraId="7C8B7984" w14:textId="77777777" w:rsidR="00955790" w:rsidRPr="00B662DA" w:rsidRDefault="00955790" w:rsidP="00955790">
      <w:pPr>
        <w:pStyle w:val="EndNoteBibliography"/>
        <w:spacing w:after="0"/>
      </w:pPr>
      <w:r w:rsidRPr="00B662DA">
        <w:lastRenderedPageBreak/>
        <w:t>68.</w:t>
      </w:r>
      <w:r w:rsidRPr="00B662DA">
        <w:tab/>
        <w:t>Mezzich JE, Botbol M, Christodoulou GN, Cloninger CR, Salloum IM. Person Centered Psychiatry. Cham: Cham: Springer International Publishing AG; 2017.</w:t>
      </w:r>
    </w:p>
    <w:p w14:paraId="73256B35" w14:textId="77777777" w:rsidR="00955790" w:rsidRPr="00B662DA" w:rsidRDefault="00955790" w:rsidP="00955790">
      <w:pPr>
        <w:pStyle w:val="EndNoteBibliography"/>
        <w:spacing w:after="0"/>
      </w:pPr>
      <w:r w:rsidRPr="00B662DA">
        <w:t>69.</w:t>
      </w:r>
      <w:r w:rsidRPr="00B662DA">
        <w:tab/>
        <w:t>Alsén S, Ali L, Ekman I, Fors A. Having allies—Experiences of support in people with stress-related exhaustion: A qualitative study. PLoS One. 2022;17(11):e0277264-e.</w:t>
      </w:r>
    </w:p>
    <w:p w14:paraId="6919BEAF" w14:textId="77777777" w:rsidR="00955790" w:rsidRPr="00B662DA" w:rsidRDefault="00955790" w:rsidP="00955790">
      <w:pPr>
        <w:pStyle w:val="EndNoteBibliography"/>
        <w:spacing w:after="0"/>
      </w:pPr>
      <w:r w:rsidRPr="00B662DA">
        <w:t>70.</w:t>
      </w:r>
      <w:r w:rsidRPr="00B662DA">
        <w:tab/>
        <w:t>Gabrielsson S, Sävenstedt S, Zingmark K. Person-centred care: clarifying the concept in the context of inpatient psychiatry. Scand J Caring Sci. 2015;29(3):555-62.</w:t>
      </w:r>
    </w:p>
    <w:p w14:paraId="33395F03" w14:textId="77777777" w:rsidR="00955790" w:rsidRPr="00B662DA" w:rsidRDefault="00955790" w:rsidP="00955790">
      <w:pPr>
        <w:pStyle w:val="EndNoteBibliography"/>
        <w:spacing w:after="0"/>
      </w:pPr>
      <w:r w:rsidRPr="00B662DA">
        <w:t>71.</w:t>
      </w:r>
      <w:r w:rsidRPr="00B662DA">
        <w:tab/>
        <w:t>Allerby K. Exploring person-centered care in acute psychosis care settings. Findings from the Person-Centered Psychosis Care project. 2022.</w:t>
      </w:r>
    </w:p>
    <w:p w14:paraId="2049AB37" w14:textId="77777777" w:rsidR="00955790" w:rsidRPr="00B662DA" w:rsidRDefault="00955790" w:rsidP="00955790">
      <w:pPr>
        <w:pStyle w:val="EndNoteBibliography"/>
        <w:spacing w:after="0"/>
      </w:pPr>
      <w:r w:rsidRPr="00B662DA">
        <w:t>72.</w:t>
      </w:r>
      <w:r w:rsidRPr="00B662DA">
        <w:tab/>
        <w:t>Michel K. Therapeutic Alliance and the Therapist. Chichester, UK: Chichester, UK: John Wiley &amp; Sons, Ltd; 2016. p. 346-61.</w:t>
      </w:r>
    </w:p>
    <w:p w14:paraId="642AF569" w14:textId="77777777" w:rsidR="00955790" w:rsidRPr="00B662DA" w:rsidRDefault="00955790" w:rsidP="00955790">
      <w:pPr>
        <w:pStyle w:val="EndNoteBibliography"/>
        <w:spacing w:after="0"/>
      </w:pPr>
      <w:r w:rsidRPr="00B662DA">
        <w:t>73.</w:t>
      </w:r>
      <w:r w:rsidRPr="00B662DA">
        <w:tab/>
        <w:t>Dieserud G, Roysamb E, Ekeberg O, Kraft P. Toward an integrative model of suicide attempt: A cognitive psychological approach. Suicide &amp; Life - Threatening Behavior. 2001;31(2):153-68.</w:t>
      </w:r>
    </w:p>
    <w:p w14:paraId="52D20FC4" w14:textId="77777777" w:rsidR="00955790" w:rsidRPr="00B662DA" w:rsidRDefault="00955790" w:rsidP="00955790">
      <w:pPr>
        <w:pStyle w:val="EndNoteBibliography"/>
        <w:spacing w:after="0"/>
      </w:pPr>
      <w:r w:rsidRPr="00B662DA">
        <w:t>74.</w:t>
      </w:r>
      <w:r w:rsidRPr="00B662DA">
        <w:tab/>
        <w:t>Morgan S, Yoder LH. A Concept Analysis of Person-Centered Care. J Holist Nurs. 2012;30(1):6-15.</w:t>
      </w:r>
    </w:p>
    <w:p w14:paraId="0DB8F2B1" w14:textId="77777777" w:rsidR="00955790" w:rsidRPr="00B662DA" w:rsidRDefault="00955790" w:rsidP="00955790">
      <w:pPr>
        <w:pStyle w:val="EndNoteBibliography"/>
        <w:spacing w:after="0"/>
      </w:pPr>
      <w:r w:rsidRPr="00B662DA">
        <w:t>75.</w:t>
      </w:r>
      <w:r w:rsidRPr="00B662DA">
        <w:tab/>
        <w:t>Barry MJ, Edgman-Levitan S. Shared Decision Making — The Pinnacle of Patient-Centered Care. N Engl J Med. 2012;366(9):780-1.</w:t>
      </w:r>
    </w:p>
    <w:p w14:paraId="3552B7C6" w14:textId="77777777" w:rsidR="00955790" w:rsidRPr="00B662DA" w:rsidRDefault="00955790" w:rsidP="00955790">
      <w:pPr>
        <w:pStyle w:val="EndNoteBibliography"/>
        <w:spacing w:after="0"/>
      </w:pPr>
      <w:r w:rsidRPr="00B662DA">
        <w:t>76.</w:t>
      </w:r>
      <w:r w:rsidRPr="00B662DA">
        <w:tab/>
        <w:t>Christodoulou NG, Lecic-Tosevski D, Kallivayalil RA. Person-Centred Prevention in Psychiatry. In: Mezzich JE, Botbol M, Christodoulou GN, Cloninger CR, Salloum IM, editors. Person Centered Psychiatry. Cham: Springer International Publishing; 2016. p. 223-34.</w:t>
      </w:r>
    </w:p>
    <w:p w14:paraId="32E1EEB3" w14:textId="77777777" w:rsidR="00955790" w:rsidRPr="00B662DA" w:rsidRDefault="00955790" w:rsidP="00955790">
      <w:pPr>
        <w:pStyle w:val="EndNoteBibliography"/>
        <w:spacing w:after="0"/>
      </w:pPr>
      <w:r w:rsidRPr="00B662DA">
        <w:t>77.</w:t>
      </w:r>
      <w:r w:rsidRPr="00B662DA">
        <w:tab/>
        <w:t>Mezzich JE, Botbol M, Christodoulou GN, Cloninger CR, Salloum IM. Introduction to Person-Centered Psychiatry. In: Mezzich JE, Botbol M, Christodoulou GN, Cloninger CR, Salloum IM, editors. Person Centered Psychiatry. Cham: Springer International Publishing; 2016. p. 1-15.</w:t>
      </w:r>
    </w:p>
    <w:p w14:paraId="3950F4EA" w14:textId="77777777" w:rsidR="00955790" w:rsidRPr="00B662DA" w:rsidRDefault="00955790" w:rsidP="00955790">
      <w:pPr>
        <w:pStyle w:val="EndNoteBibliography"/>
        <w:spacing w:after="0"/>
      </w:pPr>
      <w:r w:rsidRPr="00B662DA">
        <w:t>78.</w:t>
      </w:r>
      <w:r w:rsidRPr="00B662DA">
        <w:tab/>
        <w:t>Ekman I, Swedberg K, Taft C, Lindseth A, Norberg A, Brink E, et al. Person-Centered Care — Ready for Prime Time. Eur J Cardiovasc Nurs. 2011;10(4):248-51.</w:t>
      </w:r>
    </w:p>
    <w:p w14:paraId="6977E754" w14:textId="77777777" w:rsidR="00955790" w:rsidRPr="00B662DA" w:rsidRDefault="00955790" w:rsidP="00955790">
      <w:pPr>
        <w:pStyle w:val="EndNoteBibliography"/>
        <w:spacing w:after="0"/>
      </w:pPr>
      <w:r w:rsidRPr="00B662DA">
        <w:t>79.</w:t>
      </w:r>
      <w:r w:rsidRPr="00B662DA">
        <w:tab/>
        <w:t>McCormack B, McCance TV. Development of a framework for person-centred nursing. J Adv Nurs. 2006;56(5):472-9.</w:t>
      </w:r>
    </w:p>
    <w:p w14:paraId="7A60B765" w14:textId="77777777" w:rsidR="00955790" w:rsidRPr="00B662DA" w:rsidRDefault="00955790" w:rsidP="00955790">
      <w:pPr>
        <w:pStyle w:val="EndNoteBibliography"/>
        <w:spacing w:after="0"/>
      </w:pPr>
      <w:r w:rsidRPr="00B662DA">
        <w:t>80.</w:t>
      </w:r>
      <w:r w:rsidRPr="00B662DA">
        <w:tab/>
        <w:t>Ekman I. Practising the ethics of person-centred care balancing ethical conviction and moral obligations. Nurs Philos. 2022;23(3):e12382.</w:t>
      </w:r>
    </w:p>
    <w:p w14:paraId="7329B0C7" w14:textId="77777777" w:rsidR="00955790" w:rsidRPr="00B662DA" w:rsidRDefault="00955790" w:rsidP="00955790">
      <w:pPr>
        <w:pStyle w:val="EndNoteBibliography"/>
        <w:spacing w:after="0"/>
      </w:pPr>
      <w:r w:rsidRPr="00B662DA">
        <w:t>81.</w:t>
      </w:r>
      <w:r w:rsidRPr="00B662DA">
        <w:tab/>
        <w:t>Biringer E, Hove O, Johnsen Ø, Lier HØ. “People just don't understand their role in it.” Collaboration and coordination of care for service users with complex and severe mental health problems. Perspect Psychiatr Care. 2021;57(2):900-10.</w:t>
      </w:r>
    </w:p>
    <w:p w14:paraId="15B0FB2A" w14:textId="77777777" w:rsidR="00955790" w:rsidRPr="00B662DA" w:rsidRDefault="00955790" w:rsidP="00955790">
      <w:pPr>
        <w:pStyle w:val="EndNoteBibliography"/>
        <w:spacing w:after="0"/>
      </w:pPr>
      <w:r w:rsidRPr="00B662DA">
        <w:t>82.</w:t>
      </w:r>
      <w:r w:rsidRPr="00B662DA">
        <w:tab/>
        <w:t>Håkansson Eklund J, Holmström IK, Kumlin T, Kaminsky E, Skoglund K, Höglander J, et al. “Same same or different?” A review of reviews of person-centered and patient-centered care. Patient Educ Couns. 2019;102(1):3-11.</w:t>
      </w:r>
    </w:p>
    <w:p w14:paraId="38BC9A55" w14:textId="77777777" w:rsidR="00955790" w:rsidRPr="00B662DA" w:rsidRDefault="00955790" w:rsidP="00955790">
      <w:pPr>
        <w:pStyle w:val="EndNoteBibliography"/>
        <w:spacing w:after="0"/>
      </w:pPr>
      <w:r w:rsidRPr="00B662DA">
        <w:t>83.</w:t>
      </w:r>
      <w:r w:rsidRPr="00B662DA">
        <w:tab/>
        <w:t>Feldthusen C, Forsgren E, Wallström S, Andersson V, Löfqvist N, Sawatzky R, et al. Centredness in health care: A systematic overview of reviews. Health Expect. 2022;25(3):885-901.</w:t>
      </w:r>
    </w:p>
    <w:p w14:paraId="2FAA6997" w14:textId="77777777" w:rsidR="00955790" w:rsidRPr="00B662DA" w:rsidRDefault="00955790" w:rsidP="00955790">
      <w:pPr>
        <w:pStyle w:val="EndNoteBibliography"/>
        <w:spacing w:after="0"/>
      </w:pPr>
      <w:r w:rsidRPr="00B662DA">
        <w:lastRenderedPageBreak/>
        <w:t>84.</w:t>
      </w:r>
      <w:r w:rsidRPr="00B662DA">
        <w:tab/>
        <w:t>Nkhoma KB, Cook A, Giusti A, Farrant L, Petrus R, Petersen I, et al. A systematic review of impact of person-centred interventions for serious physical illness in terms of outcomes and costs. BMJ Open. 2022;12(7):e054386.</w:t>
      </w:r>
    </w:p>
    <w:p w14:paraId="72DFCBB7" w14:textId="77777777" w:rsidR="00955790" w:rsidRPr="00B662DA" w:rsidRDefault="00955790" w:rsidP="00955790">
      <w:pPr>
        <w:pStyle w:val="EndNoteBibliography"/>
        <w:spacing w:after="0"/>
      </w:pPr>
      <w:r w:rsidRPr="00B662DA">
        <w:t>85.</w:t>
      </w:r>
      <w:r w:rsidRPr="00B662DA">
        <w:tab/>
        <w:t>Watling D, Preece M, Hawgood J, Bloomfield S, Kõlves K. Developing an Intervention for Suicide Prevention: A Rapid Review of Lived Experience Involvement. Arch Suicide Res. 2022;26(2):465-80.</w:t>
      </w:r>
    </w:p>
    <w:p w14:paraId="2B947970" w14:textId="77777777" w:rsidR="00955790" w:rsidRPr="00B662DA" w:rsidRDefault="00955790" w:rsidP="00955790">
      <w:pPr>
        <w:pStyle w:val="EndNoteBibliography"/>
        <w:spacing w:after="0"/>
      </w:pPr>
      <w:r w:rsidRPr="00B662DA">
        <w:t>86.</w:t>
      </w:r>
      <w:r w:rsidRPr="00B662DA">
        <w:tab/>
        <w:t>Duberstein PR, Heisel MJ. Person-Centered Prevention of Suicide Among Older Adults. Oxford University Press; 2014.</w:t>
      </w:r>
    </w:p>
    <w:p w14:paraId="71B462F1" w14:textId="77777777" w:rsidR="00955790" w:rsidRPr="00B662DA" w:rsidRDefault="00955790" w:rsidP="00955790">
      <w:pPr>
        <w:pStyle w:val="EndNoteBibliography"/>
        <w:spacing w:after="0"/>
      </w:pPr>
      <w:r w:rsidRPr="00B662DA">
        <w:t>87.</w:t>
      </w:r>
      <w:r w:rsidRPr="00B662DA">
        <w:tab/>
        <w:t>Allerby K, Goulding A, Ali L, Waern M. Increasing person-centeredness in psychosis inpatient care: staff experiences from the Person-Centered Psychosis Care (PCPC) project. BMC Health Serv Res. 2022;22(1):596.</w:t>
      </w:r>
    </w:p>
    <w:p w14:paraId="2FDBE5C9" w14:textId="77777777" w:rsidR="00955790" w:rsidRPr="00B662DA" w:rsidRDefault="00955790" w:rsidP="00955790">
      <w:pPr>
        <w:pStyle w:val="EndNoteBibliography"/>
        <w:spacing w:after="0"/>
      </w:pPr>
      <w:r w:rsidRPr="00B662DA">
        <w:t>88.</w:t>
      </w:r>
      <w:r w:rsidRPr="00B662DA">
        <w:tab/>
        <w:t>Wärdig R, Olofsson F, Eldh AC. Conceptualizing patient participation in psychiatry: A survey describing the voice of patients in outpatient care. Health expectations : an international journal of public participation in health care and health policy. 2021;24(4):1443-9.</w:t>
      </w:r>
    </w:p>
    <w:p w14:paraId="1713BD12" w14:textId="77777777" w:rsidR="00955790" w:rsidRPr="00B662DA" w:rsidRDefault="00955790" w:rsidP="00955790">
      <w:pPr>
        <w:pStyle w:val="EndNoteBibliography"/>
        <w:spacing w:after="0"/>
      </w:pPr>
      <w:r w:rsidRPr="00B662DA">
        <w:t>89.</w:t>
      </w:r>
      <w:r w:rsidRPr="00B662DA">
        <w:tab/>
        <w:t>Smith GP, Williams TM. From providing a service to being of service: advances in person-centred care in mental health. Current opinion in psychiatry. 2016;29(5):292-7.</w:t>
      </w:r>
    </w:p>
    <w:p w14:paraId="734C0664" w14:textId="77777777" w:rsidR="00955790" w:rsidRPr="00B662DA" w:rsidRDefault="00955790" w:rsidP="00955790">
      <w:pPr>
        <w:pStyle w:val="EndNoteBibliography"/>
        <w:spacing w:after="0"/>
      </w:pPr>
      <w:r w:rsidRPr="00B662DA">
        <w:t>90.</w:t>
      </w:r>
      <w:r w:rsidRPr="00B662DA">
        <w:tab/>
        <w:t>Lindseth A, Norberg A. A phenomenological hermeneutical method for researching lived experience. Scand J Caring Sci. 2004;18(2):145-53.</w:t>
      </w:r>
    </w:p>
    <w:p w14:paraId="3A3D52E6" w14:textId="77777777" w:rsidR="00955790" w:rsidRPr="00B662DA" w:rsidRDefault="00955790" w:rsidP="00955790">
      <w:pPr>
        <w:pStyle w:val="EndNoteBibliography"/>
        <w:spacing w:after="0"/>
      </w:pPr>
      <w:r w:rsidRPr="00B662DA">
        <w:t>91.</w:t>
      </w:r>
      <w:r w:rsidRPr="00B662DA">
        <w:tab/>
        <w:t>Lindseth A, Norberg A. Elucidating the meaning of life world phenomena. A phenomenological hermeneutical method for researching lived experience. Scand J Caring Sci. 2022;36(3):883-90.</w:t>
      </w:r>
    </w:p>
    <w:p w14:paraId="4E5C9110" w14:textId="77777777" w:rsidR="00955790" w:rsidRPr="00B662DA" w:rsidRDefault="00955790" w:rsidP="00955790">
      <w:pPr>
        <w:pStyle w:val="EndNoteBibliography"/>
        <w:spacing w:after="0"/>
      </w:pPr>
      <w:r w:rsidRPr="00B662DA">
        <w:t>92.</w:t>
      </w:r>
      <w:r w:rsidRPr="00B662DA">
        <w:tab/>
        <w:t>World Medical A. World Medical Association Declaration of Helsinki: Ethical Principles for Medical Research Involving Human Subjects. JAMA : the journal of the American Medical Association. 2013;310(20):2191-4.</w:t>
      </w:r>
    </w:p>
    <w:p w14:paraId="0B090668" w14:textId="77777777" w:rsidR="00955790" w:rsidRPr="00B662DA" w:rsidRDefault="00955790" w:rsidP="00955790">
      <w:pPr>
        <w:pStyle w:val="EndNoteBibliography"/>
        <w:spacing w:after="0"/>
      </w:pPr>
      <w:r w:rsidRPr="00B662DA">
        <w:t>93.</w:t>
      </w:r>
      <w:r w:rsidRPr="00B662DA">
        <w:tab/>
        <w:t>Rudd MD. Fluid Vulnerability Theory: A Cognitive Approach to Understanding the Process of Acute and Chronic Suicide Risk. In: Ellis TE, editor. Washington, DC: Washington, DC: American Psychological Association; 2006. p. 355-68.</w:t>
      </w:r>
    </w:p>
    <w:p w14:paraId="5A5BA9C1" w14:textId="6075B3F3" w:rsidR="00955790" w:rsidRPr="00B662DA" w:rsidRDefault="00955790" w:rsidP="00955790">
      <w:pPr>
        <w:pStyle w:val="EndNoteBibliography"/>
        <w:spacing w:after="0"/>
      </w:pPr>
      <w:r w:rsidRPr="00B662DA">
        <w:t>94.</w:t>
      </w:r>
      <w:r w:rsidRPr="00B662DA">
        <w:tab/>
        <w:t xml:space="preserve">Magnusson Österberg J. 1177 - Maternity ward – where you go when it is time to give birth 2022 [2024-11-07]. Available from: </w:t>
      </w:r>
      <w:hyperlink r:id="rId9" w:history="1">
        <w:r w:rsidRPr="00B662DA">
          <w:rPr>
            <w:rStyle w:val="Hyperlnk"/>
          </w:rPr>
          <w:t>https://www.1177.se/en/other-languages/other-languages/forlossning/forlossningsavdelningen---hit-kommer-du-nar-du-ska-foda-barn---andra-sprak/</w:t>
        </w:r>
      </w:hyperlink>
      <w:r w:rsidRPr="00B662DA">
        <w:t>.</w:t>
      </w:r>
    </w:p>
    <w:p w14:paraId="4F80EF0E" w14:textId="422FB01F" w:rsidR="00955790" w:rsidRPr="00B662DA" w:rsidRDefault="00955790" w:rsidP="00955790">
      <w:pPr>
        <w:pStyle w:val="EndNoteBibliography"/>
        <w:spacing w:after="0"/>
      </w:pPr>
      <w:r w:rsidRPr="00B662DA">
        <w:t>95.</w:t>
      </w:r>
      <w:r w:rsidRPr="00B662DA">
        <w:tab/>
        <w:t xml:space="preserve">Rohman K. 1177.se - Visiting the midwifery clinic 2022 [2024-11-07]. Available from: </w:t>
      </w:r>
      <w:hyperlink r:id="rId10" w:history="1">
        <w:r w:rsidRPr="00B662DA">
          <w:rPr>
            <w:rStyle w:val="Hyperlnk"/>
          </w:rPr>
          <w:t>https://www.1177.se/en/other-languages/other-languages/graviditet---andra-sprak/besok-pa-barnmorskemottagningen-engelska/</w:t>
        </w:r>
      </w:hyperlink>
      <w:r w:rsidRPr="00B662DA">
        <w:t>.</w:t>
      </w:r>
    </w:p>
    <w:p w14:paraId="4EFED6DF" w14:textId="77777777" w:rsidR="00955790" w:rsidRPr="00B662DA" w:rsidRDefault="00955790" w:rsidP="00955790">
      <w:pPr>
        <w:pStyle w:val="EndNoteBibliography"/>
        <w:spacing w:after="0"/>
      </w:pPr>
      <w:r w:rsidRPr="00B662DA">
        <w:t>96.</w:t>
      </w:r>
      <w:r w:rsidRPr="00B662DA">
        <w:tab/>
        <w:t>Hom MA, Stanley IH, Joiner TE. Evaluating factors and interventions that influence help-seeking and mental health service utilization among suicidal individuals: A review of the literature. Clin Psychol Rev. 2015;40:28-39.</w:t>
      </w:r>
    </w:p>
    <w:p w14:paraId="0BEBC09E" w14:textId="77777777" w:rsidR="00955790" w:rsidRPr="00B662DA" w:rsidRDefault="00955790" w:rsidP="00955790">
      <w:pPr>
        <w:pStyle w:val="EndNoteBibliography"/>
        <w:spacing w:after="0"/>
      </w:pPr>
      <w:r w:rsidRPr="00B662DA">
        <w:t>97.</w:t>
      </w:r>
      <w:r w:rsidRPr="00B662DA">
        <w:tab/>
        <w:t>Hagen J, Knizek BL, Hjelmeland H. Corrosion of care and disempowerment in acute psychiatry: As seen from the positions of therapists and suicidal patients. Health (N Y). 2024;0(0):13634593241303617.</w:t>
      </w:r>
    </w:p>
    <w:p w14:paraId="3C1D5E96" w14:textId="77777777" w:rsidR="00955790" w:rsidRPr="00B662DA" w:rsidRDefault="00955790" w:rsidP="00955790">
      <w:pPr>
        <w:pStyle w:val="EndNoteBibliography"/>
        <w:spacing w:after="0"/>
      </w:pPr>
      <w:r w:rsidRPr="00B662DA">
        <w:lastRenderedPageBreak/>
        <w:t>98.</w:t>
      </w:r>
      <w:r w:rsidRPr="00B662DA">
        <w:tab/>
        <w:t>Liljedahl SI, Mossberg A, Grenner H, Waern M. Life experienced as worth living and beyond: a qualitative study of the pathways to recovery and flourishing amongst individuals treated for borderline personality disorder. BMC Psychiatry. 2023;23(1):838.</w:t>
      </w:r>
    </w:p>
    <w:p w14:paraId="5263A639" w14:textId="77777777" w:rsidR="00955790" w:rsidRPr="00B662DA" w:rsidRDefault="00955790" w:rsidP="00955790">
      <w:pPr>
        <w:pStyle w:val="EndNoteBibliography"/>
        <w:spacing w:after="0"/>
      </w:pPr>
      <w:r w:rsidRPr="00B662DA">
        <w:t>99.</w:t>
      </w:r>
      <w:r w:rsidRPr="00B662DA">
        <w:tab/>
        <w:t>Talseth AG, Lindseth A, Jacobsson L, Norberg A. The meaning of suicidal psychiatric in-patients' experiences of being cared for by mental health nurses. J Adv Nurs. 1999;29(5):1034-41.</w:t>
      </w:r>
    </w:p>
    <w:p w14:paraId="3E224D26" w14:textId="77777777" w:rsidR="00955790" w:rsidRPr="00B662DA" w:rsidRDefault="00955790" w:rsidP="00955790">
      <w:pPr>
        <w:pStyle w:val="EndNoteBibliography"/>
        <w:spacing w:after="0"/>
      </w:pPr>
      <w:r w:rsidRPr="00B662DA">
        <w:t>100.</w:t>
      </w:r>
      <w:r w:rsidRPr="00B662DA">
        <w:tab/>
        <w:t>Montross Thomas LP, Palinkas LA, Meier EA, Iglewicz A, Kirkland T, Zisook S. Yearning to be heard: what veterans teach us about suicide risk and effective interventions. Crisis. 2014;35(3):161-7.</w:t>
      </w:r>
    </w:p>
    <w:p w14:paraId="60F59D12" w14:textId="77777777" w:rsidR="00955790" w:rsidRPr="00B662DA" w:rsidRDefault="00955790" w:rsidP="00955790">
      <w:pPr>
        <w:pStyle w:val="EndNoteBibliography"/>
        <w:spacing w:after="0"/>
      </w:pPr>
      <w:r w:rsidRPr="00B662DA">
        <w:t>101.</w:t>
      </w:r>
      <w:r w:rsidRPr="00B662DA">
        <w:tab/>
        <w:t>Dubruel A, Patel P, Kennedy A. The Recovery from Attempting Suicide. Archives of Suicide Research. 2024;28(4):1045-57.</w:t>
      </w:r>
    </w:p>
    <w:p w14:paraId="5BAE6958" w14:textId="77777777" w:rsidR="00955790" w:rsidRPr="00B662DA" w:rsidRDefault="00955790" w:rsidP="00955790">
      <w:pPr>
        <w:pStyle w:val="EndNoteBibliography"/>
        <w:spacing w:after="0"/>
      </w:pPr>
      <w:r w:rsidRPr="00B662DA">
        <w:t>102.</w:t>
      </w:r>
      <w:r w:rsidRPr="00B662DA">
        <w:tab/>
        <w:t>Espeland K, Loa Knizek B, Hjelmeland H. Lifesaving turning points: First-person accounts of recovery after suicide attempt(s). Death Stud. 2023;47(5):550-8.</w:t>
      </w:r>
    </w:p>
    <w:p w14:paraId="46783B2B" w14:textId="77777777" w:rsidR="00955790" w:rsidRPr="00B662DA" w:rsidRDefault="00955790" w:rsidP="00955790">
      <w:pPr>
        <w:pStyle w:val="EndNoteBibliography"/>
        <w:spacing w:after="0"/>
      </w:pPr>
      <w:r w:rsidRPr="00B662DA">
        <w:t>103.</w:t>
      </w:r>
      <w:r w:rsidRPr="00B662DA">
        <w:tab/>
        <w:t>Ljungberg A, Denhov A, Topor A. The Art of Helpful Relationships with Professionals: A Meta-ethnography of the Perspective of Persons with Severe Mental Illness. Psychiatr Q. 2015;86(4):471-95.</w:t>
      </w:r>
    </w:p>
    <w:p w14:paraId="08E97A4D" w14:textId="77777777" w:rsidR="00955790" w:rsidRPr="00B662DA" w:rsidRDefault="00955790" w:rsidP="00955790">
      <w:pPr>
        <w:pStyle w:val="EndNoteBibliography"/>
        <w:spacing w:after="0"/>
      </w:pPr>
      <w:r w:rsidRPr="00B662DA">
        <w:t>104.</w:t>
      </w:r>
      <w:r w:rsidRPr="00B662DA">
        <w:tab/>
        <w:t>Omerov P, Kneck Å, Karlsson L, Cronqvist A, Bullington J. To Identify and Support Youths Who Struggle with Living-Nurses' Suicide Prevention in Psychiatric Outpatient Care. Issues Ment Health Nurs. 2020;41(7):574-83.</w:t>
      </w:r>
    </w:p>
    <w:p w14:paraId="569F9406" w14:textId="77777777" w:rsidR="00955790" w:rsidRPr="00B662DA" w:rsidRDefault="00955790" w:rsidP="00955790">
      <w:pPr>
        <w:pStyle w:val="EndNoteBibliography"/>
        <w:spacing w:after="0"/>
      </w:pPr>
      <w:r w:rsidRPr="00B662DA">
        <w:t>105.</w:t>
      </w:r>
      <w:r w:rsidRPr="00B662DA">
        <w:tab/>
        <w:t>Omerov P, Bullington J. Nursing Care of the Suicidal Patient. In: Pompili M, editor. Suicide Risk Assessment and Prevention. Cham: Springer International Publishing; 2021. p. 1-29.</w:t>
      </w:r>
    </w:p>
    <w:p w14:paraId="61D1FAB6" w14:textId="77777777" w:rsidR="00955790" w:rsidRPr="00B662DA" w:rsidRDefault="00955790" w:rsidP="00955790">
      <w:pPr>
        <w:pStyle w:val="EndNoteBibliography"/>
        <w:spacing w:after="0"/>
      </w:pPr>
      <w:r w:rsidRPr="00B662DA">
        <w:t>106.</w:t>
      </w:r>
      <w:r w:rsidRPr="00B662DA">
        <w:tab/>
        <w:t>Castelli Dransart DA, Guerry S. Help-Seeking in Suicidal Situations: Paramount and yet Challenging. Interactions between Significant Others of Suicidal Persons and Health Care Providers. Journal of clinical medicine. 2017;6(2):17.</w:t>
      </w:r>
    </w:p>
    <w:p w14:paraId="471032B3" w14:textId="77777777" w:rsidR="00955790" w:rsidRPr="00B662DA" w:rsidRDefault="00955790" w:rsidP="00955790">
      <w:pPr>
        <w:pStyle w:val="EndNoteBibliography"/>
        <w:spacing w:after="0"/>
      </w:pPr>
      <w:r w:rsidRPr="00B662DA">
        <w:t>107.</w:t>
      </w:r>
      <w:r w:rsidRPr="00B662DA">
        <w:tab/>
        <w:t>Gibson JJ. The ecological approach to visual perception. New York: New York : Psychology Press; 2015.</w:t>
      </w:r>
    </w:p>
    <w:p w14:paraId="2981C435" w14:textId="77777777" w:rsidR="00955790" w:rsidRPr="00B662DA" w:rsidRDefault="00955790" w:rsidP="00955790">
      <w:pPr>
        <w:pStyle w:val="EndNoteBibliography"/>
        <w:spacing w:after="0"/>
      </w:pPr>
      <w:r w:rsidRPr="00B662DA">
        <w:t>108.</w:t>
      </w:r>
      <w:r w:rsidRPr="00B662DA">
        <w:tab/>
        <w:t>Norman DA. The design of everyday things. Revised and expanded edition. ed. Norman DA, editor. New York, NY: New York, NY : Basic Books; 2013.</w:t>
      </w:r>
    </w:p>
    <w:p w14:paraId="2440BC78" w14:textId="77777777" w:rsidR="00955790" w:rsidRPr="00B662DA" w:rsidRDefault="00955790" w:rsidP="00955790">
      <w:pPr>
        <w:pStyle w:val="EndNoteBibliography"/>
        <w:spacing w:after="0"/>
      </w:pPr>
      <w:r w:rsidRPr="00B662DA">
        <w:t>109.</w:t>
      </w:r>
      <w:r w:rsidRPr="00B662DA">
        <w:tab/>
        <w:t>Iversen C. Making sense of experiences in suicide helpline calls: Offering empathy without endorsing suicidal ideation. Sociol Health Illn. 2021;43(9):2066-84.</w:t>
      </w:r>
    </w:p>
    <w:p w14:paraId="29F1D2C3" w14:textId="77777777" w:rsidR="00955790" w:rsidRPr="00B662DA" w:rsidRDefault="00955790" w:rsidP="00955790">
      <w:pPr>
        <w:pStyle w:val="EndNoteBibliography"/>
        <w:spacing w:after="0"/>
      </w:pPr>
      <w:r w:rsidRPr="00B662DA">
        <w:t>110.</w:t>
      </w:r>
      <w:r w:rsidRPr="00B662DA">
        <w:tab/>
        <w:t>Kevoe-Feldman H, Iversen C. Approaching institutional boundaries: Comparative conversation analysis of practices for assisting suicidal callers in emergency and suicide helpline calls. Journal of Pragmatics. 2022;191:83-97.</w:t>
      </w:r>
    </w:p>
    <w:p w14:paraId="73D0282D" w14:textId="77777777" w:rsidR="00955790" w:rsidRPr="00B662DA" w:rsidRDefault="00955790" w:rsidP="00955790">
      <w:pPr>
        <w:pStyle w:val="EndNoteBibliography"/>
        <w:spacing w:after="0"/>
      </w:pPr>
      <w:r w:rsidRPr="00B662DA">
        <w:t>111.</w:t>
      </w:r>
      <w:r w:rsidRPr="00B662DA">
        <w:tab/>
        <w:t>Sikveland RO, Kevoe-Feldman H, Stokoe E. Overcoming Suicidal Persons’ Resistance Using Productive Communicative Challenges during Police Crisis Negotiations. Applied Linguistics. 2019;41(4):533-51.</w:t>
      </w:r>
    </w:p>
    <w:p w14:paraId="33F9D0EA" w14:textId="77777777" w:rsidR="00955790" w:rsidRPr="00B662DA" w:rsidRDefault="00955790" w:rsidP="00955790">
      <w:pPr>
        <w:pStyle w:val="EndNoteBibliography"/>
        <w:spacing w:after="0"/>
      </w:pPr>
      <w:r w:rsidRPr="00B662DA">
        <w:t>112.</w:t>
      </w:r>
      <w:r w:rsidRPr="00B662DA">
        <w:tab/>
        <w:t>McCabe R, Sterno I, Priebe S, Barnes R, Byng R. How do healthcare professionals interview patients to assess suicide risk? BMC Psychiatry. 2017;17(1):122.</w:t>
      </w:r>
    </w:p>
    <w:p w14:paraId="01935BB9" w14:textId="77777777" w:rsidR="00955790" w:rsidRPr="00B662DA" w:rsidRDefault="00955790" w:rsidP="00955790">
      <w:pPr>
        <w:pStyle w:val="EndNoteBibliography"/>
        <w:spacing w:after="0"/>
      </w:pPr>
      <w:r w:rsidRPr="00B662DA">
        <w:t>113.</w:t>
      </w:r>
      <w:r w:rsidRPr="00B662DA">
        <w:tab/>
        <w:t>O'Reilly M, Kiyimba N, Karim K. "This is a question we have to ask everyone": asking young people about self-harm and suicide. J Psychiatr Ment Health Nurs. 2016;23(8):479-88.</w:t>
      </w:r>
    </w:p>
    <w:p w14:paraId="6BC8CE3C" w14:textId="77777777" w:rsidR="00955790" w:rsidRPr="00B662DA" w:rsidRDefault="00955790" w:rsidP="00955790">
      <w:pPr>
        <w:pStyle w:val="EndNoteBibliography"/>
        <w:spacing w:after="0"/>
      </w:pPr>
      <w:r w:rsidRPr="00B662DA">
        <w:lastRenderedPageBreak/>
        <w:t>114.</w:t>
      </w:r>
      <w:r w:rsidRPr="00B662DA">
        <w:tab/>
        <w:t>Desai MU, Paranamana N, Restrepo-Toro M, O'Connell M, Davidson L, Stanhope V. Implicit Organizational Bias: Mental Health Treatment Culture and Norms as Barriers to Engaging With Diversity. The American psychologist. 2021;76(1):78-90.</w:t>
      </w:r>
    </w:p>
    <w:p w14:paraId="289EC679" w14:textId="77777777" w:rsidR="00955790" w:rsidRPr="00B662DA" w:rsidRDefault="00955790" w:rsidP="00955790">
      <w:pPr>
        <w:pStyle w:val="EndNoteBibliography"/>
        <w:spacing w:after="0"/>
        <w:rPr>
          <w:lang w:val="sv-SE"/>
        </w:rPr>
      </w:pPr>
      <w:r w:rsidRPr="00B662DA">
        <w:t>115.</w:t>
      </w:r>
      <w:r w:rsidRPr="00B662DA">
        <w:tab/>
        <w:t xml:space="preserve">El-Alti L, Sandman L, Munthe C. Caregiver perspectives on patient capacities and institutional pathways to person centered forensic psychiatric care. </w:t>
      </w:r>
      <w:r w:rsidRPr="00B662DA">
        <w:rPr>
          <w:lang w:val="sv-SE"/>
        </w:rPr>
        <w:t>PLoS One. 2022;17(9):e0275205.</w:t>
      </w:r>
    </w:p>
    <w:p w14:paraId="7A92024E" w14:textId="77777777" w:rsidR="00955790" w:rsidRPr="00B662DA" w:rsidRDefault="00955790" w:rsidP="00955790">
      <w:pPr>
        <w:pStyle w:val="EndNoteBibliography"/>
      </w:pPr>
      <w:r w:rsidRPr="00B662DA">
        <w:rPr>
          <w:lang w:val="sv-SE"/>
        </w:rPr>
        <w:t>116.</w:t>
      </w:r>
      <w:r w:rsidRPr="00B662DA">
        <w:rPr>
          <w:lang w:val="sv-SE"/>
        </w:rPr>
        <w:tab/>
        <w:t xml:space="preserve">Ricœur P, Backelin E. Homo capax : texter av Paul Ricoeur om etik och filosofisk antropologi. </w:t>
      </w:r>
      <w:r w:rsidRPr="00B662DA">
        <w:t>Göteborg: Daidalos; 2011.</w:t>
      </w:r>
    </w:p>
    <w:p w14:paraId="3EDB5190" w14:textId="60280699" w:rsidR="00C55C4C" w:rsidRPr="00491FC0" w:rsidRDefault="0032009E" w:rsidP="00C55C4C">
      <w:pPr>
        <w:spacing w:after="120" w:line="360" w:lineRule="auto"/>
        <w:ind w:left="567" w:hanging="567"/>
      </w:pPr>
      <w:r w:rsidRPr="00B662DA">
        <w:fldChar w:fldCharType="end"/>
      </w:r>
      <w:bookmarkEnd w:id="0"/>
    </w:p>
    <w:sectPr w:rsidR="00C55C4C" w:rsidRPr="00491FC0" w:rsidSect="00EA3095">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0AE592" w14:textId="77777777" w:rsidR="00507312" w:rsidRDefault="00507312" w:rsidP="007C6BC2">
      <w:pPr>
        <w:spacing w:after="0" w:line="240" w:lineRule="auto"/>
      </w:pPr>
      <w:r>
        <w:separator/>
      </w:r>
    </w:p>
  </w:endnote>
  <w:endnote w:type="continuationSeparator" w:id="0">
    <w:p w14:paraId="00AB4393" w14:textId="77777777" w:rsidR="00507312" w:rsidRDefault="00507312" w:rsidP="007C6BC2">
      <w:pPr>
        <w:spacing w:after="0" w:line="240" w:lineRule="auto"/>
      </w:pPr>
      <w:r>
        <w:continuationSeparator/>
      </w:r>
    </w:p>
  </w:endnote>
  <w:endnote w:type="continuationNotice" w:id="1">
    <w:p w14:paraId="0FBBD46B" w14:textId="77777777" w:rsidR="00507312" w:rsidRDefault="005073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1085219"/>
      <w:docPartObj>
        <w:docPartGallery w:val="Page Numbers (Bottom of Page)"/>
        <w:docPartUnique/>
      </w:docPartObj>
    </w:sdtPr>
    <w:sdtEndPr/>
    <w:sdtContent>
      <w:p w14:paraId="0C0F5658" w14:textId="2D5C9B5F" w:rsidR="006314B4" w:rsidRDefault="006314B4">
        <w:pPr>
          <w:pStyle w:val="Sidfot"/>
          <w:jc w:val="right"/>
        </w:pPr>
        <w:r>
          <w:fldChar w:fldCharType="begin"/>
        </w:r>
        <w:r>
          <w:instrText>PAGE   \* MERGEFORMAT</w:instrText>
        </w:r>
        <w:r>
          <w:fldChar w:fldCharType="separate"/>
        </w:r>
        <w:r>
          <w:rPr>
            <w:lang w:val="sv-SE"/>
          </w:rPr>
          <w:t>2</w:t>
        </w:r>
        <w:r>
          <w:fldChar w:fldCharType="end"/>
        </w:r>
      </w:p>
    </w:sdtContent>
  </w:sdt>
  <w:p w14:paraId="4F8F92B3" w14:textId="77777777" w:rsidR="007C6BC2" w:rsidRDefault="007C6BC2">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20A3E" w14:textId="77777777" w:rsidR="00507312" w:rsidRDefault="00507312" w:rsidP="007C6BC2">
      <w:pPr>
        <w:spacing w:after="0" w:line="240" w:lineRule="auto"/>
      </w:pPr>
      <w:r>
        <w:separator/>
      </w:r>
    </w:p>
  </w:footnote>
  <w:footnote w:type="continuationSeparator" w:id="0">
    <w:p w14:paraId="08BFC639" w14:textId="77777777" w:rsidR="00507312" w:rsidRDefault="00507312" w:rsidP="007C6BC2">
      <w:pPr>
        <w:spacing w:after="0" w:line="240" w:lineRule="auto"/>
      </w:pPr>
      <w:r>
        <w:continuationSeparator/>
      </w:r>
    </w:p>
  </w:footnote>
  <w:footnote w:type="continuationNotice" w:id="1">
    <w:p w14:paraId="46249FBB" w14:textId="77777777" w:rsidR="00507312" w:rsidRDefault="005073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D12BB"/>
    <w:multiLevelType w:val="hybridMultilevel"/>
    <w:tmpl w:val="A200840A"/>
    <w:lvl w:ilvl="0" w:tplc="041D000F">
      <w:start w:val="1"/>
      <w:numFmt w:val="decimal"/>
      <w:lvlText w:val="%1."/>
      <w:lvlJc w:val="left"/>
      <w:pPr>
        <w:ind w:left="1440" w:hanging="360"/>
      </w:pPr>
    </w:lvl>
    <w:lvl w:ilvl="1" w:tplc="041D0019" w:tentative="1">
      <w:start w:val="1"/>
      <w:numFmt w:val="lowerLetter"/>
      <w:lvlText w:val="%2."/>
      <w:lvlJc w:val="left"/>
      <w:pPr>
        <w:ind w:left="2160" w:hanging="360"/>
      </w:pPr>
    </w:lvl>
    <w:lvl w:ilvl="2" w:tplc="041D001B" w:tentative="1">
      <w:start w:val="1"/>
      <w:numFmt w:val="lowerRoman"/>
      <w:lvlText w:val="%3."/>
      <w:lvlJc w:val="right"/>
      <w:pPr>
        <w:ind w:left="2880" w:hanging="180"/>
      </w:pPr>
    </w:lvl>
    <w:lvl w:ilvl="3" w:tplc="041D000F" w:tentative="1">
      <w:start w:val="1"/>
      <w:numFmt w:val="decimal"/>
      <w:lvlText w:val="%4."/>
      <w:lvlJc w:val="left"/>
      <w:pPr>
        <w:ind w:left="3600" w:hanging="360"/>
      </w:pPr>
    </w:lvl>
    <w:lvl w:ilvl="4" w:tplc="041D0019" w:tentative="1">
      <w:start w:val="1"/>
      <w:numFmt w:val="lowerLetter"/>
      <w:lvlText w:val="%5."/>
      <w:lvlJc w:val="left"/>
      <w:pPr>
        <w:ind w:left="4320" w:hanging="360"/>
      </w:pPr>
    </w:lvl>
    <w:lvl w:ilvl="5" w:tplc="041D001B" w:tentative="1">
      <w:start w:val="1"/>
      <w:numFmt w:val="lowerRoman"/>
      <w:lvlText w:val="%6."/>
      <w:lvlJc w:val="right"/>
      <w:pPr>
        <w:ind w:left="5040" w:hanging="180"/>
      </w:pPr>
    </w:lvl>
    <w:lvl w:ilvl="6" w:tplc="041D000F" w:tentative="1">
      <w:start w:val="1"/>
      <w:numFmt w:val="decimal"/>
      <w:lvlText w:val="%7."/>
      <w:lvlJc w:val="left"/>
      <w:pPr>
        <w:ind w:left="5760" w:hanging="360"/>
      </w:pPr>
    </w:lvl>
    <w:lvl w:ilvl="7" w:tplc="041D0019" w:tentative="1">
      <w:start w:val="1"/>
      <w:numFmt w:val="lowerLetter"/>
      <w:lvlText w:val="%8."/>
      <w:lvlJc w:val="left"/>
      <w:pPr>
        <w:ind w:left="6480" w:hanging="360"/>
      </w:pPr>
    </w:lvl>
    <w:lvl w:ilvl="8" w:tplc="041D001B" w:tentative="1">
      <w:start w:val="1"/>
      <w:numFmt w:val="lowerRoman"/>
      <w:lvlText w:val="%9."/>
      <w:lvlJc w:val="right"/>
      <w:pPr>
        <w:ind w:left="7200" w:hanging="180"/>
      </w:pPr>
    </w:lvl>
  </w:abstractNum>
  <w:abstractNum w:abstractNumId="1" w15:restartNumberingAfterBreak="0">
    <w:nsid w:val="25C06487"/>
    <w:multiLevelType w:val="multilevel"/>
    <w:tmpl w:val="B6B01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10E1AF1"/>
    <w:multiLevelType w:val="multilevel"/>
    <w:tmpl w:val="768A0A2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38FE1D1F"/>
    <w:multiLevelType w:val="hybridMultilevel"/>
    <w:tmpl w:val="FACE38BE"/>
    <w:lvl w:ilvl="0" w:tplc="6E50792C">
      <w:start w:val="3"/>
      <w:numFmt w:val="bullet"/>
      <w:lvlText w:val=""/>
      <w:lvlJc w:val="left"/>
      <w:pPr>
        <w:ind w:left="720" w:hanging="360"/>
      </w:pPr>
      <w:rPr>
        <w:rFonts w:ascii="Symbol" w:eastAsiaTheme="majorEastAsia" w:hAnsi="Symbol" w:cstheme="majorBid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abstractNum w:abstractNumId="4" w15:restartNumberingAfterBreak="0">
    <w:nsid w:val="3E213905"/>
    <w:multiLevelType w:val="hybridMultilevel"/>
    <w:tmpl w:val="5BE038DC"/>
    <w:lvl w:ilvl="0" w:tplc="BAC6EE2A">
      <w:start w:val="1"/>
      <w:numFmt w:val="bullet"/>
      <w:lvlText w:val="•"/>
      <w:lvlJc w:val="left"/>
      <w:pPr>
        <w:tabs>
          <w:tab w:val="num" w:pos="720"/>
        </w:tabs>
        <w:ind w:left="720" w:hanging="360"/>
      </w:pPr>
      <w:rPr>
        <w:rFonts w:ascii="Times New Roman" w:hAnsi="Times New Roman" w:hint="default"/>
      </w:rPr>
    </w:lvl>
    <w:lvl w:ilvl="1" w:tplc="796453C4">
      <w:numFmt w:val="bullet"/>
      <w:lvlText w:val="•"/>
      <w:lvlJc w:val="left"/>
      <w:pPr>
        <w:tabs>
          <w:tab w:val="num" w:pos="1440"/>
        </w:tabs>
        <w:ind w:left="1440" w:hanging="360"/>
      </w:pPr>
      <w:rPr>
        <w:rFonts w:ascii="Times New Roman" w:hAnsi="Times New Roman" w:hint="default"/>
      </w:rPr>
    </w:lvl>
    <w:lvl w:ilvl="2" w:tplc="EE2481D2" w:tentative="1">
      <w:start w:val="1"/>
      <w:numFmt w:val="bullet"/>
      <w:lvlText w:val="•"/>
      <w:lvlJc w:val="left"/>
      <w:pPr>
        <w:tabs>
          <w:tab w:val="num" w:pos="2160"/>
        </w:tabs>
        <w:ind w:left="2160" w:hanging="360"/>
      </w:pPr>
      <w:rPr>
        <w:rFonts w:ascii="Times New Roman" w:hAnsi="Times New Roman" w:hint="default"/>
      </w:rPr>
    </w:lvl>
    <w:lvl w:ilvl="3" w:tplc="B7DE3F8E" w:tentative="1">
      <w:start w:val="1"/>
      <w:numFmt w:val="bullet"/>
      <w:lvlText w:val="•"/>
      <w:lvlJc w:val="left"/>
      <w:pPr>
        <w:tabs>
          <w:tab w:val="num" w:pos="2880"/>
        </w:tabs>
        <w:ind w:left="2880" w:hanging="360"/>
      </w:pPr>
      <w:rPr>
        <w:rFonts w:ascii="Times New Roman" w:hAnsi="Times New Roman" w:hint="default"/>
      </w:rPr>
    </w:lvl>
    <w:lvl w:ilvl="4" w:tplc="B5EEF55E" w:tentative="1">
      <w:start w:val="1"/>
      <w:numFmt w:val="bullet"/>
      <w:lvlText w:val="•"/>
      <w:lvlJc w:val="left"/>
      <w:pPr>
        <w:tabs>
          <w:tab w:val="num" w:pos="3600"/>
        </w:tabs>
        <w:ind w:left="3600" w:hanging="360"/>
      </w:pPr>
      <w:rPr>
        <w:rFonts w:ascii="Times New Roman" w:hAnsi="Times New Roman" w:hint="default"/>
      </w:rPr>
    </w:lvl>
    <w:lvl w:ilvl="5" w:tplc="B816AD26" w:tentative="1">
      <w:start w:val="1"/>
      <w:numFmt w:val="bullet"/>
      <w:lvlText w:val="•"/>
      <w:lvlJc w:val="left"/>
      <w:pPr>
        <w:tabs>
          <w:tab w:val="num" w:pos="4320"/>
        </w:tabs>
        <w:ind w:left="4320" w:hanging="360"/>
      </w:pPr>
      <w:rPr>
        <w:rFonts w:ascii="Times New Roman" w:hAnsi="Times New Roman" w:hint="default"/>
      </w:rPr>
    </w:lvl>
    <w:lvl w:ilvl="6" w:tplc="34A656B0" w:tentative="1">
      <w:start w:val="1"/>
      <w:numFmt w:val="bullet"/>
      <w:lvlText w:val="•"/>
      <w:lvlJc w:val="left"/>
      <w:pPr>
        <w:tabs>
          <w:tab w:val="num" w:pos="5040"/>
        </w:tabs>
        <w:ind w:left="5040" w:hanging="360"/>
      </w:pPr>
      <w:rPr>
        <w:rFonts w:ascii="Times New Roman" w:hAnsi="Times New Roman" w:hint="default"/>
      </w:rPr>
    </w:lvl>
    <w:lvl w:ilvl="7" w:tplc="10BEBBC6" w:tentative="1">
      <w:start w:val="1"/>
      <w:numFmt w:val="bullet"/>
      <w:lvlText w:val="•"/>
      <w:lvlJc w:val="left"/>
      <w:pPr>
        <w:tabs>
          <w:tab w:val="num" w:pos="5760"/>
        </w:tabs>
        <w:ind w:left="5760" w:hanging="360"/>
      </w:pPr>
      <w:rPr>
        <w:rFonts w:ascii="Times New Roman" w:hAnsi="Times New Roman" w:hint="default"/>
      </w:rPr>
    </w:lvl>
    <w:lvl w:ilvl="8" w:tplc="154C81B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09B3B37"/>
    <w:multiLevelType w:val="multilevel"/>
    <w:tmpl w:val="FC389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8052CE4"/>
    <w:multiLevelType w:val="multilevel"/>
    <w:tmpl w:val="DD4EBCA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4D4D43C1"/>
    <w:multiLevelType w:val="multilevel"/>
    <w:tmpl w:val="05722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7C61E97"/>
    <w:multiLevelType w:val="hybridMultilevel"/>
    <w:tmpl w:val="6332005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B7A1FB7"/>
    <w:multiLevelType w:val="hybridMultilevel"/>
    <w:tmpl w:val="C56673A4"/>
    <w:lvl w:ilvl="0" w:tplc="D5188614">
      <w:start w:val="1"/>
      <w:numFmt w:val="bullet"/>
      <w:lvlText w:val="•"/>
      <w:lvlJc w:val="left"/>
      <w:pPr>
        <w:tabs>
          <w:tab w:val="num" w:pos="720"/>
        </w:tabs>
        <w:ind w:left="720" w:hanging="360"/>
      </w:pPr>
      <w:rPr>
        <w:rFonts w:ascii="Times New Roman" w:hAnsi="Times New Roman" w:hint="default"/>
      </w:rPr>
    </w:lvl>
    <w:lvl w:ilvl="1" w:tplc="3A2ABF28" w:tentative="1">
      <w:start w:val="1"/>
      <w:numFmt w:val="bullet"/>
      <w:lvlText w:val="•"/>
      <w:lvlJc w:val="left"/>
      <w:pPr>
        <w:tabs>
          <w:tab w:val="num" w:pos="1440"/>
        </w:tabs>
        <w:ind w:left="1440" w:hanging="360"/>
      </w:pPr>
      <w:rPr>
        <w:rFonts w:ascii="Times New Roman" w:hAnsi="Times New Roman" w:hint="default"/>
      </w:rPr>
    </w:lvl>
    <w:lvl w:ilvl="2" w:tplc="100CED40" w:tentative="1">
      <w:start w:val="1"/>
      <w:numFmt w:val="bullet"/>
      <w:lvlText w:val="•"/>
      <w:lvlJc w:val="left"/>
      <w:pPr>
        <w:tabs>
          <w:tab w:val="num" w:pos="2160"/>
        </w:tabs>
        <w:ind w:left="2160" w:hanging="360"/>
      </w:pPr>
      <w:rPr>
        <w:rFonts w:ascii="Times New Roman" w:hAnsi="Times New Roman" w:hint="default"/>
      </w:rPr>
    </w:lvl>
    <w:lvl w:ilvl="3" w:tplc="6C2A204C" w:tentative="1">
      <w:start w:val="1"/>
      <w:numFmt w:val="bullet"/>
      <w:lvlText w:val="•"/>
      <w:lvlJc w:val="left"/>
      <w:pPr>
        <w:tabs>
          <w:tab w:val="num" w:pos="2880"/>
        </w:tabs>
        <w:ind w:left="2880" w:hanging="360"/>
      </w:pPr>
      <w:rPr>
        <w:rFonts w:ascii="Times New Roman" w:hAnsi="Times New Roman" w:hint="default"/>
      </w:rPr>
    </w:lvl>
    <w:lvl w:ilvl="4" w:tplc="764A7758" w:tentative="1">
      <w:start w:val="1"/>
      <w:numFmt w:val="bullet"/>
      <w:lvlText w:val="•"/>
      <w:lvlJc w:val="left"/>
      <w:pPr>
        <w:tabs>
          <w:tab w:val="num" w:pos="3600"/>
        </w:tabs>
        <w:ind w:left="3600" w:hanging="360"/>
      </w:pPr>
      <w:rPr>
        <w:rFonts w:ascii="Times New Roman" w:hAnsi="Times New Roman" w:hint="default"/>
      </w:rPr>
    </w:lvl>
    <w:lvl w:ilvl="5" w:tplc="E64A5BAC" w:tentative="1">
      <w:start w:val="1"/>
      <w:numFmt w:val="bullet"/>
      <w:lvlText w:val="•"/>
      <w:lvlJc w:val="left"/>
      <w:pPr>
        <w:tabs>
          <w:tab w:val="num" w:pos="4320"/>
        </w:tabs>
        <w:ind w:left="4320" w:hanging="360"/>
      </w:pPr>
      <w:rPr>
        <w:rFonts w:ascii="Times New Roman" w:hAnsi="Times New Roman" w:hint="default"/>
      </w:rPr>
    </w:lvl>
    <w:lvl w:ilvl="6" w:tplc="33D25140" w:tentative="1">
      <w:start w:val="1"/>
      <w:numFmt w:val="bullet"/>
      <w:lvlText w:val="•"/>
      <w:lvlJc w:val="left"/>
      <w:pPr>
        <w:tabs>
          <w:tab w:val="num" w:pos="5040"/>
        </w:tabs>
        <w:ind w:left="5040" w:hanging="360"/>
      </w:pPr>
      <w:rPr>
        <w:rFonts w:ascii="Times New Roman" w:hAnsi="Times New Roman" w:hint="default"/>
      </w:rPr>
    </w:lvl>
    <w:lvl w:ilvl="7" w:tplc="7C58A066" w:tentative="1">
      <w:start w:val="1"/>
      <w:numFmt w:val="bullet"/>
      <w:lvlText w:val="•"/>
      <w:lvlJc w:val="left"/>
      <w:pPr>
        <w:tabs>
          <w:tab w:val="num" w:pos="5760"/>
        </w:tabs>
        <w:ind w:left="5760" w:hanging="360"/>
      </w:pPr>
      <w:rPr>
        <w:rFonts w:ascii="Times New Roman" w:hAnsi="Times New Roman" w:hint="default"/>
      </w:rPr>
    </w:lvl>
    <w:lvl w:ilvl="8" w:tplc="18FE3F30"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F214374"/>
    <w:multiLevelType w:val="hybridMultilevel"/>
    <w:tmpl w:val="F01E6752"/>
    <w:lvl w:ilvl="0" w:tplc="0EBC9D22">
      <w:start w:val="1"/>
      <w:numFmt w:val="bullet"/>
      <w:lvlText w:val="•"/>
      <w:lvlJc w:val="left"/>
      <w:pPr>
        <w:tabs>
          <w:tab w:val="num" w:pos="720"/>
        </w:tabs>
        <w:ind w:left="720" w:hanging="360"/>
      </w:pPr>
      <w:rPr>
        <w:rFonts w:ascii="Times New Roman" w:hAnsi="Times New Roman" w:hint="default"/>
      </w:rPr>
    </w:lvl>
    <w:lvl w:ilvl="1" w:tplc="C4604C22">
      <w:numFmt w:val="bullet"/>
      <w:lvlText w:val="•"/>
      <w:lvlJc w:val="left"/>
      <w:pPr>
        <w:tabs>
          <w:tab w:val="num" w:pos="1440"/>
        </w:tabs>
        <w:ind w:left="1440" w:hanging="360"/>
      </w:pPr>
      <w:rPr>
        <w:rFonts w:ascii="Times New Roman" w:hAnsi="Times New Roman" w:hint="default"/>
      </w:rPr>
    </w:lvl>
    <w:lvl w:ilvl="2" w:tplc="44A4D69A" w:tentative="1">
      <w:start w:val="1"/>
      <w:numFmt w:val="bullet"/>
      <w:lvlText w:val="•"/>
      <w:lvlJc w:val="left"/>
      <w:pPr>
        <w:tabs>
          <w:tab w:val="num" w:pos="2160"/>
        </w:tabs>
        <w:ind w:left="2160" w:hanging="360"/>
      </w:pPr>
      <w:rPr>
        <w:rFonts w:ascii="Times New Roman" w:hAnsi="Times New Roman" w:hint="default"/>
      </w:rPr>
    </w:lvl>
    <w:lvl w:ilvl="3" w:tplc="8C308F38" w:tentative="1">
      <w:start w:val="1"/>
      <w:numFmt w:val="bullet"/>
      <w:lvlText w:val="•"/>
      <w:lvlJc w:val="left"/>
      <w:pPr>
        <w:tabs>
          <w:tab w:val="num" w:pos="2880"/>
        </w:tabs>
        <w:ind w:left="2880" w:hanging="360"/>
      </w:pPr>
      <w:rPr>
        <w:rFonts w:ascii="Times New Roman" w:hAnsi="Times New Roman" w:hint="default"/>
      </w:rPr>
    </w:lvl>
    <w:lvl w:ilvl="4" w:tplc="E7A65718" w:tentative="1">
      <w:start w:val="1"/>
      <w:numFmt w:val="bullet"/>
      <w:lvlText w:val="•"/>
      <w:lvlJc w:val="left"/>
      <w:pPr>
        <w:tabs>
          <w:tab w:val="num" w:pos="3600"/>
        </w:tabs>
        <w:ind w:left="3600" w:hanging="360"/>
      </w:pPr>
      <w:rPr>
        <w:rFonts w:ascii="Times New Roman" w:hAnsi="Times New Roman" w:hint="default"/>
      </w:rPr>
    </w:lvl>
    <w:lvl w:ilvl="5" w:tplc="C748882C" w:tentative="1">
      <w:start w:val="1"/>
      <w:numFmt w:val="bullet"/>
      <w:lvlText w:val="•"/>
      <w:lvlJc w:val="left"/>
      <w:pPr>
        <w:tabs>
          <w:tab w:val="num" w:pos="4320"/>
        </w:tabs>
        <w:ind w:left="4320" w:hanging="360"/>
      </w:pPr>
      <w:rPr>
        <w:rFonts w:ascii="Times New Roman" w:hAnsi="Times New Roman" w:hint="default"/>
      </w:rPr>
    </w:lvl>
    <w:lvl w:ilvl="6" w:tplc="68C25E3E" w:tentative="1">
      <w:start w:val="1"/>
      <w:numFmt w:val="bullet"/>
      <w:lvlText w:val="•"/>
      <w:lvlJc w:val="left"/>
      <w:pPr>
        <w:tabs>
          <w:tab w:val="num" w:pos="5040"/>
        </w:tabs>
        <w:ind w:left="5040" w:hanging="360"/>
      </w:pPr>
      <w:rPr>
        <w:rFonts w:ascii="Times New Roman" w:hAnsi="Times New Roman" w:hint="default"/>
      </w:rPr>
    </w:lvl>
    <w:lvl w:ilvl="7" w:tplc="0B2255B2" w:tentative="1">
      <w:start w:val="1"/>
      <w:numFmt w:val="bullet"/>
      <w:lvlText w:val="•"/>
      <w:lvlJc w:val="left"/>
      <w:pPr>
        <w:tabs>
          <w:tab w:val="num" w:pos="5760"/>
        </w:tabs>
        <w:ind w:left="5760" w:hanging="360"/>
      </w:pPr>
      <w:rPr>
        <w:rFonts w:ascii="Times New Roman" w:hAnsi="Times New Roman" w:hint="default"/>
      </w:rPr>
    </w:lvl>
    <w:lvl w:ilvl="8" w:tplc="E9F041D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98D0BB5"/>
    <w:multiLevelType w:val="hybridMultilevel"/>
    <w:tmpl w:val="81D2C938"/>
    <w:lvl w:ilvl="0" w:tplc="0038CCFE">
      <w:start w:val="1"/>
      <w:numFmt w:val="bullet"/>
      <w:lvlText w:val="•"/>
      <w:lvlJc w:val="left"/>
      <w:pPr>
        <w:tabs>
          <w:tab w:val="num" w:pos="720"/>
        </w:tabs>
        <w:ind w:left="720" w:hanging="360"/>
      </w:pPr>
      <w:rPr>
        <w:rFonts w:ascii="Times New Roman" w:hAnsi="Times New Roman" w:hint="default"/>
      </w:rPr>
    </w:lvl>
    <w:lvl w:ilvl="1" w:tplc="AB00B802" w:tentative="1">
      <w:start w:val="1"/>
      <w:numFmt w:val="bullet"/>
      <w:lvlText w:val="•"/>
      <w:lvlJc w:val="left"/>
      <w:pPr>
        <w:tabs>
          <w:tab w:val="num" w:pos="1440"/>
        </w:tabs>
        <w:ind w:left="1440" w:hanging="360"/>
      </w:pPr>
      <w:rPr>
        <w:rFonts w:ascii="Times New Roman" w:hAnsi="Times New Roman" w:hint="default"/>
      </w:rPr>
    </w:lvl>
    <w:lvl w:ilvl="2" w:tplc="DE82E166" w:tentative="1">
      <w:start w:val="1"/>
      <w:numFmt w:val="bullet"/>
      <w:lvlText w:val="•"/>
      <w:lvlJc w:val="left"/>
      <w:pPr>
        <w:tabs>
          <w:tab w:val="num" w:pos="2160"/>
        </w:tabs>
        <w:ind w:left="2160" w:hanging="360"/>
      </w:pPr>
      <w:rPr>
        <w:rFonts w:ascii="Times New Roman" w:hAnsi="Times New Roman" w:hint="default"/>
      </w:rPr>
    </w:lvl>
    <w:lvl w:ilvl="3" w:tplc="C0EEF5CA" w:tentative="1">
      <w:start w:val="1"/>
      <w:numFmt w:val="bullet"/>
      <w:lvlText w:val="•"/>
      <w:lvlJc w:val="left"/>
      <w:pPr>
        <w:tabs>
          <w:tab w:val="num" w:pos="2880"/>
        </w:tabs>
        <w:ind w:left="2880" w:hanging="360"/>
      </w:pPr>
      <w:rPr>
        <w:rFonts w:ascii="Times New Roman" w:hAnsi="Times New Roman" w:hint="default"/>
      </w:rPr>
    </w:lvl>
    <w:lvl w:ilvl="4" w:tplc="0EAAE7BA" w:tentative="1">
      <w:start w:val="1"/>
      <w:numFmt w:val="bullet"/>
      <w:lvlText w:val="•"/>
      <w:lvlJc w:val="left"/>
      <w:pPr>
        <w:tabs>
          <w:tab w:val="num" w:pos="3600"/>
        </w:tabs>
        <w:ind w:left="3600" w:hanging="360"/>
      </w:pPr>
      <w:rPr>
        <w:rFonts w:ascii="Times New Roman" w:hAnsi="Times New Roman" w:hint="default"/>
      </w:rPr>
    </w:lvl>
    <w:lvl w:ilvl="5" w:tplc="6A662AF2" w:tentative="1">
      <w:start w:val="1"/>
      <w:numFmt w:val="bullet"/>
      <w:lvlText w:val="•"/>
      <w:lvlJc w:val="left"/>
      <w:pPr>
        <w:tabs>
          <w:tab w:val="num" w:pos="4320"/>
        </w:tabs>
        <w:ind w:left="4320" w:hanging="360"/>
      </w:pPr>
      <w:rPr>
        <w:rFonts w:ascii="Times New Roman" w:hAnsi="Times New Roman" w:hint="default"/>
      </w:rPr>
    </w:lvl>
    <w:lvl w:ilvl="6" w:tplc="0158F918" w:tentative="1">
      <w:start w:val="1"/>
      <w:numFmt w:val="bullet"/>
      <w:lvlText w:val="•"/>
      <w:lvlJc w:val="left"/>
      <w:pPr>
        <w:tabs>
          <w:tab w:val="num" w:pos="5040"/>
        </w:tabs>
        <w:ind w:left="5040" w:hanging="360"/>
      </w:pPr>
      <w:rPr>
        <w:rFonts w:ascii="Times New Roman" w:hAnsi="Times New Roman" w:hint="default"/>
      </w:rPr>
    </w:lvl>
    <w:lvl w:ilvl="7" w:tplc="B9F6B784" w:tentative="1">
      <w:start w:val="1"/>
      <w:numFmt w:val="bullet"/>
      <w:lvlText w:val="•"/>
      <w:lvlJc w:val="left"/>
      <w:pPr>
        <w:tabs>
          <w:tab w:val="num" w:pos="5760"/>
        </w:tabs>
        <w:ind w:left="5760" w:hanging="360"/>
      </w:pPr>
      <w:rPr>
        <w:rFonts w:ascii="Times New Roman" w:hAnsi="Times New Roman" w:hint="default"/>
      </w:rPr>
    </w:lvl>
    <w:lvl w:ilvl="8" w:tplc="C85896C0"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7A7F2FD2"/>
    <w:multiLevelType w:val="multilevel"/>
    <w:tmpl w:val="A3FEE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AAE3B4E"/>
    <w:multiLevelType w:val="hybridMultilevel"/>
    <w:tmpl w:val="CE4E46E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354356686">
    <w:abstractNumId w:val="3"/>
  </w:num>
  <w:num w:numId="2" w16cid:durableId="1850171188">
    <w:abstractNumId w:val="11"/>
  </w:num>
  <w:num w:numId="3" w16cid:durableId="952128955">
    <w:abstractNumId w:val="9"/>
  </w:num>
  <w:num w:numId="4" w16cid:durableId="2096972460">
    <w:abstractNumId w:val="2"/>
  </w:num>
  <w:num w:numId="5" w16cid:durableId="1599561267">
    <w:abstractNumId w:val="6"/>
  </w:num>
  <w:num w:numId="6" w16cid:durableId="889077471">
    <w:abstractNumId w:val="8"/>
  </w:num>
  <w:num w:numId="7" w16cid:durableId="1183740875">
    <w:abstractNumId w:val="0"/>
  </w:num>
  <w:num w:numId="8" w16cid:durableId="1385981961">
    <w:abstractNumId w:val="13"/>
  </w:num>
  <w:num w:numId="9" w16cid:durableId="1162548652">
    <w:abstractNumId w:val="4"/>
  </w:num>
  <w:num w:numId="10" w16cid:durableId="184363934">
    <w:abstractNumId w:val="10"/>
  </w:num>
  <w:num w:numId="11" w16cid:durableId="270626007">
    <w:abstractNumId w:val="12"/>
  </w:num>
  <w:num w:numId="12" w16cid:durableId="2078437414">
    <w:abstractNumId w:val="5"/>
  </w:num>
  <w:num w:numId="13" w16cid:durableId="1837332952">
    <w:abstractNumId w:val="1"/>
  </w:num>
  <w:num w:numId="14" w16cid:durableId="13830208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epd2r99v0w6e9rznvpsd9dzxz0svadafw&quot;&gt;Mitt huvudbibliotek MAPS-23-01-31-Converted  backup&lt;record-ids&gt;&lt;item&gt;86&lt;/item&gt;&lt;item&gt;260&lt;/item&gt;&lt;item&gt;352&lt;/item&gt;&lt;item&gt;426&lt;/item&gt;&lt;item&gt;435&lt;/item&gt;&lt;item&gt;469&lt;/item&gt;&lt;item&gt;486&lt;/item&gt;&lt;item&gt;490&lt;/item&gt;&lt;item&gt;971&lt;/item&gt;&lt;item&gt;983&lt;/item&gt;&lt;item&gt;1002&lt;/item&gt;&lt;item&gt;1008&lt;/item&gt;&lt;item&gt;1016&lt;/item&gt;&lt;item&gt;1026&lt;/item&gt;&lt;item&gt;1068&lt;/item&gt;&lt;item&gt;1077&lt;/item&gt;&lt;item&gt;1111&lt;/item&gt;&lt;item&gt;1123&lt;/item&gt;&lt;item&gt;1227&lt;/item&gt;&lt;item&gt;1259&lt;/item&gt;&lt;item&gt;1339&lt;/item&gt;&lt;item&gt;1355&lt;/item&gt;&lt;item&gt;1356&lt;/item&gt;&lt;item&gt;1387&lt;/item&gt;&lt;item&gt;1388&lt;/item&gt;&lt;item&gt;1449&lt;/item&gt;&lt;item&gt;1453&lt;/item&gt;&lt;item&gt;1464&lt;/item&gt;&lt;item&gt;1467&lt;/item&gt;&lt;item&gt;1526&lt;/item&gt;&lt;item&gt;1531&lt;/item&gt;&lt;item&gt;1547&lt;/item&gt;&lt;item&gt;1587&lt;/item&gt;&lt;item&gt;1591&lt;/item&gt;&lt;item&gt;1624&lt;/item&gt;&lt;item&gt;1714&lt;/item&gt;&lt;item&gt;1715&lt;/item&gt;&lt;item&gt;1751&lt;/item&gt;&lt;item&gt;1755&lt;/item&gt;&lt;item&gt;1778&lt;/item&gt;&lt;item&gt;1782&lt;/item&gt;&lt;item&gt;1796&lt;/item&gt;&lt;item&gt;1797&lt;/item&gt;&lt;item&gt;1798&lt;/item&gt;&lt;item&gt;1803&lt;/item&gt;&lt;item&gt;1811&lt;/item&gt;&lt;item&gt;1813&lt;/item&gt;&lt;item&gt;1814&lt;/item&gt;&lt;item&gt;1815&lt;/item&gt;&lt;item&gt;1820&lt;/item&gt;&lt;item&gt;1826&lt;/item&gt;&lt;item&gt;1829&lt;/item&gt;&lt;item&gt;1830&lt;/item&gt;&lt;item&gt;1832&lt;/item&gt;&lt;item&gt;1835&lt;/item&gt;&lt;item&gt;1836&lt;/item&gt;&lt;item&gt;1837&lt;/item&gt;&lt;item&gt;1840&lt;/item&gt;&lt;item&gt;1841&lt;/item&gt;&lt;item&gt;1842&lt;/item&gt;&lt;item&gt;1843&lt;/item&gt;&lt;item&gt;1844&lt;/item&gt;&lt;item&gt;1845&lt;/item&gt;&lt;item&gt;1846&lt;/item&gt;&lt;item&gt;1847&lt;/item&gt;&lt;item&gt;1853&lt;/item&gt;&lt;item&gt;1854&lt;/item&gt;&lt;item&gt;1856&lt;/item&gt;&lt;item&gt;1857&lt;/item&gt;&lt;item&gt;1859&lt;/item&gt;&lt;item&gt;1860&lt;/item&gt;&lt;item&gt;1864&lt;/item&gt;&lt;item&gt;1865&lt;/item&gt;&lt;item&gt;1867&lt;/item&gt;&lt;item&gt;1868&lt;/item&gt;&lt;item&gt;1869&lt;/item&gt;&lt;item&gt;1870&lt;/item&gt;&lt;item&gt;1873&lt;/item&gt;&lt;item&gt;1875&lt;/item&gt;&lt;item&gt;1877&lt;/item&gt;&lt;item&gt;1878&lt;/item&gt;&lt;item&gt;1879&lt;/item&gt;&lt;item&gt;1881&lt;/item&gt;&lt;item&gt;1882&lt;/item&gt;&lt;item&gt;1883&lt;/item&gt;&lt;item&gt;1888&lt;/item&gt;&lt;item&gt;1890&lt;/item&gt;&lt;item&gt;1895&lt;/item&gt;&lt;item&gt;1896&lt;/item&gt;&lt;item&gt;1897&lt;/item&gt;&lt;item&gt;1898&lt;/item&gt;&lt;item&gt;1899&lt;/item&gt;&lt;item&gt;1949&lt;/item&gt;&lt;item&gt;1955&lt;/item&gt;&lt;item&gt;1958&lt;/item&gt;&lt;item&gt;1959&lt;/item&gt;&lt;item&gt;1960&lt;/item&gt;&lt;item&gt;1961&lt;/item&gt;&lt;item&gt;1964&lt;/item&gt;&lt;item&gt;1965&lt;/item&gt;&lt;item&gt;1974&lt;/item&gt;&lt;item&gt;1977&lt;/item&gt;&lt;item&gt;1978&lt;/item&gt;&lt;item&gt;1979&lt;/item&gt;&lt;item&gt;1980&lt;/item&gt;&lt;item&gt;1981&lt;/item&gt;&lt;item&gt;2017&lt;/item&gt;&lt;item&gt;2072&lt;/item&gt;&lt;item&gt;2088&lt;/item&gt;&lt;item&gt;2119&lt;/item&gt;&lt;item&gt;2129&lt;/item&gt;&lt;item&gt;2130&lt;/item&gt;&lt;item&gt;2131&lt;/item&gt;&lt;item&gt;2156&lt;/item&gt;&lt;item&gt;2159&lt;/item&gt;&lt;item&gt;2250&lt;/item&gt;&lt;/record-ids&gt;&lt;/item&gt;&lt;/Libraries&gt;"/>
  </w:docVars>
  <w:rsids>
    <w:rsidRoot w:val="0032009E"/>
    <w:rsid w:val="00000316"/>
    <w:rsid w:val="000003D0"/>
    <w:rsid w:val="0000070E"/>
    <w:rsid w:val="0000085F"/>
    <w:rsid w:val="000012D0"/>
    <w:rsid w:val="00001C8F"/>
    <w:rsid w:val="00001EAB"/>
    <w:rsid w:val="00001FFE"/>
    <w:rsid w:val="00002179"/>
    <w:rsid w:val="00002664"/>
    <w:rsid w:val="0000279A"/>
    <w:rsid w:val="00002997"/>
    <w:rsid w:val="00002B79"/>
    <w:rsid w:val="00002DCB"/>
    <w:rsid w:val="00002E6C"/>
    <w:rsid w:val="00002E9D"/>
    <w:rsid w:val="000030CE"/>
    <w:rsid w:val="000035C1"/>
    <w:rsid w:val="00003BA6"/>
    <w:rsid w:val="00003E2A"/>
    <w:rsid w:val="00003FEC"/>
    <w:rsid w:val="00004029"/>
    <w:rsid w:val="00004093"/>
    <w:rsid w:val="000046BA"/>
    <w:rsid w:val="0000471D"/>
    <w:rsid w:val="00004D1D"/>
    <w:rsid w:val="00004FC2"/>
    <w:rsid w:val="00005F49"/>
    <w:rsid w:val="00006DB4"/>
    <w:rsid w:val="00007363"/>
    <w:rsid w:val="000077DE"/>
    <w:rsid w:val="00007A78"/>
    <w:rsid w:val="00007CA1"/>
    <w:rsid w:val="00007CD1"/>
    <w:rsid w:val="00007E46"/>
    <w:rsid w:val="000100E7"/>
    <w:rsid w:val="00010EC2"/>
    <w:rsid w:val="00011315"/>
    <w:rsid w:val="00011591"/>
    <w:rsid w:val="000119B9"/>
    <w:rsid w:val="00011C65"/>
    <w:rsid w:val="000120B9"/>
    <w:rsid w:val="00012B3A"/>
    <w:rsid w:val="0001306B"/>
    <w:rsid w:val="000134FC"/>
    <w:rsid w:val="0001419D"/>
    <w:rsid w:val="00014305"/>
    <w:rsid w:val="00014594"/>
    <w:rsid w:val="000146D2"/>
    <w:rsid w:val="000147DE"/>
    <w:rsid w:val="00014939"/>
    <w:rsid w:val="000149C6"/>
    <w:rsid w:val="00014DBF"/>
    <w:rsid w:val="00014E8C"/>
    <w:rsid w:val="00014FB0"/>
    <w:rsid w:val="0001587B"/>
    <w:rsid w:val="00015C96"/>
    <w:rsid w:val="00015F0F"/>
    <w:rsid w:val="000162FD"/>
    <w:rsid w:val="000164A8"/>
    <w:rsid w:val="0001654D"/>
    <w:rsid w:val="00016613"/>
    <w:rsid w:val="00016642"/>
    <w:rsid w:val="00016672"/>
    <w:rsid w:val="00016750"/>
    <w:rsid w:val="00016D2A"/>
    <w:rsid w:val="00016D32"/>
    <w:rsid w:val="00016E79"/>
    <w:rsid w:val="000170F5"/>
    <w:rsid w:val="0001779E"/>
    <w:rsid w:val="00017A6A"/>
    <w:rsid w:val="00017D6E"/>
    <w:rsid w:val="00017E6E"/>
    <w:rsid w:val="00020363"/>
    <w:rsid w:val="00020477"/>
    <w:rsid w:val="000206EC"/>
    <w:rsid w:val="00020C6B"/>
    <w:rsid w:val="00020CB3"/>
    <w:rsid w:val="00020DA6"/>
    <w:rsid w:val="00020F47"/>
    <w:rsid w:val="000211E2"/>
    <w:rsid w:val="00021FEB"/>
    <w:rsid w:val="00021FED"/>
    <w:rsid w:val="0002209F"/>
    <w:rsid w:val="000222FA"/>
    <w:rsid w:val="00022680"/>
    <w:rsid w:val="00022F0B"/>
    <w:rsid w:val="00023036"/>
    <w:rsid w:val="00023E7A"/>
    <w:rsid w:val="00024384"/>
    <w:rsid w:val="0002449D"/>
    <w:rsid w:val="00024675"/>
    <w:rsid w:val="00024A21"/>
    <w:rsid w:val="00024B5E"/>
    <w:rsid w:val="00024B68"/>
    <w:rsid w:val="00024C29"/>
    <w:rsid w:val="00025093"/>
    <w:rsid w:val="00025419"/>
    <w:rsid w:val="000254BA"/>
    <w:rsid w:val="000255CC"/>
    <w:rsid w:val="00026288"/>
    <w:rsid w:val="000265E7"/>
    <w:rsid w:val="000267DA"/>
    <w:rsid w:val="00026A81"/>
    <w:rsid w:val="00027440"/>
    <w:rsid w:val="000274BF"/>
    <w:rsid w:val="0002751A"/>
    <w:rsid w:val="000277E8"/>
    <w:rsid w:val="00027F20"/>
    <w:rsid w:val="000300A4"/>
    <w:rsid w:val="00030951"/>
    <w:rsid w:val="00030B7D"/>
    <w:rsid w:val="00030C8F"/>
    <w:rsid w:val="00031024"/>
    <w:rsid w:val="00031594"/>
    <w:rsid w:val="000315F8"/>
    <w:rsid w:val="0003168D"/>
    <w:rsid w:val="000317E9"/>
    <w:rsid w:val="000324BF"/>
    <w:rsid w:val="00032648"/>
    <w:rsid w:val="00032D60"/>
    <w:rsid w:val="000333EC"/>
    <w:rsid w:val="00033955"/>
    <w:rsid w:val="00033B63"/>
    <w:rsid w:val="0003407E"/>
    <w:rsid w:val="000343EB"/>
    <w:rsid w:val="0003491A"/>
    <w:rsid w:val="000350B6"/>
    <w:rsid w:val="00035848"/>
    <w:rsid w:val="00036080"/>
    <w:rsid w:val="0003684D"/>
    <w:rsid w:val="00036B71"/>
    <w:rsid w:val="000373D9"/>
    <w:rsid w:val="0003765A"/>
    <w:rsid w:val="00037871"/>
    <w:rsid w:val="000378CF"/>
    <w:rsid w:val="00037912"/>
    <w:rsid w:val="00037F9D"/>
    <w:rsid w:val="00040B9F"/>
    <w:rsid w:val="00040DDD"/>
    <w:rsid w:val="00041FF2"/>
    <w:rsid w:val="000423A3"/>
    <w:rsid w:val="000425F8"/>
    <w:rsid w:val="000427B7"/>
    <w:rsid w:val="0004288F"/>
    <w:rsid w:val="00042FB0"/>
    <w:rsid w:val="0004338C"/>
    <w:rsid w:val="00043818"/>
    <w:rsid w:val="00044023"/>
    <w:rsid w:val="00044229"/>
    <w:rsid w:val="00044289"/>
    <w:rsid w:val="00044E0C"/>
    <w:rsid w:val="00044FBC"/>
    <w:rsid w:val="00045579"/>
    <w:rsid w:val="0004621C"/>
    <w:rsid w:val="00046639"/>
    <w:rsid w:val="0004667A"/>
    <w:rsid w:val="0004712E"/>
    <w:rsid w:val="000473C3"/>
    <w:rsid w:val="0004759D"/>
    <w:rsid w:val="00047B40"/>
    <w:rsid w:val="0005008E"/>
    <w:rsid w:val="00050BF8"/>
    <w:rsid w:val="00050D44"/>
    <w:rsid w:val="00051C75"/>
    <w:rsid w:val="00051FDC"/>
    <w:rsid w:val="000522DC"/>
    <w:rsid w:val="00052938"/>
    <w:rsid w:val="00052E8B"/>
    <w:rsid w:val="00053064"/>
    <w:rsid w:val="000531D6"/>
    <w:rsid w:val="0005384F"/>
    <w:rsid w:val="00054285"/>
    <w:rsid w:val="0005454C"/>
    <w:rsid w:val="00054867"/>
    <w:rsid w:val="00055588"/>
    <w:rsid w:val="00055B78"/>
    <w:rsid w:val="00055F52"/>
    <w:rsid w:val="000560DD"/>
    <w:rsid w:val="000566A9"/>
    <w:rsid w:val="00056A3C"/>
    <w:rsid w:val="00057034"/>
    <w:rsid w:val="00057599"/>
    <w:rsid w:val="00057825"/>
    <w:rsid w:val="0005791E"/>
    <w:rsid w:val="000603B3"/>
    <w:rsid w:val="0006091C"/>
    <w:rsid w:val="00060A50"/>
    <w:rsid w:val="000613F1"/>
    <w:rsid w:val="0006181F"/>
    <w:rsid w:val="000620E3"/>
    <w:rsid w:val="0006223E"/>
    <w:rsid w:val="000625E3"/>
    <w:rsid w:val="00062D87"/>
    <w:rsid w:val="00062DEE"/>
    <w:rsid w:val="00063301"/>
    <w:rsid w:val="00063427"/>
    <w:rsid w:val="000635B8"/>
    <w:rsid w:val="0006394D"/>
    <w:rsid w:val="00064349"/>
    <w:rsid w:val="000645FF"/>
    <w:rsid w:val="00064814"/>
    <w:rsid w:val="000648B2"/>
    <w:rsid w:val="000649DD"/>
    <w:rsid w:val="00064BAA"/>
    <w:rsid w:val="00065502"/>
    <w:rsid w:val="0006582B"/>
    <w:rsid w:val="000660DE"/>
    <w:rsid w:val="0006627B"/>
    <w:rsid w:val="0006641D"/>
    <w:rsid w:val="00066B2D"/>
    <w:rsid w:val="000671A8"/>
    <w:rsid w:val="00067887"/>
    <w:rsid w:val="00067EAB"/>
    <w:rsid w:val="00067EF4"/>
    <w:rsid w:val="0007026D"/>
    <w:rsid w:val="0007071C"/>
    <w:rsid w:val="00070741"/>
    <w:rsid w:val="0007093C"/>
    <w:rsid w:val="00071118"/>
    <w:rsid w:val="0007159E"/>
    <w:rsid w:val="00071A0E"/>
    <w:rsid w:val="00071B53"/>
    <w:rsid w:val="00071BF0"/>
    <w:rsid w:val="00071E07"/>
    <w:rsid w:val="000720E8"/>
    <w:rsid w:val="000723E4"/>
    <w:rsid w:val="00072570"/>
    <w:rsid w:val="00072BFB"/>
    <w:rsid w:val="00072E0A"/>
    <w:rsid w:val="00073365"/>
    <w:rsid w:val="000735A8"/>
    <w:rsid w:val="00073AA9"/>
    <w:rsid w:val="00073DD4"/>
    <w:rsid w:val="000740AF"/>
    <w:rsid w:val="00074219"/>
    <w:rsid w:val="00074C0E"/>
    <w:rsid w:val="00075014"/>
    <w:rsid w:val="00075079"/>
    <w:rsid w:val="00075C59"/>
    <w:rsid w:val="00075CF4"/>
    <w:rsid w:val="0007667B"/>
    <w:rsid w:val="00076C66"/>
    <w:rsid w:val="00077467"/>
    <w:rsid w:val="000776F8"/>
    <w:rsid w:val="000802A4"/>
    <w:rsid w:val="000807D6"/>
    <w:rsid w:val="00081875"/>
    <w:rsid w:val="0008282F"/>
    <w:rsid w:val="000828AA"/>
    <w:rsid w:val="00082C25"/>
    <w:rsid w:val="00082C54"/>
    <w:rsid w:val="00082FE7"/>
    <w:rsid w:val="00083566"/>
    <w:rsid w:val="0008361A"/>
    <w:rsid w:val="00083DA4"/>
    <w:rsid w:val="0008417B"/>
    <w:rsid w:val="000841B2"/>
    <w:rsid w:val="00084645"/>
    <w:rsid w:val="0008469A"/>
    <w:rsid w:val="00084836"/>
    <w:rsid w:val="000848D1"/>
    <w:rsid w:val="00084BA3"/>
    <w:rsid w:val="00084DD3"/>
    <w:rsid w:val="00084FEC"/>
    <w:rsid w:val="00085408"/>
    <w:rsid w:val="000860F4"/>
    <w:rsid w:val="00086289"/>
    <w:rsid w:val="00086402"/>
    <w:rsid w:val="00086598"/>
    <w:rsid w:val="00086782"/>
    <w:rsid w:val="000868D5"/>
    <w:rsid w:val="000868EE"/>
    <w:rsid w:val="00086C11"/>
    <w:rsid w:val="0008742D"/>
    <w:rsid w:val="00087B14"/>
    <w:rsid w:val="00087BD5"/>
    <w:rsid w:val="000906A7"/>
    <w:rsid w:val="0009081F"/>
    <w:rsid w:val="00090E2A"/>
    <w:rsid w:val="00090E7C"/>
    <w:rsid w:val="00091BEB"/>
    <w:rsid w:val="00091C46"/>
    <w:rsid w:val="00091C9F"/>
    <w:rsid w:val="00091CC3"/>
    <w:rsid w:val="000924E9"/>
    <w:rsid w:val="00092637"/>
    <w:rsid w:val="00092640"/>
    <w:rsid w:val="0009266B"/>
    <w:rsid w:val="000929FB"/>
    <w:rsid w:val="000938C1"/>
    <w:rsid w:val="0009407D"/>
    <w:rsid w:val="00094319"/>
    <w:rsid w:val="00094E67"/>
    <w:rsid w:val="0009536A"/>
    <w:rsid w:val="0009568A"/>
    <w:rsid w:val="00095B7F"/>
    <w:rsid w:val="00095C18"/>
    <w:rsid w:val="00096F67"/>
    <w:rsid w:val="000972A6"/>
    <w:rsid w:val="000973C9"/>
    <w:rsid w:val="00097416"/>
    <w:rsid w:val="00097534"/>
    <w:rsid w:val="0009754C"/>
    <w:rsid w:val="00097667"/>
    <w:rsid w:val="000978A3"/>
    <w:rsid w:val="00097BA2"/>
    <w:rsid w:val="00097D62"/>
    <w:rsid w:val="00097E34"/>
    <w:rsid w:val="00097F34"/>
    <w:rsid w:val="00097F3A"/>
    <w:rsid w:val="000A0290"/>
    <w:rsid w:val="000A0679"/>
    <w:rsid w:val="000A068D"/>
    <w:rsid w:val="000A0740"/>
    <w:rsid w:val="000A07FB"/>
    <w:rsid w:val="000A0C27"/>
    <w:rsid w:val="000A1262"/>
    <w:rsid w:val="000A1462"/>
    <w:rsid w:val="000A1648"/>
    <w:rsid w:val="000A1B6A"/>
    <w:rsid w:val="000A2585"/>
    <w:rsid w:val="000A2F53"/>
    <w:rsid w:val="000A3175"/>
    <w:rsid w:val="000A342B"/>
    <w:rsid w:val="000A357F"/>
    <w:rsid w:val="000A40DF"/>
    <w:rsid w:val="000A4221"/>
    <w:rsid w:val="000A422D"/>
    <w:rsid w:val="000A43EC"/>
    <w:rsid w:val="000A462E"/>
    <w:rsid w:val="000A47E2"/>
    <w:rsid w:val="000A48DA"/>
    <w:rsid w:val="000A49E2"/>
    <w:rsid w:val="000A4AF8"/>
    <w:rsid w:val="000A5011"/>
    <w:rsid w:val="000A511B"/>
    <w:rsid w:val="000A5243"/>
    <w:rsid w:val="000A583B"/>
    <w:rsid w:val="000A5851"/>
    <w:rsid w:val="000A5A79"/>
    <w:rsid w:val="000A5FC1"/>
    <w:rsid w:val="000A6452"/>
    <w:rsid w:val="000A6DA4"/>
    <w:rsid w:val="000A71DC"/>
    <w:rsid w:val="000A7538"/>
    <w:rsid w:val="000A7A72"/>
    <w:rsid w:val="000B000A"/>
    <w:rsid w:val="000B051C"/>
    <w:rsid w:val="000B053A"/>
    <w:rsid w:val="000B05B4"/>
    <w:rsid w:val="000B0891"/>
    <w:rsid w:val="000B0E13"/>
    <w:rsid w:val="000B173C"/>
    <w:rsid w:val="000B2026"/>
    <w:rsid w:val="000B2217"/>
    <w:rsid w:val="000B22A7"/>
    <w:rsid w:val="000B26CB"/>
    <w:rsid w:val="000B2AA9"/>
    <w:rsid w:val="000B3341"/>
    <w:rsid w:val="000B36BE"/>
    <w:rsid w:val="000B387B"/>
    <w:rsid w:val="000B3934"/>
    <w:rsid w:val="000B3B26"/>
    <w:rsid w:val="000B3C97"/>
    <w:rsid w:val="000B3EE3"/>
    <w:rsid w:val="000B3F73"/>
    <w:rsid w:val="000B445E"/>
    <w:rsid w:val="000B44A5"/>
    <w:rsid w:val="000B45B0"/>
    <w:rsid w:val="000B46ED"/>
    <w:rsid w:val="000B4B68"/>
    <w:rsid w:val="000B5074"/>
    <w:rsid w:val="000B53B3"/>
    <w:rsid w:val="000B5789"/>
    <w:rsid w:val="000B5A94"/>
    <w:rsid w:val="000B6432"/>
    <w:rsid w:val="000B64A8"/>
    <w:rsid w:val="000B6A75"/>
    <w:rsid w:val="000C0DC5"/>
    <w:rsid w:val="000C129E"/>
    <w:rsid w:val="000C17ED"/>
    <w:rsid w:val="000C1832"/>
    <w:rsid w:val="000C1857"/>
    <w:rsid w:val="000C19DB"/>
    <w:rsid w:val="000C1BD3"/>
    <w:rsid w:val="000C1F37"/>
    <w:rsid w:val="000C2080"/>
    <w:rsid w:val="000C28AF"/>
    <w:rsid w:val="000C2EAC"/>
    <w:rsid w:val="000C3866"/>
    <w:rsid w:val="000C3B4C"/>
    <w:rsid w:val="000C40A1"/>
    <w:rsid w:val="000C40EC"/>
    <w:rsid w:val="000C42BC"/>
    <w:rsid w:val="000C44E1"/>
    <w:rsid w:val="000C4535"/>
    <w:rsid w:val="000C4F03"/>
    <w:rsid w:val="000C500D"/>
    <w:rsid w:val="000C5381"/>
    <w:rsid w:val="000C5951"/>
    <w:rsid w:val="000C5A77"/>
    <w:rsid w:val="000C6043"/>
    <w:rsid w:val="000C7DF7"/>
    <w:rsid w:val="000C7E42"/>
    <w:rsid w:val="000D137B"/>
    <w:rsid w:val="000D13F9"/>
    <w:rsid w:val="000D1ABC"/>
    <w:rsid w:val="000D1C86"/>
    <w:rsid w:val="000D1D5E"/>
    <w:rsid w:val="000D3717"/>
    <w:rsid w:val="000D388D"/>
    <w:rsid w:val="000D3E5C"/>
    <w:rsid w:val="000D4121"/>
    <w:rsid w:val="000D472D"/>
    <w:rsid w:val="000D4939"/>
    <w:rsid w:val="000D4E30"/>
    <w:rsid w:val="000D5753"/>
    <w:rsid w:val="000D5800"/>
    <w:rsid w:val="000D5A0E"/>
    <w:rsid w:val="000D5EE6"/>
    <w:rsid w:val="000D63D4"/>
    <w:rsid w:val="000D6DD3"/>
    <w:rsid w:val="000D7199"/>
    <w:rsid w:val="000D7ADA"/>
    <w:rsid w:val="000D7AF9"/>
    <w:rsid w:val="000E0452"/>
    <w:rsid w:val="000E0555"/>
    <w:rsid w:val="000E0BCA"/>
    <w:rsid w:val="000E11C1"/>
    <w:rsid w:val="000E1676"/>
    <w:rsid w:val="000E18F4"/>
    <w:rsid w:val="000E2636"/>
    <w:rsid w:val="000E293C"/>
    <w:rsid w:val="000E299A"/>
    <w:rsid w:val="000E4E9A"/>
    <w:rsid w:val="000E4EAD"/>
    <w:rsid w:val="000E4EE9"/>
    <w:rsid w:val="000E5449"/>
    <w:rsid w:val="000E55B6"/>
    <w:rsid w:val="000E6190"/>
    <w:rsid w:val="000E6AAC"/>
    <w:rsid w:val="000E6C31"/>
    <w:rsid w:val="000E6CD2"/>
    <w:rsid w:val="000E71FD"/>
    <w:rsid w:val="000E7378"/>
    <w:rsid w:val="000E7C0C"/>
    <w:rsid w:val="000F010C"/>
    <w:rsid w:val="000F0286"/>
    <w:rsid w:val="000F02F3"/>
    <w:rsid w:val="000F1558"/>
    <w:rsid w:val="000F15BE"/>
    <w:rsid w:val="000F1AE5"/>
    <w:rsid w:val="000F2117"/>
    <w:rsid w:val="000F235D"/>
    <w:rsid w:val="000F2BEF"/>
    <w:rsid w:val="000F32CE"/>
    <w:rsid w:val="000F3399"/>
    <w:rsid w:val="000F33D1"/>
    <w:rsid w:val="000F3617"/>
    <w:rsid w:val="000F36B7"/>
    <w:rsid w:val="000F3C62"/>
    <w:rsid w:val="000F3ECC"/>
    <w:rsid w:val="000F43DD"/>
    <w:rsid w:val="000F47A0"/>
    <w:rsid w:val="000F49AF"/>
    <w:rsid w:val="000F4D28"/>
    <w:rsid w:val="000F4D9B"/>
    <w:rsid w:val="000F53CD"/>
    <w:rsid w:val="000F5A1E"/>
    <w:rsid w:val="000F5BBD"/>
    <w:rsid w:val="000F657C"/>
    <w:rsid w:val="000F6935"/>
    <w:rsid w:val="000F6C47"/>
    <w:rsid w:val="000F6E13"/>
    <w:rsid w:val="000F77B6"/>
    <w:rsid w:val="000F7CD1"/>
    <w:rsid w:val="000F7D01"/>
    <w:rsid w:val="001002A7"/>
    <w:rsid w:val="001006EF"/>
    <w:rsid w:val="0010083C"/>
    <w:rsid w:val="001008F6"/>
    <w:rsid w:val="0010090E"/>
    <w:rsid w:val="001010C3"/>
    <w:rsid w:val="0010121C"/>
    <w:rsid w:val="001016F7"/>
    <w:rsid w:val="00101F9F"/>
    <w:rsid w:val="001023CA"/>
    <w:rsid w:val="00102C00"/>
    <w:rsid w:val="00103025"/>
    <w:rsid w:val="001033B7"/>
    <w:rsid w:val="00104563"/>
    <w:rsid w:val="00104B5C"/>
    <w:rsid w:val="00104DB3"/>
    <w:rsid w:val="0010526A"/>
    <w:rsid w:val="001066F7"/>
    <w:rsid w:val="00106A54"/>
    <w:rsid w:val="00106C3E"/>
    <w:rsid w:val="00107507"/>
    <w:rsid w:val="001076E5"/>
    <w:rsid w:val="00107C1B"/>
    <w:rsid w:val="001103D2"/>
    <w:rsid w:val="00110B42"/>
    <w:rsid w:val="00110DE1"/>
    <w:rsid w:val="00110EDE"/>
    <w:rsid w:val="0011105C"/>
    <w:rsid w:val="001112DB"/>
    <w:rsid w:val="001113BC"/>
    <w:rsid w:val="00111FC4"/>
    <w:rsid w:val="0011238A"/>
    <w:rsid w:val="0011239A"/>
    <w:rsid w:val="0011272C"/>
    <w:rsid w:val="00112F06"/>
    <w:rsid w:val="001135F9"/>
    <w:rsid w:val="00113731"/>
    <w:rsid w:val="001138A2"/>
    <w:rsid w:val="00113D89"/>
    <w:rsid w:val="00114396"/>
    <w:rsid w:val="0011443E"/>
    <w:rsid w:val="00114456"/>
    <w:rsid w:val="00114F84"/>
    <w:rsid w:val="00115327"/>
    <w:rsid w:val="001157B5"/>
    <w:rsid w:val="001167E6"/>
    <w:rsid w:val="00116C9D"/>
    <w:rsid w:val="001174F8"/>
    <w:rsid w:val="00117834"/>
    <w:rsid w:val="00117B65"/>
    <w:rsid w:val="00117C8D"/>
    <w:rsid w:val="001202C7"/>
    <w:rsid w:val="001204D4"/>
    <w:rsid w:val="00120829"/>
    <w:rsid w:val="0012159D"/>
    <w:rsid w:val="00121A8B"/>
    <w:rsid w:val="00121C26"/>
    <w:rsid w:val="00121C47"/>
    <w:rsid w:val="00122843"/>
    <w:rsid w:val="00122A0F"/>
    <w:rsid w:val="00122F04"/>
    <w:rsid w:val="001234D4"/>
    <w:rsid w:val="00123618"/>
    <w:rsid w:val="0012382B"/>
    <w:rsid w:val="00123BB7"/>
    <w:rsid w:val="001244BA"/>
    <w:rsid w:val="001245B4"/>
    <w:rsid w:val="00124980"/>
    <w:rsid w:val="00124993"/>
    <w:rsid w:val="00124ECD"/>
    <w:rsid w:val="00124FB2"/>
    <w:rsid w:val="0012526F"/>
    <w:rsid w:val="00125819"/>
    <w:rsid w:val="001262E5"/>
    <w:rsid w:val="001265AC"/>
    <w:rsid w:val="00126A9D"/>
    <w:rsid w:val="00126AD4"/>
    <w:rsid w:val="00126DFB"/>
    <w:rsid w:val="00127550"/>
    <w:rsid w:val="00127BCE"/>
    <w:rsid w:val="00130155"/>
    <w:rsid w:val="00130383"/>
    <w:rsid w:val="00130F26"/>
    <w:rsid w:val="00131213"/>
    <w:rsid w:val="00131449"/>
    <w:rsid w:val="00131499"/>
    <w:rsid w:val="001314A4"/>
    <w:rsid w:val="001314EF"/>
    <w:rsid w:val="0013157F"/>
    <w:rsid w:val="001316C0"/>
    <w:rsid w:val="001320AF"/>
    <w:rsid w:val="00132211"/>
    <w:rsid w:val="00132651"/>
    <w:rsid w:val="001329EE"/>
    <w:rsid w:val="001332DA"/>
    <w:rsid w:val="00133981"/>
    <w:rsid w:val="00134390"/>
    <w:rsid w:val="001349FC"/>
    <w:rsid w:val="00134E1E"/>
    <w:rsid w:val="00134E5D"/>
    <w:rsid w:val="0013533D"/>
    <w:rsid w:val="00135397"/>
    <w:rsid w:val="00135576"/>
    <w:rsid w:val="00135A19"/>
    <w:rsid w:val="00135FA7"/>
    <w:rsid w:val="0013614B"/>
    <w:rsid w:val="00136274"/>
    <w:rsid w:val="00136D31"/>
    <w:rsid w:val="00137876"/>
    <w:rsid w:val="00137BFF"/>
    <w:rsid w:val="001419CE"/>
    <w:rsid w:val="00141CED"/>
    <w:rsid w:val="00141E66"/>
    <w:rsid w:val="00141F12"/>
    <w:rsid w:val="00142767"/>
    <w:rsid w:val="001427B6"/>
    <w:rsid w:val="0014284D"/>
    <w:rsid w:val="00142AE4"/>
    <w:rsid w:val="00142EC6"/>
    <w:rsid w:val="00142F63"/>
    <w:rsid w:val="001431BC"/>
    <w:rsid w:val="0014356D"/>
    <w:rsid w:val="00143DB0"/>
    <w:rsid w:val="00143F6D"/>
    <w:rsid w:val="001450FF"/>
    <w:rsid w:val="0014529C"/>
    <w:rsid w:val="00145359"/>
    <w:rsid w:val="00145967"/>
    <w:rsid w:val="00145B38"/>
    <w:rsid w:val="00145D66"/>
    <w:rsid w:val="00146092"/>
    <w:rsid w:val="00146407"/>
    <w:rsid w:val="001464B4"/>
    <w:rsid w:val="00146883"/>
    <w:rsid w:val="00146E47"/>
    <w:rsid w:val="00146ECE"/>
    <w:rsid w:val="00146F9F"/>
    <w:rsid w:val="00146FEE"/>
    <w:rsid w:val="0014702A"/>
    <w:rsid w:val="0014703F"/>
    <w:rsid w:val="001477C9"/>
    <w:rsid w:val="00147ED2"/>
    <w:rsid w:val="0015029A"/>
    <w:rsid w:val="001502C7"/>
    <w:rsid w:val="0015053C"/>
    <w:rsid w:val="001507C5"/>
    <w:rsid w:val="00150CFD"/>
    <w:rsid w:val="00150EDC"/>
    <w:rsid w:val="001510AA"/>
    <w:rsid w:val="00151784"/>
    <w:rsid w:val="00152DF1"/>
    <w:rsid w:val="0015338E"/>
    <w:rsid w:val="001534B9"/>
    <w:rsid w:val="00153644"/>
    <w:rsid w:val="00154116"/>
    <w:rsid w:val="0015431C"/>
    <w:rsid w:val="00154589"/>
    <w:rsid w:val="00154BD0"/>
    <w:rsid w:val="001557F7"/>
    <w:rsid w:val="00155E85"/>
    <w:rsid w:val="00156083"/>
    <w:rsid w:val="001561D3"/>
    <w:rsid w:val="00156277"/>
    <w:rsid w:val="00156546"/>
    <w:rsid w:val="00156D25"/>
    <w:rsid w:val="00156F38"/>
    <w:rsid w:val="00156FB7"/>
    <w:rsid w:val="00156FF0"/>
    <w:rsid w:val="001574F5"/>
    <w:rsid w:val="00157704"/>
    <w:rsid w:val="00157A54"/>
    <w:rsid w:val="001601C3"/>
    <w:rsid w:val="0016090D"/>
    <w:rsid w:val="00160962"/>
    <w:rsid w:val="00160B72"/>
    <w:rsid w:val="00160FF9"/>
    <w:rsid w:val="00161BBC"/>
    <w:rsid w:val="00161FC8"/>
    <w:rsid w:val="0016308F"/>
    <w:rsid w:val="00164A7F"/>
    <w:rsid w:val="00164CC8"/>
    <w:rsid w:val="00164D57"/>
    <w:rsid w:val="00164E90"/>
    <w:rsid w:val="00166BD4"/>
    <w:rsid w:val="001673A2"/>
    <w:rsid w:val="001676BA"/>
    <w:rsid w:val="00167761"/>
    <w:rsid w:val="00167DF5"/>
    <w:rsid w:val="0017070A"/>
    <w:rsid w:val="0017076E"/>
    <w:rsid w:val="00170B27"/>
    <w:rsid w:val="00171138"/>
    <w:rsid w:val="001711D1"/>
    <w:rsid w:val="001711D8"/>
    <w:rsid w:val="001713F8"/>
    <w:rsid w:val="00171555"/>
    <w:rsid w:val="001717A2"/>
    <w:rsid w:val="00171E0C"/>
    <w:rsid w:val="001724CD"/>
    <w:rsid w:val="00172623"/>
    <w:rsid w:val="001727D8"/>
    <w:rsid w:val="00172958"/>
    <w:rsid w:val="00173A41"/>
    <w:rsid w:val="00173CEA"/>
    <w:rsid w:val="0017442E"/>
    <w:rsid w:val="00174A5B"/>
    <w:rsid w:val="00174B41"/>
    <w:rsid w:val="00174C31"/>
    <w:rsid w:val="00174C4E"/>
    <w:rsid w:val="0017656D"/>
    <w:rsid w:val="00176646"/>
    <w:rsid w:val="00176783"/>
    <w:rsid w:val="001767E3"/>
    <w:rsid w:val="00177095"/>
    <w:rsid w:val="0017778C"/>
    <w:rsid w:val="001801F3"/>
    <w:rsid w:val="001806D3"/>
    <w:rsid w:val="00180908"/>
    <w:rsid w:val="00180BE7"/>
    <w:rsid w:val="00180E5D"/>
    <w:rsid w:val="00182003"/>
    <w:rsid w:val="00182B32"/>
    <w:rsid w:val="00182B68"/>
    <w:rsid w:val="00182E6E"/>
    <w:rsid w:val="001833DE"/>
    <w:rsid w:val="001835E3"/>
    <w:rsid w:val="001836BF"/>
    <w:rsid w:val="001837C5"/>
    <w:rsid w:val="00183DB3"/>
    <w:rsid w:val="00184137"/>
    <w:rsid w:val="001842FE"/>
    <w:rsid w:val="00184412"/>
    <w:rsid w:val="00184B66"/>
    <w:rsid w:val="00184D10"/>
    <w:rsid w:val="00185470"/>
    <w:rsid w:val="0018588A"/>
    <w:rsid w:val="0018667F"/>
    <w:rsid w:val="00186741"/>
    <w:rsid w:val="00186960"/>
    <w:rsid w:val="00186FA6"/>
    <w:rsid w:val="00187565"/>
    <w:rsid w:val="00187964"/>
    <w:rsid w:val="001879E6"/>
    <w:rsid w:val="0019030C"/>
    <w:rsid w:val="001906CB"/>
    <w:rsid w:val="001906F2"/>
    <w:rsid w:val="001909DE"/>
    <w:rsid w:val="00190A74"/>
    <w:rsid w:val="00190DCC"/>
    <w:rsid w:val="00191348"/>
    <w:rsid w:val="0019191B"/>
    <w:rsid w:val="00191A98"/>
    <w:rsid w:val="00191BA0"/>
    <w:rsid w:val="00191EED"/>
    <w:rsid w:val="00191F87"/>
    <w:rsid w:val="0019215F"/>
    <w:rsid w:val="00192C99"/>
    <w:rsid w:val="00192D83"/>
    <w:rsid w:val="00193028"/>
    <w:rsid w:val="00193528"/>
    <w:rsid w:val="00193660"/>
    <w:rsid w:val="001941EB"/>
    <w:rsid w:val="001949ED"/>
    <w:rsid w:val="00194A37"/>
    <w:rsid w:val="00194AB1"/>
    <w:rsid w:val="00194AD5"/>
    <w:rsid w:val="00194FA0"/>
    <w:rsid w:val="00195446"/>
    <w:rsid w:val="00195714"/>
    <w:rsid w:val="00195B38"/>
    <w:rsid w:val="001960EC"/>
    <w:rsid w:val="00196ACB"/>
    <w:rsid w:val="00196DD0"/>
    <w:rsid w:val="00197297"/>
    <w:rsid w:val="00197CEA"/>
    <w:rsid w:val="00197F7D"/>
    <w:rsid w:val="001A0224"/>
    <w:rsid w:val="001A0411"/>
    <w:rsid w:val="001A04C5"/>
    <w:rsid w:val="001A05AE"/>
    <w:rsid w:val="001A0EAC"/>
    <w:rsid w:val="001A17A0"/>
    <w:rsid w:val="001A1B4B"/>
    <w:rsid w:val="001A216E"/>
    <w:rsid w:val="001A23FE"/>
    <w:rsid w:val="001A25B6"/>
    <w:rsid w:val="001A3861"/>
    <w:rsid w:val="001A3E33"/>
    <w:rsid w:val="001A40B1"/>
    <w:rsid w:val="001A454A"/>
    <w:rsid w:val="001A45D4"/>
    <w:rsid w:val="001A47E6"/>
    <w:rsid w:val="001A4976"/>
    <w:rsid w:val="001A4E25"/>
    <w:rsid w:val="001A4E63"/>
    <w:rsid w:val="001A52DB"/>
    <w:rsid w:val="001A53C3"/>
    <w:rsid w:val="001A57C5"/>
    <w:rsid w:val="001A58A9"/>
    <w:rsid w:val="001A59BD"/>
    <w:rsid w:val="001A5A13"/>
    <w:rsid w:val="001A5A93"/>
    <w:rsid w:val="001A6B5A"/>
    <w:rsid w:val="001A6EE6"/>
    <w:rsid w:val="001A73D8"/>
    <w:rsid w:val="001B044F"/>
    <w:rsid w:val="001B0569"/>
    <w:rsid w:val="001B0824"/>
    <w:rsid w:val="001B0DCF"/>
    <w:rsid w:val="001B0EAD"/>
    <w:rsid w:val="001B0FCA"/>
    <w:rsid w:val="001B0FCD"/>
    <w:rsid w:val="001B15E1"/>
    <w:rsid w:val="001B20D1"/>
    <w:rsid w:val="001B2420"/>
    <w:rsid w:val="001B25E6"/>
    <w:rsid w:val="001B262A"/>
    <w:rsid w:val="001B2C15"/>
    <w:rsid w:val="001B2CF1"/>
    <w:rsid w:val="001B312D"/>
    <w:rsid w:val="001B32D0"/>
    <w:rsid w:val="001B36E1"/>
    <w:rsid w:val="001B377F"/>
    <w:rsid w:val="001B39B0"/>
    <w:rsid w:val="001B442E"/>
    <w:rsid w:val="001B454E"/>
    <w:rsid w:val="001B467B"/>
    <w:rsid w:val="001B4793"/>
    <w:rsid w:val="001B48B0"/>
    <w:rsid w:val="001B4AC4"/>
    <w:rsid w:val="001B4D39"/>
    <w:rsid w:val="001B50E1"/>
    <w:rsid w:val="001B52E5"/>
    <w:rsid w:val="001B5323"/>
    <w:rsid w:val="001B6069"/>
    <w:rsid w:val="001B6114"/>
    <w:rsid w:val="001B6723"/>
    <w:rsid w:val="001B69E5"/>
    <w:rsid w:val="001B6BD1"/>
    <w:rsid w:val="001B70D0"/>
    <w:rsid w:val="001B752B"/>
    <w:rsid w:val="001B78C9"/>
    <w:rsid w:val="001B7E55"/>
    <w:rsid w:val="001B7F8E"/>
    <w:rsid w:val="001C02D0"/>
    <w:rsid w:val="001C0E47"/>
    <w:rsid w:val="001C0F96"/>
    <w:rsid w:val="001C1279"/>
    <w:rsid w:val="001C1BD3"/>
    <w:rsid w:val="001C2261"/>
    <w:rsid w:val="001C24C5"/>
    <w:rsid w:val="001C2FF1"/>
    <w:rsid w:val="001C3864"/>
    <w:rsid w:val="001C3D0C"/>
    <w:rsid w:val="001C44FB"/>
    <w:rsid w:val="001C5CD4"/>
    <w:rsid w:val="001C6580"/>
    <w:rsid w:val="001C65E1"/>
    <w:rsid w:val="001C6789"/>
    <w:rsid w:val="001C6AF1"/>
    <w:rsid w:val="001C6F48"/>
    <w:rsid w:val="001C6F78"/>
    <w:rsid w:val="001C76BC"/>
    <w:rsid w:val="001C79DC"/>
    <w:rsid w:val="001D01D7"/>
    <w:rsid w:val="001D081A"/>
    <w:rsid w:val="001D08F3"/>
    <w:rsid w:val="001D1665"/>
    <w:rsid w:val="001D1742"/>
    <w:rsid w:val="001D1E87"/>
    <w:rsid w:val="001D2083"/>
    <w:rsid w:val="001D2234"/>
    <w:rsid w:val="001D269F"/>
    <w:rsid w:val="001D2BEB"/>
    <w:rsid w:val="001D32E7"/>
    <w:rsid w:val="001D373D"/>
    <w:rsid w:val="001D38E5"/>
    <w:rsid w:val="001D3CBA"/>
    <w:rsid w:val="001D3CBE"/>
    <w:rsid w:val="001D4A09"/>
    <w:rsid w:val="001D4ED1"/>
    <w:rsid w:val="001D5113"/>
    <w:rsid w:val="001D5344"/>
    <w:rsid w:val="001D540E"/>
    <w:rsid w:val="001D5B57"/>
    <w:rsid w:val="001D5E2C"/>
    <w:rsid w:val="001D5EFB"/>
    <w:rsid w:val="001D67F3"/>
    <w:rsid w:val="001D6886"/>
    <w:rsid w:val="001D6B62"/>
    <w:rsid w:val="001D7905"/>
    <w:rsid w:val="001D7A31"/>
    <w:rsid w:val="001E0C71"/>
    <w:rsid w:val="001E0E9E"/>
    <w:rsid w:val="001E1294"/>
    <w:rsid w:val="001E12F5"/>
    <w:rsid w:val="001E1847"/>
    <w:rsid w:val="001E194D"/>
    <w:rsid w:val="001E21B5"/>
    <w:rsid w:val="001E22C0"/>
    <w:rsid w:val="001E258D"/>
    <w:rsid w:val="001E2B7B"/>
    <w:rsid w:val="001E2E18"/>
    <w:rsid w:val="001E2FF3"/>
    <w:rsid w:val="001E31E4"/>
    <w:rsid w:val="001E3AE1"/>
    <w:rsid w:val="001E3BB7"/>
    <w:rsid w:val="001E3DED"/>
    <w:rsid w:val="001E4772"/>
    <w:rsid w:val="001E4C68"/>
    <w:rsid w:val="001E4E6A"/>
    <w:rsid w:val="001E51F5"/>
    <w:rsid w:val="001E538F"/>
    <w:rsid w:val="001E5A02"/>
    <w:rsid w:val="001E5B41"/>
    <w:rsid w:val="001E5F96"/>
    <w:rsid w:val="001E61D2"/>
    <w:rsid w:val="001E6302"/>
    <w:rsid w:val="001E635B"/>
    <w:rsid w:val="001E6532"/>
    <w:rsid w:val="001E67B1"/>
    <w:rsid w:val="001E6928"/>
    <w:rsid w:val="001E6D61"/>
    <w:rsid w:val="001E6FD8"/>
    <w:rsid w:val="001E7142"/>
    <w:rsid w:val="001E7187"/>
    <w:rsid w:val="001E7534"/>
    <w:rsid w:val="001E76A0"/>
    <w:rsid w:val="001E7A3D"/>
    <w:rsid w:val="001E7E62"/>
    <w:rsid w:val="001E7F3D"/>
    <w:rsid w:val="001F0CAA"/>
    <w:rsid w:val="001F0DF8"/>
    <w:rsid w:val="001F12BB"/>
    <w:rsid w:val="001F1518"/>
    <w:rsid w:val="001F238A"/>
    <w:rsid w:val="001F281C"/>
    <w:rsid w:val="001F2841"/>
    <w:rsid w:val="001F2843"/>
    <w:rsid w:val="001F2C37"/>
    <w:rsid w:val="001F2EC6"/>
    <w:rsid w:val="001F2F7A"/>
    <w:rsid w:val="001F30DE"/>
    <w:rsid w:val="001F3734"/>
    <w:rsid w:val="001F3804"/>
    <w:rsid w:val="001F39FF"/>
    <w:rsid w:val="001F4320"/>
    <w:rsid w:val="001F4835"/>
    <w:rsid w:val="001F51D5"/>
    <w:rsid w:val="001F52B1"/>
    <w:rsid w:val="001F53C8"/>
    <w:rsid w:val="001F542B"/>
    <w:rsid w:val="001F5546"/>
    <w:rsid w:val="001F55F5"/>
    <w:rsid w:val="001F601E"/>
    <w:rsid w:val="001F66B3"/>
    <w:rsid w:val="001F66BB"/>
    <w:rsid w:val="001F6A3E"/>
    <w:rsid w:val="001F7487"/>
    <w:rsid w:val="001F787D"/>
    <w:rsid w:val="001F7BD7"/>
    <w:rsid w:val="002005B2"/>
    <w:rsid w:val="00200FBC"/>
    <w:rsid w:val="00201BAE"/>
    <w:rsid w:val="00201D3B"/>
    <w:rsid w:val="00202076"/>
    <w:rsid w:val="002024AE"/>
    <w:rsid w:val="002028A2"/>
    <w:rsid w:val="00202AFF"/>
    <w:rsid w:val="002032F8"/>
    <w:rsid w:val="0020478B"/>
    <w:rsid w:val="00204B8D"/>
    <w:rsid w:val="00205821"/>
    <w:rsid w:val="00206292"/>
    <w:rsid w:val="002063C1"/>
    <w:rsid w:val="00206534"/>
    <w:rsid w:val="00206F2F"/>
    <w:rsid w:val="0020738E"/>
    <w:rsid w:val="00207C9A"/>
    <w:rsid w:val="002104F3"/>
    <w:rsid w:val="00210D4B"/>
    <w:rsid w:val="00211625"/>
    <w:rsid w:val="00211751"/>
    <w:rsid w:val="00211F30"/>
    <w:rsid w:val="002123CC"/>
    <w:rsid w:val="0021245B"/>
    <w:rsid w:val="00212718"/>
    <w:rsid w:val="00212CCE"/>
    <w:rsid w:val="00212DE1"/>
    <w:rsid w:val="0021469B"/>
    <w:rsid w:val="0021494D"/>
    <w:rsid w:val="00215298"/>
    <w:rsid w:val="002157FD"/>
    <w:rsid w:val="00215B74"/>
    <w:rsid w:val="00216257"/>
    <w:rsid w:val="00216880"/>
    <w:rsid w:val="00217753"/>
    <w:rsid w:val="00217ABA"/>
    <w:rsid w:val="00217DB1"/>
    <w:rsid w:val="0022014F"/>
    <w:rsid w:val="00220456"/>
    <w:rsid w:val="00220695"/>
    <w:rsid w:val="00220E26"/>
    <w:rsid w:val="00220E65"/>
    <w:rsid w:val="00220F85"/>
    <w:rsid w:val="00221502"/>
    <w:rsid w:val="00221A68"/>
    <w:rsid w:val="00221BD1"/>
    <w:rsid w:val="00221F36"/>
    <w:rsid w:val="00222066"/>
    <w:rsid w:val="002232EC"/>
    <w:rsid w:val="00223D69"/>
    <w:rsid w:val="002241DF"/>
    <w:rsid w:val="002241F0"/>
    <w:rsid w:val="00224467"/>
    <w:rsid w:val="00224B06"/>
    <w:rsid w:val="00224FBB"/>
    <w:rsid w:val="00225297"/>
    <w:rsid w:val="002252D8"/>
    <w:rsid w:val="00225809"/>
    <w:rsid w:val="00225F2C"/>
    <w:rsid w:val="00225F94"/>
    <w:rsid w:val="002263AD"/>
    <w:rsid w:val="002264F9"/>
    <w:rsid w:val="0022751D"/>
    <w:rsid w:val="0022777C"/>
    <w:rsid w:val="00227780"/>
    <w:rsid w:val="00227C3A"/>
    <w:rsid w:val="00227C97"/>
    <w:rsid w:val="00230476"/>
    <w:rsid w:val="0023095B"/>
    <w:rsid w:val="00230CB5"/>
    <w:rsid w:val="00230D99"/>
    <w:rsid w:val="00231806"/>
    <w:rsid w:val="00232042"/>
    <w:rsid w:val="002321AA"/>
    <w:rsid w:val="0023236D"/>
    <w:rsid w:val="00232B94"/>
    <w:rsid w:val="00232F72"/>
    <w:rsid w:val="0023330E"/>
    <w:rsid w:val="00233321"/>
    <w:rsid w:val="00233437"/>
    <w:rsid w:val="002336CF"/>
    <w:rsid w:val="00233C27"/>
    <w:rsid w:val="002340E4"/>
    <w:rsid w:val="00234115"/>
    <w:rsid w:val="00234340"/>
    <w:rsid w:val="0023458B"/>
    <w:rsid w:val="00234732"/>
    <w:rsid w:val="00234D1E"/>
    <w:rsid w:val="0023503C"/>
    <w:rsid w:val="0023513C"/>
    <w:rsid w:val="00235267"/>
    <w:rsid w:val="0023570C"/>
    <w:rsid w:val="00235C43"/>
    <w:rsid w:val="00235E9D"/>
    <w:rsid w:val="00236786"/>
    <w:rsid w:val="00236A08"/>
    <w:rsid w:val="00236B2B"/>
    <w:rsid w:val="00237E2A"/>
    <w:rsid w:val="00240E12"/>
    <w:rsid w:val="00241284"/>
    <w:rsid w:val="002417A0"/>
    <w:rsid w:val="00242236"/>
    <w:rsid w:val="00242267"/>
    <w:rsid w:val="002429C3"/>
    <w:rsid w:val="00242C50"/>
    <w:rsid w:val="00242F53"/>
    <w:rsid w:val="00243232"/>
    <w:rsid w:val="00243F1C"/>
    <w:rsid w:val="002442C3"/>
    <w:rsid w:val="0024438F"/>
    <w:rsid w:val="0024457A"/>
    <w:rsid w:val="00244998"/>
    <w:rsid w:val="0024504B"/>
    <w:rsid w:val="00245208"/>
    <w:rsid w:val="002452AB"/>
    <w:rsid w:val="00245402"/>
    <w:rsid w:val="00245415"/>
    <w:rsid w:val="00245B72"/>
    <w:rsid w:val="00246626"/>
    <w:rsid w:val="00246C8C"/>
    <w:rsid w:val="002476E2"/>
    <w:rsid w:val="00247BC7"/>
    <w:rsid w:val="00247EB7"/>
    <w:rsid w:val="00250AE7"/>
    <w:rsid w:val="00250C9E"/>
    <w:rsid w:val="00250E9E"/>
    <w:rsid w:val="00251327"/>
    <w:rsid w:val="00251515"/>
    <w:rsid w:val="00252024"/>
    <w:rsid w:val="002521A2"/>
    <w:rsid w:val="002522A6"/>
    <w:rsid w:val="00252BAC"/>
    <w:rsid w:val="00252BF0"/>
    <w:rsid w:val="00252E49"/>
    <w:rsid w:val="00253555"/>
    <w:rsid w:val="0025370E"/>
    <w:rsid w:val="00253B85"/>
    <w:rsid w:val="00254693"/>
    <w:rsid w:val="00254BAE"/>
    <w:rsid w:val="00254C39"/>
    <w:rsid w:val="0025563E"/>
    <w:rsid w:val="0025579C"/>
    <w:rsid w:val="002558AB"/>
    <w:rsid w:val="002558E4"/>
    <w:rsid w:val="00256803"/>
    <w:rsid w:val="00257094"/>
    <w:rsid w:val="00257237"/>
    <w:rsid w:val="00257639"/>
    <w:rsid w:val="002579E7"/>
    <w:rsid w:val="00257F31"/>
    <w:rsid w:val="00260537"/>
    <w:rsid w:val="0026083B"/>
    <w:rsid w:val="00260D37"/>
    <w:rsid w:val="00261005"/>
    <w:rsid w:val="002611EB"/>
    <w:rsid w:val="002617A5"/>
    <w:rsid w:val="00261861"/>
    <w:rsid w:val="00262764"/>
    <w:rsid w:val="00262C7B"/>
    <w:rsid w:val="00263273"/>
    <w:rsid w:val="00263361"/>
    <w:rsid w:val="00263832"/>
    <w:rsid w:val="002639CC"/>
    <w:rsid w:val="00263BB6"/>
    <w:rsid w:val="00263F42"/>
    <w:rsid w:val="0026407B"/>
    <w:rsid w:val="002646BF"/>
    <w:rsid w:val="00264B69"/>
    <w:rsid w:val="00265EAE"/>
    <w:rsid w:val="00266328"/>
    <w:rsid w:val="00266490"/>
    <w:rsid w:val="00266825"/>
    <w:rsid w:val="00266B31"/>
    <w:rsid w:val="0026708E"/>
    <w:rsid w:val="0026722A"/>
    <w:rsid w:val="00267445"/>
    <w:rsid w:val="00267A5B"/>
    <w:rsid w:val="00267D4A"/>
    <w:rsid w:val="00270010"/>
    <w:rsid w:val="00270292"/>
    <w:rsid w:val="0027047F"/>
    <w:rsid w:val="0027065C"/>
    <w:rsid w:val="00270FE6"/>
    <w:rsid w:val="002712A9"/>
    <w:rsid w:val="002716EF"/>
    <w:rsid w:val="00272304"/>
    <w:rsid w:val="002726D8"/>
    <w:rsid w:val="00272A98"/>
    <w:rsid w:val="00272B49"/>
    <w:rsid w:val="0027367B"/>
    <w:rsid w:val="002743E6"/>
    <w:rsid w:val="002747AD"/>
    <w:rsid w:val="00274872"/>
    <w:rsid w:val="00274947"/>
    <w:rsid w:val="00274D51"/>
    <w:rsid w:val="00274D62"/>
    <w:rsid w:val="00274FEA"/>
    <w:rsid w:val="0027510A"/>
    <w:rsid w:val="0027543B"/>
    <w:rsid w:val="0027568D"/>
    <w:rsid w:val="00275F34"/>
    <w:rsid w:val="00275F62"/>
    <w:rsid w:val="002760B2"/>
    <w:rsid w:val="0027618F"/>
    <w:rsid w:val="002769DC"/>
    <w:rsid w:val="00276B5E"/>
    <w:rsid w:val="00276C77"/>
    <w:rsid w:val="00276DA5"/>
    <w:rsid w:val="00276FE6"/>
    <w:rsid w:val="002772D3"/>
    <w:rsid w:val="00277892"/>
    <w:rsid w:val="00277B9B"/>
    <w:rsid w:val="00277BA7"/>
    <w:rsid w:val="0028041A"/>
    <w:rsid w:val="00280B20"/>
    <w:rsid w:val="00280BB1"/>
    <w:rsid w:val="00280C88"/>
    <w:rsid w:val="00281091"/>
    <w:rsid w:val="00281453"/>
    <w:rsid w:val="00281CAE"/>
    <w:rsid w:val="00281D21"/>
    <w:rsid w:val="00281EB4"/>
    <w:rsid w:val="00281F27"/>
    <w:rsid w:val="0028200E"/>
    <w:rsid w:val="002821B3"/>
    <w:rsid w:val="002822B8"/>
    <w:rsid w:val="00282444"/>
    <w:rsid w:val="002826F8"/>
    <w:rsid w:val="00282E6F"/>
    <w:rsid w:val="0028319F"/>
    <w:rsid w:val="00283B9C"/>
    <w:rsid w:val="00283F73"/>
    <w:rsid w:val="0028424B"/>
    <w:rsid w:val="00284280"/>
    <w:rsid w:val="00284350"/>
    <w:rsid w:val="002847A3"/>
    <w:rsid w:val="00284C06"/>
    <w:rsid w:val="00284FBC"/>
    <w:rsid w:val="00285142"/>
    <w:rsid w:val="00285340"/>
    <w:rsid w:val="00285B01"/>
    <w:rsid w:val="00286546"/>
    <w:rsid w:val="0028671F"/>
    <w:rsid w:val="00286FD6"/>
    <w:rsid w:val="002872FE"/>
    <w:rsid w:val="00287A29"/>
    <w:rsid w:val="00287A64"/>
    <w:rsid w:val="00287AD3"/>
    <w:rsid w:val="00287BD9"/>
    <w:rsid w:val="002906F0"/>
    <w:rsid w:val="00290E8A"/>
    <w:rsid w:val="00291082"/>
    <w:rsid w:val="00291D14"/>
    <w:rsid w:val="00292543"/>
    <w:rsid w:val="00292D1D"/>
    <w:rsid w:val="00293543"/>
    <w:rsid w:val="00293555"/>
    <w:rsid w:val="0029372C"/>
    <w:rsid w:val="00293875"/>
    <w:rsid w:val="00293CB9"/>
    <w:rsid w:val="00293D24"/>
    <w:rsid w:val="00293EEC"/>
    <w:rsid w:val="002943FA"/>
    <w:rsid w:val="00294599"/>
    <w:rsid w:val="00294BC9"/>
    <w:rsid w:val="00294F42"/>
    <w:rsid w:val="00295571"/>
    <w:rsid w:val="0029605B"/>
    <w:rsid w:val="0029629B"/>
    <w:rsid w:val="002A00EF"/>
    <w:rsid w:val="002A01DA"/>
    <w:rsid w:val="002A0464"/>
    <w:rsid w:val="002A064A"/>
    <w:rsid w:val="002A0CB4"/>
    <w:rsid w:val="002A0D61"/>
    <w:rsid w:val="002A0DDC"/>
    <w:rsid w:val="002A0F98"/>
    <w:rsid w:val="002A10E2"/>
    <w:rsid w:val="002A138C"/>
    <w:rsid w:val="002A13F2"/>
    <w:rsid w:val="002A1653"/>
    <w:rsid w:val="002A24D0"/>
    <w:rsid w:val="002A266F"/>
    <w:rsid w:val="002A27A0"/>
    <w:rsid w:val="002A2855"/>
    <w:rsid w:val="002A2951"/>
    <w:rsid w:val="002A2C3F"/>
    <w:rsid w:val="002A2ED7"/>
    <w:rsid w:val="002A30C8"/>
    <w:rsid w:val="002A33FB"/>
    <w:rsid w:val="002A3687"/>
    <w:rsid w:val="002A36B6"/>
    <w:rsid w:val="002A370D"/>
    <w:rsid w:val="002A3A8F"/>
    <w:rsid w:val="002A3AD6"/>
    <w:rsid w:val="002A3FCE"/>
    <w:rsid w:val="002A41C4"/>
    <w:rsid w:val="002A4332"/>
    <w:rsid w:val="002A4B24"/>
    <w:rsid w:val="002A54F0"/>
    <w:rsid w:val="002A565C"/>
    <w:rsid w:val="002A5AF8"/>
    <w:rsid w:val="002A5C53"/>
    <w:rsid w:val="002A5F36"/>
    <w:rsid w:val="002A5FEA"/>
    <w:rsid w:val="002A6058"/>
    <w:rsid w:val="002A68A8"/>
    <w:rsid w:val="002A6A27"/>
    <w:rsid w:val="002A6CFF"/>
    <w:rsid w:val="002A6D44"/>
    <w:rsid w:val="002A7876"/>
    <w:rsid w:val="002A7A2C"/>
    <w:rsid w:val="002B0292"/>
    <w:rsid w:val="002B049E"/>
    <w:rsid w:val="002B052E"/>
    <w:rsid w:val="002B05F8"/>
    <w:rsid w:val="002B0FB7"/>
    <w:rsid w:val="002B12A2"/>
    <w:rsid w:val="002B1713"/>
    <w:rsid w:val="002B1B01"/>
    <w:rsid w:val="002B2013"/>
    <w:rsid w:val="002B2948"/>
    <w:rsid w:val="002B294A"/>
    <w:rsid w:val="002B2BB3"/>
    <w:rsid w:val="002B30E6"/>
    <w:rsid w:val="002B36A9"/>
    <w:rsid w:val="002B36D2"/>
    <w:rsid w:val="002B3B05"/>
    <w:rsid w:val="002B46FE"/>
    <w:rsid w:val="002B4DD5"/>
    <w:rsid w:val="002B4FFF"/>
    <w:rsid w:val="002B5FDC"/>
    <w:rsid w:val="002B666A"/>
    <w:rsid w:val="002B69BE"/>
    <w:rsid w:val="002B69D0"/>
    <w:rsid w:val="002B6FA2"/>
    <w:rsid w:val="002B7797"/>
    <w:rsid w:val="002B793D"/>
    <w:rsid w:val="002B7A9F"/>
    <w:rsid w:val="002B7AEC"/>
    <w:rsid w:val="002B7EA9"/>
    <w:rsid w:val="002B7F44"/>
    <w:rsid w:val="002C00A8"/>
    <w:rsid w:val="002C062B"/>
    <w:rsid w:val="002C06A8"/>
    <w:rsid w:val="002C1450"/>
    <w:rsid w:val="002C1461"/>
    <w:rsid w:val="002C21C8"/>
    <w:rsid w:val="002C2541"/>
    <w:rsid w:val="002C2643"/>
    <w:rsid w:val="002C2C75"/>
    <w:rsid w:val="002C2C7E"/>
    <w:rsid w:val="002C30E1"/>
    <w:rsid w:val="002C3175"/>
    <w:rsid w:val="002C31B3"/>
    <w:rsid w:val="002C3B84"/>
    <w:rsid w:val="002C3F5C"/>
    <w:rsid w:val="002C4035"/>
    <w:rsid w:val="002C4317"/>
    <w:rsid w:val="002C439F"/>
    <w:rsid w:val="002C4E2A"/>
    <w:rsid w:val="002C5582"/>
    <w:rsid w:val="002C5D47"/>
    <w:rsid w:val="002C626C"/>
    <w:rsid w:val="002C6297"/>
    <w:rsid w:val="002C63A9"/>
    <w:rsid w:val="002C6816"/>
    <w:rsid w:val="002C6AE2"/>
    <w:rsid w:val="002C6E01"/>
    <w:rsid w:val="002C72A5"/>
    <w:rsid w:val="002C76F0"/>
    <w:rsid w:val="002C7EF3"/>
    <w:rsid w:val="002D03A8"/>
    <w:rsid w:val="002D08C7"/>
    <w:rsid w:val="002D153B"/>
    <w:rsid w:val="002D185C"/>
    <w:rsid w:val="002D20BE"/>
    <w:rsid w:val="002D2302"/>
    <w:rsid w:val="002D231D"/>
    <w:rsid w:val="002D2564"/>
    <w:rsid w:val="002D2C10"/>
    <w:rsid w:val="002D332C"/>
    <w:rsid w:val="002D36DF"/>
    <w:rsid w:val="002D39B8"/>
    <w:rsid w:val="002D40DC"/>
    <w:rsid w:val="002D473D"/>
    <w:rsid w:val="002D473F"/>
    <w:rsid w:val="002D4A09"/>
    <w:rsid w:val="002D4E2A"/>
    <w:rsid w:val="002D4E72"/>
    <w:rsid w:val="002D52FE"/>
    <w:rsid w:val="002D531E"/>
    <w:rsid w:val="002D5426"/>
    <w:rsid w:val="002D6202"/>
    <w:rsid w:val="002D656D"/>
    <w:rsid w:val="002D6EE5"/>
    <w:rsid w:val="002D72E6"/>
    <w:rsid w:val="002D7512"/>
    <w:rsid w:val="002E000C"/>
    <w:rsid w:val="002E0522"/>
    <w:rsid w:val="002E0751"/>
    <w:rsid w:val="002E0DF3"/>
    <w:rsid w:val="002E1032"/>
    <w:rsid w:val="002E1039"/>
    <w:rsid w:val="002E145D"/>
    <w:rsid w:val="002E1893"/>
    <w:rsid w:val="002E18D6"/>
    <w:rsid w:val="002E1D1E"/>
    <w:rsid w:val="002E23B6"/>
    <w:rsid w:val="002E2B32"/>
    <w:rsid w:val="002E2C62"/>
    <w:rsid w:val="002E2CB7"/>
    <w:rsid w:val="002E2D40"/>
    <w:rsid w:val="002E4912"/>
    <w:rsid w:val="002E49C0"/>
    <w:rsid w:val="002E4AFB"/>
    <w:rsid w:val="002E4E12"/>
    <w:rsid w:val="002E4FE4"/>
    <w:rsid w:val="002E5140"/>
    <w:rsid w:val="002E53A2"/>
    <w:rsid w:val="002E5485"/>
    <w:rsid w:val="002E56A9"/>
    <w:rsid w:val="002E56BA"/>
    <w:rsid w:val="002E5850"/>
    <w:rsid w:val="002E5A62"/>
    <w:rsid w:val="002E68EE"/>
    <w:rsid w:val="002E6CE4"/>
    <w:rsid w:val="002E6EE1"/>
    <w:rsid w:val="002E707B"/>
    <w:rsid w:val="002E7252"/>
    <w:rsid w:val="002E79B4"/>
    <w:rsid w:val="002E7A8D"/>
    <w:rsid w:val="002E7C33"/>
    <w:rsid w:val="002E7CD7"/>
    <w:rsid w:val="002E7D72"/>
    <w:rsid w:val="002E7EF4"/>
    <w:rsid w:val="002F00B1"/>
    <w:rsid w:val="002F04A2"/>
    <w:rsid w:val="002F1464"/>
    <w:rsid w:val="002F1731"/>
    <w:rsid w:val="002F1796"/>
    <w:rsid w:val="002F1B5C"/>
    <w:rsid w:val="002F2967"/>
    <w:rsid w:val="002F2AD4"/>
    <w:rsid w:val="002F2D5F"/>
    <w:rsid w:val="002F2E36"/>
    <w:rsid w:val="002F31D4"/>
    <w:rsid w:val="002F35E4"/>
    <w:rsid w:val="002F3EB4"/>
    <w:rsid w:val="002F4A1D"/>
    <w:rsid w:val="002F4E4B"/>
    <w:rsid w:val="002F4FF6"/>
    <w:rsid w:val="002F5151"/>
    <w:rsid w:val="002F57B0"/>
    <w:rsid w:val="002F5935"/>
    <w:rsid w:val="002F5A6D"/>
    <w:rsid w:val="002F5B4C"/>
    <w:rsid w:val="002F5C68"/>
    <w:rsid w:val="002F5D4A"/>
    <w:rsid w:val="002F6197"/>
    <w:rsid w:val="002F6DD9"/>
    <w:rsid w:val="002F728D"/>
    <w:rsid w:val="002F75B4"/>
    <w:rsid w:val="00300618"/>
    <w:rsid w:val="003008A7"/>
    <w:rsid w:val="00300B4E"/>
    <w:rsid w:val="00300BD1"/>
    <w:rsid w:val="003018C2"/>
    <w:rsid w:val="00302293"/>
    <w:rsid w:val="0030242C"/>
    <w:rsid w:val="003024AE"/>
    <w:rsid w:val="003028B8"/>
    <w:rsid w:val="00302B01"/>
    <w:rsid w:val="00302B7E"/>
    <w:rsid w:val="00303327"/>
    <w:rsid w:val="00303C1D"/>
    <w:rsid w:val="00304D40"/>
    <w:rsid w:val="00305E83"/>
    <w:rsid w:val="003062DC"/>
    <w:rsid w:val="00306337"/>
    <w:rsid w:val="00306866"/>
    <w:rsid w:val="00307215"/>
    <w:rsid w:val="0030758B"/>
    <w:rsid w:val="00307D4F"/>
    <w:rsid w:val="00307D6F"/>
    <w:rsid w:val="00310669"/>
    <w:rsid w:val="00310BF3"/>
    <w:rsid w:val="00310DD8"/>
    <w:rsid w:val="00310EAC"/>
    <w:rsid w:val="0031174B"/>
    <w:rsid w:val="003119A4"/>
    <w:rsid w:val="00311B83"/>
    <w:rsid w:val="00312511"/>
    <w:rsid w:val="003125E6"/>
    <w:rsid w:val="00312BD7"/>
    <w:rsid w:val="00313183"/>
    <w:rsid w:val="00313315"/>
    <w:rsid w:val="003135BE"/>
    <w:rsid w:val="003148ED"/>
    <w:rsid w:val="0031499B"/>
    <w:rsid w:val="003153EE"/>
    <w:rsid w:val="00315843"/>
    <w:rsid w:val="003165A0"/>
    <w:rsid w:val="0031679E"/>
    <w:rsid w:val="00316CEE"/>
    <w:rsid w:val="003174CC"/>
    <w:rsid w:val="0031758E"/>
    <w:rsid w:val="003176F7"/>
    <w:rsid w:val="003179F3"/>
    <w:rsid w:val="00317D1F"/>
    <w:rsid w:val="00317D2E"/>
    <w:rsid w:val="00317DF9"/>
    <w:rsid w:val="00317F0C"/>
    <w:rsid w:val="0032009E"/>
    <w:rsid w:val="00320342"/>
    <w:rsid w:val="00321353"/>
    <w:rsid w:val="00321501"/>
    <w:rsid w:val="00321B32"/>
    <w:rsid w:val="00321B82"/>
    <w:rsid w:val="00321CC3"/>
    <w:rsid w:val="00322DA0"/>
    <w:rsid w:val="00322DE7"/>
    <w:rsid w:val="003232A0"/>
    <w:rsid w:val="00323718"/>
    <w:rsid w:val="00323C4D"/>
    <w:rsid w:val="003241E9"/>
    <w:rsid w:val="0032420B"/>
    <w:rsid w:val="003242D7"/>
    <w:rsid w:val="0032582F"/>
    <w:rsid w:val="00325D01"/>
    <w:rsid w:val="00325F11"/>
    <w:rsid w:val="00325F83"/>
    <w:rsid w:val="003262B2"/>
    <w:rsid w:val="00326522"/>
    <w:rsid w:val="00326ABB"/>
    <w:rsid w:val="00326FDE"/>
    <w:rsid w:val="00327510"/>
    <w:rsid w:val="00327880"/>
    <w:rsid w:val="003279FC"/>
    <w:rsid w:val="00327CA0"/>
    <w:rsid w:val="00327E84"/>
    <w:rsid w:val="00330255"/>
    <w:rsid w:val="0033124C"/>
    <w:rsid w:val="00331284"/>
    <w:rsid w:val="00331BE4"/>
    <w:rsid w:val="00331C5D"/>
    <w:rsid w:val="00331DCA"/>
    <w:rsid w:val="0033204A"/>
    <w:rsid w:val="003329E0"/>
    <w:rsid w:val="00332AAA"/>
    <w:rsid w:val="00332AD4"/>
    <w:rsid w:val="00332BA7"/>
    <w:rsid w:val="00333840"/>
    <w:rsid w:val="00333993"/>
    <w:rsid w:val="00333E54"/>
    <w:rsid w:val="00334B8D"/>
    <w:rsid w:val="0033513C"/>
    <w:rsid w:val="00335CF8"/>
    <w:rsid w:val="00335E04"/>
    <w:rsid w:val="00336354"/>
    <w:rsid w:val="00336E0D"/>
    <w:rsid w:val="00336E6C"/>
    <w:rsid w:val="00336E86"/>
    <w:rsid w:val="003371AA"/>
    <w:rsid w:val="00340EAE"/>
    <w:rsid w:val="0034119C"/>
    <w:rsid w:val="00342517"/>
    <w:rsid w:val="00342666"/>
    <w:rsid w:val="003439F6"/>
    <w:rsid w:val="0034475C"/>
    <w:rsid w:val="00344A51"/>
    <w:rsid w:val="00345515"/>
    <w:rsid w:val="00345D65"/>
    <w:rsid w:val="00345E30"/>
    <w:rsid w:val="00346387"/>
    <w:rsid w:val="00346517"/>
    <w:rsid w:val="00346547"/>
    <w:rsid w:val="00346E77"/>
    <w:rsid w:val="00347B51"/>
    <w:rsid w:val="00347DA2"/>
    <w:rsid w:val="00347FE4"/>
    <w:rsid w:val="0035066D"/>
    <w:rsid w:val="0035090E"/>
    <w:rsid w:val="00351683"/>
    <w:rsid w:val="00351775"/>
    <w:rsid w:val="00351B96"/>
    <w:rsid w:val="00351BD2"/>
    <w:rsid w:val="00352410"/>
    <w:rsid w:val="003526C8"/>
    <w:rsid w:val="00352C16"/>
    <w:rsid w:val="00352F02"/>
    <w:rsid w:val="00353448"/>
    <w:rsid w:val="003542F1"/>
    <w:rsid w:val="003547FB"/>
    <w:rsid w:val="00355350"/>
    <w:rsid w:val="0035535C"/>
    <w:rsid w:val="0035602F"/>
    <w:rsid w:val="0035676A"/>
    <w:rsid w:val="00357332"/>
    <w:rsid w:val="003573D8"/>
    <w:rsid w:val="0035754B"/>
    <w:rsid w:val="00357669"/>
    <w:rsid w:val="00357847"/>
    <w:rsid w:val="003604C2"/>
    <w:rsid w:val="00360771"/>
    <w:rsid w:val="003609F2"/>
    <w:rsid w:val="00360AC7"/>
    <w:rsid w:val="00360BD1"/>
    <w:rsid w:val="00361134"/>
    <w:rsid w:val="00361759"/>
    <w:rsid w:val="003619F1"/>
    <w:rsid w:val="003621BD"/>
    <w:rsid w:val="0036228F"/>
    <w:rsid w:val="003625A2"/>
    <w:rsid w:val="003625DD"/>
    <w:rsid w:val="00362B88"/>
    <w:rsid w:val="00363AEB"/>
    <w:rsid w:val="00363BEA"/>
    <w:rsid w:val="00363C32"/>
    <w:rsid w:val="0036433B"/>
    <w:rsid w:val="00364604"/>
    <w:rsid w:val="00364A36"/>
    <w:rsid w:val="00364E6D"/>
    <w:rsid w:val="00365077"/>
    <w:rsid w:val="003650B5"/>
    <w:rsid w:val="003654E7"/>
    <w:rsid w:val="0036553B"/>
    <w:rsid w:val="003657A9"/>
    <w:rsid w:val="003668EE"/>
    <w:rsid w:val="00366FCE"/>
    <w:rsid w:val="00367404"/>
    <w:rsid w:val="0036742B"/>
    <w:rsid w:val="0036745D"/>
    <w:rsid w:val="00367B7B"/>
    <w:rsid w:val="00367DF4"/>
    <w:rsid w:val="003705F0"/>
    <w:rsid w:val="00370704"/>
    <w:rsid w:val="00370F0B"/>
    <w:rsid w:val="003710C7"/>
    <w:rsid w:val="003715D5"/>
    <w:rsid w:val="003716FE"/>
    <w:rsid w:val="0037188C"/>
    <w:rsid w:val="003718D4"/>
    <w:rsid w:val="003719AC"/>
    <w:rsid w:val="00372D3D"/>
    <w:rsid w:val="00373B22"/>
    <w:rsid w:val="00373BC1"/>
    <w:rsid w:val="00373E9B"/>
    <w:rsid w:val="003742FE"/>
    <w:rsid w:val="00374345"/>
    <w:rsid w:val="00374437"/>
    <w:rsid w:val="00375294"/>
    <w:rsid w:val="00375546"/>
    <w:rsid w:val="00375715"/>
    <w:rsid w:val="00375A0D"/>
    <w:rsid w:val="00375F19"/>
    <w:rsid w:val="003765DE"/>
    <w:rsid w:val="00376AD6"/>
    <w:rsid w:val="00376B9B"/>
    <w:rsid w:val="00377035"/>
    <w:rsid w:val="00377883"/>
    <w:rsid w:val="0038012E"/>
    <w:rsid w:val="00380AF4"/>
    <w:rsid w:val="00380DA0"/>
    <w:rsid w:val="003810CA"/>
    <w:rsid w:val="003811DD"/>
    <w:rsid w:val="00381408"/>
    <w:rsid w:val="00381DC2"/>
    <w:rsid w:val="0038222F"/>
    <w:rsid w:val="0038269D"/>
    <w:rsid w:val="0038300F"/>
    <w:rsid w:val="003830AF"/>
    <w:rsid w:val="0038312B"/>
    <w:rsid w:val="0038328F"/>
    <w:rsid w:val="00383463"/>
    <w:rsid w:val="003834D1"/>
    <w:rsid w:val="00383730"/>
    <w:rsid w:val="00383899"/>
    <w:rsid w:val="00383E93"/>
    <w:rsid w:val="00384275"/>
    <w:rsid w:val="00384D20"/>
    <w:rsid w:val="00384F10"/>
    <w:rsid w:val="00384F50"/>
    <w:rsid w:val="0038508F"/>
    <w:rsid w:val="003852F2"/>
    <w:rsid w:val="00385373"/>
    <w:rsid w:val="0038547D"/>
    <w:rsid w:val="0038574A"/>
    <w:rsid w:val="003861F7"/>
    <w:rsid w:val="00386423"/>
    <w:rsid w:val="003869F6"/>
    <w:rsid w:val="00386B5C"/>
    <w:rsid w:val="003877BD"/>
    <w:rsid w:val="00387836"/>
    <w:rsid w:val="00387AD8"/>
    <w:rsid w:val="00390546"/>
    <w:rsid w:val="00390556"/>
    <w:rsid w:val="0039084D"/>
    <w:rsid w:val="00390F48"/>
    <w:rsid w:val="0039113A"/>
    <w:rsid w:val="0039145F"/>
    <w:rsid w:val="003918CA"/>
    <w:rsid w:val="00391FF1"/>
    <w:rsid w:val="00392544"/>
    <w:rsid w:val="003928B6"/>
    <w:rsid w:val="00392C98"/>
    <w:rsid w:val="00393187"/>
    <w:rsid w:val="003931BD"/>
    <w:rsid w:val="00393355"/>
    <w:rsid w:val="0039397E"/>
    <w:rsid w:val="003942A9"/>
    <w:rsid w:val="0039450A"/>
    <w:rsid w:val="003949C2"/>
    <w:rsid w:val="00395293"/>
    <w:rsid w:val="0039546B"/>
    <w:rsid w:val="00395D1C"/>
    <w:rsid w:val="00395FB2"/>
    <w:rsid w:val="003969FE"/>
    <w:rsid w:val="00397BC8"/>
    <w:rsid w:val="003A00B8"/>
    <w:rsid w:val="003A0457"/>
    <w:rsid w:val="003A056B"/>
    <w:rsid w:val="003A06DB"/>
    <w:rsid w:val="003A1DD4"/>
    <w:rsid w:val="003A24F3"/>
    <w:rsid w:val="003A25B2"/>
    <w:rsid w:val="003A2811"/>
    <w:rsid w:val="003A287C"/>
    <w:rsid w:val="003A2AE3"/>
    <w:rsid w:val="003A2DA5"/>
    <w:rsid w:val="003A2E91"/>
    <w:rsid w:val="003A345D"/>
    <w:rsid w:val="003A3706"/>
    <w:rsid w:val="003A3C97"/>
    <w:rsid w:val="003A4002"/>
    <w:rsid w:val="003A4018"/>
    <w:rsid w:val="003A4327"/>
    <w:rsid w:val="003A4659"/>
    <w:rsid w:val="003A46F1"/>
    <w:rsid w:val="003A490F"/>
    <w:rsid w:val="003A4E19"/>
    <w:rsid w:val="003A5014"/>
    <w:rsid w:val="003A52AD"/>
    <w:rsid w:val="003A5A35"/>
    <w:rsid w:val="003A64F3"/>
    <w:rsid w:val="003A6820"/>
    <w:rsid w:val="003A6F2A"/>
    <w:rsid w:val="003A6FC6"/>
    <w:rsid w:val="003A7073"/>
    <w:rsid w:val="003B00A9"/>
    <w:rsid w:val="003B0553"/>
    <w:rsid w:val="003B055F"/>
    <w:rsid w:val="003B0678"/>
    <w:rsid w:val="003B0D2C"/>
    <w:rsid w:val="003B1434"/>
    <w:rsid w:val="003B1781"/>
    <w:rsid w:val="003B20D7"/>
    <w:rsid w:val="003B2186"/>
    <w:rsid w:val="003B2387"/>
    <w:rsid w:val="003B25F5"/>
    <w:rsid w:val="003B354E"/>
    <w:rsid w:val="003B381C"/>
    <w:rsid w:val="003B39DC"/>
    <w:rsid w:val="003B3EA4"/>
    <w:rsid w:val="003B4C4A"/>
    <w:rsid w:val="003B51C6"/>
    <w:rsid w:val="003B55BB"/>
    <w:rsid w:val="003B5ED7"/>
    <w:rsid w:val="003B6A2F"/>
    <w:rsid w:val="003B71E4"/>
    <w:rsid w:val="003B72CF"/>
    <w:rsid w:val="003B76CA"/>
    <w:rsid w:val="003C01DA"/>
    <w:rsid w:val="003C0435"/>
    <w:rsid w:val="003C0545"/>
    <w:rsid w:val="003C0D8F"/>
    <w:rsid w:val="003C14E9"/>
    <w:rsid w:val="003C1755"/>
    <w:rsid w:val="003C18B7"/>
    <w:rsid w:val="003C217B"/>
    <w:rsid w:val="003C2432"/>
    <w:rsid w:val="003C2450"/>
    <w:rsid w:val="003C3007"/>
    <w:rsid w:val="003C33DC"/>
    <w:rsid w:val="003C35A5"/>
    <w:rsid w:val="003C35AE"/>
    <w:rsid w:val="003C36E9"/>
    <w:rsid w:val="003C3BB7"/>
    <w:rsid w:val="003C3C6A"/>
    <w:rsid w:val="003C48A8"/>
    <w:rsid w:val="003C4C67"/>
    <w:rsid w:val="003C52D6"/>
    <w:rsid w:val="003C541C"/>
    <w:rsid w:val="003C57A2"/>
    <w:rsid w:val="003C5B07"/>
    <w:rsid w:val="003C5F7D"/>
    <w:rsid w:val="003C5FA5"/>
    <w:rsid w:val="003C61F4"/>
    <w:rsid w:val="003C62F3"/>
    <w:rsid w:val="003C649D"/>
    <w:rsid w:val="003C7C05"/>
    <w:rsid w:val="003C7CD8"/>
    <w:rsid w:val="003C7F64"/>
    <w:rsid w:val="003C7FB0"/>
    <w:rsid w:val="003D0255"/>
    <w:rsid w:val="003D0712"/>
    <w:rsid w:val="003D08DB"/>
    <w:rsid w:val="003D107E"/>
    <w:rsid w:val="003D166E"/>
    <w:rsid w:val="003D1DA8"/>
    <w:rsid w:val="003D1F7E"/>
    <w:rsid w:val="003D1FF0"/>
    <w:rsid w:val="003D2632"/>
    <w:rsid w:val="003D2DEA"/>
    <w:rsid w:val="003D3665"/>
    <w:rsid w:val="003D386B"/>
    <w:rsid w:val="003D3900"/>
    <w:rsid w:val="003D3B02"/>
    <w:rsid w:val="003D4006"/>
    <w:rsid w:val="003D4089"/>
    <w:rsid w:val="003D49C1"/>
    <w:rsid w:val="003D5045"/>
    <w:rsid w:val="003D519C"/>
    <w:rsid w:val="003D536C"/>
    <w:rsid w:val="003D5444"/>
    <w:rsid w:val="003D5679"/>
    <w:rsid w:val="003D62B7"/>
    <w:rsid w:val="003D6786"/>
    <w:rsid w:val="003D6E99"/>
    <w:rsid w:val="003D718A"/>
    <w:rsid w:val="003D75D7"/>
    <w:rsid w:val="003D7854"/>
    <w:rsid w:val="003E0408"/>
    <w:rsid w:val="003E084A"/>
    <w:rsid w:val="003E0AEF"/>
    <w:rsid w:val="003E0D87"/>
    <w:rsid w:val="003E0F7F"/>
    <w:rsid w:val="003E1169"/>
    <w:rsid w:val="003E141E"/>
    <w:rsid w:val="003E1489"/>
    <w:rsid w:val="003E1493"/>
    <w:rsid w:val="003E17BB"/>
    <w:rsid w:val="003E18C6"/>
    <w:rsid w:val="003E20E8"/>
    <w:rsid w:val="003E27E4"/>
    <w:rsid w:val="003E2E15"/>
    <w:rsid w:val="003E3FA7"/>
    <w:rsid w:val="003E40E7"/>
    <w:rsid w:val="003E50CA"/>
    <w:rsid w:val="003E54FC"/>
    <w:rsid w:val="003E6480"/>
    <w:rsid w:val="003E66EA"/>
    <w:rsid w:val="003E6A58"/>
    <w:rsid w:val="003E6C76"/>
    <w:rsid w:val="003E7848"/>
    <w:rsid w:val="003E7BE6"/>
    <w:rsid w:val="003E7C66"/>
    <w:rsid w:val="003F01A0"/>
    <w:rsid w:val="003F0701"/>
    <w:rsid w:val="003F0909"/>
    <w:rsid w:val="003F0A8F"/>
    <w:rsid w:val="003F0F00"/>
    <w:rsid w:val="003F13FE"/>
    <w:rsid w:val="003F182B"/>
    <w:rsid w:val="003F1B24"/>
    <w:rsid w:val="003F1CAC"/>
    <w:rsid w:val="003F1FD7"/>
    <w:rsid w:val="003F2F96"/>
    <w:rsid w:val="003F3706"/>
    <w:rsid w:val="003F3718"/>
    <w:rsid w:val="003F3E2C"/>
    <w:rsid w:val="003F4642"/>
    <w:rsid w:val="003F4F20"/>
    <w:rsid w:val="003F5107"/>
    <w:rsid w:val="003F5367"/>
    <w:rsid w:val="003F5658"/>
    <w:rsid w:val="003F57E7"/>
    <w:rsid w:val="003F5CA9"/>
    <w:rsid w:val="003F5F36"/>
    <w:rsid w:val="003F6170"/>
    <w:rsid w:val="003F6568"/>
    <w:rsid w:val="003F6D38"/>
    <w:rsid w:val="003F7027"/>
    <w:rsid w:val="003F74C1"/>
    <w:rsid w:val="003F7E02"/>
    <w:rsid w:val="003F7F10"/>
    <w:rsid w:val="003F7F7D"/>
    <w:rsid w:val="00400414"/>
    <w:rsid w:val="00400600"/>
    <w:rsid w:val="004007A3"/>
    <w:rsid w:val="0040092D"/>
    <w:rsid w:val="00400B55"/>
    <w:rsid w:val="00400DF6"/>
    <w:rsid w:val="00401052"/>
    <w:rsid w:val="0040159F"/>
    <w:rsid w:val="004019E7"/>
    <w:rsid w:val="00402C3D"/>
    <w:rsid w:val="00402DA9"/>
    <w:rsid w:val="00402E8B"/>
    <w:rsid w:val="004039E4"/>
    <w:rsid w:val="00404343"/>
    <w:rsid w:val="00404A13"/>
    <w:rsid w:val="0040533B"/>
    <w:rsid w:val="004055F2"/>
    <w:rsid w:val="00405922"/>
    <w:rsid w:val="00405B72"/>
    <w:rsid w:val="004066DB"/>
    <w:rsid w:val="00406D2E"/>
    <w:rsid w:val="00406D40"/>
    <w:rsid w:val="00406E0C"/>
    <w:rsid w:val="00406F35"/>
    <w:rsid w:val="00406F95"/>
    <w:rsid w:val="004070A3"/>
    <w:rsid w:val="00407651"/>
    <w:rsid w:val="0040797F"/>
    <w:rsid w:val="00407A04"/>
    <w:rsid w:val="00407DA0"/>
    <w:rsid w:val="0041045F"/>
    <w:rsid w:val="00410481"/>
    <w:rsid w:val="0041049E"/>
    <w:rsid w:val="00410762"/>
    <w:rsid w:val="00410892"/>
    <w:rsid w:val="0041121D"/>
    <w:rsid w:val="00411EF7"/>
    <w:rsid w:val="00412099"/>
    <w:rsid w:val="004128D0"/>
    <w:rsid w:val="004130AE"/>
    <w:rsid w:val="004132A9"/>
    <w:rsid w:val="00413D35"/>
    <w:rsid w:val="00413FE7"/>
    <w:rsid w:val="00414441"/>
    <w:rsid w:val="00414D34"/>
    <w:rsid w:val="00415294"/>
    <w:rsid w:val="004152A4"/>
    <w:rsid w:val="0041591D"/>
    <w:rsid w:val="00415D24"/>
    <w:rsid w:val="0041628D"/>
    <w:rsid w:val="00416332"/>
    <w:rsid w:val="0041683C"/>
    <w:rsid w:val="00420194"/>
    <w:rsid w:val="00420A79"/>
    <w:rsid w:val="00420C63"/>
    <w:rsid w:val="0042151E"/>
    <w:rsid w:val="00421588"/>
    <w:rsid w:val="004216E7"/>
    <w:rsid w:val="00422ABA"/>
    <w:rsid w:val="00423404"/>
    <w:rsid w:val="0042381B"/>
    <w:rsid w:val="00423860"/>
    <w:rsid w:val="00423FAD"/>
    <w:rsid w:val="00424C28"/>
    <w:rsid w:val="00424E8E"/>
    <w:rsid w:val="00424EB7"/>
    <w:rsid w:val="00425557"/>
    <w:rsid w:val="00425610"/>
    <w:rsid w:val="00425752"/>
    <w:rsid w:val="00425BA3"/>
    <w:rsid w:val="004260CE"/>
    <w:rsid w:val="00426B89"/>
    <w:rsid w:val="00426F3A"/>
    <w:rsid w:val="00427762"/>
    <w:rsid w:val="00427AA5"/>
    <w:rsid w:val="00427CD4"/>
    <w:rsid w:val="00430237"/>
    <w:rsid w:val="00430D9B"/>
    <w:rsid w:val="00430DDA"/>
    <w:rsid w:val="00430E87"/>
    <w:rsid w:val="00430F97"/>
    <w:rsid w:val="004310F1"/>
    <w:rsid w:val="004316B1"/>
    <w:rsid w:val="00432238"/>
    <w:rsid w:val="004333FD"/>
    <w:rsid w:val="004334E6"/>
    <w:rsid w:val="00433606"/>
    <w:rsid w:val="00433722"/>
    <w:rsid w:val="00433764"/>
    <w:rsid w:val="00433852"/>
    <w:rsid w:val="00433A63"/>
    <w:rsid w:val="004344D2"/>
    <w:rsid w:val="004344E8"/>
    <w:rsid w:val="004350A3"/>
    <w:rsid w:val="00435917"/>
    <w:rsid w:val="00436123"/>
    <w:rsid w:val="004361F7"/>
    <w:rsid w:val="004368EC"/>
    <w:rsid w:val="00436DCE"/>
    <w:rsid w:val="004372E3"/>
    <w:rsid w:val="0043773F"/>
    <w:rsid w:val="00437974"/>
    <w:rsid w:val="00437A54"/>
    <w:rsid w:val="00437A55"/>
    <w:rsid w:val="00437BFE"/>
    <w:rsid w:val="00437F2F"/>
    <w:rsid w:val="00440390"/>
    <w:rsid w:val="00440571"/>
    <w:rsid w:val="004407EF"/>
    <w:rsid w:val="004409D2"/>
    <w:rsid w:val="00440DDB"/>
    <w:rsid w:val="004411EA"/>
    <w:rsid w:val="00441313"/>
    <w:rsid w:val="0044133D"/>
    <w:rsid w:val="00441695"/>
    <w:rsid w:val="004417CA"/>
    <w:rsid w:val="00441840"/>
    <w:rsid w:val="00441E23"/>
    <w:rsid w:val="004422C1"/>
    <w:rsid w:val="00442652"/>
    <w:rsid w:val="00442670"/>
    <w:rsid w:val="0044307B"/>
    <w:rsid w:val="00443161"/>
    <w:rsid w:val="004433BE"/>
    <w:rsid w:val="004435DA"/>
    <w:rsid w:val="004436DF"/>
    <w:rsid w:val="00443E8A"/>
    <w:rsid w:val="0044418D"/>
    <w:rsid w:val="00444873"/>
    <w:rsid w:val="004448BF"/>
    <w:rsid w:val="00446160"/>
    <w:rsid w:val="004461DF"/>
    <w:rsid w:val="0044630D"/>
    <w:rsid w:val="0044655D"/>
    <w:rsid w:val="00446A86"/>
    <w:rsid w:val="00446B57"/>
    <w:rsid w:val="00446D12"/>
    <w:rsid w:val="004474B1"/>
    <w:rsid w:val="00447633"/>
    <w:rsid w:val="00447E04"/>
    <w:rsid w:val="0045011C"/>
    <w:rsid w:val="004502CD"/>
    <w:rsid w:val="004503F6"/>
    <w:rsid w:val="004507D9"/>
    <w:rsid w:val="00450AEB"/>
    <w:rsid w:val="00450B3F"/>
    <w:rsid w:val="00450BFF"/>
    <w:rsid w:val="00450DAE"/>
    <w:rsid w:val="00451857"/>
    <w:rsid w:val="00451AA0"/>
    <w:rsid w:val="004522E6"/>
    <w:rsid w:val="0045237B"/>
    <w:rsid w:val="004523CA"/>
    <w:rsid w:val="004525CC"/>
    <w:rsid w:val="00452A38"/>
    <w:rsid w:val="00452BA9"/>
    <w:rsid w:val="00452C00"/>
    <w:rsid w:val="00452D47"/>
    <w:rsid w:val="00452D6A"/>
    <w:rsid w:val="004530BF"/>
    <w:rsid w:val="00453393"/>
    <w:rsid w:val="00453584"/>
    <w:rsid w:val="0045382B"/>
    <w:rsid w:val="00453955"/>
    <w:rsid w:val="004539E1"/>
    <w:rsid w:val="00453D7C"/>
    <w:rsid w:val="004545C7"/>
    <w:rsid w:val="004547BD"/>
    <w:rsid w:val="004554E6"/>
    <w:rsid w:val="0045552B"/>
    <w:rsid w:val="00455C91"/>
    <w:rsid w:val="004564AD"/>
    <w:rsid w:val="00456AC9"/>
    <w:rsid w:val="00456B75"/>
    <w:rsid w:val="00456C30"/>
    <w:rsid w:val="00456E67"/>
    <w:rsid w:val="004570AA"/>
    <w:rsid w:val="004579E3"/>
    <w:rsid w:val="00457D31"/>
    <w:rsid w:val="00460A6D"/>
    <w:rsid w:val="00461C37"/>
    <w:rsid w:val="00461C3D"/>
    <w:rsid w:val="00461ECA"/>
    <w:rsid w:val="004629E8"/>
    <w:rsid w:val="00462ADD"/>
    <w:rsid w:val="00462BD7"/>
    <w:rsid w:val="00462CE8"/>
    <w:rsid w:val="00463243"/>
    <w:rsid w:val="00463513"/>
    <w:rsid w:val="0046356A"/>
    <w:rsid w:val="00463C85"/>
    <w:rsid w:val="00463F8E"/>
    <w:rsid w:val="004642CF"/>
    <w:rsid w:val="004644F2"/>
    <w:rsid w:val="004645FB"/>
    <w:rsid w:val="00464836"/>
    <w:rsid w:val="00464D1E"/>
    <w:rsid w:val="0046582B"/>
    <w:rsid w:val="004661C0"/>
    <w:rsid w:val="0046652D"/>
    <w:rsid w:val="00466C1A"/>
    <w:rsid w:val="00466E27"/>
    <w:rsid w:val="004675B2"/>
    <w:rsid w:val="004707EE"/>
    <w:rsid w:val="004707FB"/>
    <w:rsid w:val="00471053"/>
    <w:rsid w:val="0047194A"/>
    <w:rsid w:val="004719A5"/>
    <w:rsid w:val="00472059"/>
    <w:rsid w:val="004726C4"/>
    <w:rsid w:val="00472BFF"/>
    <w:rsid w:val="00472C39"/>
    <w:rsid w:val="00472E46"/>
    <w:rsid w:val="00472E85"/>
    <w:rsid w:val="00473410"/>
    <w:rsid w:val="004735CB"/>
    <w:rsid w:val="004737BA"/>
    <w:rsid w:val="00474140"/>
    <w:rsid w:val="00474CE1"/>
    <w:rsid w:val="004759DA"/>
    <w:rsid w:val="00475D1A"/>
    <w:rsid w:val="004769CB"/>
    <w:rsid w:val="00476BA2"/>
    <w:rsid w:val="00476D29"/>
    <w:rsid w:val="00476F9C"/>
    <w:rsid w:val="004772E4"/>
    <w:rsid w:val="00477AD0"/>
    <w:rsid w:val="00477B87"/>
    <w:rsid w:val="00477F99"/>
    <w:rsid w:val="004803C0"/>
    <w:rsid w:val="00480C05"/>
    <w:rsid w:val="004814E2"/>
    <w:rsid w:val="00481F66"/>
    <w:rsid w:val="00482269"/>
    <w:rsid w:val="00482FA8"/>
    <w:rsid w:val="004832E2"/>
    <w:rsid w:val="004836A0"/>
    <w:rsid w:val="00483C37"/>
    <w:rsid w:val="00484354"/>
    <w:rsid w:val="0048473B"/>
    <w:rsid w:val="0048514D"/>
    <w:rsid w:val="00485546"/>
    <w:rsid w:val="00485611"/>
    <w:rsid w:val="004857E3"/>
    <w:rsid w:val="00485D37"/>
    <w:rsid w:val="00485D5D"/>
    <w:rsid w:val="00486F35"/>
    <w:rsid w:val="004872D6"/>
    <w:rsid w:val="004874BE"/>
    <w:rsid w:val="00487DC8"/>
    <w:rsid w:val="00487F3C"/>
    <w:rsid w:val="004901C0"/>
    <w:rsid w:val="00490C6F"/>
    <w:rsid w:val="00491258"/>
    <w:rsid w:val="0049144E"/>
    <w:rsid w:val="004915BA"/>
    <w:rsid w:val="00491E4D"/>
    <w:rsid w:val="00491FC0"/>
    <w:rsid w:val="00492858"/>
    <w:rsid w:val="004932DB"/>
    <w:rsid w:val="0049331C"/>
    <w:rsid w:val="00494038"/>
    <w:rsid w:val="00494119"/>
    <w:rsid w:val="00494310"/>
    <w:rsid w:val="00494F71"/>
    <w:rsid w:val="00495037"/>
    <w:rsid w:val="0049540D"/>
    <w:rsid w:val="00495474"/>
    <w:rsid w:val="00495810"/>
    <w:rsid w:val="00495D09"/>
    <w:rsid w:val="004960DA"/>
    <w:rsid w:val="0049638E"/>
    <w:rsid w:val="00496496"/>
    <w:rsid w:val="004969D6"/>
    <w:rsid w:val="00496A84"/>
    <w:rsid w:val="00496E9F"/>
    <w:rsid w:val="00497122"/>
    <w:rsid w:val="00497373"/>
    <w:rsid w:val="00497426"/>
    <w:rsid w:val="00497CB8"/>
    <w:rsid w:val="004A0AE9"/>
    <w:rsid w:val="004A121C"/>
    <w:rsid w:val="004A1258"/>
    <w:rsid w:val="004A17BB"/>
    <w:rsid w:val="004A18BC"/>
    <w:rsid w:val="004A274B"/>
    <w:rsid w:val="004A2B09"/>
    <w:rsid w:val="004A2E07"/>
    <w:rsid w:val="004A32FF"/>
    <w:rsid w:val="004A33C5"/>
    <w:rsid w:val="004A3663"/>
    <w:rsid w:val="004A3E91"/>
    <w:rsid w:val="004A433A"/>
    <w:rsid w:val="004A472C"/>
    <w:rsid w:val="004A4F1F"/>
    <w:rsid w:val="004A52D6"/>
    <w:rsid w:val="004A56EB"/>
    <w:rsid w:val="004A5B84"/>
    <w:rsid w:val="004A6407"/>
    <w:rsid w:val="004A6C70"/>
    <w:rsid w:val="004A6CD1"/>
    <w:rsid w:val="004A6E4C"/>
    <w:rsid w:val="004A78A1"/>
    <w:rsid w:val="004B04C7"/>
    <w:rsid w:val="004B0789"/>
    <w:rsid w:val="004B07B5"/>
    <w:rsid w:val="004B0CDD"/>
    <w:rsid w:val="004B10DC"/>
    <w:rsid w:val="004B1990"/>
    <w:rsid w:val="004B373B"/>
    <w:rsid w:val="004B374D"/>
    <w:rsid w:val="004B3801"/>
    <w:rsid w:val="004B4069"/>
    <w:rsid w:val="004B4101"/>
    <w:rsid w:val="004B421E"/>
    <w:rsid w:val="004B43BA"/>
    <w:rsid w:val="004B44B2"/>
    <w:rsid w:val="004B457F"/>
    <w:rsid w:val="004B4712"/>
    <w:rsid w:val="004B4763"/>
    <w:rsid w:val="004B4EF5"/>
    <w:rsid w:val="004B523D"/>
    <w:rsid w:val="004B5836"/>
    <w:rsid w:val="004B5948"/>
    <w:rsid w:val="004B5DAA"/>
    <w:rsid w:val="004B5EDB"/>
    <w:rsid w:val="004B608B"/>
    <w:rsid w:val="004B61A4"/>
    <w:rsid w:val="004B6340"/>
    <w:rsid w:val="004B63C3"/>
    <w:rsid w:val="004B64E3"/>
    <w:rsid w:val="004B714C"/>
    <w:rsid w:val="004B791B"/>
    <w:rsid w:val="004C025A"/>
    <w:rsid w:val="004C028F"/>
    <w:rsid w:val="004C03D7"/>
    <w:rsid w:val="004C05EA"/>
    <w:rsid w:val="004C0700"/>
    <w:rsid w:val="004C0885"/>
    <w:rsid w:val="004C0901"/>
    <w:rsid w:val="004C0AD5"/>
    <w:rsid w:val="004C0C8F"/>
    <w:rsid w:val="004C0D5F"/>
    <w:rsid w:val="004C0D82"/>
    <w:rsid w:val="004C0DFC"/>
    <w:rsid w:val="004C1615"/>
    <w:rsid w:val="004C18BB"/>
    <w:rsid w:val="004C1978"/>
    <w:rsid w:val="004C1A57"/>
    <w:rsid w:val="004C1DDA"/>
    <w:rsid w:val="004C232F"/>
    <w:rsid w:val="004C2381"/>
    <w:rsid w:val="004C2A32"/>
    <w:rsid w:val="004C2E81"/>
    <w:rsid w:val="004C34E0"/>
    <w:rsid w:val="004C3A08"/>
    <w:rsid w:val="004C3B7A"/>
    <w:rsid w:val="004C3E60"/>
    <w:rsid w:val="004C4297"/>
    <w:rsid w:val="004C439D"/>
    <w:rsid w:val="004C47CC"/>
    <w:rsid w:val="004C5048"/>
    <w:rsid w:val="004C538E"/>
    <w:rsid w:val="004C5A1D"/>
    <w:rsid w:val="004C5E02"/>
    <w:rsid w:val="004C6167"/>
    <w:rsid w:val="004C6666"/>
    <w:rsid w:val="004C6741"/>
    <w:rsid w:val="004C6EBF"/>
    <w:rsid w:val="004C6F9F"/>
    <w:rsid w:val="004C6FAA"/>
    <w:rsid w:val="004C71D2"/>
    <w:rsid w:val="004C720E"/>
    <w:rsid w:val="004C727C"/>
    <w:rsid w:val="004C7A7C"/>
    <w:rsid w:val="004C7BD2"/>
    <w:rsid w:val="004C7E89"/>
    <w:rsid w:val="004C7FFA"/>
    <w:rsid w:val="004D04C6"/>
    <w:rsid w:val="004D081F"/>
    <w:rsid w:val="004D0E7C"/>
    <w:rsid w:val="004D16F1"/>
    <w:rsid w:val="004D1B61"/>
    <w:rsid w:val="004D2515"/>
    <w:rsid w:val="004D2A54"/>
    <w:rsid w:val="004D3235"/>
    <w:rsid w:val="004D37BC"/>
    <w:rsid w:val="004D3855"/>
    <w:rsid w:val="004D39BA"/>
    <w:rsid w:val="004D3E88"/>
    <w:rsid w:val="004D4415"/>
    <w:rsid w:val="004D4651"/>
    <w:rsid w:val="004D46FF"/>
    <w:rsid w:val="004D4951"/>
    <w:rsid w:val="004D5C34"/>
    <w:rsid w:val="004D5C9F"/>
    <w:rsid w:val="004D5DF1"/>
    <w:rsid w:val="004D5F1D"/>
    <w:rsid w:val="004D6069"/>
    <w:rsid w:val="004D6783"/>
    <w:rsid w:val="004D6EC3"/>
    <w:rsid w:val="004D7207"/>
    <w:rsid w:val="004D723C"/>
    <w:rsid w:val="004D7C42"/>
    <w:rsid w:val="004D7E2A"/>
    <w:rsid w:val="004E0095"/>
    <w:rsid w:val="004E01A6"/>
    <w:rsid w:val="004E098B"/>
    <w:rsid w:val="004E0D8B"/>
    <w:rsid w:val="004E11FF"/>
    <w:rsid w:val="004E181F"/>
    <w:rsid w:val="004E1A76"/>
    <w:rsid w:val="004E1D35"/>
    <w:rsid w:val="004E2012"/>
    <w:rsid w:val="004E23A7"/>
    <w:rsid w:val="004E26F7"/>
    <w:rsid w:val="004E273A"/>
    <w:rsid w:val="004E2D45"/>
    <w:rsid w:val="004E2EF7"/>
    <w:rsid w:val="004E3141"/>
    <w:rsid w:val="004E374A"/>
    <w:rsid w:val="004E3767"/>
    <w:rsid w:val="004E45AE"/>
    <w:rsid w:val="004E493B"/>
    <w:rsid w:val="004E4A12"/>
    <w:rsid w:val="004E4A5F"/>
    <w:rsid w:val="004E4BD3"/>
    <w:rsid w:val="004E52D9"/>
    <w:rsid w:val="004E54D4"/>
    <w:rsid w:val="004E5D1C"/>
    <w:rsid w:val="004E615A"/>
    <w:rsid w:val="004E6413"/>
    <w:rsid w:val="004E6567"/>
    <w:rsid w:val="004E6699"/>
    <w:rsid w:val="004E682C"/>
    <w:rsid w:val="004E6A66"/>
    <w:rsid w:val="004E6FA5"/>
    <w:rsid w:val="004E72EB"/>
    <w:rsid w:val="004E7350"/>
    <w:rsid w:val="004E75AC"/>
    <w:rsid w:val="004F02AA"/>
    <w:rsid w:val="004F0A1E"/>
    <w:rsid w:val="004F0F25"/>
    <w:rsid w:val="004F101B"/>
    <w:rsid w:val="004F1368"/>
    <w:rsid w:val="004F23DE"/>
    <w:rsid w:val="004F2817"/>
    <w:rsid w:val="004F2992"/>
    <w:rsid w:val="004F29DC"/>
    <w:rsid w:val="004F2D25"/>
    <w:rsid w:val="004F3329"/>
    <w:rsid w:val="004F36B5"/>
    <w:rsid w:val="004F3AA3"/>
    <w:rsid w:val="004F3BDD"/>
    <w:rsid w:val="004F4390"/>
    <w:rsid w:val="004F45E5"/>
    <w:rsid w:val="004F46F1"/>
    <w:rsid w:val="004F4802"/>
    <w:rsid w:val="004F4AC8"/>
    <w:rsid w:val="004F5986"/>
    <w:rsid w:val="004F6397"/>
    <w:rsid w:val="004F6AA0"/>
    <w:rsid w:val="004F6AAE"/>
    <w:rsid w:val="004F74D1"/>
    <w:rsid w:val="004F7864"/>
    <w:rsid w:val="005003DE"/>
    <w:rsid w:val="0050056B"/>
    <w:rsid w:val="00500A00"/>
    <w:rsid w:val="00500A9B"/>
    <w:rsid w:val="00500B00"/>
    <w:rsid w:val="00500C1D"/>
    <w:rsid w:val="00500D10"/>
    <w:rsid w:val="00501287"/>
    <w:rsid w:val="00501328"/>
    <w:rsid w:val="00501EF0"/>
    <w:rsid w:val="00501FB9"/>
    <w:rsid w:val="00502631"/>
    <w:rsid w:val="00502820"/>
    <w:rsid w:val="00502A05"/>
    <w:rsid w:val="00503063"/>
    <w:rsid w:val="00503769"/>
    <w:rsid w:val="0050377B"/>
    <w:rsid w:val="0050379C"/>
    <w:rsid w:val="00504327"/>
    <w:rsid w:val="0050436E"/>
    <w:rsid w:val="005045D7"/>
    <w:rsid w:val="00504AF0"/>
    <w:rsid w:val="00504D04"/>
    <w:rsid w:val="00505880"/>
    <w:rsid w:val="005058F9"/>
    <w:rsid w:val="00505912"/>
    <w:rsid w:val="005069A3"/>
    <w:rsid w:val="00506DD5"/>
    <w:rsid w:val="00507180"/>
    <w:rsid w:val="00507312"/>
    <w:rsid w:val="00507793"/>
    <w:rsid w:val="005100E1"/>
    <w:rsid w:val="005106DE"/>
    <w:rsid w:val="005107D8"/>
    <w:rsid w:val="0051096C"/>
    <w:rsid w:val="00511425"/>
    <w:rsid w:val="0051178F"/>
    <w:rsid w:val="005119CC"/>
    <w:rsid w:val="00512058"/>
    <w:rsid w:val="005124FB"/>
    <w:rsid w:val="00512B7A"/>
    <w:rsid w:val="00512D83"/>
    <w:rsid w:val="005130FC"/>
    <w:rsid w:val="0051325F"/>
    <w:rsid w:val="005132C6"/>
    <w:rsid w:val="00513882"/>
    <w:rsid w:val="005146C0"/>
    <w:rsid w:val="0051472C"/>
    <w:rsid w:val="00514ACD"/>
    <w:rsid w:val="00514C89"/>
    <w:rsid w:val="00515887"/>
    <w:rsid w:val="00515927"/>
    <w:rsid w:val="00515975"/>
    <w:rsid w:val="00515E8A"/>
    <w:rsid w:val="005160E2"/>
    <w:rsid w:val="00516288"/>
    <w:rsid w:val="00516470"/>
    <w:rsid w:val="005166FD"/>
    <w:rsid w:val="0051678D"/>
    <w:rsid w:val="0051699B"/>
    <w:rsid w:val="005173DF"/>
    <w:rsid w:val="0052001B"/>
    <w:rsid w:val="00520D4B"/>
    <w:rsid w:val="00521C75"/>
    <w:rsid w:val="00521FF9"/>
    <w:rsid w:val="0052229B"/>
    <w:rsid w:val="005225A1"/>
    <w:rsid w:val="005227CA"/>
    <w:rsid w:val="00522AA9"/>
    <w:rsid w:val="00522E00"/>
    <w:rsid w:val="00523C17"/>
    <w:rsid w:val="00523E70"/>
    <w:rsid w:val="00524429"/>
    <w:rsid w:val="00524E5E"/>
    <w:rsid w:val="00525080"/>
    <w:rsid w:val="005251CC"/>
    <w:rsid w:val="00525478"/>
    <w:rsid w:val="005256F6"/>
    <w:rsid w:val="005259CF"/>
    <w:rsid w:val="00525A95"/>
    <w:rsid w:val="005261E2"/>
    <w:rsid w:val="00526ADC"/>
    <w:rsid w:val="00526CD6"/>
    <w:rsid w:val="00526EF1"/>
    <w:rsid w:val="00526F7A"/>
    <w:rsid w:val="00527228"/>
    <w:rsid w:val="005276B4"/>
    <w:rsid w:val="00527F49"/>
    <w:rsid w:val="005301CB"/>
    <w:rsid w:val="00530261"/>
    <w:rsid w:val="005302EA"/>
    <w:rsid w:val="005306A4"/>
    <w:rsid w:val="005314B5"/>
    <w:rsid w:val="0053188C"/>
    <w:rsid w:val="00531F22"/>
    <w:rsid w:val="00532650"/>
    <w:rsid w:val="005326DD"/>
    <w:rsid w:val="00532C36"/>
    <w:rsid w:val="0053330A"/>
    <w:rsid w:val="005344BA"/>
    <w:rsid w:val="00534A01"/>
    <w:rsid w:val="00534A4F"/>
    <w:rsid w:val="00534A7E"/>
    <w:rsid w:val="00534E64"/>
    <w:rsid w:val="00534F4E"/>
    <w:rsid w:val="00535E0C"/>
    <w:rsid w:val="00535FF4"/>
    <w:rsid w:val="00536172"/>
    <w:rsid w:val="0053665D"/>
    <w:rsid w:val="005368B8"/>
    <w:rsid w:val="00536D03"/>
    <w:rsid w:val="00537473"/>
    <w:rsid w:val="00537F99"/>
    <w:rsid w:val="00540079"/>
    <w:rsid w:val="00540F26"/>
    <w:rsid w:val="00541AD5"/>
    <w:rsid w:val="00541B2F"/>
    <w:rsid w:val="00541B70"/>
    <w:rsid w:val="0054238F"/>
    <w:rsid w:val="0054253A"/>
    <w:rsid w:val="005427DC"/>
    <w:rsid w:val="00542A81"/>
    <w:rsid w:val="00542C7D"/>
    <w:rsid w:val="00543053"/>
    <w:rsid w:val="00543C20"/>
    <w:rsid w:val="00543D5B"/>
    <w:rsid w:val="0054407E"/>
    <w:rsid w:val="005442CC"/>
    <w:rsid w:val="0054435D"/>
    <w:rsid w:val="00544BDC"/>
    <w:rsid w:val="005450E3"/>
    <w:rsid w:val="005451DC"/>
    <w:rsid w:val="005453E1"/>
    <w:rsid w:val="005456F1"/>
    <w:rsid w:val="00545905"/>
    <w:rsid w:val="0054594A"/>
    <w:rsid w:val="00545B51"/>
    <w:rsid w:val="00545C9D"/>
    <w:rsid w:val="00545EA5"/>
    <w:rsid w:val="0054612A"/>
    <w:rsid w:val="005463CC"/>
    <w:rsid w:val="005464B3"/>
    <w:rsid w:val="00546611"/>
    <w:rsid w:val="00546640"/>
    <w:rsid w:val="005468FF"/>
    <w:rsid w:val="005469FA"/>
    <w:rsid w:val="00546CFA"/>
    <w:rsid w:val="005471BF"/>
    <w:rsid w:val="005472F9"/>
    <w:rsid w:val="005475FE"/>
    <w:rsid w:val="00547B8F"/>
    <w:rsid w:val="00547B96"/>
    <w:rsid w:val="005502F4"/>
    <w:rsid w:val="00551168"/>
    <w:rsid w:val="005511DD"/>
    <w:rsid w:val="00552720"/>
    <w:rsid w:val="00552777"/>
    <w:rsid w:val="005528CF"/>
    <w:rsid w:val="00552C2F"/>
    <w:rsid w:val="00552D8F"/>
    <w:rsid w:val="0055356F"/>
    <w:rsid w:val="005535CD"/>
    <w:rsid w:val="00553E4A"/>
    <w:rsid w:val="00553F2F"/>
    <w:rsid w:val="00554112"/>
    <w:rsid w:val="005541C7"/>
    <w:rsid w:val="00554CA6"/>
    <w:rsid w:val="00554EB1"/>
    <w:rsid w:val="00554EBE"/>
    <w:rsid w:val="00555107"/>
    <w:rsid w:val="00555176"/>
    <w:rsid w:val="00555668"/>
    <w:rsid w:val="005562EA"/>
    <w:rsid w:val="0055689A"/>
    <w:rsid w:val="00556FC9"/>
    <w:rsid w:val="0055703E"/>
    <w:rsid w:val="005573A9"/>
    <w:rsid w:val="005574B5"/>
    <w:rsid w:val="0056003C"/>
    <w:rsid w:val="00560144"/>
    <w:rsid w:val="00560A3D"/>
    <w:rsid w:val="00560B88"/>
    <w:rsid w:val="00560DDE"/>
    <w:rsid w:val="00561ACB"/>
    <w:rsid w:val="0056212D"/>
    <w:rsid w:val="005621ED"/>
    <w:rsid w:val="00562310"/>
    <w:rsid w:val="00562B51"/>
    <w:rsid w:val="00562E50"/>
    <w:rsid w:val="00563B30"/>
    <w:rsid w:val="00563CA7"/>
    <w:rsid w:val="00563E1A"/>
    <w:rsid w:val="00564164"/>
    <w:rsid w:val="005642E7"/>
    <w:rsid w:val="00564C23"/>
    <w:rsid w:val="00565339"/>
    <w:rsid w:val="005657C9"/>
    <w:rsid w:val="005661E4"/>
    <w:rsid w:val="00566553"/>
    <w:rsid w:val="00566A57"/>
    <w:rsid w:val="00566B61"/>
    <w:rsid w:val="00566B87"/>
    <w:rsid w:val="00566D0E"/>
    <w:rsid w:val="00566D3B"/>
    <w:rsid w:val="00566D88"/>
    <w:rsid w:val="00566FE9"/>
    <w:rsid w:val="005677E9"/>
    <w:rsid w:val="00567972"/>
    <w:rsid w:val="00570465"/>
    <w:rsid w:val="0057059C"/>
    <w:rsid w:val="005707E3"/>
    <w:rsid w:val="00570BF5"/>
    <w:rsid w:val="00570DB2"/>
    <w:rsid w:val="0057148A"/>
    <w:rsid w:val="005718C7"/>
    <w:rsid w:val="005721FF"/>
    <w:rsid w:val="00572896"/>
    <w:rsid w:val="0057295C"/>
    <w:rsid w:val="00572B5C"/>
    <w:rsid w:val="005732FC"/>
    <w:rsid w:val="005733A0"/>
    <w:rsid w:val="005733F6"/>
    <w:rsid w:val="005749CD"/>
    <w:rsid w:val="005750F5"/>
    <w:rsid w:val="00575716"/>
    <w:rsid w:val="005758DB"/>
    <w:rsid w:val="005760BA"/>
    <w:rsid w:val="0057709C"/>
    <w:rsid w:val="0058036C"/>
    <w:rsid w:val="00580828"/>
    <w:rsid w:val="00580A57"/>
    <w:rsid w:val="005810C5"/>
    <w:rsid w:val="005815D2"/>
    <w:rsid w:val="00581BFC"/>
    <w:rsid w:val="005825CB"/>
    <w:rsid w:val="00582EC7"/>
    <w:rsid w:val="00583173"/>
    <w:rsid w:val="00583781"/>
    <w:rsid w:val="00583F44"/>
    <w:rsid w:val="00584590"/>
    <w:rsid w:val="00585158"/>
    <w:rsid w:val="005852EB"/>
    <w:rsid w:val="0058541E"/>
    <w:rsid w:val="005855EE"/>
    <w:rsid w:val="005859E9"/>
    <w:rsid w:val="00585ECE"/>
    <w:rsid w:val="00585F39"/>
    <w:rsid w:val="00586172"/>
    <w:rsid w:val="0058663E"/>
    <w:rsid w:val="0058745F"/>
    <w:rsid w:val="00587C45"/>
    <w:rsid w:val="0059029E"/>
    <w:rsid w:val="0059033B"/>
    <w:rsid w:val="0059093E"/>
    <w:rsid w:val="00591550"/>
    <w:rsid w:val="00591611"/>
    <w:rsid w:val="00591E4B"/>
    <w:rsid w:val="0059223B"/>
    <w:rsid w:val="005929DC"/>
    <w:rsid w:val="005933F1"/>
    <w:rsid w:val="005934A4"/>
    <w:rsid w:val="0059356C"/>
    <w:rsid w:val="00593B45"/>
    <w:rsid w:val="00593BD2"/>
    <w:rsid w:val="00593C3F"/>
    <w:rsid w:val="00593F73"/>
    <w:rsid w:val="005942BB"/>
    <w:rsid w:val="0059444B"/>
    <w:rsid w:val="00594909"/>
    <w:rsid w:val="00594D14"/>
    <w:rsid w:val="00595412"/>
    <w:rsid w:val="00595B47"/>
    <w:rsid w:val="0059615C"/>
    <w:rsid w:val="0059640E"/>
    <w:rsid w:val="00596727"/>
    <w:rsid w:val="00596F26"/>
    <w:rsid w:val="00597313"/>
    <w:rsid w:val="00597421"/>
    <w:rsid w:val="00597D5C"/>
    <w:rsid w:val="00597E5E"/>
    <w:rsid w:val="005A026F"/>
    <w:rsid w:val="005A03A6"/>
    <w:rsid w:val="005A1641"/>
    <w:rsid w:val="005A2342"/>
    <w:rsid w:val="005A2D4F"/>
    <w:rsid w:val="005A4186"/>
    <w:rsid w:val="005A44C8"/>
    <w:rsid w:val="005A4B55"/>
    <w:rsid w:val="005A553D"/>
    <w:rsid w:val="005A5727"/>
    <w:rsid w:val="005A5AA7"/>
    <w:rsid w:val="005A67EB"/>
    <w:rsid w:val="005A6AA0"/>
    <w:rsid w:val="005A6DE7"/>
    <w:rsid w:val="005A7605"/>
    <w:rsid w:val="005A7EDF"/>
    <w:rsid w:val="005B01D7"/>
    <w:rsid w:val="005B0539"/>
    <w:rsid w:val="005B06E3"/>
    <w:rsid w:val="005B0935"/>
    <w:rsid w:val="005B0BEE"/>
    <w:rsid w:val="005B0E46"/>
    <w:rsid w:val="005B0FFA"/>
    <w:rsid w:val="005B10B7"/>
    <w:rsid w:val="005B123A"/>
    <w:rsid w:val="005B16C7"/>
    <w:rsid w:val="005B1FB0"/>
    <w:rsid w:val="005B2621"/>
    <w:rsid w:val="005B2B3F"/>
    <w:rsid w:val="005B2D90"/>
    <w:rsid w:val="005B3396"/>
    <w:rsid w:val="005B35EB"/>
    <w:rsid w:val="005B3BBD"/>
    <w:rsid w:val="005B47FB"/>
    <w:rsid w:val="005B4856"/>
    <w:rsid w:val="005B4DFD"/>
    <w:rsid w:val="005B510B"/>
    <w:rsid w:val="005B5627"/>
    <w:rsid w:val="005B5629"/>
    <w:rsid w:val="005B5A0B"/>
    <w:rsid w:val="005B5D13"/>
    <w:rsid w:val="005B6053"/>
    <w:rsid w:val="005B625B"/>
    <w:rsid w:val="005B72E0"/>
    <w:rsid w:val="005B7468"/>
    <w:rsid w:val="005B7587"/>
    <w:rsid w:val="005B7598"/>
    <w:rsid w:val="005B792F"/>
    <w:rsid w:val="005B7A98"/>
    <w:rsid w:val="005B7E73"/>
    <w:rsid w:val="005B7E9D"/>
    <w:rsid w:val="005C1056"/>
    <w:rsid w:val="005C10FD"/>
    <w:rsid w:val="005C16C0"/>
    <w:rsid w:val="005C185E"/>
    <w:rsid w:val="005C1875"/>
    <w:rsid w:val="005C1A8E"/>
    <w:rsid w:val="005C1EDE"/>
    <w:rsid w:val="005C234E"/>
    <w:rsid w:val="005C2AEF"/>
    <w:rsid w:val="005C3394"/>
    <w:rsid w:val="005C3651"/>
    <w:rsid w:val="005C3914"/>
    <w:rsid w:val="005C3B89"/>
    <w:rsid w:val="005C4357"/>
    <w:rsid w:val="005C4B49"/>
    <w:rsid w:val="005C4BFD"/>
    <w:rsid w:val="005C5007"/>
    <w:rsid w:val="005C5676"/>
    <w:rsid w:val="005C568B"/>
    <w:rsid w:val="005C5739"/>
    <w:rsid w:val="005C5C6C"/>
    <w:rsid w:val="005C5D43"/>
    <w:rsid w:val="005C5DBE"/>
    <w:rsid w:val="005C605A"/>
    <w:rsid w:val="005C65B8"/>
    <w:rsid w:val="005C68BC"/>
    <w:rsid w:val="005C6FE0"/>
    <w:rsid w:val="005C7824"/>
    <w:rsid w:val="005D00F9"/>
    <w:rsid w:val="005D018D"/>
    <w:rsid w:val="005D01B5"/>
    <w:rsid w:val="005D0709"/>
    <w:rsid w:val="005D1C36"/>
    <w:rsid w:val="005D298A"/>
    <w:rsid w:val="005D3057"/>
    <w:rsid w:val="005D32E2"/>
    <w:rsid w:val="005D331F"/>
    <w:rsid w:val="005D3382"/>
    <w:rsid w:val="005D3B87"/>
    <w:rsid w:val="005D3D44"/>
    <w:rsid w:val="005D3DD6"/>
    <w:rsid w:val="005D4388"/>
    <w:rsid w:val="005D46FE"/>
    <w:rsid w:val="005D4B68"/>
    <w:rsid w:val="005D4BEC"/>
    <w:rsid w:val="005D4C20"/>
    <w:rsid w:val="005D4C3C"/>
    <w:rsid w:val="005D4FFF"/>
    <w:rsid w:val="005D511C"/>
    <w:rsid w:val="005D599B"/>
    <w:rsid w:val="005D5C37"/>
    <w:rsid w:val="005D5D05"/>
    <w:rsid w:val="005D62BD"/>
    <w:rsid w:val="005D6386"/>
    <w:rsid w:val="005D6BFB"/>
    <w:rsid w:val="005D6C02"/>
    <w:rsid w:val="005D6D46"/>
    <w:rsid w:val="005D79DD"/>
    <w:rsid w:val="005D7AB0"/>
    <w:rsid w:val="005D7AC0"/>
    <w:rsid w:val="005D7ADF"/>
    <w:rsid w:val="005D7E50"/>
    <w:rsid w:val="005D7FD3"/>
    <w:rsid w:val="005E06CB"/>
    <w:rsid w:val="005E0EC3"/>
    <w:rsid w:val="005E13AD"/>
    <w:rsid w:val="005E1517"/>
    <w:rsid w:val="005E20C0"/>
    <w:rsid w:val="005E2BDE"/>
    <w:rsid w:val="005E332F"/>
    <w:rsid w:val="005E3342"/>
    <w:rsid w:val="005E3644"/>
    <w:rsid w:val="005E3800"/>
    <w:rsid w:val="005E3B07"/>
    <w:rsid w:val="005E3DCD"/>
    <w:rsid w:val="005E3DD1"/>
    <w:rsid w:val="005E3F65"/>
    <w:rsid w:val="005E4627"/>
    <w:rsid w:val="005E47F7"/>
    <w:rsid w:val="005E491F"/>
    <w:rsid w:val="005E4984"/>
    <w:rsid w:val="005E4E24"/>
    <w:rsid w:val="005E4FE8"/>
    <w:rsid w:val="005E61C2"/>
    <w:rsid w:val="005E659C"/>
    <w:rsid w:val="005E6619"/>
    <w:rsid w:val="005E7840"/>
    <w:rsid w:val="005E7A72"/>
    <w:rsid w:val="005F02C8"/>
    <w:rsid w:val="005F065A"/>
    <w:rsid w:val="005F0943"/>
    <w:rsid w:val="005F0F1A"/>
    <w:rsid w:val="005F10C3"/>
    <w:rsid w:val="005F13C4"/>
    <w:rsid w:val="005F142D"/>
    <w:rsid w:val="005F189E"/>
    <w:rsid w:val="005F24A6"/>
    <w:rsid w:val="005F2EB7"/>
    <w:rsid w:val="005F3435"/>
    <w:rsid w:val="005F37A9"/>
    <w:rsid w:val="005F3BEC"/>
    <w:rsid w:val="005F41C4"/>
    <w:rsid w:val="005F4619"/>
    <w:rsid w:val="005F496B"/>
    <w:rsid w:val="005F4A5D"/>
    <w:rsid w:val="005F5200"/>
    <w:rsid w:val="005F5618"/>
    <w:rsid w:val="005F5765"/>
    <w:rsid w:val="005F592C"/>
    <w:rsid w:val="005F650B"/>
    <w:rsid w:val="005F66B9"/>
    <w:rsid w:val="005F6B83"/>
    <w:rsid w:val="005F6C18"/>
    <w:rsid w:val="005F7A60"/>
    <w:rsid w:val="005F7B68"/>
    <w:rsid w:val="005F7C4C"/>
    <w:rsid w:val="006000C0"/>
    <w:rsid w:val="006000F8"/>
    <w:rsid w:val="0060010E"/>
    <w:rsid w:val="006001DC"/>
    <w:rsid w:val="00600573"/>
    <w:rsid w:val="0060074D"/>
    <w:rsid w:val="006007C2"/>
    <w:rsid w:val="0060092A"/>
    <w:rsid w:val="00600ED6"/>
    <w:rsid w:val="00601043"/>
    <w:rsid w:val="00601122"/>
    <w:rsid w:val="00601593"/>
    <w:rsid w:val="006016D1"/>
    <w:rsid w:val="0060175B"/>
    <w:rsid w:val="00601A9E"/>
    <w:rsid w:val="0060275F"/>
    <w:rsid w:val="006027A3"/>
    <w:rsid w:val="006029DC"/>
    <w:rsid w:val="00602F74"/>
    <w:rsid w:val="006032B2"/>
    <w:rsid w:val="0060341A"/>
    <w:rsid w:val="00603596"/>
    <w:rsid w:val="006036DE"/>
    <w:rsid w:val="0060384A"/>
    <w:rsid w:val="00603A83"/>
    <w:rsid w:val="00603B70"/>
    <w:rsid w:val="00603C0C"/>
    <w:rsid w:val="00603F54"/>
    <w:rsid w:val="00604019"/>
    <w:rsid w:val="00604411"/>
    <w:rsid w:val="006045EA"/>
    <w:rsid w:val="00605008"/>
    <w:rsid w:val="006050A5"/>
    <w:rsid w:val="006056B3"/>
    <w:rsid w:val="006058BF"/>
    <w:rsid w:val="00605D01"/>
    <w:rsid w:val="00606207"/>
    <w:rsid w:val="006062AB"/>
    <w:rsid w:val="00606B6B"/>
    <w:rsid w:val="00606ED4"/>
    <w:rsid w:val="00607A07"/>
    <w:rsid w:val="00610383"/>
    <w:rsid w:val="006105A2"/>
    <w:rsid w:val="00610B94"/>
    <w:rsid w:val="00610C31"/>
    <w:rsid w:val="00610CA3"/>
    <w:rsid w:val="00610E73"/>
    <w:rsid w:val="006111CF"/>
    <w:rsid w:val="00611966"/>
    <w:rsid w:val="00611A93"/>
    <w:rsid w:val="00611CCD"/>
    <w:rsid w:val="00611DEB"/>
    <w:rsid w:val="00611E30"/>
    <w:rsid w:val="00612595"/>
    <w:rsid w:val="0061267B"/>
    <w:rsid w:val="00612C18"/>
    <w:rsid w:val="00612D34"/>
    <w:rsid w:val="006132E4"/>
    <w:rsid w:val="006135AE"/>
    <w:rsid w:val="0061383A"/>
    <w:rsid w:val="0061409A"/>
    <w:rsid w:val="00614125"/>
    <w:rsid w:val="006141C5"/>
    <w:rsid w:val="006148EC"/>
    <w:rsid w:val="00614B9C"/>
    <w:rsid w:val="00614DCA"/>
    <w:rsid w:val="00614E95"/>
    <w:rsid w:val="00614F45"/>
    <w:rsid w:val="0061527C"/>
    <w:rsid w:val="00615421"/>
    <w:rsid w:val="006154F3"/>
    <w:rsid w:val="0061559A"/>
    <w:rsid w:val="0061565A"/>
    <w:rsid w:val="00615DF0"/>
    <w:rsid w:val="00615E92"/>
    <w:rsid w:val="006160F0"/>
    <w:rsid w:val="00616B10"/>
    <w:rsid w:val="00616D6A"/>
    <w:rsid w:val="00616DEC"/>
    <w:rsid w:val="00616E71"/>
    <w:rsid w:val="00616FCC"/>
    <w:rsid w:val="00617155"/>
    <w:rsid w:val="006179D4"/>
    <w:rsid w:val="00620100"/>
    <w:rsid w:val="00620767"/>
    <w:rsid w:val="006207AA"/>
    <w:rsid w:val="00620BDC"/>
    <w:rsid w:val="006211D5"/>
    <w:rsid w:val="00621CD6"/>
    <w:rsid w:val="00621F9B"/>
    <w:rsid w:val="006227C7"/>
    <w:rsid w:val="00622801"/>
    <w:rsid w:val="006228AF"/>
    <w:rsid w:val="006228D2"/>
    <w:rsid w:val="00622F9E"/>
    <w:rsid w:val="006232A9"/>
    <w:rsid w:val="006239D5"/>
    <w:rsid w:val="00623A03"/>
    <w:rsid w:val="00623BD4"/>
    <w:rsid w:val="00623CCF"/>
    <w:rsid w:val="00623F77"/>
    <w:rsid w:val="00624178"/>
    <w:rsid w:val="00624632"/>
    <w:rsid w:val="00624798"/>
    <w:rsid w:val="00624B32"/>
    <w:rsid w:val="00625019"/>
    <w:rsid w:val="006256A2"/>
    <w:rsid w:val="006256E7"/>
    <w:rsid w:val="00626858"/>
    <w:rsid w:val="00627086"/>
    <w:rsid w:val="00627149"/>
    <w:rsid w:val="0062715C"/>
    <w:rsid w:val="00627699"/>
    <w:rsid w:val="00627715"/>
    <w:rsid w:val="0063015D"/>
    <w:rsid w:val="00630282"/>
    <w:rsid w:val="006305BB"/>
    <w:rsid w:val="00630A04"/>
    <w:rsid w:val="00630E9A"/>
    <w:rsid w:val="00630F4D"/>
    <w:rsid w:val="00630FCE"/>
    <w:rsid w:val="006314B4"/>
    <w:rsid w:val="00631AB4"/>
    <w:rsid w:val="00631FA9"/>
    <w:rsid w:val="00632437"/>
    <w:rsid w:val="006325AD"/>
    <w:rsid w:val="0063270E"/>
    <w:rsid w:val="00633036"/>
    <w:rsid w:val="00633933"/>
    <w:rsid w:val="00634220"/>
    <w:rsid w:val="0063427C"/>
    <w:rsid w:val="006345C3"/>
    <w:rsid w:val="00635148"/>
    <w:rsid w:val="00635EB6"/>
    <w:rsid w:val="0063672A"/>
    <w:rsid w:val="00636F25"/>
    <w:rsid w:val="00636FA6"/>
    <w:rsid w:val="00637824"/>
    <w:rsid w:val="00637857"/>
    <w:rsid w:val="0064016C"/>
    <w:rsid w:val="006406A4"/>
    <w:rsid w:val="006407BA"/>
    <w:rsid w:val="006409D2"/>
    <w:rsid w:val="00640C65"/>
    <w:rsid w:val="00640DF1"/>
    <w:rsid w:val="0064117B"/>
    <w:rsid w:val="00641870"/>
    <w:rsid w:val="00641A81"/>
    <w:rsid w:val="00641ABB"/>
    <w:rsid w:val="00641DF4"/>
    <w:rsid w:val="00641ED7"/>
    <w:rsid w:val="00642435"/>
    <w:rsid w:val="006434B5"/>
    <w:rsid w:val="006438B3"/>
    <w:rsid w:val="00643AB4"/>
    <w:rsid w:val="006445A9"/>
    <w:rsid w:val="00644D19"/>
    <w:rsid w:val="00645085"/>
    <w:rsid w:val="006456D2"/>
    <w:rsid w:val="00645A01"/>
    <w:rsid w:val="00645B89"/>
    <w:rsid w:val="00645E4A"/>
    <w:rsid w:val="006465AC"/>
    <w:rsid w:val="00647198"/>
    <w:rsid w:val="00647298"/>
    <w:rsid w:val="0064780C"/>
    <w:rsid w:val="00647952"/>
    <w:rsid w:val="00647983"/>
    <w:rsid w:val="00647F6D"/>
    <w:rsid w:val="00647FA1"/>
    <w:rsid w:val="00647FCB"/>
    <w:rsid w:val="00650599"/>
    <w:rsid w:val="006508DC"/>
    <w:rsid w:val="00650A16"/>
    <w:rsid w:val="00650C6B"/>
    <w:rsid w:val="00651672"/>
    <w:rsid w:val="0065171E"/>
    <w:rsid w:val="006518E5"/>
    <w:rsid w:val="00651A82"/>
    <w:rsid w:val="00651F6F"/>
    <w:rsid w:val="006520BF"/>
    <w:rsid w:val="006523F5"/>
    <w:rsid w:val="00652919"/>
    <w:rsid w:val="00653423"/>
    <w:rsid w:val="0065357C"/>
    <w:rsid w:val="0065392F"/>
    <w:rsid w:val="00654379"/>
    <w:rsid w:val="00654BF2"/>
    <w:rsid w:val="00655500"/>
    <w:rsid w:val="00656371"/>
    <w:rsid w:val="00656396"/>
    <w:rsid w:val="006565FC"/>
    <w:rsid w:val="0065765B"/>
    <w:rsid w:val="00657B03"/>
    <w:rsid w:val="00657B72"/>
    <w:rsid w:val="00657BA0"/>
    <w:rsid w:val="00657E73"/>
    <w:rsid w:val="006605A4"/>
    <w:rsid w:val="006610BC"/>
    <w:rsid w:val="00661448"/>
    <w:rsid w:val="0066237B"/>
    <w:rsid w:val="006623AF"/>
    <w:rsid w:val="00662858"/>
    <w:rsid w:val="006629FA"/>
    <w:rsid w:val="00662DA9"/>
    <w:rsid w:val="006636B8"/>
    <w:rsid w:val="00663886"/>
    <w:rsid w:val="00663B1A"/>
    <w:rsid w:val="00664A26"/>
    <w:rsid w:val="00664EFF"/>
    <w:rsid w:val="006652AA"/>
    <w:rsid w:val="00665505"/>
    <w:rsid w:val="00665822"/>
    <w:rsid w:val="00665C6D"/>
    <w:rsid w:val="00665C76"/>
    <w:rsid w:val="00665DB2"/>
    <w:rsid w:val="00665E74"/>
    <w:rsid w:val="0066602F"/>
    <w:rsid w:val="00666534"/>
    <w:rsid w:val="00666653"/>
    <w:rsid w:val="00666F93"/>
    <w:rsid w:val="006673BB"/>
    <w:rsid w:val="006673E4"/>
    <w:rsid w:val="00667AB2"/>
    <w:rsid w:val="00667FA9"/>
    <w:rsid w:val="00670003"/>
    <w:rsid w:val="006702BA"/>
    <w:rsid w:val="006704DB"/>
    <w:rsid w:val="00670521"/>
    <w:rsid w:val="006707C7"/>
    <w:rsid w:val="00670D42"/>
    <w:rsid w:val="00670D5A"/>
    <w:rsid w:val="00670D79"/>
    <w:rsid w:val="00670D7A"/>
    <w:rsid w:val="0067120E"/>
    <w:rsid w:val="00671F05"/>
    <w:rsid w:val="00671F20"/>
    <w:rsid w:val="006724F7"/>
    <w:rsid w:val="006726FB"/>
    <w:rsid w:val="0067293C"/>
    <w:rsid w:val="00672A34"/>
    <w:rsid w:val="00672D33"/>
    <w:rsid w:val="00672F74"/>
    <w:rsid w:val="0067350F"/>
    <w:rsid w:val="006736E5"/>
    <w:rsid w:val="00673B12"/>
    <w:rsid w:val="00673C4E"/>
    <w:rsid w:val="00673CA1"/>
    <w:rsid w:val="0067443D"/>
    <w:rsid w:val="0067484E"/>
    <w:rsid w:val="00674881"/>
    <w:rsid w:val="00674CCB"/>
    <w:rsid w:val="00674FBA"/>
    <w:rsid w:val="0067533B"/>
    <w:rsid w:val="00675401"/>
    <w:rsid w:val="00675406"/>
    <w:rsid w:val="0067578F"/>
    <w:rsid w:val="0067579C"/>
    <w:rsid w:val="00675A79"/>
    <w:rsid w:val="00675C7E"/>
    <w:rsid w:val="00675C83"/>
    <w:rsid w:val="006765CB"/>
    <w:rsid w:val="006768A6"/>
    <w:rsid w:val="00676F82"/>
    <w:rsid w:val="006770DA"/>
    <w:rsid w:val="00677893"/>
    <w:rsid w:val="00677A6C"/>
    <w:rsid w:val="00677BF1"/>
    <w:rsid w:val="00677C6B"/>
    <w:rsid w:val="00677D49"/>
    <w:rsid w:val="00677EC8"/>
    <w:rsid w:val="00677F3D"/>
    <w:rsid w:val="00680532"/>
    <w:rsid w:val="006807B2"/>
    <w:rsid w:val="00680BAD"/>
    <w:rsid w:val="00680FD4"/>
    <w:rsid w:val="00681E81"/>
    <w:rsid w:val="0068225B"/>
    <w:rsid w:val="00682420"/>
    <w:rsid w:val="006829DB"/>
    <w:rsid w:val="0068373C"/>
    <w:rsid w:val="00683F34"/>
    <w:rsid w:val="006843F4"/>
    <w:rsid w:val="00684C97"/>
    <w:rsid w:val="00684FE3"/>
    <w:rsid w:val="0068501B"/>
    <w:rsid w:val="00685060"/>
    <w:rsid w:val="0068516E"/>
    <w:rsid w:val="0068525B"/>
    <w:rsid w:val="0068535B"/>
    <w:rsid w:val="0068550D"/>
    <w:rsid w:val="006856B9"/>
    <w:rsid w:val="006856C2"/>
    <w:rsid w:val="006857BB"/>
    <w:rsid w:val="00685BD2"/>
    <w:rsid w:val="00685C16"/>
    <w:rsid w:val="00685F88"/>
    <w:rsid w:val="006862DB"/>
    <w:rsid w:val="0068653C"/>
    <w:rsid w:val="00686630"/>
    <w:rsid w:val="00686990"/>
    <w:rsid w:val="00686D2A"/>
    <w:rsid w:val="006872E5"/>
    <w:rsid w:val="0068763C"/>
    <w:rsid w:val="0069008F"/>
    <w:rsid w:val="006902C9"/>
    <w:rsid w:val="006903E2"/>
    <w:rsid w:val="00690D65"/>
    <w:rsid w:val="006918E5"/>
    <w:rsid w:val="006919E4"/>
    <w:rsid w:val="00691C4E"/>
    <w:rsid w:val="00692439"/>
    <w:rsid w:val="006925A3"/>
    <w:rsid w:val="0069263B"/>
    <w:rsid w:val="006929DF"/>
    <w:rsid w:val="00692FA7"/>
    <w:rsid w:val="006930E4"/>
    <w:rsid w:val="00693990"/>
    <w:rsid w:val="00693A6A"/>
    <w:rsid w:val="00694272"/>
    <w:rsid w:val="00694446"/>
    <w:rsid w:val="00694714"/>
    <w:rsid w:val="00694C0E"/>
    <w:rsid w:val="00695087"/>
    <w:rsid w:val="006954ED"/>
    <w:rsid w:val="006957C6"/>
    <w:rsid w:val="00696107"/>
    <w:rsid w:val="006961AE"/>
    <w:rsid w:val="00696979"/>
    <w:rsid w:val="00696A88"/>
    <w:rsid w:val="00697085"/>
    <w:rsid w:val="0069715E"/>
    <w:rsid w:val="0069715F"/>
    <w:rsid w:val="006974E1"/>
    <w:rsid w:val="006975A7"/>
    <w:rsid w:val="00697B72"/>
    <w:rsid w:val="006A0351"/>
    <w:rsid w:val="006A03BE"/>
    <w:rsid w:val="006A03C6"/>
    <w:rsid w:val="006A07F8"/>
    <w:rsid w:val="006A084E"/>
    <w:rsid w:val="006A0C4A"/>
    <w:rsid w:val="006A1022"/>
    <w:rsid w:val="006A1281"/>
    <w:rsid w:val="006A1C6E"/>
    <w:rsid w:val="006A2375"/>
    <w:rsid w:val="006A24EE"/>
    <w:rsid w:val="006A2536"/>
    <w:rsid w:val="006A278D"/>
    <w:rsid w:val="006A2F1D"/>
    <w:rsid w:val="006A2F20"/>
    <w:rsid w:val="006A45AC"/>
    <w:rsid w:val="006A46EC"/>
    <w:rsid w:val="006A5380"/>
    <w:rsid w:val="006A543E"/>
    <w:rsid w:val="006A591A"/>
    <w:rsid w:val="006A614B"/>
    <w:rsid w:val="006A677E"/>
    <w:rsid w:val="006A6DD9"/>
    <w:rsid w:val="006A6DF4"/>
    <w:rsid w:val="006A71B8"/>
    <w:rsid w:val="006A7456"/>
    <w:rsid w:val="006A78DA"/>
    <w:rsid w:val="006A7ABC"/>
    <w:rsid w:val="006A7BAF"/>
    <w:rsid w:val="006B06CD"/>
    <w:rsid w:val="006B115A"/>
    <w:rsid w:val="006B1307"/>
    <w:rsid w:val="006B1378"/>
    <w:rsid w:val="006B1A77"/>
    <w:rsid w:val="006B2530"/>
    <w:rsid w:val="006B28A0"/>
    <w:rsid w:val="006B2A5D"/>
    <w:rsid w:val="006B2E20"/>
    <w:rsid w:val="006B2F1A"/>
    <w:rsid w:val="006B3336"/>
    <w:rsid w:val="006B3348"/>
    <w:rsid w:val="006B3396"/>
    <w:rsid w:val="006B352E"/>
    <w:rsid w:val="006B3601"/>
    <w:rsid w:val="006B4073"/>
    <w:rsid w:val="006B465C"/>
    <w:rsid w:val="006B478D"/>
    <w:rsid w:val="006B4FB6"/>
    <w:rsid w:val="006B51D1"/>
    <w:rsid w:val="006B52F7"/>
    <w:rsid w:val="006B576C"/>
    <w:rsid w:val="006B5A40"/>
    <w:rsid w:val="006B5CDB"/>
    <w:rsid w:val="006B5DF0"/>
    <w:rsid w:val="006B603F"/>
    <w:rsid w:val="006B7242"/>
    <w:rsid w:val="006B7317"/>
    <w:rsid w:val="006B76F5"/>
    <w:rsid w:val="006B7C47"/>
    <w:rsid w:val="006B7E69"/>
    <w:rsid w:val="006C0CE1"/>
    <w:rsid w:val="006C1409"/>
    <w:rsid w:val="006C17E5"/>
    <w:rsid w:val="006C1CB8"/>
    <w:rsid w:val="006C29B6"/>
    <w:rsid w:val="006C2BA2"/>
    <w:rsid w:val="006C355D"/>
    <w:rsid w:val="006C37B8"/>
    <w:rsid w:val="006C3A02"/>
    <w:rsid w:val="006C41F4"/>
    <w:rsid w:val="006C45A4"/>
    <w:rsid w:val="006C481A"/>
    <w:rsid w:val="006C4A75"/>
    <w:rsid w:val="006C5327"/>
    <w:rsid w:val="006C5528"/>
    <w:rsid w:val="006C5744"/>
    <w:rsid w:val="006C5E42"/>
    <w:rsid w:val="006C5F57"/>
    <w:rsid w:val="006C64A1"/>
    <w:rsid w:val="006C6AEB"/>
    <w:rsid w:val="006C724C"/>
    <w:rsid w:val="006C77AB"/>
    <w:rsid w:val="006C7A3E"/>
    <w:rsid w:val="006C7C21"/>
    <w:rsid w:val="006C7C8A"/>
    <w:rsid w:val="006D09DA"/>
    <w:rsid w:val="006D137D"/>
    <w:rsid w:val="006D1C86"/>
    <w:rsid w:val="006D1CBB"/>
    <w:rsid w:val="006D2161"/>
    <w:rsid w:val="006D27FB"/>
    <w:rsid w:val="006D2DAA"/>
    <w:rsid w:val="006D3133"/>
    <w:rsid w:val="006D3C08"/>
    <w:rsid w:val="006D4E8C"/>
    <w:rsid w:val="006D5069"/>
    <w:rsid w:val="006D65C0"/>
    <w:rsid w:val="006D65CF"/>
    <w:rsid w:val="006D67BF"/>
    <w:rsid w:val="006D6A26"/>
    <w:rsid w:val="006D6B19"/>
    <w:rsid w:val="006D6DD3"/>
    <w:rsid w:val="006D6F81"/>
    <w:rsid w:val="006D718E"/>
    <w:rsid w:val="006D71D3"/>
    <w:rsid w:val="006D7A24"/>
    <w:rsid w:val="006D7C25"/>
    <w:rsid w:val="006E08D7"/>
    <w:rsid w:val="006E0971"/>
    <w:rsid w:val="006E0BA1"/>
    <w:rsid w:val="006E0BF1"/>
    <w:rsid w:val="006E0C40"/>
    <w:rsid w:val="006E0E23"/>
    <w:rsid w:val="006E16F6"/>
    <w:rsid w:val="006E18BD"/>
    <w:rsid w:val="006E1A7C"/>
    <w:rsid w:val="006E2A45"/>
    <w:rsid w:val="006E2C1C"/>
    <w:rsid w:val="006E301D"/>
    <w:rsid w:val="006E335F"/>
    <w:rsid w:val="006E3CA2"/>
    <w:rsid w:val="006E4068"/>
    <w:rsid w:val="006E46D8"/>
    <w:rsid w:val="006E4927"/>
    <w:rsid w:val="006E53C1"/>
    <w:rsid w:val="006E5440"/>
    <w:rsid w:val="006E5591"/>
    <w:rsid w:val="006E5665"/>
    <w:rsid w:val="006E57C3"/>
    <w:rsid w:val="006E59F5"/>
    <w:rsid w:val="006E62C4"/>
    <w:rsid w:val="006E652D"/>
    <w:rsid w:val="006E70DA"/>
    <w:rsid w:val="006E72A8"/>
    <w:rsid w:val="006E7382"/>
    <w:rsid w:val="006E7586"/>
    <w:rsid w:val="006E7EC3"/>
    <w:rsid w:val="006F02C9"/>
    <w:rsid w:val="006F0493"/>
    <w:rsid w:val="006F066D"/>
    <w:rsid w:val="006F092A"/>
    <w:rsid w:val="006F0B1A"/>
    <w:rsid w:val="006F0FDD"/>
    <w:rsid w:val="006F10B1"/>
    <w:rsid w:val="006F1172"/>
    <w:rsid w:val="006F11AB"/>
    <w:rsid w:val="006F1327"/>
    <w:rsid w:val="006F1375"/>
    <w:rsid w:val="006F1410"/>
    <w:rsid w:val="006F1601"/>
    <w:rsid w:val="006F179F"/>
    <w:rsid w:val="006F25A1"/>
    <w:rsid w:val="006F27FD"/>
    <w:rsid w:val="006F2BAD"/>
    <w:rsid w:val="006F2BDF"/>
    <w:rsid w:val="006F3013"/>
    <w:rsid w:val="006F3229"/>
    <w:rsid w:val="006F37DC"/>
    <w:rsid w:val="006F3EA0"/>
    <w:rsid w:val="006F4D5A"/>
    <w:rsid w:val="006F51E4"/>
    <w:rsid w:val="006F55EB"/>
    <w:rsid w:val="006F562F"/>
    <w:rsid w:val="006F5D5D"/>
    <w:rsid w:val="006F63AD"/>
    <w:rsid w:val="006F6DE3"/>
    <w:rsid w:val="006F7665"/>
    <w:rsid w:val="007003C9"/>
    <w:rsid w:val="00700427"/>
    <w:rsid w:val="00700763"/>
    <w:rsid w:val="00701CE3"/>
    <w:rsid w:val="0070223B"/>
    <w:rsid w:val="0070240A"/>
    <w:rsid w:val="007025CA"/>
    <w:rsid w:val="00702EDF"/>
    <w:rsid w:val="0070341A"/>
    <w:rsid w:val="00703443"/>
    <w:rsid w:val="00703B88"/>
    <w:rsid w:val="00703F23"/>
    <w:rsid w:val="007043B7"/>
    <w:rsid w:val="007046D9"/>
    <w:rsid w:val="00704932"/>
    <w:rsid w:val="00704ADF"/>
    <w:rsid w:val="00704AF0"/>
    <w:rsid w:val="00704B35"/>
    <w:rsid w:val="00704CAE"/>
    <w:rsid w:val="00704F04"/>
    <w:rsid w:val="00704F18"/>
    <w:rsid w:val="007052CA"/>
    <w:rsid w:val="00705549"/>
    <w:rsid w:val="00705700"/>
    <w:rsid w:val="00705DEF"/>
    <w:rsid w:val="0070644E"/>
    <w:rsid w:val="00706450"/>
    <w:rsid w:val="007071EF"/>
    <w:rsid w:val="00707440"/>
    <w:rsid w:val="0070787E"/>
    <w:rsid w:val="00707C74"/>
    <w:rsid w:val="00707CCA"/>
    <w:rsid w:val="00707E67"/>
    <w:rsid w:val="00710403"/>
    <w:rsid w:val="00710702"/>
    <w:rsid w:val="00710E34"/>
    <w:rsid w:val="00710F38"/>
    <w:rsid w:val="00711081"/>
    <w:rsid w:val="00711675"/>
    <w:rsid w:val="00711F7F"/>
    <w:rsid w:val="00711FCA"/>
    <w:rsid w:val="00712842"/>
    <w:rsid w:val="0071302F"/>
    <w:rsid w:val="007130EF"/>
    <w:rsid w:val="007133A4"/>
    <w:rsid w:val="007134CA"/>
    <w:rsid w:val="007135F0"/>
    <w:rsid w:val="00713BB2"/>
    <w:rsid w:val="00713D38"/>
    <w:rsid w:val="00714041"/>
    <w:rsid w:val="00714093"/>
    <w:rsid w:val="0071436D"/>
    <w:rsid w:val="00714CE1"/>
    <w:rsid w:val="0071542D"/>
    <w:rsid w:val="0071551F"/>
    <w:rsid w:val="007157E5"/>
    <w:rsid w:val="00715ED9"/>
    <w:rsid w:val="00716178"/>
    <w:rsid w:val="00716206"/>
    <w:rsid w:val="0071637F"/>
    <w:rsid w:val="0071644F"/>
    <w:rsid w:val="00716BFB"/>
    <w:rsid w:val="0071790B"/>
    <w:rsid w:val="007179B2"/>
    <w:rsid w:val="007179EC"/>
    <w:rsid w:val="00717BD9"/>
    <w:rsid w:val="00720026"/>
    <w:rsid w:val="007206CD"/>
    <w:rsid w:val="007207D8"/>
    <w:rsid w:val="0072083D"/>
    <w:rsid w:val="00721438"/>
    <w:rsid w:val="0072388A"/>
    <w:rsid w:val="00723D98"/>
    <w:rsid w:val="00723E46"/>
    <w:rsid w:val="00723F89"/>
    <w:rsid w:val="0072486D"/>
    <w:rsid w:val="00724C1A"/>
    <w:rsid w:val="00724DC6"/>
    <w:rsid w:val="00725095"/>
    <w:rsid w:val="007253BD"/>
    <w:rsid w:val="00725AEB"/>
    <w:rsid w:val="00725CAF"/>
    <w:rsid w:val="00726935"/>
    <w:rsid w:val="00726EE3"/>
    <w:rsid w:val="00726EF1"/>
    <w:rsid w:val="0072711A"/>
    <w:rsid w:val="007275CF"/>
    <w:rsid w:val="0072766C"/>
    <w:rsid w:val="0072780E"/>
    <w:rsid w:val="00727EC2"/>
    <w:rsid w:val="00730455"/>
    <w:rsid w:val="007306B2"/>
    <w:rsid w:val="00730951"/>
    <w:rsid w:val="00730E18"/>
    <w:rsid w:val="00731081"/>
    <w:rsid w:val="0073123D"/>
    <w:rsid w:val="00731400"/>
    <w:rsid w:val="007321BE"/>
    <w:rsid w:val="007329EF"/>
    <w:rsid w:val="00732BDF"/>
    <w:rsid w:val="0073303F"/>
    <w:rsid w:val="00733365"/>
    <w:rsid w:val="007334E6"/>
    <w:rsid w:val="0073394D"/>
    <w:rsid w:val="00733F35"/>
    <w:rsid w:val="0073429E"/>
    <w:rsid w:val="00734D2D"/>
    <w:rsid w:val="00735CCC"/>
    <w:rsid w:val="007367A0"/>
    <w:rsid w:val="00736DD2"/>
    <w:rsid w:val="00736E4A"/>
    <w:rsid w:val="00736ED4"/>
    <w:rsid w:val="0073706A"/>
    <w:rsid w:val="007370CB"/>
    <w:rsid w:val="007377C1"/>
    <w:rsid w:val="00737916"/>
    <w:rsid w:val="0073799B"/>
    <w:rsid w:val="00737D61"/>
    <w:rsid w:val="00737DEB"/>
    <w:rsid w:val="007401E7"/>
    <w:rsid w:val="00740268"/>
    <w:rsid w:val="00740640"/>
    <w:rsid w:val="007409AA"/>
    <w:rsid w:val="00740B66"/>
    <w:rsid w:val="007412B1"/>
    <w:rsid w:val="00741B32"/>
    <w:rsid w:val="00742A50"/>
    <w:rsid w:val="00743492"/>
    <w:rsid w:val="00743A04"/>
    <w:rsid w:val="00743A42"/>
    <w:rsid w:val="00743D1C"/>
    <w:rsid w:val="00743F85"/>
    <w:rsid w:val="00744A2B"/>
    <w:rsid w:val="007451C7"/>
    <w:rsid w:val="007469ED"/>
    <w:rsid w:val="00746FED"/>
    <w:rsid w:val="0074748F"/>
    <w:rsid w:val="00750077"/>
    <w:rsid w:val="00750240"/>
    <w:rsid w:val="007507B8"/>
    <w:rsid w:val="007509F3"/>
    <w:rsid w:val="00750C74"/>
    <w:rsid w:val="00750D5B"/>
    <w:rsid w:val="007511BF"/>
    <w:rsid w:val="00751D42"/>
    <w:rsid w:val="00751D93"/>
    <w:rsid w:val="00751EBF"/>
    <w:rsid w:val="00751F62"/>
    <w:rsid w:val="00753941"/>
    <w:rsid w:val="00753B3A"/>
    <w:rsid w:val="00753BE1"/>
    <w:rsid w:val="0075406D"/>
    <w:rsid w:val="007541CE"/>
    <w:rsid w:val="007545C9"/>
    <w:rsid w:val="00754969"/>
    <w:rsid w:val="00754AF4"/>
    <w:rsid w:val="00754B3A"/>
    <w:rsid w:val="00754C88"/>
    <w:rsid w:val="00754DDF"/>
    <w:rsid w:val="00754E82"/>
    <w:rsid w:val="00755600"/>
    <w:rsid w:val="0075571A"/>
    <w:rsid w:val="007558E1"/>
    <w:rsid w:val="007559FB"/>
    <w:rsid w:val="00755A3B"/>
    <w:rsid w:val="00755DE2"/>
    <w:rsid w:val="0075606B"/>
    <w:rsid w:val="007560FC"/>
    <w:rsid w:val="00756382"/>
    <w:rsid w:val="0075675D"/>
    <w:rsid w:val="00756C9F"/>
    <w:rsid w:val="00756DE5"/>
    <w:rsid w:val="00756FBF"/>
    <w:rsid w:val="00757397"/>
    <w:rsid w:val="007576FE"/>
    <w:rsid w:val="007577D4"/>
    <w:rsid w:val="00757AED"/>
    <w:rsid w:val="00760040"/>
    <w:rsid w:val="00760253"/>
    <w:rsid w:val="007602CF"/>
    <w:rsid w:val="00760645"/>
    <w:rsid w:val="00760F4B"/>
    <w:rsid w:val="007618E6"/>
    <w:rsid w:val="00761F25"/>
    <w:rsid w:val="00762038"/>
    <w:rsid w:val="007621E7"/>
    <w:rsid w:val="00762554"/>
    <w:rsid w:val="007625AD"/>
    <w:rsid w:val="007627A8"/>
    <w:rsid w:val="0076292F"/>
    <w:rsid w:val="00762AC6"/>
    <w:rsid w:val="00762C90"/>
    <w:rsid w:val="00762EC6"/>
    <w:rsid w:val="007637EA"/>
    <w:rsid w:val="007639A9"/>
    <w:rsid w:val="00763B16"/>
    <w:rsid w:val="007655A0"/>
    <w:rsid w:val="0076594B"/>
    <w:rsid w:val="00765F09"/>
    <w:rsid w:val="0076668A"/>
    <w:rsid w:val="00766C4B"/>
    <w:rsid w:val="00767631"/>
    <w:rsid w:val="007677E9"/>
    <w:rsid w:val="00767F95"/>
    <w:rsid w:val="007705A4"/>
    <w:rsid w:val="00770F48"/>
    <w:rsid w:val="0077106C"/>
    <w:rsid w:val="007711F1"/>
    <w:rsid w:val="00771633"/>
    <w:rsid w:val="00771AD0"/>
    <w:rsid w:val="00771FA7"/>
    <w:rsid w:val="007720F9"/>
    <w:rsid w:val="0077239D"/>
    <w:rsid w:val="007726F1"/>
    <w:rsid w:val="007728C0"/>
    <w:rsid w:val="0077292E"/>
    <w:rsid w:val="00772F86"/>
    <w:rsid w:val="007730B4"/>
    <w:rsid w:val="007731A3"/>
    <w:rsid w:val="00773283"/>
    <w:rsid w:val="00773F2F"/>
    <w:rsid w:val="0077415D"/>
    <w:rsid w:val="007744F3"/>
    <w:rsid w:val="00774EB4"/>
    <w:rsid w:val="00774F4E"/>
    <w:rsid w:val="00774FB5"/>
    <w:rsid w:val="00775FB1"/>
    <w:rsid w:val="007760DF"/>
    <w:rsid w:val="00776B71"/>
    <w:rsid w:val="00776D8D"/>
    <w:rsid w:val="007776DC"/>
    <w:rsid w:val="00777792"/>
    <w:rsid w:val="007778D2"/>
    <w:rsid w:val="007800FC"/>
    <w:rsid w:val="00780411"/>
    <w:rsid w:val="00780560"/>
    <w:rsid w:val="00780AB6"/>
    <w:rsid w:val="00780CE3"/>
    <w:rsid w:val="0078115C"/>
    <w:rsid w:val="007811FD"/>
    <w:rsid w:val="0078239B"/>
    <w:rsid w:val="00782839"/>
    <w:rsid w:val="0078352B"/>
    <w:rsid w:val="007839A9"/>
    <w:rsid w:val="00783A62"/>
    <w:rsid w:val="00784436"/>
    <w:rsid w:val="007844B6"/>
    <w:rsid w:val="00784A17"/>
    <w:rsid w:val="00785779"/>
    <w:rsid w:val="00785BB6"/>
    <w:rsid w:val="00786403"/>
    <w:rsid w:val="00786E89"/>
    <w:rsid w:val="007870A4"/>
    <w:rsid w:val="00787BCB"/>
    <w:rsid w:val="00790124"/>
    <w:rsid w:val="00790133"/>
    <w:rsid w:val="007901B3"/>
    <w:rsid w:val="007901E9"/>
    <w:rsid w:val="00790881"/>
    <w:rsid w:val="007911DA"/>
    <w:rsid w:val="0079122F"/>
    <w:rsid w:val="0079140D"/>
    <w:rsid w:val="00791C9E"/>
    <w:rsid w:val="00791D4C"/>
    <w:rsid w:val="00791E5D"/>
    <w:rsid w:val="007922C9"/>
    <w:rsid w:val="0079252B"/>
    <w:rsid w:val="00792749"/>
    <w:rsid w:val="0079276C"/>
    <w:rsid w:val="00792A5A"/>
    <w:rsid w:val="00793046"/>
    <w:rsid w:val="00793327"/>
    <w:rsid w:val="0079332D"/>
    <w:rsid w:val="00793A8D"/>
    <w:rsid w:val="00793BF6"/>
    <w:rsid w:val="00794573"/>
    <w:rsid w:val="007945A6"/>
    <w:rsid w:val="00794851"/>
    <w:rsid w:val="00794A69"/>
    <w:rsid w:val="00794ECD"/>
    <w:rsid w:val="00794F28"/>
    <w:rsid w:val="00795050"/>
    <w:rsid w:val="007951BE"/>
    <w:rsid w:val="0079659A"/>
    <w:rsid w:val="007966E9"/>
    <w:rsid w:val="00796A4F"/>
    <w:rsid w:val="00796BB0"/>
    <w:rsid w:val="007976BE"/>
    <w:rsid w:val="007979F1"/>
    <w:rsid w:val="00797BFA"/>
    <w:rsid w:val="00797D87"/>
    <w:rsid w:val="007A02B2"/>
    <w:rsid w:val="007A0319"/>
    <w:rsid w:val="007A0548"/>
    <w:rsid w:val="007A05A0"/>
    <w:rsid w:val="007A06DE"/>
    <w:rsid w:val="007A08E6"/>
    <w:rsid w:val="007A0921"/>
    <w:rsid w:val="007A13BD"/>
    <w:rsid w:val="007A151E"/>
    <w:rsid w:val="007A1833"/>
    <w:rsid w:val="007A1889"/>
    <w:rsid w:val="007A1893"/>
    <w:rsid w:val="007A18FA"/>
    <w:rsid w:val="007A19F5"/>
    <w:rsid w:val="007A2461"/>
    <w:rsid w:val="007A2CDF"/>
    <w:rsid w:val="007A32CF"/>
    <w:rsid w:val="007A3623"/>
    <w:rsid w:val="007A44C0"/>
    <w:rsid w:val="007A4850"/>
    <w:rsid w:val="007A4901"/>
    <w:rsid w:val="007A4C1F"/>
    <w:rsid w:val="007A4CB3"/>
    <w:rsid w:val="007A543A"/>
    <w:rsid w:val="007A5B42"/>
    <w:rsid w:val="007A62CD"/>
    <w:rsid w:val="007A64FD"/>
    <w:rsid w:val="007A692B"/>
    <w:rsid w:val="007A6BED"/>
    <w:rsid w:val="007A6D09"/>
    <w:rsid w:val="007A6E27"/>
    <w:rsid w:val="007A703D"/>
    <w:rsid w:val="007A74F8"/>
    <w:rsid w:val="007A759E"/>
    <w:rsid w:val="007A7770"/>
    <w:rsid w:val="007A77FD"/>
    <w:rsid w:val="007A7B85"/>
    <w:rsid w:val="007A7E4D"/>
    <w:rsid w:val="007A7E74"/>
    <w:rsid w:val="007A7E9D"/>
    <w:rsid w:val="007B07A6"/>
    <w:rsid w:val="007B0A9E"/>
    <w:rsid w:val="007B11D5"/>
    <w:rsid w:val="007B1DC3"/>
    <w:rsid w:val="007B2110"/>
    <w:rsid w:val="007B274C"/>
    <w:rsid w:val="007B2B44"/>
    <w:rsid w:val="007B2DC2"/>
    <w:rsid w:val="007B3463"/>
    <w:rsid w:val="007B36F6"/>
    <w:rsid w:val="007B3A50"/>
    <w:rsid w:val="007B3AA8"/>
    <w:rsid w:val="007B458D"/>
    <w:rsid w:val="007B49A1"/>
    <w:rsid w:val="007B4ADE"/>
    <w:rsid w:val="007B4C51"/>
    <w:rsid w:val="007B4EE7"/>
    <w:rsid w:val="007B520E"/>
    <w:rsid w:val="007B58A3"/>
    <w:rsid w:val="007B5D9B"/>
    <w:rsid w:val="007B6344"/>
    <w:rsid w:val="007B64E8"/>
    <w:rsid w:val="007B7161"/>
    <w:rsid w:val="007B7D9E"/>
    <w:rsid w:val="007B7DBA"/>
    <w:rsid w:val="007B7F91"/>
    <w:rsid w:val="007C04E6"/>
    <w:rsid w:val="007C05CF"/>
    <w:rsid w:val="007C0A50"/>
    <w:rsid w:val="007C0FC4"/>
    <w:rsid w:val="007C101B"/>
    <w:rsid w:val="007C1370"/>
    <w:rsid w:val="007C162F"/>
    <w:rsid w:val="007C1A9D"/>
    <w:rsid w:val="007C1AB8"/>
    <w:rsid w:val="007C1F09"/>
    <w:rsid w:val="007C202D"/>
    <w:rsid w:val="007C21E8"/>
    <w:rsid w:val="007C21F8"/>
    <w:rsid w:val="007C25EC"/>
    <w:rsid w:val="007C2672"/>
    <w:rsid w:val="007C26D1"/>
    <w:rsid w:val="007C3073"/>
    <w:rsid w:val="007C35D0"/>
    <w:rsid w:val="007C42E5"/>
    <w:rsid w:val="007C43E5"/>
    <w:rsid w:val="007C4880"/>
    <w:rsid w:val="007C4A18"/>
    <w:rsid w:val="007C4DEA"/>
    <w:rsid w:val="007C53A9"/>
    <w:rsid w:val="007C54B0"/>
    <w:rsid w:val="007C582A"/>
    <w:rsid w:val="007C64E4"/>
    <w:rsid w:val="007C6657"/>
    <w:rsid w:val="007C667A"/>
    <w:rsid w:val="007C68DC"/>
    <w:rsid w:val="007C6B51"/>
    <w:rsid w:val="007C6BC2"/>
    <w:rsid w:val="007C6BFE"/>
    <w:rsid w:val="007C70E7"/>
    <w:rsid w:val="007C74AF"/>
    <w:rsid w:val="007C760D"/>
    <w:rsid w:val="007C78DD"/>
    <w:rsid w:val="007D04C2"/>
    <w:rsid w:val="007D066E"/>
    <w:rsid w:val="007D0FEB"/>
    <w:rsid w:val="007D114D"/>
    <w:rsid w:val="007D1269"/>
    <w:rsid w:val="007D15BE"/>
    <w:rsid w:val="007D199D"/>
    <w:rsid w:val="007D1A79"/>
    <w:rsid w:val="007D1F93"/>
    <w:rsid w:val="007D228B"/>
    <w:rsid w:val="007D2446"/>
    <w:rsid w:val="007D388D"/>
    <w:rsid w:val="007D3B10"/>
    <w:rsid w:val="007D42CD"/>
    <w:rsid w:val="007D445A"/>
    <w:rsid w:val="007D4ABF"/>
    <w:rsid w:val="007D5064"/>
    <w:rsid w:val="007D5139"/>
    <w:rsid w:val="007D5234"/>
    <w:rsid w:val="007D52D7"/>
    <w:rsid w:val="007D54BB"/>
    <w:rsid w:val="007D580B"/>
    <w:rsid w:val="007D5F19"/>
    <w:rsid w:val="007D6754"/>
    <w:rsid w:val="007D6E89"/>
    <w:rsid w:val="007D736B"/>
    <w:rsid w:val="007D77B1"/>
    <w:rsid w:val="007D7D23"/>
    <w:rsid w:val="007D7E2C"/>
    <w:rsid w:val="007E0B34"/>
    <w:rsid w:val="007E0B78"/>
    <w:rsid w:val="007E0CB2"/>
    <w:rsid w:val="007E1B00"/>
    <w:rsid w:val="007E1D26"/>
    <w:rsid w:val="007E2165"/>
    <w:rsid w:val="007E26C3"/>
    <w:rsid w:val="007E2935"/>
    <w:rsid w:val="007E297E"/>
    <w:rsid w:val="007E2FA0"/>
    <w:rsid w:val="007E3163"/>
    <w:rsid w:val="007E35B6"/>
    <w:rsid w:val="007E36A0"/>
    <w:rsid w:val="007E36E3"/>
    <w:rsid w:val="007E389F"/>
    <w:rsid w:val="007E3949"/>
    <w:rsid w:val="007E3F65"/>
    <w:rsid w:val="007E466D"/>
    <w:rsid w:val="007E4B7C"/>
    <w:rsid w:val="007E4BEE"/>
    <w:rsid w:val="007E4F85"/>
    <w:rsid w:val="007E52C5"/>
    <w:rsid w:val="007E592F"/>
    <w:rsid w:val="007E5BED"/>
    <w:rsid w:val="007E5E0F"/>
    <w:rsid w:val="007E62F6"/>
    <w:rsid w:val="007E681A"/>
    <w:rsid w:val="007E68DA"/>
    <w:rsid w:val="007E6952"/>
    <w:rsid w:val="007E69E3"/>
    <w:rsid w:val="007E6E5A"/>
    <w:rsid w:val="007E6F82"/>
    <w:rsid w:val="007E72AC"/>
    <w:rsid w:val="007E73B0"/>
    <w:rsid w:val="007E7AFA"/>
    <w:rsid w:val="007E7B35"/>
    <w:rsid w:val="007E7C6E"/>
    <w:rsid w:val="007E7EA0"/>
    <w:rsid w:val="007F00AA"/>
    <w:rsid w:val="007F00F4"/>
    <w:rsid w:val="007F02AB"/>
    <w:rsid w:val="007F060F"/>
    <w:rsid w:val="007F0BB1"/>
    <w:rsid w:val="007F0CA3"/>
    <w:rsid w:val="007F1469"/>
    <w:rsid w:val="007F14F9"/>
    <w:rsid w:val="007F20AD"/>
    <w:rsid w:val="007F26C6"/>
    <w:rsid w:val="007F26D3"/>
    <w:rsid w:val="007F2B01"/>
    <w:rsid w:val="007F3570"/>
    <w:rsid w:val="007F3D9D"/>
    <w:rsid w:val="007F4159"/>
    <w:rsid w:val="007F41CA"/>
    <w:rsid w:val="007F4A35"/>
    <w:rsid w:val="007F4D10"/>
    <w:rsid w:val="007F57CA"/>
    <w:rsid w:val="007F5BE3"/>
    <w:rsid w:val="007F5ED2"/>
    <w:rsid w:val="007F5FCA"/>
    <w:rsid w:val="007F6247"/>
    <w:rsid w:val="007F66D9"/>
    <w:rsid w:val="007F6758"/>
    <w:rsid w:val="007F6A56"/>
    <w:rsid w:val="007F6AD4"/>
    <w:rsid w:val="007F77A0"/>
    <w:rsid w:val="007F7AA9"/>
    <w:rsid w:val="00800163"/>
    <w:rsid w:val="008001FD"/>
    <w:rsid w:val="00800287"/>
    <w:rsid w:val="0080047C"/>
    <w:rsid w:val="00800B4E"/>
    <w:rsid w:val="00800B6B"/>
    <w:rsid w:val="00801090"/>
    <w:rsid w:val="00801AE8"/>
    <w:rsid w:val="00802A9A"/>
    <w:rsid w:val="00803471"/>
    <w:rsid w:val="00803C1E"/>
    <w:rsid w:val="00803D22"/>
    <w:rsid w:val="00803E00"/>
    <w:rsid w:val="00803F4B"/>
    <w:rsid w:val="00804162"/>
    <w:rsid w:val="0080479C"/>
    <w:rsid w:val="00804878"/>
    <w:rsid w:val="00804A8B"/>
    <w:rsid w:val="00804D26"/>
    <w:rsid w:val="00804E31"/>
    <w:rsid w:val="0080550C"/>
    <w:rsid w:val="008055B9"/>
    <w:rsid w:val="008057A1"/>
    <w:rsid w:val="00805972"/>
    <w:rsid w:val="00805A1A"/>
    <w:rsid w:val="00805DB2"/>
    <w:rsid w:val="00806280"/>
    <w:rsid w:val="008062DD"/>
    <w:rsid w:val="008063C5"/>
    <w:rsid w:val="008065EC"/>
    <w:rsid w:val="008065F4"/>
    <w:rsid w:val="0080758A"/>
    <w:rsid w:val="00807A33"/>
    <w:rsid w:val="00810342"/>
    <w:rsid w:val="0081081F"/>
    <w:rsid w:val="00810951"/>
    <w:rsid w:val="008119EC"/>
    <w:rsid w:val="00811FD9"/>
    <w:rsid w:val="00812192"/>
    <w:rsid w:val="00812232"/>
    <w:rsid w:val="0081244E"/>
    <w:rsid w:val="008128D1"/>
    <w:rsid w:val="0081304A"/>
    <w:rsid w:val="00813A0B"/>
    <w:rsid w:val="00813E69"/>
    <w:rsid w:val="00813E97"/>
    <w:rsid w:val="00815DFC"/>
    <w:rsid w:val="008162D2"/>
    <w:rsid w:val="008163AA"/>
    <w:rsid w:val="008163CA"/>
    <w:rsid w:val="0081654B"/>
    <w:rsid w:val="00816790"/>
    <w:rsid w:val="00816938"/>
    <w:rsid w:val="00816B35"/>
    <w:rsid w:val="0081730A"/>
    <w:rsid w:val="0081749E"/>
    <w:rsid w:val="008178FD"/>
    <w:rsid w:val="00817986"/>
    <w:rsid w:val="00820454"/>
    <w:rsid w:val="008205F9"/>
    <w:rsid w:val="008206B6"/>
    <w:rsid w:val="008207D5"/>
    <w:rsid w:val="00820983"/>
    <w:rsid w:val="00820B78"/>
    <w:rsid w:val="00820BD9"/>
    <w:rsid w:val="00820C94"/>
    <w:rsid w:val="0082109A"/>
    <w:rsid w:val="008212DD"/>
    <w:rsid w:val="0082244E"/>
    <w:rsid w:val="00822529"/>
    <w:rsid w:val="00822530"/>
    <w:rsid w:val="00822550"/>
    <w:rsid w:val="00822569"/>
    <w:rsid w:val="00822B3C"/>
    <w:rsid w:val="00822C59"/>
    <w:rsid w:val="0082307A"/>
    <w:rsid w:val="00823459"/>
    <w:rsid w:val="0082372B"/>
    <w:rsid w:val="00824925"/>
    <w:rsid w:val="00824BF4"/>
    <w:rsid w:val="00824C14"/>
    <w:rsid w:val="00824F95"/>
    <w:rsid w:val="0082541B"/>
    <w:rsid w:val="00825B40"/>
    <w:rsid w:val="00826C0B"/>
    <w:rsid w:val="00826C92"/>
    <w:rsid w:val="00826D77"/>
    <w:rsid w:val="00826EE9"/>
    <w:rsid w:val="008276AE"/>
    <w:rsid w:val="0082785A"/>
    <w:rsid w:val="00830351"/>
    <w:rsid w:val="0083071F"/>
    <w:rsid w:val="00830DBA"/>
    <w:rsid w:val="00830ED2"/>
    <w:rsid w:val="0083120C"/>
    <w:rsid w:val="0083176D"/>
    <w:rsid w:val="00831B17"/>
    <w:rsid w:val="00831B32"/>
    <w:rsid w:val="00831CDA"/>
    <w:rsid w:val="00831D0D"/>
    <w:rsid w:val="00831E31"/>
    <w:rsid w:val="008329D4"/>
    <w:rsid w:val="00832ED3"/>
    <w:rsid w:val="00832F2D"/>
    <w:rsid w:val="0083360A"/>
    <w:rsid w:val="00833B3D"/>
    <w:rsid w:val="00834152"/>
    <w:rsid w:val="00834E78"/>
    <w:rsid w:val="008360BC"/>
    <w:rsid w:val="00836445"/>
    <w:rsid w:val="00836732"/>
    <w:rsid w:val="00836A3A"/>
    <w:rsid w:val="00836B6D"/>
    <w:rsid w:val="00837702"/>
    <w:rsid w:val="0083797D"/>
    <w:rsid w:val="008409A2"/>
    <w:rsid w:val="00840A26"/>
    <w:rsid w:val="00840DA4"/>
    <w:rsid w:val="00840DB0"/>
    <w:rsid w:val="00841131"/>
    <w:rsid w:val="00842375"/>
    <w:rsid w:val="008426E2"/>
    <w:rsid w:val="00842837"/>
    <w:rsid w:val="00842886"/>
    <w:rsid w:val="00842B2C"/>
    <w:rsid w:val="0084303E"/>
    <w:rsid w:val="008432C6"/>
    <w:rsid w:val="00843AAA"/>
    <w:rsid w:val="00843E9D"/>
    <w:rsid w:val="008440DF"/>
    <w:rsid w:val="00844209"/>
    <w:rsid w:val="00844D2F"/>
    <w:rsid w:val="00845186"/>
    <w:rsid w:val="00845838"/>
    <w:rsid w:val="008460AB"/>
    <w:rsid w:val="00846690"/>
    <w:rsid w:val="00846CA8"/>
    <w:rsid w:val="00847064"/>
    <w:rsid w:val="008472B8"/>
    <w:rsid w:val="008472ED"/>
    <w:rsid w:val="0084775D"/>
    <w:rsid w:val="00847803"/>
    <w:rsid w:val="008478C4"/>
    <w:rsid w:val="0085058E"/>
    <w:rsid w:val="00850A94"/>
    <w:rsid w:val="00850C15"/>
    <w:rsid w:val="00850C34"/>
    <w:rsid w:val="00850D07"/>
    <w:rsid w:val="00851283"/>
    <w:rsid w:val="00851549"/>
    <w:rsid w:val="00851B22"/>
    <w:rsid w:val="00851BF2"/>
    <w:rsid w:val="00852048"/>
    <w:rsid w:val="00852055"/>
    <w:rsid w:val="00852EAE"/>
    <w:rsid w:val="00853423"/>
    <w:rsid w:val="00853AAE"/>
    <w:rsid w:val="00853BEC"/>
    <w:rsid w:val="00853F6A"/>
    <w:rsid w:val="00854567"/>
    <w:rsid w:val="00854664"/>
    <w:rsid w:val="00854F33"/>
    <w:rsid w:val="0085513A"/>
    <w:rsid w:val="008554C7"/>
    <w:rsid w:val="008555E2"/>
    <w:rsid w:val="00855790"/>
    <w:rsid w:val="008557AA"/>
    <w:rsid w:val="00855E25"/>
    <w:rsid w:val="00855E7D"/>
    <w:rsid w:val="00855EE2"/>
    <w:rsid w:val="008566E9"/>
    <w:rsid w:val="00856909"/>
    <w:rsid w:val="00856BF8"/>
    <w:rsid w:val="00857339"/>
    <w:rsid w:val="00857A61"/>
    <w:rsid w:val="00857A9F"/>
    <w:rsid w:val="00857F11"/>
    <w:rsid w:val="00857FD3"/>
    <w:rsid w:val="00860319"/>
    <w:rsid w:val="00860FF5"/>
    <w:rsid w:val="00861800"/>
    <w:rsid w:val="00861BE1"/>
    <w:rsid w:val="008620A8"/>
    <w:rsid w:val="00862239"/>
    <w:rsid w:val="0086283F"/>
    <w:rsid w:val="00862987"/>
    <w:rsid w:val="0086332C"/>
    <w:rsid w:val="0086334B"/>
    <w:rsid w:val="0086337E"/>
    <w:rsid w:val="0086339B"/>
    <w:rsid w:val="008639B0"/>
    <w:rsid w:val="00863D6A"/>
    <w:rsid w:val="0086412A"/>
    <w:rsid w:val="008649CA"/>
    <w:rsid w:val="00864A29"/>
    <w:rsid w:val="00864C70"/>
    <w:rsid w:val="00864C91"/>
    <w:rsid w:val="00864F11"/>
    <w:rsid w:val="00865221"/>
    <w:rsid w:val="00865429"/>
    <w:rsid w:val="00865D2D"/>
    <w:rsid w:val="00865EEC"/>
    <w:rsid w:val="00866098"/>
    <w:rsid w:val="008661D0"/>
    <w:rsid w:val="0086689E"/>
    <w:rsid w:val="00866ACB"/>
    <w:rsid w:val="00867577"/>
    <w:rsid w:val="00867AC3"/>
    <w:rsid w:val="00867AE2"/>
    <w:rsid w:val="00867D56"/>
    <w:rsid w:val="00867D68"/>
    <w:rsid w:val="00867E33"/>
    <w:rsid w:val="00870631"/>
    <w:rsid w:val="00871065"/>
    <w:rsid w:val="008714A2"/>
    <w:rsid w:val="00871BC0"/>
    <w:rsid w:val="00872193"/>
    <w:rsid w:val="008723F6"/>
    <w:rsid w:val="00872963"/>
    <w:rsid w:val="00872A31"/>
    <w:rsid w:val="00872B54"/>
    <w:rsid w:val="00872BC3"/>
    <w:rsid w:val="008735B6"/>
    <w:rsid w:val="00873AFC"/>
    <w:rsid w:val="00873EE7"/>
    <w:rsid w:val="00874034"/>
    <w:rsid w:val="00874DE8"/>
    <w:rsid w:val="008755FF"/>
    <w:rsid w:val="00875672"/>
    <w:rsid w:val="00875974"/>
    <w:rsid w:val="008759F4"/>
    <w:rsid w:val="00875E59"/>
    <w:rsid w:val="00876442"/>
    <w:rsid w:val="00876EA2"/>
    <w:rsid w:val="008770E3"/>
    <w:rsid w:val="008771C2"/>
    <w:rsid w:val="0087738E"/>
    <w:rsid w:val="0087762C"/>
    <w:rsid w:val="00877DE3"/>
    <w:rsid w:val="00877DE7"/>
    <w:rsid w:val="008801E9"/>
    <w:rsid w:val="00880253"/>
    <w:rsid w:val="00881C05"/>
    <w:rsid w:val="00881D75"/>
    <w:rsid w:val="0088219D"/>
    <w:rsid w:val="008822FD"/>
    <w:rsid w:val="00883335"/>
    <w:rsid w:val="008842E7"/>
    <w:rsid w:val="00884738"/>
    <w:rsid w:val="008848BC"/>
    <w:rsid w:val="00884A58"/>
    <w:rsid w:val="00884EDB"/>
    <w:rsid w:val="0088570C"/>
    <w:rsid w:val="00885779"/>
    <w:rsid w:val="00885A39"/>
    <w:rsid w:val="00886447"/>
    <w:rsid w:val="0088765B"/>
    <w:rsid w:val="00887965"/>
    <w:rsid w:val="00887D91"/>
    <w:rsid w:val="00887F62"/>
    <w:rsid w:val="008901A5"/>
    <w:rsid w:val="008903EA"/>
    <w:rsid w:val="00890AE1"/>
    <w:rsid w:val="00890CA6"/>
    <w:rsid w:val="00890E30"/>
    <w:rsid w:val="0089131B"/>
    <w:rsid w:val="00891611"/>
    <w:rsid w:val="00891CAE"/>
    <w:rsid w:val="008925AC"/>
    <w:rsid w:val="008925D7"/>
    <w:rsid w:val="00892BFE"/>
    <w:rsid w:val="00893428"/>
    <w:rsid w:val="00893558"/>
    <w:rsid w:val="00893656"/>
    <w:rsid w:val="00893B42"/>
    <w:rsid w:val="00893CE0"/>
    <w:rsid w:val="00894542"/>
    <w:rsid w:val="0089456D"/>
    <w:rsid w:val="00895131"/>
    <w:rsid w:val="00895181"/>
    <w:rsid w:val="00895223"/>
    <w:rsid w:val="00895393"/>
    <w:rsid w:val="008954E8"/>
    <w:rsid w:val="008955FE"/>
    <w:rsid w:val="0089560B"/>
    <w:rsid w:val="00895653"/>
    <w:rsid w:val="008957BB"/>
    <w:rsid w:val="00895A92"/>
    <w:rsid w:val="00895BB3"/>
    <w:rsid w:val="00895E76"/>
    <w:rsid w:val="008960CA"/>
    <w:rsid w:val="0089635D"/>
    <w:rsid w:val="00896512"/>
    <w:rsid w:val="0089697E"/>
    <w:rsid w:val="00896AD7"/>
    <w:rsid w:val="00896C8E"/>
    <w:rsid w:val="00896D3D"/>
    <w:rsid w:val="008972C6"/>
    <w:rsid w:val="0089798B"/>
    <w:rsid w:val="00897DC0"/>
    <w:rsid w:val="008A02EE"/>
    <w:rsid w:val="008A05AA"/>
    <w:rsid w:val="008A1270"/>
    <w:rsid w:val="008A1680"/>
    <w:rsid w:val="008A282D"/>
    <w:rsid w:val="008A2F4B"/>
    <w:rsid w:val="008A3318"/>
    <w:rsid w:val="008A33C7"/>
    <w:rsid w:val="008A34E9"/>
    <w:rsid w:val="008A392E"/>
    <w:rsid w:val="008A40B5"/>
    <w:rsid w:val="008A44CF"/>
    <w:rsid w:val="008A4658"/>
    <w:rsid w:val="008A4817"/>
    <w:rsid w:val="008A4851"/>
    <w:rsid w:val="008A56A1"/>
    <w:rsid w:val="008A5912"/>
    <w:rsid w:val="008A5BA7"/>
    <w:rsid w:val="008A5D40"/>
    <w:rsid w:val="008A60E4"/>
    <w:rsid w:val="008A6C97"/>
    <w:rsid w:val="008A725A"/>
    <w:rsid w:val="008B003C"/>
    <w:rsid w:val="008B006A"/>
    <w:rsid w:val="008B0C79"/>
    <w:rsid w:val="008B1032"/>
    <w:rsid w:val="008B184E"/>
    <w:rsid w:val="008B1A28"/>
    <w:rsid w:val="008B1C78"/>
    <w:rsid w:val="008B1D28"/>
    <w:rsid w:val="008B21A5"/>
    <w:rsid w:val="008B2608"/>
    <w:rsid w:val="008B291D"/>
    <w:rsid w:val="008B2C8F"/>
    <w:rsid w:val="008B3788"/>
    <w:rsid w:val="008B3D6F"/>
    <w:rsid w:val="008B437A"/>
    <w:rsid w:val="008B45C8"/>
    <w:rsid w:val="008B48DC"/>
    <w:rsid w:val="008B48E7"/>
    <w:rsid w:val="008B4FAA"/>
    <w:rsid w:val="008B523A"/>
    <w:rsid w:val="008B53A0"/>
    <w:rsid w:val="008B5503"/>
    <w:rsid w:val="008B60D2"/>
    <w:rsid w:val="008B6326"/>
    <w:rsid w:val="008B663C"/>
    <w:rsid w:val="008B697F"/>
    <w:rsid w:val="008B6FFE"/>
    <w:rsid w:val="008B7545"/>
    <w:rsid w:val="008B791A"/>
    <w:rsid w:val="008B7CEB"/>
    <w:rsid w:val="008C025F"/>
    <w:rsid w:val="008C027C"/>
    <w:rsid w:val="008C02CC"/>
    <w:rsid w:val="008C0AB4"/>
    <w:rsid w:val="008C17FE"/>
    <w:rsid w:val="008C1B41"/>
    <w:rsid w:val="008C1EB7"/>
    <w:rsid w:val="008C1ED9"/>
    <w:rsid w:val="008C2589"/>
    <w:rsid w:val="008C2863"/>
    <w:rsid w:val="008C2B26"/>
    <w:rsid w:val="008C2D60"/>
    <w:rsid w:val="008C3098"/>
    <w:rsid w:val="008C3C2E"/>
    <w:rsid w:val="008C3FC9"/>
    <w:rsid w:val="008C4949"/>
    <w:rsid w:val="008C4A6F"/>
    <w:rsid w:val="008C4F87"/>
    <w:rsid w:val="008C5300"/>
    <w:rsid w:val="008C5324"/>
    <w:rsid w:val="008C6B3B"/>
    <w:rsid w:val="008C6F9C"/>
    <w:rsid w:val="008C7708"/>
    <w:rsid w:val="008D0B79"/>
    <w:rsid w:val="008D0DB1"/>
    <w:rsid w:val="008D1090"/>
    <w:rsid w:val="008D11EE"/>
    <w:rsid w:val="008D13BB"/>
    <w:rsid w:val="008D1C0B"/>
    <w:rsid w:val="008D1E76"/>
    <w:rsid w:val="008D244B"/>
    <w:rsid w:val="008D2CB2"/>
    <w:rsid w:val="008D2DAA"/>
    <w:rsid w:val="008D3202"/>
    <w:rsid w:val="008D358F"/>
    <w:rsid w:val="008D3631"/>
    <w:rsid w:val="008D389E"/>
    <w:rsid w:val="008D3D76"/>
    <w:rsid w:val="008D3E37"/>
    <w:rsid w:val="008D4377"/>
    <w:rsid w:val="008D461C"/>
    <w:rsid w:val="008D4A8F"/>
    <w:rsid w:val="008D4B32"/>
    <w:rsid w:val="008D4C99"/>
    <w:rsid w:val="008D4EEA"/>
    <w:rsid w:val="008D4FF6"/>
    <w:rsid w:val="008D548D"/>
    <w:rsid w:val="008D5722"/>
    <w:rsid w:val="008D5857"/>
    <w:rsid w:val="008D59AB"/>
    <w:rsid w:val="008D5CB0"/>
    <w:rsid w:val="008D5F9F"/>
    <w:rsid w:val="008D6B90"/>
    <w:rsid w:val="008D6CCF"/>
    <w:rsid w:val="008D7B50"/>
    <w:rsid w:val="008E02EE"/>
    <w:rsid w:val="008E12EF"/>
    <w:rsid w:val="008E1940"/>
    <w:rsid w:val="008E1CAB"/>
    <w:rsid w:val="008E1E99"/>
    <w:rsid w:val="008E1FF2"/>
    <w:rsid w:val="008E2417"/>
    <w:rsid w:val="008E260D"/>
    <w:rsid w:val="008E26F1"/>
    <w:rsid w:val="008E2AE2"/>
    <w:rsid w:val="008E2E18"/>
    <w:rsid w:val="008E34DD"/>
    <w:rsid w:val="008E35E6"/>
    <w:rsid w:val="008E3D78"/>
    <w:rsid w:val="008E4005"/>
    <w:rsid w:val="008E458E"/>
    <w:rsid w:val="008E4B57"/>
    <w:rsid w:val="008E4E16"/>
    <w:rsid w:val="008E4E3A"/>
    <w:rsid w:val="008E51DE"/>
    <w:rsid w:val="008E58F9"/>
    <w:rsid w:val="008E5BB4"/>
    <w:rsid w:val="008E61B0"/>
    <w:rsid w:val="008E7789"/>
    <w:rsid w:val="008E795E"/>
    <w:rsid w:val="008E799C"/>
    <w:rsid w:val="008E7C01"/>
    <w:rsid w:val="008F0076"/>
    <w:rsid w:val="008F18CC"/>
    <w:rsid w:val="008F1C09"/>
    <w:rsid w:val="008F1C11"/>
    <w:rsid w:val="008F248F"/>
    <w:rsid w:val="008F27DC"/>
    <w:rsid w:val="008F2A45"/>
    <w:rsid w:val="008F3340"/>
    <w:rsid w:val="008F3D20"/>
    <w:rsid w:val="008F3E10"/>
    <w:rsid w:val="008F3F48"/>
    <w:rsid w:val="008F415B"/>
    <w:rsid w:val="008F41BF"/>
    <w:rsid w:val="008F433E"/>
    <w:rsid w:val="008F4F79"/>
    <w:rsid w:val="008F54B1"/>
    <w:rsid w:val="008F568E"/>
    <w:rsid w:val="008F5774"/>
    <w:rsid w:val="008F5927"/>
    <w:rsid w:val="008F5A89"/>
    <w:rsid w:val="008F5C2F"/>
    <w:rsid w:val="008F5E09"/>
    <w:rsid w:val="008F5E4D"/>
    <w:rsid w:val="008F5ECA"/>
    <w:rsid w:val="008F652A"/>
    <w:rsid w:val="008F6D40"/>
    <w:rsid w:val="008F6F0C"/>
    <w:rsid w:val="0090098F"/>
    <w:rsid w:val="00900B21"/>
    <w:rsid w:val="00900CDA"/>
    <w:rsid w:val="0090116D"/>
    <w:rsid w:val="00901A4A"/>
    <w:rsid w:val="00901DC5"/>
    <w:rsid w:val="00901F57"/>
    <w:rsid w:val="00901F58"/>
    <w:rsid w:val="009020EB"/>
    <w:rsid w:val="00902156"/>
    <w:rsid w:val="00902511"/>
    <w:rsid w:val="00903500"/>
    <w:rsid w:val="009039A6"/>
    <w:rsid w:val="00903D54"/>
    <w:rsid w:val="00904092"/>
    <w:rsid w:val="00904463"/>
    <w:rsid w:val="00904477"/>
    <w:rsid w:val="0090475C"/>
    <w:rsid w:val="00904F1B"/>
    <w:rsid w:val="00904F72"/>
    <w:rsid w:val="00905340"/>
    <w:rsid w:val="00906B23"/>
    <w:rsid w:val="0090723E"/>
    <w:rsid w:val="009072A9"/>
    <w:rsid w:val="0090753B"/>
    <w:rsid w:val="009105F4"/>
    <w:rsid w:val="009107FE"/>
    <w:rsid w:val="009108F6"/>
    <w:rsid w:val="00910C8C"/>
    <w:rsid w:val="00910CA4"/>
    <w:rsid w:val="00910F37"/>
    <w:rsid w:val="00910F5E"/>
    <w:rsid w:val="00911158"/>
    <w:rsid w:val="0091137A"/>
    <w:rsid w:val="009116D0"/>
    <w:rsid w:val="00911C74"/>
    <w:rsid w:val="009127C1"/>
    <w:rsid w:val="00912863"/>
    <w:rsid w:val="00912EEE"/>
    <w:rsid w:val="00912FBA"/>
    <w:rsid w:val="00913167"/>
    <w:rsid w:val="009131E0"/>
    <w:rsid w:val="0091346B"/>
    <w:rsid w:val="0091391C"/>
    <w:rsid w:val="00913AC8"/>
    <w:rsid w:val="00914B63"/>
    <w:rsid w:val="00914EC3"/>
    <w:rsid w:val="00914FD8"/>
    <w:rsid w:val="0091580A"/>
    <w:rsid w:val="00915A2D"/>
    <w:rsid w:val="0091684F"/>
    <w:rsid w:val="00916F49"/>
    <w:rsid w:val="00917CD6"/>
    <w:rsid w:val="00920048"/>
    <w:rsid w:val="00920254"/>
    <w:rsid w:val="00920B36"/>
    <w:rsid w:val="00920CE1"/>
    <w:rsid w:val="00921EFB"/>
    <w:rsid w:val="009220F5"/>
    <w:rsid w:val="0092289D"/>
    <w:rsid w:val="00922FBC"/>
    <w:rsid w:val="00923094"/>
    <w:rsid w:val="0092311B"/>
    <w:rsid w:val="009234DE"/>
    <w:rsid w:val="00923CB3"/>
    <w:rsid w:val="00923F1A"/>
    <w:rsid w:val="009241F7"/>
    <w:rsid w:val="00924475"/>
    <w:rsid w:val="00924821"/>
    <w:rsid w:val="00924BD7"/>
    <w:rsid w:val="00924E7B"/>
    <w:rsid w:val="00924F71"/>
    <w:rsid w:val="00925126"/>
    <w:rsid w:val="0092646F"/>
    <w:rsid w:val="009264D6"/>
    <w:rsid w:val="0092667A"/>
    <w:rsid w:val="00926D4B"/>
    <w:rsid w:val="00926F4E"/>
    <w:rsid w:val="00927297"/>
    <w:rsid w:val="00927310"/>
    <w:rsid w:val="00927B8C"/>
    <w:rsid w:val="00927D68"/>
    <w:rsid w:val="00927DE0"/>
    <w:rsid w:val="00927EAE"/>
    <w:rsid w:val="00927EE8"/>
    <w:rsid w:val="0093012F"/>
    <w:rsid w:val="009305F2"/>
    <w:rsid w:val="00930AE8"/>
    <w:rsid w:val="00930BF7"/>
    <w:rsid w:val="00930FBC"/>
    <w:rsid w:val="00931778"/>
    <w:rsid w:val="00931B1E"/>
    <w:rsid w:val="00931F5B"/>
    <w:rsid w:val="009329C1"/>
    <w:rsid w:val="00932ACF"/>
    <w:rsid w:val="0093326C"/>
    <w:rsid w:val="009335A5"/>
    <w:rsid w:val="0093365C"/>
    <w:rsid w:val="00933917"/>
    <w:rsid w:val="00934196"/>
    <w:rsid w:val="009343BF"/>
    <w:rsid w:val="009349E3"/>
    <w:rsid w:val="009350A1"/>
    <w:rsid w:val="009350DF"/>
    <w:rsid w:val="00936393"/>
    <w:rsid w:val="009364F2"/>
    <w:rsid w:val="00936FD6"/>
    <w:rsid w:val="0093715D"/>
    <w:rsid w:val="0093716F"/>
    <w:rsid w:val="00937958"/>
    <w:rsid w:val="009401E8"/>
    <w:rsid w:val="00941397"/>
    <w:rsid w:val="00942BA0"/>
    <w:rsid w:val="00942DFB"/>
    <w:rsid w:val="00942E9F"/>
    <w:rsid w:val="00942F61"/>
    <w:rsid w:val="0094378F"/>
    <w:rsid w:val="00943DDC"/>
    <w:rsid w:val="00944199"/>
    <w:rsid w:val="0094477A"/>
    <w:rsid w:val="009448F3"/>
    <w:rsid w:val="00944C26"/>
    <w:rsid w:val="00944FD8"/>
    <w:rsid w:val="009452EE"/>
    <w:rsid w:val="0094565F"/>
    <w:rsid w:val="0094585D"/>
    <w:rsid w:val="00946E4A"/>
    <w:rsid w:val="0094716F"/>
    <w:rsid w:val="009476AD"/>
    <w:rsid w:val="009477E7"/>
    <w:rsid w:val="0094790F"/>
    <w:rsid w:val="00947A36"/>
    <w:rsid w:val="00947DFC"/>
    <w:rsid w:val="0095035A"/>
    <w:rsid w:val="009503CB"/>
    <w:rsid w:val="009503E3"/>
    <w:rsid w:val="0095066C"/>
    <w:rsid w:val="009506AE"/>
    <w:rsid w:val="00950CE3"/>
    <w:rsid w:val="00951205"/>
    <w:rsid w:val="0095153A"/>
    <w:rsid w:val="00951625"/>
    <w:rsid w:val="00951A59"/>
    <w:rsid w:val="00951D9A"/>
    <w:rsid w:val="00952A30"/>
    <w:rsid w:val="00952C26"/>
    <w:rsid w:val="00954502"/>
    <w:rsid w:val="00954772"/>
    <w:rsid w:val="00954816"/>
    <w:rsid w:val="009548CD"/>
    <w:rsid w:val="00954997"/>
    <w:rsid w:val="00954E05"/>
    <w:rsid w:val="00955790"/>
    <w:rsid w:val="00956132"/>
    <w:rsid w:val="009562BE"/>
    <w:rsid w:val="009562C6"/>
    <w:rsid w:val="00956454"/>
    <w:rsid w:val="009566AD"/>
    <w:rsid w:val="00956780"/>
    <w:rsid w:val="009568C1"/>
    <w:rsid w:val="00956C56"/>
    <w:rsid w:val="009572B2"/>
    <w:rsid w:val="00957430"/>
    <w:rsid w:val="00957D2A"/>
    <w:rsid w:val="009601AC"/>
    <w:rsid w:val="0096053F"/>
    <w:rsid w:val="009606FB"/>
    <w:rsid w:val="00960757"/>
    <w:rsid w:val="00960B2E"/>
    <w:rsid w:val="00960B5D"/>
    <w:rsid w:val="00960EA9"/>
    <w:rsid w:val="00960EF4"/>
    <w:rsid w:val="009619B3"/>
    <w:rsid w:val="00961FC4"/>
    <w:rsid w:val="009626E0"/>
    <w:rsid w:val="009626E2"/>
    <w:rsid w:val="00962731"/>
    <w:rsid w:val="009628A5"/>
    <w:rsid w:val="00962BE5"/>
    <w:rsid w:val="00962F21"/>
    <w:rsid w:val="00962FE0"/>
    <w:rsid w:val="00963093"/>
    <w:rsid w:val="009630BA"/>
    <w:rsid w:val="00963463"/>
    <w:rsid w:val="00963B31"/>
    <w:rsid w:val="00963FA2"/>
    <w:rsid w:val="00964142"/>
    <w:rsid w:val="009645E0"/>
    <w:rsid w:val="0096487D"/>
    <w:rsid w:val="00964AB2"/>
    <w:rsid w:val="00964AB7"/>
    <w:rsid w:val="00964DFB"/>
    <w:rsid w:val="00965492"/>
    <w:rsid w:val="00965D27"/>
    <w:rsid w:val="00965D52"/>
    <w:rsid w:val="00965FAF"/>
    <w:rsid w:val="00966053"/>
    <w:rsid w:val="009674CE"/>
    <w:rsid w:val="00967BB6"/>
    <w:rsid w:val="00970313"/>
    <w:rsid w:val="0097045C"/>
    <w:rsid w:val="009705FD"/>
    <w:rsid w:val="009706F6"/>
    <w:rsid w:val="00971223"/>
    <w:rsid w:val="00971318"/>
    <w:rsid w:val="009714AF"/>
    <w:rsid w:val="009716F0"/>
    <w:rsid w:val="0097198E"/>
    <w:rsid w:val="00972040"/>
    <w:rsid w:val="0097215F"/>
    <w:rsid w:val="00972A4F"/>
    <w:rsid w:val="0097336E"/>
    <w:rsid w:val="00973469"/>
    <w:rsid w:val="009737C6"/>
    <w:rsid w:val="00973ACD"/>
    <w:rsid w:val="00973B07"/>
    <w:rsid w:val="00973D77"/>
    <w:rsid w:val="00974172"/>
    <w:rsid w:val="0097462A"/>
    <w:rsid w:val="009752E2"/>
    <w:rsid w:val="00975339"/>
    <w:rsid w:val="0097566F"/>
    <w:rsid w:val="0097601F"/>
    <w:rsid w:val="00976146"/>
    <w:rsid w:val="00976210"/>
    <w:rsid w:val="00976A38"/>
    <w:rsid w:val="00976D3C"/>
    <w:rsid w:val="00976F61"/>
    <w:rsid w:val="00977549"/>
    <w:rsid w:val="009775AA"/>
    <w:rsid w:val="0097775C"/>
    <w:rsid w:val="00977DC5"/>
    <w:rsid w:val="00977E64"/>
    <w:rsid w:val="00977EAC"/>
    <w:rsid w:val="009801C2"/>
    <w:rsid w:val="0098033A"/>
    <w:rsid w:val="00980471"/>
    <w:rsid w:val="00981306"/>
    <w:rsid w:val="00981310"/>
    <w:rsid w:val="0098186F"/>
    <w:rsid w:val="00981DC1"/>
    <w:rsid w:val="00982024"/>
    <w:rsid w:val="00982930"/>
    <w:rsid w:val="00982A89"/>
    <w:rsid w:val="00982C98"/>
    <w:rsid w:val="00983120"/>
    <w:rsid w:val="009833CA"/>
    <w:rsid w:val="00983B99"/>
    <w:rsid w:val="00983C52"/>
    <w:rsid w:val="00984968"/>
    <w:rsid w:val="00984AA1"/>
    <w:rsid w:val="009850E8"/>
    <w:rsid w:val="0098543F"/>
    <w:rsid w:val="00985530"/>
    <w:rsid w:val="009858AE"/>
    <w:rsid w:val="00986084"/>
    <w:rsid w:val="0098691E"/>
    <w:rsid w:val="00986A2D"/>
    <w:rsid w:val="00986CC8"/>
    <w:rsid w:val="00986E82"/>
    <w:rsid w:val="009873A6"/>
    <w:rsid w:val="00987E65"/>
    <w:rsid w:val="00987E68"/>
    <w:rsid w:val="00987E83"/>
    <w:rsid w:val="00987F51"/>
    <w:rsid w:val="00990C04"/>
    <w:rsid w:val="00991912"/>
    <w:rsid w:val="009919A8"/>
    <w:rsid w:val="00991A5B"/>
    <w:rsid w:val="009923A1"/>
    <w:rsid w:val="009923AF"/>
    <w:rsid w:val="00992A1D"/>
    <w:rsid w:val="00992A86"/>
    <w:rsid w:val="00992BC4"/>
    <w:rsid w:val="00992EC6"/>
    <w:rsid w:val="009932F0"/>
    <w:rsid w:val="0099407A"/>
    <w:rsid w:val="009940DB"/>
    <w:rsid w:val="00995513"/>
    <w:rsid w:val="009958A4"/>
    <w:rsid w:val="00995D3E"/>
    <w:rsid w:val="00995E31"/>
    <w:rsid w:val="009A024A"/>
    <w:rsid w:val="009A0616"/>
    <w:rsid w:val="009A0D6D"/>
    <w:rsid w:val="009A1C6D"/>
    <w:rsid w:val="009A2117"/>
    <w:rsid w:val="009A30FF"/>
    <w:rsid w:val="009A3124"/>
    <w:rsid w:val="009A352C"/>
    <w:rsid w:val="009A354E"/>
    <w:rsid w:val="009A35DB"/>
    <w:rsid w:val="009A3D3E"/>
    <w:rsid w:val="009A4378"/>
    <w:rsid w:val="009A445E"/>
    <w:rsid w:val="009A462D"/>
    <w:rsid w:val="009A46FF"/>
    <w:rsid w:val="009A48A2"/>
    <w:rsid w:val="009A4A17"/>
    <w:rsid w:val="009A4C50"/>
    <w:rsid w:val="009A4E37"/>
    <w:rsid w:val="009A53C1"/>
    <w:rsid w:val="009A5E0F"/>
    <w:rsid w:val="009A6923"/>
    <w:rsid w:val="009A6B96"/>
    <w:rsid w:val="009A75A2"/>
    <w:rsid w:val="009A79AB"/>
    <w:rsid w:val="009A7A0F"/>
    <w:rsid w:val="009B023B"/>
    <w:rsid w:val="009B036B"/>
    <w:rsid w:val="009B1180"/>
    <w:rsid w:val="009B12C4"/>
    <w:rsid w:val="009B1404"/>
    <w:rsid w:val="009B1411"/>
    <w:rsid w:val="009B16D7"/>
    <w:rsid w:val="009B1BAB"/>
    <w:rsid w:val="009B1D6F"/>
    <w:rsid w:val="009B211F"/>
    <w:rsid w:val="009B27C3"/>
    <w:rsid w:val="009B2960"/>
    <w:rsid w:val="009B29BA"/>
    <w:rsid w:val="009B3088"/>
    <w:rsid w:val="009B4310"/>
    <w:rsid w:val="009B4641"/>
    <w:rsid w:val="009B494A"/>
    <w:rsid w:val="009B4AC7"/>
    <w:rsid w:val="009B4ACF"/>
    <w:rsid w:val="009B59B5"/>
    <w:rsid w:val="009B5D40"/>
    <w:rsid w:val="009B5D94"/>
    <w:rsid w:val="009B5EC6"/>
    <w:rsid w:val="009B659B"/>
    <w:rsid w:val="009B6629"/>
    <w:rsid w:val="009B680B"/>
    <w:rsid w:val="009B6ABC"/>
    <w:rsid w:val="009B6C97"/>
    <w:rsid w:val="009B6E93"/>
    <w:rsid w:val="009B71FB"/>
    <w:rsid w:val="009B7280"/>
    <w:rsid w:val="009B798E"/>
    <w:rsid w:val="009B7E65"/>
    <w:rsid w:val="009C0297"/>
    <w:rsid w:val="009C0F38"/>
    <w:rsid w:val="009C10A3"/>
    <w:rsid w:val="009C1A11"/>
    <w:rsid w:val="009C1EE2"/>
    <w:rsid w:val="009C2617"/>
    <w:rsid w:val="009C2733"/>
    <w:rsid w:val="009C2A09"/>
    <w:rsid w:val="009C2A78"/>
    <w:rsid w:val="009C2BCD"/>
    <w:rsid w:val="009C30C7"/>
    <w:rsid w:val="009C3AEC"/>
    <w:rsid w:val="009C3C37"/>
    <w:rsid w:val="009C3F2A"/>
    <w:rsid w:val="009C40F7"/>
    <w:rsid w:val="009C4363"/>
    <w:rsid w:val="009C44F2"/>
    <w:rsid w:val="009C4669"/>
    <w:rsid w:val="009C4826"/>
    <w:rsid w:val="009C5325"/>
    <w:rsid w:val="009C5500"/>
    <w:rsid w:val="009C5B24"/>
    <w:rsid w:val="009C5C77"/>
    <w:rsid w:val="009C6E41"/>
    <w:rsid w:val="009C739C"/>
    <w:rsid w:val="009C7678"/>
    <w:rsid w:val="009C7770"/>
    <w:rsid w:val="009C78D1"/>
    <w:rsid w:val="009C7994"/>
    <w:rsid w:val="009D0B5D"/>
    <w:rsid w:val="009D0F73"/>
    <w:rsid w:val="009D10AB"/>
    <w:rsid w:val="009D1A64"/>
    <w:rsid w:val="009D1A96"/>
    <w:rsid w:val="009D22D6"/>
    <w:rsid w:val="009D28FA"/>
    <w:rsid w:val="009D2D30"/>
    <w:rsid w:val="009D3617"/>
    <w:rsid w:val="009D378E"/>
    <w:rsid w:val="009D37B0"/>
    <w:rsid w:val="009D4B54"/>
    <w:rsid w:val="009D4D1B"/>
    <w:rsid w:val="009D5DE1"/>
    <w:rsid w:val="009D5FD2"/>
    <w:rsid w:val="009D6733"/>
    <w:rsid w:val="009D685C"/>
    <w:rsid w:val="009D6B19"/>
    <w:rsid w:val="009D6C3F"/>
    <w:rsid w:val="009D7453"/>
    <w:rsid w:val="009D74E1"/>
    <w:rsid w:val="009D78C2"/>
    <w:rsid w:val="009D797E"/>
    <w:rsid w:val="009D7D5F"/>
    <w:rsid w:val="009D7FB7"/>
    <w:rsid w:val="009E00BE"/>
    <w:rsid w:val="009E0141"/>
    <w:rsid w:val="009E0582"/>
    <w:rsid w:val="009E0B06"/>
    <w:rsid w:val="009E0B74"/>
    <w:rsid w:val="009E0CDF"/>
    <w:rsid w:val="009E0F10"/>
    <w:rsid w:val="009E12DC"/>
    <w:rsid w:val="009E12E3"/>
    <w:rsid w:val="009E196E"/>
    <w:rsid w:val="009E1A82"/>
    <w:rsid w:val="009E1CB5"/>
    <w:rsid w:val="009E1D49"/>
    <w:rsid w:val="009E1F10"/>
    <w:rsid w:val="009E1F45"/>
    <w:rsid w:val="009E22C8"/>
    <w:rsid w:val="009E24E6"/>
    <w:rsid w:val="009E24EE"/>
    <w:rsid w:val="009E252E"/>
    <w:rsid w:val="009E2811"/>
    <w:rsid w:val="009E33E7"/>
    <w:rsid w:val="009E3C78"/>
    <w:rsid w:val="009E3FD4"/>
    <w:rsid w:val="009E4330"/>
    <w:rsid w:val="009E43C3"/>
    <w:rsid w:val="009E4500"/>
    <w:rsid w:val="009E51E8"/>
    <w:rsid w:val="009E52E4"/>
    <w:rsid w:val="009E5B89"/>
    <w:rsid w:val="009E5E5F"/>
    <w:rsid w:val="009E610A"/>
    <w:rsid w:val="009E63A6"/>
    <w:rsid w:val="009E6ADD"/>
    <w:rsid w:val="009E6BAC"/>
    <w:rsid w:val="009E6CB6"/>
    <w:rsid w:val="009E6DA7"/>
    <w:rsid w:val="009E6FB3"/>
    <w:rsid w:val="009F026F"/>
    <w:rsid w:val="009F0575"/>
    <w:rsid w:val="009F0639"/>
    <w:rsid w:val="009F06ED"/>
    <w:rsid w:val="009F074B"/>
    <w:rsid w:val="009F0BCE"/>
    <w:rsid w:val="009F0C4A"/>
    <w:rsid w:val="009F0CFA"/>
    <w:rsid w:val="009F0DF3"/>
    <w:rsid w:val="009F0F77"/>
    <w:rsid w:val="009F1AF4"/>
    <w:rsid w:val="009F1B8E"/>
    <w:rsid w:val="009F1EDC"/>
    <w:rsid w:val="009F2003"/>
    <w:rsid w:val="009F21ED"/>
    <w:rsid w:val="009F2698"/>
    <w:rsid w:val="009F26C0"/>
    <w:rsid w:val="009F2908"/>
    <w:rsid w:val="009F2E13"/>
    <w:rsid w:val="009F2EA7"/>
    <w:rsid w:val="009F2F31"/>
    <w:rsid w:val="009F3686"/>
    <w:rsid w:val="009F387A"/>
    <w:rsid w:val="009F3D95"/>
    <w:rsid w:val="009F3F0B"/>
    <w:rsid w:val="009F4215"/>
    <w:rsid w:val="009F456B"/>
    <w:rsid w:val="009F463C"/>
    <w:rsid w:val="009F49D5"/>
    <w:rsid w:val="009F4F64"/>
    <w:rsid w:val="009F4FDC"/>
    <w:rsid w:val="009F4FF7"/>
    <w:rsid w:val="009F5053"/>
    <w:rsid w:val="009F52A5"/>
    <w:rsid w:val="009F53CD"/>
    <w:rsid w:val="009F56CF"/>
    <w:rsid w:val="009F5CD9"/>
    <w:rsid w:val="009F5E4B"/>
    <w:rsid w:val="009F617E"/>
    <w:rsid w:val="009F6466"/>
    <w:rsid w:val="009F6694"/>
    <w:rsid w:val="009F6715"/>
    <w:rsid w:val="009F69C0"/>
    <w:rsid w:val="009F6AB2"/>
    <w:rsid w:val="009F6DBE"/>
    <w:rsid w:val="009F7A77"/>
    <w:rsid w:val="009F7DFC"/>
    <w:rsid w:val="00A00097"/>
    <w:rsid w:val="00A0036D"/>
    <w:rsid w:val="00A00983"/>
    <w:rsid w:val="00A00B91"/>
    <w:rsid w:val="00A00D83"/>
    <w:rsid w:val="00A00E2D"/>
    <w:rsid w:val="00A01014"/>
    <w:rsid w:val="00A010BF"/>
    <w:rsid w:val="00A016D6"/>
    <w:rsid w:val="00A018AD"/>
    <w:rsid w:val="00A02083"/>
    <w:rsid w:val="00A02303"/>
    <w:rsid w:val="00A02432"/>
    <w:rsid w:val="00A02526"/>
    <w:rsid w:val="00A0259C"/>
    <w:rsid w:val="00A026C1"/>
    <w:rsid w:val="00A027D7"/>
    <w:rsid w:val="00A02C0C"/>
    <w:rsid w:val="00A0301D"/>
    <w:rsid w:val="00A03513"/>
    <w:rsid w:val="00A03665"/>
    <w:rsid w:val="00A03736"/>
    <w:rsid w:val="00A04306"/>
    <w:rsid w:val="00A04614"/>
    <w:rsid w:val="00A046C1"/>
    <w:rsid w:val="00A048D6"/>
    <w:rsid w:val="00A04E22"/>
    <w:rsid w:val="00A05A00"/>
    <w:rsid w:val="00A05A52"/>
    <w:rsid w:val="00A06803"/>
    <w:rsid w:val="00A069D7"/>
    <w:rsid w:val="00A06B0F"/>
    <w:rsid w:val="00A07009"/>
    <w:rsid w:val="00A1028C"/>
    <w:rsid w:val="00A10886"/>
    <w:rsid w:val="00A1117D"/>
    <w:rsid w:val="00A11821"/>
    <w:rsid w:val="00A119A5"/>
    <w:rsid w:val="00A11A4F"/>
    <w:rsid w:val="00A11BD6"/>
    <w:rsid w:val="00A11CB6"/>
    <w:rsid w:val="00A11E4D"/>
    <w:rsid w:val="00A1211A"/>
    <w:rsid w:val="00A12BFE"/>
    <w:rsid w:val="00A12D70"/>
    <w:rsid w:val="00A13000"/>
    <w:rsid w:val="00A1320A"/>
    <w:rsid w:val="00A13380"/>
    <w:rsid w:val="00A13384"/>
    <w:rsid w:val="00A13BF5"/>
    <w:rsid w:val="00A141E7"/>
    <w:rsid w:val="00A141ED"/>
    <w:rsid w:val="00A147FE"/>
    <w:rsid w:val="00A14A67"/>
    <w:rsid w:val="00A14E2A"/>
    <w:rsid w:val="00A1531A"/>
    <w:rsid w:val="00A15D53"/>
    <w:rsid w:val="00A15E8B"/>
    <w:rsid w:val="00A16579"/>
    <w:rsid w:val="00A16984"/>
    <w:rsid w:val="00A16D02"/>
    <w:rsid w:val="00A16D0C"/>
    <w:rsid w:val="00A172D1"/>
    <w:rsid w:val="00A17531"/>
    <w:rsid w:val="00A20239"/>
    <w:rsid w:val="00A20373"/>
    <w:rsid w:val="00A2041A"/>
    <w:rsid w:val="00A20773"/>
    <w:rsid w:val="00A20990"/>
    <w:rsid w:val="00A20D72"/>
    <w:rsid w:val="00A2144E"/>
    <w:rsid w:val="00A214AC"/>
    <w:rsid w:val="00A215E1"/>
    <w:rsid w:val="00A21D6E"/>
    <w:rsid w:val="00A2209A"/>
    <w:rsid w:val="00A22880"/>
    <w:rsid w:val="00A22BAA"/>
    <w:rsid w:val="00A23246"/>
    <w:rsid w:val="00A23510"/>
    <w:rsid w:val="00A23B41"/>
    <w:rsid w:val="00A23CA5"/>
    <w:rsid w:val="00A23D9E"/>
    <w:rsid w:val="00A23E26"/>
    <w:rsid w:val="00A24784"/>
    <w:rsid w:val="00A247C6"/>
    <w:rsid w:val="00A247E0"/>
    <w:rsid w:val="00A250DC"/>
    <w:rsid w:val="00A25372"/>
    <w:rsid w:val="00A25DCF"/>
    <w:rsid w:val="00A273C6"/>
    <w:rsid w:val="00A27764"/>
    <w:rsid w:val="00A279F0"/>
    <w:rsid w:val="00A27E77"/>
    <w:rsid w:val="00A303BE"/>
    <w:rsid w:val="00A3045D"/>
    <w:rsid w:val="00A30748"/>
    <w:rsid w:val="00A31AFE"/>
    <w:rsid w:val="00A32472"/>
    <w:rsid w:val="00A325D6"/>
    <w:rsid w:val="00A3263B"/>
    <w:rsid w:val="00A3293B"/>
    <w:rsid w:val="00A32BA9"/>
    <w:rsid w:val="00A32D17"/>
    <w:rsid w:val="00A32EE0"/>
    <w:rsid w:val="00A335EB"/>
    <w:rsid w:val="00A337DE"/>
    <w:rsid w:val="00A3381D"/>
    <w:rsid w:val="00A33883"/>
    <w:rsid w:val="00A340D0"/>
    <w:rsid w:val="00A342C9"/>
    <w:rsid w:val="00A345A7"/>
    <w:rsid w:val="00A34806"/>
    <w:rsid w:val="00A34865"/>
    <w:rsid w:val="00A34A3D"/>
    <w:rsid w:val="00A34AE0"/>
    <w:rsid w:val="00A34E6A"/>
    <w:rsid w:val="00A35122"/>
    <w:rsid w:val="00A357D7"/>
    <w:rsid w:val="00A35A4F"/>
    <w:rsid w:val="00A35FC4"/>
    <w:rsid w:val="00A3600A"/>
    <w:rsid w:val="00A36240"/>
    <w:rsid w:val="00A3649D"/>
    <w:rsid w:val="00A3651D"/>
    <w:rsid w:val="00A36A96"/>
    <w:rsid w:val="00A36B10"/>
    <w:rsid w:val="00A373F0"/>
    <w:rsid w:val="00A378AF"/>
    <w:rsid w:val="00A37BE0"/>
    <w:rsid w:val="00A37C2C"/>
    <w:rsid w:val="00A40027"/>
    <w:rsid w:val="00A404A6"/>
    <w:rsid w:val="00A40706"/>
    <w:rsid w:val="00A4093B"/>
    <w:rsid w:val="00A409C5"/>
    <w:rsid w:val="00A41410"/>
    <w:rsid w:val="00A41427"/>
    <w:rsid w:val="00A41678"/>
    <w:rsid w:val="00A41C6D"/>
    <w:rsid w:val="00A41CD1"/>
    <w:rsid w:val="00A422C2"/>
    <w:rsid w:val="00A42A55"/>
    <w:rsid w:val="00A42E0A"/>
    <w:rsid w:val="00A42E3F"/>
    <w:rsid w:val="00A43650"/>
    <w:rsid w:val="00A4371B"/>
    <w:rsid w:val="00A43849"/>
    <w:rsid w:val="00A4397F"/>
    <w:rsid w:val="00A44050"/>
    <w:rsid w:val="00A457BF"/>
    <w:rsid w:val="00A457D7"/>
    <w:rsid w:val="00A45A66"/>
    <w:rsid w:val="00A45E27"/>
    <w:rsid w:val="00A45F68"/>
    <w:rsid w:val="00A4646D"/>
    <w:rsid w:val="00A46F89"/>
    <w:rsid w:val="00A47871"/>
    <w:rsid w:val="00A47CD4"/>
    <w:rsid w:val="00A50374"/>
    <w:rsid w:val="00A5045F"/>
    <w:rsid w:val="00A509CA"/>
    <w:rsid w:val="00A50D02"/>
    <w:rsid w:val="00A51798"/>
    <w:rsid w:val="00A51851"/>
    <w:rsid w:val="00A51870"/>
    <w:rsid w:val="00A523D7"/>
    <w:rsid w:val="00A531E3"/>
    <w:rsid w:val="00A53250"/>
    <w:rsid w:val="00A533E6"/>
    <w:rsid w:val="00A53603"/>
    <w:rsid w:val="00A539FC"/>
    <w:rsid w:val="00A53CBC"/>
    <w:rsid w:val="00A54146"/>
    <w:rsid w:val="00A54609"/>
    <w:rsid w:val="00A5472F"/>
    <w:rsid w:val="00A54FC4"/>
    <w:rsid w:val="00A56316"/>
    <w:rsid w:val="00A565BB"/>
    <w:rsid w:val="00A5712E"/>
    <w:rsid w:val="00A57137"/>
    <w:rsid w:val="00A577BB"/>
    <w:rsid w:val="00A57FDC"/>
    <w:rsid w:val="00A60198"/>
    <w:rsid w:val="00A60284"/>
    <w:rsid w:val="00A60EC0"/>
    <w:rsid w:val="00A60F22"/>
    <w:rsid w:val="00A60FC5"/>
    <w:rsid w:val="00A60FF0"/>
    <w:rsid w:val="00A618E4"/>
    <w:rsid w:val="00A61A0F"/>
    <w:rsid w:val="00A61C3F"/>
    <w:rsid w:val="00A61CB2"/>
    <w:rsid w:val="00A629B3"/>
    <w:rsid w:val="00A630B2"/>
    <w:rsid w:val="00A632DB"/>
    <w:rsid w:val="00A63591"/>
    <w:rsid w:val="00A640AB"/>
    <w:rsid w:val="00A65471"/>
    <w:rsid w:val="00A65687"/>
    <w:rsid w:val="00A65A45"/>
    <w:rsid w:val="00A6621F"/>
    <w:rsid w:val="00A6648F"/>
    <w:rsid w:val="00A66508"/>
    <w:rsid w:val="00A66842"/>
    <w:rsid w:val="00A66C1E"/>
    <w:rsid w:val="00A6706E"/>
    <w:rsid w:val="00A672A0"/>
    <w:rsid w:val="00A67667"/>
    <w:rsid w:val="00A67C0F"/>
    <w:rsid w:val="00A67C65"/>
    <w:rsid w:val="00A67FB8"/>
    <w:rsid w:val="00A70107"/>
    <w:rsid w:val="00A7083F"/>
    <w:rsid w:val="00A70CAB"/>
    <w:rsid w:val="00A712E3"/>
    <w:rsid w:val="00A716CB"/>
    <w:rsid w:val="00A717C5"/>
    <w:rsid w:val="00A7192A"/>
    <w:rsid w:val="00A71A17"/>
    <w:rsid w:val="00A720E7"/>
    <w:rsid w:val="00A72279"/>
    <w:rsid w:val="00A725AB"/>
    <w:rsid w:val="00A733F4"/>
    <w:rsid w:val="00A737FC"/>
    <w:rsid w:val="00A742E4"/>
    <w:rsid w:val="00A74479"/>
    <w:rsid w:val="00A74F4F"/>
    <w:rsid w:val="00A753CE"/>
    <w:rsid w:val="00A753D8"/>
    <w:rsid w:val="00A75C83"/>
    <w:rsid w:val="00A75E5D"/>
    <w:rsid w:val="00A75E83"/>
    <w:rsid w:val="00A768BC"/>
    <w:rsid w:val="00A77045"/>
    <w:rsid w:val="00A7728E"/>
    <w:rsid w:val="00A77662"/>
    <w:rsid w:val="00A77762"/>
    <w:rsid w:val="00A77EED"/>
    <w:rsid w:val="00A77FEB"/>
    <w:rsid w:val="00A80214"/>
    <w:rsid w:val="00A80671"/>
    <w:rsid w:val="00A80EF7"/>
    <w:rsid w:val="00A81559"/>
    <w:rsid w:val="00A8173E"/>
    <w:rsid w:val="00A81B60"/>
    <w:rsid w:val="00A81E2D"/>
    <w:rsid w:val="00A8230E"/>
    <w:rsid w:val="00A82502"/>
    <w:rsid w:val="00A82B52"/>
    <w:rsid w:val="00A82CD2"/>
    <w:rsid w:val="00A83120"/>
    <w:rsid w:val="00A834EC"/>
    <w:rsid w:val="00A83506"/>
    <w:rsid w:val="00A83995"/>
    <w:rsid w:val="00A83F93"/>
    <w:rsid w:val="00A8409F"/>
    <w:rsid w:val="00A843F1"/>
    <w:rsid w:val="00A84ED1"/>
    <w:rsid w:val="00A85827"/>
    <w:rsid w:val="00A86017"/>
    <w:rsid w:val="00A86760"/>
    <w:rsid w:val="00A8687D"/>
    <w:rsid w:val="00A86B6D"/>
    <w:rsid w:val="00A86F1E"/>
    <w:rsid w:val="00A87249"/>
    <w:rsid w:val="00A8724B"/>
    <w:rsid w:val="00A8794B"/>
    <w:rsid w:val="00A87B4F"/>
    <w:rsid w:val="00A904D6"/>
    <w:rsid w:val="00A9087B"/>
    <w:rsid w:val="00A90DCD"/>
    <w:rsid w:val="00A913DF"/>
    <w:rsid w:val="00A91598"/>
    <w:rsid w:val="00A91D92"/>
    <w:rsid w:val="00A92677"/>
    <w:rsid w:val="00A92CE9"/>
    <w:rsid w:val="00A93150"/>
    <w:rsid w:val="00A94620"/>
    <w:rsid w:val="00A9503D"/>
    <w:rsid w:val="00A95A5D"/>
    <w:rsid w:val="00A95D94"/>
    <w:rsid w:val="00A95E4E"/>
    <w:rsid w:val="00A968BE"/>
    <w:rsid w:val="00A972E5"/>
    <w:rsid w:val="00A97319"/>
    <w:rsid w:val="00A97892"/>
    <w:rsid w:val="00AA0076"/>
    <w:rsid w:val="00AA0764"/>
    <w:rsid w:val="00AA0921"/>
    <w:rsid w:val="00AA0C5D"/>
    <w:rsid w:val="00AA1068"/>
    <w:rsid w:val="00AA107D"/>
    <w:rsid w:val="00AA18F6"/>
    <w:rsid w:val="00AA20C3"/>
    <w:rsid w:val="00AA23DC"/>
    <w:rsid w:val="00AA24D0"/>
    <w:rsid w:val="00AA389F"/>
    <w:rsid w:val="00AA3F23"/>
    <w:rsid w:val="00AA3F3B"/>
    <w:rsid w:val="00AA4018"/>
    <w:rsid w:val="00AA4235"/>
    <w:rsid w:val="00AA43F6"/>
    <w:rsid w:val="00AA4F2B"/>
    <w:rsid w:val="00AA5A8B"/>
    <w:rsid w:val="00AA5CEB"/>
    <w:rsid w:val="00AA6274"/>
    <w:rsid w:val="00AA6904"/>
    <w:rsid w:val="00AA694E"/>
    <w:rsid w:val="00AA69E3"/>
    <w:rsid w:val="00AA6A92"/>
    <w:rsid w:val="00AA771C"/>
    <w:rsid w:val="00AB082A"/>
    <w:rsid w:val="00AB1198"/>
    <w:rsid w:val="00AB11B0"/>
    <w:rsid w:val="00AB1F12"/>
    <w:rsid w:val="00AB200F"/>
    <w:rsid w:val="00AB22E0"/>
    <w:rsid w:val="00AB22FA"/>
    <w:rsid w:val="00AB24E0"/>
    <w:rsid w:val="00AB272F"/>
    <w:rsid w:val="00AB2754"/>
    <w:rsid w:val="00AB2A55"/>
    <w:rsid w:val="00AB2E6E"/>
    <w:rsid w:val="00AB333F"/>
    <w:rsid w:val="00AB3557"/>
    <w:rsid w:val="00AB3BDC"/>
    <w:rsid w:val="00AB3C0A"/>
    <w:rsid w:val="00AB41DD"/>
    <w:rsid w:val="00AB48E3"/>
    <w:rsid w:val="00AB4A62"/>
    <w:rsid w:val="00AB4DED"/>
    <w:rsid w:val="00AB54CF"/>
    <w:rsid w:val="00AB5518"/>
    <w:rsid w:val="00AB5534"/>
    <w:rsid w:val="00AB5B48"/>
    <w:rsid w:val="00AB5DCD"/>
    <w:rsid w:val="00AB63E8"/>
    <w:rsid w:val="00AB66AD"/>
    <w:rsid w:val="00AB6BE1"/>
    <w:rsid w:val="00AB6E8C"/>
    <w:rsid w:val="00AB7867"/>
    <w:rsid w:val="00AC06C4"/>
    <w:rsid w:val="00AC0E6B"/>
    <w:rsid w:val="00AC1886"/>
    <w:rsid w:val="00AC1A44"/>
    <w:rsid w:val="00AC1D05"/>
    <w:rsid w:val="00AC1E2C"/>
    <w:rsid w:val="00AC2AB1"/>
    <w:rsid w:val="00AC2AC1"/>
    <w:rsid w:val="00AC2B38"/>
    <w:rsid w:val="00AC3534"/>
    <w:rsid w:val="00AC3670"/>
    <w:rsid w:val="00AC4104"/>
    <w:rsid w:val="00AC41F9"/>
    <w:rsid w:val="00AC4DFA"/>
    <w:rsid w:val="00AC5382"/>
    <w:rsid w:val="00AC5490"/>
    <w:rsid w:val="00AC62AC"/>
    <w:rsid w:val="00AC62FE"/>
    <w:rsid w:val="00AC6424"/>
    <w:rsid w:val="00AC64B0"/>
    <w:rsid w:val="00AC6B2B"/>
    <w:rsid w:val="00AC6C26"/>
    <w:rsid w:val="00AC78EE"/>
    <w:rsid w:val="00AC7F81"/>
    <w:rsid w:val="00AD0203"/>
    <w:rsid w:val="00AD03EF"/>
    <w:rsid w:val="00AD06E1"/>
    <w:rsid w:val="00AD0752"/>
    <w:rsid w:val="00AD0830"/>
    <w:rsid w:val="00AD0AAE"/>
    <w:rsid w:val="00AD0B1F"/>
    <w:rsid w:val="00AD10E5"/>
    <w:rsid w:val="00AD14D6"/>
    <w:rsid w:val="00AD166A"/>
    <w:rsid w:val="00AD2397"/>
    <w:rsid w:val="00AD291E"/>
    <w:rsid w:val="00AD2D1F"/>
    <w:rsid w:val="00AD2E97"/>
    <w:rsid w:val="00AD2F1E"/>
    <w:rsid w:val="00AD31D1"/>
    <w:rsid w:val="00AD321B"/>
    <w:rsid w:val="00AD3901"/>
    <w:rsid w:val="00AD394D"/>
    <w:rsid w:val="00AD3CE3"/>
    <w:rsid w:val="00AD3D88"/>
    <w:rsid w:val="00AD4F68"/>
    <w:rsid w:val="00AD530F"/>
    <w:rsid w:val="00AD53C1"/>
    <w:rsid w:val="00AD5CB8"/>
    <w:rsid w:val="00AD5CDF"/>
    <w:rsid w:val="00AD736D"/>
    <w:rsid w:val="00AD76C6"/>
    <w:rsid w:val="00AD7852"/>
    <w:rsid w:val="00AD7BEA"/>
    <w:rsid w:val="00AD7E5D"/>
    <w:rsid w:val="00AE0102"/>
    <w:rsid w:val="00AE0507"/>
    <w:rsid w:val="00AE1354"/>
    <w:rsid w:val="00AE14DD"/>
    <w:rsid w:val="00AE1714"/>
    <w:rsid w:val="00AE224C"/>
    <w:rsid w:val="00AE2590"/>
    <w:rsid w:val="00AE2E32"/>
    <w:rsid w:val="00AE3473"/>
    <w:rsid w:val="00AE3520"/>
    <w:rsid w:val="00AE365C"/>
    <w:rsid w:val="00AE3844"/>
    <w:rsid w:val="00AE3865"/>
    <w:rsid w:val="00AE3C40"/>
    <w:rsid w:val="00AE4289"/>
    <w:rsid w:val="00AE443A"/>
    <w:rsid w:val="00AE4507"/>
    <w:rsid w:val="00AE450D"/>
    <w:rsid w:val="00AE482F"/>
    <w:rsid w:val="00AE5215"/>
    <w:rsid w:val="00AE52DB"/>
    <w:rsid w:val="00AE56A3"/>
    <w:rsid w:val="00AE5A29"/>
    <w:rsid w:val="00AE5DD3"/>
    <w:rsid w:val="00AE5F01"/>
    <w:rsid w:val="00AE6177"/>
    <w:rsid w:val="00AE6914"/>
    <w:rsid w:val="00AE6A09"/>
    <w:rsid w:val="00AE6F26"/>
    <w:rsid w:val="00AE71A8"/>
    <w:rsid w:val="00AF0084"/>
    <w:rsid w:val="00AF0BE1"/>
    <w:rsid w:val="00AF0CCE"/>
    <w:rsid w:val="00AF10CE"/>
    <w:rsid w:val="00AF12EB"/>
    <w:rsid w:val="00AF1484"/>
    <w:rsid w:val="00AF1683"/>
    <w:rsid w:val="00AF184A"/>
    <w:rsid w:val="00AF19C3"/>
    <w:rsid w:val="00AF1CE4"/>
    <w:rsid w:val="00AF2BBB"/>
    <w:rsid w:val="00AF2EDD"/>
    <w:rsid w:val="00AF2F01"/>
    <w:rsid w:val="00AF3DA1"/>
    <w:rsid w:val="00AF3EDC"/>
    <w:rsid w:val="00AF4A7F"/>
    <w:rsid w:val="00AF50B1"/>
    <w:rsid w:val="00AF50F8"/>
    <w:rsid w:val="00AF5163"/>
    <w:rsid w:val="00AF57EA"/>
    <w:rsid w:val="00AF59CF"/>
    <w:rsid w:val="00AF5EA8"/>
    <w:rsid w:val="00AF68E8"/>
    <w:rsid w:val="00AF72D8"/>
    <w:rsid w:val="00AF766C"/>
    <w:rsid w:val="00AF77F0"/>
    <w:rsid w:val="00AF7C7D"/>
    <w:rsid w:val="00B001C7"/>
    <w:rsid w:val="00B00583"/>
    <w:rsid w:val="00B00961"/>
    <w:rsid w:val="00B00F95"/>
    <w:rsid w:val="00B00FF0"/>
    <w:rsid w:val="00B01210"/>
    <w:rsid w:val="00B01287"/>
    <w:rsid w:val="00B013E0"/>
    <w:rsid w:val="00B0166B"/>
    <w:rsid w:val="00B01769"/>
    <w:rsid w:val="00B01933"/>
    <w:rsid w:val="00B01977"/>
    <w:rsid w:val="00B01A53"/>
    <w:rsid w:val="00B01A6E"/>
    <w:rsid w:val="00B01D5B"/>
    <w:rsid w:val="00B01D6E"/>
    <w:rsid w:val="00B020C8"/>
    <w:rsid w:val="00B0232B"/>
    <w:rsid w:val="00B02750"/>
    <w:rsid w:val="00B03718"/>
    <w:rsid w:val="00B04150"/>
    <w:rsid w:val="00B04211"/>
    <w:rsid w:val="00B04BB2"/>
    <w:rsid w:val="00B04C86"/>
    <w:rsid w:val="00B04CB9"/>
    <w:rsid w:val="00B0505E"/>
    <w:rsid w:val="00B05210"/>
    <w:rsid w:val="00B053E3"/>
    <w:rsid w:val="00B053EA"/>
    <w:rsid w:val="00B05B28"/>
    <w:rsid w:val="00B073A2"/>
    <w:rsid w:val="00B079B9"/>
    <w:rsid w:val="00B079CA"/>
    <w:rsid w:val="00B07EE0"/>
    <w:rsid w:val="00B106B4"/>
    <w:rsid w:val="00B108F3"/>
    <w:rsid w:val="00B10A0C"/>
    <w:rsid w:val="00B10C10"/>
    <w:rsid w:val="00B11037"/>
    <w:rsid w:val="00B11188"/>
    <w:rsid w:val="00B11254"/>
    <w:rsid w:val="00B117B2"/>
    <w:rsid w:val="00B11E3E"/>
    <w:rsid w:val="00B12499"/>
    <w:rsid w:val="00B13345"/>
    <w:rsid w:val="00B133F3"/>
    <w:rsid w:val="00B1371D"/>
    <w:rsid w:val="00B13BB2"/>
    <w:rsid w:val="00B140B2"/>
    <w:rsid w:val="00B150EA"/>
    <w:rsid w:val="00B15423"/>
    <w:rsid w:val="00B1591E"/>
    <w:rsid w:val="00B159E4"/>
    <w:rsid w:val="00B15DAD"/>
    <w:rsid w:val="00B16091"/>
    <w:rsid w:val="00B16391"/>
    <w:rsid w:val="00B1664F"/>
    <w:rsid w:val="00B1684E"/>
    <w:rsid w:val="00B16A9A"/>
    <w:rsid w:val="00B16AA7"/>
    <w:rsid w:val="00B16B88"/>
    <w:rsid w:val="00B16C4E"/>
    <w:rsid w:val="00B16C70"/>
    <w:rsid w:val="00B16D33"/>
    <w:rsid w:val="00B16F81"/>
    <w:rsid w:val="00B17975"/>
    <w:rsid w:val="00B17A3F"/>
    <w:rsid w:val="00B17B91"/>
    <w:rsid w:val="00B20419"/>
    <w:rsid w:val="00B20529"/>
    <w:rsid w:val="00B2077D"/>
    <w:rsid w:val="00B21024"/>
    <w:rsid w:val="00B215C7"/>
    <w:rsid w:val="00B21AFD"/>
    <w:rsid w:val="00B2224A"/>
    <w:rsid w:val="00B223FD"/>
    <w:rsid w:val="00B2273B"/>
    <w:rsid w:val="00B229C6"/>
    <w:rsid w:val="00B22E26"/>
    <w:rsid w:val="00B22E98"/>
    <w:rsid w:val="00B23007"/>
    <w:rsid w:val="00B2337B"/>
    <w:rsid w:val="00B23424"/>
    <w:rsid w:val="00B235AD"/>
    <w:rsid w:val="00B23C0D"/>
    <w:rsid w:val="00B24378"/>
    <w:rsid w:val="00B24956"/>
    <w:rsid w:val="00B24E21"/>
    <w:rsid w:val="00B2505B"/>
    <w:rsid w:val="00B25CB1"/>
    <w:rsid w:val="00B26120"/>
    <w:rsid w:val="00B26369"/>
    <w:rsid w:val="00B264D2"/>
    <w:rsid w:val="00B26899"/>
    <w:rsid w:val="00B26E71"/>
    <w:rsid w:val="00B2742A"/>
    <w:rsid w:val="00B27F68"/>
    <w:rsid w:val="00B30119"/>
    <w:rsid w:val="00B30283"/>
    <w:rsid w:val="00B30B33"/>
    <w:rsid w:val="00B30BBC"/>
    <w:rsid w:val="00B30BE7"/>
    <w:rsid w:val="00B30F1F"/>
    <w:rsid w:val="00B31563"/>
    <w:rsid w:val="00B318CE"/>
    <w:rsid w:val="00B31B52"/>
    <w:rsid w:val="00B31D95"/>
    <w:rsid w:val="00B31F2D"/>
    <w:rsid w:val="00B32450"/>
    <w:rsid w:val="00B3275D"/>
    <w:rsid w:val="00B327A5"/>
    <w:rsid w:val="00B3316A"/>
    <w:rsid w:val="00B33D5C"/>
    <w:rsid w:val="00B33E6B"/>
    <w:rsid w:val="00B346A7"/>
    <w:rsid w:val="00B34CD6"/>
    <w:rsid w:val="00B350E6"/>
    <w:rsid w:val="00B35354"/>
    <w:rsid w:val="00B358DA"/>
    <w:rsid w:val="00B3593F"/>
    <w:rsid w:val="00B35D38"/>
    <w:rsid w:val="00B35E58"/>
    <w:rsid w:val="00B36803"/>
    <w:rsid w:val="00B3725B"/>
    <w:rsid w:val="00B374AA"/>
    <w:rsid w:val="00B375E9"/>
    <w:rsid w:val="00B40293"/>
    <w:rsid w:val="00B40E33"/>
    <w:rsid w:val="00B412A1"/>
    <w:rsid w:val="00B41EFC"/>
    <w:rsid w:val="00B421CE"/>
    <w:rsid w:val="00B42C92"/>
    <w:rsid w:val="00B42E05"/>
    <w:rsid w:val="00B443BF"/>
    <w:rsid w:val="00B443E6"/>
    <w:rsid w:val="00B4465D"/>
    <w:rsid w:val="00B4490F"/>
    <w:rsid w:val="00B44F11"/>
    <w:rsid w:val="00B453B5"/>
    <w:rsid w:val="00B45C1C"/>
    <w:rsid w:val="00B46A3C"/>
    <w:rsid w:val="00B46C9F"/>
    <w:rsid w:val="00B47338"/>
    <w:rsid w:val="00B47382"/>
    <w:rsid w:val="00B47473"/>
    <w:rsid w:val="00B47715"/>
    <w:rsid w:val="00B5004B"/>
    <w:rsid w:val="00B50499"/>
    <w:rsid w:val="00B50CB1"/>
    <w:rsid w:val="00B50DAF"/>
    <w:rsid w:val="00B51789"/>
    <w:rsid w:val="00B51AAE"/>
    <w:rsid w:val="00B520BF"/>
    <w:rsid w:val="00B521F7"/>
    <w:rsid w:val="00B5223F"/>
    <w:rsid w:val="00B52680"/>
    <w:rsid w:val="00B5299C"/>
    <w:rsid w:val="00B52D7F"/>
    <w:rsid w:val="00B533D9"/>
    <w:rsid w:val="00B537B8"/>
    <w:rsid w:val="00B54A07"/>
    <w:rsid w:val="00B54B5C"/>
    <w:rsid w:val="00B55136"/>
    <w:rsid w:val="00B55FA9"/>
    <w:rsid w:val="00B560FC"/>
    <w:rsid w:val="00B5616D"/>
    <w:rsid w:val="00B5669F"/>
    <w:rsid w:val="00B56B09"/>
    <w:rsid w:val="00B56B5C"/>
    <w:rsid w:val="00B57365"/>
    <w:rsid w:val="00B575AF"/>
    <w:rsid w:val="00B57AD2"/>
    <w:rsid w:val="00B57ECF"/>
    <w:rsid w:val="00B57ED8"/>
    <w:rsid w:val="00B606DC"/>
    <w:rsid w:val="00B6072C"/>
    <w:rsid w:val="00B607B9"/>
    <w:rsid w:val="00B607D9"/>
    <w:rsid w:val="00B60973"/>
    <w:rsid w:val="00B6097E"/>
    <w:rsid w:val="00B60CE2"/>
    <w:rsid w:val="00B60FE9"/>
    <w:rsid w:val="00B6102B"/>
    <w:rsid w:val="00B6155A"/>
    <w:rsid w:val="00B61C39"/>
    <w:rsid w:val="00B61EEE"/>
    <w:rsid w:val="00B62164"/>
    <w:rsid w:val="00B62187"/>
    <w:rsid w:val="00B62CC8"/>
    <w:rsid w:val="00B62F09"/>
    <w:rsid w:val="00B632CA"/>
    <w:rsid w:val="00B6392E"/>
    <w:rsid w:val="00B639A7"/>
    <w:rsid w:val="00B64165"/>
    <w:rsid w:val="00B645BC"/>
    <w:rsid w:val="00B64846"/>
    <w:rsid w:val="00B64BAC"/>
    <w:rsid w:val="00B64CDD"/>
    <w:rsid w:val="00B6503F"/>
    <w:rsid w:val="00B654BD"/>
    <w:rsid w:val="00B65F6E"/>
    <w:rsid w:val="00B662DA"/>
    <w:rsid w:val="00B667C7"/>
    <w:rsid w:val="00B66A68"/>
    <w:rsid w:val="00B66B09"/>
    <w:rsid w:val="00B66BC7"/>
    <w:rsid w:val="00B66DA9"/>
    <w:rsid w:val="00B66DF1"/>
    <w:rsid w:val="00B70931"/>
    <w:rsid w:val="00B709EA"/>
    <w:rsid w:val="00B714DE"/>
    <w:rsid w:val="00B7192A"/>
    <w:rsid w:val="00B72084"/>
    <w:rsid w:val="00B725B1"/>
    <w:rsid w:val="00B726DD"/>
    <w:rsid w:val="00B735F0"/>
    <w:rsid w:val="00B73738"/>
    <w:rsid w:val="00B749E1"/>
    <w:rsid w:val="00B74ADE"/>
    <w:rsid w:val="00B74CCC"/>
    <w:rsid w:val="00B7575E"/>
    <w:rsid w:val="00B757AA"/>
    <w:rsid w:val="00B75E90"/>
    <w:rsid w:val="00B76332"/>
    <w:rsid w:val="00B76785"/>
    <w:rsid w:val="00B7696A"/>
    <w:rsid w:val="00B76A21"/>
    <w:rsid w:val="00B76EA6"/>
    <w:rsid w:val="00B771BE"/>
    <w:rsid w:val="00B774C9"/>
    <w:rsid w:val="00B7782A"/>
    <w:rsid w:val="00B779C3"/>
    <w:rsid w:val="00B8063B"/>
    <w:rsid w:val="00B80656"/>
    <w:rsid w:val="00B8065C"/>
    <w:rsid w:val="00B80670"/>
    <w:rsid w:val="00B80979"/>
    <w:rsid w:val="00B80B88"/>
    <w:rsid w:val="00B80D78"/>
    <w:rsid w:val="00B80F0F"/>
    <w:rsid w:val="00B815FA"/>
    <w:rsid w:val="00B81E7A"/>
    <w:rsid w:val="00B8225C"/>
    <w:rsid w:val="00B82706"/>
    <w:rsid w:val="00B82902"/>
    <w:rsid w:val="00B82CF2"/>
    <w:rsid w:val="00B82D33"/>
    <w:rsid w:val="00B8314A"/>
    <w:rsid w:val="00B83510"/>
    <w:rsid w:val="00B83577"/>
    <w:rsid w:val="00B836D7"/>
    <w:rsid w:val="00B83CE2"/>
    <w:rsid w:val="00B84153"/>
    <w:rsid w:val="00B8426D"/>
    <w:rsid w:val="00B8427F"/>
    <w:rsid w:val="00B84B94"/>
    <w:rsid w:val="00B84D7E"/>
    <w:rsid w:val="00B84EDA"/>
    <w:rsid w:val="00B84EDD"/>
    <w:rsid w:val="00B85C5E"/>
    <w:rsid w:val="00B85E80"/>
    <w:rsid w:val="00B8661E"/>
    <w:rsid w:val="00B8674F"/>
    <w:rsid w:val="00B86D11"/>
    <w:rsid w:val="00B87198"/>
    <w:rsid w:val="00B87251"/>
    <w:rsid w:val="00B900DC"/>
    <w:rsid w:val="00B90484"/>
    <w:rsid w:val="00B9102B"/>
    <w:rsid w:val="00B9125A"/>
    <w:rsid w:val="00B913DB"/>
    <w:rsid w:val="00B91AFB"/>
    <w:rsid w:val="00B91ED3"/>
    <w:rsid w:val="00B92884"/>
    <w:rsid w:val="00B92A5D"/>
    <w:rsid w:val="00B92AF0"/>
    <w:rsid w:val="00B93003"/>
    <w:rsid w:val="00B933BC"/>
    <w:rsid w:val="00B9344A"/>
    <w:rsid w:val="00B93514"/>
    <w:rsid w:val="00B93600"/>
    <w:rsid w:val="00B94213"/>
    <w:rsid w:val="00B951FF"/>
    <w:rsid w:val="00B957A7"/>
    <w:rsid w:val="00B957EB"/>
    <w:rsid w:val="00B95BF8"/>
    <w:rsid w:val="00B95ED7"/>
    <w:rsid w:val="00B95F01"/>
    <w:rsid w:val="00B96329"/>
    <w:rsid w:val="00B9699A"/>
    <w:rsid w:val="00B96C25"/>
    <w:rsid w:val="00B973D9"/>
    <w:rsid w:val="00B9772B"/>
    <w:rsid w:val="00B97F76"/>
    <w:rsid w:val="00BA0966"/>
    <w:rsid w:val="00BA0E79"/>
    <w:rsid w:val="00BA1418"/>
    <w:rsid w:val="00BA142A"/>
    <w:rsid w:val="00BA1478"/>
    <w:rsid w:val="00BA200B"/>
    <w:rsid w:val="00BA23E8"/>
    <w:rsid w:val="00BA24A9"/>
    <w:rsid w:val="00BA2F17"/>
    <w:rsid w:val="00BA2F6D"/>
    <w:rsid w:val="00BA37C7"/>
    <w:rsid w:val="00BA392A"/>
    <w:rsid w:val="00BA3F8F"/>
    <w:rsid w:val="00BA4058"/>
    <w:rsid w:val="00BA4318"/>
    <w:rsid w:val="00BA5439"/>
    <w:rsid w:val="00BA57F4"/>
    <w:rsid w:val="00BA5A54"/>
    <w:rsid w:val="00BA5F23"/>
    <w:rsid w:val="00BA6177"/>
    <w:rsid w:val="00BA6F3D"/>
    <w:rsid w:val="00BA7236"/>
    <w:rsid w:val="00BA728C"/>
    <w:rsid w:val="00BA7E3E"/>
    <w:rsid w:val="00BB005B"/>
    <w:rsid w:val="00BB0154"/>
    <w:rsid w:val="00BB01BF"/>
    <w:rsid w:val="00BB06E3"/>
    <w:rsid w:val="00BB0E21"/>
    <w:rsid w:val="00BB1601"/>
    <w:rsid w:val="00BB190C"/>
    <w:rsid w:val="00BB21DB"/>
    <w:rsid w:val="00BB2A90"/>
    <w:rsid w:val="00BB2AB7"/>
    <w:rsid w:val="00BB2CB7"/>
    <w:rsid w:val="00BB2ECC"/>
    <w:rsid w:val="00BB36B1"/>
    <w:rsid w:val="00BB37CF"/>
    <w:rsid w:val="00BB3A24"/>
    <w:rsid w:val="00BB3CC3"/>
    <w:rsid w:val="00BB42BF"/>
    <w:rsid w:val="00BB42E2"/>
    <w:rsid w:val="00BB4F8C"/>
    <w:rsid w:val="00BB577B"/>
    <w:rsid w:val="00BB5CEE"/>
    <w:rsid w:val="00BB6200"/>
    <w:rsid w:val="00BC02B8"/>
    <w:rsid w:val="00BC099C"/>
    <w:rsid w:val="00BC11A4"/>
    <w:rsid w:val="00BC1492"/>
    <w:rsid w:val="00BC1EE7"/>
    <w:rsid w:val="00BC26D9"/>
    <w:rsid w:val="00BC2FAD"/>
    <w:rsid w:val="00BC33CA"/>
    <w:rsid w:val="00BC3624"/>
    <w:rsid w:val="00BC37D9"/>
    <w:rsid w:val="00BC3B65"/>
    <w:rsid w:val="00BC3D97"/>
    <w:rsid w:val="00BC4402"/>
    <w:rsid w:val="00BC4CD5"/>
    <w:rsid w:val="00BC4E09"/>
    <w:rsid w:val="00BC5611"/>
    <w:rsid w:val="00BC61C6"/>
    <w:rsid w:val="00BC69FA"/>
    <w:rsid w:val="00BC6C82"/>
    <w:rsid w:val="00BC7127"/>
    <w:rsid w:val="00BC7402"/>
    <w:rsid w:val="00BC7D4A"/>
    <w:rsid w:val="00BD02D2"/>
    <w:rsid w:val="00BD0312"/>
    <w:rsid w:val="00BD0549"/>
    <w:rsid w:val="00BD0D96"/>
    <w:rsid w:val="00BD0F0E"/>
    <w:rsid w:val="00BD1EA7"/>
    <w:rsid w:val="00BD1EFD"/>
    <w:rsid w:val="00BD1F11"/>
    <w:rsid w:val="00BD1FB1"/>
    <w:rsid w:val="00BD22A1"/>
    <w:rsid w:val="00BD2453"/>
    <w:rsid w:val="00BD2771"/>
    <w:rsid w:val="00BD2DB9"/>
    <w:rsid w:val="00BD338D"/>
    <w:rsid w:val="00BD385F"/>
    <w:rsid w:val="00BD3984"/>
    <w:rsid w:val="00BD3B30"/>
    <w:rsid w:val="00BD3D8E"/>
    <w:rsid w:val="00BD40D6"/>
    <w:rsid w:val="00BD49E6"/>
    <w:rsid w:val="00BD5486"/>
    <w:rsid w:val="00BD62B3"/>
    <w:rsid w:val="00BD6D08"/>
    <w:rsid w:val="00BD6FE1"/>
    <w:rsid w:val="00BD7066"/>
    <w:rsid w:val="00BD730A"/>
    <w:rsid w:val="00BE0796"/>
    <w:rsid w:val="00BE07C9"/>
    <w:rsid w:val="00BE08D0"/>
    <w:rsid w:val="00BE172B"/>
    <w:rsid w:val="00BE2041"/>
    <w:rsid w:val="00BE20BB"/>
    <w:rsid w:val="00BE21CD"/>
    <w:rsid w:val="00BE21E2"/>
    <w:rsid w:val="00BE2571"/>
    <w:rsid w:val="00BE277A"/>
    <w:rsid w:val="00BE2837"/>
    <w:rsid w:val="00BE3331"/>
    <w:rsid w:val="00BE37C7"/>
    <w:rsid w:val="00BE38D2"/>
    <w:rsid w:val="00BE410F"/>
    <w:rsid w:val="00BE49AF"/>
    <w:rsid w:val="00BE54E5"/>
    <w:rsid w:val="00BE5AE0"/>
    <w:rsid w:val="00BE5B66"/>
    <w:rsid w:val="00BE6178"/>
    <w:rsid w:val="00BE69FD"/>
    <w:rsid w:val="00BE7C7D"/>
    <w:rsid w:val="00BF0407"/>
    <w:rsid w:val="00BF0644"/>
    <w:rsid w:val="00BF0831"/>
    <w:rsid w:val="00BF0C07"/>
    <w:rsid w:val="00BF0DF4"/>
    <w:rsid w:val="00BF1905"/>
    <w:rsid w:val="00BF21F6"/>
    <w:rsid w:val="00BF2678"/>
    <w:rsid w:val="00BF37A3"/>
    <w:rsid w:val="00BF3E60"/>
    <w:rsid w:val="00BF3FBB"/>
    <w:rsid w:val="00BF4380"/>
    <w:rsid w:val="00BF4D3F"/>
    <w:rsid w:val="00BF4F24"/>
    <w:rsid w:val="00BF4F41"/>
    <w:rsid w:val="00BF59AE"/>
    <w:rsid w:val="00BF63B0"/>
    <w:rsid w:val="00BF649A"/>
    <w:rsid w:val="00BF65CD"/>
    <w:rsid w:val="00BF7308"/>
    <w:rsid w:val="00BF78BB"/>
    <w:rsid w:val="00BF7A7E"/>
    <w:rsid w:val="00C003D9"/>
    <w:rsid w:val="00C00C5B"/>
    <w:rsid w:val="00C00E23"/>
    <w:rsid w:val="00C00F10"/>
    <w:rsid w:val="00C01249"/>
    <w:rsid w:val="00C01FD1"/>
    <w:rsid w:val="00C026DA"/>
    <w:rsid w:val="00C02767"/>
    <w:rsid w:val="00C027FF"/>
    <w:rsid w:val="00C030EE"/>
    <w:rsid w:val="00C0366E"/>
    <w:rsid w:val="00C03CDD"/>
    <w:rsid w:val="00C03D50"/>
    <w:rsid w:val="00C03E35"/>
    <w:rsid w:val="00C040A7"/>
    <w:rsid w:val="00C0434C"/>
    <w:rsid w:val="00C043F6"/>
    <w:rsid w:val="00C04B88"/>
    <w:rsid w:val="00C04E84"/>
    <w:rsid w:val="00C050E3"/>
    <w:rsid w:val="00C052B9"/>
    <w:rsid w:val="00C0554C"/>
    <w:rsid w:val="00C05976"/>
    <w:rsid w:val="00C05A60"/>
    <w:rsid w:val="00C05B67"/>
    <w:rsid w:val="00C06082"/>
    <w:rsid w:val="00C06469"/>
    <w:rsid w:val="00C069B4"/>
    <w:rsid w:val="00C06CB6"/>
    <w:rsid w:val="00C070FE"/>
    <w:rsid w:val="00C0733F"/>
    <w:rsid w:val="00C078CA"/>
    <w:rsid w:val="00C07B74"/>
    <w:rsid w:val="00C07C83"/>
    <w:rsid w:val="00C07EE8"/>
    <w:rsid w:val="00C10075"/>
    <w:rsid w:val="00C10154"/>
    <w:rsid w:val="00C10712"/>
    <w:rsid w:val="00C1071E"/>
    <w:rsid w:val="00C1072D"/>
    <w:rsid w:val="00C108D6"/>
    <w:rsid w:val="00C10DAA"/>
    <w:rsid w:val="00C10DC6"/>
    <w:rsid w:val="00C11617"/>
    <w:rsid w:val="00C117AB"/>
    <w:rsid w:val="00C11868"/>
    <w:rsid w:val="00C119D8"/>
    <w:rsid w:val="00C11B8C"/>
    <w:rsid w:val="00C12132"/>
    <w:rsid w:val="00C12443"/>
    <w:rsid w:val="00C124E1"/>
    <w:rsid w:val="00C12692"/>
    <w:rsid w:val="00C1274C"/>
    <w:rsid w:val="00C12AD1"/>
    <w:rsid w:val="00C1316A"/>
    <w:rsid w:val="00C13269"/>
    <w:rsid w:val="00C135DB"/>
    <w:rsid w:val="00C13A3D"/>
    <w:rsid w:val="00C13C14"/>
    <w:rsid w:val="00C145F1"/>
    <w:rsid w:val="00C14758"/>
    <w:rsid w:val="00C147FA"/>
    <w:rsid w:val="00C14C3B"/>
    <w:rsid w:val="00C14CA4"/>
    <w:rsid w:val="00C15419"/>
    <w:rsid w:val="00C15593"/>
    <w:rsid w:val="00C156A2"/>
    <w:rsid w:val="00C16492"/>
    <w:rsid w:val="00C16BF0"/>
    <w:rsid w:val="00C16C75"/>
    <w:rsid w:val="00C1712E"/>
    <w:rsid w:val="00C1772A"/>
    <w:rsid w:val="00C17D4F"/>
    <w:rsid w:val="00C17E6E"/>
    <w:rsid w:val="00C205DC"/>
    <w:rsid w:val="00C209F0"/>
    <w:rsid w:val="00C21670"/>
    <w:rsid w:val="00C2175C"/>
    <w:rsid w:val="00C220D7"/>
    <w:rsid w:val="00C22104"/>
    <w:rsid w:val="00C221F1"/>
    <w:rsid w:val="00C22412"/>
    <w:rsid w:val="00C2267D"/>
    <w:rsid w:val="00C22A1E"/>
    <w:rsid w:val="00C22BC3"/>
    <w:rsid w:val="00C22FD6"/>
    <w:rsid w:val="00C2375B"/>
    <w:rsid w:val="00C2389C"/>
    <w:rsid w:val="00C23B40"/>
    <w:rsid w:val="00C23CE0"/>
    <w:rsid w:val="00C24015"/>
    <w:rsid w:val="00C2446D"/>
    <w:rsid w:val="00C24471"/>
    <w:rsid w:val="00C24905"/>
    <w:rsid w:val="00C24BE1"/>
    <w:rsid w:val="00C24DF2"/>
    <w:rsid w:val="00C2541E"/>
    <w:rsid w:val="00C25523"/>
    <w:rsid w:val="00C258CB"/>
    <w:rsid w:val="00C2602E"/>
    <w:rsid w:val="00C2622E"/>
    <w:rsid w:val="00C267C5"/>
    <w:rsid w:val="00C267CB"/>
    <w:rsid w:val="00C26860"/>
    <w:rsid w:val="00C268FC"/>
    <w:rsid w:val="00C3034B"/>
    <w:rsid w:val="00C3045D"/>
    <w:rsid w:val="00C30E55"/>
    <w:rsid w:val="00C31125"/>
    <w:rsid w:val="00C3191D"/>
    <w:rsid w:val="00C31CBF"/>
    <w:rsid w:val="00C320F7"/>
    <w:rsid w:val="00C326D3"/>
    <w:rsid w:val="00C32866"/>
    <w:rsid w:val="00C32CF7"/>
    <w:rsid w:val="00C32D2B"/>
    <w:rsid w:val="00C32EB2"/>
    <w:rsid w:val="00C32EDF"/>
    <w:rsid w:val="00C32F77"/>
    <w:rsid w:val="00C332C4"/>
    <w:rsid w:val="00C332C8"/>
    <w:rsid w:val="00C3350A"/>
    <w:rsid w:val="00C335A6"/>
    <w:rsid w:val="00C338CF"/>
    <w:rsid w:val="00C33DB8"/>
    <w:rsid w:val="00C33F9B"/>
    <w:rsid w:val="00C33FDE"/>
    <w:rsid w:val="00C342E4"/>
    <w:rsid w:val="00C347E9"/>
    <w:rsid w:val="00C34E78"/>
    <w:rsid w:val="00C34F6A"/>
    <w:rsid w:val="00C34FC2"/>
    <w:rsid w:val="00C359A4"/>
    <w:rsid w:val="00C35A12"/>
    <w:rsid w:val="00C35F28"/>
    <w:rsid w:val="00C35F3F"/>
    <w:rsid w:val="00C3605A"/>
    <w:rsid w:val="00C36A14"/>
    <w:rsid w:val="00C376FB"/>
    <w:rsid w:val="00C37D5A"/>
    <w:rsid w:val="00C40A1E"/>
    <w:rsid w:val="00C4101A"/>
    <w:rsid w:val="00C4184B"/>
    <w:rsid w:val="00C42779"/>
    <w:rsid w:val="00C435B1"/>
    <w:rsid w:val="00C444AF"/>
    <w:rsid w:val="00C44516"/>
    <w:rsid w:val="00C44708"/>
    <w:rsid w:val="00C453A0"/>
    <w:rsid w:val="00C459E6"/>
    <w:rsid w:val="00C45F4E"/>
    <w:rsid w:val="00C45F5C"/>
    <w:rsid w:val="00C46721"/>
    <w:rsid w:val="00C467CC"/>
    <w:rsid w:val="00C467E2"/>
    <w:rsid w:val="00C468D6"/>
    <w:rsid w:val="00C46F01"/>
    <w:rsid w:val="00C4719E"/>
    <w:rsid w:val="00C47B02"/>
    <w:rsid w:val="00C5034C"/>
    <w:rsid w:val="00C503C2"/>
    <w:rsid w:val="00C5046A"/>
    <w:rsid w:val="00C50954"/>
    <w:rsid w:val="00C50FA8"/>
    <w:rsid w:val="00C50FF0"/>
    <w:rsid w:val="00C510AA"/>
    <w:rsid w:val="00C512FE"/>
    <w:rsid w:val="00C516B5"/>
    <w:rsid w:val="00C51AC9"/>
    <w:rsid w:val="00C51F4D"/>
    <w:rsid w:val="00C51FBC"/>
    <w:rsid w:val="00C5207B"/>
    <w:rsid w:val="00C521D7"/>
    <w:rsid w:val="00C52442"/>
    <w:rsid w:val="00C53B41"/>
    <w:rsid w:val="00C54471"/>
    <w:rsid w:val="00C54BE9"/>
    <w:rsid w:val="00C55057"/>
    <w:rsid w:val="00C55731"/>
    <w:rsid w:val="00C55C4C"/>
    <w:rsid w:val="00C5604B"/>
    <w:rsid w:val="00C560F3"/>
    <w:rsid w:val="00C56164"/>
    <w:rsid w:val="00C5705D"/>
    <w:rsid w:val="00C5711D"/>
    <w:rsid w:val="00C5733E"/>
    <w:rsid w:val="00C600E2"/>
    <w:rsid w:val="00C603D6"/>
    <w:rsid w:val="00C6078E"/>
    <w:rsid w:val="00C60A1B"/>
    <w:rsid w:val="00C61291"/>
    <w:rsid w:val="00C612F5"/>
    <w:rsid w:val="00C61373"/>
    <w:rsid w:val="00C6192F"/>
    <w:rsid w:val="00C61FEF"/>
    <w:rsid w:val="00C6212F"/>
    <w:rsid w:val="00C622CD"/>
    <w:rsid w:val="00C62315"/>
    <w:rsid w:val="00C625AE"/>
    <w:rsid w:val="00C62680"/>
    <w:rsid w:val="00C62971"/>
    <w:rsid w:val="00C62D4C"/>
    <w:rsid w:val="00C62E9E"/>
    <w:rsid w:val="00C62FF3"/>
    <w:rsid w:val="00C6307D"/>
    <w:rsid w:val="00C630D4"/>
    <w:rsid w:val="00C643F1"/>
    <w:rsid w:val="00C6445D"/>
    <w:rsid w:val="00C64533"/>
    <w:rsid w:val="00C646A5"/>
    <w:rsid w:val="00C6482D"/>
    <w:rsid w:val="00C64877"/>
    <w:rsid w:val="00C648D2"/>
    <w:rsid w:val="00C65281"/>
    <w:rsid w:val="00C65427"/>
    <w:rsid w:val="00C657DC"/>
    <w:rsid w:val="00C660EC"/>
    <w:rsid w:val="00C662A6"/>
    <w:rsid w:val="00C66979"/>
    <w:rsid w:val="00C66E99"/>
    <w:rsid w:val="00C6740E"/>
    <w:rsid w:val="00C67F6F"/>
    <w:rsid w:val="00C70254"/>
    <w:rsid w:val="00C713D5"/>
    <w:rsid w:val="00C71779"/>
    <w:rsid w:val="00C72B3E"/>
    <w:rsid w:val="00C72F04"/>
    <w:rsid w:val="00C7362B"/>
    <w:rsid w:val="00C73C2E"/>
    <w:rsid w:val="00C73CBF"/>
    <w:rsid w:val="00C747A8"/>
    <w:rsid w:val="00C7494B"/>
    <w:rsid w:val="00C74CE3"/>
    <w:rsid w:val="00C74ECD"/>
    <w:rsid w:val="00C75A16"/>
    <w:rsid w:val="00C75B35"/>
    <w:rsid w:val="00C76152"/>
    <w:rsid w:val="00C763C7"/>
    <w:rsid w:val="00C7654A"/>
    <w:rsid w:val="00C76582"/>
    <w:rsid w:val="00C76784"/>
    <w:rsid w:val="00C76A76"/>
    <w:rsid w:val="00C76C7A"/>
    <w:rsid w:val="00C76F3A"/>
    <w:rsid w:val="00C77417"/>
    <w:rsid w:val="00C776AE"/>
    <w:rsid w:val="00C77BFA"/>
    <w:rsid w:val="00C77D5F"/>
    <w:rsid w:val="00C77E23"/>
    <w:rsid w:val="00C80097"/>
    <w:rsid w:val="00C8017D"/>
    <w:rsid w:val="00C80DCD"/>
    <w:rsid w:val="00C813F6"/>
    <w:rsid w:val="00C815EE"/>
    <w:rsid w:val="00C8173F"/>
    <w:rsid w:val="00C817C5"/>
    <w:rsid w:val="00C820E6"/>
    <w:rsid w:val="00C8239F"/>
    <w:rsid w:val="00C82A78"/>
    <w:rsid w:val="00C82EF6"/>
    <w:rsid w:val="00C83185"/>
    <w:rsid w:val="00C83264"/>
    <w:rsid w:val="00C849F4"/>
    <w:rsid w:val="00C84A9E"/>
    <w:rsid w:val="00C85D2D"/>
    <w:rsid w:val="00C85DE6"/>
    <w:rsid w:val="00C86074"/>
    <w:rsid w:val="00C8608F"/>
    <w:rsid w:val="00C860FD"/>
    <w:rsid w:val="00C864E1"/>
    <w:rsid w:val="00C86E85"/>
    <w:rsid w:val="00C9006A"/>
    <w:rsid w:val="00C905C4"/>
    <w:rsid w:val="00C906D6"/>
    <w:rsid w:val="00C90877"/>
    <w:rsid w:val="00C90CA5"/>
    <w:rsid w:val="00C91188"/>
    <w:rsid w:val="00C91B85"/>
    <w:rsid w:val="00C91E28"/>
    <w:rsid w:val="00C91F4E"/>
    <w:rsid w:val="00C922F6"/>
    <w:rsid w:val="00C925AB"/>
    <w:rsid w:val="00C928F1"/>
    <w:rsid w:val="00C929A2"/>
    <w:rsid w:val="00C92FFD"/>
    <w:rsid w:val="00C9334F"/>
    <w:rsid w:val="00C93411"/>
    <w:rsid w:val="00C93500"/>
    <w:rsid w:val="00C93912"/>
    <w:rsid w:val="00C939AF"/>
    <w:rsid w:val="00C93B7B"/>
    <w:rsid w:val="00C93FB1"/>
    <w:rsid w:val="00C93FCD"/>
    <w:rsid w:val="00C951FA"/>
    <w:rsid w:val="00C957DA"/>
    <w:rsid w:val="00C95C17"/>
    <w:rsid w:val="00C96323"/>
    <w:rsid w:val="00C96734"/>
    <w:rsid w:val="00C975FD"/>
    <w:rsid w:val="00C97D53"/>
    <w:rsid w:val="00CA1365"/>
    <w:rsid w:val="00CA1892"/>
    <w:rsid w:val="00CA2211"/>
    <w:rsid w:val="00CA25E2"/>
    <w:rsid w:val="00CA260F"/>
    <w:rsid w:val="00CA26A8"/>
    <w:rsid w:val="00CA2EF0"/>
    <w:rsid w:val="00CA3442"/>
    <w:rsid w:val="00CA357F"/>
    <w:rsid w:val="00CA36E6"/>
    <w:rsid w:val="00CA40C2"/>
    <w:rsid w:val="00CA414C"/>
    <w:rsid w:val="00CA4977"/>
    <w:rsid w:val="00CA4E31"/>
    <w:rsid w:val="00CA5102"/>
    <w:rsid w:val="00CA5276"/>
    <w:rsid w:val="00CA536A"/>
    <w:rsid w:val="00CA5686"/>
    <w:rsid w:val="00CA5727"/>
    <w:rsid w:val="00CA5FEF"/>
    <w:rsid w:val="00CA60E7"/>
    <w:rsid w:val="00CA6FFD"/>
    <w:rsid w:val="00CA7222"/>
    <w:rsid w:val="00CA7282"/>
    <w:rsid w:val="00CA753C"/>
    <w:rsid w:val="00CA76CF"/>
    <w:rsid w:val="00CA7941"/>
    <w:rsid w:val="00CA7965"/>
    <w:rsid w:val="00CB0328"/>
    <w:rsid w:val="00CB0517"/>
    <w:rsid w:val="00CB080A"/>
    <w:rsid w:val="00CB0C04"/>
    <w:rsid w:val="00CB1231"/>
    <w:rsid w:val="00CB13D0"/>
    <w:rsid w:val="00CB15F4"/>
    <w:rsid w:val="00CB199F"/>
    <w:rsid w:val="00CB1FF8"/>
    <w:rsid w:val="00CB242F"/>
    <w:rsid w:val="00CB2693"/>
    <w:rsid w:val="00CB29FA"/>
    <w:rsid w:val="00CB2AC7"/>
    <w:rsid w:val="00CB33F9"/>
    <w:rsid w:val="00CB387A"/>
    <w:rsid w:val="00CB3922"/>
    <w:rsid w:val="00CB4086"/>
    <w:rsid w:val="00CB42AD"/>
    <w:rsid w:val="00CB4A7D"/>
    <w:rsid w:val="00CB4AFE"/>
    <w:rsid w:val="00CB542C"/>
    <w:rsid w:val="00CB5759"/>
    <w:rsid w:val="00CB5BDE"/>
    <w:rsid w:val="00CB5F8C"/>
    <w:rsid w:val="00CB671E"/>
    <w:rsid w:val="00CB6910"/>
    <w:rsid w:val="00CB6A46"/>
    <w:rsid w:val="00CB6F3E"/>
    <w:rsid w:val="00CB6F4A"/>
    <w:rsid w:val="00CB718F"/>
    <w:rsid w:val="00CB724B"/>
    <w:rsid w:val="00CC04AC"/>
    <w:rsid w:val="00CC0522"/>
    <w:rsid w:val="00CC0D1D"/>
    <w:rsid w:val="00CC0D4D"/>
    <w:rsid w:val="00CC0D98"/>
    <w:rsid w:val="00CC1444"/>
    <w:rsid w:val="00CC1724"/>
    <w:rsid w:val="00CC1AD2"/>
    <w:rsid w:val="00CC1B38"/>
    <w:rsid w:val="00CC1E64"/>
    <w:rsid w:val="00CC28C7"/>
    <w:rsid w:val="00CC2E94"/>
    <w:rsid w:val="00CC380D"/>
    <w:rsid w:val="00CC39CA"/>
    <w:rsid w:val="00CC3E9D"/>
    <w:rsid w:val="00CC40AB"/>
    <w:rsid w:val="00CC4331"/>
    <w:rsid w:val="00CC4668"/>
    <w:rsid w:val="00CC487C"/>
    <w:rsid w:val="00CC48B5"/>
    <w:rsid w:val="00CC5AA1"/>
    <w:rsid w:val="00CC5F41"/>
    <w:rsid w:val="00CC69EA"/>
    <w:rsid w:val="00CC6B6B"/>
    <w:rsid w:val="00CC6D06"/>
    <w:rsid w:val="00CC7323"/>
    <w:rsid w:val="00CC77C1"/>
    <w:rsid w:val="00CD096A"/>
    <w:rsid w:val="00CD0E48"/>
    <w:rsid w:val="00CD0E94"/>
    <w:rsid w:val="00CD1283"/>
    <w:rsid w:val="00CD1578"/>
    <w:rsid w:val="00CD15AE"/>
    <w:rsid w:val="00CD1653"/>
    <w:rsid w:val="00CD2421"/>
    <w:rsid w:val="00CD269C"/>
    <w:rsid w:val="00CD27E6"/>
    <w:rsid w:val="00CD2A8E"/>
    <w:rsid w:val="00CD2D45"/>
    <w:rsid w:val="00CD3710"/>
    <w:rsid w:val="00CD3F9A"/>
    <w:rsid w:val="00CD4A02"/>
    <w:rsid w:val="00CD5003"/>
    <w:rsid w:val="00CD5C98"/>
    <w:rsid w:val="00CD5FE2"/>
    <w:rsid w:val="00CD647E"/>
    <w:rsid w:val="00CD66F6"/>
    <w:rsid w:val="00CD6BEC"/>
    <w:rsid w:val="00CD70A6"/>
    <w:rsid w:val="00CD7214"/>
    <w:rsid w:val="00CD7481"/>
    <w:rsid w:val="00CD7739"/>
    <w:rsid w:val="00CD77E3"/>
    <w:rsid w:val="00CE00E9"/>
    <w:rsid w:val="00CE01A6"/>
    <w:rsid w:val="00CE0B2F"/>
    <w:rsid w:val="00CE1016"/>
    <w:rsid w:val="00CE115D"/>
    <w:rsid w:val="00CE153E"/>
    <w:rsid w:val="00CE155F"/>
    <w:rsid w:val="00CE171E"/>
    <w:rsid w:val="00CE1841"/>
    <w:rsid w:val="00CE18D8"/>
    <w:rsid w:val="00CE1A31"/>
    <w:rsid w:val="00CE2070"/>
    <w:rsid w:val="00CE210D"/>
    <w:rsid w:val="00CE268E"/>
    <w:rsid w:val="00CE2F18"/>
    <w:rsid w:val="00CE37BB"/>
    <w:rsid w:val="00CE38E9"/>
    <w:rsid w:val="00CE3DBC"/>
    <w:rsid w:val="00CE4359"/>
    <w:rsid w:val="00CE43D9"/>
    <w:rsid w:val="00CE465F"/>
    <w:rsid w:val="00CE4B3E"/>
    <w:rsid w:val="00CE53AB"/>
    <w:rsid w:val="00CE56B3"/>
    <w:rsid w:val="00CE61B6"/>
    <w:rsid w:val="00CE620B"/>
    <w:rsid w:val="00CE66B1"/>
    <w:rsid w:val="00CE69A7"/>
    <w:rsid w:val="00CE700E"/>
    <w:rsid w:val="00CF0006"/>
    <w:rsid w:val="00CF1115"/>
    <w:rsid w:val="00CF1213"/>
    <w:rsid w:val="00CF1802"/>
    <w:rsid w:val="00CF1C89"/>
    <w:rsid w:val="00CF1E7F"/>
    <w:rsid w:val="00CF262D"/>
    <w:rsid w:val="00CF284B"/>
    <w:rsid w:val="00CF2885"/>
    <w:rsid w:val="00CF333E"/>
    <w:rsid w:val="00CF3691"/>
    <w:rsid w:val="00CF381A"/>
    <w:rsid w:val="00CF3C62"/>
    <w:rsid w:val="00CF3F4D"/>
    <w:rsid w:val="00CF429D"/>
    <w:rsid w:val="00CF447E"/>
    <w:rsid w:val="00CF4992"/>
    <w:rsid w:val="00CF4EFF"/>
    <w:rsid w:val="00CF517D"/>
    <w:rsid w:val="00CF565D"/>
    <w:rsid w:val="00CF58E1"/>
    <w:rsid w:val="00CF59A3"/>
    <w:rsid w:val="00CF6019"/>
    <w:rsid w:val="00CF6E58"/>
    <w:rsid w:val="00CF732D"/>
    <w:rsid w:val="00CF78F9"/>
    <w:rsid w:val="00D004C0"/>
    <w:rsid w:val="00D006D1"/>
    <w:rsid w:val="00D00707"/>
    <w:rsid w:val="00D01041"/>
    <w:rsid w:val="00D0136D"/>
    <w:rsid w:val="00D01DC4"/>
    <w:rsid w:val="00D01E74"/>
    <w:rsid w:val="00D022FE"/>
    <w:rsid w:val="00D0259A"/>
    <w:rsid w:val="00D0289C"/>
    <w:rsid w:val="00D03046"/>
    <w:rsid w:val="00D03125"/>
    <w:rsid w:val="00D03214"/>
    <w:rsid w:val="00D03316"/>
    <w:rsid w:val="00D04384"/>
    <w:rsid w:val="00D043B1"/>
    <w:rsid w:val="00D04754"/>
    <w:rsid w:val="00D04C5F"/>
    <w:rsid w:val="00D04E5D"/>
    <w:rsid w:val="00D05C03"/>
    <w:rsid w:val="00D05CF3"/>
    <w:rsid w:val="00D05FB2"/>
    <w:rsid w:val="00D064EF"/>
    <w:rsid w:val="00D07793"/>
    <w:rsid w:val="00D10144"/>
    <w:rsid w:val="00D10B44"/>
    <w:rsid w:val="00D111E6"/>
    <w:rsid w:val="00D11AE5"/>
    <w:rsid w:val="00D11FC7"/>
    <w:rsid w:val="00D12315"/>
    <w:rsid w:val="00D1252A"/>
    <w:rsid w:val="00D12F9F"/>
    <w:rsid w:val="00D13088"/>
    <w:rsid w:val="00D13771"/>
    <w:rsid w:val="00D1386D"/>
    <w:rsid w:val="00D138EE"/>
    <w:rsid w:val="00D1394A"/>
    <w:rsid w:val="00D14231"/>
    <w:rsid w:val="00D14262"/>
    <w:rsid w:val="00D1448B"/>
    <w:rsid w:val="00D14AD1"/>
    <w:rsid w:val="00D14CCE"/>
    <w:rsid w:val="00D15215"/>
    <w:rsid w:val="00D158BB"/>
    <w:rsid w:val="00D159D3"/>
    <w:rsid w:val="00D15D39"/>
    <w:rsid w:val="00D160D2"/>
    <w:rsid w:val="00D165DF"/>
    <w:rsid w:val="00D169E0"/>
    <w:rsid w:val="00D16D8E"/>
    <w:rsid w:val="00D16E33"/>
    <w:rsid w:val="00D16E3B"/>
    <w:rsid w:val="00D173F2"/>
    <w:rsid w:val="00D1755E"/>
    <w:rsid w:val="00D17A0B"/>
    <w:rsid w:val="00D17D75"/>
    <w:rsid w:val="00D20141"/>
    <w:rsid w:val="00D20878"/>
    <w:rsid w:val="00D20A7F"/>
    <w:rsid w:val="00D20AEB"/>
    <w:rsid w:val="00D20BAA"/>
    <w:rsid w:val="00D20D10"/>
    <w:rsid w:val="00D210C5"/>
    <w:rsid w:val="00D2157F"/>
    <w:rsid w:val="00D21916"/>
    <w:rsid w:val="00D21C4B"/>
    <w:rsid w:val="00D221BE"/>
    <w:rsid w:val="00D2274A"/>
    <w:rsid w:val="00D229C0"/>
    <w:rsid w:val="00D22AF4"/>
    <w:rsid w:val="00D22EBD"/>
    <w:rsid w:val="00D23903"/>
    <w:rsid w:val="00D23A91"/>
    <w:rsid w:val="00D23E94"/>
    <w:rsid w:val="00D24530"/>
    <w:rsid w:val="00D24DCD"/>
    <w:rsid w:val="00D24E82"/>
    <w:rsid w:val="00D250E6"/>
    <w:rsid w:val="00D254D2"/>
    <w:rsid w:val="00D2628E"/>
    <w:rsid w:val="00D26292"/>
    <w:rsid w:val="00D266DA"/>
    <w:rsid w:val="00D269D4"/>
    <w:rsid w:val="00D26AD8"/>
    <w:rsid w:val="00D2751F"/>
    <w:rsid w:val="00D27946"/>
    <w:rsid w:val="00D3062A"/>
    <w:rsid w:val="00D30B6A"/>
    <w:rsid w:val="00D30F18"/>
    <w:rsid w:val="00D31026"/>
    <w:rsid w:val="00D31A73"/>
    <w:rsid w:val="00D3225C"/>
    <w:rsid w:val="00D32287"/>
    <w:rsid w:val="00D3316C"/>
    <w:rsid w:val="00D3354F"/>
    <w:rsid w:val="00D33AAB"/>
    <w:rsid w:val="00D34120"/>
    <w:rsid w:val="00D3420B"/>
    <w:rsid w:val="00D34435"/>
    <w:rsid w:val="00D348AA"/>
    <w:rsid w:val="00D34A0E"/>
    <w:rsid w:val="00D34EAB"/>
    <w:rsid w:val="00D35007"/>
    <w:rsid w:val="00D35C11"/>
    <w:rsid w:val="00D3652D"/>
    <w:rsid w:val="00D3759C"/>
    <w:rsid w:val="00D37774"/>
    <w:rsid w:val="00D40514"/>
    <w:rsid w:val="00D40556"/>
    <w:rsid w:val="00D40BEC"/>
    <w:rsid w:val="00D40DBC"/>
    <w:rsid w:val="00D41321"/>
    <w:rsid w:val="00D41D9C"/>
    <w:rsid w:val="00D4254D"/>
    <w:rsid w:val="00D42C67"/>
    <w:rsid w:val="00D42D4D"/>
    <w:rsid w:val="00D43132"/>
    <w:rsid w:val="00D43581"/>
    <w:rsid w:val="00D43B9B"/>
    <w:rsid w:val="00D44720"/>
    <w:rsid w:val="00D44D93"/>
    <w:rsid w:val="00D45162"/>
    <w:rsid w:val="00D45288"/>
    <w:rsid w:val="00D45DDC"/>
    <w:rsid w:val="00D45ED4"/>
    <w:rsid w:val="00D46AD9"/>
    <w:rsid w:val="00D4730B"/>
    <w:rsid w:val="00D4765C"/>
    <w:rsid w:val="00D47905"/>
    <w:rsid w:val="00D50203"/>
    <w:rsid w:val="00D50623"/>
    <w:rsid w:val="00D50868"/>
    <w:rsid w:val="00D50E08"/>
    <w:rsid w:val="00D513DB"/>
    <w:rsid w:val="00D517A1"/>
    <w:rsid w:val="00D51CE7"/>
    <w:rsid w:val="00D524D9"/>
    <w:rsid w:val="00D52647"/>
    <w:rsid w:val="00D526C4"/>
    <w:rsid w:val="00D528CE"/>
    <w:rsid w:val="00D52B52"/>
    <w:rsid w:val="00D52C53"/>
    <w:rsid w:val="00D530E4"/>
    <w:rsid w:val="00D542A0"/>
    <w:rsid w:val="00D545BE"/>
    <w:rsid w:val="00D5466E"/>
    <w:rsid w:val="00D5559D"/>
    <w:rsid w:val="00D55843"/>
    <w:rsid w:val="00D55868"/>
    <w:rsid w:val="00D55DE4"/>
    <w:rsid w:val="00D560A8"/>
    <w:rsid w:val="00D5620C"/>
    <w:rsid w:val="00D56682"/>
    <w:rsid w:val="00D567FD"/>
    <w:rsid w:val="00D5767D"/>
    <w:rsid w:val="00D57810"/>
    <w:rsid w:val="00D57B4F"/>
    <w:rsid w:val="00D57BD3"/>
    <w:rsid w:val="00D57C6D"/>
    <w:rsid w:val="00D57E0C"/>
    <w:rsid w:val="00D603C0"/>
    <w:rsid w:val="00D60DBD"/>
    <w:rsid w:val="00D6144B"/>
    <w:rsid w:val="00D61650"/>
    <w:rsid w:val="00D61A0B"/>
    <w:rsid w:val="00D61AB1"/>
    <w:rsid w:val="00D6209C"/>
    <w:rsid w:val="00D62625"/>
    <w:rsid w:val="00D627C0"/>
    <w:rsid w:val="00D62C5F"/>
    <w:rsid w:val="00D62E5D"/>
    <w:rsid w:val="00D631EB"/>
    <w:rsid w:val="00D63909"/>
    <w:rsid w:val="00D64478"/>
    <w:rsid w:val="00D649A8"/>
    <w:rsid w:val="00D64A15"/>
    <w:rsid w:val="00D64BAA"/>
    <w:rsid w:val="00D64C86"/>
    <w:rsid w:val="00D65CC0"/>
    <w:rsid w:val="00D66286"/>
    <w:rsid w:val="00D6628D"/>
    <w:rsid w:val="00D66D85"/>
    <w:rsid w:val="00D671E3"/>
    <w:rsid w:val="00D673B4"/>
    <w:rsid w:val="00D6764C"/>
    <w:rsid w:val="00D67695"/>
    <w:rsid w:val="00D676B8"/>
    <w:rsid w:val="00D7040A"/>
    <w:rsid w:val="00D7070B"/>
    <w:rsid w:val="00D70A10"/>
    <w:rsid w:val="00D71164"/>
    <w:rsid w:val="00D71453"/>
    <w:rsid w:val="00D7165D"/>
    <w:rsid w:val="00D71763"/>
    <w:rsid w:val="00D718EF"/>
    <w:rsid w:val="00D71A19"/>
    <w:rsid w:val="00D71B17"/>
    <w:rsid w:val="00D721A3"/>
    <w:rsid w:val="00D72297"/>
    <w:rsid w:val="00D72584"/>
    <w:rsid w:val="00D72605"/>
    <w:rsid w:val="00D729B1"/>
    <w:rsid w:val="00D731F2"/>
    <w:rsid w:val="00D73BF7"/>
    <w:rsid w:val="00D741C3"/>
    <w:rsid w:val="00D7459B"/>
    <w:rsid w:val="00D74807"/>
    <w:rsid w:val="00D74AC0"/>
    <w:rsid w:val="00D74E0C"/>
    <w:rsid w:val="00D758B2"/>
    <w:rsid w:val="00D7592B"/>
    <w:rsid w:val="00D75BD4"/>
    <w:rsid w:val="00D76197"/>
    <w:rsid w:val="00D76330"/>
    <w:rsid w:val="00D76339"/>
    <w:rsid w:val="00D76690"/>
    <w:rsid w:val="00D76B6B"/>
    <w:rsid w:val="00D77AE8"/>
    <w:rsid w:val="00D77B23"/>
    <w:rsid w:val="00D77C77"/>
    <w:rsid w:val="00D77F18"/>
    <w:rsid w:val="00D800F8"/>
    <w:rsid w:val="00D8094C"/>
    <w:rsid w:val="00D80DEE"/>
    <w:rsid w:val="00D811FF"/>
    <w:rsid w:val="00D813E5"/>
    <w:rsid w:val="00D819A8"/>
    <w:rsid w:val="00D82290"/>
    <w:rsid w:val="00D8230F"/>
    <w:rsid w:val="00D82434"/>
    <w:rsid w:val="00D82E3B"/>
    <w:rsid w:val="00D82EB4"/>
    <w:rsid w:val="00D83034"/>
    <w:rsid w:val="00D83094"/>
    <w:rsid w:val="00D830C5"/>
    <w:rsid w:val="00D8350F"/>
    <w:rsid w:val="00D836E9"/>
    <w:rsid w:val="00D83CDA"/>
    <w:rsid w:val="00D83F95"/>
    <w:rsid w:val="00D83FDD"/>
    <w:rsid w:val="00D840B1"/>
    <w:rsid w:val="00D84256"/>
    <w:rsid w:val="00D84B0D"/>
    <w:rsid w:val="00D84C54"/>
    <w:rsid w:val="00D855C0"/>
    <w:rsid w:val="00D8595D"/>
    <w:rsid w:val="00D85EBE"/>
    <w:rsid w:val="00D8616B"/>
    <w:rsid w:val="00D865E2"/>
    <w:rsid w:val="00D86981"/>
    <w:rsid w:val="00D86B50"/>
    <w:rsid w:val="00D870DD"/>
    <w:rsid w:val="00D87224"/>
    <w:rsid w:val="00D8776C"/>
    <w:rsid w:val="00D87905"/>
    <w:rsid w:val="00D879D2"/>
    <w:rsid w:val="00D87EB4"/>
    <w:rsid w:val="00D9003E"/>
    <w:rsid w:val="00D904BF"/>
    <w:rsid w:val="00D905A4"/>
    <w:rsid w:val="00D90ACB"/>
    <w:rsid w:val="00D91672"/>
    <w:rsid w:val="00D917F8"/>
    <w:rsid w:val="00D9247C"/>
    <w:rsid w:val="00D92901"/>
    <w:rsid w:val="00D92A11"/>
    <w:rsid w:val="00D931DF"/>
    <w:rsid w:val="00D93777"/>
    <w:rsid w:val="00D93991"/>
    <w:rsid w:val="00D93DCF"/>
    <w:rsid w:val="00D9459E"/>
    <w:rsid w:val="00D949EC"/>
    <w:rsid w:val="00D950B7"/>
    <w:rsid w:val="00D958FC"/>
    <w:rsid w:val="00D95DD4"/>
    <w:rsid w:val="00D95DE5"/>
    <w:rsid w:val="00D96CBB"/>
    <w:rsid w:val="00D96DBC"/>
    <w:rsid w:val="00D97388"/>
    <w:rsid w:val="00D97594"/>
    <w:rsid w:val="00D9783A"/>
    <w:rsid w:val="00D97B34"/>
    <w:rsid w:val="00DA0548"/>
    <w:rsid w:val="00DA08C0"/>
    <w:rsid w:val="00DA0C84"/>
    <w:rsid w:val="00DA0CB8"/>
    <w:rsid w:val="00DA0DF1"/>
    <w:rsid w:val="00DA11EE"/>
    <w:rsid w:val="00DA17C8"/>
    <w:rsid w:val="00DA1925"/>
    <w:rsid w:val="00DA1A84"/>
    <w:rsid w:val="00DA1E5B"/>
    <w:rsid w:val="00DA1E5D"/>
    <w:rsid w:val="00DA248C"/>
    <w:rsid w:val="00DA29FA"/>
    <w:rsid w:val="00DA3875"/>
    <w:rsid w:val="00DA3927"/>
    <w:rsid w:val="00DA4825"/>
    <w:rsid w:val="00DA4ABA"/>
    <w:rsid w:val="00DA4BCD"/>
    <w:rsid w:val="00DA4D55"/>
    <w:rsid w:val="00DA4D76"/>
    <w:rsid w:val="00DA4DDD"/>
    <w:rsid w:val="00DA525C"/>
    <w:rsid w:val="00DA58F8"/>
    <w:rsid w:val="00DA5CC0"/>
    <w:rsid w:val="00DA627C"/>
    <w:rsid w:val="00DA6CE7"/>
    <w:rsid w:val="00DA72EF"/>
    <w:rsid w:val="00DA7373"/>
    <w:rsid w:val="00DA77D8"/>
    <w:rsid w:val="00DA7A20"/>
    <w:rsid w:val="00DB06A0"/>
    <w:rsid w:val="00DB0FE8"/>
    <w:rsid w:val="00DB1442"/>
    <w:rsid w:val="00DB19D7"/>
    <w:rsid w:val="00DB1B3B"/>
    <w:rsid w:val="00DB3B89"/>
    <w:rsid w:val="00DB3C8F"/>
    <w:rsid w:val="00DB412A"/>
    <w:rsid w:val="00DB4406"/>
    <w:rsid w:val="00DB466B"/>
    <w:rsid w:val="00DB480A"/>
    <w:rsid w:val="00DB4CD9"/>
    <w:rsid w:val="00DB4D65"/>
    <w:rsid w:val="00DB4F2A"/>
    <w:rsid w:val="00DB588E"/>
    <w:rsid w:val="00DB5909"/>
    <w:rsid w:val="00DB5F0D"/>
    <w:rsid w:val="00DB6098"/>
    <w:rsid w:val="00DB61A2"/>
    <w:rsid w:val="00DB6A7E"/>
    <w:rsid w:val="00DB6AD7"/>
    <w:rsid w:val="00DB6BFA"/>
    <w:rsid w:val="00DB718A"/>
    <w:rsid w:val="00DB7928"/>
    <w:rsid w:val="00DB79DB"/>
    <w:rsid w:val="00DB7D06"/>
    <w:rsid w:val="00DB7E72"/>
    <w:rsid w:val="00DC0288"/>
    <w:rsid w:val="00DC02C7"/>
    <w:rsid w:val="00DC0929"/>
    <w:rsid w:val="00DC0B8C"/>
    <w:rsid w:val="00DC0BF0"/>
    <w:rsid w:val="00DC0D48"/>
    <w:rsid w:val="00DC1127"/>
    <w:rsid w:val="00DC15E8"/>
    <w:rsid w:val="00DC1F87"/>
    <w:rsid w:val="00DC23F1"/>
    <w:rsid w:val="00DC266A"/>
    <w:rsid w:val="00DC2686"/>
    <w:rsid w:val="00DC2BE8"/>
    <w:rsid w:val="00DC3378"/>
    <w:rsid w:val="00DC4669"/>
    <w:rsid w:val="00DC4981"/>
    <w:rsid w:val="00DC51D1"/>
    <w:rsid w:val="00DC538C"/>
    <w:rsid w:val="00DC5962"/>
    <w:rsid w:val="00DC6065"/>
    <w:rsid w:val="00DC6869"/>
    <w:rsid w:val="00DC7123"/>
    <w:rsid w:val="00DC7557"/>
    <w:rsid w:val="00DC7F2D"/>
    <w:rsid w:val="00DD0CDD"/>
    <w:rsid w:val="00DD0DD3"/>
    <w:rsid w:val="00DD13A5"/>
    <w:rsid w:val="00DD160E"/>
    <w:rsid w:val="00DD1888"/>
    <w:rsid w:val="00DD191F"/>
    <w:rsid w:val="00DD1F72"/>
    <w:rsid w:val="00DD229C"/>
    <w:rsid w:val="00DD269E"/>
    <w:rsid w:val="00DD2730"/>
    <w:rsid w:val="00DD29CE"/>
    <w:rsid w:val="00DD424D"/>
    <w:rsid w:val="00DD4614"/>
    <w:rsid w:val="00DD4D3E"/>
    <w:rsid w:val="00DD536F"/>
    <w:rsid w:val="00DD6220"/>
    <w:rsid w:val="00DD6B25"/>
    <w:rsid w:val="00DD6BC2"/>
    <w:rsid w:val="00DD7426"/>
    <w:rsid w:val="00DD7905"/>
    <w:rsid w:val="00DE01C2"/>
    <w:rsid w:val="00DE0D0D"/>
    <w:rsid w:val="00DE0FED"/>
    <w:rsid w:val="00DE1027"/>
    <w:rsid w:val="00DE1124"/>
    <w:rsid w:val="00DE12B5"/>
    <w:rsid w:val="00DE1605"/>
    <w:rsid w:val="00DE2348"/>
    <w:rsid w:val="00DE2DCF"/>
    <w:rsid w:val="00DE3427"/>
    <w:rsid w:val="00DE34E7"/>
    <w:rsid w:val="00DE35FC"/>
    <w:rsid w:val="00DE3685"/>
    <w:rsid w:val="00DE375C"/>
    <w:rsid w:val="00DE38C1"/>
    <w:rsid w:val="00DE407E"/>
    <w:rsid w:val="00DE512F"/>
    <w:rsid w:val="00DE530A"/>
    <w:rsid w:val="00DE55A0"/>
    <w:rsid w:val="00DE5E28"/>
    <w:rsid w:val="00DE602B"/>
    <w:rsid w:val="00DE6121"/>
    <w:rsid w:val="00DE62EC"/>
    <w:rsid w:val="00DE6414"/>
    <w:rsid w:val="00DE65A4"/>
    <w:rsid w:val="00DE6783"/>
    <w:rsid w:val="00DE6D8F"/>
    <w:rsid w:val="00DE6E8A"/>
    <w:rsid w:val="00DE7CC4"/>
    <w:rsid w:val="00DF0148"/>
    <w:rsid w:val="00DF038D"/>
    <w:rsid w:val="00DF0450"/>
    <w:rsid w:val="00DF0591"/>
    <w:rsid w:val="00DF0ADC"/>
    <w:rsid w:val="00DF0EB9"/>
    <w:rsid w:val="00DF11D4"/>
    <w:rsid w:val="00DF1260"/>
    <w:rsid w:val="00DF13AC"/>
    <w:rsid w:val="00DF1CB4"/>
    <w:rsid w:val="00DF1F75"/>
    <w:rsid w:val="00DF20AB"/>
    <w:rsid w:val="00DF22CC"/>
    <w:rsid w:val="00DF23CA"/>
    <w:rsid w:val="00DF2A07"/>
    <w:rsid w:val="00DF2D2F"/>
    <w:rsid w:val="00DF32A0"/>
    <w:rsid w:val="00DF36FB"/>
    <w:rsid w:val="00DF48B8"/>
    <w:rsid w:val="00DF4D76"/>
    <w:rsid w:val="00DF4F13"/>
    <w:rsid w:val="00DF562F"/>
    <w:rsid w:val="00DF5F33"/>
    <w:rsid w:val="00DF6B85"/>
    <w:rsid w:val="00DF6C7E"/>
    <w:rsid w:val="00DF7486"/>
    <w:rsid w:val="00DF7526"/>
    <w:rsid w:val="00DF7575"/>
    <w:rsid w:val="00DF7E72"/>
    <w:rsid w:val="00E004C9"/>
    <w:rsid w:val="00E00982"/>
    <w:rsid w:val="00E00DFA"/>
    <w:rsid w:val="00E00FF6"/>
    <w:rsid w:val="00E01436"/>
    <w:rsid w:val="00E0162C"/>
    <w:rsid w:val="00E01B55"/>
    <w:rsid w:val="00E020D5"/>
    <w:rsid w:val="00E0241E"/>
    <w:rsid w:val="00E028DA"/>
    <w:rsid w:val="00E02A45"/>
    <w:rsid w:val="00E02EC3"/>
    <w:rsid w:val="00E031BC"/>
    <w:rsid w:val="00E03307"/>
    <w:rsid w:val="00E03A91"/>
    <w:rsid w:val="00E03F86"/>
    <w:rsid w:val="00E04394"/>
    <w:rsid w:val="00E04490"/>
    <w:rsid w:val="00E04617"/>
    <w:rsid w:val="00E04A9C"/>
    <w:rsid w:val="00E04E0D"/>
    <w:rsid w:val="00E05394"/>
    <w:rsid w:val="00E057E1"/>
    <w:rsid w:val="00E05808"/>
    <w:rsid w:val="00E05C2F"/>
    <w:rsid w:val="00E05C54"/>
    <w:rsid w:val="00E069F4"/>
    <w:rsid w:val="00E06F95"/>
    <w:rsid w:val="00E06FDF"/>
    <w:rsid w:val="00E072A9"/>
    <w:rsid w:val="00E07905"/>
    <w:rsid w:val="00E10303"/>
    <w:rsid w:val="00E10387"/>
    <w:rsid w:val="00E10CAC"/>
    <w:rsid w:val="00E1166D"/>
    <w:rsid w:val="00E11D9D"/>
    <w:rsid w:val="00E12718"/>
    <w:rsid w:val="00E12A6D"/>
    <w:rsid w:val="00E1301F"/>
    <w:rsid w:val="00E1310D"/>
    <w:rsid w:val="00E13129"/>
    <w:rsid w:val="00E13587"/>
    <w:rsid w:val="00E13768"/>
    <w:rsid w:val="00E13E98"/>
    <w:rsid w:val="00E14013"/>
    <w:rsid w:val="00E14830"/>
    <w:rsid w:val="00E14889"/>
    <w:rsid w:val="00E14E78"/>
    <w:rsid w:val="00E1579C"/>
    <w:rsid w:val="00E15D78"/>
    <w:rsid w:val="00E161AF"/>
    <w:rsid w:val="00E1652D"/>
    <w:rsid w:val="00E16836"/>
    <w:rsid w:val="00E16B0C"/>
    <w:rsid w:val="00E17064"/>
    <w:rsid w:val="00E17145"/>
    <w:rsid w:val="00E1763F"/>
    <w:rsid w:val="00E17A39"/>
    <w:rsid w:val="00E205AF"/>
    <w:rsid w:val="00E210FF"/>
    <w:rsid w:val="00E21148"/>
    <w:rsid w:val="00E21619"/>
    <w:rsid w:val="00E21F73"/>
    <w:rsid w:val="00E22EB2"/>
    <w:rsid w:val="00E2333B"/>
    <w:rsid w:val="00E23C2E"/>
    <w:rsid w:val="00E23C97"/>
    <w:rsid w:val="00E24989"/>
    <w:rsid w:val="00E24E9D"/>
    <w:rsid w:val="00E24F8F"/>
    <w:rsid w:val="00E2529D"/>
    <w:rsid w:val="00E2568B"/>
    <w:rsid w:val="00E256FC"/>
    <w:rsid w:val="00E257D5"/>
    <w:rsid w:val="00E258DF"/>
    <w:rsid w:val="00E258FD"/>
    <w:rsid w:val="00E25C50"/>
    <w:rsid w:val="00E26418"/>
    <w:rsid w:val="00E2646B"/>
    <w:rsid w:val="00E26539"/>
    <w:rsid w:val="00E26C96"/>
    <w:rsid w:val="00E26D4D"/>
    <w:rsid w:val="00E27708"/>
    <w:rsid w:val="00E27C67"/>
    <w:rsid w:val="00E30B29"/>
    <w:rsid w:val="00E30B46"/>
    <w:rsid w:val="00E30D2C"/>
    <w:rsid w:val="00E30E18"/>
    <w:rsid w:val="00E31427"/>
    <w:rsid w:val="00E3187B"/>
    <w:rsid w:val="00E3196F"/>
    <w:rsid w:val="00E31D65"/>
    <w:rsid w:val="00E321D7"/>
    <w:rsid w:val="00E3234B"/>
    <w:rsid w:val="00E32948"/>
    <w:rsid w:val="00E33DAE"/>
    <w:rsid w:val="00E343C1"/>
    <w:rsid w:val="00E3443B"/>
    <w:rsid w:val="00E348D6"/>
    <w:rsid w:val="00E34E31"/>
    <w:rsid w:val="00E35332"/>
    <w:rsid w:val="00E3590A"/>
    <w:rsid w:val="00E369A4"/>
    <w:rsid w:val="00E36D30"/>
    <w:rsid w:val="00E37514"/>
    <w:rsid w:val="00E37608"/>
    <w:rsid w:val="00E37AE8"/>
    <w:rsid w:val="00E37B16"/>
    <w:rsid w:val="00E37ED4"/>
    <w:rsid w:val="00E40803"/>
    <w:rsid w:val="00E408E7"/>
    <w:rsid w:val="00E40D51"/>
    <w:rsid w:val="00E40E9D"/>
    <w:rsid w:val="00E41800"/>
    <w:rsid w:val="00E422B9"/>
    <w:rsid w:val="00E428B6"/>
    <w:rsid w:val="00E42DFB"/>
    <w:rsid w:val="00E4300D"/>
    <w:rsid w:val="00E433D9"/>
    <w:rsid w:val="00E43759"/>
    <w:rsid w:val="00E43788"/>
    <w:rsid w:val="00E438E1"/>
    <w:rsid w:val="00E4397B"/>
    <w:rsid w:val="00E43BF0"/>
    <w:rsid w:val="00E44387"/>
    <w:rsid w:val="00E44483"/>
    <w:rsid w:val="00E44C40"/>
    <w:rsid w:val="00E45639"/>
    <w:rsid w:val="00E46C3A"/>
    <w:rsid w:val="00E47334"/>
    <w:rsid w:val="00E47971"/>
    <w:rsid w:val="00E5002E"/>
    <w:rsid w:val="00E50204"/>
    <w:rsid w:val="00E5029E"/>
    <w:rsid w:val="00E504D5"/>
    <w:rsid w:val="00E50C98"/>
    <w:rsid w:val="00E513C7"/>
    <w:rsid w:val="00E52A26"/>
    <w:rsid w:val="00E52B5A"/>
    <w:rsid w:val="00E53504"/>
    <w:rsid w:val="00E53743"/>
    <w:rsid w:val="00E54300"/>
    <w:rsid w:val="00E54478"/>
    <w:rsid w:val="00E54766"/>
    <w:rsid w:val="00E54840"/>
    <w:rsid w:val="00E549C2"/>
    <w:rsid w:val="00E54F43"/>
    <w:rsid w:val="00E5530A"/>
    <w:rsid w:val="00E55605"/>
    <w:rsid w:val="00E557D6"/>
    <w:rsid w:val="00E55950"/>
    <w:rsid w:val="00E55BB2"/>
    <w:rsid w:val="00E5601E"/>
    <w:rsid w:val="00E56FF3"/>
    <w:rsid w:val="00E5785D"/>
    <w:rsid w:val="00E578C0"/>
    <w:rsid w:val="00E5799D"/>
    <w:rsid w:val="00E57E77"/>
    <w:rsid w:val="00E57F15"/>
    <w:rsid w:val="00E6029B"/>
    <w:rsid w:val="00E60622"/>
    <w:rsid w:val="00E60A2A"/>
    <w:rsid w:val="00E60D42"/>
    <w:rsid w:val="00E615CA"/>
    <w:rsid w:val="00E6169A"/>
    <w:rsid w:val="00E6210F"/>
    <w:rsid w:val="00E621F5"/>
    <w:rsid w:val="00E622F6"/>
    <w:rsid w:val="00E629FE"/>
    <w:rsid w:val="00E63563"/>
    <w:rsid w:val="00E637F6"/>
    <w:rsid w:val="00E63CF1"/>
    <w:rsid w:val="00E643B4"/>
    <w:rsid w:val="00E64652"/>
    <w:rsid w:val="00E647F5"/>
    <w:rsid w:val="00E654CB"/>
    <w:rsid w:val="00E6560D"/>
    <w:rsid w:val="00E65BD8"/>
    <w:rsid w:val="00E66736"/>
    <w:rsid w:val="00E66CB4"/>
    <w:rsid w:val="00E6741B"/>
    <w:rsid w:val="00E67725"/>
    <w:rsid w:val="00E67762"/>
    <w:rsid w:val="00E7005D"/>
    <w:rsid w:val="00E703E9"/>
    <w:rsid w:val="00E70449"/>
    <w:rsid w:val="00E70482"/>
    <w:rsid w:val="00E708F9"/>
    <w:rsid w:val="00E7094A"/>
    <w:rsid w:val="00E70A97"/>
    <w:rsid w:val="00E70BAE"/>
    <w:rsid w:val="00E71240"/>
    <w:rsid w:val="00E7157A"/>
    <w:rsid w:val="00E72069"/>
    <w:rsid w:val="00E722BE"/>
    <w:rsid w:val="00E72632"/>
    <w:rsid w:val="00E72B9F"/>
    <w:rsid w:val="00E731CC"/>
    <w:rsid w:val="00E732EB"/>
    <w:rsid w:val="00E73473"/>
    <w:rsid w:val="00E738FA"/>
    <w:rsid w:val="00E73B3F"/>
    <w:rsid w:val="00E73FDF"/>
    <w:rsid w:val="00E740D1"/>
    <w:rsid w:val="00E75390"/>
    <w:rsid w:val="00E754BA"/>
    <w:rsid w:val="00E75665"/>
    <w:rsid w:val="00E75734"/>
    <w:rsid w:val="00E75753"/>
    <w:rsid w:val="00E75A69"/>
    <w:rsid w:val="00E75CBC"/>
    <w:rsid w:val="00E769C2"/>
    <w:rsid w:val="00E76AFD"/>
    <w:rsid w:val="00E76BD4"/>
    <w:rsid w:val="00E76D2C"/>
    <w:rsid w:val="00E772C3"/>
    <w:rsid w:val="00E77524"/>
    <w:rsid w:val="00E77AD8"/>
    <w:rsid w:val="00E80380"/>
    <w:rsid w:val="00E803EA"/>
    <w:rsid w:val="00E804A3"/>
    <w:rsid w:val="00E80636"/>
    <w:rsid w:val="00E80A14"/>
    <w:rsid w:val="00E81DD8"/>
    <w:rsid w:val="00E81EE3"/>
    <w:rsid w:val="00E81F8D"/>
    <w:rsid w:val="00E829E2"/>
    <w:rsid w:val="00E8375E"/>
    <w:rsid w:val="00E83EE3"/>
    <w:rsid w:val="00E8417E"/>
    <w:rsid w:val="00E843A6"/>
    <w:rsid w:val="00E8492A"/>
    <w:rsid w:val="00E84F6F"/>
    <w:rsid w:val="00E852EE"/>
    <w:rsid w:val="00E855B3"/>
    <w:rsid w:val="00E8579D"/>
    <w:rsid w:val="00E858BD"/>
    <w:rsid w:val="00E8621C"/>
    <w:rsid w:val="00E86D54"/>
    <w:rsid w:val="00E86F0E"/>
    <w:rsid w:val="00E87ACC"/>
    <w:rsid w:val="00E87B51"/>
    <w:rsid w:val="00E87CCF"/>
    <w:rsid w:val="00E9045B"/>
    <w:rsid w:val="00E90597"/>
    <w:rsid w:val="00E91302"/>
    <w:rsid w:val="00E914F5"/>
    <w:rsid w:val="00E91C9D"/>
    <w:rsid w:val="00E92173"/>
    <w:rsid w:val="00E92637"/>
    <w:rsid w:val="00E92BE5"/>
    <w:rsid w:val="00E92C84"/>
    <w:rsid w:val="00E92E83"/>
    <w:rsid w:val="00E93334"/>
    <w:rsid w:val="00E935F7"/>
    <w:rsid w:val="00E9394F"/>
    <w:rsid w:val="00E93E7C"/>
    <w:rsid w:val="00E944CE"/>
    <w:rsid w:val="00E94A3D"/>
    <w:rsid w:val="00E94D10"/>
    <w:rsid w:val="00E954C3"/>
    <w:rsid w:val="00E95D6A"/>
    <w:rsid w:val="00E95E1E"/>
    <w:rsid w:val="00E96E96"/>
    <w:rsid w:val="00E973DE"/>
    <w:rsid w:val="00E9761B"/>
    <w:rsid w:val="00E9790C"/>
    <w:rsid w:val="00E97DED"/>
    <w:rsid w:val="00E97E32"/>
    <w:rsid w:val="00EA0014"/>
    <w:rsid w:val="00EA0292"/>
    <w:rsid w:val="00EA0355"/>
    <w:rsid w:val="00EA0486"/>
    <w:rsid w:val="00EA0696"/>
    <w:rsid w:val="00EA07CA"/>
    <w:rsid w:val="00EA0DCE"/>
    <w:rsid w:val="00EA1DFA"/>
    <w:rsid w:val="00EA1FF9"/>
    <w:rsid w:val="00EA2026"/>
    <w:rsid w:val="00EA26AD"/>
    <w:rsid w:val="00EA292F"/>
    <w:rsid w:val="00EA2A22"/>
    <w:rsid w:val="00EA2E98"/>
    <w:rsid w:val="00EA3023"/>
    <w:rsid w:val="00EA3095"/>
    <w:rsid w:val="00EA37EF"/>
    <w:rsid w:val="00EA38D7"/>
    <w:rsid w:val="00EA3972"/>
    <w:rsid w:val="00EA3A5C"/>
    <w:rsid w:val="00EA3A6B"/>
    <w:rsid w:val="00EA3D3F"/>
    <w:rsid w:val="00EA3F1B"/>
    <w:rsid w:val="00EA3FA3"/>
    <w:rsid w:val="00EA42D5"/>
    <w:rsid w:val="00EA46D2"/>
    <w:rsid w:val="00EA4BE9"/>
    <w:rsid w:val="00EA58DD"/>
    <w:rsid w:val="00EA5BAA"/>
    <w:rsid w:val="00EA5E2C"/>
    <w:rsid w:val="00EA65BE"/>
    <w:rsid w:val="00EA67ED"/>
    <w:rsid w:val="00EA6EA3"/>
    <w:rsid w:val="00EA73CB"/>
    <w:rsid w:val="00EA7F64"/>
    <w:rsid w:val="00EB003F"/>
    <w:rsid w:val="00EB1227"/>
    <w:rsid w:val="00EB15E4"/>
    <w:rsid w:val="00EB1904"/>
    <w:rsid w:val="00EB198C"/>
    <w:rsid w:val="00EB1D85"/>
    <w:rsid w:val="00EB1FF4"/>
    <w:rsid w:val="00EB20D2"/>
    <w:rsid w:val="00EB2544"/>
    <w:rsid w:val="00EB27D3"/>
    <w:rsid w:val="00EB2EAC"/>
    <w:rsid w:val="00EB2F4A"/>
    <w:rsid w:val="00EB32A5"/>
    <w:rsid w:val="00EB33A2"/>
    <w:rsid w:val="00EB3DD9"/>
    <w:rsid w:val="00EB4098"/>
    <w:rsid w:val="00EB4323"/>
    <w:rsid w:val="00EB43C7"/>
    <w:rsid w:val="00EB50CA"/>
    <w:rsid w:val="00EB54FD"/>
    <w:rsid w:val="00EB5DF6"/>
    <w:rsid w:val="00EB5F12"/>
    <w:rsid w:val="00EB659F"/>
    <w:rsid w:val="00EB6955"/>
    <w:rsid w:val="00EB6A92"/>
    <w:rsid w:val="00EB6E18"/>
    <w:rsid w:val="00EB6E42"/>
    <w:rsid w:val="00EB6EA7"/>
    <w:rsid w:val="00EB787D"/>
    <w:rsid w:val="00EB7965"/>
    <w:rsid w:val="00EB7CE6"/>
    <w:rsid w:val="00EC011D"/>
    <w:rsid w:val="00EC0177"/>
    <w:rsid w:val="00EC0553"/>
    <w:rsid w:val="00EC0CF3"/>
    <w:rsid w:val="00EC0D7B"/>
    <w:rsid w:val="00EC0DFD"/>
    <w:rsid w:val="00EC0E8F"/>
    <w:rsid w:val="00EC0FCD"/>
    <w:rsid w:val="00EC17C7"/>
    <w:rsid w:val="00EC1EE6"/>
    <w:rsid w:val="00EC214F"/>
    <w:rsid w:val="00EC2194"/>
    <w:rsid w:val="00EC24B0"/>
    <w:rsid w:val="00EC2562"/>
    <w:rsid w:val="00EC2602"/>
    <w:rsid w:val="00EC2AE2"/>
    <w:rsid w:val="00EC2CC1"/>
    <w:rsid w:val="00EC2D10"/>
    <w:rsid w:val="00EC32D3"/>
    <w:rsid w:val="00EC36FD"/>
    <w:rsid w:val="00EC3A34"/>
    <w:rsid w:val="00EC3C44"/>
    <w:rsid w:val="00EC4258"/>
    <w:rsid w:val="00EC4286"/>
    <w:rsid w:val="00EC42A9"/>
    <w:rsid w:val="00EC4FC2"/>
    <w:rsid w:val="00EC541F"/>
    <w:rsid w:val="00EC5502"/>
    <w:rsid w:val="00EC6024"/>
    <w:rsid w:val="00EC6954"/>
    <w:rsid w:val="00EC6D22"/>
    <w:rsid w:val="00EC7039"/>
    <w:rsid w:val="00EC72C7"/>
    <w:rsid w:val="00EC7718"/>
    <w:rsid w:val="00EC7997"/>
    <w:rsid w:val="00EC7DA3"/>
    <w:rsid w:val="00ED04B8"/>
    <w:rsid w:val="00ED0887"/>
    <w:rsid w:val="00ED0BE8"/>
    <w:rsid w:val="00ED18BE"/>
    <w:rsid w:val="00ED1B49"/>
    <w:rsid w:val="00ED1CE6"/>
    <w:rsid w:val="00ED20D0"/>
    <w:rsid w:val="00ED2809"/>
    <w:rsid w:val="00ED2A29"/>
    <w:rsid w:val="00ED2B14"/>
    <w:rsid w:val="00ED2B72"/>
    <w:rsid w:val="00ED2DBB"/>
    <w:rsid w:val="00ED2EE7"/>
    <w:rsid w:val="00ED3D7D"/>
    <w:rsid w:val="00ED3F1A"/>
    <w:rsid w:val="00ED400A"/>
    <w:rsid w:val="00ED40CF"/>
    <w:rsid w:val="00ED4CB8"/>
    <w:rsid w:val="00ED4CC2"/>
    <w:rsid w:val="00ED54C3"/>
    <w:rsid w:val="00ED5C09"/>
    <w:rsid w:val="00ED5E27"/>
    <w:rsid w:val="00ED6043"/>
    <w:rsid w:val="00ED6403"/>
    <w:rsid w:val="00ED6704"/>
    <w:rsid w:val="00ED67F7"/>
    <w:rsid w:val="00ED6934"/>
    <w:rsid w:val="00ED6D2D"/>
    <w:rsid w:val="00ED6FFF"/>
    <w:rsid w:val="00ED70CC"/>
    <w:rsid w:val="00ED7379"/>
    <w:rsid w:val="00ED73A2"/>
    <w:rsid w:val="00ED75EE"/>
    <w:rsid w:val="00ED7863"/>
    <w:rsid w:val="00ED7ADD"/>
    <w:rsid w:val="00ED7F3A"/>
    <w:rsid w:val="00EE017F"/>
    <w:rsid w:val="00EE050A"/>
    <w:rsid w:val="00EE07CB"/>
    <w:rsid w:val="00EE0835"/>
    <w:rsid w:val="00EE0ACF"/>
    <w:rsid w:val="00EE0DB2"/>
    <w:rsid w:val="00EE1175"/>
    <w:rsid w:val="00EE11DA"/>
    <w:rsid w:val="00EE1282"/>
    <w:rsid w:val="00EE1941"/>
    <w:rsid w:val="00EE1A68"/>
    <w:rsid w:val="00EE1B76"/>
    <w:rsid w:val="00EE1CE8"/>
    <w:rsid w:val="00EE258E"/>
    <w:rsid w:val="00EE2719"/>
    <w:rsid w:val="00EE2AF1"/>
    <w:rsid w:val="00EE3236"/>
    <w:rsid w:val="00EE36C8"/>
    <w:rsid w:val="00EE38F8"/>
    <w:rsid w:val="00EE3B53"/>
    <w:rsid w:val="00EE421C"/>
    <w:rsid w:val="00EE46B8"/>
    <w:rsid w:val="00EE5358"/>
    <w:rsid w:val="00EE54D1"/>
    <w:rsid w:val="00EE59D4"/>
    <w:rsid w:val="00EE5F8F"/>
    <w:rsid w:val="00EE5FCB"/>
    <w:rsid w:val="00EE6199"/>
    <w:rsid w:val="00EE6354"/>
    <w:rsid w:val="00EE6E5F"/>
    <w:rsid w:val="00EE737C"/>
    <w:rsid w:val="00EE7EFA"/>
    <w:rsid w:val="00EE7FAA"/>
    <w:rsid w:val="00EF01EA"/>
    <w:rsid w:val="00EF0AE6"/>
    <w:rsid w:val="00EF0BCA"/>
    <w:rsid w:val="00EF0F71"/>
    <w:rsid w:val="00EF11DE"/>
    <w:rsid w:val="00EF1582"/>
    <w:rsid w:val="00EF1AA2"/>
    <w:rsid w:val="00EF1C17"/>
    <w:rsid w:val="00EF219F"/>
    <w:rsid w:val="00EF21ED"/>
    <w:rsid w:val="00EF2552"/>
    <w:rsid w:val="00EF2633"/>
    <w:rsid w:val="00EF2988"/>
    <w:rsid w:val="00EF3298"/>
    <w:rsid w:val="00EF40A2"/>
    <w:rsid w:val="00EF4239"/>
    <w:rsid w:val="00EF44FD"/>
    <w:rsid w:val="00EF48EC"/>
    <w:rsid w:val="00EF4B0C"/>
    <w:rsid w:val="00EF4C8D"/>
    <w:rsid w:val="00EF4D28"/>
    <w:rsid w:val="00EF4EBE"/>
    <w:rsid w:val="00EF54A7"/>
    <w:rsid w:val="00EF5BBC"/>
    <w:rsid w:val="00EF66C8"/>
    <w:rsid w:val="00EF67DD"/>
    <w:rsid w:val="00EF6D4D"/>
    <w:rsid w:val="00EF7162"/>
    <w:rsid w:val="00EF71C0"/>
    <w:rsid w:val="00EF7240"/>
    <w:rsid w:val="00EF749D"/>
    <w:rsid w:val="00EF7FCD"/>
    <w:rsid w:val="00F000D4"/>
    <w:rsid w:val="00F00374"/>
    <w:rsid w:val="00F00C9B"/>
    <w:rsid w:val="00F00CA7"/>
    <w:rsid w:val="00F00D6A"/>
    <w:rsid w:val="00F01307"/>
    <w:rsid w:val="00F013C9"/>
    <w:rsid w:val="00F01456"/>
    <w:rsid w:val="00F01AD8"/>
    <w:rsid w:val="00F01C2D"/>
    <w:rsid w:val="00F0265C"/>
    <w:rsid w:val="00F02C33"/>
    <w:rsid w:val="00F02D37"/>
    <w:rsid w:val="00F02E1A"/>
    <w:rsid w:val="00F03E48"/>
    <w:rsid w:val="00F03E63"/>
    <w:rsid w:val="00F04182"/>
    <w:rsid w:val="00F041B1"/>
    <w:rsid w:val="00F0423D"/>
    <w:rsid w:val="00F044B4"/>
    <w:rsid w:val="00F047C9"/>
    <w:rsid w:val="00F0529C"/>
    <w:rsid w:val="00F0533F"/>
    <w:rsid w:val="00F05B4D"/>
    <w:rsid w:val="00F05C9F"/>
    <w:rsid w:val="00F06011"/>
    <w:rsid w:val="00F06363"/>
    <w:rsid w:val="00F0647E"/>
    <w:rsid w:val="00F0660F"/>
    <w:rsid w:val="00F06AB3"/>
    <w:rsid w:val="00F06CA2"/>
    <w:rsid w:val="00F06D49"/>
    <w:rsid w:val="00F06D9E"/>
    <w:rsid w:val="00F07086"/>
    <w:rsid w:val="00F077DE"/>
    <w:rsid w:val="00F07CAA"/>
    <w:rsid w:val="00F105DE"/>
    <w:rsid w:val="00F10C48"/>
    <w:rsid w:val="00F10E83"/>
    <w:rsid w:val="00F11939"/>
    <w:rsid w:val="00F11DFE"/>
    <w:rsid w:val="00F122F7"/>
    <w:rsid w:val="00F126DE"/>
    <w:rsid w:val="00F1292E"/>
    <w:rsid w:val="00F12E2B"/>
    <w:rsid w:val="00F13C76"/>
    <w:rsid w:val="00F13CF0"/>
    <w:rsid w:val="00F13DB2"/>
    <w:rsid w:val="00F13DD0"/>
    <w:rsid w:val="00F146CB"/>
    <w:rsid w:val="00F15142"/>
    <w:rsid w:val="00F151EB"/>
    <w:rsid w:val="00F1580B"/>
    <w:rsid w:val="00F15A71"/>
    <w:rsid w:val="00F162CB"/>
    <w:rsid w:val="00F16674"/>
    <w:rsid w:val="00F16A81"/>
    <w:rsid w:val="00F16B16"/>
    <w:rsid w:val="00F20137"/>
    <w:rsid w:val="00F2034E"/>
    <w:rsid w:val="00F2050C"/>
    <w:rsid w:val="00F21454"/>
    <w:rsid w:val="00F216B0"/>
    <w:rsid w:val="00F216D8"/>
    <w:rsid w:val="00F228D1"/>
    <w:rsid w:val="00F23659"/>
    <w:rsid w:val="00F23BA7"/>
    <w:rsid w:val="00F23BC4"/>
    <w:rsid w:val="00F23DD7"/>
    <w:rsid w:val="00F23DDC"/>
    <w:rsid w:val="00F24085"/>
    <w:rsid w:val="00F240D6"/>
    <w:rsid w:val="00F24D42"/>
    <w:rsid w:val="00F24F66"/>
    <w:rsid w:val="00F2506B"/>
    <w:rsid w:val="00F25BBC"/>
    <w:rsid w:val="00F25C57"/>
    <w:rsid w:val="00F25D84"/>
    <w:rsid w:val="00F260D3"/>
    <w:rsid w:val="00F266FF"/>
    <w:rsid w:val="00F26E38"/>
    <w:rsid w:val="00F26EE7"/>
    <w:rsid w:val="00F27EC2"/>
    <w:rsid w:val="00F30B38"/>
    <w:rsid w:val="00F30BD2"/>
    <w:rsid w:val="00F30CA4"/>
    <w:rsid w:val="00F313C5"/>
    <w:rsid w:val="00F313F6"/>
    <w:rsid w:val="00F31644"/>
    <w:rsid w:val="00F31900"/>
    <w:rsid w:val="00F327F5"/>
    <w:rsid w:val="00F328AD"/>
    <w:rsid w:val="00F33584"/>
    <w:rsid w:val="00F33E7B"/>
    <w:rsid w:val="00F34568"/>
    <w:rsid w:val="00F34AD7"/>
    <w:rsid w:val="00F352C5"/>
    <w:rsid w:val="00F354BB"/>
    <w:rsid w:val="00F354C2"/>
    <w:rsid w:val="00F356C3"/>
    <w:rsid w:val="00F35708"/>
    <w:rsid w:val="00F359DF"/>
    <w:rsid w:val="00F359F8"/>
    <w:rsid w:val="00F35DF1"/>
    <w:rsid w:val="00F35ECD"/>
    <w:rsid w:val="00F36415"/>
    <w:rsid w:val="00F36EE0"/>
    <w:rsid w:val="00F36F36"/>
    <w:rsid w:val="00F37162"/>
    <w:rsid w:val="00F37D93"/>
    <w:rsid w:val="00F40216"/>
    <w:rsid w:val="00F405C2"/>
    <w:rsid w:val="00F40A90"/>
    <w:rsid w:val="00F40F03"/>
    <w:rsid w:val="00F41448"/>
    <w:rsid w:val="00F41648"/>
    <w:rsid w:val="00F41689"/>
    <w:rsid w:val="00F419E7"/>
    <w:rsid w:val="00F424D8"/>
    <w:rsid w:val="00F42A0C"/>
    <w:rsid w:val="00F42DC4"/>
    <w:rsid w:val="00F439E2"/>
    <w:rsid w:val="00F44640"/>
    <w:rsid w:val="00F44990"/>
    <w:rsid w:val="00F44B1D"/>
    <w:rsid w:val="00F44B4C"/>
    <w:rsid w:val="00F44B80"/>
    <w:rsid w:val="00F45204"/>
    <w:rsid w:val="00F45A01"/>
    <w:rsid w:val="00F45D40"/>
    <w:rsid w:val="00F462A7"/>
    <w:rsid w:val="00F46F7E"/>
    <w:rsid w:val="00F474E9"/>
    <w:rsid w:val="00F479B4"/>
    <w:rsid w:val="00F47BFF"/>
    <w:rsid w:val="00F47D05"/>
    <w:rsid w:val="00F47DC3"/>
    <w:rsid w:val="00F5047B"/>
    <w:rsid w:val="00F504C0"/>
    <w:rsid w:val="00F50530"/>
    <w:rsid w:val="00F50949"/>
    <w:rsid w:val="00F5153A"/>
    <w:rsid w:val="00F51D7F"/>
    <w:rsid w:val="00F51EFA"/>
    <w:rsid w:val="00F5204E"/>
    <w:rsid w:val="00F52269"/>
    <w:rsid w:val="00F529DB"/>
    <w:rsid w:val="00F52BE4"/>
    <w:rsid w:val="00F52D46"/>
    <w:rsid w:val="00F53A7A"/>
    <w:rsid w:val="00F5436E"/>
    <w:rsid w:val="00F54461"/>
    <w:rsid w:val="00F547EE"/>
    <w:rsid w:val="00F54BF2"/>
    <w:rsid w:val="00F55622"/>
    <w:rsid w:val="00F55DE6"/>
    <w:rsid w:val="00F55EF2"/>
    <w:rsid w:val="00F561F5"/>
    <w:rsid w:val="00F56403"/>
    <w:rsid w:val="00F564C6"/>
    <w:rsid w:val="00F565CB"/>
    <w:rsid w:val="00F566FA"/>
    <w:rsid w:val="00F56943"/>
    <w:rsid w:val="00F56D54"/>
    <w:rsid w:val="00F571DC"/>
    <w:rsid w:val="00F5753C"/>
    <w:rsid w:val="00F57784"/>
    <w:rsid w:val="00F579DB"/>
    <w:rsid w:val="00F57C47"/>
    <w:rsid w:val="00F57CF3"/>
    <w:rsid w:val="00F57F3B"/>
    <w:rsid w:val="00F60069"/>
    <w:rsid w:val="00F60798"/>
    <w:rsid w:val="00F60C37"/>
    <w:rsid w:val="00F60E24"/>
    <w:rsid w:val="00F60EA4"/>
    <w:rsid w:val="00F61F24"/>
    <w:rsid w:val="00F62400"/>
    <w:rsid w:val="00F62692"/>
    <w:rsid w:val="00F62753"/>
    <w:rsid w:val="00F62C5F"/>
    <w:rsid w:val="00F6300F"/>
    <w:rsid w:val="00F632DE"/>
    <w:rsid w:val="00F63656"/>
    <w:rsid w:val="00F636A4"/>
    <w:rsid w:val="00F641E4"/>
    <w:rsid w:val="00F64286"/>
    <w:rsid w:val="00F646A7"/>
    <w:rsid w:val="00F64D13"/>
    <w:rsid w:val="00F650F1"/>
    <w:rsid w:val="00F65113"/>
    <w:rsid w:val="00F66FD5"/>
    <w:rsid w:val="00F675B4"/>
    <w:rsid w:val="00F67892"/>
    <w:rsid w:val="00F67B90"/>
    <w:rsid w:val="00F70485"/>
    <w:rsid w:val="00F7086B"/>
    <w:rsid w:val="00F70CBD"/>
    <w:rsid w:val="00F713D0"/>
    <w:rsid w:val="00F71440"/>
    <w:rsid w:val="00F71648"/>
    <w:rsid w:val="00F716A5"/>
    <w:rsid w:val="00F718AB"/>
    <w:rsid w:val="00F7198A"/>
    <w:rsid w:val="00F721E5"/>
    <w:rsid w:val="00F722D2"/>
    <w:rsid w:val="00F725DE"/>
    <w:rsid w:val="00F727D4"/>
    <w:rsid w:val="00F729B8"/>
    <w:rsid w:val="00F72A32"/>
    <w:rsid w:val="00F72ED5"/>
    <w:rsid w:val="00F73415"/>
    <w:rsid w:val="00F73A93"/>
    <w:rsid w:val="00F73C34"/>
    <w:rsid w:val="00F73F29"/>
    <w:rsid w:val="00F7557D"/>
    <w:rsid w:val="00F7640C"/>
    <w:rsid w:val="00F7660C"/>
    <w:rsid w:val="00F76676"/>
    <w:rsid w:val="00F766AD"/>
    <w:rsid w:val="00F768C4"/>
    <w:rsid w:val="00F76F94"/>
    <w:rsid w:val="00F77111"/>
    <w:rsid w:val="00F77163"/>
    <w:rsid w:val="00F77D10"/>
    <w:rsid w:val="00F80EFF"/>
    <w:rsid w:val="00F8147D"/>
    <w:rsid w:val="00F81566"/>
    <w:rsid w:val="00F821F0"/>
    <w:rsid w:val="00F822C4"/>
    <w:rsid w:val="00F83130"/>
    <w:rsid w:val="00F83273"/>
    <w:rsid w:val="00F834B9"/>
    <w:rsid w:val="00F83749"/>
    <w:rsid w:val="00F8381C"/>
    <w:rsid w:val="00F83B85"/>
    <w:rsid w:val="00F84063"/>
    <w:rsid w:val="00F84563"/>
    <w:rsid w:val="00F8463A"/>
    <w:rsid w:val="00F8484A"/>
    <w:rsid w:val="00F84BB6"/>
    <w:rsid w:val="00F84E3F"/>
    <w:rsid w:val="00F8528D"/>
    <w:rsid w:val="00F85DDD"/>
    <w:rsid w:val="00F865E2"/>
    <w:rsid w:val="00F86A1F"/>
    <w:rsid w:val="00F86B03"/>
    <w:rsid w:val="00F86D13"/>
    <w:rsid w:val="00F86DC4"/>
    <w:rsid w:val="00F86E3E"/>
    <w:rsid w:val="00F86F8C"/>
    <w:rsid w:val="00F874F0"/>
    <w:rsid w:val="00F87B04"/>
    <w:rsid w:val="00F9014D"/>
    <w:rsid w:val="00F90AD5"/>
    <w:rsid w:val="00F91564"/>
    <w:rsid w:val="00F91A1A"/>
    <w:rsid w:val="00F921A5"/>
    <w:rsid w:val="00F92225"/>
    <w:rsid w:val="00F9223F"/>
    <w:rsid w:val="00F922B6"/>
    <w:rsid w:val="00F92321"/>
    <w:rsid w:val="00F92DC7"/>
    <w:rsid w:val="00F92EC1"/>
    <w:rsid w:val="00F931AA"/>
    <w:rsid w:val="00F93F37"/>
    <w:rsid w:val="00F950F3"/>
    <w:rsid w:val="00F95DF1"/>
    <w:rsid w:val="00F9605E"/>
    <w:rsid w:val="00F96272"/>
    <w:rsid w:val="00F96275"/>
    <w:rsid w:val="00F969EB"/>
    <w:rsid w:val="00F96B5D"/>
    <w:rsid w:val="00F96CD5"/>
    <w:rsid w:val="00F96E17"/>
    <w:rsid w:val="00F972C0"/>
    <w:rsid w:val="00F9757D"/>
    <w:rsid w:val="00F97777"/>
    <w:rsid w:val="00FA0337"/>
    <w:rsid w:val="00FA0D2D"/>
    <w:rsid w:val="00FA12EE"/>
    <w:rsid w:val="00FA1417"/>
    <w:rsid w:val="00FA2B1F"/>
    <w:rsid w:val="00FA301D"/>
    <w:rsid w:val="00FA3214"/>
    <w:rsid w:val="00FA38FD"/>
    <w:rsid w:val="00FA3C12"/>
    <w:rsid w:val="00FA3C64"/>
    <w:rsid w:val="00FA3CDB"/>
    <w:rsid w:val="00FA3ECA"/>
    <w:rsid w:val="00FA400D"/>
    <w:rsid w:val="00FA4684"/>
    <w:rsid w:val="00FA5161"/>
    <w:rsid w:val="00FA526E"/>
    <w:rsid w:val="00FA52CF"/>
    <w:rsid w:val="00FA5517"/>
    <w:rsid w:val="00FA573B"/>
    <w:rsid w:val="00FA5797"/>
    <w:rsid w:val="00FA58FF"/>
    <w:rsid w:val="00FA5972"/>
    <w:rsid w:val="00FA5F4E"/>
    <w:rsid w:val="00FA609A"/>
    <w:rsid w:val="00FA62BA"/>
    <w:rsid w:val="00FA695B"/>
    <w:rsid w:val="00FA6E04"/>
    <w:rsid w:val="00FA766B"/>
    <w:rsid w:val="00FA777D"/>
    <w:rsid w:val="00FA7CC3"/>
    <w:rsid w:val="00FA7EEE"/>
    <w:rsid w:val="00FB01C2"/>
    <w:rsid w:val="00FB0A22"/>
    <w:rsid w:val="00FB0CAF"/>
    <w:rsid w:val="00FB0D5B"/>
    <w:rsid w:val="00FB12E9"/>
    <w:rsid w:val="00FB1AFC"/>
    <w:rsid w:val="00FB1D01"/>
    <w:rsid w:val="00FB1DD0"/>
    <w:rsid w:val="00FB1EE8"/>
    <w:rsid w:val="00FB20D7"/>
    <w:rsid w:val="00FB2141"/>
    <w:rsid w:val="00FB228D"/>
    <w:rsid w:val="00FB24CC"/>
    <w:rsid w:val="00FB273F"/>
    <w:rsid w:val="00FB28CC"/>
    <w:rsid w:val="00FB2CEE"/>
    <w:rsid w:val="00FB3312"/>
    <w:rsid w:val="00FB4221"/>
    <w:rsid w:val="00FB434F"/>
    <w:rsid w:val="00FB450C"/>
    <w:rsid w:val="00FB4696"/>
    <w:rsid w:val="00FB4881"/>
    <w:rsid w:val="00FB5498"/>
    <w:rsid w:val="00FB55D8"/>
    <w:rsid w:val="00FB5807"/>
    <w:rsid w:val="00FB653C"/>
    <w:rsid w:val="00FB6631"/>
    <w:rsid w:val="00FB6FF0"/>
    <w:rsid w:val="00FB705A"/>
    <w:rsid w:val="00FB7072"/>
    <w:rsid w:val="00FB74E9"/>
    <w:rsid w:val="00FC06E4"/>
    <w:rsid w:val="00FC0A4F"/>
    <w:rsid w:val="00FC0C6F"/>
    <w:rsid w:val="00FC0E5D"/>
    <w:rsid w:val="00FC1182"/>
    <w:rsid w:val="00FC11D7"/>
    <w:rsid w:val="00FC1AE2"/>
    <w:rsid w:val="00FC1D54"/>
    <w:rsid w:val="00FC1EC2"/>
    <w:rsid w:val="00FC1ECD"/>
    <w:rsid w:val="00FC2131"/>
    <w:rsid w:val="00FC275F"/>
    <w:rsid w:val="00FC2C77"/>
    <w:rsid w:val="00FC2D47"/>
    <w:rsid w:val="00FC32DB"/>
    <w:rsid w:val="00FC3321"/>
    <w:rsid w:val="00FC3611"/>
    <w:rsid w:val="00FC441D"/>
    <w:rsid w:val="00FC4491"/>
    <w:rsid w:val="00FC526C"/>
    <w:rsid w:val="00FC53F3"/>
    <w:rsid w:val="00FC5572"/>
    <w:rsid w:val="00FC5BA4"/>
    <w:rsid w:val="00FC6013"/>
    <w:rsid w:val="00FC6186"/>
    <w:rsid w:val="00FC6694"/>
    <w:rsid w:val="00FC6A69"/>
    <w:rsid w:val="00FC6E9F"/>
    <w:rsid w:val="00FC6F2E"/>
    <w:rsid w:val="00FC6F75"/>
    <w:rsid w:val="00FC703A"/>
    <w:rsid w:val="00FC7803"/>
    <w:rsid w:val="00FC79E1"/>
    <w:rsid w:val="00FD05F7"/>
    <w:rsid w:val="00FD0645"/>
    <w:rsid w:val="00FD06E9"/>
    <w:rsid w:val="00FD0787"/>
    <w:rsid w:val="00FD114F"/>
    <w:rsid w:val="00FD1AA8"/>
    <w:rsid w:val="00FD1CE2"/>
    <w:rsid w:val="00FD1D92"/>
    <w:rsid w:val="00FD22A7"/>
    <w:rsid w:val="00FD2301"/>
    <w:rsid w:val="00FD25BF"/>
    <w:rsid w:val="00FD30FB"/>
    <w:rsid w:val="00FD3270"/>
    <w:rsid w:val="00FD3288"/>
    <w:rsid w:val="00FD3490"/>
    <w:rsid w:val="00FD3534"/>
    <w:rsid w:val="00FD3831"/>
    <w:rsid w:val="00FD3A73"/>
    <w:rsid w:val="00FD3D4C"/>
    <w:rsid w:val="00FD3F5A"/>
    <w:rsid w:val="00FD43A7"/>
    <w:rsid w:val="00FD43E4"/>
    <w:rsid w:val="00FD4790"/>
    <w:rsid w:val="00FD49A2"/>
    <w:rsid w:val="00FD49E2"/>
    <w:rsid w:val="00FD4CE5"/>
    <w:rsid w:val="00FD5586"/>
    <w:rsid w:val="00FD5A10"/>
    <w:rsid w:val="00FD60F4"/>
    <w:rsid w:val="00FD690C"/>
    <w:rsid w:val="00FD6980"/>
    <w:rsid w:val="00FD72B1"/>
    <w:rsid w:val="00FD7668"/>
    <w:rsid w:val="00FD7B1A"/>
    <w:rsid w:val="00FD7FD9"/>
    <w:rsid w:val="00FE0441"/>
    <w:rsid w:val="00FE0AB3"/>
    <w:rsid w:val="00FE0B0A"/>
    <w:rsid w:val="00FE0D55"/>
    <w:rsid w:val="00FE10CA"/>
    <w:rsid w:val="00FE172C"/>
    <w:rsid w:val="00FE1C91"/>
    <w:rsid w:val="00FE1D41"/>
    <w:rsid w:val="00FE2C86"/>
    <w:rsid w:val="00FE32BF"/>
    <w:rsid w:val="00FE3675"/>
    <w:rsid w:val="00FE40D5"/>
    <w:rsid w:val="00FE42B0"/>
    <w:rsid w:val="00FE445F"/>
    <w:rsid w:val="00FE446F"/>
    <w:rsid w:val="00FE4A5B"/>
    <w:rsid w:val="00FE5FC5"/>
    <w:rsid w:val="00FE63A4"/>
    <w:rsid w:val="00FE64DF"/>
    <w:rsid w:val="00FE793B"/>
    <w:rsid w:val="00FE7B90"/>
    <w:rsid w:val="00FE7E00"/>
    <w:rsid w:val="00FF035F"/>
    <w:rsid w:val="00FF0800"/>
    <w:rsid w:val="00FF0ACA"/>
    <w:rsid w:val="00FF10DC"/>
    <w:rsid w:val="00FF173B"/>
    <w:rsid w:val="00FF1B2D"/>
    <w:rsid w:val="00FF248B"/>
    <w:rsid w:val="00FF24C5"/>
    <w:rsid w:val="00FF269D"/>
    <w:rsid w:val="00FF2D3D"/>
    <w:rsid w:val="00FF2EBF"/>
    <w:rsid w:val="00FF3008"/>
    <w:rsid w:val="00FF311C"/>
    <w:rsid w:val="00FF3282"/>
    <w:rsid w:val="00FF3734"/>
    <w:rsid w:val="00FF381E"/>
    <w:rsid w:val="00FF4DF7"/>
    <w:rsid w:val="00FF4E11"/>
    <w:rsid w:val="00FF4F92"/>
    <w:rsid w:val="00FF5210"/>
    <w:rsid w:val="00FF5356"/>
    <w:rsid w:val="00FF5712"/>
    <w:rsid w:val="00FF585C"/>
    <w:rsid w:val="00FF5A6B"/>
    <w:rsid w:val="00FF5C7C"/>
    <w:rsid w:val="00FF5E0B"/>
    <w:rsid w:val="00FF6E41"/>
    <w:rsid w:val="00FF7AFC"/>
    <w:rsid w:val="00FF7CE7"/>
    <w:rsid w:val="00FF7D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5DBFF"/>
  <w15:chartTrackingRefBased/>
  <w15:docId w15:val="{67ABB23D-AB93-4EC4-97DE-F96A3E5CC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09E"/>
    <w:pPr>
      <w:spacing w:line="254" w:lineRule="auto"/>
    </w:pPr>
    <w:rPr>
      <w:lang w:val="en-US"/>
    </w:rPr>
  </w:style>
  <w:style w:type="paragraph" w:styleId="Rubrik1">
    <w:name w:val="heading 1"/>
    <w:basedOn w:val="Normal"/>
    <w:next w:val="Normal"/>
    <w:link w:val="Rubrik1Char"/>
    <w:uiPriority w:val="9"/>
    <w:qFormat/>
    <w:rsid w:val="0032009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2009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3200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Rubrik4">
    <w:name w:val="heading 4"/>
    <w:basedOn w:val="Normal"/>
    <w:next w:val="Normal"/>
    <w:link w:val="Rubrik4Char"/>
    <w:uiPriority w:val="9"/>
    <w:unhideWhenUsed/>
    <w:qFormat/>
    <w:rsid w:val="009F3F0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32009E"/>
    <w:rPr>
      <w:rFonts w:asciiTheme="majorHAnsi" w:eastAsiaTheme="majorEastAsia" w:hAnsiTheme="majorHAnsi" w:cstheme="majorBidi"/>
      <w:color w:val="2F5496" w:themeColor="accent1" w:themeShade="BF"/>
      <w:sz w:val="32"/>
      <w:szCs w:val="32"/>
      <w:lang w:val="en-US"/>
    </w:rPr>
  </w:style>
  <w:style w:type="character" w:customStyle="1" w:styleId="Rubrik2Char">
    <w:name w:val="Rubrik 2 Char"/>
    <w:basedOn w:val="Standardstycketeckensnitt"/>
    <w:link w:val="Rubrik2"/>
    <w:uiPriority w:val="9"/>
    <w:rsid w:val="0032009E"/>
    <w:rPr>
      <w:rFonts w:asciiTheme="majorHAnsi" w:eastAsiaTheme="majorEastAsia" w:hAnsiTheme="majorHAnsi" w:cstheme="majorBidi"/>
      <w:color w:val="2F5496" w:themeColor="accent1" w:themeShade="BF"/>
      <w:sz w:val="26"/>
      <w:szCs w:val="26"/>
      <w:lang w:val="en-US"/>
    </w:rPr>
  </w:style>
  <w:style w:type="character" w:customStyle="1" w:styleId="Rubrik3Char">
    <w:name w:val="Rubrik 3 Char"/>
    <w:basedOn w:val="Standardstycketeckensnitt"/>
    <w:link w:val="Rubrik3"/>
    <w:uiPriority w:val="9"/>
    <w:rsid w:val="0032009E"/>
    <w:rPr>
      <w:rFonts w:asciiTheme="majorHAnsi" w:eastAsiaTheme="majorEastAsia" w:hAnsiTheme="majorHAnsi" w:cstheme="majorBidi"/>
      <w:color w:val="1F3763" w:themeColor="accent1" w:themeShade="7F"/>
      <w:sz w:val="24"/>
      <w:szCs w:val="24"/>
      <w:lang w:val="en-US"/>
    </w:rPr>
  </w:style>
  <w:style w:type="paragraph" w:styleId="Normalwebb">
    <w:name w:val="Normal (Web)"/>
    <w:basedOn w:val="Normal"/>
    <w:uiPriority w:val="99"/>
    <w:unhideWhenUsed/>
    <w:rsid w:val="0032009E"/>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Beskrivning">
    <w:name w:val="caption"/>
    <w:basedOn w:val="Normal"/>
    <w:next w:val="Normal"/>
    <w:uiPriority w:val="35"/>
    <w:unhideWhenUsed/>
    <w:qFormat/>
    <w:rsid w:val="0032009E"/>
    <w:pPr>
      <w:spacing w:after="200" w:line="240" w:lineRule="auto"/>
    </w:pPr>
    <w:rPr>
      <w:i/>
      <w:iCs/>
      <w:color w:val="44546A" w:themeColor="text2"/>
      <w:sz w:val="18"/>
      <w:szCs w:val="18"/>
    </w:rPr>
  </w:style>
  <w:style w:type="character" w:customStyle="1" w:styleId="EndNoteBibliographyChar">
    <w:name w:val="EndNote Bibliography Char"/>
    <w:basedOn w:val="Standardstycketeckensnitt"/>
    <w:link w:val="EndNoteBibliography"/>
    <w:semiHidden/>
    <w:locked/>
    <w:rsid w:val="0032009E"/>
    <w:rPr>
      <w:rFonts w:ascii="Calibri Light" w:hAnsi="Calibri Light" w:cs="Calibri Light"/>
      <w:noProof/>
      <w:sz w:val="26"/>
      <w:lang w:val="en-US"/>
    </w:rPr>
  </w:style>
  <w:style w:type="paragraph" w:customStyle="1" w:styleId="EndNoteBibliography">
    <w:name w:val="EndNote Bibliography"/>
    <w:basedOn w:val="Normal"/>
    <w:link w:val="EndNoteBibliographyChar"/>
    <w:semiHidden/>
    <w:rsid w:val="0032009E"/>
    <w:pPr>
      <w:spacing w:line="240" w:lineRule="auto"/>
    </w:pPr>
    <w:rPr>
      <w:rFonts w:ascii="Calibri Light" w:hAnsi="Calibri Light" w:cs="Calibri Light"/>
      <w:noProof/>
      <w:sz w:val="26"/>
    </w:rPr>
  </w:style>
  <w:style w:type="paragraph" w:customStyle="1" w:styleId="EndNoteBibliographyTitle">
    <w:name w:val="EndNote Bibliography Title"/>
    <w:basedOn w:val="Normal"/>
    <w:link w:val="EndNoteBibliographyTitleChar"/>
    <w:rsid w:val="003E6480"/>
    <w:pPr>
      <w:spacing w:after="0"/>
      <w:jc w:val="center"/>
    </w:pPr>
    <w:rPr>
      <w:rFonts w:ascii="Calibri Light" w:hAnsi="Calibri Light" w:cs="Calibri Light"/>
      <w:noProof/>
      <w:sz w:val="26"/>
    </w:rPr>
  </w:style>
  <w:style w:type="character" w:customStyle="1" w:styleId="EndNoteBibliographyTitleChar">
    <w:name w:val="EndNote Bibliography Title Char"/>
    <w:basedOn w:val="Rubrik1Char"/>
    <w:link w:val="EndNoteBibliographyTitle"/>
    <w:rsid w:val="003E6480"/>
    <w:rPr>
      <w:rFonts w:ascii="Calibri Light" w:eastAsiaTheme="majorEastAsia" w:hAnsi="Calibri Light" w:cs="Calibri Light"/>
      <w:noProof/>
      <w:color w:val="2F5496" w:themeColor="accent1" w:themeShade="BF"/>
      <w:sz w:val="26"/>
      <w:szCs w:val="32"/>
      <w:lang w:val="en-US"/>
    </w:rPr>
  </w:style>
  <w:style w:type="character" w:styleId="Hyperlnk">
    <w:name w:val="Hyperlink"/>
    <w:basedOn w:val="Standardstycketeckensnitt"/>
    <w:uiPriority w:val="99"/>
    <w:unhideWhenUsed/>
    <w:rsid w:val="00884A58"/>
    <w:rPr>
      <w:color w:val="0563C1" w:themeColor="hyperlink"/>
      <w:u w:val="single"/>
    </w:rPr>
  </w:style>
  <w:style w:type="character" w:styleId="Olstomnmnande">
    <w:name w:val="Unresolved Mention"/>
    <w:basedOn w:val="Standardstycketeckensnitt"/>
    <w:uiPriority w:val="99"/>
    <w:semiHidden/>
    <w:unhideWhenUsed/>
    <w:rsid w:val="00884A58"/>
    <w:rPr>
      <w:color w:val="605E5C"/>
      <w:shd w:val="clear" w:color="auto" w:fill="E1DFDD"/>
    </w:rPr>
  </w:style>
  <w:style w:type="character" w:styleId="Kommentarsreferens">
    <w:name w:val="annotation reference"/>
    <w:basedOn w:val="Standardstycketeckensnitt"/>
    <w:uiPriority w:val="99"/>
    <w:semiHidden/>
    <w:unhideWhenUsed/>
    <w:rsid w:val="005132C6"/>
    <w:rPr>
      <w:sz w:val="16"/>
      <w:szCs w:val="16"/>
    </w:rPr>
  </w:style>
  <w:style w:type="paragraph" w:styleId="Kommentarer">
    <w:name w:val="annotation text"/>
    <w:basedOn w:val="Normal"/>
    <w:link w:val="KommentarerChar"/>
    <w:uiPriority w:val="99"/>
    <w:unhideWhenUsed/>
    <w:rsid w:val="005132C6"/>
    <w:pPr>
      <w:spacing w:line="240" w:lineRule="auto"/>
    </w:pPr>
    <w:rPr>
      <w:sz w:val="20"/>
      <w:szCs w:val="20"/>
    </w:rPr>
  </w:style>
  <w:style w:type="character" w:customStyle="1" w:styleId="KommentarerChar">
    <w:name w:val="Kommentarer Char"/>
    <w:basedOn w:val="Standardstycketeckensnitt"/>
    <w:link w:val="Kommentarer"/>
    <w:uiPriority w:val="99"/>
    <w:rsid w:val="005132C6"/>
    <w:rPr>
      <w:sz w:val="20"/>
      <w:szCs w:val="20"/>
      <w:lang w:val="en-US"/>
    </w:rPr>
  </w:style>
  <w:style w:type="paragraph" w:styleId="Kommentarsmne">
    <w:name w:val="annotation subject"/>
    <w:basedOn w:val="Kommentarer"/>
    <w:next w:val="Kommentarer"/>
    <w:link w:val="KommentarsmneChar"/>
    <w:uiPriority w:val="99"/>
    <w:semiHidden/>
    <w:unhideWhenUsed/>
    <w:rsid w:val="005132C6"/>
    <w:rPr>
      <w:b/>
      <w:bCs/>
    </w:rPr>
  </w:style>
  <w:style w:type="character" w:customStyle="1" w:styleId="KommentarsmneChar">
    <w:name w:val="Kommentarsämne Char"/>
    <w:basedOn w:val="KommentarerChar"/>
    <w:link w:val="Kommentarsmne"/>
    <w:uiPriority w:val="99"/>
    <w:semiHidden/>
    <w:rsid w:val="005132C6"/>
    <w:rPr>
      <w:b/>
      <w:bCs/>
      <w:sz w:val="20"/>
      <w:szCs w:val="20"/>
      <w:lang w:val="en-US"/>
    </w:rPr>
  </w:style>
  <w:style w:type="paragraph" w:customStyle="1" w:styleId="pf0">
    <w:name w:val="pf0"/>
    <w:basedOn w:val="Normal"/>
    <w:rsid w:val="00EF54A7"/>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customStyle="1" w:styleId="cf01">
    <w:name w:val="cf01"/>
    <w:basedOn w:val="Standardstycketeckensnitt"/>
    <w:rsid w:val="00EF54A7"/>
    <w:rPr>
      <w:rFonts w:ascii="Segoe UI" w:hAnsi="Segoe UI" w:cs="Segoe UI" w:hint="default"/>
      <w:sz w:val="18"/>
      <w:szCs w:val="18"/>
    </w:rPr>
  </w:style>
  <w:style w:type="paragraph" w:styleId="Revision">
    <w:name w:val="Revision"/>
    <w:hidden/>
    <w:uiPriority w:val="99"/>
    <w:semiHidden/>
    <w:rsid w:val="00785779"/>
    <w:pPr>
      <w:spacing w:after="0" w:line="240" w:lineRule="auto"/>
    </w:pPr>
    <w:rPr>
      <w:lang w:val="en-US"/>
    </w:rPr>
  </w:style>
  <w:style w:type="character" w:customStyle="1" w:styleId="Rubrik4Char">
    <w:name w:val="Rubrik 4 Char"/>
    <w:basedOn w:val="Standardstycketeckensnitt"/>
    <w:link w:val="Rubrik4"/>
    <w:uiPriority w:val="9"/>
    <w:rsid w:val="009F3F0B"/>
    <w:rPr>
      <w:rFonts w:asciiTheme="majorHAnsi" w:eastAsiaTheme="majorEastAsia" w:hAnsiTheme="majorHAnsi" w:cstheme="majorBidi"/>
      <w:i/>
      <w:iCs/>
      <w:color w:val="2F5496" w:themeColor="accent1" w:themeShade="BF"/>
      <w:lang w:val="en-US"/>
    </w:rPr>
  </w:style>
  <w:style w:type="character" w:styleId="Stark">
    <w:name w:val="Strong"/>
    <w:basedOn w:val="Standardstycketeckensnitt"/>
    <w:uiPriority w:val="22"/>
    <w:qFormat/>
    <w:rsid w:val="003B055F"/>
    <w:rPr>
      <w:b/>
      <w:bCs/>
    </w:rPr>
  </w:style>
  <w:style w:type="character" w:styleId="Betoning">
    <w:name w:val="Emphasis"/>
    <w:basedOn w:val="Standardstycketeckensnitt"/>
    <w:uiPriority w:val="20"/>
    <w:qFormat/>
    <w:rsid w:val="003B055F"/>
    <w:rPr>
      <w:i/>
      <w:iCs/>
    </w:rPr>
  </w:style>
  <w:style w:type="paragraph" w:styleId="Liststycke">
    <w:name w:val="List Paragraph"/>
    <w:basedOn w:val="Normal"/>
    <w:uiPriority w:val="34"/>
    <w:qFormat/>
    <w:rsid w:val="003D2DEA"/>
    <w:pPr>
      <w:ind w:left="720"/>
      <w:contextualSpacing/>
    </w:pPr>
  </w:style>
  <w:style w:type="paragraph" w:styleId="Sidhuvud">
    <w:name w:val="header"/>
    <w:basedOn w:val="Normal"/>
    <w:link w:val="SidhuvudChar"/>
    <w:uiPriority w:val="99"/>
    <w:unhideWhenUsed/>
    <w:rsid w:val="007C6BC2"/>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C6BC2"/>
    <w:rPr>
      <w:lang w:val="en-US"/>
    </w:rPr>
  </w:style>
  <w:style w:type="paragraph" w:styleId="Sidfot">
    <w:name w:val="footer"/>
    <w:basedOn w:val="Normal"/>
    <w:link w:val="SidfotChar"/>
    <w:uiPriority w:val="99"/>
    <w:unhideWhenUsed/>
    <w:rsid w:val="007C6BC2"/>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C6BC2"/>
    <w:rPr>
      <w:lang w:val="en-US"/>
    </w:rPr>
  </w:style>
  <w:style w:type="character" w:styleId="AnvndHyperlnk">
    <w:name w:val="FollowedHyperlink"/>
    <w:basedOn w:val="Standardstycketeckensnitt"/>
    <w:uiPriority w:val="99"/>
    <w:semiHidden/>
    <w:unhideWhenUsed/>
    <w:rsid w:val="001A6B5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35701">
      <w:bodyDiv w:val="1"/>
      <w:marLeft w:val="0"/>
      <w:marRight w:val="0"/>
      <w:marTop w:val="0"/>
      <w:marBottom w:val="0"/>
      <w:divBdr>
        <w:top w:val="none" w:sz="0" w:space="0" w:color="auto"/>
        <w:left w:val="none" w:sz="0" w:space="0" w:color="auto"/>
        <w:bottom w:val="none" w:sz="0" w:space="0" w:color="auto"/>
        <w:right w:val="none" w:sz="0" w:space="0" w:color="auto"/>
      </w:divBdr>
    </w:div>
    <w:div w:id="132261199">
      <w:bodyDiv w:val="1"/>
      <w:marLeft w:val="0"/>
      <w:marRight w:val="0"/>
      <w:marTop w:val="0"/>
      <w:marBottom w:val="0"/>
      <w:divBdr>
        <w:top w:val="none" w:sz="0" w:space="0" w:color="auto"/>
        <w:left w:val="none" w:sz="0" w:space="0" w:color="auto"/>
        <w:bottom w:val="none" w:sz="0" w:space="0" w:color="auto"/>
        <w:right w:val="none" w:sz="0" w:space="0" w:color="auto"/>
      </w:divBdr>
      <w:divsChild>
        <w:div w:id="1684896974">
          <w:marLeft w:val="547"/>
          <w:marRight w:val="0"/>
          <w:marTop w:val="0"/>
          <w:marBottom w:val="0"/>
          <w:divBdr>
            <w:top w:val="none" w:sz="0" w:space="0" w:color="auto"/>
            <w:left w:val="none" w:sz="0" w:space="0" w:color="auto"/>
            <w:bottom w:val="none" w:sz="0" w:space="0" w:color="auto"/>
            <w:right w:val="none" w:sz="0" w:space="0" w:color="auto"/>
          </w:divBdr>
        </w:div>
      </w:divsChild>
    </w:div>
    <w:div w:id="164519315">
      <w:bodyDiv w:val="1"/>
      <w:marLeft w:val="0"/>
      <w:marRight w:val="0"/>
      <w:marTop w:val="0"/>
      <w:marBottom w:val="0"/>
      <w:divBdr>
        <w:top w:val="none" w:sz="0" w:space="0" w:color="auto"/>
        <w:left w:val="none" w:sz="0" w:space="0" w:color="auto"/>
        <w:bottom w:val="none" w:sz="0" w:space="0" w:color="auto"/>
        <w:right w:val="none" w:sz="0" w:space="0" w:color="auto"/>
      </w:divBdr>
    </w:div>
    <w:div w:id="256182193">
      <w:bodyDiv w:val="1"/>
      <w:marLeft w:val="0"/>
      <w:marRight w:val="0"/>
      <w:marTop w:val="0"/>
      <w:marBottom w:val="0"/>
      <w:divBdr>
        <w:top w:val="none" w:sz="0" w:space="0" w:color="auto"/>
        <w:left w:val="none" w:sz="0" w:space="0" w:color="auto"/>
        <w:bottom w:val="none" w:sz="0" w:space="0" w:color="auto"/>
        <w:right w:val="none" w:sz="0" w:space="0" w:color="auto"/>
      </w:divBdr>
    </w:div>
    <w:div w:id="271599350">
      <w:bodyDiv w:val="1"/>
      <w:marLeft w:val="0"/>
      <w:marRight w:val="0"/>
      <w:marTop w:val="0"/>
      <w:marBottom w:val="0"/>
      <w:divBdr>
        <w:top w:val="none" w:sz="0" w:space="0" w:color="auto"/>
        <w:left w:val="none" w:sz="0" w:space="0" w:color="auto"/>
        <w:bottom w:val="none" w:sz="0" w:space="0" w:color="auto"/>
        <w:right w:val="none" w:sz="0" w:space="0" w:color="auto"/>
      </w:divBdr>
    </w:div>
    <w:div w:id="273246223">
      <w:bodyDiv w:val="1"/>
      <w:marLeft w:val="0"/>
      <w:marRight w:val="0"/>
      <w:marTop w:val="0"/>
      <w:marBottom w:val="0"/>
      <w:divBdr>
        <w:top w:val="none" w:sz="0" w:space="0" w:color="auto"/>
        <w:left w:val="none" w:sz="0" w:space="0" w:color="auto"/>
        <w:bottom w:val="none" w:sz="0" w:space="0" w:color="auto"/>
        <w:right w:val="none" w:sz="0" w:space="0" w:color="auto"/>
      </w:divBdr>
    </w:div>
    <w:div w:id="314920051">
      <w:bodyDiv w:val="1"/>
      <w:marLeft w:val="0"/>
      <w:marRight w:val="0"/>
      <w:marTop w:val="0"/>
      <w:marBottom w:val="0"/>
      <w:divBdr>
        <w:top w:val="none" w:sz="0" w:space="0" w:color="auto"/>
        <w:left w:val="none" w:sz="0" w:space="0" w:color="auto"/>
        <w:bottom w:val="none" w:sz="0" w:space="0" w:color="auto"/>
        <w:right w:val="none" w:sz="0" w:space="0" w:color="auto"/>
      </w:divBdr>
    </w:div>
    <w:div w:id="403991995">
      <w:bodyDiv w:val="1"/>
      <w:marLeft w:val="0"/>
      <w:marRight w:val="0"/>
      <w:marTop w:val="0"/>
      <w:marBottom w:val="0"/>
      <w:divBdr>
        <w:top w:val="none" w:sz="0" w:space="0" w:color="auto"/>
        <w:left w:val="none" w:sz="0" w:space="0" w:color="auto"/>
        <w:bottom w:val="none" w:sz="0" w:space="0" w:color="auto"/>
        <w:right w:val="none" w:sz="0" w:space="0" w:color="auto"/>
      </w:divBdr>
    </w:div>
    <w:div w:id="473062313">
      <w:bodyDiv w:val="1"/>
      <w:marLeft w:val="0"/>
      <w:marRight w:val="0"/>
      <w:marTop w:val="0"/>
      <w:marBottom w:val="0"/>
      <w:divBdr>
        <w:top w:val="none" w:sz="0" w:space="0" w:color="auto"/>
        <w:left w:val="none" w:sz="0" w:space="0" w:color="auto"/>
        <w:bottom w:val="none" w:sz="0" w:space="0" w:color="auto"/>
        <w:right w:val="none" w:sz="0" w:space="0" w:color="auto"/>
      </w:divBdr>
      <w:divsChild>
        <w:div w:id="377049635">
          <w:marLeft w:val="0"/>
          <w:marRight w:val="0"/>
          <w:marTop w:val="0"/>
          <w:marBottom w:val="0"/>
          <w:divBdr>
            <w:top w:val="none" w:sz="0" w:space="0" w:color="auto"/>
            <w:left w:val="none" w:sz="0" w:space="0" w:color="auto"/>
            <w:bottom w:val="none" w:sz="0" w:space="0" w:color="auto"/>
            <w:right w:val="none" w:sz="0" w:space="0" w:color="auto"/>
          </w:divBdr>
          <w:divsChild>
            <w:div w:id="1083185985">
              <w:marLeft w:val="0"/>
              <w:marRight w:val="0"/>
              <w:marTop w:val="0"/>
              <w:marBottom w:val="0"/>
              <w:divBdr>
                <w:top w:val="none" w:sz="0" w:space="0" w:color="auto"/>
                <w:left w:val="none" w:sz="0" w:space="0" w:color="auto"/>
                <w:bottom w:val="none" w:sz="0" w:space="0" w:color="auto"/>
                <w:right w:val="none" w:sz="0" w:space="0" w:color="auto"/>
              </w:divBdr>
              <w:divsChild>
                <w:div w:id="1004437408">
                  <w:marLeft w:val="0"/>
                  <w:marRight w:val="0"/>
                  <w:marTop w:val="0"/>
                  <w:marBottom w:val="0"/>
                  <w:divBdr>
                    <w:top w:val="none" w:sz="0" w:space="0" w:color="auto"/>
                    <w:left w:val="none" w:sz="0" w:space="0" w:color="auto"/>
                    <w:bottom w:val="none" w:sz="0" w:space="0" w:color="auto"/>
                    <w:right w:val="none" w:sz="0" w:space="0" w:color="auto"/>
                  </w:divBdr>
                  <w:divsChild>
                    <w:div w:id="1495993670">
                      <w:marLeft w:val="0"/>
                      <w:marRight w:val="0"/>
                      <w:marTop w:val="0"/>
                      <w:marBottom w:val="0"/>
                      <w:divBdr>
                        <w:top w:val="none" w:sz="0" w:space="0" w:color="auto"/>
                        <w:left w:val="none" w:sz="0" w:space="0" w:color="auto"/>
                        <w:bottom w:val="none" w:sz="0" w:space="0" w:color="auto"/>
                        <w:right w:val="none" w:sz="0" w:space="0" w:color="auto"/>
                      </w:divBdr>
                      <w:divsChild>
                        <w:div w:id="966811974">
                          <w:marLeft w:val="0"/>
                          <w:marRight w:val="0"/>
                          <w:marTop w:val="0"/>
                          <w:marBottom w:val="0"/>
                          <w:divBdr>
                            <w:top w:val="none" w:sz="0" w:space="0" w:color="auto"/>
                            <w:left w:val="none" w:sz="0" w:space="0" w:color="auto"/>
                            <w:bottom w:val="none" w:sz="0" w:space="0" w:color="auto"/>
                            <w:right w:val="none" w:sz="0" w:space="0" w:color="auto"/>
                          </w:divBdr>
                          <w:divsChild>
                            <w:div w:id="165853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9348782">
      <w:bodyDiv w:val="1"/>
      <w:marLeft w:val="0"/>
      <w:marRight w:val="0"/>
      <w:marTop w:val="0"/>
      <w:marBottom w:val="0"/>
      <w:divBdr>
        <w:top w:val="none" w:sz="0" w:space="0" w:color="auto"/>
        <w:left w:val="none" w:sz="0" w:space="0" w:color="auto"/>
        <w:bottom w:val="none" w:sz="0" w:space="0" w:color="auto"/>
        <w:right w:val="none" w:sz="0" w:space="0" w:color="auto"/>
      </w:divBdr>
    </w:div>
    <w:div w:id="483475944">
      <w:bodyDiv w:val="1"/>
      <w:marLeft w:val="0"/>
      <w:marRight w:val="0"/>
      <w:marTop w:val="0"/>
      <w:marBottom w:val="0"/>
      <w:divBdr>
        <w:top w:val="none" w:sz="0" w:space="0" w:color="auto"/>
        <w:left w:val="none" w:sz="0" w:space="0" w:color="auto"/>
        <w:bottom w:val="none" w:sz="0" w:space="0" w:color="auto"/>
        <w:right w:val="none" w:sz="0" w:space="0" w:color="auto"/>
      </w:divBdr>
    </w:div>
    <w:div w:id="520169810">
      <w:bodyDiv w:val="1"/>
      <w:marLeft w:val="0"/>
      <w:marRight w:val="0"/>
      <w:marTop w:val="0"/>
      <w:marBottom w:val="0"/>
      <w:divBdr>
        <w:top w:val="none" w:sz="0" w:space="0" w:color="auto"/>
        <w:left w:val="none" w:sz="0" w:space="0" w:color="auto"/>
        <w:bottom w:val="none" w:sz="0" w:space="0" w:color="auto"/>
        <w:right w:val="none" w:sz="0" w:space="0" w:color="auto"/>
      </w:divBdr>
      <w:divsChild>
        <w:div w:id="491678779">
          <w:marLeft w:val="547"/>
          <w:marRight w:val="0"/>
          <w:marTop w:val="0"/>
          <w:marBottom w:val="0"/>
          <w:divBdr>
            <w:top w:val="none" w:sz="0" w:space="0" w:color="auto"/>
            <w:left w:val="none" w:sz="0" w:space="0" w:color="auto"/>
            <w:bottom w:val="none" w:sz="0" w:space="0" w:color="auto"/>
            <w:right w:val="none" w:sz="0" w:space="0" w:color="auto"/>
          </w:divBdr>
        </w:div>
        <w:div w:id="823817213">
          <w:marLeft w:val="1166"/>
          <w:marRight w:val="0"/>
          <w:marTop w:val="0"/>
          <w:marBottom w:val="0"/>
          <w:divBdr>
            <w:top w:val="none" w:sz="0" w:space="0" w:color="auto"/>
            <w:left w:val="none" w:sz="0" w:space="0" w:color="auto"/>
            <w:bottom w:val="none" w:sz="0" w:space="0" w:color="auto"/>
            <w:right w:val="none" w:sz="0" w:space="0" w:color="auto"/>
          </w:divBdr>
        </w:div>
        <w:div w:id="782506003">
          <w:marLeft w:val="1166"/>
          <w:marRight w:val="0"/>
          <w:marTop w:val="0"/>
          <w:marBottom w:val="0"/>
          <w:divBdr>
            <w:top w:val="none" w:sz="0" w:space="0" w:color="auto"/>
            <w:left w:val="none" w:sz="0" w:space="0" w:color="auto"/>
            <w:bottom w:val="none" w:sz="0" w:space="0" w:color="auto"/>
            <w:right w:val="none" w:sz="0" w:space="0" w:color="auto"/>
          </w:divBdr>
        </w:div>
      </w:divsChild>
    </w:div>
    <w:div w:id="624502844">
      <w:bodyDiv w:val="1"/>
      <w:marLeft w:val="0"/>
      <w:marRight w:val="0"/>
      <w:marTop w:val="0"/>
      <w:marBottom w:val="0"/>
      <w:divBdr>
        <w:top w:val="none" w:sz="0" w:space="0" w:color="auto"/>
        <w:left w:val="none" w:sz="0" w:space="0" w:color="auto"/>
        <w:bottom w:val="none" w:sz="0" w:space="0" w:color="auto"/>
        <w:right w:val="none" w:sz="0" w:space="0" w:color="auto"/>
      </w:divBdr>
      <w:divsChild>
        <w:div w:id="1927494127">
          <w:marLeft w:val="547"/>
          <w:marRight w:val="0"/>
          <w:marTop w:val="0"/>
          <w:marBottom w:val="0"/>
          <w:divBdr>
            <w:top w:val="none" w:sz="0" w:space="0" w:color="auto"/>
            <w:left w:val="none" w:sz="0" w:space="0" w:color="auto"/>
            <w:bottom w:val="none" w:sz="0" w:space="0" w:color="auto"/>
            <w:right w:val="none" w:sz="0" w:space="0" w:color="auto"/>
          </w:divBdr>
        </w:div>
      </w:divsChild>
    </w:div>
    <w:div w:id="646515586">
      <w:bodyDiv w:val="1"/>
      <w:marLeft w:val="0"/>
      <w:marRight w:val="0"/>
      <w:marTop w:val="0"/>
      <w:marBottom w:val="0"/>
      <w:divBdr>
        <w:top w:val="none" w:sz="0" w:space="0" w:color="auto"/>
        <w:left w:val="none" w:sz="0" w:space="0" w:color="auto"/>
        <w:bottom w:val="none" w:sz="0" w:space="0" w:color="auto"/>
        <w:right w:val="none" w:sz="0" w:space="0" w:color="auto"/>
      </w:divBdr>
      <w:divsChild>
        <w:div w:id="843786665">
          <w:marLeft w:val="547"/>
          <w:marRight w:val="0"/>
          <w:marTop w:val="0"/>
          <w:marBottom w:val="0"/>
          <w:divBdr>
            <w:top w:val="none" w:sz="0" w:space="0" w:color="auto"/>
            <w:left w:val="none" w:sz="0" w:space="0" w:color="auto"/>
            <w:bottom w:val="none" w:sz="0" w:space="0" w:color="auto"/>
            <w:right w:val="none" w:sz="0" w:space="0" w:color="auto"/>
          </w:divBdr>
        </w:div>
        <w:div w:id="2079860374">
          <w:marLeft w:val="1166"/>
          <w:marRight w:val="0"/>
          <w:marTop w:val="0"/>
          <w:marBottom w:val="0"/>
          <w:divBdr>
            <w:top w:val="none" w:sz="0" w:space="0" w:color="auto"/>
            <w:left w:val="none" w:sz="0" w:space="0" w:color="auto"/>
            <w:bottom w:val="none" w:sz="0" w:space="0" w:color="auto"/>
            <w:right w:val="none" w:sz="0" w:space="0" w:color="auto"/>
          </w:divBdr>
        </w:div>
        <w:div w:id="388305709">
          <w:marLeft w:val="1166"/>
          <w:marRight w:val="0"/>
          <w:marTop w:val="0"/>
          <w:marBottom w:val="0"/>
          <w:divBdr>
            <w:top w:val="none" w:sz="0" w:space="0" w:color="auto"/>
            <w:left w:val="none" w:sz="0" w:space="0" w:color="auto"/>
            <w:bottom w:val="none" w:sz="0" w:space="0" w:color="auto"/>
            <w:right w:val="none" w:sz="0" w:space="0" w:color="auto"/>
          </w:divBdr>
        </w:div>
      </w:divsChild>
    </w:div>
    <w:div w:id="659847418">
      <w:bodyDiv w:val="1"/>
      <w:marLeft w:val="0"/>
      <w:marRight w:val="0"/>
      <w:marTop w:val="0"/>
      <w:marBottom w:val="0"/>
      <w:divBdr>
        <w:top w:val="none" w:sz="0" w:space="0" w:color="auto"/>
        <w:left w:val="none" w:sz="0" w:space="0" w:color="auto"/>
        <w:bottom w:val="none" w:sz="0" w:space="0" w:color="auto"/>
        <w:right w:val="none" w:sz="0" w:space="0" w:color="auto"/>
      </w:divBdr>
    </w:div>
    <w:div w:id="689067773">
      <w:bodyDiv w:val="1"/>
      <w:marLeft w:val="0"/>
      <w:marRight w:val="0"/>
      <w:marTop w:val="0"/>
      <w:marBottom w:val="0"/>
      <w:divBdr>
        <w:top w:val="none" w:sz="0" w:space="0" w:color="auto"/>
        <w:left w:val="none" w:sz="0" w:space="0" w:color="auto"/>
        <w:bottom w:val="none" w:sz="0" w:space="0" w:color="auto"/>
        <w:right w:val="none" w:sz="0" w:space="0" w:color="auto"/>
      </w:divBdr>
    </w:div>
    <w:div w:id="728844983">
      <w:bodyDiv w:val="1"/>
      <w:marLeft w:val="0"/>
      <w:marRight w:val="0"/>
      <w:marTop w:val="0"/>
      <w:marBottom w:val="0"/>
      <w:divBdr>
        <w:top w:val="none" w:sz="0" w:space="0" w:color="auto"/>
        <w:left w:val="none" w:sz="0" w:space="0" w:color="auto"/>
        <w:bottom w:val="none" w:sz="0" w:space="0" w:color="auto"/>
        <w:right w:val="none" w:sz="0" w:space="0" w:color="auto"/>
      </w:divBdr>
    </w:div>
    <w:div w:id="767391043">
      <w:bodyDiv w:val="1"/>
      <w:marLeft w:val="0"/>
      <w:marRight w:val="0"/>
      <w:marTop w:val="0"/>
      <w:marBottom w:val="0"/>
      <w:divBdr>
        <w:top w:val="none" w:sz="0" w:space="0" w:color="auto"/>
        <w:left w:val="none" w:sz="0" w:space="0" w:color="auto"/>
        <w:bottom w:val="none" w:sz="0" w:space="0" w:color="auto"/>
        <w:right w:val="none" w:sz="0" w:space="0" w:color="auto"/>
      </w:divBdr>
    </w:div>
    <w:div w:id="884365119">
      <w:bodyDiv w:val="1"/>
      <w:marLeft w:val="0"/>
      <w:marRight w:val="0"/>
      <w:marTop w:val="0"/>
      <w:marBottom w:val="0"/>
      <w:divBdr>
        <w:top w:val="none" w:sz="0" w:space="0" w:color="auto"/>
        <w:left w:val="none" w:sz="0" w:space="0" w:color="auto"/>
        <w:bottom w:val="none" w:sz="0" w:space="0" w:color="auto"/>
        <w:right w:val="none" w:sz="0" w:space="0" w:color="auto"/>
      </w:divBdr>
    </w:div>
    <w:div w:id="924148100">
      <w:bodyDiv w:val="1"/>
      <w:marLeft w:val="0"/>
      <w:marRight w:val="0"/>
      <w:marTop w:val="0"/>
      <w:marBottom w:val="0"/>
      <w:divBdr>
        <w:top w:val="none" w:sz="0" w:space="0" w:color="auto"/>
        <w:left w:val="none" w:sz="0" w:space="0" w:color="auto"/>
        <w:bottom w:val="none" w:sz="0" w:space="0" w:color="auto"/>
        <w:right w:val="none" w:sz="0" w:space="0" w:color="auto"/>
      </w:divBdr>
    </w:div>
    <w:div w:id="962615737">
      <w:bodyDiv w:val="1"/>
      <w:marLeft w:val="0"/>
      <w:marRight w:val="0"/>
      <w:marTop w:val="0"/>
      <w:marBottom w:val="0"/>
      <w:divBdr>
        <w:top w:val="none" w:sz="0" w:space="0" w:color="auto"/>
        <w:left w:val="none" w:sz="0" w:space="0" w:color="auto"/>
        <w:bottom w:val="none" w:sz="0" w:space="0" w:color="auto"/>
        <w:right w:val="none" w:sz="0" w:space="0" w:color="auto"/>
      </w:divBdr>
    </w:div>
    <w:div w:id="1024985366">
      <w:bodyDiv w:val="1"/>
      <w:marLeft w:val="0"/>
      <w:marRight w:val="0"/>
      <w:marTop w:val="0"/>
      <w:marBottom w:val="0"/>
      <w:divBdr>
        <w:top w:val="none" w:sz="0" w:space="0" w:color="auto"/>
        <w:left w:val="none" w:sz="0" w:space="0" w:color="auto"/>
        <w:bottom w:val="none" w:sz="0" w:space="0" w:color="auto"/>
        <w:right w:val="none" w:sz="0" w:space="0" w:color="auto"/>
      </w:divBdr>
      <w:divsChild>
        <w:div w:id="658727257">
          <w:marLeft w:val="547"/>
          <w:marRight w:val="0"/>
          <w:marTop w:val="0"/>
          <w:marBottom w:val="0"/>
          <w:divBdr>
            <w:top w:val="none" w:sz="0" w:space="0" w:color="auto"/>
            <w:left w:val="none" w:sz="0" w:space="0" w:color="auto"/>
            <w:bottom w:val="none" w:sz="0" w:space="0" w:color="auto"/>
            <w:right w:val="none" w:sz="0" w:space="0" w:color="auto"/>
          </w:divBdr>
        </w:div>
      </w:divsChild>
    </w:div>
    <w:div w:id="1150319025">
      <w:bodyDiv w:val="1"/>
      <w:marLeft w:val="0"/>
      <w:marRight w:val="0"/>
      <w:marTop w:val="0"/>
      <w:marBottom w:val="0"/>
      <w:divBdr>
        <w:top w:val="none" w:sz="0" w:space="0" w:color="auto"/>
        <w:left w:val="none" w:sz="0" w:space="0" w:color="auto"/>
        <w:bottom w:val="none" w:sz="0" w:space="0" w:color="auto"/>
        <w:right w:val="none" w:sz="0" w:space="0" w:color="auto"/>
      </w:divBdr>
    </w:div>
    <w:div w:id="1193886398">
      <w:bodyDiv w:val="1"/>
      <w:marLeft w:val="0"/>
      <w:marRight w:val="0"/>
      <w:marTop w:val="0"/>
      <w:marBottom w:val="0"/>
      <w:divBdr>
        <w:top w:val="none" w:sz="0" w:space="0" w:color="auto"/>
        <w:left w:val="none" w:sz="0" w:space="0" w:color="auto"/>
        <w:bottom w:val="none" w:sz="0" w:space="0" w:color="auto"/>
        <w:right w:val="none" w:sz="0" w:space="0" w:color="auto"/>
      </w:divBdr>
    </w:div>
    <w:div w:id="1419207711">
      <w:bodyDiv w:val="1"/>
      <w:marLeft w:val="0"/>
      <w:marRight w:val="0"/>
      <w:marTop w:val="0"/>
      <w:marBottom w:val="0"/>
      <w:divBdr>
        <w:top w:val="none" w:sz="0" w:space="0" w:color="auto"/>
        <w:left w:val="none" w:sz="0" w:space="0" w:color="auto"/>
        <w:bottom w:val="none" w:sz="0" w:space="0" w:color="auto"/>
        <w:right w:val="none" w:sz="0" w:space="0" w:color="auto"/>
      </w:divBdr>
    </w:div>
    <w:div w:id="1432630018">
      <w:bodyDiv w:val="1"/>
      <w:marLeft w:val="0"/>
      <w:marRight w:val="0"/>
      <w:marTop w:val="0"/>
      <w:marBottom w:val="0"/>
      <w:divBdr>
        <w:top w:val="none" w:sz="0" w:space="0" w:color="auto"/>
        <w:left w:val="none" w:sz="0" w:space="0" w:color="auto"/>
        <w:bottom w:val="none" w:sz="0" w:space="0" w:color="auto"/>
        <w:right w:val="none" w:sz="0" w:space="0" w:color="auto"/>
      </w:divBdr>
      <w:divsChild>
        <w:div w:id="1035809650">
          <w:marLeft w:val="225"/>
          <w:marRight w:val="225"/>
          <w:marTop w:val="150"/>
          <w:marBottom w:val="150"/>
          <w:divBdr>
            <w:top w:val="none" w:sz="0" w:space="0" w:color="auto"/>
            <w:left w:val="none" w:sz="0" w:space="0" w:color="auto"/>
            <w:bottom w:val="none" w:sz="0" w:space="0" w:color="auto"/>
            <w:right w:val="none" w:sz="0" w:space="0" w:color="auto"/>
          </w:divBdr>
        </w:div>
        <w:div w:id="350306681">
          <w:marLeft w:val="75"/>
          <w:marRight w:val="75"/>
          <w:marTop w:val="150"/>
          <w:marBottom w:val="75"/>
          <w:divBdr>
            <w:top w:val="none" w:sz="0" w:space="0" w:color="auto"/>
            <w:left w:val="none" w:sz="0" w:space="0" w:color="auto"/>
            <w:bottom w:val="none" w:sz="0" w:space="0" w:color="auto"/>
            <w:right w:val="none" w:sz="0" w:space="0" w:color="auto"/>
          </w:divBdr>
        </w:div>
        <w:div w:id="1200432797">
          <w:marLeft w:val="0"/>
          <w:marRight w:val="225"/>
          <w:marTop w:val="150"/>
          <w:marBottom w:val="150"/>
          <w:divBdr>
            <w:top w:val="none" w:sz="0" w:space="0" w:color="auto"/>
            <w:left w:val="none" w:sz="0" w:space="0" w:color="auto"/>
            <w:bottom w:val="none" w:sz="0" w:space="0" w:color="auto"/>
            <w:right w:val="none" w:sz="0" w:space="0" w:color="auto"/>
          </w:divBdr>
        </w:div>
      </w:divsChild>
    </w:div>
    <w:div w:id="1664164850">
      <w:bodyDiv w:val="1"/>
      <w:marLeft w:val="0"/>
      <w:marRight w:val="0"/>
      <w:marTop w:val="0"/>
      <w:marBottom w:val="0"/>
      <w:divBdr>
        <w:top w:val="none" w:sz="0" w:space="0" w:color="auto"/>
        <w:left w:val="none" w:sz="0" w:space="0" w:color="auto"/>
        <w:bottom w:val="none" w:sz="0" w:space="0" w:color="auto"/>
        <w:right w:val="none" w:sz="0" w:space="0" w:color="auto"/>
      </w:divBdr>
    </w:div>
    <w:div w:id="1726643334">
      <w:bodyDiv w:val="1"/>
      <w:marLeft w:val="0"/>
      <w:marRight w:val="0"/>
      <w:marTop w:val="0"/>
      <w:marBottom w:val="0"/>
      <w:divBdr>
        <w:top w:val="none" w:sz="0" w:space="0" w:color="auto"/>
        <w:left w:val="none" w:sz="0" w:space="0" w:color="auto"/>
        <w:bottom w:val="none" w:sz="0" w:space="0" w:color="auto"/>
        <w:right w:val="none" w:sz="0" w:space="0" w:color="auto"/>
      </w:divBdr>
      <w:divsChild>
        <w:div w:id="830411376">
          <w:marLeft w:val="0"/>
          <w:marRight w:val="0"/>
          <w:marTop w:val="0"/>
          <w:marBottom w:val="0"/>
          <w:divBdr>
            <w:top w:val="none" w:sz="0" w:space="0" w:color="auto"/>
            <w:left w:val="none" w:sz="0" w:space="0" w:color="auto"/>
            <w:bottom w:val="none" w:sz="0" w:space="0" w:color="auto"/>
            <w:right w:val="none" w:sz="0" w:space="0" w:color="auto"/>
          </w:divBdr>
          <w:divsChild>
            <w:div w:id="1368064692">
              <w:marLeft w:val="0"/>
              <w:marRight w:val="0"/>
              <w:marTop w:val="0"/>
              <w:marBottom w:val="0"/>
              <w:divBdr>
                <w:top w:val="none" w:sz="0" w:space="0" w:color="auto"/>
                <w:left w:val="none" w:sz="0" w:space="0" w:color="auto"/>
                <w:bottom w:val="none" w:sz="0" w:space="0" w:color="auto"/>
                <w:right w:val="none" w:sz="0" w:space="0" w:color="auto"/>
              </w:divBdr>
              <w:divsChild>
                <w:div w:id="390348776">
                  <w:marLeft w:val="0"/>
                  <w:marRight w:val="0"/>
                  <w:marTop w:val="0"/>
                  <w:marBottom w:val="0"/>
                  <w:divBdr>
                    <w:top w:val="none" w:sz="0" w:space="0" w:color="auto"/>
                    <w:left w:val="none" w:sz="0" w:space="0" w:color="auto"/>
                    <w:bottom w:val="none" w:sz="0" w:space="0" w:color="auto"/>
                    <w:right w:val="none" w:sz="0" w:space="0" w:color="auto"/>
                  </w:divBdr>
                  <w:divsChild>
                    <w:div w:id="607003578">
                      <w:marLeft w:val="0"/>
                      <w:marRight w:val="0"/>
                      <w:marTop w:val="0"/>
                      <w:marBottom w:val="0"/>
                      <w:divBdr>
                        <w:top w:val="none" w:sz="0" w:space="0" w:color="auto"/>
                        <w:left w:val="none" w:sz="0" w:space="0" w:color="auto"/>
                        <w:bottom w:val="none" w:sz="0" w:space="0" w:color="auto"/>
                        <w:right w:val="none" w:sz="0" w:space="0" w:color="auto"/>
                      </w:divBdr>
                      <w:divsChild>
                        <w:div w:id="166871019">
                          <w:marLeft w:val="0"/>
                          <w:marRight w:val="0"/>
                          <w:marTop w:val="0"/>
                          <w:marBottom w:val="0"/>
                          <w:divBdr>
                            <w:top w:val="none" w:sz="0" w:space="0" w:color="auto"/>
                            <w:left w:val="none" w:sz="0" w:space="0" w:color="auto"/>
                            <w:bottom w:val="none" w:sz="0" w:space="0" w:color="auto"/>
                            <w:right w:val="none" w:sz="0" w:space="0" w:color="auto"/>
                          </w:divBdr>
                          <w:divsChild>
                            <w:div w:id="205484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3307520">
      <w:bodyDiv w:val="1"/>
      <w:marLeft w:val="0"/>
      <w:marRight w:val="0"/>
      <w:marTop w:val="0"/>
      <w:marBottom w:val="0"/>
      <w:divBdr>
        <w:top w:val="none" w:sz="0" w:space="0" w:color="auto"/>
        <w:left w:val="none" w:sz="0" w:space="0" w:color="auto"/>
        <w:bottom w:val="none" w:sz="0" w:space="0" w:color="auto"/>
        <w:right w:val="none" w:sz="0" w:space="0" w:color="auto"/>
      </w:divBdr>
    </w:div>
    <w:div w:id="1988585924">
      <w:bodyDiv w:val="1"/>
      <w:marLeft w:val="0"/>
      <w:marRight w:val="0"/>
      <w:marTop w:val="0"/>
      <w:marBottom w:val="0"/>
      <w:divBdr>
        <w:top w:val="none" w:sz="0" w:space="0" w:color="auto"/>
        <w:left w:val="none" w:sz="0" w:space="0" w:color="auto"/>
        <w:bottom w:val="none" w:sz="0" w:space="0" w:color="auto"/>
        <w:right w:val="none" w:sz="0" w:space="0" w:color="auto"/>
      </w:divBdr>
    </w:div>
    <w:div w:id="2136676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1177.se/en/other-languages/other-languages/graviditet---andra-sprak/besok-pa-barnmorskemottagningen-engelska/" TargetMode="External"/><Relationship Id="rId4" Type="http://schemas.openxmlformats.org/officeDocument/2006/relationships/settings" Target="settings.xml"/><Relationship Id="rId9" Type="http://schemas.openxmlformats.org/officeDocument/2006/relationships/hyperlink" Target="https://www.1177.se/en/other-languages/other-languages/forlossning/forlossningsavdelningen---hit-kommer-du-nar-du-ska-foda-barn---andra-sprak/"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44129-19AA-4CD0-BA5C-4EDB101E3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9</TotalTime>
  <Pages>29</Pages>
  <Words>21070</Words>
  <Characters>111674</Characters>
  <Application>Microsoft Office Word</Application>
  <DocSecurity>0</DocSecurity>
  <Lines>930</Lines>
  <Paragraphs>26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3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Rex</dc:creator>
  <cp:keywords/>
  <dc:description/>
  <cp:lastModifiedBy>Malin Rex</cp:lastModifiedBy>
  <cp:revision>121</cp:revision>
  <cp:lastPrinted>2025-01-28T07:04:00Z</cp:lastPrinted>
  <dcterms:created xsi:type="dcterms:W3CDTF">2025-07-07T14:50:00Z</dcterms:created>
  <dcterms:modified xsi:type="dcterms:W3CDTF">2025-07-21T08:14:00Z</dcterms:modified>
</cp:coreProperties>
</file>